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5155B" w14:textId="19964636" w:rsidR="0013622D" w:rsidRPr="00B70080" w:rsidRDefault="00006CFB" w:rsidP="00795D58">
      <w:pPr>
        <w:widowControl/>
        <w:contextualSpacing/>
        <w:mirrorIndents/>
        <w:rPr>
          <w:rFonts w:ascii="Times New Roman" w:hAnsi="Times New Roman"/>
          <w:b/>
          <w:sz w:val="22"/>
          <w:szCs w:val="22"/>
        </w:rPr>
      </w:pPr>
      <w:r w:rsidRPr="00B70080">
        <w:rPr>
          <w:rFonts w:ascii="Times New Roman" w:hAnsi="Times New Roman"/>
          <w:b/>
          <w:sz w:val="22"/>
          <w:szCs w:val="22"/>
        </w:rPr>
        <w:t xml:space="preserve">Supplementary </w:t>
      </w:r>
      <w:r w:rsidR="0013622D" w:rsidRPr="00B70080">
        <w:rPr>
          <w:rFonts w:ascii="Times New Roman" w:hAnsi="Times New Roman"/>
          <w:b/>
          <w:sz w:val="22"/>
          <w:szCs w:val="22"/>
        </w:rPr>
        <w:t>Methods</w:t>
      </w:r>
    </w:p>
    <w:p w14:paraId="0977CF7C" w14:textId="1542F73E" w:rsidR="005F5E5B" w:rsidRPr="00B70080" w:rsidRDefault="00CC3006" w:rsidP="00795D58">
      <w:pPr>
        <w:rPr>
          <w:rFonts w:ascii="Times New Roman" w:hAnsi="Times New Roman"/>
          <w:b/>
          <w:bCs/>
          <w:color w:val="000000" w:themeColor="text1"/>
          <w:sz w:val="22"/>
          <w:szCs w:val="22"/>
        </w:rPr>
      </w:pPr>
      <w:r w:rsidRPr="00B70080">
        <w:rPr>
          <w:rFonts w:ascii="Times New Roman" w:hAnsi="Times New Roman"/>
          <w:b/>
          <w:bCs/>
          <w:color w:val="000000" w:themeColor="text1"/>
          <w:sz w:val="22"/>
          <w:szCs w:val="22"/>
        </w:rPr>
        <w:t>Subject</w:t>
      </w:r>
      <w:r w:rsidR="00F5004C">
        <w:rPr>
          <w:rFonts w:ascii="Times New Roman" w:hAnsi="Times New Roman"/>
          <w:b/>
          <w:bCs/>
          <w:color w:val="000000" w:themeColor="text1"/>
          <w:sz w:val="22"/>
          <w:szCs w:val="22"/>
        </w:rPr>
        <w:t>s</w:t>
      </w:r>
      <w:r w:rsidRPr="00B70080">
        <w:rPr>
          <w:rFonts w:ascii="Times New Roman" w:hAnsi="Times New Roman"/>
          <w:b/>
          <w:bCs/>
          <w:color w:val="000000" w:themeColor="text1"/>
          <w:sz w:val="22"/>
          <w:szCs w:val="22"/>
        </w:rPr>
        <w:t xml:space="preserve"> overlap between previous and current studies</w:t>
      </w:r>
    </w:p>
    <w:p w14:paraId="487F46BA" w14:textId="1CD7D0CC" w:rsidR="005874AF" w:rsidRPr="00B70080" w:rsidRDefault="005D1C68" w:rsidP="00795D58">
      <w:pPr>
        <w:ind w:firstLineChars="135" w:firstLine="297"/>
        <w:rPr>
          <w:rFonts w:ascii="Times New Roman" w:hAnsi="Times New Roman"/>
          <w:color w:val="000000" w:themeColor="text1"/>
          <w:sz w:val="22"/>
          <w:szCs w:val="22"/>
        </w:rPr>
      </w:pPr>
      <w:r w:rsidRPr="00B70080">
        <w:rPr>
          <w:rFonts w:ascii="Times New Roman" w:hAnsi="Times New Roman"/>
          <w:color w:val="000000" w:themeColor="text1"/>
          <w:sz w:val="22"/>
          <w:szCs w:val="22"/>
        </w:rPr>
        <w:t>As</w:t>
      </w:r>
      <w:r w:rsidRPr="00B70080">
        <w:rPr>
          <w:rFonts w:ascii="Times New Roman" w:hAnsi="Times New Roman"/>
          <w:bCs/>
          <w:sz w:val="22"/>
          <w:szCs w:val="22"/>
        </w:rPr>
        <w:t xml:space="preserve"> research subjects, 13</w:t>
      </w:r>
      <w:r w:rsidR="00321445" w:rsidRPr="00B70080">
        <w:rPr>
          <w:rFonts w:ascii="Times New Roman" w:hAnsi="Times New Roman"/>
          <w:bCs/>
          <w:sz w:val="22"/>
          <w:szCs w:val="22"/>
        </w:rPr>
        <w:t xml:space="preserve"> </w:t>
      </w:r>
      <w:r w:rsidR="00BF6AFB" w:rsidRPr="00B70080">
        <w:rPr>
          <w:rFonts w:ascii="Times New Roman" w:hAnsi="Times New Roman"/>
          <w:bCs/>
          <w:sz w:val="22"/>
          <w:szCs w:val="22"/>
        </w:rPr>
        <w:t xml:space="preserve">probands and </w:t>
      </w:r>
      <w:r w:rsidRPr="00B70080">
        <w:rPr>
          <w:rFonts w:ascii="Times New Roman" w:hAnsi="Times New Roman"/>
          <w:bCs/>
          <w:sz w:val="22"/>
          <w:szCs w:val="22"/>
        </w:rPr>
        <w:t>34</w:t>
      </w:r>
      <w:r w:rsidR="00BF6AFB" w:rsidRPr="00B70080">
        <w:rPr>
          <w:rFonts w:ascii="Times New Roman" w:hAnsi="Times New Roman"/>
          <w:bCs/>
          <w:sz w:val="22"/>
          <w:szCs w:val="22"/>
        </w:rPr>
        <w:t xml:space="preserve"> </w:t>
      </w:r>
      <w:r w:rsidR="00E655B2">
        <w:rPr>
          <w:rFonts w:ascii="Times New Roman" w:hAnsi="Times New Roman"/>
          <w:bCs/>
          <w:sz w:val="22"/>
          <w:szCs w:val="22"/>
        </w:rPr>
        <w:t xml:space="preserve">blood </w:t>
      </w:r>
      <w:bookmarkStart w:id="0" w:name="_GoBack"/>
      <w:bookmarkEnd w:id="0"/>
      <w:r w:rsidR="00E655B2">
        <w:rPr>
          <w:rFonts w:ascii="Times New Roman" w:hAnsi="Times New Roman"/>
          <w:bCs/>
          <w:sz w:val="22"/>
          <w:szCs w:val="22"/>
        </w:rPr>
        <w:t>relatives (</w:t>
      </w:r>
      <w:r w:rsidR="00612BAD">
        <w:rPr>
          <w:rFonts w:ascii="Times New Roman" w:hAnsi="Times New Roman"/>
          <w:bCs/>
          <w:sz w:val="22"/>
          <w:szCs w:val="22"/>
        </w:rPr>
        <w:t>BR</w:t>
      </w:r>
      <w:r w:rsidR="00BF6AFB" w:rsidRPr="00B70080">
        <w:rPr>
          <w:rFonts w:ascii="Times New Roman" w:hAnsi="Times New Roman"/>
          <w:bCs/>
          <w:sz w:val="22"/>
          <w:szCs w:val="22"/>
        </w:rPr>
        <w:t>s</w:t>
      </w:r>
      <w:r w:rsidR="00E655B2">
        <w:rPr>
          <w:rFonts w:ascii="Times New Roman" w:hAnsi="Times New Roman"/>
          <w:bCs/>
          <w:sz w:val="22"/>
          <w:szCs w:val="22"/>
        </w:rPr>
        <w:t>)</w:t>
      </w:r>
      <w:r w:rsidR="00BF6AFB" w:rsidRPr="00B70080">
        <w:rPr>
          <w:rFonts w:ascii="Times New Roman" w:hAnsi="Times New Roman"/>
          <w:bCs/>
          <w:sz w:val="22"/>
          <w:szCs w:val="22"/>
        </w:rPr>
        <w:t xml:space="preserve"> overlapped</w:t>
      </w:r>
      <w:r w:rsidR="00321445" w:rsidRPr="00B70080">
        <w:rPr>
          <w:rFonts w:ascii="Times New Roman" w:hAnsi="Times New Roman"/>
          <w:bCs/>
          <w:sz w:val="22"/>
          <w:szCs w:val="22"/>
        </w:rPr>
        <w:t xml:space="preserve"> </w:t>
      </w:r>
      <w:r w:rsidR="00BF6AFB" w:rsidRPr="00B70080">
        <w:rPr>
          <w:rFonts w:ascii="Times New Roman" w:hAnsi="Times New Roman"/>
          <w:color w:val="000000" w:themeColor="text1"/>
          <w:sz w:val="22"/>
          <w:szCs w:val="22"/>
        </w:rPr>
        <w:t xml:space="preserve">between </w:t>
      </w:r>
      <w:r w:rsidR="00716A6C" w:rsidRPr="00B70080">
        <w:rPr>
          <w:rFonts w:ascii="Times New Roman" w:hAnsi="Times New Roman"/>
          <w:color w:val="000000" w:themeColor="text1"/>
          <w:sz w:val="22"/>
          <w:szCs w:val="22"/>
        </w:rPr>
        <w:t xml:space="preserve">this and </w:t>
      </w:r>
      <w:r w:rsidR="009F7BFF" w:rsidRPr="00B70080">
        <w:rPr>
          <w:rFonts w:ascii="Times New Roman" w:hAnsi="Times New Roman"/>
          <w:color w:val="000000" w:themeColor="text1"/>
          <w:sz w:val="22"/>
          <w:szCs w:val="22"/>
        </w:rPr>
        <w:t xml:space="preserve">our </w:t>
      </w:r>
      <w:r w:rsidR="00716A6C" w:rsidRPr="00B70080">
        <w:rPr>
          <w:rFonts w:ascii="Times New Roman" w:hAnsi="Times New Roman"/>
          <w:color w:val="000000" w:themeColor="text1"/>
          <w:sz w:val="22"/>
          <w:szCs w:val="22"/>
        </w:rPr>
        <w:t>previous</w:t>
      </w:r>
      <w:r w:rsidR="00BF6AFB" w:rsidRPr="00B70080">
        <w:rPr>
          <w:rFonts w:ascii="Times New Roman" w:hAnsi="Times New Roman"/>
          <w:color w:val="000000" w:themeColor="text1"/>
          <w:sz w:val="22"/>
          <w:szCs w:val="22"/>
        </w:rPr>
        <w:t xml:space="preserve"> </w:t>
      </w:r>
      <w:r w:rsidR="009F7BFF" w:rsidRPr="00B70080">
        <w:rPr>
          <w:rFonts w:ascii="Times New Roman" w:hAnsi="Times New Roman"/>
          <w:color w:val="000000" w:themeColor="text1"/>
          <w:sz w:val="22"/>
          <w:szCs w:val="22"/>
        </w:rPr>
        <w:t>study</w:t>
      </w:r>
      <w:r w:rsidR="00485FD0">
        <w:rPr>
          <w:rFonts w:ascii="Times New Roman" w:hAnsi="Times New Roman"/>
          <w:color w:val="000000" w:themeColor="text1"/>
          <w:sz w:val="22"/>
          <w:szCs w:val="22"/>
        </w:rPr>
        <w:t xml:space="preserve"> </w:t>
      </w:r>
      <w:r w:rsidR="00DD15E8" w:rsidRPr="00B7008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DD15E8" w:rsidRPr="00B70080">
        <w:rPr>
          <w:rFonts w:ascii="Times New Roman" w:hAnsi="Times New Roman"/>
          <w:color w:val="000000" w:themeColor="text1"/>
          <w:sz w:val="22"/>
          <w:szCs w:val="22"/>
        </w:rPr>
      </w:r>
      <w:r w:rsidR="00DD15E8"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1]</w:t>
      </w:r>
      <w:r w:rsidR="00DD15E8"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p>
    <w:p w14:paraId="5E6A474F" w14:textId="2E3E9876" w:rsidR="00BB594A" w:rsidRPr="00B70080" w:rsidRDefault="00BB594A" w:rsidP="00795D58">
      <w:pPr>
        <w:ind w:firstLineChars="135" w:firstLine="297"/>
        <w:rPr>
          <w:rFonts w:ascii="Times New Roman" w:hAnsi="Times New Roman"/>
          <w:color w:val="000000" w:themeColor="text1"/>
          <w:sz w:val="22"/>
          <w:szCs w:val="22"/>
        </w:rPr>
      </w:pPr>
    </w:p>
    <w:p w14:paraId="113AD2DE" w14:textId="77777777" w:rsidR="00A97840" w:rsidRPr="00B70080" w:rsidRDefault="00A97840" w:rsidP="00795D58">
      <w:pPr>
        <w:rPr>
          <w:rFonts w:ascii="Times New Roman" w:hAnsi="Times New Roman"/>
          <w:b/>
          <w:bCs/>
          <w:color w:val="000000" w:themeColor="text1"/>
          <w:sz w:val="22"/>
          <w:szCs w:val="22"/>
        </w:rPr>
      </w:pPr>
      <w:r w:rsidRPr="00B70080">
        <w:rPr>
          <w:rFonts w:ascii="Times New Roman" w:hAnsi="Times New Roman"/>
          <w:b/>
          <w:bCs/>
          <w:color w:val="000000" w:themeColor="text1"/>
          <w:sz w:val="22"/>
          <w:szCs w:val="22"/>
        </w:rPr>
        <w:t>Sample preparation for sequencing</w:t>
      </w:r>
    </w:p>
    <w:p w14:paraId="326BBCE3" w14:textId="5A42E225" w:rsidR="00BB594A" w:rsidRPr="00B70080" w:rsidRDefault="00A97840" w:rsidP="00795D58">
      <w:pPr>
        <w:ind w:firstLineChars="135" w:firstLine="297"/>
        <w:rPr>
          <w:rFonts w:ascii="Times New Roman" w:hAnsi="Times New Roman"/>
          <w:color w:val="000000" w:themeColor="text1"/>
          <w:sz w:val="22"/>
          <w:szCs w:val="22"/>
        </w:rPr>
      </w:pPr>
      <w:r w:rsidRPr="00B70080">
        <w:rPr>
          <w:rFonts w:ascii="Times New Roman" w:hAnsi="Times New Roman"/>
          <w:color w:val="000000" w:themeColor="text1"/>
          <w:sz w:val="22"/>
          <w:szCs w:val="22"/>
        </w:rPr>
        <w:t>DNA from whole blood and saliva was extracted using the QIAamp DNA Blood Mini Kit (Qiagen) and Oragene DNA Kit (DNA Genotek). DNA quality and quantity were checked with a NanoDrop 2000 (Thermo Fisher Scientific) and Qubit 2.0 fluorometer (Thermo Fisher Scientific). DNA samples that passed the criteria for DNA purity (optical density 260/280 nm &gt;1.8), ratio of dsDNA/ ssDNA concentration (&gt;0.35), and dsDNA concentration (&gt;50 ng/μl) were further processed to exome or panel sequencing.</w:t>
      </w:r>
    </w:p>
    <w:p w14:paraId="51B86390" w14:textId="77777777" w:rsidR="00BB594A" w:rsidRPr="00B70080" w:rsidRDefault="00BB594A" w:rsidP="00795D58">
      <w:pPr>
        <w:ind w:firstLineChars="135" w:firstLine="297"/>
        <w:rPr>
          <w:rFonts w:ascii="Times New Roman" w:hAnsi="Times New Roman"/>
          <w:color w:val="000000" w:themeColor="text1"/>
          <w:sz w:val="22"/>
          <w:szCs w:val="22"/>
        </w:rPr>
      </w:pPr>
    </w:p>
    <w:p w14:paraId="5D6FC84E" w14:textId="21A906FF" w:rsidR="00D42C2F" w:rsidRPr="00B70080" w:rsidRDefault="00D42C2F" w:rsidP="00795D58">
      <w:pPr>
        <w:rPr>
          <w:rFonts w:ascii="Times New Roman" w:hAnsi="Times New Roman"/>
          <w:b/>
          <w:bCs/>
          <w:color w:val="000000" w:themeColor="text1"/>
          <w:sz w:val="22"/>
          <w:szCs w:val="22"/>
        </w:rPr>
      </w:pPr>
      <w:r w:rsidRPr="00B70080">
        <w:rPr>
          <w:rFonts w:ascii="Times New Roman" w:hAnsi="Times New Roman"/>
          <w:b/>
          <w:bCs/>
          <w:color w:val="000000" w:themeColor="text1"/>
          <w:sz w:val="22"/>
          <w:szCs w:val="22"/>
        </w:rPr>
        <w:t xml:space="preserve">Library preparation and </w:t>
      </w:r>
      <w:r w:rsidR="00D05DE2" w:rsidRPr="00B70080">
        <w:rPr>
          <w:rFonts w:ascii="Times New Roman" w:hAnsi="Times New Roman"/>
          <w:b/>
          <w:bCs/>
          <w:color w:val="000000" w:themeColor="text1"/>
          <w:sz w:val="22"/>
          <w:szCs w:val="22"/>
        </w:rPr>
        <w:t>target</w:t>
      </w:r>
      <w:r w:rsidR="00A22CB5" w:rsidRPr="00B70080">
        <w:rPr>
          <w:rFonts w:ascii="Times New Roman" w:hAnsi="Times New Roman"/>
          <w:b/>
          <w:bCs/>
          <w:color w:val="000000" w:themeColor="text1"/>
          <w:sz w:val="22"/>
          <w:szCs w:val="22"/>
        </w:rPr>
        <w:t>-</w:t>
      </w:r>
      <w:r w:rsidR="00D05DE2" w:rsidRPr="00B70080">
        <w:rPr>
          <w:rFonts w:ascii="Times New Roman" w:hAnsi="Times New Roman"/>
          <w:b/>
          <w:bCs/>
          <w:color w:val="000000" w:themeColor="text1"/>
          <w:sz w:val="22"/>
          <w:szCs w:val="22"/>
        </w:rPr>
        <w:t xml:space="preserve">panel or </w:t>
      </w:r>
      <w:r w:rsidRPr="00B70080">
        <w:rPr>
          <w:rFonts w:ascii="Times New Roman" w:hAnsi="Times New Roman"/>
          <w:b/>
          <w:bCs/>
          <w:color w:val="000000" w:themeColor="text1"/>
          <w:sz w:val="22"/>
          <w:szCs w:val="22"/>
        </w:rPr>
        <w:t xml:space="preserve">exome </w:t>
      </w:r>
      <w:r w:rsidR="006636E5" w:rsidRPr="00B70080">
        <w:rPr>
          <w:rFonts w:ascii="Times New Roman" w:hAnsi="Times New Roman"/>
          <w:b/>
          <w:bCs/>
          <w:color w:val="000000" w:themeColor="text1"/>
          <w:sz w:val="22"/>
          <w:szCs w:val="22"/>
        </w:rPr>
        <w:t>sequencing</w:t>
      </w:r>
    </w:p>
    <w:p w14:paraId="27BCCCA1" w14:textId="2DC3E8F5" w:rsidR="000D7619" w:rsidRPr="00B70080" w:rsidRDefault="00D42C2F" w:rsidP="00795D58">
      <w:pPr>
        <w:ind w:firstLineChars="135" w:firstLine="297"/>
        <w:rPr>
          <w:rFonts w:ascii="Times New Roman" w:hAnsi="Times New Roman"/>
          <w:color w:val="000000" w:themeColor="text1"/>
          <w:sz w:val="22"/>
          <w:szCs w:val="22"/>
        </w:rPr>
      </w:pPr>
      <w:r w:rsidRPr="00B70080">
        <w:rPr>
          <w:rFonts w:ascii="Times New Roman" w:hAnsi="Times New Roman"/>
          <w:color w:val="000000" w:themeColor="text1"/>
          <w:sz w:val="22"/>
          <w:szCs w:val="22"/>
        </w:rPr>
        <w:t>The method</w:t>
      </w:r>
      <w:r w:rsidR="00716A6C" w:rsidRPr="00B70080">
        <w:rPr>
          <w:rFonts w:ascii="Times New Roman" w:hAnsi="Times New Roman"/>
          <w:color w:val="000000" w:themeColor="text1"/>
          <w:sz w:val="22"/>
          <w:szCs w:val="22"/>
        </w:rPr>
        <w:t>s used</w:t>
      </w:r>
      <w:r w:rsidRPr="00B70080">
        <w:rPr>
          <w:rFonts w:ascii="Times New Roman" w:hAnsi="Times New Roman"/>
          <w:color w:val="000000" w:themeColor="text1"/>
          <w:sz w:val="22"/>
          <w:szCs w:val="22"/>
        </w:rPr>
        <w:t xml:space="preserve"> for exome and target</w:t>
      </w:r>
      <w:r w:rsidR="00A22CB5" w:rsidRPr="00B70080">
        <w:rPr>
          <w:rFonts w:ascii="Times New Roman" w:hAnsi="Times New Roman"/>
          <w:color w:val="000000" w:themeColor="text1"/>
          <w:sz w:val="22"/>
          <w:szCs w:val="22"/>
        </w:rPr>
        <w:t>-</w:t>
      </w:r>
      <w:r w:rsidRPr="00B70080">
        <w:rPr>
          <w:rFonts w:ascii="Times New Roman" w:hAnsi="Times New Roman"/>
          <w:color w:val="000000" w:themeColor="text1"/>
          <w:sz w:val="22"/>
          <w:szCs w:val="22"/>
        </w:rPr>
        <w:t xml:space="preserve">panel </w:t>
      </w:r>
      <w:r w:rsidR="00D15423" w:rsidRPr="00B70080">
        <w:rPr>
          <w:rFonts w:ascii="Times New Roman" w:hAnsi="Times New Roman"/>
          <w:color w:val="000000" w:themeColor="text1"/>
          <w:sz w:val="22"/>
          <w:szCs w:val="22"/>
        </w:rPr>
        <w:t xml:space="preserve">sequencing </w:t>
      </w:r>
      <w:r w:rsidR="00716A6C" w:rsidRPr="00B70080">
        <w:rPr>
          <w:rFonts w:ascii="Times New Roman" w:hAnsi="Times New Roman"/>
          <w:color w:val="000000" w:themeColor="text1"/>
          <w:sz w:val="22"/>
          <w:szCs w:val="22"/>
        </w:rPr>
        <w:t xml:space="preserve">are </w:t>
      </w:r>
      <w:r w:rsidRPr="00B70080">
        <w:rPr>
          <w:rFonts w:ascii="Times New Roman" w:hAnsi="Times New Roman"/>
          <w:color w:val="000000" w:themeColor="text1"/>
          <w:sz w:val="22"/>
          <w:szCs w:val="22"/>
        </w:rPr>
        <w:t>described previously</w:t>
      </w:r>
      <w:r w:rsidR="00485FD0">
        <w:rPr>
          <w:rFonts w:ascii="Times New Roman" w:hAnsi="Times New Roman"/>
          <w:color w:val="000000" w:themeColor="text1"/>
          <w:sz w:val="22"/>
          <w:szCs w:val="22"/>
        </w:rPr>
        <w:t xml:space="preserve"> </w:t>
      </w:r>
      <w:r w:rsidR="00DD15E8" w:rsidRPr="00B7008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DD15E8" w:rsidRPr="00B70080">
        <w:rPr>
          <w:rFonts w:ascii="Times New Roman" w:hAnsi="Times New Roman"/>
          <w:color w:val="000000" w:themeColor="text1"/>
          <w:sz w:val="22"/>
          <w:szCs w:val="22"/>
        </w:rPr>
      </w:r>
      <w:r w:rsidR="00DD15E8"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1]</w:t>
      </w:r>
      <w:r w:rsidR="00DD15E8"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Pr="00B70080">
        <w:rPr>
          <w:rFonts w:ascii="Times New Roman" w:hAnsi="Times New Roman"/>
          <w:color w:val="000000" w:themeColor="text1"/>
          <w:sz w:val="22"/>
          <w:szCs w:val="22"/>
        </w:rPr>
        <w:t xml:space="preserve"> </w:t>
      </w:r>
      <w:r w:rsidR="00CA04C0" w:rsidRPr="00B70080">
        <w:rPr>
          <w:rFonts w:ascii="Times New Roman" w:hAnsi="Times New Roman"/>
          <w:color w:val="000000" w:themeColor="text1"/>
          <w:sz w:val="22"/>
          <w:szCs w:val="22"/>
        </w:rPr>
        <w:t>For capture sequencing, we used t</w:t>
      </w:r>
      <w:r w:rsidR="0065072E" w:rsidRPr="00B70080">
        <w:rPr>
          <w:rFonts w:ascii="Times New Roman" w:hAnsi="Times New Roman"/>
          <w:color w:val="000000" w:themeColor="text1"/>
          <w:sz w:val="22"/>
          <w:szCs w:val="22"/>
        </w:rPr>
        <w:t xml:space="preserve">wo </w:t>
      </w:r>
      <w:r w:rsidR="00551937" w:rsidRPr="00B70080">
        <w:rPr>
          <w:rFonts w:ascii="Times New Roman" w:hAnsi="Times New Roman"/>
          <w:color w:val="000000" w:themeColor="text1"/>
          <w:sz w:val="22"/>
          <w:szCs w:val="22"/>
        </w:rPr>
        <w:t xml:space="preserve">exome </w:t>
      </w:r>
      <w:r w:rsidR="007D17D9" w:rsidRPr="00B70080">
        <w:rPr>
          <w:rFonts w:ascii="Times New Roman" w:hAnsi="Times New Roman"/>
          <w:color w:val="000000" w:themeColor="text1"/>
          <w:sz w:val="22"/>
          <w:szCs w:val="22"/>
        </w:rPr>
        <w:t>kits</w:t>
      </w:r>
      <w:r w:rsidR="00CA04C0" w:rsidRPr="00B70080">
        <w:rPr>
          <w:rFonts w:ascii="Times New Roman" w:hAnsi="Times New Roman"/>
          <w:color w:val="000000" w:themeColor="text1"/>
          <w:sz w:val="22"/>
          <w:szCs w:val="22"/>
        </w:rPr>
        <w:t xml:space="preserve"> (</w:t>
      </w:r>
      <w:r w:rsidR="003F1B39" w:rsidRPr="00B70080">
        <w:rPr>
          <w:rFonts w:ascii="Times New Roman" w:hAnsi="Times New Roman"/>
          <w:color w:val="000000" w:themeColor="text1"/>
          <w:sz w:val="22"/>
          <w:szCs w:val="22"/>
        </w:rPr>
        <w:t xml:space="preserve">SureSelect Human </w:t>
      </w:r>
      <w:r w:rsidR="00751653" w:rsidRPr="00B70080">
        <w:rPr>
          <w:rFonts w:ascii="Times New Roman" w:hAnsi="Times New Roman"/>
          <w:color w:val="000000" w:themeColor="text1"/>
          <w:sz w:val="22"/>
          <w:szCs w:val="22"/>
        </w:rPr>
        <w:t xml:space="preserve">All Exon V5 </w:t>
      </w:r>
      <w:r w:rsidR="003F1B39" w:rsidRPr="00B70080">
        <w:rPr>
          <w:rFonts w:ascii="Times New Roman" w:hAnsi="Times New Roman"/>
          <w:color w:val="000000" w:themeColor="text1"/>
          <w:sz w:val="22"/>
          <w:szCs w:val="22"/>
        </w:rPr>
        <w:t>[50.39 Mbps]</w:t>
      </w:r>
      <w:r w:rsidR="00CA04C0" w:rsidRPr="00B70080">
        <w:rPr>
          <w:rFonts w:ascii="Times New Roman" w:hAnsi="Times New Roman"/>
          <w:color w:val="000000" w:themeColor="text1"/>
          <w:sz w:val="22"/>
          <w:szCs w:val="22"/>
        </w:rPr>
        <w:t xml:space="preserve"> and </w:t>
      </w:r>
      <w:r w:rsidR="003F1B39" w:rsidRPr="00B70080">
        <w:rPr>
          <w:rFonts w:ascii="Times New Roman" w:hAnsi="Times New Roman"/>
          <w:color w:val="000000" w:themeColor="text1"/>
          <w:sz w:val="22"/>
          <w:szCs w:val="22"/>
        </w:rPr>
        <w:t xml:space="preserve">SureSelectXT Human </w:t>
      </w:r>
      <w:r w:rsidR="00751653" w:rsidRPr="00B70080">
        <w:rPr>
          <w:rFonts w:ascii="Times New Roman" w:hAnsi="Times New Roman"/>
          <w:color w:val="000000" w:themeColor="text1"/>
          <w:sz w:val="22"/>
          <w:szCs w:val="22"/>
        </w:rPr>
        <w:t>All Exon V5 + lncRNA</w:t>
      </w:r>
      <w:r w:rsidR="003F1B39" w:rsidRPr="00B70080">
        <w:rPr>
          <w:rFonts w:ascii="Times New Roman" w:hAnsi="Times New Roman"/>
          <w:color w:val="000000" w:themeColor="text1"/>
          <w:sz w:val="22"/>
          <w:szCs w:val="22"/>
        </w:rPr>
        <w:t xml:space="preserve"> [61.94 Mbps]</w:t>
      </w:r>
      <w:r w:rsidR="00751653" w:rsidRPr="00B70080">
        <w:rPr>
          <w:rFonts w:ascii="Times New Roman" w:hAnsi="Times New Roman"/>
          <w:color w:val="000000" w:themeColor="text1"/>
          <w:sz w:val="22"/>
          <w:szCs w:val="22"/>
        </w:rPr>
        <w:t xml:space="preserve"> </w:t>
      </w:r>
      <w:r w:rsidR="005B3471" w:rsidRPr="00B70080">
        <w:rPr>
          <w:rFonts w:ascii="Times New Roman" w:hAnsi="Times New Roman"/>
          <w:color w:val="000000" w:themeColor="text1"/>
          <w:sz w:val="22"/>
          <w:szCs w:val="22"/>
        </w:rPr>
        <w:t>[Agilent Technologies]</w:t>
      </w:r>
      <w:r w:rsidR="00CA04C0" w:rsidRPr="00B70080">
        <w:rPr>
          <w:rFonts w:ascii="Times New Roman" w:hAnsi="Times New Roman"/>
          <w:color w:val="000000" w:themeColor="text1"/>
          <w:sz w:val="22"/>
          <w:szCs w:val="22"/>
        </w:rPr>
        <w:t xml:space="preserve">) </w:t>
      </w:r>
      <w:r w:rsidR="0065072E" w:rsidRPr="00B70080">
        <w:rPr>
          <w:rFonts w:ascii="Times New Roman" w:hAnsi="Times New Roman"/>
          <w:color w:val="000000" w:themeColor="text1"/>
          <w:sz w:val="22"/>
          <w:szCs w:val="22"/>
        </w:rPr>
        <w:t>and t</w:t>
      </w:r>
      <w:r w:rsidR="00361107" w:rsidRPr="00B70080">
        <w:rPr>
          <w:rFonts w:ascii="Times New Roman" w:hAnsi="Times New Roman"/>
          <w:color w:val="000000" w:themeColor="text1"/>
          <w:sz w:val="22"/>
          <w:szCs w:val="22"/>
        </w:rPr>
        <w:t xml:space="preserve">hree </w:t>
      </w:r>
      <w:r w:rsidR="007D17D9" w:rsidRPr="00B70080">
        <w:rPr>
          <w:rFonts w:ascii="Times New Roman" w:hAnsi="Times New Roman"/>
          <w:color w:val="000000" w:themeColor="text1"/>
          <w:sz w:val="22"/>
          <w:szCs w:val="22"/>
        </w:rPr>
        <w:t>target</w:t>
      </w:r>
      <w:r w:rsidR="00551937" w:rsidRPr="00B70080">
        <w:rPr>
          <w:rFonts w:ascii="Times New Roman" w:hAnsi="Times New Roman"/>
          <w:color w:val="000000" w:themeColor="text1"/>
          <w:sz w:val="22"/>
          <w:szCs w:val="22"/>
        </w:rPr>
        <w:t xml:space="preserve"> </w:t>
      </w:r>
      <w:r w:rsidR="00361107" w:rsidRPr="00B70080">
        <w:rPr>
          <w:rFonts w:ascii="Times New Roman" w:hAnsi="Times New Roman"/>
          <w:color w:val="000000" w:themeColor="text1"/>
          <w:sz w:val="22"/>
          <w:szCs w:val="22"/>
        </w:rPr>
        <w:t>panels (</w:t>
      </w:r>
      <w:r w:rsidR="00D32B4B" w:rsidRPr="00B70080">
        <w:rPr>
          <w:rFonts w:ascii="Times New Roman" w:hAnsi="Times New Roman"/>
          <w:color w:val="000000" w:themeColor="text1"/>
          <w:sz w:val="22"/>
          <w:szCs w:val="22"/>
        </w:rPr>
        <w:t xml:space="preserve">SureSelectXT </w:t>
      </w:r>
      <w:r w:rsidR="00AC2639" w:rsidRPr="00B70080">
        <w:rPr>
          <w:rFonts w:ascii="Times New Roman" w:hAnsi="Times New Roman"/>
          <w:color w:val="000000" w:themeColor="text1"/>
          <w:sz w:val="22"/>
          <w:szCs w:val="22"/>
        </w:rPr>
        <w:t>C</w:t>
      </w:r>
      <w:r w:rsidR="006A2FAC" w:rsidRPr="00B70080">
        <w:rPr>
          <w:rFonts w:ascii="Times New Roman" w:hAnsi="Times New Roman"/>
          <w:color w:val="000000" w:themeColor="text1"/>
          <w:sz w:val="22"/>
          <w:szCs w:val="22"/>
        </w:rPr>
        <w:t xml:space="preserve">ustom; </w:t>
      </w:r>
      <w:r w:rsidR="00D32B4B" w:rsidRPr="00B70080">
        <w:rPr>
          <w:rFonts w:ascii="Times New Roman" w:hAnsi="Times New Roman"/>
          <w:color w:val="000000" w:themeColor="text1"/>
          <w:sz w:val="22"/>
          <w:szCs w:val="22"/>
        </w:rPr>
        <w:t>T</w:t>
      </w:r>
      <w:r w:rsidR="00361107" w:rsidRPr="00B70080">
        <w:rPr>
          <w:rFonts w:ascii="Times New Roman" w:hAnsi="Times New Roman"/>
          <w:color w:val="000000" w:themeColor="text1"/>
          <w:sz w:val="22"/>
          <w:szCs w:val="22"/>
        </w:rPr>
        <w:t xml:space="preserve">arget </w:t>
      </w:r>
      <w:r w:rsidR="00D32B4B" w:rsidRPr="00B70080">
        <w:rPr>
          <w:rFonts w:ascii="Times New Roman" w:hAnsi="Times New Roman"/>
          <w:color w:val="000000" w:themeColor="text1"/>
          <w:sz w:val="22"/>
          <w:szCs w:val="22"/>
        </w:rPr>
        <w:t>P</w:t>
      </w:r>
      <w:r w:rsidR="00361107" w:rsidRPr="00B70080">
        <w:rPr>
          <w:rFonts w:ascii="Times New Roman" w:hAnsi="Times New Roman"/>
          <w:color w:val="000000" w:themeColor="text1"/>
          <w:sz w:val="22"/>
          <w:szCs w:val="22"/>
        </w:rPr>
        <w:t xml:space="preserve">anel 1; </w:t>
      </w:r>
      <w:r w:rsidR="00AF139C" w:rsidRPr="00B70080">
        <w:rPr>
          <w:rFonts w:ascii="Times New Roman" w:hAnsi="Times New Roman"/>
          <w:color w:val="000000" w:themeColor="text1"/>
          <w:sz w:val="22"/>
          <w:szCs w:val="22"/>
        </w:rPr>
        <w:t xml:space="preserve">119 </w:t>
      </w:r>
      <w:r w:rsidR="00361107" w:rsidRPr="00B70080">
        <w:rPr>
          <w:rFonts w:ascii="Times New Roman" w:hAnsi="Times New Roman"/>
          <w:color w:val="000000" w:themeColor="text1"/>
          <w:sz w:val="22"/>
          <w:szCs w:val="22"/>
        </w:rPr>
        <w:t>genes and</w:t>
      </w:r>
      <w:r w:rsidR="00AF139C" w:rsidRPr="00B70080">
        <w:rPr>
          <w:rFonts w:ascii="Times New Roman" w:hAnsi="Times New Roman"/>
          <w:color w:val="000000" w:themeColor="text1"/>
          <w:sz w:val="22"/>
          <w:szCs w:val="22"/>
        </w:rPr>
        <w:t xml:space="preserve"> 0.49</w:t>
      </w:r>
      <w:r w:rsidR="00361107" w:rsidRPr="00B70080">
        <w:rPr>
          <w:rFonts w:ascii="Times New Roman" w:hAnsi="Times New Roman"/>
          <w:color w:val="000000" w:themeColor="text1"/>
          <w:sz w:val="22"/>
          <w:szCs w:val="22"/>
        </w:rPr>
        <w:t xml:space="preserve"> Mb</w:t>
      </w:r>
      <w:r w:rsidR="00CA04C0" w:rsidRPr="00B70080">
        <w:rPr>
          <w:rFonts w:ascii="Times New Roman" w:hAnsi="Times New Roman"/>
          <w:color w:val="000000" w:themeColor="text1"/>
          <w:sz w:val="22"/>
          <w:szCs w:val="22"/>
        </w:rPr>
        <w:t>p</w:t>
      </w:r>
      <w:r w:rsidR="00361107" w:rsidRPr="00B70080">
        <w:rPr>
          <w:rFonts w:ascii="Times New Roman" w:hAnsi="Times New Roman"/>
          <w:color w:val="000000" w:themeColor="text1"/>
          <w:sz w:val="22"/>
          <w:szCs w:val="22"/>
        </w:rPr>
        <w:t>s</w:t>
      </w:r>
      <w:r w:rsidR="00CA04C0" w:rsidRPr="00B70080">
        <w:rPr>
          <w:rFonts w:ascii="Times New Roman" w:hAnsi="Times New Roman"/>
          <w:color w:val="000000" w:themeColor="text1"/>
          <w:sz w:val="22"/>
          <w:szCs w:val="22"/>
        </w:rPr>
        <w:t xml:space="preserve">, </w:t>
      </w:r>
      <w:r w:rsidR="004E6D2A" w:rsidRPr="00B70080">
        <w:rPr>
          <w:rFonts w:ascii="Times New Roman" w:hAnsi="Times New Roman"/>
          <w:color w:val="000000" w:themeColor="text1"/>
          <w:sz w:val="22"/>
          <w:szCs w:val="22"/>
        </w:rPr>
        <w:t>T</w:t>
      </w:r>
      <w:r w:rsidR="00CA04C0" w:rsidRPr="00B70080">
        <w:rPr>
          <w:rFonts w:ascii="Times New Roman" w:hAnsi="Times New Roman"/>
          <w:color w:val="000000" w:themeColor="text1"/>
          <w:sz w:val="22"/>
          <w:szCs w:val="22"/>
        </w:rPr>
        <w:t xml:space="preserve">arget </w:t>
      </w:r>
      <w:r w:rsidR="004E6D2A" w:rsidRPr="00B70080">
        <w:rPr>
          <w:rFonts w:ascii="Times New Roman" w:hAnsi="Times New Roman"/>
          <w:color w:val="000000" w:themeColor="text1"/>
          <w:sz w:val="22"/>
          <w:szCs w:val="22"/>
        </w:rPr>
        <w:t>P</w:t>
      </w:r>
      <w:r w:rsidR="00CA04C0" w:rsidRPr="00B70080">
        <w:rPr>
          <w:rFonts w:ascii="Times New Roman" w:hAnsi="Times New Roman"/>
          <w:color w:val="000000" w:themeColor="text1"/>
          <w:sz w:val="22"/>
          <w:szCs w:val="22"/>
        </w:rPr>
        <w:t xml:space="preserve">anel 2; </w:t>
      </w:r>
      <w:r w:rsidR="004E6D2A" w:rsidRPr="00B70080">
        <w:rPr>
          <w:rFonts w:ascii="Times New Roman" w:hAnsi="Times New Roman"/>
          <w:color w:val="000000" w:themeColor="text1"/>
          <w:sz w:val="22"/>
          <w:szCs w:val="22"/>
        </w:rPr>
        <w:t xml:space="preserve">119 </w:t>
      </w:r>
      <w:r w:rsidR="00CA04C0" w:rsidRPr="00B70080">
        <w:rPr>
          <w:rFonts w:ascii="Times New Roman" w:hAnsi="Times New Roman"/>
          <w:color w:val="000000" w:themeColor="text1"/>
          <w:sz w:val="22"/>
          <w:szCs w:val="22"/>
        </w:rPr>
        <w:t xml:space="preserve">genes and </w:t>
      </w:r>
      <w:r w:rsidR="004E6D2A" w:rsidRPr="00B70080">
        <w:rPr>
          <w:rFonts w:ascii="Times New Roman" w:hAnsi="Times New Roman"/>
          <w:color w:val="000000" w:themeColor="text1"/>
          <w:sz w:val="22"/>
          <w:szCs w:val="22"/>
        </w:rPr>
        <w:t xml:space="preserve">0.54 </w:t>
      </w:r>
      <w:r w:rsidR="00CA04C0" w:rsidRPr="00B70080">
        <w:rPr>
          <w:rFonts w:ascii="Times New Roman" w:hAnsi="Times New Roman"/>
          <w:color w:val="000000" w:themeColor="text1"/>
          <w:sz w:val="22"/>
          <w:szCs w:val="22"/>
        </w:rPr>
        <w:t xml:space="preserve">Mbps, and </w:t>
      </w:r>
      <w:r w:rsidR="004E6D2A" w:rsidRPr="00B70080">
        <w:rPr>
          <w:rFonts w:ascii="Times New Roman" w:hAnsi="Times New Roman"/>
          <w:color w:val="000000" w:themeColor="text1"/>
          <w:sz w:val="22"/>
          <w:szCs w:val="22"/>
        </w:rPr>
        <w:t>T</w:t>
      </w:r>
      <w:r w:rsidR="00CA04C0" w:rsidRPr="00B70080">
        <w:rPr>
          <w:rFonts w:ascii="Times New Roman" w:hAnsi="Times New Roman"/>
          <w:color w:val="000000" w:themeColor="text1"/>
          <w:sz w:val="22"/>
          <w:szCs w:val="22"/>
        </w:rPr>
        <w:t xml:space="preserve">arget </w:t>
      </w:r>
      <w:r w:rsidR="004E6D2A" w:rsidRPr="00B70080">
        <w:rPr>
          <w:rFonts w:ascii="Times New Roman" w:hAnsi="Times New Roman"/>
          <w:color w:val="000000" w:themeColor="text1"/>
          <w:sz w:val="22"/>
          <w:szCs w:val="22"/>
        </w:rPr>
        <w:t>P</w:t>
      </w:r>
      <w:r w:rsidR="00CA04C0" w:rsidRPr="00B70080">
        <w:rPr>
          <w:rFonts w:ascii="Times New Roman" w:hAnsi="Times New Roman"/>
          <w:color w:val="000000" w:themeColor="text1"/>
          <w:sz w:val="22"/>
          <w:szCs w:val="22"/>
        </w:rPr>
        <w:t xml:space="preserve">anel 3; </w:t>
      </w:r>
      <w:r w:rsidR="004E6D2A" w:rsidRPr="00B70080">
        <w:rPr>
          <w:rFonts w:ascii="Times New Roman" w:hAnsi="Times New Roman"/>
          <w:color w:val="000000" w:themeColor="text1"/>
          <w:sz w:val="22"/>
          <w:szCs w:val="22"/>
        </w:rPr>
        <w:t xml:space="preserve">785 </w:t>
      </w:r>
      <w:r w:rsidR="00CA04C0" w:rsidRPr="00B70080">
        <w:rPr>
          <w:rFonts w:ascii="Times New Roman" w:hAnsi="Times New Roman"/>
          <w:color w:val="000000" w:themeColor="text1"/>
          <w:sz w:val="22"/>
          <w:szCs w:val="22"/>
        </w:rPr>
        <w:t xml:space="preserve">genes and </w:t>
      </w:r>
      <w:r w:rsidR="004E6D2A" w:rsidRPr="00B70080">
        <w:rPr>
          <w:rFonts w:ascii="Times New Roman" w:hAnsi="Times New Roman"/>
          <w:color w:val="000000" w:themeColor="text1"/>
          <w:sz w:val="22"/>
          <w:szCs w:val="22"/>
        </w:rPr>
        <w:t>3.31</w:t>
      </w:r>
      <w:r w:rsidR="00CA04C0" w:rsidRPr="00B70080">
        <w:rPr>
          <w:rFonts w:ascii="Times New Roman" w:hAnsi="Times New Roman"/>
          <w:color w:val="000000" w:themeColor="text1"/>
          <w:sz w:val="22"/>
          <w:szCs w:val="22"/>
        </w:rPr>
        <w:t xml:space="preserve"> Mbps</w:t>
      </w:r>
      <w:r w:rsidR="005B3471" w:rsidRPr="00B70080">
        <w:rPr>
          <w:rFonts w:ascii="Times New Roman" w:hAnsi="Times New Roman"/>
          <w:color w:val="000000" w:themeColor="text1"/>
          <w:sz w:val="22"/>
          <w:szCs w:val="22"/>
        </w:rPr>
        <w:t xml:space="preserve"> [Agilent Technologies]</w:t>
      </w:r>
      <w:r w:rsidR="00361107" w:rsidRPr="00B70080">
        <w:rPr>
          <w:rFonts w:ascii="Times New Roman" w:hAnsi="Times New Roman"/>
          <w:color w:val="000000" w:themeColor="text1"/>
          <w:sz w:val="22"/>
          <w:szCs w:val="22"/>
        </w:rPr>
        <w:t>)</w:t>
      </w:r>
      <w:r w:rsidR="00CA04C0" w:rsidRPr="00B70080">
        <w:rPr>
          <w:rFonts w:ascii="Times New Roman" w:hAnsi="Times New Roman"/>
          <w:color w:val="000000" w:themeColor="text1"/>
          <w:sz w:val="22"/>
          <w:szCs w:val="22"/>
        </w:rPr>
        <w:t xml:space="preserve"> (</w:t>
      </w:r>
      <w:r w:rsidR="00961C06" w:rsidRPr="00B70080">
        <w:rPr>
          <w:rFonts w:ascii="Times New Roman" w:hAnsi="Times New Roman"/>
          <w:color w:val="000000" w:themeColor="text1"/>
          <w:sz w:val="22"/>
          <w:szCs w:val="22"/>
        </w:rPr>
        <w:t xml:space="preserve">Supplementary </w:t>
      </w:r>
      <w:r w:rsidR="00CA04C0" w:rsidRPr="00B70080">
        <w:rPr>
          <w:rFonts w:ascii="Times New Roman" w:hAnsi="Times New Roman"/>
          <w:color w:val="000000" w:themeColor="text1"/>
          <w:sz w:val="22"/>
          <w:szCs w:val="22"/>
        </w:rPr>
        <w:t>Table 1)</w:t>
      </w:r>
      <w:r w:rsidR="00353EFA" w:rsidRPr="00B70080">
        <w:rPr>
          <w:rFonts w:ascii="Times New Roman" w:hAnsi="Times New Roman"/>
          <w:color w:val="000000" w:themeColor="text1"/>
          <w:sz w:val="22"/>
          <w:szCs w:val="22"/>
        </w:rPr>
        <w:t>.</w:t>
      </w:r>
      <w:r w:rsidR="00CA04C0" w:rsidRPr="00B70080">
        <w:rPr>
          <w:rFonts w:ascii="Times New Roman" w:hAnsi="Times New Roman"/>
          <w:color w:val="000000" w:themeColor="text1"/>
          <w:sz w:val="22"/>
          <w:szCs w:val="22"/>
        </w:rPr>
        <w:t xml:space="preserve"> </w:t>
      </w:r>
      <w:r w:rsidR="00353EFA" w:rsidRPr="00B70080">
        <w:rPr>
          <w:rFonts w:ascii="Times New Roman" w:hAnsi="Times New Roman"/>
          <w:color w:val="000000" w:themeColor="text1"/>
          <w:sz w:val="22"/>
          <w:szCs w:val="22"/>
        </w:rPr>
        <w:t>These target regions</w:t>
      </w:r>
      <w:r w:rsidR="00CA04C0" w:rsidRPr="00B70080">
        <w:rPr>
          <w:rFonts w:ascii="Times New Roman" w:hAnsi="Times New Roman"/>
          <w:color w:val="000000" w:themeColor="text1"/>
          <w:sz w:val="22"/>
          <w:szCs w:val="22"/>
        </w:rPr>
        <w:t xml:space="preserve"> covered all exons </w:t>
      </w:r>
      <w:r w:rsidR="003F1C49" w:rsidRPr="00B70080">
        <w:rPr>
          <w:rFonts w:ascii="Times New Roman" w:hAnsi="Times New Roman"/>
          <w:color w:val="000000" w:themeColor="text1"/>
          <w:sz w:val="22"/>
          <w:szCs w:val="22"/>
        </w:rPr>
        <w:t>of</w:t>
      </w:r>
      <w:r w:rsidR="00CA04C0" w:rsidRPr="00B70080">
        <w:rPr>
          <w:rFonts w:ascii="Times New Roman" w:hAnsi="Times New Roman"/>
          <w:color w:val="000000" w:themeColor="text1"/>
          <w:sz w:val="22"/>
          <w:szCs w:val="22"/>
        </w:rPr>
        <w:t xml:space="preserve"> </w:t>
      </w:r>
      <w:r w:rsidR="00EB28E9" w:rsidRPr="00B70080">
        <w:rPr>
          <w:rFonts w:ascii="Times New Roman" w:hAnsi="Times New Roman"/>
          <w:color w:val="000000" w:themeColor="text1"/>
          <w:sz w:val="22"/>
          <w:szCs w:val="22"/>
        </w:rPr>
        <w:t xml:space="preserve">the </w:t>
      </w:r>
      <w:r w:rsidR="00CA04C0" w:rsidRPr="00B70080">
        <w:rPr>
          <w:rFonts w:ascii="Times New Roman" w:hAnsi="Times New Roman"/>
          <w:color w:val="000000" w:themeColor="text1"/>
          <w:sz w:val="22"/>
          <w:szCs w:val="22"/>
        </w:rPr>
        <w:t>previously known 30 HBOC causative genes (see also “</w:t>
      </w:r>
      <w:r w:rsidR="009A004A" w:rsidRPr="00B70080">
        <w:rPr>
          <w:rFonts w:ascii="Times New Roman" w:hAnsi="Times New Roman"/>
          <w:color w:val="000000" w:themeColor="text1"/>
          <w:sz w:val="22"/>
          <w:szCs w:val="22"/>
        </w:rPr>
        <w:t>Gene selection</w:t>
      </w:r>
      <w:r w:rsidR="00C9205E" w:rsidRPr="00B70080">
        <w:rPr>
          <w:rFonts w:ascii="Times New Roman" w:hAnsi="Times New Roman"/>
          <w:color w:val="000000" w:themeColor="text1"/>
          <w:sz w:val="22"/>
          <w:szCs w:val="22"/>
        </w:rPr>
        <w:t xml:space="preserve"> and risk assignment</w:t>
      </w:r>
      <w:r w:rsidR="00CA04C0" w:rsidRPr="00B70080">
        <w:rPr>
          <w:rFonts w:ascii="Times New Roman" w:hAnsi="Times New Roman"/>
          <w:color w:val="000000" w:themeColor="text1"/>
          <w:sz w:val="22"/>
          <w:szCs w:val="22"/>
        </w:rPr>
        <w:t>”</w:t>
      </w:r>
      <w:r w:rsidR="009A004A" w:rsidRPr="00B70080">
        <w:rPr>
          <w:rFonts w:ascii="Times New Roman" w:hAnsi="Times New Roman"/>
          <w:color w:val="000000" w:themeColor="text1"/>
          <w:sz w:val="22"/>
          <w:szCs w:val="22"/>
        </w:rPr>
        <w:t xml:space="preserve"> in Methods</w:t>
      </w:r>
      <w:r w:rsidR="00CA04C0" w:rsidRPr="00B70080">
        <w:rPr>
          <w:rFonts w:ascii="Times New Roman" w:hAnsi="Times New Roman"/>
          <w:color w:val="000000" w:themeColor="text1"/>
          <w:sz w:val="22"/>
          <w:szCs w:val="22"/>
        </w:rPr>
        <w:t>).</w:t>
      </w:r>
      <w:r w:rsidR="00361107" w:rsidRPr="00B70080">
        <w:rPr>
          <w:rFonts w:ascii="Times New Roman" w:hAnsi="Times New Roman"/>
          <w:color w:val="000000" w:themeColor="text1"/>
          <w:sz w:val="22"/>
          <w:szCs w:val="22"/>
        </w:rPr>
        <w:t xml:space="preserve"> </w:t>
      </w:r>
      <w:r w:rsidR="009F7BFF" w:rsidRPr="00B70080">
        <w:rPr>
          <w:rFonts w:ascii="Times New Roman" w:hAnsi="Times New Roman"/>
          <w:color w:val="000000" w:themeColor="text1"/>
          <w:sz w:val="22"/>
          <w:szCs w:val="22"/>
        </w:rPr>
        <w:t xml:space="preserve">The list of genes can be found </w:t>
      </w:r>
      <w:r w:rsidR="00C2378B">
        <w:rPr>
          <w:rFonts w:ascii="Times New Roman" w:hAnsi="Times New Roman"/>
          <w:color w:val="000000" w:themeColor="text1"/>
          <w:sz w:val="22"/>
          <w:szCs w:val="22"/>
        </w:rPr>
        <w:t xml:space="preserve">in the following section </w:t>
      </w:r>
      <w:r w:rsidR="009F7BFF" w:rsidRPr="00B70080">
        <w:rPr>
          <w:rFonts w:ascii="Times New Roman" w:hAnsi="Times New Roman"/>
          <w:color w:val="000000" w:themeColor="text1"/>
          <w:sz w:val="22"/>
          <w:szCs w:val="22"/>
        </w:rPr>
        <w:t xml:space="preserve">below. </w:t>
      </w:r>
      <w:r w:rsidRPr="00B70080">
        <w:rPr>
          <w:rFonts w:ascii="Times New Roman" w:hAnsi="Times New Roman"/>
          <w:color w:val="000000" w:themeColor="text1"/>
          <w:sz w:val="22"/>
          <w:szCs w:val="22"/>
        </w:rPr>
        <w:t xml:space="preserve">The median coverage was </w:t>
      </w:r>
      <w:r w:rsidR="00D1087D" w:rsidRPr="00B70080">
        <w:rPr>
          <w:rFonts w:ascii="Times New Roman" w:hAnsi="Times New Roman"/>
          <w:color w:val="000000" w:themeColor="text1"/>
          <w:sz w:val="22"/>
          <w:szCs w:val="22"/>
        </w:rPr>
        <w:t>143, 166.5, 452, 360 and 129</w:t>
      </w:r>
      <w:r w:rsidRPr="00B70080">
        <w:rPr>
          <w:rFonts w:ascii="Times New Roman" w:hAnsi="Times New Roman"/>
          <w:color w:val="000000" w:themeColor="text1"/>
          <w:sz w:val="22"/>
          <w:szCs w:val="22"/>
        </w:rPr>
        <w:t xml:space="preserve"> reads </w:t>
      </w:r>
      <w:r w:rsidR="008435CA" w:rsidRPr="00B70080">
        <w:rPr>
          <w:rFonts w:ascii="Times New Roman" w:hAnsi="Times New Roman"/>
          <w:color w:val="000000" w:themeColor="text1"/>
          <w:sz w:val="22"/>
          <w:szCs w:val="22"/>
        </w:rPr>
        <w:t>for</w:t>
      </w:r>
      <w:r w:rsidR="00751653" w:rsidRPr="00B70080">
        <w:rPr>
          <w:rFonts w:ascii="Times New Roman" w:hAnsi="Times New Roman"/>
          <w:color w:val="000000" w:themeColor="text1"/>
          <w:sz w:val="22"/>
          <w:szCs w:val="22"/>
        </w:rPr>
        <w:t xml:space="preserve"> </w:t>
      </w:r>
      <w:r w:rsidR="00EC2663" w:rsidRPr="00B70080">
        <w:rPr>
          <w:rFonts w:ascii="Times New Roman" w:hAnsi="Times New Roman"/>
          <w:color w:val="000000" w:themeColor="text1"/>
          <w:sz w:val="22"/>
          <w:szCs w:val="22"/>
        </w:rPr>
        <w:t xml:space="preserve">Human </w:t>
      </w:r>
      <w:r w:rsidR="00751653" w:rsidRPr="00B70080">
        <w:rPr>
          <w:rFonts w:ascii="Times New Roman" w:hAnsi="Times New Roman"/>
          <w:color w:val="000000" w:themeColor="text1"/>
          <w:sz w:val="22"/>
          <w:szCs w:val="22"/>
        </w:rPr>
        <w:t>All Exon V5</w:t>
      </w:r>
      <w:r w:rsidR="0085008C" w:rsidRPr="00B70080">
        <w:rPr>
          <w:rFonts w:ascii="Times New Roman" w:hAnsi="Times New Roman"/>
          <w:color w:val="000000" w:themeColor="text1"/>
          <w:sz w:val="22"/>
          <w:szCs w:val="22"/>
        </w:rPr>
        <w:t xml:space="preserve">, </w:t>
      </w:r>
      <w:r w:rsidR="00EC2663" w:rsidRPr="00B70080">
        <w:rPr>
          <w:rFonts w:ascii="Times New Roman" w:hAnsi="Times New Roman"/>
          <w:color w:val="000000" w:themeColor="text1"/>
          <w:sz w:val="22"/>
          <w:szCs w:val="22"/>
        </w:rPr>
        <w:t xml:space="preserve">Human </w:t>
      </w:r>
      <w:r w:rsidR="00751653" w:rsidRPr="00B70080">
        <w:rPr>
          <w:rFonts w:ascii="Times New Roman" w:hAnsi="Times New Roman"/>
          <w:color w:val="000000" w:themeColor="text1"/>
          <w:sz w:val="22"/>
          <w:szCs w:val="22"/>
        </w:rPr>
        <w:t>All Exon V5 + lncRNA</w:t>
      </w:r>
      <w:r w:rsidR="0085008C" w:rsidRPr="00B70080">
        <w:rPr>
          <w:rFonts w:ascii="Times New Roman" w:hAnsi="Times New Roman"/>
          <w:color w:val="000000" w:themeColor="text1"/>
          <w:sz w:val="22"/>
          <w:szCs w:val="22"/>
        </w:rPr>
        <w:t xml:space="preserve">, </w:t>
      </w:r>
      <w:r w:rsidR="001828B5" w:rsidRPr="00B70080">
        <w:rPr>
          <w:rFonts w:ascii="Times New Roman" w:hAnsi="Times New Roman"/>
          <w:color w:val="000000" w:themeColor="text1"/>
          <w:sz w:val="22"/>
          <w:szCs w:val="22"/>
        </w:rPr>
        <w:t>T</w:t>
      </w:r>
      <w:r w:rsidR="00751653" w:rsidRPr="00B70080">
        <w:rPr>
          <w:rFonts w:ascii="Times New Roman" w:hAnsi="Times New Roman"/>
          <w:color w:val="000000" w:themeColor="text1"/>
          <w:sz w:val="22"/>
          <w:szCs w:val="22"/>
        </w:rPr>
        <w:t xml:space="preserve">arget </w:t>
      </w:r>
      <w:r w:rsidR="001828B5" w:rsidRPr="00B70080">
        <w:rPr>
          <w:rFonts w:ascii="Times New Roman" w:hAnsi="Times New Roman"/>
          <w:color w:val="000000" w:themeColor="text1"/>
          <w:sz w:val="22"/>
          <w:szCs w:val="22"/>
        </w:rPr>
        <w:t>P</w:t>
      </w:r>
      <w:r w:rsidR="00751653" w:rsidRPr="00B70080">
        <w:rPr>
          <w:rFonts w:ascii="Times New Roman" w:hAnsi="Times New Roman"/>
          <w:color w:val="000000" w:themeColor="text1"/>
          <w:sz w:val="22"/>
          <w:szCs w:val="22"/>
        </w:rPr>
        <w:t>anel 1</w:t>
      </w:r>
      <w:r w:rsidR="0085008C" w:rsidRPr="00B70080">
        <w:rPr>
          <w:rFonts w:ascii="Times New Roman" w:hAnsi="Times New Roman"/>
          <w:color w:val="000000" w:themeColor="text1"/>
          <w:sz w:val="22"/>
          <w:szCs w:val="22"/>
        </w:rPr>
        <w:t xml:space="preserve">, </w:t>
      </w:r>
      <w:r w:rsidR="001828B5" w:rsidRPr="00B70080">
        <w:rPr>
          <w:rFonts w:ascii="Times New Roman" w:hAnsi="Times New Roman"/>
          <w:color w:val="000000" w:themeColor="text1"/>
          <w:sz w:val="22"/>
          <w:szCs w:val="22"/>
        </w:rPr>
        <w:t>Target Panel</w:t>
      </w:r>
      <w:r w:rsidR="00751653" w:rsidRPr="00B70080">
        <w:rPr>
          <w:rFonts w:ascii="Times New Roman" w:hAnsi="Times New Roman"/>
          <w:color w:val="000000" w:themeColor="text1"/>
          <w:sz w:val="22"/>
          <w:szCs w:val="22"/>
        </w:rPr>
        <w:t xml:space="preserve"> 2</w:t>
      </w:r>
      <w:r w:rsidR="0085008C" w:rsidRPr="00B70080">
        <w:rPr>
          <w:rFonts w:ascii="Times New Roman" w:hAnsi="Times New Roman"/>
          <w:color w:val="000000" w:themeColor="text1"/>
          <w:sz w:val="22"/>
          <w:szCs w:val="22"/>
        </w:rPr>
        <w:t xml:space="preserve"> and </w:t>
      </w:r>
      <w:r w:rsidR="001828B5" w:rsidRPr="00B70080">
        <w:rPr>
          <w:rFonts w:ascii="Times New Roman" w:hAnsi="Times New Roman"/>
          <w:color w:val="000000" w:themeColor="text1"/>
          <w:sz w:val="22"/>
          <w:szCs w:val="22"/>
        </w:rPr>
        <w:t>Target Panel 3</w:t>
      </w:r>
      <w:r w:rsidR="008435CA" w:rsidRPr="00B70080">
        <w:rPr>
          <w:rFonts w:ascii="Times New Roman" w:hAnsi="Times New Roman"/>
          <w:color w:val="000000" w:themeColor="text1"/>
          <w:sz w:val="22"/>
          <w:szCs w:val="22"/>
        </w:rPr>
        <w:t xml:space="preserve"> lib</w:t>
      </w:r>
      <w:r w:rsidR="009216EC" w:rsidRPr="00B70080">
        <w:rPr>
          <w:rFonts w:ascii="Times New Roman" w:hAnsi="Times New Roman"/>
          <w:color w:val="000000" w:themeColor="text1"/>
          <w:sz w:val="22"/>
          <w:szCs w:val="22"/>
        </w:rPr>
        <w:t>r</w:t>
      </w:r>
      <w:r w:rsidR="008435CA" w:rsidRPr="00B70080">
        <w:rPr>
          <w:rFonts w:ascii="Times New Roman" w:hAnsi="Times New Roman"/>
          <w:color w:val="000000" w:themeColor="text1"/>
          <w:sz w:val="22"/>
          <w:szCs w:val="22"/>
        </w:rPr>
        <w:t>aries</w:t>
      </w:r>
      <w:r w:rsidR="00716A6C" w:rsidRPr="00B70080">
        <w:rPr>
          <w:rFonts w:ascii="Times New Roman" w:hAnsi="Times New Roman"/>
          <w:color w:val="000000" w:themeColor="text1"/>
          <w:sz w:val="22"/>
          <w:szCs w:val="22"/>
        </w:rPr>
        <w:t>, respectively</w:t>
      </w:r>
      <w:r w:rsidRPr="00B70080">
        <w:rPr>
          <w:rFonts w:ascii="Times New Roman" w:hAnsi="Times New Roman"/>
          <w:color w:val="000000" w:themeColor="text1"/>
          <w:sz w:val="22"/>
          <w:szCs w:val="22"/>
        </w:rPr>
        <w:t xml:space="preserve">. A total of </w:t>
      </w:r>
      <w:r w:rsidR="00776724" w:rsidRPr="00B70080">
        <w:rPr>
          <w:rFonts w:ascii="Times New Roman" w:hAnsi="Times New Roman"/>
          <w:color w:val="000000" w:themeColor="text1"/>
          <w:sz w:val="22"/>
          <w:szCs w:val="22"/>
        </w:rPr>
        <w:t>281</w:t>
      </w:r>
      <w:r w:rsidRPr="00B70080">
        <w:rPr>
          <w:rFonts w:ascii="Times New Roman" w:hAnsi="Times New Roman"/>
          <w:color w:val="000000" w:themeColor="text1"/>
          <w:sz w:val="22"/>
          <w:szCs w:val="22"/>
        </w:rPr>
        <w:t xml:space="preserve"> proband and </w:t>
      </w:r>
      <w:r w:rsidR="00776724" w:rsidRPr="00B70080">
        <w:rPr>
          <w:rFonts w:ascii="Times New Roman" w:hAnsi="Times New Roman"/>
          <w:color w:val="000000" w:themeColor="text1"/>
          <w:sz w:val="22"/>
          <w:szCs w:val="22"/>
        </w:rPr>
        <w:t>684</w:t>
      </w:r>
      <w:r w:rsidRPr="00B70080">
        <w:rPr>
          <w:rFonts w:ascii="Times New Roman" w:hAnsi="Times New Roman"/>
          <w:color w:val="000000" w:themeColor="text1"/>
          <w:sz w:val="22"/>
          <w:szCs w:val="22"/>
        </w:rPr>
        <w:t xml:space="preserve"> </w:t>
      </w:r>
      <w:r w:rsidR="00612BAD">
        <w:rPr>
          <w:rFonts w:ascii="Times New Roman" w:hAnsi="Times New Roman"/>
          <w:color w:val="000000" w:themeColor="text1"/>
          <w:sz w:val="22"/>
          <w:szCs w:val="22"/>
        </w:rPr>
        <w:t>BR/spouse</w:t>
      </w:r>
      <w:r w:rsidR="00612BAD" w:rsidRPr="00B70080">
        <w:rPr>
          <w:rFonts w:ascii="Times New Roman" w:hAnsi="Times New Roman"/>
          <w:color w:val="000000" w:themeColor="text1"/>
          <w:sz w:val="22"/>
          <w:szCs w:val="22"/>
        </w:rPr>
        <w:t xml:space="preserve"> </w:t>
      </w:r>
      <w:r w:rsidRPr="00B70080">
        <w:rPr>
          <w:rFonts w:ascii="Times New Roman" w:hAnsi="Times New Roman"/>
          <w:color w:val="000000" w:themeColor="text1"/>
          <w:sz w:val="22"/>
          <w:szCs w:val="22"/>
        </w:rPr>
        <w:t>germline specimens finally passed the stringent quality assessments during sample preparation, sequencing, and informatics analyses for targeted re-sequencing or exome sequencing.</w:t>
      </w:r>
      <w:r w:rsidR="001471F4" w:rsidRPr="00B70080">
        <w:rPr>
          <w:rFonts w:ascii="Times New Roman" w:hAnsi="Times New Roman"/>
          <w:color w:val="000000" w:themeColor="text1"/>
          <w:sz w:val="22"/>
          <w:szCs w:val="22"/>
        </w:rPr>
        <w:t xml:space="preserve"> </w:t>
      </w:r>
    </w:p>
    <w:p w14:paraId="161C848C" w14:textId="77777777" w:rsidR="00D42C2F" w:rsidRPr="00B70080" w:rsidRDefault="00D42C2F" w:rsidP="00795D58">
      <w:pPr>
        <w:ind w:firstLineChars="135" w:firstLine="297"/>
        <w:rPr>
          <w:rFonts w:ascii="Times New Roman" w:hAnsi="Times New Roman"/>
          <w:color w:val="000000" w:themeColor="text1"/>
          <w:sz w:val="22"/>
          <w:szCs w:val="22"/>
        </w:rPr>
      </w:pPr>
    </w:p>
    <w:p w14:paraId="23F70B95" w14:textId="475328D4" w:rsidR="00F7533F" w:rsidRPr="00B70080" w:rsidRDefault="00F7533F" w:rsidP="00795D58">
      <w:pPr>
        <w:rPr>
          <w:rFonts w:ascii="Times New Roman" w:hAnsi="Times New Roman"/>
          <w:b/>
          <w:color w:val="000000" w:themeColor="text1"/>
          <w:sz w:val="22"/>
          <w:szCs w:val="22"/>
        </w:rPr>
      </w:pPr>
      <w:r w:rsidRPr="00B70080">
        <w:rPr>
          <w:rFonts w:ascii="Times New Roman" w:hAnsi="Times New Roman"/>
          <w:b/>
          <w:color w:val="000000" w:themeColor="text1"/>
          <w:sz w:val="22"/>
          <w:szCs w:val="22"/>
        </w:rPr>
        <w:t>Gene selection</w:t>
      </w:r>
      <w:r w:rsidR="00204CFB" w:rsidRPr="00B70080">
        <w:rPr>
          <w:rFonts w:ascii="Times New Roman" w:hAnsi="Times New Roman"/>
          <w:b/>
          <w:color w:val="000000" w:themeColor="text1"/>
          <w:sz w:val="22"/>
          <w:szCs w:val="22"/>
        </w:rPr>
        <w:t xml:space="preserve"> and risk assignment</w:t>
      </w:r>
    </w:p>
    <w:p w14:paraId="1C3961F9" w14:textId="7B8E4AEC" w:rsidR="002078FC" w:rsidRPr="00B70080" w:rsidRDefault="00241171" w:rsidP="00795D58">
      <w:pPr>
        <w:ind w:firstLineChars="135" w:firstLine="297"/>
        <w:rPr>
          <w:rFonts w:ascii="Times New Roman" w:hAnsi="Times New Roman"/>
          <w:bCs/>
          <w:color w:val="000000" w:themeColor="text1"/>
          <w:sz w:val="22"/>
          <w:szCs w:val="22"/>
        </w:rPr>
      </w:pPr>
      <w:r w:rsidRPr="00B70080">
        <w:rPr>
          <w:rFonts w:ascii="Times New Roman" w:hAnsi="Times New Roman"/>
          <w:bCs/>
          <w:color w:val="000000" w:themeColor="text1"/>
          <w:sz w:val="22"/>
          <w:szCs w:val="22"/>
        </w:rPr>
        <w:t>In the current study</w:t>
      </w:r>
      <w:r w:rsidR="003A541A" w:rsidRPr="00B70080">
        <w:rPr>
          <w:rFonts w:ascii="Times New Roman" w:hAnsi="Times New Roman"/>
          <w:bCs/>
          <w:color w:val="000000" w:themeColor="text1"/>
          <w:sz w:val="22"/>
          <w:szCs w:val="22"/>
        </w:rPr>
        <w:t>, w</w:t>
      </w:r>
      <w:r w:rsidR="002078FC" w:rsidRPr="00B70080">
        <w:rPr>
          <w:rFonts w:ascii="Times New Roman" w:hAnsi="Times New Roman"/>
          <w:bCs/>
          <w:color w:val="000000" w:themeColor="text1"/>
          <w:sz w:val="22"/>
          <w:szCs w:val="22"/>
        </w:rPr>
        <w:t xml:space="preserve">e </w:t>
      </w:r>
      <w:r w:rsidR="00D703CE" w:rsidRPr="00B70080">
        <w:rPr>
          <w:rFonts w:ascii="Times New Roman" w:hAnsi="Times New Roman"/>
          <w:bCs/>
          <w:color w:val="000000" w:themeColor="text1"/>
          <w:sz w:val="22"/>
          <w:szCs w:val="22"/>
        </w:rPr>
        <w:t>focused on</w:t>
      </w:r>
      <w:r w:rsidR="002078FC" w:rsidRPr="00B70080">
        <w:rPr>
          <w:rFonts w:ascii="Times New Roman" w:hAnsi="Times New Roman"/>
          <w:bCs/>
          <w:color w:val="000000" w:themeColor="text1"/>
          <w:sz w:val="22"/>
          <w:szCs w:val="22"/>
        </w:rPr>
        <w:t xml:space="preserve"> 30 </w:t>
      </w:r>
      <w:r w:rsidR="00CA04C0" w:rsidRPr="00B70080">
        <w:rPr>
          <w:rFonts w:ascii="Times New Roman" w:hAnsi="Times New Roman"/>
          <w:bCs/>
          <w:color w:val="000000" w:themeColor="text1"/>
          <w:sz w:val="22"/>
          <w:szCs w:val="22"/>
        </w:rPr>
        <w:t xml:space="preserve">previously known </w:t>
      </w:r>
      <w:r w:rsidR="002078FC" w:rsidRPr="00B70080">
        <w:rPr>
          <w:rFonts w:ascii="Times New Roman" w:hAnsi="Times New Roman"/>
          <w:bCs/>
          <w:color w:val="000000" w:themeColor="text1"/>
          <w:sz w:val="22"/>
          <w:szCs w:val="22"/>
        </w:rPr>
        <w:t>HBOC</w:t>
      </w:r>
      <w:r w:rsidR="00CA04C0" w:rsidRPr="00B70080">
        <w:rPr>
          <w:rFonts w:ascii="Times New Roman" w:hAnsi="Times New Roman"/>
          <w:bCs/>
          <w:color w:val="000000" w:themeColor="text1"/>
          <w:sz w:val="22"/>
          <w:szCs w:val="22"/>
        </w:rPr>
        <w:t xml:space="preserve"> causative</w:t>
      </w:r>
      <w:r w:rsidR="002078FC" w:rsidRPr="00B70080">
        <w:rPr>
          <w:rFonts w:ascii="Times New Roman" w:hAnsi="Times New Roman"/>
          <w:bCs/>
          <w:color w:val="000000" w:themeColor="text1"/>
          <w:sz w:val="22"/>
          <w:szCs w:val="22"/>
        </w:rPr>
        <w:t xml:space="preserve"> genes</w:t>
      </w:r>
      <w:r w:rsidR="00485FD0">
        <w:rPr>
          <w:rFonts w:ascii="Times New Roman" w:hAnsi="Times New Roman"/>
          <w:bCs/>
          <w:color w:val="000000" w:themeColor="text1"/>
          <w:sz w:val="22"/>
          <w:szCs w:val="22"/>
        </w:rPr>
        <w:t xml:space="preserve"> </w:t>
      </w:r>
      <w:r w:rsidR="00DD15E8" w:rsidRPr="00B70080">
        <w:rPr>
          <w:rFonts w:ascii="Times New Roman" w:hAnsi="Times New Roman"/>
          <w:bCs/>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bCs/>
          <w:color w:val="000000" w:themeColor="text1"/>
          <w:sz w:val="22"/>
          <w:szCs w:val="22"/>
        </w:rPr>
        <w:instrText xml:space="preserve"> ADDIN EN.CITE </w:instrText>
      </w:r>
      <w:r w:rsidR="00485FD0">
        <w:rPr>
          <w:rFonts w:ascii="Times New Roman" w:hAnsi="Times New Roman"/>
          <w:bCs/>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bCs/>
          <w:color w:val="000000" w:themeColor="text1"/>
          <w:sz w:val="22"/>
          <w:szCs w:val="22"/>
        </w:rPr>
        <w:instrText xml:space="preserve"> ADDIN EN.CITE.DATA </w:instrText>
      </w:r>
      <w:r w:rsidR="00485FD0">
        <w:rPr>
          <w:rFonts w:ascii="Times New Roman" w:hAnsi="Times New Roman"/>
          <w:bCs/>
          <w:color w:val="000000" w:themeColor="text1"/>
          <w:sz w:val="22"/>
          <w:szCs w:val="22"/>
        </w:rPr>
      </w:r>
      <w:r w:rsidR="00485FD0">
        <w:rPr>
          <w:rFonts w:ascii="Times New Roman" w:hAnsi="Times New Roman"/>
          <w:bCs/>
          <w:color w:val="000000" w:themeColor="text1"/>
          <w:sz w:val="22"/>
          <w:szCs w:val="22"/>
        </w:rPr>
        <w:fldChar w:fldCharType="end"/>
      </w:r>
      <w:r w:rsidR="00DD15E8" w:rsidRPr="00B70080">
        <w:rPr>
          <w:rFonts w:ascii="Times New Roman" w:hAnsi="Times New Roman"/>
          <w:bCs/>
          <w:color w:val="000000" w:themeColor="text1"/>
          <w:sz w:val="22"/>
          <w:szCs w:val="22"/>
        </w:rPr>
      </w:r>
      <w:r w:rsidR="00DD15E8" w:rsidRPr="00B70080">
        <w:rPr>
          <w:rFonts w:ascii="Times New Roman" w:hAnsi="Times New Roman"/>
          <w:bCs/>
          <w:color w:val="000000" w:themeColor="text1"/>
          <w:sz w:val="22"/>
          <w:szCs w:val="22"/>
        </w:rPr>
        <w:fldChar w:fldCharType="separate"/>
      </w:r>
      <w:r w:rsidR="00485FD0">
        <w:rPr>
          <w:rFonts w:ascii="Times New Roman" w:hAnsi="Times New Roman"/>
          <w:bCs/>
          <w:noProof/>
          <w:color w:val="000000" w:themeColor="text1"/>
          <w:sz w:val="22"/>
          <w:szCs w:val="22"/>
        </w:rPr>
        <w:t>[1]</w:t>
      </w:r>
      <w:r w:rsidR="00DD15E8" w:rsidRPr="00B70080">
        <w:rPr>
          <w:rFonts w:ascii="Times New Roman" w:hAnsi="Times New Roman"/>
          <w:bCs/>
          <w:color w:val="000000" w:themeColor="text1"/>
          <w:sz w:val="22"/>
          <w:szCs w:val="22"/>
        </w:rPr>
        <w:fldChar w:fldCharType="end"/>
      </w:r>
      <w:r w:rsidR="00485FD0">
        <w:rPr>
          <w:rFonts w:ascii="Times New Roman" w:hAnsi="Times New Roman"/>
          <w:bCs/>
          <w:color w:val="000000" w:themeColor="text1"/>
          <w:sz w:val="22"/>
          <w:szCs w:val="22"/>
        </w:rPr>
        <w:t>.</w:t>
      </w:r>
      <w:r w:rsidR="00F86901" w:rsidRPr="00B70080">
        <w:rPr>
          <w:rFonts w:ascii="Times New Roman" w:hAnsi="Times New Roman"/>
          <w:bCs/>
          <w:color w:val="000000" w:themeColor="text1"/>
          <w:sz w:val="22"/>
          <w:szCs w:val="22"/>
        </w:rPr>
        <w:t xml:space="preserve"> </w:t>
      </w:r>
      <w:r w:rsidR="00C253AF" w:rsidRPr="00B70080">
        <w:rPr>
          <w:rFonts w:ascii="Times New Roman" w:hAnsi="Times New Roman"/>
          <w:bCs/>
          <w:color w:val="000000" w:themeColor="text1"/>
          <w:sz w:val="22"/>
          <w:szCs w:val="22"/>
        </w:rPr>
        <w:t>According to the NCCN guidelines for genetic/familial high-risk assessment</w:t>
      </w:r>
      <w:r w:rsidR="009F7BFF" w:rsidRPr="00B70080">
        <w:rPr>
          <w:rFonts w:ascii="Times New Roman" w:hAnsi="Times New Roman"/>
          <w:bCs/>
          <w:color w:val="000000" w:themeColor="text1"/>
          <w:sz w:val="22"/>
          <w:szCs w:val="22"/>
        </w:rPr>
        <w:t>,</w:t>
      </w:r>
      <w:r w:rsidR="00C253AF" w:rsidRPr="00B70080">
        <w:rPr>
          <w:rFonts w:ascii="Times New Roman" w:hAnsi="Times New Roman"/>
          <w:bCs/>
          <w:color w:val="000000" w:themeColor="text1"/>
          <w:sz w:val="22"/>
          <w:szCs w:val="22"/>
        </w:rPr>
        <w:t xml:space="preserve"> breast, ovarian, and pancreatic (2022 v2)</w:t>
      </w:r>
      <w:r w:rsidR="00C75B5B">
        <w:rPr>
          <w:rFonts w:ascii="Times New Roman" w:hAnsi="Times New Roman"/>
          <w:bCs/>
          <w:color w:val="000000" w:themeColor="text1"/>
          <w:sz w:val="22"/>
          <w:szCs w:val="22"/>
        </w:rPr>
        <w:t xml:space="preserve"> </w:t>
      </w:r>
      <w:r w:rsidR="00DD15E8" w:rsidRPr="00B70080">
        <w:rPr>
          <w:rFonts w:ascii="Times New Roman" w:hAnsi="Times New Roman"/>
          <w:bCs/>
          <w:color w:val="000000" w:themeColor="text1"/>
          <w:sz w:val="22"/>
          <w:szCs w:val="22"/>
        </w:rPr>
        <w:fldChar w:fldCharType="begin"/>
      </w:r>
      <w:r w:rsidR="00485FD0">
        <w:rPr>
          <w:rFonts w:ascii="Times New Roman" w:hAnsi="Times New Roman"/>
          <w:bCs/>
          <w:color w:val="000000" w:themeColor="text1"/>
          <w:sz w:val="22"/>
          <w:szCs w:val="22"/>
        </w:rPr>
        <w:instrText xml:space="preserve"> ADDIN EN.CITE &lt;EndNote&gt;&lt;Cite&gt;&lt;Author&gt;National Comprehensive Cancer Network&lt;/Author&gt;&lt;RecNum&gt;268&lt;/RecNum&gt;&lt;DisplayText&gt;[2]&lt;/DisplayText&gt;&lt;record&gt;&lt;rec-number&gt;268&lt;/rec-number&gt;&lt;foreign-keys&gt;&lt;key app="EN" db-id="0zdp50vdqzzd5qep0se55s0kfdwa2a0drwpe" timestamp="1680153684"&gt;268&lt;/key&gt;&lt;/foreign-keys&gt;&lt;ref-type name="Journal Article"&gt;17&lt;/ref-type&gt;&lt;contributors&gt;&lt;authors&gt;&lt;author&gt;National Comprehensive Cancer Network,&lt;/author&gt;&lt;/authors&gt;&lt;/contributors&gt;&lt;titles&gt;&lt;title&gt;NCCN Clinical Practice Guidelines in Oncology for Genetic/Familial High-Risk Assessment: Breast, Ovarian, and Pancreatic (Version 2.2022)&lt;/title&gt;&lt;/titles&gt;&lt;dates&gt;&lt;/dates&gt;&lt;urls&gt;&lt;related-urls&gt;&lt;url&gt;https://www.nccn.org/professionals/physician_gls/pdf/genetics_bop.pdf&lt;/url&gt;&lt;/related-urls&gt;&lt;/urls&gt;&lt;/record&gt;&lt;/Cite&gt;&lt;/EndNote&gt;</w:instrText>
      </w:r>
      <w:r w:rsidR="00DD15E8" w:rsidRPr="00B70080">
        <w:rPr>
          <w:rFonts w:ascii="Times New Roman" w:hAnsi="Times New Roman"/>
          <w:bCs/>
          <w:color w:val="000000" w:themeColor="text1"/>
          <w:sz w:val="22"/>
          <w:szCs w:val="22"/>
        </w:rPr>
        <w:fldChar w:fldCharType="separate"/>
      </w:r>
      <w:r w:rsidR="00485FD0">
        <w:rPr>
          <w:rFonts w:ascii="Times New Roman" w:hAnsi="Times New Roman"/>
          <w:bCs/>
          <w:noProof/>
          <w:color w:val="000000" w:themeColor="text1"/>
          <w:sz w:val="22"/>
          <w:szCs w:val="22"/>
        </w:rPr>
        <w:t>[2]</w:t>
      </w:r>
      <w:r w:rsidR="00DD15E8" w:rsidRPr="00B70080">
        <w:rPr>
          <w:rFonts w:ascii="Times New Roman" w:hAnsi="Times New Roman"/>
          <w:bCs/>
          <w:color w:val="000000" w:themeColor="text1"/>
          <w:sz w:val="22"/>
          <w:szCs w:val="22"/>
        </w:rPr>
        <w:fldChar w:fldCharType="end"/>
      </w:r>
      <w:r w:rsidR="00716A6C" w:rsidRPr="00B70080">
        <w:rPr>
          <w:rFonts w:ascii="Times New Roman" w:hAnsi="Times New Roman"/>
          <w:bCs/>
          <w:color w:val="000000" w:themeColor="text1"/>
          <w:sz w:val="22"/>
          <w:szCs w:val="22"/>
        </w:rPr>
        <w:t xml:space="preserve"> genes</w:t>
      </w:r>
      <w:r w:rsidR="00DF6846" w:rsidRPr="00B70080">
        <w:rPr>
          <w:rFonts w:ascii="Times New Roman" w:hAnsi="Times New Roman"/>
          <w:bCs/>
          <w:color w:val="000000" w:themeColor="text1"/>
          <w:sz w:val="22"/>
          <w:szCs w:val="22"/>
        </w:rPr>
        <w:t xml:space="preserve"> were</w:t>
      </w:r>
      <w:r w:rsidR="00D53BC4" w:rsidRPr="00B70080">
        <w:rPr>
          <w:rFonts w:ascii="Times New Roman" w:hAnsi="Times New Roman"/>
          <w:bCs/>
          <w:color w:val="000000" w:themeColor="text1"/>
          <w:sz w:val="22"/>
          <w:szCs w:val="22"/>
        </w:rPr>
        <w:t xml:space="preserve"> divided into </w:t>
      </w:r>
      <w:r w:rsidR="007B6F6C" w:rsidRPr="00B70080">
        <w:rPr>
          <w:rFonts w:ascii="Times New Roman" w:hAnsi="Times New Roman"/>
          <w:bCs/>
          <w:color w:val="000000" w:themeColor="text1"/>
          <w:sz w:val="22"/>
          <w:szCs w:val="22"/>
        </w:rPr>
        <w:t>5</w:t>
      </w:r>
      <w:r w:rsidR="00D53BC4" w:rsidRPr="00B70080">
        <w:rPr>
          <w:rFonts w:ascii="Times New Roman" w:hAnsi="Times New Roman"/>
          <w:bCs/>
          <w:color w:val="000000" w:themeColor="text1"/>
          <w:sz w:val="22"/>
          <w:szCs w:val="22"/>
        </w:rPr>
        <w:t xml:space="preserve"> </w:t>
      </w:r>
      <w:r w:rsidR="00642CBD" w:rsidRPr="00B70080">
        <w:rPr>
          <w:rFonts w:ascii="Times New Roman" w:hAnsi="Times New Roman"/>
          <w:bCs/>
          <w:color w:val="000000" w:themeColor="text1"/>
          <w:sz w:val="22"/>
          <w:szCs w:val="22"/>
        </w:rPr>
        <w:t xml:space="preserve">risk </w:t>
      </w:r>
      <w:r w:rsidR="00700063" w:rsidRPr="00B70080">
        <w:rPr>
          <w:rFonts w:ascii="Times New Roman" w:hAnsi="Times New Roman"/>
          <w:bCs/>
          <w:color w:val="000000" w:themeColor="text1"/>
          <w:sz w:val="22"/>
          <w:szCs w:val="22"/>
        </w:rPr>
        <w:t>classe</w:t>
      </w:r>
      <w:r w:rsidR="00D53BC4" w:rsidRPr="00B70080">
        <w:rPr>
          <w:rFonts w:ascii="Times New Roman" w:hAnsi="Times New Roman"/>
          <w:bCs/>
          <w:color w:val="000000" w:themeColor="text1"/>
          <w:sz w:val="22"/>
          <w:szCs w:val="22"/>
        </w:rPr>
        <w:t xml:space="preserve">s </w:t>
      </w:r>
      <w:r w:rsidR="009403FD" w:rsidRPr="00B70080">
        <w:rPr>
          <w:rFonts w:ascii="Times New Roman" w:hAnsi="Times New Roman"/>
          <w:bCs/>
          <w:color w:val="000000" w:themeColor="text1"/>
          <w:sz w:val="22"/>
          <w:szCs w:val="22"/>
        </w:rPr>
        <w:t>based on their lifetime risk</w:t>
      </w:r>
      <w:r w:rsidR="00716A6C" w:rsidRPr="00B70080">
        <w:rPr>
          <w:rFonts w:ascii="Times New Roman" w:hAnsi="Times New Roman"/>
          <w:bCs/>
          <w:color w:val="000000" w:themeColor="text1"/>
          <w:sz w:val="22"/>
          <w:szCs w:val="22"/>
        </w:rPr>
        <w:t>:</w:t>
      </w:r>
      <w:r w:rsidR="007B6F6C" w:rsidRPr="00B70080">
        <w:rPr>
          <w:rFonts w:ascii="Times New Roman" w:hAnsi="Times New Roman"/>
          <w:bCs/>
          <w:color w:val="000000" w:themeColor="text1"/>
          <w:sz w:val="22"/>
          <w:szCs w:val="22"/>
        </w:rPr>
        <w:t xml:space="preserve"> high</w:t>
      </w:r>
      <w:r w:rsidR="00716A6C" w:rsidRPr="00B70080">
        <w:rPr>
          <w:rFonts w:ascii="Times New Roman" w:hAnsi="Times New Roman"/>
          <w:bCs/>
          <w:color w:val="000000" w:themeColor="text1"/>
          <w:sz w:val="22"/>
          <w:szCs w:val="22"/>
        </w:rPr>
        <w:t>-</w:t>
      </w:r>
      <w:r w:rsidR="007B6F6C" w:rsidRPr="00B70080">
        <w:rPr>
          <w:rFonts w:ascii="Times New Roman" w:hAnsi="Times New Roman"/>
          <w:bCs/>
          <w:color w:val="000000" w:themeColor="text1"/>
          <w:sz w:val="22"/>
          <w:szCs w:val="22"/>
        </w:rPr>
        <w:t>risk genes (</w:t>
      </w:r>
      <w:r w:rsidR="000D7619" w:rsidRPr="00B70080">
        <w:rPr>
          <w:rFonts w:ascii="Times New Roman" w:hAnsi="Times New Roman"/>
          <w:bCs/>
          <w:i/>
          <w:iCs/>
          <w:color w:val="000000" w:themeColor="text1"/>
          <w:sz w:val="22"/>
          <w:szCs w:val="22"/>
        </w:rPr>
        <w:t>B</w:t>
      </w:r>
      <w:r w:rsidR="00407B5F" w:rsidRPr="00B70080">
        <w:rPr>
          <w:rFonts w:ascii="Times New Roman" w:hAnsi="Times New Roman"/>
          <w:bCs/>
          <w:i/>
          <w:iCs/>
          <w:color w:val="000000" w:themeColor="text1"/>
          <w:sz w:val="22"/>
          <w:szCs w:val="22"/>
        </w:rPr>
        <w:t>RCA1</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BRCA2</w:t>
      </w:r>
      <w:r w:rsidR="0088026B" w:rsidRPr="00B70080">
        <w:rPr>
          <w:rFonts w:ascii="Times New Roman" w:hAnsi="Times New Roman"/>
          <w:bCs/>
          <w:color w:val="000000" w:themeColor="text1"/>
          <w:sz w:val="22"/>
          <w:szCs w:val="22"/>
        </w:rPr>
        <w:t xml:space="preserve"> and</w:t>
      </w:r>
      <w:r w:rsidR="00407B5F" w:rsidRPr="00B70080">
        <w:rPr>
          <w:rFonts w:ascii="Times New Roman" w:hAnsi="Times New Roman"/>
          <w:bCs/>
          <w:i/>
          <w:iCs/>
          <w:color w:val="000000" w:themeColor="text1"/>
          <w:sz w:val="22"/>
          <w:szCs w:val="22"/>
        </w:rPr>
        <w:t xml:space="preserve"> </w:t>
      </w:r>
      <w:r w:rsidR="003C052B" w:rsidRPr="00B70080">
        <w:rPr>
          <w:rFonts w:ascii="Times New Roman" w:hAnsi="Times New Roman"/>
          <w:bCs/>
          <w:i/>
          <w:iCs/>
          <w:color w:val="000000" w:themeColor="text1"/>
          <w:sz w:val="22"/>
          <w:szCs w:val="22"/>
        </w:rPr>
        <w:t>TP53</w:t>
      </w:r>
      <w:r w:rsidR="007B6F6C" w:rsidRPr="00B70080">
        <w:rPr>
          <w:rFonts w:ascii="Times New Roman" w:hAnsi="Times New Roman"/>
          <w:bCs/>
          <w:color w:val="000000" w:themeColor="text1"/>
          <w:sz w:val="22"/>
          <w:szCs w:val="22"/>
        </w:rPr>
        <w:t>);</w:t>
      </w:r>
      <w:r w:rsidR="003C052B" w:rsidRPr="00B70080">
        <w:rPr>
          <w:rFonts w:ascii="Times New Roman" w:hAnsi="Times New Roman"/>
          <w:bCs/>
          <w:i/>
          <w:iCs/>
          <w:color w:val="000000" w:themeColor="text1"/>
          <w:sz w:val="22"/>
          <w:szCs w:val="22"/>
        </w:rPr>
        <w:t xml:space="preserve"> </w:t>
      </w:r>
      <w:r w:rsidR="00BA6108" w:rsidRPr="00B70080">
        <w:rPr>
          <w:rFonts w:ascii="Times New Roman" w:hAnsi="Times New Roman"/>
          <w:bCs/>
          <w:color w:val="000000" w:themeColor="text1"/>
          <w:sz w:val="22"/>
          <w:szCs w:val="22"/>
        </w:rPr>
        <w:t>level-1 moderate-risk</w:t>
      </w:r>
      <w:r w:rsidR="007B6F6C" w:rsidRPr="00B70080">
        <w:rPr>
          <w:rFonts w:ascii="Times New Roman" w:hAnsi="Times New Roman"/>
          <w:bCs/>
          <w:color w:val="000000" w:themeColor="text1"/>
          <w:sz w:val="22"/>
          <w:szCs w:val="22"/>
        </w:rPr>
        <w:t xml:space="preserve"> genes</w:t>
      </w:r>
      <w:r w:rsidR="00BA6108" w:rsidRPr="00B70080">
        <w:rPr>
          <w:rFonts w:ascii="Times New Roman" w:hAnsi="Times New Roman"/>
          <w:bCs/>
          <w:color w:val="000000" w:themeColor="text1"/>
          <w:sz w:val="22"/>
          <w:szCs w:val="22"/>
        </w:rPr>
        <w:t xml:space="preserve"> </w:t>
      </w:r>
      <w:r w:rsidR="007B6F6C" w:rsidRPr="00B70080">
        <w:rPr>
          <w:rFonts w:ascii="Times New Roman" w:hAnsi="Times New Roman"/>
          <w:bCs/>
          <w:color w:val="000000" w:themeColor="text1"/>
          <w:sz w:val="22"/>
          <w:szCs w:val="22"/>
        </w:rPr>
        <w:t>(</w:t>
      </w:r>
      <w:r w:rsidR="0071089B" w:rsidRPr="00B70080">
        <w:rPr>
          <w:rFonts w:ascii="Times New Roman" w:hAnsi="Times New Roman"/>
          <w:bCs/>
          <w:i/>
          <w:iCs/>
          <w:color w:val="000000" w:themeColor="text1"/>
          <w:sz w:val="22"/>
          <w:szCs w:val="22"/>
        </w:rPr>
        <w:t>STK11</w:t>
      </w:r>
      <w:r w:rsidR="0071089B" w:rsidRPr="00B70080">
        <w:rPr>
          <w:rFonts w:ascii="Times New Roman" w:hAnsi="Times New Roman"/>
          <w:bCs/>
          <w:color w:val="000000" w:themeColor="text1"/>
          <w:sz w:val="22"/>
          <w:szCs w:val="22"/>
        </w:rPr>
        <w:t>,</w:t>
      </w:r>
      <w:r w:rsidR="0071089B" w:rsidRPr="00B70080">
        <w:rPr>
          <w:rFonts w:ascii="Times New Roman" w:hAnsi="Times New Roman"/>
          <w:bCs/>
          <w:i/>
          <w:iCs/>
          <w:color w:val="000000" w:themeColor="text1"/>
          <w:sz w:val="22"/>
          <w:szCs w:val="22"/>
        </w:rPr>
        <w:t xml:space="preserve"> PTEN</w:t>
      </w:r>
      <w:r w:rsidR="0071089B" w:rsidRPr="00B70080">
        <w:rPr>
          <w:rFonts w:ascii="Times New Roman" w:hAnsi="Times New Roman"/>
          <w:bCs/>
          <w:color w:val="000000" w:themeColor="text1"/>
          <w:sz w:val="22"/>
          <w:szCs w:val="22"/>
        </w:rPr>
        <w:t>,</w:t>
      </w:r>
      <w:r w:rsidR="0071089B" w:rsidRPr="00B70080">
        <w:rPr>
          <w:rFonts w:ascii="Times New Roman" w:hAnsi="Times New Roman"/>
          <w:bCs/>
          <w:i/>
          <w:iCs/>
          <w:color w:val="000000" w:themeColor="text1"/>
          <w:sz w:val="22"/>
          <w:szCs w:val="22"/>
        </w:rPr>
        <w:t xml:space="preserve"> CDH1</w:t>
      </w:r>
      <w:r w:rsidR="0088026B" w:rsidRPr="00B70080">
        <w:rPr>
          <w:rFonts w:ascii="Times New Roman" w:hAnsi="Times New Roman"/>
          <w:bCs/>
          <w:color w:val="000000" w:themeColor="text1"/>
          <w:sz w:val="22"/>
          <w:szCs w:val="22"/>
        </w:rPr>
        <w:t xml:space="preserve"> </w:t>
      </w:r>
      <w:r w:rsidR="0088026B" w:rsidRPr="00B70080">
        <w:rPr>
          <w:rFonts w:ascii="Times New Roman" w:hAnsi="Times New Roman"/>
          <w:bCs/>
          <w:color w:val="000000" w:themeColor="text1"/>
          <w:sz w:val="22"/>
          <w:szCs w:val="22"/>
        </w:rPr>
        <w:lastRenderedPageBreak/>
        <w:t>and</w:t>
      </w:r>
      <w:r w:rsidR="0071089B" w:rsidRPr="00B70080">
        <w:rPr>
          <w:rFonts w:ascii="Times New Roman" w:hAnsi="Times New Roman"/>
          <w:bCs/>
          <w:color w:val="000000" w:themeColor="text1"/>
          <w:sz w:val="22"/>
          <w:szCs w:val="22"/>
        </w:rPr>
        <w:t xml:space="preserve"> </w:t>
      </w:r>
      <w:r w:rsidR="0071089B" w:rsidRPr="00B70080">
        <w:rPr>
          <w:rFonts w:ascii="Times New Roman" w:hAnsi="Times New Roman"/>
          <w:bCs/>
          <w:i/>
          <w:iCs/>
          <w:color w:val="000000" w:themeColor="text1"/>
          <w:sz w:val="22"/>
          <w:szCs w:val="22"/>
        </w:rPr>
        <w:t>PALB2</w:t>
      </w:r>
      <w:r w:rsidR="007B6F6C" w:rsidRPr="00B70080">
        <w:rPr>
          <w:rFonts w:ascii="Times New Roman" w:hAnsi="Times New Roman"/>
          <w:bCs/>
          <w:color w:val="000000" w:themeColor="text1"/>
          <w:sz w:val="22"/>
          <w:szCs w:val="22"/>
        </w:rPr>
        <w:t>)</w:t>
      </w:r>
      <w:r w:rsidR="0071089B" w:rsidRPr="00B70080">
        <w:rPr>
          <w:rFonts w:ascii="Times New Roman" w:hAnsi="Times New Roman"/>
          <w:bCs/>
          <w:color w:val="000000" w:themeColor="text1"/>
          <w:sz w:val="22"/>
          <w:szCs w:val="22"/>
        </w:rPr>
        <w:t>,</w:t>
      </w:r>
      <w:r w:rsidR="0071089B" w:rsidRPr="00B70080">
        <w:rPr>
          <w:rFonts w:ascii="Times New Roman" w:hAnsi="Times New Roman"/>
          <w:bCs/>
          <w:i/>
          <w:iCs/>
          <w:color w:val="000000" w:themeColor="text1"/>
          <w:sz w:val="22"/>
          <w:szCs w:val="22"/>
        </w:rPr>
        <w:t xml:space="preserve"> </w:t>
      </w:r>
      <w:r w:rsidR="00BA6108" w:rsidRPr="00B70080">
        <w:rPr>
          <w:rFonts w:ascii="Times New Roman" w:hAnsi="Times New Roman"/>
          <w:bCs/>
          <w:color w:val="000000" w:themeColor="text1"/>
          <w:sz w:val="22"/>
          <w:szCs w:val="22"/>
        </w:rPr>
        <w:t>level-2 moderate</w:t>
      </w:r>
      <w:r w:rsidR="00400D35" w:rsidRPr="00B70080">
        <w:rPr>
          <w:rFonts w:ascii="Times New Roman" w:hAnsi="Times New Roman"/>
          <w:bCs/>
          <w:color w:val="000000" w:themeColor="text1"/>
          <w:sz w:val="22"/>
          <w:szCs w:val="22"/>
        </w:rPr>
        <w:t>-</w:t>
      </w:r>
      <w:r w:rsidR="00BA6108" w:rsidRPr="00B70080">
        <w:rPr>
          <w:rFonts w:ascii="Times New Roman" w:hAnsi="Times New Roman"/>
          <w:bCs/>
          <w:color w:val="000000" w:themeColor="text1"/>
          <w:sz w:val="22"/>
          <w:szCs w:val="22"/>
        </w:rPr>
        <w:t>risk</w:t>
      </w:r>
      <w:r w:rsidR="007B6F6C" w:rsidRPr="00B70080">
        <w:rPr>
          <w:rFonts w:ascii="Times New Roman" w:hAnsi="Times New Roman"/>
          <w:bCs/>
          <w:color w:val="000000" w:themeColor="text1"/>
          <w:sz w:val="22"/>
          <w:szCs w:val="22"/>
        </w:rPr>
        <w:t xml:space="preserve"> genes</w:t>
      </w:r>
      <w:r w:rsidR="00BA6108" w:rsidRPr="00B70080">
        <w:rPr>
          <w:rFonts w:ascii="Times New Roman" w:hAnsi="Times New Roman"/>
          <w:bCs/>
          <w:color w:val="000000" w:themeColor="text1"/>
          <w:sz w:val="22"/>
          <w:szCs w:val="22"/>
        </w:rPr>
        <w:t xml:space="preserve"> </w:t>
      </w:r>
      <w:r w:rsidR="007B6F6C"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ATM</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w:t>
      </w:r>
      <w:r w:rsidR="006C2BB9" w:rsidRPr="00B70080">
        <w:rPr>
          <w:rFonts w:ascii="Times New Roman" w:hAnsi="Times New Roman"/>
          <w:bCs/>
          <w:i/>
          <w:iCs/>
          <w:color w:val="000000" w:themeColor="text1"/>
          <w:sz w:val="22"/>
          <w:szCs w:val="22"/>
        </w:rPr>
        <w:t>BARD1</w:t>
      </w:r>
      <w:r w:rsidR="006C2BB9" w:rsidRPr="00B70080">
        <w:rPr>
          <w:rFonts w:ascii="Times New Roman" w:hAnsi="Times New Roman"/>
          <w:bCs/>
          <w:color w:val="000000" w:themeColor="text1"/>
          <w:sz w:val="22"/>
          <w:szCs w:val="22"/>
        </w:rPr>
        <w:t>,</w:t>
      </w:r>
      <w:r w:rsidR="006C2BB9" w:rsidRPr="00B70080">
        <w:rPr>
          <w:rFonts w:ascii="Times New Roman" w:hAnsi="Times New Roman"/>
          <w:bCs/>
          <w:i/>
          <w:iCs/>
          <w:color w:val="000000" w:themeColor="text1"/>
          <w:sz w:val="22"/>
          <w:szCs w:val="22"/>
        </w:rPr>
        <w:t xml:space="preserve"> </w:t>
      </w:r>
      <w:r w:rsidR="00407B5F" w:rsidRPr="00B70080">
        <w:rPr>
          <w:rFonts w:ascii="Times New Roman" w:hAnsi="Times New Roman"/>
          <w:bCs/>
          <w:i/>
          <w:iCs/>
          <w:color w:val="000000" w:themeColor="text1"/>
          <w:sz w:val="22"/>
          <w:szCs w:val="22"/>
        </w:rPr>
        <w:t>CHEK2</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w:t>
      </w:r>
      <w:r w:rsidR="006C2BB9" w:rsidRPr="00B70080">
        <w:rPr>
          <w:rFonts w:ascii="Times New Roman" w:hAnsi="Times New Roman"/>
          <w:bCs/>
          <w:i/>
          <w:iCs/>
          <w:color w:val="000000" w:themeColor="text1"/>
          <w:sz w:val="22"/>
          <w:szCs w:val="22"/>
        </w:rPr>
        <w:t>NF1</w:t>
      </w:r>
      <w:r w:rsidR="006C2BB9" w:rsidRPr="00B70080">
        <w:rPr>
          <w:rFonts w:ascii="Times New Roman" w:hAnsi="Times New Roman"/>
          <w:bCs/>
          <w:color w:val="000000" w:themeColor="text1"/>
          <w:sz w:val="22"/>
          <w:szCs w:val="22"/>
        </w:rPr>
        <w:t>,</w:t>
      </w:r>
      <w:r w:rsidR="006C2BB9" w:rsidRPr="00B70080">
        <w:rPr>
          <w:rFonts w:ascii="Times New Roman" w:hAnsi="Times New Roman"/>
          <w:bCs/>
          <w:i/>
          <w:iCs/>
          <w:color w:val="000000" w:themeColor="text1"/>
          <w:sz w:val="22"/>
          <w:szCs w:val="22"/>
        </w:rPr>
        <w:t xml:space="preserve"> </w:t>
      </w:r>
      <w:r w:rsidR="00407B5F" w:rsidRPr="00B70080">
        <w:rPr>
          <w:rFonts w:ascii="Times New Roman" w:hAnsi="Times New Roman"/>
          <w:bCs/>
          <w:i/>
          <w:iCs/>
          <w:color w:val="000000" w:themeColor="text1"/>
          <w:sz w:val="22"/>
          <w:szCs w:val="22"/>
        </w:rPr>
        <w:t>RAD51C</w:t>
      </w:r>
      <w:r w:rsidR="0088026B" w:rsidRPr="00B70080">
        <w:rPr>
          <w:rFonts w:ascii="Times New Roman" w:hAnsi="Times New Roman"/>
          <w:bCs/>
          <w:color w:val="000000" w:themeColor="text1"/>
          <w:sz w:val="22"/>
          <w:szCs w:val="22"/>
        </w:rPr>
        <w:t xml:space="preserve"> and</w:t>
      </w:r>
      <w:r w:rsidR="00407B5F" w:rsidRPr="00B70080">
        <w:rPr>
          <w:rFonts w:ascii="Times New Roman" w:hAnsi="Times New Roman"/>
          <w:bCs/>
          <w:color w:val="000000" w:themeColor="text1"/>
          <w:sz w:val="22"/>
          <w:szCs w:val="22"/>
        </w:rPr>
        <w:t xml:space="preserve"> </w:t>
      </w:r>
      <w:r w:rsidR="00407B5F" w:rsidRPr="00B70080">
        <w:rPr>
          <w:rFonts w:ascii="Times New Roman" w:hAnsi="Times New Roman"/>
          <w:bCs/>
          <w:i/>
          <w:iCs/>
          <w:color w:val="000000" w:themeColor="text1"/>
          <w:sz w:val="22"/>
          <w:szCs w:val="22"/>
        </w:rPr>
        <w:t>RAD51D</w:t>
      </w:r>
      <w:r w:rsidR="007B6F6C"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w:t>
      </w:r>
      <w:r w:rsidR="00407B5F" w:rsidRPr="00B70080">
        <w:rPr>
          <w:rFonts w:ascii="Times New Roman" w:hAnsi="Times New Roman"/>
          <w:bCs/>
          <w:color w:val="000000" w:themeColor="text1"/>
          <w:sz w:val="22"/>
          <w:szCs w:val="22"/>
        </w:rPr>
        <w:t xml:space="preserve"> </w:t>
      </w:r>
      <w:r w:rsidR="00FC6600" w:rsidRPr="00B70080">
        <w:rPr>
          <w:rFonts w:ascii="Times New Roman" w:hAnsi="Times New Roman"/>
          <w:bCs/>
          <w:color w:val="000000" w:themeColor="text1"/>
          <w:sz w:val="22"/>
          <w:szCs w:val="22"/>
        </w:rPr>
        <w:t>low-risk</w:t>
      </w:r>
      <w:r w:rsidR="007B6F6C" w:rsidRPr="00B70080">
        <w:rPr>
          <w:rFonts w:ascii="Times New Roman" w:hAnsi="Times New Roman"/>
          <w:bCs/>
          <w:color w:val="000000" w:themeColor="text1"/>
          <w:sz w:val="22"/>
          <w:szCs w:val="22"/>
        </w:rPr>
        <w:t xml:space="preserve"> genes (</w:t>
      </w:r>
      <w:r w:rsidR="00407B5F" w:rsidRPr="00B70080">
        <w:rPr>
          <w:rFonts w:ascii="Times New Roman" w:hAnsi="Times New Roman"/>
          <w:bCs/>
          <w:i/>
          <w:iCs/>
          <w:color w:val="000000" w:themeColor="text1"/>
          <w:sz w:val="22"/>
          <w:szCs w:val="22"/>
        </w:rPr>
        <w:t>EPCAM</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MLH1</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MSH2</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MSH6</w:t>
      </w:r>
      <w:r w:rsidR="0088026B" w:rsidRPr="00B70080">
        <w:rPr>
          <w:rFonts w:ascii="Times New Roman" w:hAnsi="Times New Roman"/>
          <w:bCs/>
          <w:color w:val="000000" w:themeColor="text1"/>
          <w:sz w:val="22"/>
          <w:szCs w:val="22"/>
        </w:rPr>
        <w:t xml:space="preserve"> and</w:t>
      </w:r>
      <w:r w:rsidR="00407B5F" w:rsidRPr="00B70080">
        <w:rPr>
          <w:rFonts w:ascii="Times New Roman" w:hAnsi="Times New Roman"/>
          <w:bCs/>
          <w:i/>
          <w:iCs/>
          <w:color w:val="000000" w:themeColor="text1"/>
          <w:sz w:val="22"/>
          <w:szCs w:val="22"/>
        </w:rPr>
        <w:t xml:space="preserve"> PMS2</w:t>
      </w:r>
      <w:r w:rsidR="007B6F6C" w:rsidRPr="00B70080">
        <w:rPr>
          <w:rFonts w:ascii="Times New Roman" w:hAnsi="Times New Roman"/>
          <w:bCs/>
          <w:color w:val="000000" w:themeColor="text1"/>
          <w:sz w:val="22"/>
          <w:szCs w:val="22"/>
        </w:rPr>
        <w:t>)</w:t>
      </w:r>
      <w:r w:rsidR="00407B5F" w:rsidRPr="00B70080">
        <w:rPr>
          <w:rFonts w:ascii="Times New Roman" w:hAnsi="Times New Roman"/>
          <w:bCs/>
          <w:color w:val="000000" w:themeColor="text1"/>
          <w:sz w:val="22"/>
          <w:szCs w:val="22"/>
        </w:rPr>
        <w:t xml:space="preserve">, </w:t>
      </w:r>
      <w:r w:rsidR="00C11864" w:rsidRPr="00B70080">
        <w:rPr>
          <w:rFonts w:ascii="Times New Roman" w:hAnsi="Times New Roman"/>
          <w:bCs/>
          <w:color w:val="000000" w:themeColor="text1"/>
          <w:sz w:val="22"/>
          <w:szCs w:val="22"/>
        </w:rPr>
        <w:t xml:space="preserve">and </w:t>
      </w:r>
      <w:r w:rsidR="0041541F" w:rsidRPr="00B70080">
        <w:rPr>
          <w:rFonts w:ascii="Times New Roman" w:hAnsi="Times New Roman"/>
          <w:bCs/>
          <w:color w:val="000000" w:themeColor="text1"/>
          <w:sz w:val="22"/>
          <w:szCs w:val="22"/>
        </w:rPr>
        <w:t xml:space="preserve">genes with insufficient evidence </w:t>
      </w:r>
      <w:r w:rsidR="007B6F6C" w:rsidRPr="00B70080">
        <w:rPr>
          <w:rFonts w:ascii="Times New Roman" w:hAnsi="Times New Roman"/>
          <w:bCs/>
          <w:color w:val="000000" w:themeColor="text1"/>
          <w:sz w:val="22"/>
          <w:szCs w:val="22"/>
        </w:rPr>
        <w:t>(</w:t>
      </w:r>
      <w:r w:rsidR="006C2BB9" w:rsidRPr="00B70080">
        <w:rPr>
          <w:rFonts w:ascii="Times New Roman" w:hAnsi="Times New Roman"/>
          <w:bCs/>
          <w:i/>
          <w:iCs/>
          <w:color w:val="000000" w:themeColor="text1"/>
          <w:sz w:val="22"/>
          <w:szCs w:val="22"/>
        </w:rPr>
        <w:t>BRIP1</w:t>
      </w:r>
      <w:r w:rsidR="006C2BB9" w:rsidRPr="00B70080">
        <w:rPr>
          <w:rFonts w:ascii="Times New Roman" w:hAnsi="Times New Roman"/>
          <w:bCs/>
          <w:color w:val="000000" w:themeColor="text1"/>
          <w:sz w:val="22"/>
          <w:szCs w:val="22"/>
        </w:rPr>
        <w:t>,</w:t>
      </w:r>
      <w:r w:rsidR="006C2BB9" w:rsidRPr="00B70080">
        <w:rPr>
          <w:rFonts w:ascii="Times New Roman" w:hAnsi="Times New Roman"/>
          <w:bCs/>
          <w:i/>
          <w:iCs/>
          <w:color w:val="000000" w:themeColor="text1"/>
          <w:sz w:val="22"/>
          <w:szCs w:val="22"/>
        </w:rPr>
        <w:t xml:space="preserve"> </w:t>
      </w:r>
      <w:r w:rsidR="00802C28" w:rsidRPr="00B70080">
        <w:rPr>
          <w:rFonts w:ascii="Times New Roman" w:hAnsi="Times New Roman"/>
          <w:bCs/>
          <w:i/>
          <w:iCs/>
          <w:color w:val="000000" w:themeColor="text1"/>
          <w:sz w:val="22"/>
          <w:szCs w:val="22"/>
        </w:rPr>
        <w:t>NBN</w:t>
      </w:r>
      <w:r w:rsidR="00802C28" w:rsidRPr="00B70080">
        <w:rPr>
          <w:rFonts w:ascii="Times New Roman" w:hAnsi="Times New Roman"/>
          <w:bCs/>
          <w:color w:val="000000" w:themeColor="text1"/>
          <w:sz w:val="22"/>
          <w:szCs w:val="22"/>
        </w:rPr>
        <w:t>,</w:t>
      </w:r>
      <w:r w:rsidR="00802C28" w:rsidRPr="00B70080">
        <w:rPr>
          <w:rFonts w:ascii="Times New Roman" w:hAnsi="Times New Roman"/>
          <w:bCs/>
          <w:i/>
          <w:iCs/>
          <w:color w:val="000000" w:themeColor="text1"/>
          <w:sz w:val="22"/>
          <w:szCs w:val="22"/>
        </w:rPr>
        <w:t xml:space="preserve"> </w:t>
      </w:r>
      <w:r w:rsidR="00407B5F" w:rsidRPr="00B70080">
        <w:rPr>
          <w:rFonts w:ascii="Times New Roman" w:hAnsi="Times New Roman"/>
          <w:bCs/>
          <w:i/>
          <w:iCs/>
          <w:color w:val="000000" w:themeColor="text1"/>
          <w:sz w:val="22"/>
          <w:szCs w:val="22"/>
        </w:rPr>
        <w:t>RAD50</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XRCC2</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RAD51B</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MRE11</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FANCC</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BLM</w:t>
      </w:r>
      <w:r w:rsidR="00407B5F" w:rsidRPr="00B70080">
        <w:rPr>
          <w:rFonts w:ascii="Times New Roman" w:hAnsi="Times New Roman"/>
          <w:b/>
          <w:i/>
          <w:iCs/>
          <w:color w:val="000000" w:themeColor="text1"/>
          <w:sz w:val="22"/>
          <w:szCs w:val="22"/>
        </w:rPr>
        <w:t>,</w:t>
      </w:r>
      <w:r w:rsidR="00407B5F" w:rsidRPr="00B70080">
        <w:rPr>
          <w:rFonts w:ascii="Times New Roman" w:hAnsi="Times New Roman"/>
          <w:bCs/>
          <w:i/>
          <w:iCs/>
          <w:color w:val="000000" w:themeColor="text1"/>
          <w:sz w:val="22"/>
          <w:szCs w:val="22"/>
        </w:rPr>
        <w:t xml:space="preserve"> FAM175A</w:t>
      </w:r>
      <w:r w:rsidR="00407B5F" w:rsidRPr="00B70080">
        <w:rPr>
          <w:rFonts w:ascii="Times New Roman" w:hAnsi="Times New Roman"/>
          <w:bCs/>
          <w:color w:val="000000" w:themeColor="text1"/>
          <w:sz w:val="22"/>
          <w:szCs w:val="22"/>
        </w:rPr>
        <w:t>,</w:t>
      </w:r>
      <w:r w:rsidR="00407B5F" w:rsidRPr="00B70080">
        <w:rPr>
          <w:rFonts w:ascii="Times New Roman" w:hAnsi="Times New Roman"/>
          <w:bCs/>
          <w:i/>
          <w:iCs/>
          <w:color w:val="000000" w:themeColor="text1"/>
          <w:sz w:val="22"/>
          <w:szCs w:val="22"/>
        </w:rPr>
        <w:t xml:space="preserve"> RINT1, FANCM</w:t>
      </w:r>
      <w:r w:rsidR="0088026B" w:rsidRPr="00B70080">
        <w:rPr>
          <w:rFonts w:ascii="Times New Roman" w:hAnsi="Times New Roman"/>
          <w:bCs/>
          <w:color w:val="000000" w:themeColor="text1"/>
          <w:sz w:val="22"/>
          <w:szCs w:val="22"/>
        </w:rPr>
        <w:t xml:space="preserve"> and</w:t>
      </w:r>
      <w:r w:rsidR="00407B5F" w:rsidRPr="00B70080">
        <w:rPr>
          <w:rFonts w:ascii="Times New Roman" w:hAnsi="Times New Roman"/>
          <w:bCs/>
          <w:i/>
          <w:iCs/>
          <w:color w:val="000000" w:themeColor="text1"/>
          <w:sz w:val="22"/>
          <w:szCs w:val="22"/>
        </w:rPr>
        <w:t xml:space="preserve"> RECQL</w:t>
      </w:r>
      <w:r w:rsidR="007B6F6C" w:rsidRPr="00B70080">
        <w:rPr>
          <w:rFonts w:ascii="Times New Roman" w:hAnsi="Times New Roman"/>
          <w:bCs/>
          <w:color w:val="000000" w:themeColor="text1"/>
          <w:sz w:val="22"/>
          <w:szCs w:val="22"/>
        </w:rPr>
        <w:t>)</w:t>
      </w:r>
      <w:r w:rsidR="002078FC" w:rsidRPr="00B70080">
        <w:rPr>
          <w:rFonts w:ascii="Times New Roman" w:hAnsi="Times New Roman"/>
          <w:bCs/>
          <w:color w:val="000000" w:themeColor="text1"/>
          <w:sz w:val="22"/>
          <w:szCs w:val="22"/>
        </w:rPr>
        <w:t xml:space="preserve">. </w:t>
      </w:r>
      <w:r w:rsidR="001471F4" w:rsidRPr="00B70080">
        <w:rPr>
          <w:rFonts w:ascii="Times New Roman" w:hAnsi="Times New Roman"/>
          <w:bCs/>
          <w:color w:val="000000" w:themeColor="text1"/>
          <w:sz w:val="22"/>
          <w:szCs w:val="22"/>
        </w:rPr>
        <w:t>Among the</w:t>
      </w:r>
      <w:r w:rsidR="00747C75" w:rsidRPr="00B70080">
        <w:rPr>
          <w:rFonts w:ascii="Times New Roman" w:hAnsi="Times New Roman"/>
          <w:bCs/>
          <w:color w:val="000000" w:themeColor="text1"/>
          <w:sz w:val="22"/>
          <w:szCs w:val="22"/>
        </w:rPr>
        <w:t>se</w:t>
      </w:r>
      <w:r w:rsidR="001471F4" w:rsidRPr="00B70080">
        <w:rPr>
          <w:rFonts w:ascii="Times New Roman" w:hAnsi="Times New Roman"/>
          <w:bCs/>
          <w:color w:val="000000" w:themeColor="text1"/>
          <w:sz w:val="22"/>
          <w:szCs w:val="22"/>
        </w:rPr>
        <w:t xml:space="preserve"> genes, </w:t>
      </w:r>
      <w:r w:rsidR="00612B40">
        <w:rPr>
          <w:rFonts w:ascii="Times New Roman" w:hAnsi="Times New Roman"/>
          <w:bCs/>
          <w:color w:val="000000" w:themeColor="text1"/>
          <w:sz w:val="22"/>
          <w:szCs w:val="22"/>
        </w:rPr>
        <w:t>PGV</w:t>
      </w:r>
      <w:r w:rsidR="00215D06" w:rsidRPr="00B70080">
        <w:rPr>
          <w:rFonts w:ascii="Times New Roman" w:hAnsi="Times New Roman"/>
          <w:bCs/>
          <w:color w:val="000000" w:themeColor="text1"/>
          <w:sz w:val="22"/>
          <w:szCs w:val="22"/>
        </w:rPr>
        <w:t xml:space="preserve">s </w:t>
      </w:r>
      <w:r w:rsidR="00875DF0" w:rsidRPr="00B70080">
        <w:rPr>
          <w:rFonts w:ascii="Times New Roman" w:hAnsi="Times New Roman"/>
          <w:bCs/>
          <w:color w:val="000000" w:themeColor="text1"/>
          <w:sz w:val="22"/>
          <w:szCs w:val="22"/>
        </w:rPr>
        <w:t xml:space="preserve">were detected </w:t>
      </w:r>
      <w:r w:rsidR="00AC4474" w:rsidRPr="00B70080">
        <w:rPr>
          <w:rFonts w:ascii="Times New Roman" w:hAnsi="Times New Roman"/>
          <w:bCs/>
          <w:color w:val="000000" w:themeColor="text1"/>
          <w:sz w:val="22"/>
          <w:szCs w:val="22"/>
        </w:rPr>
        <w:t>o</w:t>
      </w:r>
      <w:r w:rsidR="00215D06" w:rsidRPr="00B70080">
        <w:rPr>
          <w:rFonts w:ascii="Times New Roman" w:hAnsi="Times New Roman"/>
          <w:bCs/>
          <w:color w:val="000000" w:themeColor="text1"/>
          <w:sz w:val="22"/>
          <w:szCs w:val="22"/>
        </w:rPr>
        <w:t xml:space="preserve">n </w:t>
      </w:r>
      <w:r w:rsidR="00FC4150" w:rsidRPr="00B70080">
        <w:rPr>
          <w:rFonts w:ascii="Times New Roman" w:hAnsi="Times New Roman"/>
          <w:bCs/>
          <w:i/>
          <w:iCs/>
          <w:color w:val="000000" w:themeColor="text1"/>
          <w:sz w:val="22"/>
          <w:szCs w:val="22"/>
        </w:rPr>
        <w:t>BRCA1</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BRCA2</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TP53</w:t>
      </w:r>
      <w:r w:rsidR="00FC4150" w:rsidRPr="00B70080">
        <w:rPr>
          <w:rFonts w:ascii="Times New Roman" w:hAnsi="Times New Roman"/>
          <w:bCs/>
          <w:color w:val="000000" w:themeColor="text1"/>
          <w:sz w:val="22"/>
          <w:szCs w:val="22"/>
        </w:rPr>
        <w:t xml:space="preserve">, </w:t>
      </w:r>
      <w:r w:rsidR="00437F0E" w:rsidRPr="00B70080">
        <w:rPr>
          <w:rFonts w:ascii="Times New Roman" w:hAnsi="Times New Roman"/>
          <w:bCs/>
          <w:i/>
          <w:iCs/>
          <w:color w:val="000000" w:themeColor="text1"/>
          <w:sz w:val="22"/>
          <w:szCs w:val="22"/>
        </w:rPr>
        <w:t>PALB2</w:t>
      </w:r>
      <w:r w:rsidR="00437F0E"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ATM</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CHEK2</w:t>
      </w:r>
      <w:r w:rsidR="00FC4150" w:rsidRPr="00B70080">
        <w:rPr>
          <w:rFonts w:ascii="Times New Roman" w:hAnsi="Times New Roman"/>
          <w:bCs/>
          <w:color w:val="000000" w:themeColor="text1"/>
          <w:sz w:val="22"/>
          <w:szCs w:val="22"/>
        </w:rPr>
        <w:t xml:space="preserve">, </w:t>
      </w:r>
      <w:r w:rsidR="00EB56BC" w:rsidRPr="00B70080">
        <w:rPr>
          <w:rFonts w:ascii="Times New Roman" w:hAnsi="Times New Roman"/>
          <w:bCs/>
          <w:i/>
          <w:iCs/>
          <w:color w:val="000000" w:themeColor="text1"/>
          <w:sz w:val="22"/>
          <w:szCs w:val="22"/>
        </w:rPr>
        <w:t>BARD1</w:t>
      </w:r>
      <w:r w:rsidR="00EB56BC" w:rsidRPr="00B70080">
        <w:rPr>
          <w:rFonts w:ascii="Times New Roman" w:hAnsi="Times New Roman"/>
          <w:bCs/>
          <w:color w:val="000000" w:themeColor="text1"/>
          <w:sz w:val="22"/>
          <w:szCs w:val="22"/>
        </w:rPr>
        <w:t xml:space="preserve">, </w:t>
      </w:r>
      <w:r w:rsidR="00955B55" w:rsidRPr="00B70080">
        <w:rPr>
          <w:rFonts w:ascii="Times New Roman" w:hAnsi="Times New Roman"/>
          <w:bCs/>
          <w:i/>
          <w:iCs/>
          <w:color w:val="000000" w:themeColor="text1"/>
          <w:sz w:val="22"/>
          <w:szCs w:val="22"/>
        </w:rPr>
        <w:t>NF1</w:t>
      </w:r>
      <w:r w:rsidR="00955B55"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RAD51C</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RAD51D</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MLH1</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MSH6</w:t>
      </w:r>
      <w:r w:rsidR="00955B55" w:rsidRPr="00B70080">
        <w:rPr>
          <w:rFonts w:ascii="Times New Roman" w:hAnsi="Times New Roman"/>
          <w:bCs/>
          <w:color w:val="000000" w:themeColor="text1"/>
          <w:sz w:val="22"/>
          <w:szCs w:val="22"/>
        </w:rPr>
        <w:t>,</w:t>
      </w:r>
      <w:r w:rsidR="00FC4150" w:rsidRPr="00B70080">
        <w:rPr>
          <w:rFonts w:ascii="Times New Roman" w:hAnsi="Times New Roman"/>
          <w:bCs/>
          <w:color w:val="000000" w:themeColor="text1"/>
          <w:sz w:val="22"/>
          <w:szCs w:val="22"/>
        </w:rPr>
        <w:t xml:space="preserve"> </w:t>
      </w:r>
      <w:r w:rsidR="00215D06" w:rsidRPr="00B70080">
        <w:rPr>
          <w:rFonts w:ascii="Times New Roman" w:hAnsi="Times New Roman"/>
          <w:bCs/>
          <w:i/>
          <w:iCs/>
          <w:color w:val="000000" w:themeColor="text1"/>
          <w:sz w:val="22"/>
          <w:szCs w:val="22"/>
        </w:rPr>
        <w:t>BLM</w:t>
      </w:r>
      <w:r w:rsidR="00215D06" w:rsidRPr="00B70080">
        <w:rPr>
          <w:rFonts w:ascii="Times New Roman" w:hAnsi="Times New Roman"/>
          <w:bCs/>
          <w:color w:val="000000" w:themeColor="text1"/>
          <w:sz w:val="22"/>
          <w:szCs w:val="22"/>
        </w:rPr>
        <w:t xml:space="preserve">, </w:t>
      </w:r>
      <w:r w:rsidR="00955B55" w:rsidRPr="00B70080">
        <w:rPr>
          <w:rFonts w:ascii="Times New Roman" w:hAnsi="Times New Roman"/>
          <w:bCs/>
          <w:i/>
          <w:iCs/>
          <w:color w:val="000000" w:themeColor="text1"/>
          <w:sz w:val="22"/>
          <w:szCs w:val="22"/>
        </w:rPr>
        <w:t>BRIP1</w:t>
      </w:r>
      <w:r w:rsidR="00955B55" w:rsidRPr="00B70080">
        <w:rPr>
          <w:rFonts w:ascii="Times New Roman" w:hAnsi="Times New Roman"/>
          <w:bCs/>
          <w:color w:val="000000" w:themeColor="text1"/>
          <w:sz w:val="22"/>
          <w:szCs w:val="22"/>
        </w:rPr>
        <w:t>,</w:t>
      </w:r>
      <w:r w:rsidR="00FC4150" w:rsidRPr="00B70080">
        <w:rPr>
          <w:rFonts w:ascii="Times New Roman" w:hAnsi="Times New Roman"/>
          <w:bCs/>
          <w:color w:val="000000" w:themeColor="text1"/>
          <w:sz w:val="22"/>
          <w:szCs w:val="22"/>
        </w:rPr>
        <w:t xml:space="preserve"> </w:t>
      </w:r>
      <w:r w:rsidR="00FC4150" w:rsidRPr="00B70080">
        <w:rPr>
          <w:rFonts w:ascii="Times New Roman" w:hAnsi="Times New Roman"/>
          <w:bCs/>
          <w:i/>
          <w:iCs/>
          <w:color w:val="000000" w:themeColor="text1"/>
          <w:sz w:val="22"/>
          <w:szCs w:val="22"/>
        </w:rPr>
        <w:t>FANCM</w:t>
      </w:r>
      <w:r w:rsidR="00FC4150" w:rsidRPr="00B70080">
        <w:rPr>
          <w:rFonts w:ascii="Times New Roman" w:hAnsi="Times New Roman"/>
          <w:bCs/>
          <w:color w:val="000000" w:themeColor="text1"/>
          <w:sz w:val="22"/>
          <w:szCs w:val="22"/>
        </w:rPr>
        <w:t xml:space="preserve"> and </w:t>
      </w:r>
      <w:r w:rsidR="00215D06" w:rsidRPr="00B70080">
        <w:rPr>
          <w:rFonts w:ascii="Times New Roman" w:hAnsi="Times New Roman"/>
          <w:bCs/>
          <w:i/>
          <w:iCs/>
          <w:color w:val="000000" w:themeColor="text1"/>
          <w:sz w:val="22"/>
          <w:szCs w:val="22"/>
        </w:rPr>
        <w:t>MRE11</w:t>
      </w:r>
      <w:r w:rsidR="00215D06" w:rsidRPr="00B70080">
        <w:rPr>
          <w:rFonts w:ascii="Times New Roman" w:hAnsi="Times New Roman"/>
          <w:bCs/>
          <w:color w:val="000000" w:themeColor="text1"/>
          <w:sz w:val="22"/>
          <w:szCs w:val="22"/>
        </w:rPr>
        <w:t xml:space="preserve"> genes in </w:t>
      </w:r>
      <w:r w:rsidR="00716A6C" w:rsidRPr="00B70080">
        <w:rPr>
          <w:rFonts w:ascii="Times New Roman" w:hAnsi="Times New Roman"/>
          <w:bCs/>
          <w:color w:val="000000" w:themeColor="text1"/>
          <w:sz w:val="22"/>
          <w:szCs w:val="22"/>
        </w:rPr>
        <w:t xml:space="preserve">the </w:t>
      </w:r>
      <w:r w:rsidR="00215D06" w:rsidRPr="00B70080">
        <w:rPr>
          <w:rFonts w:ascii="Times New Roman" w:hAnsi="Times New Roman"/>
          <w:bCs/>
          <w:color w:val="000000" w:themeColor="text1"/>
          <w:sz w:val="22"/>
          <w:szCs w:val="22"/>
        </w:rPr>
        <w:t xml:space="preserve">proband or </w:t>
      </w:r>
      <w:r w:rsidR="00612BAD">
        <w:rPr>
          <w:rFonts w:ascii="Times New Roman" w:hAnsi="Times New Roman"/>
          <w:bCs/>
          <w:color w:val="000000" w:themeColor="text1"/>
          <w:sz w:val="22"/>
          <w:szCs w:val="22"/>
        </w:rPr>
        <w:t>BR</w:t>
      </w:r>
      <w:r w:rsidR="00215D06" w:rsidRPr="00B70080">
        <w:rPr>
          <w:rFonts w:ascii="Times New Roman" w:hAnsi="Times New Roman"/>
          <w:bCs/>
          <w:color w:val="000000" w:themeColor="text1"/>
          <w:sz w:val="22"/>
          <w:szCs w:val="22"/>
        </w:rPr>
        <w:t xml:space="preserve"> samples.</w:t>
      </w:r>
    </w:p>
    <w:p w14:paraId="23E387B9" w14:textId="77777777" w:rsidR="00F8626C" w:rsidRPr="00B70080" w:rsidRDefault="00F8626C" w:rsidP="00795D58">
      <w:pPr>
        <w:rPr>
          <w:rFonts w:ascii="Times New Roman" w:hAnsi="Times New Roman"/>
          <w:b/>
          <w:color w:val="000000" w:themeColor="text1"/>
          <w:sz w:val="22"/>
          <w:szCs w:val="22"/>
        </w:rPr>
      </w:pPr>
    </w:p>
    <w:p w14:paraId="27F8ACF7" w14:textId="77777777" w:rsidR="0003143F" w:rsidRPr="00B70080" w:rsidRDefault="0003143F" w:rsidP="00795D58">
      <w:pPr>
        <w:rPr>
          <w:rFonts w:ascii="Times New Roman" w:hAnsi="Times New Roman"/>
          <w:b/>
          <w:color w:val="000000" w:themeColor="text1"/>
          <w:sz w:val="22"/>
          <w:szCs w:val="22"/>
        </w:rPr>
      </w:pPr>
      <w:r w:rsidRPr="00B70080">
        <w:rPr>
          <w:rFonts w:ascii="Times New Roman" w:hAnsi="Times New Roman"/>
          <w:b/>
          <w:color w:val="000000" w:themeColor="text1"/>
          <w:sz w:val="22"/>
          <w:szCs w:val="22"/>
        </w:rPr>
        <w:t>Germline variant analysis</w:t>
      </w:r>
    </w:p>
    <w:p w14:paraId="50925277" w14:textId="0871E25F" w:rsidR="0086733F" w:rsidRPr="00B70080" w:rsidRDefault="003B6C36" w:rsidP="00795D58">
      <w:pPr>
        <w:ind w:firstLineChars="135" w:firstLine="297"/>
        <w:rPr>
          <w:rFonts w:ascii="Times New Roman" w:hAnsi="Times New Roman"/>
          <w:color w:val="000000" w:themeColor="text1"/>
          <w:sz w:val="22"/>
          <w:szCs w:val="22"/>
        </w:rPr>
      </w:pPr>
      <w:r w:rsidRPr="00B70080">
        <w:rPr>
          <w:rFonts w:ascii="Times New Roman" w:hAnsi="Times New Roman"/>
          <w:color w:val="000000" w:themeColor="text1"/>
          <w:sz w:val="22"/>
          <w:szCs w:val="22"/>
        </w:rPr>
        <w:t>Sequenced reads were aligned with BWA (Burrows-Wheeler Aligner; ver. 0.6.1) to the reference human genome (hg19)</w:t>
      </w:r>
      <w:r w:rsidR="00485FD0">
        <w:rPr>
          <w:rFonts w:ascii="Times New Roman" w:hAnsi="Times New Roman"/>
          <w:color w:val="000000" w:themeColor="text1"/>
          <w:sz w:val="22"/>
          <w:szCs w:val="22"/>
        </w:rPr>
        <w:t xml:space="preserve"> </w:t>
      </w:r>
      <w:r w:rsidR="00F8047C" w:rsidRPr="00B70080">
        <w:rPr>
          <w:rFonts w:ascii="Times New Roman" w:hAnsi="Times New Roman"/>
          <w:color w:val="000000" w:themeColor="text1"/>
          <w:sz w:val="22"/>
          <w:szCs w:val="22"/>
        </w:rPr>
        <w:fldChar w:fldCharType="begin"/>
      </w:r>
      <w:r w:rsidR="00485FD0">
        <w:rPr>
          <w:rFonts w:ascii="Times New Roman" w:hAnsi="Times New Roman"/>
          <w:color w:val="000000" w:themeColor="text1"/>
          <w:sz w:val="22"/>
          <w:szCs w:val="22"/>
        </w:rPr>
        <w:instrText xml:space="preserve"> ADDIN EN.CITE &lt;EndNote&gt;&lt;Cite&gt;&lt;Author&gt;Li&lt;/Author&gt;&lt;Year&gt;2009&lt;/Year&gt;&lt;RecNum&gt;269&lt;/RecNum&gt;&lt;DisplayText&gt;[3]&lt;/DisplayText&gt;&lt;record&gt;&lt;rec-number&gt;269&lt;/rec-number&gt;&lt;foreign-keys&gt;&lt;key app="EN" db-id="0zdp50vdqzzd5qep0se55s0kfdwa2a0drwpe" timestamp="1680155601"&gt;26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F8047C"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3]</w:t>
      </w:r>
      <w:r w:rsidR="00F8047C"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Pr="00B70080">
        <w:rPr>
          <w:rFonts w:ascii="Times New Roman" w:hAnsi="Times New Roman"/>
          <w:color w:val="000000" w:themeColor="text1"/>
          <w:sz w:val="22"/>
          <w:szCs w:val="22"/>
        </w:rPr>
        <w:t xml:space="preserve"> GATK (GenomeAnalysisTK; ver. 3.4–46) was used to recalibrate variant quality scores and to perform local realignment</w:t>
      </w:r>
      <w:r w:rsidR="00485FD0">
        <w:rPr>
          <w:rFonts w:ascii="Times New Roman" w:hAnsi="Times New Roman"/>
          <w:color w:val="000000" w:themeColor="text1"/>
          <w:sz w:val="22"/>
          <w:szCs w:val="22"/>
        </w:rPr>
        <w:t xml:space="preserve"> </w:t>
      </w:r>
      <w:r w:rsidR="005054D7" w:rsidRPr="00B70080">
        <w:rPr>
          <w:rFonts w:ascii="Times New Roman" w:hAnsi="Times New Roman"/>
          <w:color w:val="000000" w:themeColor="text1"/>
          <w:sz w:val="22"/>
          <w:szCs w:val="22"/>
        </w:rPr>
        <w:fldChar w:fldCharType="begin">
          <w:fldData xml:space="preserve">PEVuZE5vdGU+PENpdGU+PEF1dGhvcj5EZVByaXN0bzwvQXV0aG9yPjxZZWFyPjIwMTE8L1llYXI+
PFJlY051bT4yNzA8L1JlY051bT48RGlzcGxheVRleHQ+WzRdPC9EaXNwbGF5VGV4dD48cmVjb3Jk
PjxyZWMtbnVtYmVyPjI3MDwvcmVjLW51bWJlcj48Zm9yZWlnbi1rZXlzPjxrZXkgYXBwPSJFTiIg
ZGItaWQ9IjB6ZHA1MHZkcXp6ZDVxZXAwc2U1NXMwa2Zkd2EyYTBkcndwZSIgdGltZXN0YW1wPSIx
NjgwMTU2MTE2Ij4yNzA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C9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1NDYtMTcxOCAoRWxlY3Ryb25pYykm
I3hEOzEwNjEtNDAzNiAoUHJpbnQpJiN4RDsxMDYxLTQwMzYgKExpbmtpbmcpPC9pc2JuPjxhY2Nl
c3Npb24tbnVtPjIxNDc4ODg5PC9hY2Nlc3Npb24tbnVtPjx1cmxzPjxyZWxhdGVkLXVybHM+PHVy
bD5odHRwczovL3d3dy5uY2JpLm5sbS5uaWguZ292L3B1Ym1lZC8yMTQ3ODg4OTwvdXJsPjwvcmVs
YXRlZC11cmxzPjwvdXJscz48Y3VzdG9tMj5QTUMzMDgzNDYzPC9jdXN0b20yPjxlbGVjdHJvbmlj
LXJlc291cmNlLW51bT4xMC4xMDM4L25nLjgwNjwvZWxlY3Ryb25pYy1yZXNvdXJjZS1udW0+PC9y
ZWNvcmQ+PC9DaXRlPjwvRW5kTm90ZT5=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EZVByaXN0bzwvQXV0aG9yPjxZZWFyPjIwMTE8L1llYXI+
PFJlY051bT4yNzA8L1JlY051bT48RGlzcGxheVRleHQ+WzRdPC9EaXNwbGF5VGV4dD48cmVjb3Jk
PjxyZWMtbnVtYmVyPjI3MDwvcmVjLW51bWJlcj48Zm9yZWlnbi1rZXlzPjxrZXkgYXBwPSJFTiIg
ZGItaWQ9IjB6ZHA1MHZkcXp6ZDVxZXAwc2U1NXMwa2Zkd2EyYTBkcndwZSIgdGltZXN0YW1wPSIx
NjgwMTU2MTE2Ij4yNzA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C9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1NDYtMTcxOCAoRWxlY3Ryb25pYykm
I3hEOzEwNjEtNDAzNiAoUHJpbnQpJiN4RDsxMDYxLTQwMzYgKExpbmtpbmcpPC9pc2JuPjxhY2Nl
c3Npb24tbnVtPjIxNDc4ODg5PC9hY2Nlc3Npb24tbnVtPjx1cmxzPjxyZWxhdGVkLXVybHM+PHVy
bD5odHRwczovL3d3dy5uY2JpLm5sbS5uaWguZ292L3B1Ym1lZC8yMTQ3ODg4OTwvdXJsPjwvcmVs
YXRlZC11cmxzPjwvdXJscz48Y3VzdG9tMj5QTUMzMDgzNDYzPC9jdXN0b20yPjxlbGVjdHJvbmlj
LXJlc291cmNlLW51bT4xMC4xMDM4L25nLjgwNjwvZWxlY3Ryb25pYy1yZXNvdXJjZS1udW0+PC9y
ZWNvcmQ+PC9DaXRlPjwvRW5kTm90ZT5=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5054D7" w:rsidRPr="00B70080">
        <w:rPr>
          <w:rFonts w:ascii="Times New Roman" w:hAnsi="Times New Roman"/>
          <w:color w:val="000000" w:themeColor="text1"/>
          <w:sz w:val="22"/>
          <w:szCs w:val="22"/>
        </w:rPr>
      </w:r>
      <w:r w:rsidR="005054D7"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4]</w:t>
      </w:r>
      <w:r w:rsidR="005054D7"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Pr="00B70080">
        <w:rPr>
          <w:rFonts w:ascii="Times New Roman" w:hAnsi="Times New Roman"/>
          <w:color w:val="000000" w:themeColor="text1"/>
          <w:sz w:val="22"/>
          <w:szCs w:val="22"/>
        </w:rPr>
        <w:t xml:space="preserve"> Germline variants were called with GATK</w:t>
      </w:r>
      <w:r w:rsidR="00B60A06" w:rsidRPr="00B70080">
        <w:rPr>
          <w:rFonts w:ascii="Times New Roman" w:hAnsi="Times New Roman"/>
          <w:color w:val="000000" w:themeColor="text1"/>
          <w:sz w:val="22"/>
          <w:szCs w:val="22"/>
        </w:rPr>
        <w:t xml:space="preserve"> UnifiedGenotyper</w:t>
      </w:r>
      <w:r w:rsidR="00966B21" w:rsidRPr="00B70080">
        <w:rPr>
          <w:rFonts w:ascii="Times New Roman" w:hAnsi="Times New Roman"/>
          <w:color w:val="000000" w:themeColor="text1"/>
          <w:sz w:val="22"/>
          <w:szCs w:val="22"/>
        </w:rPr>
        <w:t>,</w:t>
      </w:r>
      <w:r w:rsidR="00B60A06" w:rsidRPr="00B70080">
        <w:rPr>
          <w:rFonts w:ascii="Times New Roman" w:hAnsi="Times New Roman"/>
          <w:color w:val="000000" w:themeColor="text1"/>
          <w:sz w:val="22"/>
          <w:szCs w:val="22"/>
        </w:rPr>
        <w:t xml:space="preserve"> </w:t>
      </w:r>
      <w:r w:rsidR="00966B21" w:rsidRPr="00B70080">
        <w:rPr>
          <w:rFonts w:ascii="Times New Roman" w:hAnsi="Times New Roman"/>
          <w:color w:val="000000" w:themeColor="text1"/>
          <w:sz w:val="22"/>
          <w:szCs w:val="22"/>
        </w:rPr>
        <w:t>GATK</w:t>
      </w:r>
      <w:r w:rsidR="00B60A06" w:rsidRPr="00B70080">
        <w:rPr>
          <w:rFonts w:ascii="Times New Roman" w:hAnsi="Times New Roman"/>
          <w:color w:val="000000" w:themeColor="text1"/>
          <w:sz w:val="22"/>
          <w:szCs w:val="22"/>
        </w:rPr>
        <w:t xml:space="preserve"> HaplotypeCaller (GATK ver. 3.4–0)</w:t>
      </w:r>
      <w:r w:rsidR="00485FD0">
        <w:rPr>
          <w:rFonts w:ascii="Times New Roman" w:hAnsi="Times New Roman"/>
          <w:color w:val="000000" w:themeColor="text1"/>
          <w:sz w:val="22"/>
          <w:szCs w:val="22"/>
        </w:rPr>
        <w:t xml:space="preserve"> </w:t>
      </w:r>
      <w:r w:rsidR="00204595" w:rsidRPr="00B70080">
        <w:rPr>
          <w:rFonts w:ascii="Times New Roman" w:hAnsi="Times New Roman"/>
          <w:color w:val="000000" w:themeColor="text1"/>
          <w:sz w:val="22"/>
          <w:szCs w:val="22"/>
        </w:rPr>
        <w:fldChar w:fldCharType="begin">
          <w:fldData xml:space="preserve">PEVuZE5vdGU+PENpdGU+PEF1dGhvcj5WYW4gZGVyIEF1d2VyYTwvQXV0aG9yPjxZZWFyPjIwMTM8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WYW4gZGVyIEF1d2VyYTwvQXV0aG9yPjxZZWFyPjIwMTM8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204595" w:rsidRPr="00B70080">
        <w:rPr>
          <w:rFonts w:ascii="Times New Roman" w:hAnsi="Times New Roman"/>
          <w:color w:val="000000" w:themeColor="text1"/>
          <w:sz w:val="22"/>
          <w:szCs w:val="22"/>
        </w:rPr>
      </w:r>
      <w:r w:rsidR="00204595"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5]</w:t>
      </w:r>
      <w:r w:rsidR="00204595"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00966B21" w:rsidRPr="00B70080">
        <w:rPr>
          <w:rFonts w:ascii="Times New Roman" w:hAnsi="Times New Roman"/>
          <w:color w:val="000000" w:themeColor="text1"/>
          <w:sz w:val="22"/>
          <w:szCs w:val="22"/>
        </w:rPr>
        <w:t xml:space="preserve"> and DeepVariant (ver.</w:t>
      </w:r>
      <w:r w:rsidR="00C73CEE" w:rsidRPr="00B70080">
        <w:rPr>
          <w:rFonts w:ascii="Times New Roman" w:hAnsi="Times New Roman"/>
          <w:color w:val="000000" w:themeColor="text1"/>
          <w:sz w:val="22"/>
          <w:szCs w:val="22"/>
        </w:rPr>
        <w:t xml:space="preserve"> </w:t>
      </w:r>
      <w:r w:rsidR="00C73CEE" w:rsidRPr="00B70080">
        <w:rPr>
          <w:rFonts w:ascii="Times New Roman" w:hAnsi="Times New Roman"/>
          <w:sz w:val="22"/>
          <w:szCs w:val="22"/>
        </w:rPr>
        <w:t>1.0</w:t>
      </w:r>
      <w:r w:rsidR="00966B21" w:rsidRPr="00B70080">
        <w:rPr>
          <w:rFonts w:ascii="Times New Roman" w:hAnsi="Times New Roman"/>
          <w:color w:val="000000" w:themeColor="text1"/>
          <w:sz w:val="22"/>
          <w:szCs w:val="22"/>
        </w:rPr>
        <w:t>)</w:t>
      </w:r>
      <w:r w:rsidR="00485FD0">
        <w:rPr>
          <w:rFonts w:ascii="Times New Roman" w:hAnsi="Times New Roman"/>
          <w:color w:val="000000" w:themeColor="text1"/>
          <w:sz w:val="22"/>
          <w:szCs w:val="22"/>
        </w:rPr>
        <w:t xml:space="preserve"> </w:t>
      </w:r>
      <w:r w:rsidR="00204595" w:rsidRPr="00B70080">
        <w:rPr>
          <w:rFonts w:ascii="Times New Roman" w:hAnsi="Times New Roman"/>
          <w:color w:val="000000" w:themeColor="text1"/>
          <w:sz w:val="22"/>
          <w:szCs w:val="22"/>
        </w:rPr>
        <w:fldChar w:fldCharType="begin"/>
      </w:r>
      <w:r w:rsidR="00485FD0">
        <w:rPr>
          <w:rFonts w:ascii="Times New Roman" w:hAnsi="Times New Roman"/>
          <w:color w:val="000000" w:themeColor="text1"/>
          <w:sz w:val="22"/>
          <w:szCs w:val="22"/>
        </w:rPr>
        <w:instrText xml:space="preserve"> ADDIN EN.CITE &lt;EndNote&gt;&lt;Cite&gt;&lt;Author&gt;Poplin&lt;/Author&gt;&lt;Year&gt;2018&lt;/Year&gt;&lt;RecNum&gt;272&lt;/RecNum&gt;&lt;DisplayText&gt;[6]&lt;/DisplayText&gt;&lt;record&gt;&lt;rec-number&gt;272&lt;/rec-number&gt;&lt;foreign-keys&gt;&lt;key app="EN" db-id="0zdp50vdqzzd5qep0se55s0kfdwa2a0drwpe" timestamp="1680157001"&gt;272&lt;/key&gt;&lt;/foreign-keys&gt;&lt;ref-type name="Journal Article"&gt;17&lt;/ref-type&gt;&lt;contributors&gt;&lt;authors&gt;&lt;author&gt;Poplin, R.&lt;/author&gt;&lt;author&gt;Chang, P. C.&lt;/author&gt;&lt;author&gt;Alexander, D.&lt;/author&gt;&lt;author&gt;Schwartz, S.&lt;/author&gt;&lt;author&gt;Colthurst, T.&lt;/author&gt;&lt;author&gt;Ku, A.&lt;/author&gt;&lt;author&gt;Newburger, D.&lt;/author&gt;&lt;author&gt;Dijamco, J.&lt;/author&gt;&lt;author&gt;Nguyen, N.&lt;/author&gt;&lt;author&gt;Afshar, P. T.&lt;/author&gt;&lt;author&gt;Gross, S. S.&lt;/author&gt;&lt;author&gt;Dorfman, L.&lt;/author&gt;&lt;author&gt;McLean, C. Y.&lt;/author&gt;&lt;author&gt;DePristo, M. A.&lt;/author&gt;&lt;/authors&gt;&lt;/contributors&gt;&lt;auth-address&gt;Verily Life Sciences, Mountain View, California, USA.&amp;#xD;Google Inc., Mountain View, California, USA.&lt;/auth-address&gt;&lt;titles&gt;&lt;title&gt;A universal SNP and small-indel variant caller using deep neural networks&lt;/title&gt;&lt;secondary-title&gt;Nat Biotechnol&lt;/secondary-title&gt;&lt;/titles&gt;&lt;periodical&gt;&lt;full-title&gt;Nat Biotechnol&lt;/full-title&gt;&lt;/periodical&gt;&lt;pages&gt;983-987&lt;/pages&gt;&lt;volume&gt;36&lt;/volume&gt;&lt;number&gt;10&lt;/number&gt;&lt;edition&gt;2018/09/25&lt;/edition&gt;&lt;keywords&gt;&lt;keyword&gt;Animals&lt;/keyword&gt;&lt;keyword&gt;DNA Mutational Analysis&lt;/keyword&gt;&lt;keyword&gt;*Genome, Human&lt;/keyword&gt;&lt;keyword&gt;Genomics&lt;/keyword&gt;&lt;keyword&gt;Genotype&lt;/keyword&gt;&lt;keyword&gt;High-Throughput Nucleotide Sequencing&lt;/keyword&gt;&lt;keyword&gt;Humans&lt;/keyword&gt;&lt;keyword&gt;INDEL Mutation&lt;/keyword&gt;&lt;keyword&gt;Mammals/*genetics&lt;/keyword&gt;&lt;keyword&gt;*Neural Networks, Computer&lt;/keyword&gt;&lt;keyword&gt;*Polymorphism, Single Nucleotide&lt;/keyword&gt;&lt;keyword&gt;Sequence Analysis, DNA&lt;/keyword&gt;&lt;keyword&gt;Software&lt;/keyword&gt;&lt;/keywords&gt;&lt;dates&gt;&lt;year&gt;2018&lt;/year&gt;&lt;pub-dates&gt;&lt;date&gt;Nov&lt;/date&gt;&lt;/pub-dates&gt;&lt;/dates&gt;&lt;isbn&gt;1546-1696 (Electronic)&amp;#xD;1087-0156 (Linking)&lt;/isbn&gt;&lt;accession-num&gt;30247488&lt;/accession-num&gt;&lt;urls&gt;&lt;related-urls&gt;&lt;url&gt;https://www.ncbi.nlm.nih.gov/pubmed/30247488&lt;/url&gt;&lt;/related-urls&gt;&lt;/urls&gt;&lt;electronic-resource-num&gt;10.1038/nbt.4235&lt;/electronic-resource-num&gt;&lt;/record&gt;&lt;/Cite&gt;&lt;/EndNote&gt;</w:instrText>
      </w:r>
      <w:r w:rsidR="00204595"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6]</w:t>
      </w:r>
      <w:r w:rsidR="00204595"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00B60A06" w:rsidRPr="00B70080">
        <w:rPr>
          <w:rFonts w:ascii="Times New Roman" w:hAnsi="Times New Roman"/>
          <w:color w:val="000000" w:themeColor="text1"/>
          <w:sz w:val="22"/>
          <w:szCs w:val="22"/>
        </w:rPr>
        <w:t xml:space="preserve"> and </w:t>
      </w:r>
      <w:r w:rsidR="00BE6186" w:rsidRPr="00B70080">
        <w:rPr>
          <w:rFonts w:ascii="Times New Roman" w:hAnsi="Times New Roman"/>
          <w:color w:val="000000" w:themeColor="text1"/>
          <w:sz w:val="22"/>
          <w:szCs w:val="22"/>
        </w:rPr>
        <w:t xml:space="preserve">were </w:t>
      </w:r>
      <w:r w:rsidR="00B60A06" w:rsidRPr="00B70080">
        <w:rPr>
          <w:rFonts w:ascii="Times New Roman" w:hAnsi="Times New Roman"/>
          <w:color w:val="000000" w:themeColor="text1"/>
          <w:sz w:val="22"/>
          <w:szCs w:val="22"/>
        </w:rPr>
        <w:t xml:space="preserve">considered genuine when detected by </w:t>
      </w:r>
      <w:r w:rsidR="00BE6186" w:rsidRPr="00B70080">
        <w:rPr>
          <w:rFonts w:ascii="Times New Roman" w:hAnsi="Times New Roman"/>
          <w:color w:val="000000" w:themeColor="text1"/>
          <w:sz w:val="22"/>
          <w:szCs w:val="22"/>
        </w:rPr>
        <w:t xml:space="preserve">two </w:t>
      </w:r>
      <w:r w:rsidR="006E2BEE" w:rsidRPr="00B70080">
        <w:rPr>
          <w:rFonts w:ascii="Times New Roman" w:hAnsi="Times New Roman"/>
          <w:color w:val="000000" w:themeColor="text1"/>
          <w:sz w:val="22"/>
          <w:szCs w:val="22"/>
        </w:rPr>
        <w:t xml:space="preserve">of </w:t>
      </w:r>
      <w:r w:rsidR="00BE6186" w:rsidRPr="00B70080">
        <w:rPr>
          <w:rFonts w:ascii="Times New Roman" w:hAnsi="Times New Roman"/>
          <w:color w:val="000000" w:themeColor="text1"/>
          <w:sz w:val="22"/>
          <w:szCs w:val="22"/>
        </w:rPr>
        <w:t xml:space="preserve">the three </w:t>
      </w:r>
      <w:r w:rsidR="00B60A06" w:rsidRPr="00B70080">
        <w:rPr>
          <w:rFonts w:ascii="Times New Roman" w:hAnsi="Times New Roman"/>
          <w:color w:val="000000" w:themeColor="text1"/>
          <w:sz w:val="22"/>
          <w:szCs w:val="22"/>
        </w:rPr>
        <w:t>software.</w:t>
      </w:r>
      <w:r w:rsidR="004006BB" w:rsidRPr="00B70080">
        <w:rPr>
          <w:rFonts w:ascii="Times New Roman" w:hAnsi="Times New Roman"/>
          <w:color w:val="000000" w:themeColor="text1"/>
          <w:sz w:val="22"/>
          <w:szCs w:val="22"/>
        </w:rPr>
        <w:t xml:space="preserve"> The detailed filters</w:t>
      </w:r>
      <w:r w:rsidR="00BE6186" w:rsidRPr="00B70080">
        <w:rPr>
          <w:rFonts w:ascii="Times New Roman" w:hAnsi="Times New Roman"/>
          <w:color w:val="000000" w:themeColor="text1"/>
          <w:sz w:val="22"/>
          <w:szCs w:val="22"/>
        </w:rPr>
        <w:t xml:space="preserve"> used</w:t>
      </w:r>
      <w:r w:rsidR="004006BB" w:rsidRPr="00B70080">
        <w:rPr>
          <w:rFonts w:ascii="Times New Roman" w:hAnsi="Times New Roman"/>
          <w:color w:val="000000" w:themeColor="text1"/>
          <w:sz w:val="22"/>
          <w:szCs w:val="22"/>
        </w:rPr>
        <w:t xml:space="preserve"> to </w:t>
      </w:r>
      <w:r w:rsidR="00BE6186" w:rsidRPr="00B70080">
        <w:rPr>
          <w:rFonts w:ascii="Times New Roman" w:hAnsi="Times New Roman"/>
          <w:color w:val="000000" w:themeColor="text1"/>
          <w:sz w:val="22"/>
          <w:szCs w:val="22"/>
        </w:rPr>
        <w:t xml:space="preserve">identify </w:t>
      </w:r>
      <w:r w:rsidR="004006BB" w:rsidRPr="00B70080">
        <w:rPr>
          <w:rFonts w:ascii="Times New Roman" w:hAnsi="Times New Roman"/>
          <w:color w:val="000000" w:themeColor="text1"/>
          <w:sz w:val="22"/>
          <w:szCs w:val="22"/>
        </w:rPr>
        <w:t xml:space="preserve">significant germline SNVs and indels </w:t>
      </w:r>
      <w:r w:rsidR="00BE6186" w:rsidRPr="00B70080">
        <w:rPr>
          <w:rFonts w:ascii="Times New Roman" w:hAnsi="Times New Roman"/>
          <w:color w:val="000000" w:themeColor="text1"/>
          <w:sz w:val="22"/>
          <w:szCs w:val="22"/>
        </w:rPr>
        <w:t xml:space="preserve">are </w:t>
      </w:r>
      <w:r w:rsidR="004006BB" w:rsidRPr="00B70080">
        <w:rPr>
          <w:rFonts w:ascii="Times New Roman" w:hAnsi="Times New Roman"/>
          <w:color w:val="000000" w:themeColor="text1"/>
          <w:sz w:val="22"/>
          <w:szCs w:val="22"/>
        </w:rPr>
        <w:t xml:space="preserve">described </w:t>
      </w:r>
      <w:r w:rsidR="00BE6186" w:rsidRPr="00B70080">
        <w:rPr>
          <w:rFonts w:ascii="Times New Roman" w:hAnsi="Times New Roman"/>
          <w:color w:val="000000" w:themeColor="text1"/>
          <w:sz w:val="22"/>
          <w:szCs w:val="22"/>
        </w:rPr>
        <w:t>elsewhere</w:t>
      </w:r>
      <w:r w:rsidR="00485FD0">
        <w:rPr>
          <w:rFonts w:ascii="Times New Roman" w:hAnsi="Times New Roman"/>
          <w:color w:val="000000" w:themeColor="text1"/>
          <w:sz w:val="22"/>
          <w:szCs w:val="22"/>
        </w:rPr>
        <w:t xml:space="preserve"> </w:t>
      </w:r>
      <w:r w:rsidR="009F204B" w:rsidRPr="00B7008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9F204B" w:rsidRPr="00B70080">
        <w:rPr>
          <w:rFonts w:ascii="Times New Roman" w:hAnsi="Times New Roman"/>
          <w:color w:val="000000" w:themeColor="text1"/>
          <w:sz w:val="22"/>
          <w:szCs w:val="22"/>
        </w:rPr>
      </w:r>
      <w:r w:rsidR="009F204B"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1]</w:t>
      </w:r>
      <w:r w:rsidR="009F204B"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004006BB" w:rsidRPr="00B70080">
        <w:rPr>
          <w:rFonts w:ascii="Times New Roman" w:hAnsi="Times New Roman"/>
          <w:color w:val="000000" w:themeColor="text1"/>
          <w:sz w:val="22"/>
          <w:szCs w:val="22"/>
        </w:rPr>
        <w:t xml:space="preserve"> </w:t>
      </w:r>
      <w:r w:rsidR="003427DC" w:rsidRPr="00B70080">
        <w:rPr>
          <w:rFonts w:ascii="Times New Roman" w:hAnsi="Times New Roman"/>
          <w:color w:val="000000" w:themeColor="text1"/>
          <w:sz w:val="22"/>
          <w:szCs w:val="22"/>
        </w:rPr>
        <w:t xml:space="preserve">Germline CNVs were detected with </w:t>
      </w:r>
      <w:r w:rsidR="003168EE">
        <w:rPr>
          <w:rFonts w:ascii="Times New Roman" w:hAnsi="Times New Roman"/>
          <w:color w:val="000000" w:themeColor="text1"/>
          <w:sz w:val="22"/>
          <w:szCs w:val="22"/>
        </w:rPr>
        <w:t xml:space="preserve">the </w:t>
      </w:r>
      <w:r w:rsidR="003427DC" w:rsidRPr="00B70080">
        <w:rPr>
          <w:rFonts w:ascii="Times New Roman" w:hAnsi="Times New Roman"/>
          <w:color w:val="000000" w:themeColor="text1"/>
          <w:sz w:val="22"/>
          <w:szCs w:val="22"/>
        </w:rPr>
        <w:t>eXome-Hidden Markov Model (XHMM; ver. 1.0)</w:t>
      </w:r>
      <w:r w:rsidR="00485FD0">
        <w:rPr>
          <w:rFonts w:ascii="Times New Roman" w:hAnsi="Times New Roman"/>
          <w:color w:val="000000" w:themeColor="text1"/>
          <w:sz w:val="22"/>
          <w:szCs w:val="22"/>
        </w:rPr>
        <w:t xml:space="preserve"> </w:t>
      </w:r>
      <w:r w:rsidR="009F204B" w:rsidRPr="00B70080">
        <w:rPr>
          <w:rFonts w:ascii="Times New Roman" w:hAnsi="Times New Roman"/>
          <w:color w:val="000000" w:themeColor="text1"/>
          <w:sz w:val="22"/>
          <w:szCs w:val="22"/>
        </w:rPr>
        <w:fldChar w:fldCharType="begin">
          <w:fldData xml:space="preserve">PEVuZE5vdGU+PENpdGU+PEF1dGhvcj5Gcm9tZXI8L0F1dGhvcj48WWVhcj4yMDEyPC9ZZWFyPjxS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Gcm9tZXI8L0F1dGhvcj48WWVhcj4yMDEyPC9ZZWFyPjxS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9F204B" w:rsidRPr="00B70080">
        <w:rPr>
          <w:rFonts w:ascii="Times New Roman" w:hAnsi="Times New Roman"/>
          <w:color w:val="000000" w:themeColor="text1"/>
          <w:sz w:val="22"/>
          <w:szCs w:val="22"/>
        </w:rPr>
      </w:r>
      <w:r w:rsidR="009F204B"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7]</w:t>
      </w:r>
      <w:r w:rsidR="009F204B"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00835F03" w:rsidRPr="00B70080">
        <w:rPr>
          <w:rFonts w:ascii="Times New Roman" w:hAnsi="Times New Roman"/>
          <w:color w:val="000000" w:themeColor="text1"/>
          <w:sz w:val="22"/>
          <w:szCs w:val="22"/>
        </w:rPr>
        <w:t xml:space="preserve"> </w:t>
      </w:r>
      <w:r w:rsidR="00BE6186" w:rsidRPr="00B70080">
        <w:rPr>
          <w:rFonts w:ascii="Times New Roman" w:hAnsi="Times New Roman"/>
          <w:color w:val="000000" w:themeColor="text1"/>
          <w:sz w:val="22"/>
          <w:szCs w:val="22"/>
        </w:rPr>
        <w:t xml:space="preserve">The pathogenicity </w:t>
      </w:r>
      <w:r w:rsidR="00911D29" w:rsidRPr="00B70080">
        <w:rPr>
          <w:rFonts w:ascii="Times New Roman" w:hAnsi="Times New Roman"/>
          <w:color w:val="000000" w:themeColor="text1"/>
          <w:sz w:val="22"/>
          <w:szCs w:val="22"/>
        </w:rPr>
        <w:t xml:space="preserve">of a variant </w:t>
      </w:r>
      <w:r w:rsidR="0086733F" w:rsidRPr="00B70080">
        <w:rPr>
          <w:rFonts w:ascii="Times New Roman" w:hAnsi="Times New Roman"/>
          <w:color w:val="000000" w:themeColor="text1"/>
          <w:sz w:val="22"/>
          <w:szCs w:val="22"/>
        </w:rPr>
        <w:t xml:space="preserve">was </w:t>
      </w:r>
      <w:r w:rsidR="00911D29" w:rsidRPr="00B70080">
        <w:rPr>
          <w:rFonts w:ascii="Times New Roman" w:hAnsi="Times New Roman"/>
          <w:color w:val="000000" w:themeColor="text1"/>
          <w:sz w:val="22"/>
          <w:szCs w:val="22"/>
        </w:rPr>
        <w:t>interpreted</w:t>
      </w:r>
      <w:r w:rsidR="0086733F" w:rsidRPr="00B70080">
        <w:rPr>
          <w:rFonts w:ascii="Times New Roman" w:hAnsi="Times New Roman"/>
          <w:color w:val="000000" w:themeColor="text1"/>
          <w:sz w:val="22"/>
          <w:szCs w:val="22"/>
        </w:rPr>
        <w:t xml:space="preserve"> according to ACMG-AMP guidelines</w:t>
      </w:r>
      <w:r w:rsidR="00485FD0">
        <w:rPr>
          <w:rFonts w:ascii="Times New Roman" w:hAnsi="Times New Roman"/>
          <w:color w:val="000000" w:themeColor="text1"/>
          <w:sz w:val="22"/>
          <w:szCs w:val="22"/>
        </w:rPr>
        <w:t xml:space="preserve"> </w:t>
      </w:r>
      <w:r w:rsidR="009F204B" w:rsidRPr="00B70080">
        <w:rPr>
          <w:rFonts w:ascii="Times New Roman" w:hAnsi="Times New Roman"/>
          <w:color w:val="000000" w:themeColor="text1"/>
          <w:sz w:val="22"/>
          <w:szCs w:val="22"/>
        </w:rPr>
        <w:fldChar w:fldCharType="begin">
          <w:fldData xml:space="preserve">PEVuZE5vdGU+PENpdGU+PEF1dGhvcj5SaWNoYXJkczwvQXV0aG9yPjxZZWFyPjIwMTU8L1llYXI+
PFJlY051bT42NjwvUmVjTnVtPjxEaXNwbGF5VGV4dD5bOCwgOV08L0Rpc3BsYXlUZXh0PjxyZWNv
cmQ+PHJlYy1udW1iZXI+NjY8L3JlYy1udW1iZXI+PGZvcmVpZ24ta2V5cz48a2V5IGFwcD0iRU4i
IGRiLWlkPSIwemRwNTB2ZHF6emQ1cWVwMHNlNTVzMGtmZHdhMmEwZHJ3cGUiIHRpbWVzdGFtcD0i
MTU1NzM4MDA1MCI+NjY8L2tleT48a2V5IGFwcD0iRU5XZWIiIGRiLWlkPSIiPjA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GF1dGhvcj5BY21nIExhYm9yYXRvcnkgUXVhbGl0eSBBc3N1cmFuY2UgQ29t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L3RpdGxlcz48cGVyaW9kaWNhbD48ZnVs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==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SaWNoYXJkczwvQXV0aG9yPjxZZWFyPjIwMTU8L1llYXI+
PFJlY051bT42NjwvUmVjTnVtPjxEaXNwbGF5VGV4dD5bOCwgOV08L0Rpc3BsYXlUZXh0PjxyZWNv
cmQ+PHJlYy1udW1iZXI+NjY8L3JlYy1udW1iZXI+PGZvcmVpZ24ta2V5cz48a2V5IGFwcD0iRU4i
IGRiLWlkPSIwemRwNTB2ZHF6emQ1cWVwMHNlNTVzMGtmZHdhMmEwZHJ3cGUiIHRpbWVzdGFtcD0i
MTU1NzM4MDA1MCI+NjY8L2tleT48a2V5IGFwcD0iRU5XZWIiIGRiLWlkPSIiPjA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GF1dGhvcj5BY21nIExhYm9yYXRvcnkgUXVhbGl0eSBBc3N1cmFuY2UgQ29t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L3RpdGxlcz48cGVyaW9kaWNhbD48ZnVs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==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9F204B" w:rsidRPr="00B70080">
        <w:rPr>
          <w:rFonts w:ascii="Times New Roman" w:hAnsi="Times New Roman"/>
          <w:color w:val="000000" w:themeColor="text1"/>
          <w:sz w:val="22"/>
          <w:szCs w:val="22"/>
        </w:rPr>
      </w:r>
      <w:r w:rsidR="009F204B"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8, 9]</w:t>
      </w:r>
      <w:r w:rsidR="009F204B" w:rsidRPr="00B70080">
        <w:rPr>
          <w:rFonts w:ascii="Times New Roman" w:hAnsi="Times New Roman"/>
          <w:color w:val="000000" w:themeColor="text1"/>
          <w:sz w:val="22"/>
          <w:szCs w:val="22"/>
        </w:rPr>
        <w:fldChar w:fldCharType="end"/>
      </w:r>
      <w:r w:rsidR="00FA1A75">
        <w:rPr>
          <w:rFonts w:ascii="Times New Roman" w:hAnsi="Times New Roman"/>
          <w:color w:val="000000" w:themeColor="text1"/>
          <w:sz w:val="22"/>
          <w:szCs w:val="22"/>
        </w:rPr>
        <w:t xml:space="preserve"> for the 30 genes (see above in ‘</w:t>
      </w:r>
      <w:r w:rsidR="00FA1A75" w:rsidRPr="00FA1A75">
        <w:rPr>
          <w:rFonts w:ascii="Times New Roman" w:hAnsi="Times New Roman"/>
          <w:color w:val="000000" w:themeColor="text1"/>
          <w:sz w:val="22"/>
          <w:szCs w:val="22"/>
        </w:rPr>
        <w:t>Gene selection and risk assignment</w:t>
      </w:r>
      <w:r w:rsidR="00FA1A75">
        <w:rPr>
          <w:rFonts w:ascii="Times New Roman" w:hAnsi="Times New Roman"/>
          <w:color w:val="000000" w:themeColor="text1"/>
          <w:sz w:val="22"/>
          <w:szCs w:val="22"/>
        </w:rPr>
        <w:t xml:space="preserve">’) except for </w:t>
      </w:r>
      <w:r w:rsidR="00FA1A75" w:rsidRPr="00FA1A75">
        <w:rPr>
          <w:rFonts w:ascii="Times New Roman" w:hAnsi="Times New Roman"/>
          <w:i/>
          <w:iCs/>
          <w:color w:val="000000" w:themeColor="text1"/>
          <w:sz w:val="22"/>
          <w:szCs w:val="22"/>
        </w:rPr>
        <w:t>TP53</w:t>
      </w:r>
      <w:r w:rsidR="00485FD0">
        <w:rPr>
          <w:rFonts w:ascii="Times New Roman" w:hAnsi="Times New Roman"/>
          <w:color w:val="000000" w:themeColor="text1"/>
          <w:sz w:val="22"/>
          <w:szCs w:val="22"/>
        </w:rPr>
        <w:t>,</w:t>
      </w:r>
      <w:r w:rsidR="00A619A8" w:rsidRPr="00B70080">
        <w:rPr>
          <w:rFonts w:ascii="Times New Roman" w:hAnsi="Times New Roman"/>
          <w:color w:val="000000" w:themeColor="text1"/>
          <w:sz w:val="22"/>
          <w:szCs w:val="22"/>
        </w:rPr>
        <w:t xml:space="preserve"> as previously described</w:t>
      </w:r>
      <w:r w:rsidR="00485FD0">
        <w:rPr>
          <w:rFonts w:ascii="Times New Roman" w:hAnsi="Times New Roman"/>
          <w:color w:val="000000" w:themeColor="text1"/>
          <w:sz w:val="22"/>
          <w:szCs w:val="22"/>
        </w:rPr>
        <w:t xml:space="preserve"> </w:t>
      </w:r>
      <w:r w:rsidR="009F204B" w:rsidRPr="00B7008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EsIDEwXTwvRGlzcGxheVRleHQ+PHJl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</w:fldData>
        </w:fldChar>
      </w:r>
      <w:r w:rsidR="00485FD0">
        <w:rPr>
          <w:rFonts w:ascii="Times New Roman" w:hAnsi="Times New Roman"/>
          <w:color w:val="000000" w:themeColor="text1"/>
          <w:sz w:val="22"/>
          <w:szCs w:val="22"/>
        </w:rPr>
        <w:instrText xml:space="preserve"> ADDIN EN.CITE </w:instrText>
      </w:r>
      <w:r w:rsidR="00485FD0">
        <w:rPr>
          <w:rFonts w:ascii="Times New Roman" w:hAnsi="Times New Roman"/>
          <w:color w:val="000000" w:themeColor="text1"/>
          <w:sz w:val="22"/>
          <w:szCs w:val="22"/>
        </w:rPr>
        <w:fldChar w:fldCharType="begin">
          <w:fldData xml:space="preserve">PEVuZE5vdGU+PENpdGU+PEF1dGhvcj5LYW5leWFzdTwvQXV0aG9yPjxZZWFyPjIwMjA8L1llYXI+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</w:fldData>
        </w:fldChar>
      </w:r>
      <w:r w:rsidR="00485FD0">
        <w:rPr>
          <w:rFonts w:ascii="Times New Roman" w:hAnsi="Times New Roman"/>
          <w:color w:val="000000" w:themeColor="text1"/>
          <w:sz w:val="22"/>
          <w:szCs w:val="22"/>
        </w:rPr>
        <w:instrText xml:space="preserve"> ADDIN EN.CITE.DATA </w:instrText>
      </w:r>
      <w:r w:rsidR="00485FD0">
        <w:rPr>
          <w:rFonts w:ascii="Times New Roman" w:hAnsi="Times New Roman"/>
          <w:color w:val="000000" w:themeColor="text1"/>
          <w:sz w:val="22"/>
          <w:szCs w:val="22"/>
        </w:rPr>
      </w:r>
      <w:r w:rsidR="00485FD0">
        <w:rPr>
          <w:rFonts w:ascii="Times New Roman" w:hAnsi="Times New Roman"/>
          <w:color w:val="000000" w:themeColor="text1"/>
          <w:sz w:val="22"/>
          <w:szCs w:val="22"/>
        </w:rPr>
        <w:fldChar w:fldCharType="end"/>
      </w:r>
      <w:r w:rsidR="009F204B" w:rsidRPr="00B70080">
        <w:rPr>
          <w:rFonts w:ascii="Times New Roman" w:hAnsi="Times New Roman"/>
          <w:color w:val="000000" w:themeColor="text1"/>
          <w:sz w:val="22"/>
          <w:szCs w:val="22"/>
        </w:rPr>
      </w:r>
      <w:r w:rsidR="009F204B" w:rsidRPr="00B70080">
        <w:rPr>
          <w:rFonts w:ascii="Times New Roman" w:hAnsi="Times New Roman"/>
          <w:color w:val="000000" w:themeColor="text1"/>
          <w:sz w:val="22"/>
          <w:szCs w:val="22"/>
        </w:rPr>
        <w:fldChar w:fldCharType="separate"/>
      </w:r>
      <w:r w:rsidR="00485FD0">
        <w:rPr>
          <w:rFonts w:ascii="Times New Roman" w:hAnsi="Times New Roman"/>
          <w:noProof/>
          <w:color w:val="000000" w:themeColor="text1"/>
          <w:sz w:val="22"/>
          <w:szCs w:val="22"/>
        </w:rPr>
        <w:t>[1, 10]</w:t>
      </w:r>
      <w:r w:rsidR="009F204B" w:rsidRPr="00B70080">
        <w:rPr>
          <w:rFonts w:ascii="Times New Roman" w:hAnsi="Times New Roman"/>
          <w:color w:val="000000" w:themeColor="text1"/>
          <w:sz w:val="22"/>
          <w:szCs w:val="22"/>
        </w:rPr>
        <w:fldChar w:fldCharType="end"/>
      </w:r>
      <w:r w:rsidR="00485FD0">
        <w:rPr>
          <w:rFonts w:ascii="Times New Roman" w:hAnsi="Times New Roman"/>
          <w:color w:val="000000" w:themeColor="text1"/>
          <w:sz w:val="22"/>
          <w:szCs w:val="22"/>
        </w:rPr>
        <w:t>.</w:t>
      </w:r>
      <w:r w:rsidR="00536242">
        <w:rPr>
          <w:rFonts w:ascii="Times New Roman" w:hAnsi="Times New Roman"/>
          <w:color w:val="000000" w:themeColor="text1"/>
          <w:sz w:val="22"/>
          <w:szCs w:val="22"/>
        </w:rPr>
        <w:t xml:space="preserve"> </w:t>
      </w:r>
      <w:r w:rsidR="00570B26">
        <w:rPr>
          <w:rFonts w:ascii="Times New Roman" w:hAnsi="Times New Roman"/>
          <w:color w:val="000000" w:themeColor="text1"/>
          <w:sz w:val="22"/>
          <w:szCs w:val="22"/>
        </w:rPr>
        <w:t xml:space="preserve">For classification of the pathogenicity of </w:t>
      </w:r>
      <w:r w:rsidR="00570B26" w:rsidRPr="00455794">
        <w:rPr>
          <w:rFonts w:ascii="Times New Roman" w:hAnsi="Times New Roman"/>
          <w:i/>
          <w:iCs/>
          <w:color w:val="000000" w:themeColor="text1"/>
          <w:sz w:val="22"/>
          <w:szCs w:val="22"/>
        </w:rPr>
        <w:t>TP53</w:t>
      </w:r>
      <w:r w:rsidR="00570B26">
        <w:rPr>
          <w:rFonts w:ascii="Times New Roman" w:hAnsi="Times New Roman"/>
          <w:color w:val="000000" w:themeColor="text1"/>
          <w:sz w:val="22"/>
          <w:szCs w:val="22"/>
        </w:rPr>
        <w:t>, w</w:t>
      </w:r>
      <w:r w:rsidR="00536242">
        <w:rPr>
          <w:rFonts w:ascii="Times New Roman" w:hAnsi="Times New Roman"/>
          <w:color w:val="000000" w:themeColor="text1"/>
          <w:sz w:val="22"/>
          <w:szCs w:val="22"/>
        </w:rPr>
        <w:t xml:space="preserve">e </w:t>
      </w:r>
      <w:r w:rsidR="00570B26">
        <w:rPr>
          <w:rFonts w:ascii="Times New Roman" w:hAnsi="Times New Roman"/>
          <w:color w:val="000000" w:themeColor="text1"/>
          <w:sz w:val="22"/>
          <w:szCs w:val="22"/>
        </w:rPr>
        <w:t>used</w:t>
      </w:r>
      <w:r w:rsidR="00536242">
        <w:rPr>
          <w:rFonts w:ascii="Times New Roman" w:hAnsi="Times New Roman"/>
          <w:color w:val="000000" w:themeColor="text1"/>
          <w:sz w:val="22"/>
          <w:szCs w:val="22"/>
        </w:rPr>
        <w:t xml:space="preserve"> </w:t>
      </w:r>
      <w:r w:rsidR="00B02A9E" w:rsidRPr="003168EE">
        <w:rPr>
          <w:rFonts w:ascii="Times New Roman" w:hAnsi="Times New Roman" w:hint="eastAsia"/>
          <w:color w:val="000000" w:themeColor="text1"/>
          <w:sz w:val="22"/>
          <w:szCs w:val="22"/>
        </w:rPr>
        <w:t>‘</w:t>
      </w:r>
      <w:r w:rsidR="00B02A9E" w:rsidRPr="00B02A9E">
        <w:rPr>
          <w:rFonts w:ascii="Times New Roman" w:hAnsi="Times New Roman"/>
          <w:color w:val="000000" w:themeColor="text1"/>
          <w:sz w:val="22"/>
          <w:szCs w:val="22"/>
        </w:rPr>
        <w:t xml:space="preserve">ClinGen </w:t>
      </w:r>
      <w:r w:rsidR="00B02A9E" w:rsidRPr="00B02A9E">
        <w:rPr>
          <w:rFonts w:ascii="Times New Roman" w:hAnsi="Times New Roman"/>
          <w:i/>
          <w:iCs/>
          <w:color w:val="000000" w:themeColor="text1"/>
          <w:sz w:val="22"/>
          <w:szCs w:val="22"/>
        </w:rPr>
        <w:t>TP53</w:t>
      </w:r>
      <w:r w:rsidR="00B02A9E" w:rsidRPr="00B02A9E">
        <w:rPr>
          <w:rFonts w:ascii="Times New Roman" w:hAnsi="Times New Roman"/>
          <w:color w:val="000000" w:themeColor="text1"/>
          <w:sz w:val="22"/>
          <w:szCs w:val="22"/>
        </w:rPr>
        <w:t xml:space="preserve"> Expert Panel Specifications to the ACMG/AMP Variant Interpretation Guidelines Version 1.2</w:t>
      </w:r>
      <w:r w:rsidR="0070353D">
        <w:rPr>
          <w:rFonts w:ascii="Times New Roman" w:hAnsi="Times New Roman"/>
          <w:color w:val="000000" w:themeColor="text1"/>
          <w:sz w:val="22"/>
          <w:szCs w:val="22"/>
        </w:rPr>
        <w:t>’</w:t>
      </w:r>
      <w:r w:rsidR="00B02A9E" w:rsidRPr="00B02A9E">
        <w:rPr>
          <w:rFonts w:ascii="Times New Roman" w:hAnsi="Times New Roman"/>
          <w:color w:val="000000" w:themeColor="text1"/>
          <w:sz w:val="22"/>
          <w:szCs w:val="22"/>
        </w:rPr>
        <w:t xml:space="preserve"> </w:t>
      </w:r>
      <w:r w:rsidR="00DF215E">
        <w:rPr>
          <w:rFonts w:ascii="Times New Roman" w:hAnsi="Times New Roman"/>
          <w:color w:val="000000" w:themeColor="text1"/>
          <w:sz w:val="22"/>
          <w:szCs w:val="22"/>
        </w:rPr>
        <w:fldChar w:fldCharType="begin">
          <w:fldData xml:space="preserve">PEVuZE5vdGU+PENpdGU+PEF1dGhvcj5Gb3J0dW5vPC9BdXRob3I+PFllYXI+MjAyMTwvWWVhcj48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</w:fldData>
        </w:fldChar>
      </w:r>
      <w:r w:rsidR="00472464">
        <w:rPr>
          <w:rFonts w:ascii="Times New Roman" w:hAnsi="Times New Roman"/>
          <w:color w:val="000000" w:themeColor="text1"/>
          <w:sz w:val="22"/>
          <w:szCs w:val="22"/>
        </w:rPr>
        <w:instrText xml:space="preserve"> ADDIN EN.CITE </w:instrText>
      </w:r>
      <w:r w:rsidR="00472464">
        <w:rPr>
          <w:rFonts w:ascii="Times New Roman" w:hAnsi="Times New Roman"/>
          <w:color w:val="000000" w:themeColor="text1"/>
          <w:sz w:val="22"/>
          <w:szCs w:val="22"/>
        </w:rPr>
        <w:fldChar w:fldCharType="begin">
          <w:fldData xml:space="preserve">PEVuZE5vdGU+PENpdGU+PEF1dGhvcj5Gb3J0dW5vPC9BdXRob3I+PFllYXI+MjAyMTwvWWVhcj48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</w:fldData>
        </w:fldChar>
      </w:r>
      <w:r w:rsidR="00472464">
        <w:rPr>
          <w:rFonts w:ascii="Times New Roman" w:hAnsi="Times New Roman"/>
          <w:color w:val="000000" w:themeColor="text1"/>
          <w:sz w:val="22"/>
          <w:szCs w:val="22"/>
        </w:rPr>
        <w:instrText xml:space="preserve"> ADDIN EN.CITE.DATA </w:instrText>
      </w:r>
      <w:r w:rsidR="00472464">
        <w:rPr>
          <w:rFonts w:ascii="Times New Roman" w:hAnsi="Times New Roman"/>
          <w:color w:val="000000" w:themeColor="text1"/>
          <w:sz w:val="22"/>
          <w:szCs w:val="22"/>
        </w:rPr>
      </w:r>
      <w:r w:rsidR="00472464">
        <w:rPr>
          <w:rFonts w:ascii="Times New Roman" w:hAnsi="Times New Roman"/>
          <w:color w:val="000000" w:themeColor="text1"/>
          <w:sz w:val="22"/>
          <w:szCs w:val="22"/>
        </w:rPr>
        <w:fldChar w:fldCharType="end"/>
      </w:r>
      <w:r w:rsidR="00DF215E">
        <w:rPr>
          <w:rFonts w:ascii="Times New Roman" w:hAnsi="Times New Roman"/>
          <w:color w:val="000000" w:themeColor="text1"/>
          <w:sz w:val="22"/>
          <w:szCs w:val="22"/>
        </w:rPr>
      </w:r>
      <w:r w:rsidR="00DF215E">
        <w:rPr>
          <w:rFonts w:ascii="Times New Roman" w:hAnsi="Times New Roman"/>
          <w:color w:val="000000" w:themeColor="text1"/>
          <w:sz w:val="22"/>
          <w:szCs w:val="22"/>
        </w:rPr>
        <w:fldChar w:fldCharType="separate"/>
      </w:r>
      <w:r w:rsidR="00DF215E">
        <w:rPr>
          <w:rFonts w:ascii="Times New Roman" w:hAnsi="Times New Roman"/>
          <w:noProof/>
          <w:color w:val="000000" w:themeColor="text1"/>
          <w:sz w:val="22"/>
          <w:szCs w:val="22"/>
        </w:rPr>
        <w:t>[11, 12]</w:t>
      </w:r>
      <w:r w:rsidR="00DF215E">
        <w:rPr>
          <w:rFonts w:ascii="Times New Roman" w:hAnsi="Times New Roman"/>
          <w:color w:val="000000" w:themeColor="text1"/>
          <w:sz w:val="22"/>
          <w:szCs w:val="22"/>
        </w:rPr>
        <w:fldChar w:fldCharType="end"/>
      </w:r>
      <w:r w:rsidR="00B02A9E">
        <w:rPr>
          <w:rFonts w:ascii="Times New Roman" w:hAnsi="Times New Roman"/>
          <w:color w:val="000000" w:themeColor="text1"/>
          <w:sz w:val="22"/>
          <w:szCs w:val="22"/>
        </w:rPr>
        <w:t>.</w:t>
      </w:r>
    </w:p>
    <w:p w14:paraId="4143D7DE" w14:textId="65760C36" w:rsidR="008D6714" w:rsidRPr="00B70080" w:rsidRDefault="008D6714" w:rsidP="00795D58">
      <w:pPr>
        <w:ind w:firstLineChars="135" w:firstLine="297"/>
        <w:rPr>
          <w:rFonts w:ascii="Times New Roman" w:hAnsi="Times New Roman"/>
          <w:color w:val="000000" w:themeColor="text1"/>
          <w:sz w:val="22"/>
          <w:szCs w:val="22"/>
        </w:rPr>
      </w:pPr>
    </w:p>
    <w:p w14:paraId="08D09CC0" w14:textId="77777777" w:rsidR="007D4595" w:rsidRPr="00B70080" w:rsidRDefault="007D4595" w:rsidP="00795D58">
      <w:pPr>
        <w:rPr>
          <w:rFonts w:ascii="Times New Roman" w:hAnsi="Times New Roman"/>
          <w:b/>
          <w:bCs/>
          <w:color w:val="000000" w:themeColor="text1"/>
          <w:sz w:val="22"/>
          <w:szCs w:val="22"/>
        </w:rPr>
      </w:pPr>
      <w:r w:rsidRPr="00B70080">
        <w:rPr>
          <w:rFonts w:ascii="Times New Roman" w:hAnsi="Times New Roman"/>
          <w:b/>
          <w:bCs/>
          <w:color w:val="000000" w:themeColor="text1"/>
          <w:sz w:val="22"/>
          <w:szCs w:val="22"/>
        </w:rPr>
        <w:t>Population databases and disease variant databases</w:t>
      </w:r>
    </w:p>
    <w:p w14:paraId="7CBF7324" w14:textId="0A5145D9" w:rsidR="007D4595" w:rsidRPr="00B70080" w:rsidRDefault="00C8154F" w:rsidP="00795D58">
      <w:pPr>
        <w:ind w:firstLineChars="135" w:firstLine="297"/>
        <w:rPr>
          <w:rFonts w:ascii="Times New Roman" w:hAnsi="Times New Roman"/>
          <w:sz w:val="22"/>
          <w:szCs w:val="22"/>
        </w:rPr>
      </w:pPr>
      <w:r w:rsidRPr="00B70080">
        <w:rPr>
          <w:rFonts w:ascii="Times New Roman" w:hAnsi="Times New Roman"/>
          <w:sz w:val="22"/>
          <w:szCs w:val="22"/>
        </w:rPr>
        <w:t>M</w:t>
      </w:r>
      <w:r w:rsidR="007D4595" w:rsidRPr="00B70080">
        <w:rPr>
          <w:rFonts w:ascii="Times New Roman" w:hAnsi="Times New Roman"/>
          <w:sz w:val="22"/>
          <w:szCs w:val="22"/>
        </w:rPr>
        <w:t>inor allele frequenc</w:t>
      </w:r>
      <w:r w:rsidRPr="00B70080">
        <w:rPr>
          <w:rFonts w:ascii="Times New Roman" w:hAnsi="Times New Roman"/>
          <w:sz w:val="22"/>
          <w:szCs w:val="22"/>
        </w:rPr>
        <w:t>ies</w:t>
      </w:r>
      <w:r w:rsidR="007D4595" w:rsidRPr="00B70080">
        <w:rPr>
          <w:rFonts w:ascii="Times New Roman" w:hAnsi="Times New Roman"/>
          <w:sz w:val="22"/>
          <w:szCs w:val="22"/>
        </w:rPr>
        <w:t xml:space="preserve"> in our cohort </w:t>
      </w:r>
      <w:r w:rsidRPr="00B70080">
        <w:rPr>
          <w:rFonts w:ascii="Times New Roman" w:hAnsi="Times New Roman"/>
          <w:sz w:val="22"/>
          <w:szCs w:val="22"/>
        </w:rPr>
        <w:t xml:space="preserve">were compared </w:t>
      </w:r>
      <w:r w:rsidR="007D4595" w:rsidRPr="00B70080">
        <w:rPr>
          <w:rFonts w:ascii="Times New Roman" w:hAnsi="Times New Roman"/>
          <w:sz w:val="22"/>
          <w:szCs w:val="22"/>
        </w:rPr>
        <w:t xml:space="preserve">with </w:t>
      </w:r>
      <w:r w:rsidRPr="00B70080">
        <w:rPr>
          <w:rFonts w:ascii="Times New Roman" w:hAnsi="Times New Roman"/>
          <w:sz w:val="22"/>
          <w:szCs w:val="22"/>
        </w:rPr>
        <w:t xml:space="preserve">those from </w:t>
      </w:r>
      <w:r w:rsidR="007D4595" w:rsidRPr="00B70080">
        <w:rPr>
          <w:rFonts w:ascii="Times New Roman" w:hAnsi="Times New Roman"/>
          <w:sz w:val="22"/>
          <w:szCs w:val="22"/>
        </w:rPr>
        <w:t>population databases for Japanese people</w:t>
      </w:r>
      <w:r w:rsidRPr="00B70080">
        <w:rPr>
          <w:rFonts w:ascii="Times New Roman" w:hAnsi="Times New Roman"/>
          <w:sz w:val="22"/>
          <w:szCs w:val="22"/>
        </w:rPr>
        <w:t>; specifically,</w:t>
      </w:r>
      <w:r w:rsidR="007D4595" w:rsidRPr="00B70080">
        <w:rPr>
          <w:rFonts w:ascii="Times New Roman" w:hAnsi="Times New Roman"/>
          <w:sz w:val="22"/>
          <w:szCs w:val="22"/>
        </w:rPr>
        <w:t xml:space="preserve"> HGVD (Human Genetic Variation Database; ver. </w:t>
      </w:r>
      <w:r w:rsidR="00C73CEE" w:rsidRPr="00B70080">
        <w:rPr>
          <w:rFonts w:ascii="Times New Roman" w:hAnsi="Times New Roman"/>
          <w:sz w:val="22"/>
          <w:szCs w:val="22"/>
        </w:rPr>
        <w:t>2.30</w:t>
      </w:r>
      <w:r w:rsidR="007D4595" w:rsidRPr="00B70080">
        <w:rPr>
          <w:rFonts w:ascii="Times New Roman" w:hAnsi="Times New Roman"/>
          <w:sz w:val="22"/>
          <w:szCs w:val="22"/>
        </w:rPr>
        <w:t>)</w:t>
      </w:r>
      <w:r w:rsidR="00485FD0">
        <w:rPr>
          <w:rFonts w:ascii="Times New Roman" w:hAnsi="Times New Roman"/>
          <w:sz w:val="22"/>
          <w:szCs w:val="22"/>
        </w:rPr>
        <w:t xml:space="preserve"> </w:t>
      </w:r>
      <w:r w:rsidR="00174B94" w:rsidRPr="00B70080">
        <w:rPr>
          <w:rFonts w:ascii="Times New Roman" w:hAnsi="Times New Roman"/>
          <w:sz w:val="22"/>
          <w:szCs w:val="22"/>
        </w:rPr>
        <w:fldChar w:fldCharType="begin">
          <w:fldData xml:space="preserve">PEVuZE5vdGU+PENpdGU+PEF1dGhvcj5IaWdhc2E8L0F1dGhvcj48WWVhcj4yMDE2PC9ZZWFyPjxS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==
</w:fldData>
        </w:fldChar>
      </w:r>
      <w:r w:rsidR="00DF215E">
        <w:rPr>
          <w:rFonts w:ascii="Times New Roman" w:hAnsi="Times New Roman"/>
          <w:sz w:val="22"/>
          <w:szCs w:val="22"/>
        </w:rPr>
        <w:instrText xml:space="preserve"> ADDIN EN.CITE </w:instrText>
      </w:r>
      <w:r w:rsidR="00DF215E">
        <w:rPr>
          <w:rFonts w:ascii="Times New Roman" w:hAnsi="Times New Roman"/>
          <w:sz w:val="22"/>
          <w:szCs w:val="22"/>
        </w:rPr>
        <w:fldChar w:fldCharType="begin">
          <w:fldData xml:space="preserve">PEVuZE5vdGU+PENpdGU+PEF1dGhvcj5IaWdhc2E8L0F1dGhvcj48WWVhcj4yMDE2PC9ZZWFyPjxS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==
</w:fldData>
        </w:fldChar>
      </w:r>
      <w:r w:rsidR="00DF215E">
        <w:rPr>
          <w:rFonts w:ascii="Times New Roman" w:hAnsi="Times New Roman"/>
          <w:sz w:val="22"/>
          <w:szCs w:val="22"/>
        </w:rPr>
        <w:instrText xml:space="preserve"> ADDIN EN.CITE.DATA </w:instrText>
      </w:r>
      <w:r w:rsidR="00DF215E">
        <w:rPr>
          <w:rFonts w:ascii="Times New Roman" w:hAnsi="Times New Roman"/>
          <w:sz w:val="22"/>
          <w:szCs w:val="22"/>
        </w:rPr>
      </w:r>
      <w:r w:rsidR="00DF215E">
        <w:rPr>
          <w:rFonts w:ascii="Times New Roman" w:hAnsi="Times New Roman"/>
          <w:sz w:val="22"/>
          <w:szCs w:val="22"/>
        </w:rPr>
        <w:fldChar w:fldCharType="end"/>
      </w:r>
      <w:r w:rsidR="00174B94" w:rsidRPr="00B70080">
        <w:rPr>
          <w:rFonts w:ascii="Times New Roman" w:hAnsi="Times New Roman"/>
          <w:sz w:val="22"/>
          <w:szCs w:val="22"/>
        </w:rPr>
      </w:r>
      <w:r w:rsidR="00174B94" w:rsidRPr="00B70080">
        <w:rPr>
          <w:rFonts w:ascii="Times New Roman" w:hAnsi="Times New Roman"/>
          <w:sz w:val="22"/>
          <w:szCs w:val="22"/>
        </w:rPr>
        <w:fldChar w:fldCharType="separate"/>
      </w:r>
      <w:r w:rsidR="00DF215E">
        <w:rPr>
          <w:rFonts w:ascii="Times New Roman" w:hAnsi="Times New Roman"/>
          <w:noProof/>
          <w:sz w:val="22"/>
          <w:szCs w:val="22"/>
        </w:rPr>
        <w:t>[13]</w:t>
      </w:r>
      <w:r w:rsidR="00174B94" w:rsidRPr="00B70080">
        <w:rPr>
          <w:rFonts w:ascii="Times New Roman" w:hAnsi="Times New Roman"/>
          <w:sz w:val="22"/>
          <w:szCs w:val="22"/>
        </w:rPr>
        <w:fldChar w:fldCharType="end"/>
      </w:r>
      <w:r w:rsidR="007D4595" w:rsidRPr="00B70080">
        <w:rPr>
          <w:rFonts w:ascii="Times New Roman" w:hAnsi="Times New Roman"/>
          <w:sz w:val="22"/>
          <w:szCs w:val="22"/>
        </w:rPr>
        <w:t xml:space="preserve"> or TMM (Tohoku Medical Megabank Project; </w:t>
      </w:r>
      <w:r w:rsidR="00394017" w:rsidRPr="00B70080">
        <w:rPr>
          <w:rFonts w:ascii="Times New Roman" w:hAnsi="Times New Roman"/>
          <w:sz w:val="22"/>
          <w:szCs w:val="22"/>
        </w:rPr>
        <w:t>14KJPN</w:t>
      </w:r>
      <w:r w:rsidR="007D4595" w:rsidRPr="00B70080">
        <w:rPr>
          <w:rFonts w:ascii="Times New Roman" w:hAnsi="Times New Roman"/>
          <w:sz w:val="22"/>
          <w:szCs w:val="22"/>
        </w:rPr>
        <w:t>)</w:t>
      </w:r>
      <w:r w:rsidR="00485FD0">
        <w:rPr>
          <w:rFonts w:ascii="Times New Roman" w:hAnsi="Times New Roman"/>
          <w:sz w:val="22"/>
          <w:szCs w:val="22"/>
        </w:rPr>
        <w:t xml:space="preserve"> </w:t>
      </w:r>
      <w:r w:rsidR="00C37A60" w:rsidRPr="00B70080">
        <w:rPr>
          <w:rFonts w:ascii="Times New Roman" w:hAnsi="Times New Roman"/>
          <w:sz w:val="22"/>
          <w:szCs w:val="22"/>
        </w:rPr>
        <w:fldChar w:fldCharType="begin">
          <w:fldData xml:space="preserve">PEVuZE5vdGU+PENpdGU+PEF1dGhvcj5OYWdhc2FraTwvQXV0aG9yPjxZZWFyPjIwMTU8L1llYXI+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</w:fldData>
        </w:fldChar>
      </w:r>
      <w:r w:rsidR="00DF215E">
        <w:rPr>
          <w:rFonts w:ascii="Times New Roman" w:hAnsi="Times New Roman"/>
          <w:sz w:val="22"/>
          <w:szCs w:val="22"/>
        </w:rPr>
        <w:instrText xml:space="preserve"> ADDIN EN.CITE </w:instrText>
      </w:r>
      <w:r w:rsidR="00DF215E">
        <w:rPr>
          <w:rFonts w:ascii="Times New Roman" w:hAnsi="Times New Roman"/>
          <w:sz w:val="22"/>
          <w:szCs w:val="22"/>
        </w:rPr>
        <w:fldChar w:fldCharType="begin">
          <w:fldData xml:space="preserve">PEVuZE5vdGU+PENpdGU+PEF1dGhvcj5OYWdhc2FraTwvQXV0aG9yPjxZZWFyPjIwMTU8L1llYXI+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</w:fldData>
        </w:fldChar>
      </w:r>
      <w:r w:rsidR="00DF215E">
        <w:rPr>
          <w:rFonts w:ascii="Times New Roman" w:hAnsi="Times New Roman"/>
          <w:sz w:val="22"/>
          <w:szCs w:val="22"/>
        </w:rPr>
        <w:instrText xml:space="preserve"> ADDIN EN.CITE.DATA </w:instrText>
      </w:r>
      <w:r w:rsidR="00DF215E">
        <w:rPr>
          <w:rFonts w:ascii="Times New Roman" w:hAnsi="Times New Roman"/>
          <w:sz w:val="22"/>
          <w:szCs w:val="22"/>
        </w:rPr>
      </w:r>
      <w:r w:rsidR="00DF215E">
        <w:rPr>
          <w:rFonts w:ascii="Times New Roman" w:hAnsi="Times New Roman"/>
          <w:sz w:val="22"/>
          <w:szCs w:val="22"/>
        </w:rPr>
        <w:fldChar w:fldCharType="end"/>
      </w:r>
      <w:r w:rsidR="00C37A60" w:rsidRPr="00B70080">
        <w:rPr>
          <w:rFonts w:ascii="Times New Roman" w:hAnsi="Times New Roman"/>
          <w:sz w:val="22"/>
          <w:szCs w:val="22"/>
        </w:rPr>
      </w:r>
      <w:r w:rsidR="00C37A60" w:rsidRPr="00B70080">
        <w:rPr>
          <w:rFonts w:ascii="Times New Roman" w:hAnsi="Times New Roman"/>
          <w:sz w:val="22"/>
          <w:szCs w:val="22"/>
        </w:rPr>
        <w:fldChar w:fldCharType="separate"/>
      </w:r>
      <w:r w:rsidR="00DF215E">
        <w:rPr>
          <w:rFonts w:ascii="Times New Roman" w:hAnsi="Times New Roman"/>
          <w:noProof/>
          <w:sz w:val="22"/>
          <w:szCs w:val="22"/>
        </w:rPr>
        <w:t>[14, 15]</w:t>
      </w:r>
      <w:r w:rsidR="00C37A60" w:rsidRPr="00B70080">
        <w:rPr>
          <w:rFonts w:ascii="Times New Roman" w:hAnsi="Times New Roman"/>
          <w:sz w:val="22"/>
          <w:szCs w:val="22"/>
        </w:rPr>
        <w:fldChar w:fldCharType="end"/>
      </w:r>
      <w:r w:rsidR="00485FD0">
        <w:rPr>
          <w:rFonts w:ascii="Times New Roman" w:hAnsi="Times New Roman"/>
          <w:sz w:val="22"/>
          <w:szCs w:val="22"/>
        </w:rPr>
        <w:t>.</w:t>
      </w:r>
      <w:r w:rsidR="007D4595" w:rsidRPr="00B70080">
        <w:rPr>
          <w:rFonts w:ascii="Times New Roman" w:hAnsi="Times New Roman"/>
          <w:sz w:val="22"/>
          <w:szCs w:val="22"/>
        </w:rPr>
        <w:t xml:space="preserve"> HGVD (</w:t>
      </w:r>
      <w:r w:rsidR="007D4595" w:rsidRPr="00B70080">
        <w:rPr>
          <w:rFonts w:ascii="Times New Roman" w:hAnsi="Times New Roman"/>
          <w:i/>
          <w:iCs/>
          <w:sz w:val="22"/>
          <w:szCs w:val="22"/>
        </w:rPr>
        <w:t>n</w:t>
      </w:r>
      <w:r w:rsidR="007D4595" w:rsidRPr="00B70080">
        <w:rPr>
          <w:rFonts w:ascii="Times New Roman" w:hAnsi="Times New Roman"/>
          <w:sz w:val="22"/>
          <w:szCs w:val="22"/>
        </w:rPr>
        <w:t xml:space="preserve"> = </w:t>
      </w:r>
      <w:r w:rsidR="00C73CEE" w:rsidRPr="00B70080">
        <w:rPr>
          <w:rFonts w:ascii="Times New Roman" w:hAnsi="Times New Roman"/>
          <w:sz w:val="22"/>
          <w:szCs w:val="22"/>
        </w:rPr>
        <w:t>1,210</w:t>
      </w:r>
      <w:r w:rsidR="007D4595" w:rsidRPr="00B70080">
        <w:rPr>
          <w:rFonts w:ascii="Times New Roman" w:hAnsi="Times New Roman"/>
          <w:sz w:val="22"/>
          <w:szCs w:val="22"/>
        </w:rPr>
        <w:t>) and TMM (</w:t>
      </w:r>
      <w:r w:rsidR="007D4595" w:rsidRPr="00B70080">
        <w:rPr>
          <w:rFonts w:ascii="Times New Roman" w:hAnsi="Times New Roman"/>
          <w:i/>
          <w:iCs/>
          <w:sz w:val="22"/>
          <w:szCs w:val="22"/>
        </w:rPr>
        <w:t>n</w:t>
      </w:r>
      <w:r w:rsidR="007D4595" w:rsidRPr="00B70080">
        <w:rPr>
          <w:rFonts w:ascii="Times New Roman" w:hAnsi="Times New Roman"/>
          <w:sz w:val="22"/>
          <w:szCs w:val="22"/>
        </w:rPr>
        <w:t xml:space="preserve"> = </w:t>
      </w:r>
      <w:r w:rsidR="00C73CEE" w:rsidRPr="00B70080">
        <w:rPr>
          <w:rFonts w:ascii="Times New Roman" w:hAnsi="Times New Roman"/>
          <w:sz w:val="22"/>
          <w:szCs w:val="22"/>
        </w:rPr>
        <w:t>14,129</w:t>
      </w:r>
      <w:r w:rsidR="007D4595" w:rsidRPr="00B70080">
        <w:rPr>
          <w:rFonts w:ascii="Times New Roman" w:hAnsi="Times New Roman"/>
          <w:sz w:val="22"/>
          <w:szCs w:val="22"/>
        </w:rPr>
        <w:t>) comprise only Japanese persons without major diseases, including cancer</w:t>
      </w:r>
      <w:r w:rsidR="00485FD0">
        <w:rPr>
          <w:rFonts w:ascii="Times New Roman" w:hAnsi="Times New Roman"/>
          <w:sz w:val="22"/>
          <w:szCs w:val="22"/>
        </w:rPr>
        <w:t xml:space="preserve"> </w:t>
      </w:r>
      <w:r w:rsidR="00912C3F" w:rsidRPr="00B70080">
        <w:rPr>
          <w:rFonts w:ascii="Times New Roman" w:hAnsi="Times New Roman"/>
          <w:sz w:val="22"/>
          <w:szCs w:val="22"/>
        </w:rPr>
        <w:fldChar w:fldCharType="begin">
          <w:fldData xml:space="preserve">PEVuZE5vdGU+PENpdGU+PEF1dGhvcj5IaWdhc2E8L0F1dGhvcj48WWVhcj4yMDE2PC9ZZWFyPjxS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</w:fldData>
        </w:fldChar>
      </w:r>
      <w:r w:rsidR="00DF215E">
        <w:rPr>
          <w:rFonts w:ascii="Times New Roman" w:hAnsi="Times New Roman"/>
          <w:sz w:val="22"/>
          <w:szCs w:val="22"/>
        </w:rPr>
        <w:instrText xml:space="preserve"> ADDIN EN.CITE </w:instrText>
      </w:r>
      <w:r w:rsidR="00DF215E">
        <w:rPr>
          <w:rFonts w:ascii="Times New Roman" w:hAnsi="Times New Roman"/>
          <w:sz w:val="22"/>
          <w:szCs w:val="22"/>
        </w:rPr>
        <w:fldChar w:fldCharType="begin">
          <w:fldData xml:space="preserve">PEVuZE5vdGU+PENpdGU+PEF1dGhvcj5IaWdhc2E8L0F1dGhvcj48WWVhcj4yMDE2PC9ZZWFyPjxS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</w:fldData>
        </w:fldChar>
      </w:r>
      <w:r w:rsidR="00DF215E">
        <w:rPr>
          <w:rFonts w:ascii="Times New Roman" w:hAnsi="Times New Roman"/>
          <w:sz w:val="22"/>
          <w:szCs w:val="22"/>
        </w:rPr>
        <w:instrText xml:space="preserve"> ADDIN EN.CITE.DATA </w:instrText>
      </w:r>
      <w:r w:rsidR="00DF215E">
        <w:rPr>
          <w:rFonts w:ascii="Times New Roman" w:hAnsi="Times New Roman"/>
          <w:sz w:val="22"/>
          <w:szCs w:val="22"/>
        </w:rPr>
      </w:r>
      <w:r w:rsidR="00DF215E">
        <w:rPr>
          <w:rFonts w:ascii="Times New Roman" w:hAnsi="Times New Roman"/>
          <w:sz w:val="22"/>
          <w:szCs w:val="22"/>
        </w:rPr>
        <w:fldChar w:fldCharType="end"/>
      </w:r>
      <w:r w:rsidR="00912C3F" w:rsidRPr="00B70080">
        <w:rPr>
          <w:rFonts w:ascii="Times New Roman" w:hAnsi="Times New Roman"/>
          <w:sz w:val="22"/>
          <w:szCs w:val="22"/>
        </w:rPr>
      </w:r>
      <w:r w:rsidR="00912C3F" w:rsidRPr="00B70080">
        <w:rPr>
          <w:rFonts w:ascii="Times New Roman" w:hAnsi="Times New Roman"/>
          <w:sz w:val="22"/>
          <w:szCs w:val="22"/>
        </w:rPr>
        <w:fldChar w:fldCharType="separate"/>
      </w:r>
      <w:r w:rsidR="00DF215E">
        <w:rPr>
          <w:rFonts w:ascii="Times New Roman" w:hAnsi="Times New Roman"/>
          <w:noProof/>
          <w:sz w:val="22"/>
          <w:szCs w:val="22"/>
        </w:rPr>
        <w:t>[13-15]</w:t>
      </w:r>
      <w:r w:rsidR="00912C3F" w:rsidRPr="00B70080">
        <w:rPr>
          <w:rFonts w:ascii="Times New Roman" w:hAnsi="Times New Roman"/>
          <w:sz w:val="22"/>
          <w:szCs w:val="22"/>
        </w:rPr>
        <w:fldChar w:fldCharType="end"/>
      </w:r>
      <w:r w:rsidR="00485FD0">
        <w:rPr>
          <w:rFonts w:ascii="Times New Roman" w:hAnsi="Times New Roman"/>
          <w:sz w:val="22"/>
          <w:szCs w:val="22"/>
        </w:rPr>
        <w:t>.</w:t>
      </w:r>
      <w:r w:rsidR="007D4595" w:rsidRPr="00B70080">
        <w:rPr>
          <w:rFonts w:ascii="Times New Roman" w:hAnsi="Times New Roman"/>
          <w:sz w:val="22"/>
          <w:szCs w:val="22"/>
        </w:rPr>
        <w:t xml:space="preserve"> </w:t>
      </w:r>
      <w:r w:rsidRPr="00B70080">
        <w:rPr>
          <w:rFonts w:ascii="Times New Roman" w:hAnsi="Times New Roman"/>
          <w:sz w:val="22"/>
          <w:szCs w:val="22"/>
        </w:rPr>
        <w:t>A n</w:t>
      </w:r>
      <w:r w:rsidR="00351C53" w:rsidRPr="00B70080">
        <w:rPr>
          <w:rFonts w:ascii="Times New Roman" w:hAnsi="Times New Roman"/>
          <w:sz w:val="22"/>
          <w:szCs w:val="22"/>
        </w:rPr>
        <w:t xml:space="preserve">on-cancer subset of </w:t>
      </w:r>
      <w:r w:rsidR="007D4595" w:rsidRPr="00B70080">
        <w:rPr>
          <w:rFonts w:ascii="Times New Roman" w:hAnsi="Times New Roman"/>
          <w:sz w:val="22"/>
          <w:szCs w:val="22"/>
        </w:rPr>
        <w:t xml:space="preserve">“East-Asian” </w:t>
      </w:r>
      <w:r w:rsidR="00D36B5E" w:rsidRPr="00B70080">
        <w:rPr>
          <w:rFonts w:ascii="Times New Roman" w:hAnsi="Times New Roman"/>
          <w:sz w:val="22"/>
          <w:szCs w:val="22"/>
        </w:rPr>
        <w:t>gnomAD</w:t>
      </w:r>
      <w:r w:rsidR="007D4595" w:rsidRPr="00B70080">
        <w:rPr>
          <w:rFonts w:ascii="Times New Roman" w:hAnsi="Times New Roman"/>
          <w:sz w:val="22"/>
          <w:szCs w:val="22"/>
        </w:rPr>
        <w:t xml:space="preserve"> (ver. </w:t>
      </w:r>
      <w:r w:rsidR="00D36B5E" w:rsidRPr="00B70080">
        <w:rPr>
          <w:rFonts w:ascii="Times New Roman" w:hAnsi="Times New Roman"/>
          <w:sz w:val="22"/>
          <w:szCs w:val="22"/>
        </w:rPr>
        <w:t>2</w:t>
      </w:r>
      <w:r w:rsidR="007D4595" w:rsidRPr="00B70080">
        <w:rPr>
          <w:rFonts w:ascii="Times New Roman" w:hAnsi="Times New Roman"/>
          <w:sz w:val="22"/>
          <w:szCs w:val="22"/>
        </w:rPr>
        <w:t>.</w:t>
      </w:r>
      <w:r w:rsidR="00D36B5E" w:rsidRPr="00B70080">
        <w:rPr>
          <w:rFonts w:ascii="Times New Roman" w:hAnsi="Times New Roman"/>
          <w:sz w:val="22"/>
          <w:szCs w:val="22"/>
        </w:rPr>
        <w:t>1</w:t>
      </w:r>
      <w:r w:rsidR="007D4595" w:rsidRPr="00B70080">
        <w:rPr>
          <w:rFonts w:ascii="Times New Roman" w:hAnsi="Times New Roman"/>
          <w:sz w:val="22"/>
          <w:szCs w:val="22"/>
        </w:rPr>
        <w:t xml:space="preserve">.1) </w:t>
      </w:r>
      <w:r w:rsidR="005E72CB" w:rsidRPr="00B70080">
        <w:rPr>
          <w:rFonts w:ascii="Times New Roman" w:hAnsi="Times New Roman"/>
          <w:sz w:val="22"/>
          <w:szCs w:val="22"/>
        </w:rPr>
        <w:t>(</w:t>
      </w:r>
      <w:r w:rsidR="005E72CB" w:rsidRPr="00B70080">
        <w:rPr>
          <w:rFonts w:ascii="Times New Roman" w:hAnsi="Times New Roman"/>
          <w:i/>
          <w:iCs/>
          <w:sz w:val="22"/>
          <w:szCs w:val="22"/>
        </w:rPr>
        <w:t>n</w:t>
      </w:r>
      <w:r w:rsidR="005E72CB" w:rsidRPr="00B70080">
        <w:rPr>
          <w:rFonts w:ascii="Times New Roman" w:hAnsi="Times New Roman"/>
          <w:sz w:val="22"/>
          <w:szCs w:val="22"/>
        </w:rPr>
        <w:t xml:space="preserve"> = </w:t>
      </w:r>
      <w:r w:rsidR="009A2B2E" w:rsidRPr="00B70080">
        <w:rPr>
          <w:rFonts w:ascii="Times New Roman" w:hAnsi="Times New Roman"/>
          <w:sz w:val="22"/>
          <w:szCs w:val="22"/>
        </w:rPr>
        <w:t>8,846</w:t>
      </w:r>
      <w:r w:rsidR="005E72CB" w:rsidRPr="00B70080">
        <w:rPr>
          <w:rFonts w:ascii="Times New Roman" w:hAnsi="Times New Roman"/>
          <w:sz w:val="22"/>
          <w:szCs w:val="22"/>
        </w:rPr>
        <w:t>)</w:t>
      </w:r>
      <w:r w:rsidR="00C75B5B">
        <w:rPr>
          <w:rFonts w:ascii="Times New Roman" w:hAnsi="Times New Roman"/>
          <w:sz w:val="22"/>
          <w:szCs w:val="22"/>
        </w:rPr>
        <w:t xml:space="preserve"> </w:t>
      </w:r>
      <w:r w:rsidR="00257EE8" w:rsidRPr="00B70080">
        <w:rPr>
          <w:rFonts w:ascii="Times New Roman" w:hAnsi="Times New Roman"/>
          <w:sz w:val="22"/>
          <w:szCs w:val="22"/>
        </w:rPr>
        <w:fldChar w:fldCharType="begin">
          <w:fldData xml:space="preserve">PEVuZE5vdGU+PENpdGU+PEF1dGhvcj5LYXJjemV3c2tpPC9BdXRob3I+PFllYXI+MjAyMDwvWWVh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==
</w:fldData>
        </w:fldChar>
      </w:r>
      <w:r w:rsidR="00DF215E">
        <w:rPr>
          <w:rFonts w:ascii="Times New Roman" w:hAnsi="Times New Roman"/>
          <w:sz w:val="22"/>
          <w:szCs w:val="22"/>
        </w:rPr>
        <w:instrText xml:space="preserve"> ADDIN EN.CITE </w:instrText>
      </w:r>
      <w:r w:rsidR="00DF215E">
        <w:rPr>
          <w:rFonts w:ascii="Times New Roman" w:hAnsi="Times New Roman"/>
          <w:sz w:val="22"/>
          <w:szCs w:val="22"/>
        </w:rPr>
        <w:fldChar w:fldCharType="begin">
          <w:fldData xml:space="preserve">PEVuZE5vdGU+PENpdGU+PEF1dGhvcj5LYXJjemV3c2tpPC9BdXRob3I+PFllYXI+MjAyMDwvWWVh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==
</w:fldData>
        </w:fldChar>
      </w:r>
      <w:r w:rsidR="00DF215E">
        <w:rPr>
          <w:rFonts w:ascii="Times New Roman" w:hAnsi="Times New Roman"/>
          <w:sz w:val="22"/>
          <w:szCs w:val="22"/>
        </w:rPr>
        <w:instrText xml:space="preserve"> ADDIN EN.CITE.DATA </w:instrText>
      </w:r>
      <w:r w:rsidR="00DF215E">
        <w:rPr>
          <w:rFonts w:ascii="Times New Roman" w:hAnsi="Times New Roman"/>
          <w:sz w:val="22"/>
          <w:szCs w:val="22"/>
        </w:rPr>
      </w:r>
      <w:r w:rsidR="00DF215E">
        <w:rPr>
          <w:rFonts w:ascii="Times New Roman" w:hAnsi="Times New Roman"/>
          <w:sz w:val="22"/>
          <w:szCs w:val="22"/>
        </w:rPr>
        <w:fldChar w:fldCharType="end"/>
      </w:r>
      <w:r w:rsidR="00257EE8" w:rsidRPr="00B70080">
        <w:rPr>
          <w:rFonts w:ascii="Times New Roman" w:hAnsi="Times New Roman"/>
          <w:sz w:val="22"/>
          <w:szCs w:val="22"/>
        </w:rPr>
      </w:r>
      <w:r w:rsidR="00257EE8" w:rsidRPr="00B70080">
        <w:rPr>
          <w:rFonts w:ascii="Times New Roman" w:hAnsi="Times New Roman"/>
          <w:sz w:val="22"/>
          <w:szCs w:val="22"/>
        </w:rPr>
        <w:fldChar w:fldCharType="separate"/>
      </w:r>
      <w:r w:rsidR="00DF215E">
        <w:rPr>
          <w:rFonts w:ascii="Times New Roman" w:hAnsi="Times New Roman"/>
          <w:noProof/>
          <w:sz w:val="22"/>
          <w:szCs w:val="22"/>
        </w:rPr>
        <w:t>[16]</w:t>
      </w:r>
      <w:r w:rsidR="00257EE8" w:rsidRPr="00B70080">
        <w:rPr>
          <w:rFonts w:ascii="Times New Roman" w:hAnsi="Times New Roman"/>
          <w:sz w:val="22"/>
          <w:szCs w:val="22"/>
        </w:rPr>
        <w:fldChar w:fldCharType="end"/>
      </w:r>
      <w:r w:rsidR="007D4595" w:rsidRPr="00B70080">
        <w:rPr>
          <w:rFonts w:ascii="Times New Roman" w:hAnsi="Times New Roman"/>
          <w:sz w:val="22"/>
          <w:szCs w:val="22"/>
        </w:rPr>
        <w:t xml:space="preserve"> </w:t>
      </w:r>
      <w:r w:rsidRPr="00B70080">
        <w:rPr>
          <w:rFonts w:ascii="Times New Roman" w:hAnsi="Times New Roman"/>
          <w:sz w:val="22"/>
          <w:szCs w:val="22"/>
        </w:rPr>
        <w:t xml:space="preserve">was </w:t>
      </w:r>
      <w:r w:rsidR="007D4595" w:rsidRPr="00B70080">
        <w:rPr>
          <w:rFonts w:ascii="Times New Roman" w:hAnsi="Times New Roman"/>
          <w:sz w:val="22"/>
          <w:szCs w:val="22"/>
        </w:rPr>
        <w:t>also used as</w:t>
      </w:r>
      <w:r w:rsidRPr="00B70080">
        <w:rPr>
          <w:rFonts w:ascii="Times New Roman" w:hAnsi="Times New Roman"/>
          <w:sz w:val="22"/>
          <w:szCs w:val="22"/>
        </w:rPr>
        <w:t xml:space="preserve"> a</w:t>
      </w:r>
      <w:r w:rsidR="007D4595" w:rsidRPr="00B70080">
        <w:rPr>
          <w:rFonts w:ascii="Times New Roman" w:hAnsi="Times New Roman"/>
          <w:sz w:val="22"/>
          <w:szCs w:val="22"/>
        </w:rPr>
        <w:t xml:space="preserve"> control </w:t>
      </w:r>
      <w:r w:rsidR="00143ED6" w:rsidRPr="00B70080">
        <w:rPr>
          <w:rFonts w:ascii="Times New Roman" w:hAnsi="Times New Roman"/>
          <w:sz w:val="22"/>
          <w:szCs w:val="22"/>
        </w:rPr>
        <w:t>(</w:t>
      </w:r>
      <w:r w:rsidR="00143ED6" w:rsidRPr="00B70080">
        <w:rPr>
          <w:rFonts w:ascii="Times New Roman" w:hAnsi="Times New Roman"/>
          <w:i/>
          <w:iCs/>
          <w:sz w:val="22"/>
          <w:szCs w:val="22"/>
        </w:rPr>
        <w:t>n</w:t>
      </w:r>
      <w:r w:rsidR="00143ED6" w:rsidRPr="00B70080">
        <w:rPr>
          <w:rFonts w:ascii="Times New Roman" w:hAnsi="Times New Roman"/>
          <w:sz w:val="22"/>
          <w:szCs w:val="22"/>
        </w:rPr>
        <w:t xml:space="preserve"> = </w:t>
      </w:r>
      <w:r w:rsidR="0064553A" w:rsidRPr="00B70080">
        <w:rPr>
          <w:rFonts w:ascii="Times New Roman" w:hAnsi="Times New Roman"/>
          <w:sz w:val="22"/>
          <w:szCs w:val="22"/>
        </w:rPr>
        <w:t>24,185</w:t>
      </w:r>
      <w:r w:rsidR="00B764BE" w:rsidRPr="00B70080">
        <w:rPr>
          <w:rFonts w:ascii="Times New Roman" w:hAnsi="Times New Roman"/>
          <w:sz w:val="22"/>
          <w:szCs w:val="22"/>
        </w:rPr>
        <w:t xml:space="preserve"> in total</w:t>
      </w:r>
      <w:r w:rsidR="00143ED6" w:rsidRPr="00B70080">
        <w:rPr>
          <w:rFonts w:ascii="Times New Roman" w:hAnsi="Times New Roman"/>
          <w:sz w:val="22"/>
          <w:szCs w:val="22"/>
        </w:rPr>
        <w:t>)</w:t>
      </w:r>
      <w:r w:rsidR="00FA318C" w:rsidRPr="00B70080">
        <w:rPr>
          <w:rFonts w:ascii="Times New Roman" w:hAnsi="Times New Roman"/>
          <w:sz w:val="22"/>
          <w:szCs w:val="22"/>
        </w:rPr>
        <w:t>.</w:t>
      </w:r>
      <w:r w:rsidR="007D4595" w:rsidRPr="00B70080">
        <w:rPr>
          <w:rFonts w:ascii="Times New Roman" w:hAnsi="Times New Roman"/>
          <w:sz w:val="22"/>
          <w:szCs w:val="22"/>
        </w:rPr>
        <w:t xml:space="preserve"> Reported interpretations and some additional information, such as reference literature for known variants, were obtained through the HGMD (ver. </w:t>
      </w:r>
      <w:r w:rsidR="00561F3A" w:rsidRPr="00B70080">
        <w:rPr>
          <w:rFonts w:ascii="Times New Roman" w:hAnsi="Times New Roman"/>
          <w:sz w:val="22"/>
          <w:szCs w:val="22"/>
        </w:rPr>
        <w:t>2021.2</w:t>
      </w:r>
      <w:r w:rsidR="007D4595" w:rsidRPr="00B70080">
        <w:rPr>
          <w:rFonts w:ascii="Times New Roman" w:hAnsi="Times New Roman"/>
          <w:sz w:val="22"/>
          <w:szCs w:val="22"/>
        </w:rPr>
        <w:t>) and ClinVar (</w:t>
      </w:r>
      <w:r w:rsidR="00561F3A" w:rsidRPr="00B70080">
        <w:rPr>
          <w:rFonts w:ascii="Times New Roman" w:hAnsi="Times New Roman"/>
          <w:sz w:val="22"/>
          <w:szCs w:val="22"/>
        </w:rPr>
        <w:t>5</w:t>
      </w:r>
      <w:r w:rsidR="007D4595" w:rsidRPr="00B70080">
        <w:rPr>
          <w:rFonts w:ascii="Times New Roman" w:hAnsi="Times New Roman"/>
          <w:sz w:val="22"/>
          <w:szCs w:val="22"/>
        </w:rPr>
        <w:t>/</w:t>
      </w:r>
      <w:r w:rsidR="00561F3A" w:rsidRPr="00B70080">
        <w:rPr>
          <w:rFonts w:ascii="Times New Roman" w:hAnsi="Times New Roman"/>
          <w:sz w:val="22"/>
          <w:szCs w:val="22"/>
        </w:rPr>
        <w:t>Aug</w:t>
      </w:r>
      <w:r w:rsidR="007D4595" w:rsidRPr="00B70080">
        <w:rPr>
          <w:rFonts w:ascii="Times New Roman" w:hAnsi="Times New Roman"/>
          <w:sz w:val="22"/>
          <w:szCs w:val="22"/>
        </w:rPr>
        <w:t>/20</w:t>
      </w:r>
      <w:r w:rsidR="00561F3A" w:rsidRPr="00B70080">
        <w:rPr>
          <w:rFonts w:ascii="Times New Roman" w:hAnsi="Times New Roman"/>
          <w:sz w:val="22"/>
          <w:szCs w:val="22"/>
        </w:rPr>
        <w:t>21</w:t>
      </w:r>
      <w:r w:rsidR="007D4595" w:rsidRPr="00B70080">
        <w:rPr>
          <w:rFonts w:ascii="Times New Roman" w:hAnsi="Times New Roman"/>
          <w:sz w:val="22"/>
          <w:szCs w:val="22"/>
        </w:rPr>
        <w:t>).</w:t>
      </w:r>
    </w:p>
    <w:p w14:paraId="55EED7A9" w14:textId="241D7816" w:rsidR="00501D7B" w:rsidRPr="00B70080" w:rsidRDefault="000E2118" w:rsidP="00501D7B">
      <w:pPr>
        <w:spacing w:line="480" w:lineRule="auto"/>
        <w:ind w:left="424" w:hangingChars="192" w:hanging="424"/>
        <w:contextualSpacing/>
        <w:mirrorIndents/>
        <w:rPr>
          <w:rFonts w:ascii="Times New Roman" w:hAnsi="Times New Roman"/>
          <w:b/>
          <w:sz w:val="22"/>
          <w:szCs w:val="22"/>
        </w:rPr>
      </w:pPr>
      <w:r w:rsidRPr="00B70080">
        <w:rPr>
          <w:rFonts w:ascii="Times New Roman" w:hAnsi="Times New Roman"/>
          <w:b/>
          <w:sz w:val="22"/>
          <w:szCs w:val="22"/>
        </w:rPr>
        <w:br w:type="page"/>
      </w:r>
      <w:r w:rsidR="00501D7B" w:rsidRPr="00B70080">
        <w:rPr>
          <w:rFonts w:ascii="Times New Roman" w:hAnsi="Times New Roman"/>
          <w:b/>
          <w:sz w:val="22"/>
          <w:szCs w:val="22"/>
        </w:rPr>
        <w:lastRenderedPageBreak/>
        <w:t>References</w:t>
      </w:r>
    </w:p>
    <w:p w14:paraId="7130C214" w14:textId="77777777" w:rsidR="00472464" w:rsidRPr="00472464" w:rsidRDefault="00501D7B" w:rsidP="00472464">
      <w:pPr>
        <w:pStyle w:val="EndNoteBibliography"/>
        <w:ind w:left="720" w:hanging="720"/>
        <w:rPr>
          <w:rFonts w:ascii="Times New Roman" w:hAnsi="Times New Roman"/>
          <w:noProof/>
          <w:sz w:val="22"/>
          <w:szCs w:val="22"/>
        </w:rPr>
      </w:pPr>
      <w:r w:rsidRPr="00485FD0">
        <w:rPr>
          <w:rFonts w:ascii="Times New Roman" w:hAnsi="Times New Roman"/>
          <w:b/>
          <w:sz w:val="22"/>
          <w:szCs w:val="22"/>
        </w:rPr>
        <w:fldChar w:fldCharType="begin"/>
      </w:r>
      <w:r w:rsidRPr="00485FD0">
        <w:rPr>
          <w:rFonts w:ascii="Times New Roman" w:hAnsi="Times New Roman"/>
          <w:b/>
          <w:sz w:val="22"/>
          <w:szCs w:val="22"/>
        </w:rPr>
        <w:instrText xml:space="preserve"> ADDIN EN.REFLIST </w:instrText>
      </w:r>
      <w:r w:rsidRPr="00485FD0">
        <w:rPr>
          <w:rFonts w:ascii="Times New Roman" w:hAnsi="Times New Roman"/>
          <w:b/>
          <w:sz w:val="22"/>
          <w:szCs w:val="22"/>
        </w:rPr>
        <w:fldChar w:fldCharType="separate"/>
      </w:r>
      <w:r w:rsidR="00472464" w:rsidRPr="00472464">
        <w:rPr>
          <w:rFonts w:ascii="Times New Roman" w:hAnsi="Times New Roman"/>
          <w:noProof/>
          <w:sz w:val="22"/>
          <w:szCs w:val="22"/>
        </w:rPr>
        <w:t>1.</w:t>
      </w:r>
      <w:r w:rsidR="00472464" w:rsidRPr="00472464">
        <w:rPr>
          <w:rFonts w:ascii="Times New Roman" w:hAnsi="Times New Roman"/>
          <w:noProof/>
          <w:sz w:val="22"/>
          <w:szCs w:val="22"/>
        </w:rPr>
        <w:tab/>
        <w:t>Kaneyasu T, Mori S, Yamauchi H, Ohsumi S, Ohno S, Aoki D, et al. Prevalence of disease-causing genes in Japanese patients with BRCA1/2-wildtype hereditary breast and ovarian cancer syndrome. NPJ Breast Cancer. 2020; 6: 25.</w:t>
      </w:r>
    </w:p>
    <w:p w14:paraId="6B853D2E"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2.</w:t>
      </w:r>
      <w:r w:rsidRPr="00472464">
        <w:rPr>
          <w:rFonts w:ascii="Times New Roman" w:hAnsi="Times New Roman"/>
          <w:noProof/>
          <w:sz w:val="22"/>
          <w:szCs w:val="22"/>
        </w:rPr>
        <w:tab/>
        <w:t>National Comprehensive Cancer Network. NCCN Clinical Practice Guidelines in Oncology for Genetic/Familial High-Risk Assessment: Breast, Ovarian, and Pancreatic (Version 2.2022).</w:t>
      </w:r>
    </w:p>
    <w:p w14:paraId="38E87D4C"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3.</w:t>
      </w:r>
      <w:r w:rsidRPr="00472464">
        <w:rPr>
          <w:rFonts w:ascii="Times New Roman" w:hAnsi="Times New Roman"/>
          <w:noProof/>
          <w:sz w:val="22"/>
          <w:szCs w:val="22"/>
        </w:rPr>
        <w:tab/>
        <w:t>Li H, Durbin R. Fast and accurate short read alignment with Burrows-Wheeler transform. Bioinformatics. 2009; 25: 1754-60.</w:t>
      </w:r>
    </w:p>
    <w:p w14:paraId="1F9714EE"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4.</w:t>
      </w:r>
      <w:r w:rsidRPr="00472464">
        <w:rPr>
          <w:rFonts w:ascii="Times New Roman" w:hAnsi="Times New Roman"/>
          <w:noProof/>
          <w:sz w:val="22"/>
          <w:szCs w:val="22"/>
        </w:rPr>
        <w:tab/>
        <w:t>DePristo MA, Banks E, Poplin R, Garimella KV, Maguire JR, Hartl C, et al. A framework for variation discovery and genotyping using next-generation DNA sequencing data. Nat Genet. 2011; 43: 491-8.</w:t>
      </w:r>
    </w:p>
    <w:p w14:paraId="76F9BBE4"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5.</w:t>
      </w:r>
      <w:r w:rsidRPr="00472464">
        <w:rPr>
          <w:rFonts w:ascii="Times New Roman" w:hAnsi="Times New Roman"/>
          <w:noProof/>
          <w:sz w:val="22"/>
          <w:szCs w:val="22"/>
        </w:rPr>
        <w:tab/>
        <w:t>Van der Auwera GA, Carneiro MO, Hartl C, Poplin R, Del Angel G, Levy-Moonshine A, et al. From FastQ data to high confidence variant calls: the Genome Analysis Toolkit best practices pipeline. Curr Protoc Bioinformatics. 2013; 43: 11 0 1- 0 33.</w:t>
      </w:r>
    </w:p>
    <w:p w14:paraId="04BC8630"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6.</w:t>
      </w:r>
      <w:r w:rsidRPr="00472464">
        <w:rPr>
          <w:rFonts w:ascii="Times New Roman" w:hAnsi="Times New Roman"/>
          <w:noProof/>
          <w:sz w:val="22"/>
          <w:szCs w:val="22"/>
        </w:rPr>
        <w:tab/>
        <w:t>Poplin R, Chang PC, Alexander D, Schwartz S, Colthurst T, Ku A, et al. A universal SNP and small-indel variant caller using deep neural networks. Nat Biotechnol. 2018; 36: 983-7.</w:t>
      </w:r>
    </w:p>
    <w:p w14:paraId="0167915A"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7.</w:t>
      </w:r>
      <w:r w:rsidRPr="00472464">
        <w:rPr>
          <w:rFonts w:ascii="Times New Roman" w:hAnsi="Times New Roman"/>
          <w:noProof/>
          <w:sz w:val="22"/>
          <w:szCs w:val="22"/>
        </w:rPr>
        <w:tab/>
        <w:t>Fromer M, Moran JL, Chambert K, Banks E, Bergen SE, Ruderfer DM, et al. Discovery and statistical genotyping of copy-number variation from whole-exome sequencing depth. Am J Hum Genet. 2012; 91: 597-607.</w:t>
      </w:r>
    </w:p>
    <w:p w14:paraId="2D42F2BD"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8.</w:t>
      </w:r>
      <w:r w:rsidRPr="00472464">
        <w:rPr>
          <w:rFonts w:ascii="Times New Roman" w:hAnsi="Times New Roman"/>
          <w:noProof/>
          <w:sz w:val="22"/>
          <w:szCs w:val="22"/>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 17: 405-24.</w:t>
      </w:r>
    </w:p>
    <w:p w14:paraId="0DD75945"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9.</w:t>
      </w:r>
      <w:r w:rsidRPr="00472464">
        <w:rPr>
          <w:rFonts w:ascii="Times New Roman" w:hAnsi="Times New Roman"/>
          <w:noProof/>
          <w:sz w:val="22"/>
          <w:szCs w:val="22"/>
        </w:rPr>
        <w:tab/>
        <w:t>Maxwell KN, Hart SN, Vijai J, Schrader KA, Slavin TP, Thomas T, et al. Evaluation of ACMG-Guideline-Based Variant Classification of Cancer Susceptibility and Non-Cancer-Associated Genes in Families Affected by Breast Cancer. Am J Hum Genet. 2016; 98: 801-17.</w:t>
      </w:r>
    </w:p>
    <w:p w14:paraId="3F600BEF"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10.</w:t>
      </w:r>
      <w:r w:rsidRPr="00472464">
        <w:rPr>
          <w:rFonts w:ascii="Times New Roman" w:hAnsi="Times New Roman"/>
          <w:noProof/>
          <w:sz w:val="22"/>
          <w:szCs w:val="22"/>
        </w:rPr>
        <w:tab/>
        <w:t>Yoshida R, Hagio T, Kaneyasu T, Gotoh O, Osako T, Tanaka N, et al. Pathogenicity assessment of variants for breast cancer susceptibility genes based on BRCAness of tumor sample. Cancer Sci. 2021; 112: 1310-9.</w:t>
      </w:r>
    </w:p>
    <w:p w14:paraId="41D773E9"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lastRenderedPageBreak/>
        <w:t>11.</w:t>
      </w:r>
      <w:r w:rsidRPr="00472464">
        <w:rPr>
          <w:rFonts w:ascii="Times New Roman" w:hAnsi="Times New Roman"/>
          <w:noProof/>
          <w:sz w:val="22"/>
          <w:szCs w:val="22"/>
        </w:rPr>
        <w:tab/>
        <w:t>Fortuno C, Lee K, Olivier M, Pesaran T, Mai PL, de Andrade KC, et al. Specifications of the ACMG/AMP variant interpretation guidelines for germline TP53 variants. Hum Mutat. 2021; 42: 223-36.</w:t>
      </w:r>
    </w:p>
    <w:p w14:paraId="2245BE59" w14:textId="52F04D6A"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12.</w:t>
      </w:r>
      <w:r w:rsidRPr="00472464">
        <w:rPr>
          <w:rFonts w:ascii="Times New Roman" w:hAnsi="Times New Roman"/>
          <w:noProof/>
          <w:sz w:val="22"/>
          <w:szCs w:val="22"/>
        </w:rPr>
        <w:tab/>
        <w:t xml:space="preserve">ClinGen </w:t>
      </w:r>
      <w:r w:rsidRPr="00472464">
        <w:rPr>
          <w:rFonts w:ascii="Times New Roman" w:hAnsi="Times New Roman"/>
          <w:i/>
          <w:noProof/>
          <w:sz w:val="22"/>
          <w:szCs w:val="22"/>
        </w:rPr>
        <w:t>TP53</w:t>
      </w:r>
      <w:r w:rsidRPr="00472464">
        <w:rPr>
          <w:rFonts w:ascii="Times New Roman" w:hAnsi="Times New Roman"/>
          <w:noProof/>
          <w:sz w:val="22"/>
          <w:szCs w:val="22"/>
        </w:rPr>
        <w:t xml:space="preserve"> Expert Panel Specifications to the ACMG/AMP Variant Interpretation Guidelines Version 1.2. </w:t>
      </w:r>
      <w:hyperlink r:id="rId8" w:history="1">
        <w:r w:rsidRPr="00472464">
          <w:rPr>
            <w:rStyle w:val="Hyperlink"/>
            <w:rFonts w:ascii="Times New Roman" w:hAnsi="Times New Roman"/>
            <w:noProof/>
            <w:sz w:val="22"/>
            <w:szCs w:val="22"/>
          </w:rPr>
          <w:t>https://clinicalgenome.org/affiliation/50013/</w:t>
        </w:r>
      </w:hyperlink>
      <w:r w:rsidRPr="00472464">
        <w:rPr>
          <w:rFonts w:ascii="Times New Roman" w:hAnsi="Times New Roman"/>
          <w:noProof/>
          <w:sz w:val="22"/>
          <w:szCs w:val="22"/>
        </w:rPr>
        <w:t>. Accessed 23 May 2024</w:t>
      </w:r>
    </w:p>
    <w:p w14:paraId="4A544327"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13.</w:t>
      </w:r>
      <w:r w:rsidRPr="00472464">
        <w:rPr>
          <w:rFonts w:ascii="Times New Roman" w:hAnsi="Times New Roman"/>
          <w:noProof/>
          <w:sz w:val="22"/>
          <w:szCs w:val="22"/>
        </w:rPr>
        <w:tab/>
        <w:t>Higasa K, Miyake N, Yoshimura J, Okamura K, Niihori T, Saitsu H, et al. Human genetic variation database, a reference database of genetic variations in the Japanese population. J Hum Genet. 2016; 61: 547-53.</w:t>
      </w:r>
    </w:p>
    <w:p w14:paraId="0A99AE71"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14.</w:t>
      </w:r>
      <w:r w:rsidRPr="00472464">
        <w:rPr>
          <w:rFonts w:ascii="Times New Roman" w:hAnsi="Times New Roman"/>
          <w:noProof/>
          <w:sz w:val="22"/>
          <w:szCs w:val="22"/>
        </w:rPr>
        <w:tab/>
        <w:t>Nagasaki M, Yasuda J, Katsuoka F, Nariai N, Kojima K, Kawai Y, et al. Rare variant discovery by deep whole-genome sequencing of 1,070 Japanese individuals. Nat Commun. 2015; 6: 8018.</w:t>
      </w:r>
    </w:p>
    <w:p w14:paraId="62B895D1" w14:textId="77777777" w:rsidR="00472464" w:rsidRPr="00472464" w:rsidRDefault="00472464" w:rsidP="00472464">
      <w:pPr>
        <w:pStyle w:val="EndNoteBibliography"/>
        <w:ind w:left="720" w:hanging="720"/>
        <w:rPr>
          <w:rFonts w:ascii="Times New Roman" w:hAnsi="Times New Roman"/>
          <w:noProof/>
          <w:sz w:val="22"/>
          <w:szCs w:val="22"/>
        </w:rPr>
      </w:pPr>
      <w:r w:rsidRPr="00472464">
        <w:rPr>
          <w:rFonts w:ascii="Times New Roman" w:hAnsi="Times New Roman"/>
          <w:noProof/>
          <w:sz w:val="22"/>
          <w:szCs w:val="22"/>
        </w:rPr>
        <w:t>15.</w:t>
      </w:r>
      <w:r w:rsidRPr="00472464">
        <w:rPr>
          <w:rFonts w:ascii="Times New Roman" w:hAnsi="Times New Roman"/>
          <w:noProof/>
          <w:sz w:val="22"/>
          <w:szCs w:val="22"/>
        </w:rPr>
        <w:tab/>
        <w:t>Yamaguchi-Kabata Y, Nariai N, Kawai Y, Sato Y, Kojima K, Tateno M, et al. iJGVD: an integrative Japanese genome variation database based on whole-genome sequencing. Hum Genome Var. 2015; 2: 15050.</w:t>
      </w:r>
    </w:p>
    <w:p w14:paraId="01319714" w14:textId="77777777" w:rsidR="00472464" w:rsidRPr="00472464" w:rsidRDefault="00472464" w:rsidP="00472464">
      <w:pPr>
        <w:pStyle w:val="EndNoteBibliography"/>
        <w:ind w:left="720" w:hanging="720"/>
        <w:rPr>
          <w:noProof/>
        </w:rPr>
      </w:pPr>
      <w:r w:rsidRPr="00472464">
        <w:rPr>
          <w:rFonts w:ascii="Times New Roman" w:hAnsi="Times New Roman"/>
          <w:noProof/>
          <w:sz w:val="22"/>
          <w:szCs w:val="22"/>
        </w:rPr>
        <w:t>16.</w:t>
      </w:r>
      <w:r w:rsidRPr="00472464">
        <w:rPr>
          <w:rFonts w:ascii="Times New Roman" w:hAnsi="Times New Roman"/>
          <w:noProof/>
          <w:sz w:val="22"/>
          <w:szCs w:val="22"/>
        </w:rPr>
        <w:tab/>
        <w:t>Karczewski KJ, Francioli LC, Tiao G, Cummings BB, Alfoldi J, Wang Q, et al. The mutational constraint spectrum quantified from variation in 141,456 humans. Nature. 2020; 581: 434-43.</w:t>
      </w:r>
    </w:p>
    <w:p w14:paraId="1ACC7EBF" w14:textId="5E586BEF" w:rsidR="00501D7B" w:rsidRPr="00B70080" w:rsidRDefault="00501D7B" w:rsidP="00501D7B">
      <w:pPr>
        <w:spacing w:line="480" w:lineRule="auto"/>
        <w:ind w:leftChars="1" w:left="424" w:hangingChars="191" w:hanging="422"/>
        <w:contextualSpacing/>
        <w:mirrorIndents/>
        <w:rPr>
          <w:rFonts w:ascii="Times New Roman" w:hAnsi="Times New Roman"/>
          <w:b/>
          <w:sz w:val="22"/>
          <w:szCs w:val="22"/>
        </w:rPr>
      </w:pPr>
      <w:r w:rsidRPr="00485FD0">
        <w:rPr>
          <w:rFonts w:ascii="Times New Roman" w:hAnsi="Times New Roman"/>
          <w:b/>
          <w:sz w:val="22"/>
          <w:szCs w:val="22"/>
        </w:rPr>
        <w:fldChar w:fldCharType="end"/>
      </w:r>
      <w:r w:rsidRPr="00B70080">
        <w:rPr>
          <w:rFonts w:ascii="Times New Roman" w:hAnsi="Times New Roman"/>
          <w:b/>
          <w:sz w:val="22"/>
          <w:szCs w:val="22"/>
        </w:rPr>
        <w:br w:type="page"/>
      </w:r>
    </w:p>
    <w:p w14:paraId="6BEE4ADD" w14:textId="61EE715B" w:rsidR="008F2316" w:rsidRDefault="008F2316" w:rsidP="0067386C">
      <w:pPr>
        <w:ind w:leftChars="-338" w:left="-708" w:hanging="2"/>
        <w:rPr>
          <w:rFonts w:ascii="Times New Roman" w:hAnsi="Times New Roman"/>
          <w:sz w:val="22"/>
        </w:rPr>
      </w:pPr>
      <w:r w:rsidRPr="00B70080">
        <w:rPr>
          <w:rFonts w:ascii="Times New Roman" w:hAnsi="Times New Roman"/>
          <w:b/>
          <w:bCs/>
          <w:sz w:val="22"/>
        </w:rPr>
        <w:lastRenderedPageBreak/>
        <w:t xml:space="preserve">Table </w:t>
      </w:r>
      <w:r>
        <w:rPr>
          <w:rFonts w:ascii="Times New Roman" w:hAnsi="Times New Roman"/>
          <w:b/>
          <w:bCs/>
          <w:sz w:val="22"/>
        </w:rPr>
        <w:t>S1</w:t>
      </w:r>
      <w:r w:rsidRPr="00B70080">
        <w:rPr>
          <w:rFonts w:ascii="Times New Roman" w:hAnsi="Times New Roman"/>
          <w:b/>
          <w:bCs/>
          <w:sz w:val="22"/>
        </w:rPr>
        <w:t xml:space="preserve">. </w:t>
      </w:r>
      <w:r w:rsidR="00393BD8">
        <w:rPr>
          <w:rFonts w:ascii="Times New Roman" w:hAnsi="Times New Roman"/>
          <w:sz w:val="22"/>
        </w:rPr>
        <w:t xml:space="preserve">Selection bias </w:t>
      </w:r>
      <w:r w:rsidR="003168EE">
        <w:rPr>
          <w:rFonts w:ascii="Times New Roman" w:hAnsi="Times New Roman"/>
          <w:sz w:val="22"/>
        </w:rPr>
        <w:t>among the</w:t>
      </w:r>
      <w:r w:rsidR="00393BD8">
        <w:rPr>
          <w:rFonts w:ascii="Times New Roman" w:hAnsi="Times New Roman"/>
          <w:sz w:val="22"/>
        </w:rPr>
        <w:t xml:space="preserve"> participating family members</w:t>
      </w:r>
      <w:r w:rsidR="005E2F4D">
        <w:rPr>
          <w:rFonts w:ascii="Times New Roman" w:hAnsi="Times New Roman"/>
          <w:sz w:val="22"/>
        </w:rPr>
        <w:t>.</w:t>
      </w:r>
    </w:p>
    <w:p w14:paraId="2B96CCCD" w14:textId="14480711" w:rsidR="004D42A5" w:rsidRDefault="004D42A5" w:rsidP="0067386C">
      <w:pPr>
        <w:ind w:leftChars="-270" w:left="-565" w:hanging="2"/>
        <w:rPr>
          <w:rFonts w:ascii="Times New Roman" w:hAnsi="Times New Roman"/>
          <w:sz w:val="22"/>
        </w:rPr>
      </w:pPr>
      <w:r>
        <w:rPr>
          <w:rFonts w:ascii="Times New Roman" w:hAnsi="Times New Roman"/>
          <w:sz w:val="22"/>
        </w:rPr>
        <w:t xml:space="preserve">A. Participation rate in family number </w:t>
      </w:r>
    </w:p>
    <w:tbl>
      <w:tblPr>
        <w:tblW w:w="750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122"/>
        <w:gridCol w:w="1701"/>
        <w:gridCol w:w="1984"/>
        <w:gridCol w:w="1701"/>
      </w:tblGrid>
      <w:tr w:rsidR="004D42A5" w:rsidRPr="00865F12" w14:paraId="47F78309" w14:textId="77777777" w:rsidTr="006619D0">
        <w:trPr>
          <w:trHeight w:val="212"/>
        </w:trPr>
        <w:tc>
          <w:tcPr>
            <w:tcW w:w="2122" w:type="dxa"/>
            <w:shd w:val="clear" w:color="auto" w:fill="auto"/>
            <w:noWrap/>
            <w:vAlign w:val="center"/>
            <w:hideMark/>
          </w:tcPr>
          <w:p w14:paraId="2506F439" w14:textId="6B2A4701" w:rsidR="004D42A5" w:rsidRPr="004D42A5" w:rsidRDefault="004D42A5" w:rsidP="004D42A5">
            <w:pPr>
              <w:widowControl/>
              <w:jc w:val="left"/>
              <w:rPr>
                <w:rFonts w:ascii="Times New Roman" w:eastAsia="MS PGothic" w:hAnsi="Times New Roman"/>
                <w:color w:val="000000"/>
                <w:kern w:val="0"/>
                <w:sz w:val="22"/>
                <w:szCs w:val="22"/>
              </w:rPr>
            </w:pPr>
          </w:p>
        </w:tc>
        <w:tc>
          <w:tcPr>
            <w:tcW w:w="1701" w:type="dxa"/>
            <w:shd w:val="clear" w:color="auto" w:fill="auto"/>
            <w:noWrap/>
            <w:vAlign w:val="center"/>
            <w:hideMark/>
          </w:tcPr>
          <w:p w14:paraId="16D3F598" w14:textId="77777777" w:rsidR="004D42A5" w:rsidRPr="004D42A5" w:rsidRDefault="004D42A5" w:rsidP="00F27DFC">
            <w:pPr>
              <w:widowControl/>
              <w:jc w:val="center"/>
              <w:rPr>
                <w:rFonts w:ascii="Times New Roman" w:eastAsia="MS PGothic" w:hAnsi="Times New Roman"/>
                <w:color w:val="000000"/>
                <w:kern w:val="0"/>
                <w:sz w:val="22"/>
                <w:szCs w:val="22"/>
              </w:rPr>
            </w:pPr>
            <w:r w:rsidRPr="004D42A5">
              <w:rPr>
                <w:rFonts w:ascii="Times New Roman" w:eastAsia="MS PGothic" w:hAnsi="Times New Roman"/>
                <w:color w:val="000000"/>
                <w:kern w:val="0"/>
                <w:sz w:val="22"/>
                <w:szCs w:val="22"/>
              </w:rPr>
              <w:t>With Participant</w:t>
            </w:r>
          </w:p>
        </w:tc>
        <w:tc>
          <w:tcPr>
            <w:tcW w:w="1984" w:type="dxa"/>
            <w:shd w:val="clear" w:color="auto" w:fill="auto"/>
            <w:noWrap/>
            <w:vAlign w:val="center"/>
            <w:hideMark/>
          </w:tcPr>
          <w:p w14:paraId="5C817540" w14:textId="77777777" w:rsidR="004D42A5" w:rsidRPr="004D42A5" w:rsidRDefault="004D42A5" w:rsidP="00F27DFC">
            <w:pPr>
              <w:widowControl/>
              <w:jc w:val="center"/>
              <w:rPr>
                <w:rFonts w:ascii="Times New Roman" w:eastAsia="MS PGothic" w:hAnsi="Times New Roman"/>
                <w:color w:val="000000"/>
                <w:kern w:val="0"/>
                <w:sz w:val="22"/>
                <w:szCs w:val="22"/>
              </w:rPr>
            </w:pPr>
            <w:r w:rsidRPr="004D42A5">
              <w:rPr>
                <w:rFonts w:ascii="Times New Roman" w:eastAsia="MS PGothic" w:hAnsi="Times New Roman"/>
                <w:color w:val="000000"/>
                <w:kern w:val="0"/>
                <w:sz w:val="22"/>
                <w:szCs w:val="22"/>
              </w:rPr>
              <w:t>Without Participant</w:t>
            </w:r>
          </w:p>
        </w:tc>
        <w:tc>
          <w:tcPr>
            <w:tcW w:w="1701" w:type="dxa"/>
            <w:shd w:val="clear" w:color="auto" w:fill="auto"/>
            <w:noWrap/>
            <w:vAlign w:val="center"/>
            <w:hideMark/>
          </w:tcPr>
          <w:p w14:paraId="6D7BF875" w14:textId="1A8E1550" w:rsidR="004D42A5" w:rsidRPr="004D42A5" w:rsidRDefault="004D42A5" w:rsidP="00F27DFC">
            <w:pPr>
              <w:widowControl/>
              <w:jc w:val="center"/>
              <w:rPr>
                <w:rFonts w:ascii="Times New Roman" w:eastAsia="MS PGothic" w:hAnsi="Times New Roman"/>
                <w:color w:val="000000"/>
                <w:kern w:val="0"/>
                <w:sz w:val="22"/>
                <w:szCs w:val="22"/>
              </w:rPr>
            </w:pPr>
            <w:r w:rsidRPr="00865F12">
              <w:rPr>
                <w:rFonts w:ascii="Times New Roman" w:eastAsia="MS PGothic" w:hAnsi="Times New Roman"/>
                <w:color w:val="000000"/>
                <w:kern w:val="0"/>
                <w:sz w:val="22"/>
                <w:szCs w:val="22"/>
              </w:rPr>
              <w:t>%</w:t>
            </w:r>
            <w:r w:rsidRPr="004D42A5">
              <w:rPr>
                <w:rFonts w:ascii="Times New Roman" w:eastAsia="MS PGothic" w:hAnsi="Times New Roman"/>
                <w:color w:val="000000"/>
                <w:kern w:val="0"/>
                <w:sz w:val="22"/>
                <w:szCs w:val="22"/>
              </w:rPr>
              <w:t xml:space="preserve"> </w:t>
            </w:r>
            <w:r w:rsidRPr="00865F12">
              <w:rPr>
                <w:rFonts w:ascii="Times New Roman" w:eastAsia="MS PGothic" w:hAnsi="Times New Roman"/>
                <w:color w:val="000000"/>
                <w:kern w:val="0"/>
                <w:sz w:val="22"/>
                <w:szCs w:val="22"/>
              </w:rPr>
              <w:t>P</w:t>
            </w:r>
            <w:r w:rsidRPr="004D42A5">
              <w:rPr>
                <w:rFonts w:ascii="Times New Roman" w:eastAsia="MS PGothic" w:hAnsi="Times New Roman"/>
                <w:color w:val="000000"/>
                <w:kern w:val="0"/>
                <w:sz w:val="22"/>
                <w:szCs w:val="22"/>
              </w:rPr>
              <w:t>articipation</w:t>
            </w:r>
          </w:p>
        </w:tc>
      </w:tr>
      <w:tr w:rsidR="004D42A5" w:rsidRPr="00865F12" w14:paraId="6CA4D4EB" w14:textId="77777777" w:rsidTr="006619D0">
        <w:trPr>
          <w:trHeight w:val="212"/>
        </w:trPr>
        <w:tc>
          <w:tcPr>
            <w:tcW w:w="2122" w:type="dxa"/>
            <w:shd w:val="clear" w:color="auto" w:fill="auto"/>
            <w:noWrap/>
            <w:vAlign w:val="center"/>
            <w:hideMark/>
          </w:tcPr>
          <w:p w14:paraId="7D6AC4B6" w14:textId="39D48603" w:rsidR="004D42A5" w:rsidRPr="004D42A5" w:rsidRDefault="004D42A5" w:rsidP="004D42A5">
            <w:pPr>
              <w:widowControl/>
              <w:jc w:val="left"/>
              <w:rPr>
                <w:rFonts w:ascii="Times New Roman" w:eastAsia="MS PGothic" w:hAnsi="Times New Roman"/>
                <w:color w:val="000000"/>
                <w:kern w:val="0"/>
                <w:sz w:val="22"/>
                <w:szCs w:val="22"/>
              </w:rPr>
            </w:pPr>
            <w:r w:rsidRPr="00865F12">
              <w:rPr>
                <w:rFonts w:ascii="Times New Roman" w:eastAsia="MS PGothic" w:hAnsi="Times New Roman"/>
                <w:color w:val="000000"/>
                <w:kern w:val="0"/>
                <w:sz w:val="22"/>
                <w:szCs w:val="22"/>
              </w:rPr>
              <w:t xml:space="preserve">Number of </w:t>
            </w:r>
            <w:r w:rsidRPr="004D42A5">
              <w:rPr>
                <w:rFonts w:ascii="Times New Roman" w:eastAsia="MS PGothic" w:hAnsi="Times New Roman"/>
                <w:color w:val="000000"/>
                <w:kern w:val="0"/>
                <w:sz w:val="22"/>
                <w:szCs w:val="22"/>
              </w:rPr>
              <w:t>Famil</w:t>
            </w:r>
            <w:r w:rsidRPr="00865F12">
              <w:rPr>
                <w:rFonts w:ascii="Times New Roman" w:eastAsia="MS PGothic" w:hAnsi="Times New Roman"/>
                <w:color w:val="000000"/>
                <w:kern w:val="0"/>
                <w:sz w:val="22"/>
                <w:szCs w:val="22"/>
              </w:rPr>
              <w:t>ies</w:t>
            </w:r>
          </w:p>
        </w:tc>
        <w:tc>
          <w:tcPr>
            <w:tcW w:w="1701" w:type="dxa"/>
            <w:shd w:val="clear" w:color="auto" w:fill="auto"/>
            <w:noWrap/>
            <w:vAlign w:val="center"/>
            <w:hideMark/>
          </w:tcPr>
          <w:p w14:paraId="04096F29" w14:textId="77777777" w:rsidR="004D42A5" w:rsidRPr="004D42A5" w:rsidRDefault="004D42A5" w:rsidP="004D42A5">
            <w:pPr>
              <w:widowControl/>
              <w:jc w:val="right"/>
              <w:rPr>
                <w:rFonts w:ascii="Times New Roman" w:eastAsia="MS PGothic" w:hAnsi="Times New Roman"/>
                <w:color w:val="000000"/>
                <w:kern w:val="0"/>
                <w:sz w:val="22"/>
                <w:szCs w:val="22"/>
              </w:rPr>
            </w:pPr>
            <w:r w:rsidRPr="004D42A5">
              <w:rPr>
                <w:rFonts w:ascii="Times New Roman" w:eastAsia="MS PGothic" w:hAnsi="Times New Roman"/>
                <w:color w:val="000000"/>
                <w:kern w:val="0"/>
                <w:sz w:val="22"/>
                <w:szCs w:val="22"/>
              </w:rPr>
              <w:t>281</w:t>
            </w:r>
          </w:p>
        </w:tc>
        <w:tc>
          <w:tcPr>
            <w:tcW w:w="1984" w:type="dxa"/>
            <w:shd w:val="clear" w:color="auto" w:fill="auto"/>
            <w:noWrap/>
            <w:vAlign w:val="center"/>
            <w:hideMark/>
          </w:tcPr>
          <w:p w14:paraId="78FA20E1" w14:textId="77777777" w:rsidR="004D42A5" w:rsidRPr="004D42A5" w:rsidRDefault="004D42A5" w:rsidP="004D42A5">
            <w:pPr>
              <w:widowControl/>
              <w:jc w:val="right"/>
              <w:rPr>
                <w:rFonts w:ascii="Times New Roman" w:eastAsia="MS PGothic" w:hAnsi="Times New Roman"/>
                <w:color w:val="000000"/>
                <w:kern w:val="0"/>
                <w:sz w:val="22"/>
                <w:szCs w:val="22"/>
              </w:rPr>
            </w:pPr>
            <w:r w:rsidRPr="004D42A5">
              <w:rPr>
                <w:rFonts w:ascii="Times New Roman" w:eastAsia="MS PGothic" w:hAnsi="Times New Roman"/>
                <w:color w:val="000000"/>
                <w:kern w:val="0"/>
                <w:sz w:val="22"/>
                <w:szCs w:val="22"/>
              </w:rPr>
              <w:t>742</w:t>
            </w:r>
          </w:p>
        </w:tc>
        <w:tc>
          <w:tcPr>
            <w:tcW w:w="1701" w:type="dxa"/>
            <w:shd w:val="clear" w:color="auto" w:fill="auto"/>
            <w:noWrap/>
            <w:vAlign w:val="center"/>
            <w:hideMark/>
          </w:tcPr>
          <w:p w14:paraId="2ECC3F4A" w14:textId="77777777" w:rsidR="004D42A5" w:rsidRPr="004D42A5" w:rsidRDefault="004D42A5" w:rsidP="004D42A5">
            <w:pPr>
              <w:widowControl/>
              <w:jc w:val="right"/>
              <w:rPr>
                <w:rFonts w:ascii="Times New Roman" w:eastAsia="MS PGothic" w:hAnsi="Times New Roman"/>
                <w:color w:val="000000"/>
                <w:kern w:val="0"/>
                <w:sz w:val="22"/>
                <w:szCs w:val="22"/>
              </w:rPr>
            </w:pPr>
            <w:r w:rsidRPr="004D42A5">
              <w:rPr>
                <w:rFonts w:ascii="Times New Roman" w:eastAsia="MS PGothic" w:hAnsi="Times New Roman"/>
                <w:color w:val="000000"/>
                <w:kern w:val="0"/>
                <w:sz w:val="22"/>
                <w:szCs w:val="22"/>
              </w:rPr>
              <w:t>27.5</w:t>
            </w:r>
          </w:p>
        </w:tc>
      </w:tr>
    </w:tbl>
    <w:p w14:paraId="320896D7" w14:textId="77777777" w:rsidR="004D42A5" w:rsidRDefault="004D42A5" w:rsidP="008F2316">
      <w:pPr>
        <w:rPr>
          <w:rFonts w:ascii="Times New Roman" w:hAnsi="Times New Roman"/>
          <w:sz w:val="22"/>
        </w:rPr>
      </w:pPr>
    </w:p>
    <w:p w14:paraId="34BA46C7" w14:textId="49488C35" w:rsidR="004D42A5" w:rsidRDefault="001603F6" w:rsidP="0067386C">
      <w:pPr>
        <w:ind w:leftChars="-270" w:left="-567"/>
        <w:rPr>
          <w:rFonts w:ascii="Times New Roman" w:hAnsi="Times New Roman"/>
          <w:sz w:val="22"/>
        </w:rPr>
      </w:pPr>
      <w:r>
        <w:rPr>
          <w:rFonts w:ascii="Times New Roman" w:hAnsi="Times New Roman"/>
          <w:sz w:val="22"/>
        </w:rPr>
        <w:t xml:space="preserve">B. </w:t>
      </w:r>
      <w:r w:rsidR="00A53DB3">
        <w:rPr>
          <w:rFonts w:ascii="Times New Roman" w:hAnsi="Times New Roman"/>
          <w:sz w:val="22"/>
        </w:rPr>
        <w:t>Participation rate per characteristics of family members</w:t>
      </w:r>
      <w:r w:rsidR="00580E33">
        <w:rPr>
          <w:rFonts w:ascii="Times New Roman" w:hAnsi="Times New Roman"/>
          <w:sz w:val="22"/>
        </w:rPr>
        <w:t xml:space="preserve"> for families with participants</w:t>
      </w:r>
    </w:p>
    <w:tbl>
      <w:tblPr>
        <w:tblW w:w="8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18"/>
        <w:gridCol w:w="1337"/>
        <w:gridCol w:w="1010"/>
        <w:gridCol w:w="1541"/>
        <w:gridCol w:w="1559"/>
        <w:gridCol w:w="3252"/>
      </w:tblGrid>
      <w:tr w:rsidR="00145F17" w:rsidRPr="00652DF8" w14:paraId="7C9F364A" w14:textId="77777777" w:rsidTr="00483617">
        <w:trPr>
          <w:trHeight w:val="268"/>
        </w:trPr>
        <w:tc>
          <w:tcPr>
            <w:tcW w:w="1555" w:type="dxa"/>
            <w:gridSpan w:val="2"/>
            <w:tcBorders>
              <w:bottom w:val="single" w:sz="4" w:space="0" w:color="auto"/>
            </w:tcBorders>
            <w:shd w:val="clear" w:color="auto" w:fill="auto"/>
            <w:noWrap/>
            <w:tcMar>
              <w:left w:w="28" w:type="dxa"/>
              <w:right w:w="28" w:type="dxa"/>
            </w:tcMar>
            <w:vAlign w:val="center"/>
            <w:hideMark/>
          </w:tcPr>
          <w:p w14:paraId="734F5A79" w14:textId="77777777" w:rsidR="00145F17" w:rsidRPr="00652DF8" w:rsidRDefault="00145F17" w:rsidP="00483617">
            <w:pPr>
              <w:widowControl/>
              <w:jc w:val="center"/>
              <w:rPr>
                <w:rFonts w:ascii="Times New Roman" w:eastAsia="MS PGothic" w:hAnsi="Times New Roman"/>
                <w:color w:val="000000"/>
                <w:kern w:val="0"/>
                <w:sz w:val="22"/>
                <w:szCs w:val="22"/>
              </w:rPr>
            </w:pPr>
            <w:r>
              <w:rPr>
                <w:rFonts w:ascii="Times New Roman" w:eastAsia="MS PGothic" w:hAnsi="Times New Roman"/>
                <w:color w:val="000000"/>
                <w:kern w:val="0"/>
                <w:sz w:val="22"/>
                <w:szCs w:val="22"/>
              </w:rPr>
              <w:t>Relation</w:t>
            </w:r>
          </w:p>
        </w:tc>
        <w:tc>
          <w:tcPr>
            <w:tcW w:w="1010" w:type="dxa"/>
            <w:shd w:val="clear" w:color="auto" w:fill="auto"/>
            <w:noWrap/>
            <w:tcMar>
              <w:left w:w="28" w:type="dxa"/>
              <w:right w:w="28" w:type="dxa"/>
            </w:tcMar>
            <w:vAlign w:val="center"/>
            <w:hideMark/>
          </w:tcPr>
          <w:p w14:paraId="464EC686" w14:textId="77777777" w:rsidR="00145F17" w:rsidRPr="00652DF8" w:rsidRDefault="00145F17" w:rsidP="00483617">
            <w:pPr>
              <w:widowControl/>
              <w:jc w:val="center"/>
              <w:rPr>
                <w:rFonts w:ascii="Times New Roman" w:eastAsia="MS PGothic" w:hAnsi="Times New Roman"/>
                <w:color w:val="000000"/>
                <w:kern w:val="0"/>
                <w:sz w:val="22"/>
                <w:szCs w:val="22"/>
              </w:rPr>
            </w:pPr>
            <w:r w:rsidRPr="00652DF8">
              <w:rPr>
                <w:rFonts w:ascii="Times New Roman" w:eastAsia="MS PGothic" w:hAnsi="Times New Roman"/>
                <w:color w:val="000000"/>
                <w:kern w:val="0"/>
                <w:sz w:val="22"/>
                <w:szCs w:val="22"/>
              </w:rPr>
              <w:t>Participant</w:t>
            </w:r>
          </w:p>
        </w:tc>
        <w:tc>
          <w:tcPr>
            <w:tcW w:w="1541" w:type="dxa"/>
            <w:shd w:val="clear" w:color="auto" w:fill="auto"/>
            <w:noWrap/>
            <w:tcMar>
              <w:left w:w="28" w:type="dxa"/>
              <w:right w:w="28" w:type="dxa"/>
            </w:tcMar>
            <w:vAlign w:val="center"/>
            <w:hideMark/>
          </w:tcPr>
          <w:p w14:paraId="5722D22D" w14:textId="77777777" w:rsidR="00145F17" w:rsidRPr="00652DF8" w:rsidRDefault="00145F17" w:rsidP="00483617">
            <w:pPr>
              <w:widowControl/>
              <w:jc w:val="center"/>
              <w:rPr>
                <w:rFonts w:ascii="Times New Roman" w:eastAsia="MS PGothic" w:hAnsi="Times New Roman"/>
                <w:color w:val="000000"/>
                <w:kern w:val="0"/>
                <w:sz w:val="22"/>
                <w:szCs w:val="22"/>
              </w:rPr>
            </w:pPr>
            <w:r w:rsidRPr="00652DF8">
              <w:rPr>
                <w:rFonts w:ascii="Times New Roman" w:eastAsia="MS PGothic" w:hAnsi="Times New Roman"/>
                <w:color w:val="000000"/>
                <w:kern w:val="0"/>
                <w:sz w:val="22"/>
                <w:szCs w:val="22"/>
              </w:rPr>
              <w:t>Non-participant</w:t>
            </w:r>
          </w:p>
        </w:tc>
        <w:tc>
          <w:tcPr>
            <w:tcW w:w="1559" w:type="dxa"/>
            <w:shd w:val="clear" w:color="auto" w:fill="auto"/>
            <w:noWrap/>
            <w:tcMar>
              <w:left w:w="28" w:type="dxa"/>
              <w:right w:w="28" w:type="dxa"/>
            </w:tcMar>
            <w:vAlign w:val="center"/>
            <w:hideMark/>
          </w:tcPr>
          <w:p w14:paraId="6DE5FDD5" w14:textId="77777777" w:rsidR="00145F17" w:rsidRPr="00652DF8" w:rsidRDefault="00145F17" w:rsidP="00483617">
            <w:pPr>
              <w:widowControl/>
              <w:jc w:val="center"/>
              <w:rPr>
                <w:rFonts w:ascii="Times New Roman" w:eastAsia="MS PGothic" w:hAnsi="Times New Roman"/>
                <w:color w:val="000000"/>
                <w:kern w:val="0"/>
                <w:sz w:val="22"/>
                <w:szCs w:val="22"/>
              </w:rPr>
            </w:pPr>
            <w:r>
              <w:rPr>
                <w:rFonts w:ascii="Times New Roman" w:eastAsia="MS PGothic" w:hAnsi="Times New Roman"/>
                <w:color w:val="000000"/>
                <w:kern w:val="0"/>
                <w:sz w:val="22"/>
                <w:szCs w:val="22"/>
              </w:rPr>
              <w:t>%</w:t>
            </w:r>
            <w:r w:rsidRPr="00652DF8">
              <w:rPr>
                <w:rFonts w:ascii="Times New Roman" w:eastAsia="MS PGothic" w:hAnsi="Times New Roman"/>
                <w:color w:val="000000"/>
                <w:kern w:val="0"/>
                <w:sz w:val="22"/>
                <w:szCs w:val="22"/>
              </w:rPr>
              <w:t xml:space="preserve"> </w:t>
            </w:r>
            <w:r>
              <w:rPr>
                <w:rFonts w:ascii="Times New Roman" w:eastAsia="MS PGothic" w:hAnsi="Times New Roman"/>
                <w:color w:val="000000"/>
                <w:kern w:val="0"/>
                <w:sz w:val="22"/>
                <w:szCs w:val="22"/>
              </w:rPr>
              <w:t>P</w:t>
            </w:r>
            <w:r w:rsidRPr="00652DF8">
              <w:rPr>
                <w:rFonts w:ascii="Times New Roman" w:eastAsia="MS PGothic" w:hAnsi="Times New Roman"/>
                <w:color w:val="000000"/>
                <w:kern w:val="0"/>
                <w:sz w:val="22"/>
                <w:szCs w:val="22"/>
              </w:rPr>
              <w:t>articipation</w:t>
            </w:r>
          </w:p>
        </w:tc>
        <w:tc>
          <w:tcPr>
            <w:tcW w:w="3252" w:type="dxa"/>
            <w:shd w:val="clear" w:color="auto" w:fill="auto"/>
            <w:noWrap/>
            <w:tcMar>
              <w:left w:w="28" w:type="dxa"/>
              <w:right w:w="28" w:type="dxa"/>
            </w:tcMar>
            <w:vAlign w:val="center"/>
            <w:hideMark/>
          </w:tcPr>
          <w:p w14:paraId="2B47CD64" w14:textId="77777777" w:rsidR="00145F17" w:rsidRPr="00652DF8" w:rsidRDefault="00145F17" w:rsidP="00483617">
            <w:pPr>
              <w:widowControl/>
              <w:jc w:val="center"/>
              <w:rPr>
                <w:rFonts w:ascii="Times New Roman" w:eastAsia="MS PGothic" w:hAnsi="Times New Roman"/>
                <w:color w:val="000000"/>
                <w:kern w:val="0"/>
                <w:sz w:val="22"/>
                <w:szCs w:val="22"/>
              </w:rPr>
            </w:pPr>
            <w:r>
              <w:rPr>
                <w:rFonts w:ascii="Times New Roman" w:eastAsia="MS PGothic" w:hAnsi="Times New Roman"/>
                <w:color w:val="000000"/>
                <w:kern w:val="0"/>
                <w:sz w:val="22"/>
                <w:szCs w:val="22"/>
              </w:rPr>
              <w:t>Fisher Exact Test</w:t>
            </w:r>
          </w:p>
        </w:tc>
      </w:tr>
      <w:tr w:rsidR="00145F17" w:rsidRPr="005B63FB" w14:paraId="448C982E" w14:textId="77777777" w:rsidTr="00483617">
        <w:trPr>
          <w:trHeight w:val="277"/>
        </w:trPr>
        <w:tc>
          <w:tcPr>
            <w:tcW w:w="218" w:type="dxa"/>
            <w:tcBorders>
              <w:right w:val="nil"/>
            </w:tcBorders>
            <w:shd w:val="clear" w:color="auto" w:fill="auto"/>
            <w:noWrap/>
            <w:vAlign w:val="center"/>
            <w:hideMark/>
          </w:tcPr>
          <w:p w14:paraId="02F2A13C" w14:textId="77777777" w:rsidR="00145F17" w:rsidRPr="00652DF8"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31202116"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BR</w:t>
            </w:r>
          </w:p>
        </w:tc>
        <w:tc>
          <w:tcPr>
            <w:tcW w:w="1010" w:type="dxa"/>
            <w:shd w:val="clear" w:color="auto" w:fill="auto"/>
            <w:noWrap/>
            <w:tcMar>
              <w:left w:w="28" w:type="dxa"/>
              <w:right w:w="28" w:type="dxa"/>
            </w:tcMar>
            <w:vAlign w:val="center"/>
            <w:hideMark/>
          </w:tcPr>
          <w:p w14:paraId="38A21BDE"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682</w:t>
            </w:r>
          </w:p>
        </w:tc>
        <w:tc>
          <w:tcPr>
            <w:tcW w:w="1541" w:type="dxa"/>
            <w:shd w:val="clear" w:color="auto" w:fill="auto"/>
            <w:noWrap/>
            <w:tcMar>
              <w:left w:w="28" w:type="dxa"/>
              <w:right w:w="28" w:type="dxa"/>
            </w:tcMar>
            <w:vAlign w:val="center"/>
            <w:hideMark/>
          </w:tcPr>
          <w:p w14:paraId="3E13DA15"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349</w:t>
            </w:r>
            <w:r w:rsidRPr="005B63FB">
              <w:rPr>
                <w:rFonts w:ascii="Times New Roman" w:eastAsia="MS PGothic" w:hAnsi="Times New Roman" w:hint="eastAsia"/>
                <w:color w:val="000000"/>
                <w:kern w:val="0"/>
                <w:sz w:val="22"/>
                <w:szCs w:val="22"/>
              </w:rPr>
              <w:t>3</w:t>
            </w:r>
          </w:p>
        </w:tc>
        <w:tc>
          <w:tcPr>
            <w:tcW w:w="1559" w:type="dxa"/>
            <w:shd w:val="clear" w:color="auto" w:fill="auto"/>
            <w:noWrap/>
            <w:tcMar>
              <w:left w:w="28" w:type="dxa"/>
              <w:right w:w="28" w:type="dxa"/>
            </w:tcMar>
            <w:vAlign w:val="center"/>
            <w:hideMark/>
          </w:tcPr>
          <w:p w14:paraId="1AA22794"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6.3</w:t>
            </w:r>
          </w:p>
        </w:tc>
        <w:tc>
          <w:tcPr>
            <w:tcW w:w="3252" w:type="dxa"/>
            <w:vMerge w:val="restart"/>
            <w:shd w:val="clear" w:color="auto" w:fill="auto"/>
            <w:noWrap/>
            <w:tcMar>
              <w:left w:w="28" w:type="dxa"/>
              <w:right w:w="28" w:type="dxa"/>
            </w:tcMar>
            <w:vAlign w:val="center"/>
            <w:hideMark/>
          </w:tcPr>
          <w:p w14:paraId="59D52B56" w14:textId="77777777"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i/>
                <w:iCs/>
                <w:color w:val="000000"/>
                <w:kern w:val="0"/>
                <w:sz w:val="22"/>
                <w:szCs w:val="22"/>
              </w:rPr>
              <w:t>p</w:t>
            </w:r>
            <w:r w:rsidRPr="005B63FB">
              <w:rPr>
                <w:rFonts w:ascii="Times New Roman" w:eastAsia="MS PGothic" w:hAnsi="Times New Roman"/>
                <w:color w:val="000000"/>
                <w:kern w:val="0"/>
                <w:sz w:val="22"/>
                <w:szCs w:val="22"/>
              </w:rPr>
              <w:t xml:space="preserve"> = 4.</w:t>
            </w:r>
            <w:r w:rsidRPr="005B63FB">
              <w:rPr>
                <w:rFonts w:ascii="Times New Roman" w:eastAsia="MS PGothic" w:hAnsi="Times New Roman" w:hint="eastAsia"/>
                <w:color w:val="000000"/>
                <w:kern w:val="0"/>
                <w:sz w:val="22"/>
                <w:szCs w:val="22"/>
              </w:rPr>
              <w:t>738</w:t>
            </w:r>
            <w:r w:rsidRPr="005B63FB">
              <w:rPr>
                <w:rFonts w:ascii="Times New Roman" w:eastAsia="MS PGothic" w:hAnsi="Times New Roman"/>
                <w:color w:val="000000"/>
                <w:kern w:val="0"/>
                <w:sz w:val="22"/>
                <w:szCs w:val="22"/>
              </w:rPr>
              <w:t xml:space="preserve"> x 10</w:t>
            </w:r>
            <w:r w:rsidRPr="005B63FB">
              <w:rPr>
                <w:rFonts w:ascii="Times New Roman" w:eastAsia="MS PGothic" w:hAnsi="Times New Roman"/>
                <w:color w:val="000000"/>
                <w:kern w:val="0"/>
                <w:sz w:val="22"/>
                <w:szCs w:val="22"/>
                <w:vertAlign w:val="superscript"/>
              </w:rPr>
              <w:t>-11</w:t>
            </w:r>
          </w:p>
          <w:p w14:paraId="61EC6286" w14:textId="496C1074"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OR = 1</w:t>
            </w:r>
            <w:r w:rsidRPr="005B63FB">
              <w:rPr>
                <w:rFonts w:ascii="Times New Roman" w:eastAsia="MS PGothic" w:hAnsi="Times New Roman" w:hint="eastAsia"/>
                <w:color w:val="000000"/>
                <w:kern w:val="0"/>
                <w:sz w:val="22"/>
                <w:szCs w:val="22"/>
              </w:rPr>
              <w:t>6.98</w:t>
            </w:r>
            <w:r w:rsidRPr="005B63FB">
              <w:rPr>
                <w:rFonts w:ascii="Times New Roman" w:eastAsia="MS PGothic" w:hAnsi="Times New Roman"/>
                <w:color w:val="000000"/>
                <w:kern w:val="0"/>
                <w:sz w:val="22"/>
                <w:szCs w:val="22"/>
              </w:rPr>
              <w:t xml:space="preserve"> (4.</w:t>
            </w:r>
            <w:r w:rsidRPr="005B63FB">
              <w:rPr>
                <w:rFonts w:ascii="Times New Roman" w:eastAsia="MS PGothic" w:hAnsi="Times New Roman" w:hint="eastAsia"/>
                <w:color w:val="000000"/>
                <w:kern w:val="0"/>
                <w:sz w:val="22"/>
                <w:szCs w:val="22"/>
              </w:rPr>
              <w:t>482</w:t>
            </w:r>
            <w:r w:rsidRPr="005B63FB">
              <w:rPr>
                <w:rFonts w:ascii="Times New Roman" w:eastAsia="MS PGothic" w:hAnsi="Times New Roman"/>
                <w:color w:val="000000"/>
                <w:kern w:val="0"/>
                <w:sz w:val="22"/>
                <w:szCs w:val="22"/>
              </w:rPr>
              <w:t>–96.</w:t>
            </w:r>
            <w:r w:rsidRPr="005B63FB">
              <w:rPr>
                <w:rFonts w:ascii="Times New Roman" w:eastAsia="MS PGothic" w:hAnsi="Times New Roman" w:hint="eastAsia"/>
                <w:color w:val="000000"/>
                <w:kern w:val="0"/>
                <w:sz w:val="22"/>
                <w:szCs w:val="22"/>
              </w:rPr>
              <w:t>52</w:t>
            </w:r>
            <w:r w:rsidRPr="005B63FB">
              <w:rPr>
                <w:rFonts w:ascii="Times New Roman" w:eastAsia="MS PGothic" w:hAnsi="Times New Roman"/>
                <w:color w:val="000000"/>
                <w:kern w:val="0"/>
                <w:sz w:val="22"/>
                <w:szCs w:val="22"/>
              </w:rPr>
              <w:t>)</w:t>
            </w:r>
          </w:p>
        </w:tc>
      </w:tr>
      <w:tr w:rsidR="00145F17" w:rsidRPr="005B63FB" w14:paraId="2EE4983F" w14:textId="77777777" w:rsidTr="00483617">
        <w:trPr>
          <w:trHeight w:val="277"/>
        </w:trPr>
        <w:tc>
          <w:tcPr>
            <w:tcW w:w="218" w:type="dxa"/>
            <w:tcBorders>
              <w:right w:val="nil"/>
            </w:tcBorders>
            <w:shd w:val="clear" w:color="auto" w:fill="auto"/>
            <w:noWrap/>
            <w:vAlign w:val="center"/>
            <w:hideMark/>
          </w:tcPr>
          <w:p w14:paraId="60B6ECF5"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64AD6172"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Spouse</w:t>
            </w:r>
          </w:p>
        </w:tc>
        <w:tc>
          <w:tcPr>
            <w:tcW w:w="1010" w:type="dxa"/>
            <w:shd w:val="clear" w:color="auto" w:fill="auto"/>
            <w:noWrap/>
            <w:tcMar>
              <w:left w:w="28" w:type="dxa"/>
              <w:right w:w="28" w:type="dxa"/>
            </w:tcMar>
            <w:vAlign w:val="center"/>
            <w:hideMark/>
          </w:tcPr>
          <w:p w14:paraId="6A804893"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2</w:t>
            </w:r>
          </w:p>
        </w:tc>
        <w:tc>
          <w:tcPr>
            <w:tcW w:w="1541" w:type="dxa"/>
            <w:shd w:val="clear" w:color="auto" w:fill="auto"/>
            <w:noWrap/>
            <w:tcMar>
              <w:left w:w="28" w:type="dxa"/>
              <w:right w:w="28" w:type="dxa"/>
            </w:tcMar>
            <w:vAlign w:val="center"/>
            <w:hideMark/>
          </w:tcPr>
          <w:p w14:paraId="566D1A66"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7</w:t>
            </w:r>
            <w:r w:rsidRPr="005B63FB">
              <w:rPr>
                <w:rFonts w:ascii="Times New Roman" w:eastAsia="MS PGothic" w:hAnsi="Times New Roman" w:hint="eastAsia"/>
                <w:color w:val="000000"/>
                <w:kern w:val="0"/>
                <w:sz w:val="22"/>
                <w:szCs w:val="22"/>
              </w:rPr>
              <w:t>4</w:t>
            </w:r>
          </w:p>
        </w:tc>
        <w:tc>
          <w:tcPr>
            <w:tcW w:w="1559" w:type="dxa"/>
            <w:shd w:val="clear" w:color="auto" w:fill="auto"/>
            <w:noWrap/>
            <w:tcMar>
              <w:left w:w="28" w:type="dxa"/>
              <w:right w:w="28" w:type="dxa"/>
            </w:tcMar>
            <w:vAlign w:val="center"/>
            <w:hideMark/>
          </w:tcPr>
          <w:p w14:paraId="329AA395"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1</w:t>
            </w:r>
          </w:p>
        </w:tc>
        <w:tc>
          <w:tcPr>
            <w:tcW w:w="3252" w:type="dxa"/>
            <w:vMerge/>
            <w:shd w:val="clear" w:color="auto" w:fill="auto"/>
            <w:noWrap/>
            <w:tcMar>
              <w:left w:w="28" w:type="dxa"/>
              <w:right w:w="28" w:type="dxa"/>
            </w:tcMar>
            <w:vAlign w:val="center"/>
            <w:hideMark/>
          </w:tcPr>
          <w:p w14:paraId="71824D83" w14:textId="77777777" w:rsidR="00145F17" w:rsidRPr="005B63FB" w:rsidRDefault="00145F17" w:rsidP="00483617">
            <w:pPr>
              <w:widowControl/>
              <w:jc w:val="left"/>
              <w:rPr>
                <w:rFonts w:ascii="Times New Roman" w:eastAsia="MS PGothic" w:hAnsi="Times New Roman"/>
                <w:color w:val="000000"/>
                <w:kern w:val="0"/>
                <w:sz w:val="22"/>
                <w:szCs w:val="22"/>
              </w:rPr>
            </w:pPr>
          </w:p>
        </w:tc>
      </w:tr>
      <w:tr w:rsidR="00145F17" w:rsidRPr="005B63FB" w14:paraId="3CB7C4D9" w14:textId="77777777" w:rsidTr="00483617">
        <w:trPr>
          <w:trHeight w:val="297"/>
        </w:trPr>
        <w:tc>
          <w:tcPr>
            <w:tcW w:w="8917" w:type="dxa"/>
            <w:gridSpan w:val="6"/>
            <w:shd w:val="clear" w:color="auto" w:fill="auto"/>
            <w:noWrap/>
            <w:tcMar>
              <w:left w:w="28" w:type="dxa"/>
              <w:right w:w="28" w:type="dxa"/>
            </w:tcMar>
            <w:vAlign w:val="center"/>
            <w:hideMark/>
          </w:tcPr>
          <w:p w14:paraId="12B173E5" w14:textId="77777777" w:rsidR="00145F17" w:rsidRPr="005B63FB" w:rsidRDefault="00145F17" w:rsidP="00483617">
            <w:pPr>
              <w:widowControl/>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BR: Gender</w:t>
            </w:r>
          </w:p>
        </w:tc>
      </w:tr>
      <w:tr w:rsidR="00145F17" w:rsidRPr="005B63FB" w14:paraId="3F6B2038" w14:textId="77777777" w:rsidTr="00483617">
        <w:trPr>
          <w:trHeight w:val="258"/>
        </w:trPr>
        <w:tc>
          <w:tcPr>
            <w:tcW w:w="218" w:type="dxa"/>
            <w:tcBorders>
              <w:right w:val="nil"/>
            </w:tcBorders>
            <w:shd w:val="clear" w:color="auto" w:fill="auto"/>
            <w:noWrap/>
            <w:vAlign w:val="center"/>
            <w:hideMark/>
          </w:tcPr>
          <w:p w14:paraId="71079C8F"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tcPr>
          <w:p w14:paraId="4C0E1116"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Female</w:t>
            </w:r>
          </w:p>
        </w:tc>
        <w:tc>
          <w:tcPr>
            <w:tcW w:w="1010" w:type="dxa"/>
            <w:shd w:val="clear" w:color="auto" w:fill="auto"/>
            <w:noWrap/>
            <w:tcMar>
              <w:left w:w="28" w:type="dxa"/>
              <w:right w:w="28" w:type="dxa"/>
            </w:tcMar>
            <w:vAlign w:val="center"/>
            <w:hideMark/>
          </w:tcPr>
          <w:p w14:paraId="52B24BA3"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494</w:t>
            </w:r>
          </w:p>
        </w:tc>
        <w:tc>
          <w:tcPr>
            <w:tcW w:w="1541" w:type="dxa"/>
            <w:shd w:val="clear" w:color="auto" w:fill="auto"/>
            <w:noWrap/>
            <w:tcMar>
              <w:left w:w="28" w:type="dxa"/>
              <w:right w:w="28" w:type="dxa"/>
            </w:tcMar>
            <w:vAlign w:val="center"/>
            <w:hideMark/>
          </w:tcPr>
          <w:p w14:paraId="1D0C9378" w14:textId="7CBF4BB3"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6</w:t>
            </w:r>
            <w:r w:rsidR="00472464">
              <w:rPr>
                <w:rFonts w:ascii="Times New Roman" w:eastAsia="MS PGothic" w:hAnsi="Times New Roman" w:hint="eastAsia"/>
                <w:color w:val="000000"/>
                <w:kern w:val="0"/>
                <w:sz w:val="22"/>
                <w:szCs w:val="22"/>
              </w:rPr>
              <w:t>49</w:t>
            </w:r>
          </w:p>
        </w:tc>
        <w:tc>
          <w:tcPr>
            <w:tcW w:w="1559" w:type="dxa"/>
            <w:shd w:val="clear" w:color="auto" w:fill="auto"/>
            <w:noWrap/>
            <w:tcMar>
              <w:left w:w="28" w:type="dxa"/>
              <w:right w:w="28" w:type="dxa"/>
            </w:tcMar>
            <w:vAlign w:val="center"/>
            <w:hideMark/>
          </w:tcPr>
          <w:p w14:paraId="0682219D" w14:textId="19E6BDB0"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23.</w:t>
            </w:r>
            <w:r w:rsidR="00472464">
              <w:rPr>
                <w:rFonts w:ascii="Times New Roman" w:eastAsia="MS PGothic" w:hAnsi="Times New Roman" w:hint="eastAsia"/>
                <w:color w:val="000000"/>
                <w:kern w:val="0"/>
                <w:sz w:val="22"/>
                <w:szCs w:val="22"/>
              </w:rPr>
              <w:t>1</w:t>
            </w:r>
          </w:p>
        </w:tc>
        <w:tc>
          <w:tcPr>
            <w:tcW w:w="3252" w:type="dxa"/>
            <w:vMerge w:val="restart"/>
            <w:shd w:val="clear" w:color="auto" w:fill="auto"/>
            <w:noWrap/>
            <w:tcMar>
              <w:left w:w="28" w:type="dxa"/>
              <w:right w:w="28" w:type="dxa"/>
            </w:tcMar>
            <w:vAlign w:val="center"/>
            <w:hideMark/>
          </w:tcPr>
          <w:p w14:paraId="49502E4B" w14:textId="77777777"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Female vs Male</w:t>
            </w:r>
          </w:p>
          <w:p w14:paraId="240CDE2C" w14:textId="77777777"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i/>
                <w:iCs/>
                <w:color w:val="000000"/>
                <w:kern w:val="0"/>
                <w:sz w:val="22"/>
                <w:szCs w:val="22"/>
              </w:rPr>
              <w:t>p</w:t>
            </w:r>
            <w:r w:rsidRPr="005B63FB">
              <w:rPr>
                <w:rFonts w:ascii="Times New Roman" w:eastAsia="MS PGothic" w:hAnsi="Times New Roman"/>
                <w:color w:val="000000"/>
                <w:kern w:val="0"/>
                <w:sz w:val="22"/>
                <w:szCs w:val="22"/>
              </w:rPr>
              <w:t xml:space="preserve"> = </w:t>
            </w:r>
            <w:r w:rsidRPr="005B63FB">
              <w:rPr>
                <w:rFonts w:ascii="Times New Roman" w:eastAsia="MS PGothic" w:hAnsi="Times New Roman" w:hint="eastAsia"/>
                <w:kern w:val="0"/>
                <w:sz w:val="22"/>
                <w:szCs w:val="22"/>
              </w:rPr>
              <w:t>2.686</w:t>
            </w:r>
            <w:r w:rsidRPr="005B63FB">
              <w:rPr>
                <w:rFonts w:ascii="Times New Roman" w:eastAsia="MS PGothic" w:hAnsi="Times New Roman"/>
                <w:color w:val="000000"/>
                <w:kern w:val="0"/>
                <w:sz w:val="22"/>
                <w:szCs w:val="22"/>
              </w:rPr>
              <w:t xml:space="preserve"> x 10</w:t>
            </w:r>
            <w:r w:rsidRPr="005B63FB">
              <w:rPr>
                <w:rFonts w:ascii="Times New Roman" w:eastAsia="MS PGothic" w:hAnsi="Times New Roman"/>
                <w:color w:val="000000"/>
                <w:kern w:val="0"/>
                <w:sz w:val="22"/>
                <w:szCs w:val="22"/>
                <w:vertAlign w:val="superscript"/>
              </w:rPr>
              <w:t>-30</w:t>
            </w:r>
          </w:p>
          <w:p w14:paraId="1CB3F92E" w14:textId="6D8BC37C"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OR = 2.</w:t>
            </w:r>
            <w:r w:rsidR="001D399B" w:rsidRPr="00FA772A">
              <w:rPr>
                <w:rFonts w:ascii="Times New Roman" w:eastAsia="MS PGothic" w:hAnsi="Times New Roman"/>
                <w:kern w:val="0"/>
                <w:sz w:val="22"/>
                <w:szCs w:val="22"/>
              </w:rPr>
              <w:t>753</w:t>
            </w:r>
            <w:r w:rsidRPr="005B63FB">
              <w:rPr>
                <w:rFonts w:ascii="Times New Roman" w:eastAsia="MS PGothic" w:hAnsi="Times New Roman"/>
                <w:color w:val="000000"/>
                <w:kern w:val="0"/>
                <w:sz w:val="22"/>
                <w:szCs w:val="22"/>
              </w:rPr>
              <w:t xml:space="preserve"> (2.</w:t>
            </w:r>
            <w:r w:rsidRPr="005B63FB">
              <w:rPr>
                <w:rFonts w:ascii="Times New Roman" w:eastAsia="MS PGothic" w:hAnsi="Times New Roman" w:hint="eastAsia"/>
                <w:color w:val="000000"/>
                <w:kern w:val="0"/>
                <w:sz w:val="22"/>
                <w:szCs w:val="22"/>
              </w:rPr>
              <w:t>295</w:t>
            </w:r>
            <w:r w:rsidRPr="005B63FB">
              <w:rPr>
                <w:rFonts w:ascii="Times New Roman" w:eastAsia="MS PGothic" w:hAnsi="Times New Roman"/>
                <w:color w:val="000000"/>
                <w:kern w:val="0"/>
                <w:sz w:val="22"/>
                <w:szCs w:val="22"/>
              </w:rPr>
              <w:t>–3.3</w:t>
            </w:r>
            <w:r w:rsidRPr="005B63FB">
              <w:rPr>
                <w:rFonts w:ascii="Times New Roman" w:eastAsia="MS PGothic" w:hAnsi="Times New Roman" w:hint="eastAsia"/>
                <w:color w:val="000000"/>
                <w:kern w:val="0"/>
                <w:sz w:val="22"/>
                <w:szCs w:val="22"/>
              </w:rPr>
              <w:t>14</w:t>
            </w:r>
            <w:r w:rsidRPr="005B63FB">
              <w:rPr>
                <w:rFonts w:ascii="Times New Roman" w:eastAsia="MS PGothic" w:hAnsi="Times New Roman"/>
                <w:color w:val="000000"/>
                <w:kern w:val="0"/>
                <w:sz w:val="22"/>
                <w:szCs w:val="22"/>
              </w:rPr>
              <w:t>)</w:t>
            </w:r>
          </w:p>
        </w:tc>
      </w:tr>
      <w:tr w:rsidR="00145F17" w:rsidRPr="005B63FB" w14:paraId="5857A4CF" w14:textId="77777777" w:rsidTr="00483617">
        <w:trPr>
          <w:trHeight w:val="258"/>
        </w:trPr>
        <w:tc>
          <w:tcPr>
            <w:tcW w:w="218" w:type="dxa"/>
            <w:tcBorders>
              <w:right w:val="nil"/>
            </w:tcBorders>
            <w:shd w:val="clear" w:color="auto" w:fill="auto"/>
            <w:noWrap/>
            <w:vAlign w:val="center"/>
            <w:hideMark/>
          </w:tcPr>
          <w:p w14:paraId="0BBFDB44"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5A4B67CA"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Male</w:t>
            </w:r>
          </w:p>
        </w:tc>
        <w:tc>
          <w:tcPr>
            <w:tcW w:w="1010" w:type="dxa"/>
            <w:shd w:val="clear" w:color="auto" w:fill="auto"/>
            <w:noWrap/>
            <w:tcMar>
              <w:left w:w="28" w:type="dxa"/>
              <w:right w:w="28" w:type="dxa"/>
            </w:tcMar>
            <w:vAlign w:val="center"/>
            <w:hideMark/>
          </w:tcPr>
          <w:p w14:paraId="19D9910B"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88</w:t>
            </w:r>
          </w:p>
        </w:tc>
        <w:tc>
          <w:tcPr>
            <w:tcW w:w="1541" w:type="dxa"/>
            <w:shd w:val="clear" w:color="auto" w:fill="auto"/>
            <w:noWrap/>
            <w:tcMar>
              <w:left w:w="28" w:type="dxa"/>
              <w:right w:w="28" w:type="dxa"/>
            </w:tcMar>
            <w:vAlign w:val="center"/>
            <w:hideMark/>
          </w:tcPr>
          <w:p w14:paraId="4A9E129C"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7</w:t>
            </w:r>
            <w:r w:rsidRPr="005B63FB">
              <w:rPr>
                <w:rFonts w:ascii="Times New Roman" w:eastAsia="MS PGothic" w:hAnsi="Times New Roman" w:hint="eastAsia"/>
                <w:color w:val="000000"/>
                <w:kern w:val="0"/>
                <w:sz w:val="22"/>
                <w:szCs w:val="22"/>
              </w:rPr>
              <w:t>28</w:t>
            </w:r>
          </w:p>
        </w:tc>
        <w:tc>
          <w:tcPr>
            <w:tcW w:w="1559" w:type="dxa"/>
            <w:shd w:val="clear" w:color="auto" w:fill="auto"/>
            <w:noWrap/>
            <w:tcMar>
              <w:left w:w="28" w:type="dxa"/>
              <w:right w:w="28" w:type="dxa"/>
            </w:tcMar>
            <w:vAlign w:val="center"/>
            <w:hideMark/>
          </w:tcPr>
          <w:p w14:paraId="2D3CCCAE"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9.8</w:t>
            </w:r>
          </w:p>
        </w:tc>
        <w:tc>
          <w:tcPr>
            <w:tcW w:w="3252" w:type="dxa"/>
            <w:vMerge/>
            <w:shd w:val="clear" w:color="auto" w:fill="auto"/>
            <w:noWrap/>
            <w:tcMar>
              <w:left w:w="28" w:type="dxa"/>
              <w:right w:w="28" w:type="dxa"/>
            </w:tcMar>
            <w:vAlign w:val="center"/>
            <w:hideMark/>
          </w:tcPr>
          <w:p w14:paraId="1084F92B" w14:textId="77777777" w:rsidR="00145F17" w:rsidRPr="005B63FB" w:rsidRDefault="00145F17" w:rsidP="00483617">
            <w:pPr>
              <w:widowControl/>
              <w:jc w:val="left"/>
              <w:rPr>
                <w:rFonts w:ascii="Times New Roman" w:eastAsia="MS PGothic" w:hAnsi="Times New Roman"/>
                <w:color w:val="000000"/>
                <w:kern w:val="0"/>
                <w:sz w:val="22"/>
                <w:szCs w:val="22"/>
              </w:rPr>
            </w:pPr>
          </w:p>
        </w:tc>
      </w:tr>
      <w:tr w:rsidR="00145F17" w:rsidRPr="005B63FB" w14:paraId="203B70AB" w14:textId="77777777" w:rsidTr="00483617">
        <w:trPr>
          <w:trHeight w:val="258"/>
        </w:trPr>
        <w:tc>
          <w:tcPr>
            <w:tcW w:w="218" w:type="dxa"/>
            <w:tcBorders>
              <w:right w:val="nil"/>
            </w:tcBorders>
            <w:shd w:val="clear" w:color="auto" w:fill="auto"/>
            <w:noWrap/>
            <w:vAlign w:val="center"/>
            <w:hideMark/>
          </w:tcPr>
          <w:p w14:paraId="355A9043"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6E5D25DD"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Unknown</w:t>
            </w:r>
          </w:p>
        </w:tc>
        <w:tc>
          <w:tcPr>
            <w:tcW w:w="1010" w:type="dxa"/>
            <w:shd w:val="clear" w:color="auto" w:fill="auto"/>
            <w:noWrap/>
            <w:tcMar>
              <w:left w:w="28" w:type="dxa"/>
              <w:right w:w="28" w:type="dxa"/>
            </w:tcMar>
            <w:vAlign w:val="center"/>
            <w:hideMark/>
          </w:tcPr>
          <w:p w14:paraId="06829316"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0</w:t>
            </w:r>
          </w:p>
        </w:tc>
        <w:tc>
          <w:tcPr>
            <w:tcW w:w="1541" w:type="dxa"/>
            <w:shd w:val="clear" w:color="auto" w:fill="auto"/>
            <w:noWrap/>
            <w:tcMar>
              <w:left w:w="28" w:type="dxa"/>
              <w:right w:w="28" w:type="dxa"/>
            </w:tcMar>
            <w:vAlign w:val="center"/>
            <w:hideMark/>
          </w:tcPr>
          <w:p w14:paraId="5A5179F3"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w:t>
            </w:r>
            <w:r w:rsidRPr="005B63FB">
              <w:rPr>
                <w:rFonts w:ascii="Times New Roman" w:eastAsia="MS PGothic" w:hAnsi="Times New Roman" w:hint="eastAsia"/>
                <w:color w:val="000000"/>
                <w:kern w:val="0"/>
                <w:sz w:val="22"/>
                <w:szCs w:val="22"/>
              </w:rPr>
              <w:t>16</w:t>
            </w:r>
          </w:p>
        </w:tc>
        <w:tc>
          <w:tcPr>
            <w:tcW w:w="1559" w:type="dxa"/>
            <w:shd w:val="clear" w:color="auto" w:fill="auto"/>
            <w:noWrap/>
            <w:tcMar>
              <w:left w:w="28" w:type="dxa"/>
              <w:right w:w="28" w:type="dxa"/>
            </w:tcMar>
            <w:vAlign w:val="center"/>
            <w:hideMark/>
          </w:tcPr>
          <w:p w14:paraId="02C039A5"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0.0</w:t>
            </w:r>
          </w:p>
        </w:tc>
        <w:tc>
          <w:tcPr>
            <w:tcW w:w="3252" w:type="dxa"/>
            <w:vMerge/>
            <w:shd w:val="clear" w:color="auto" w:fill="auto"/>
            <w:noWrap/>
            <w:tcMar>
              <w:left w:w="28" w:type="dxa"/>
              <w:right w:w="28" w:type="dxa"/>
            </w:tcMar>
            <w:vAlign w:val="center"/>
            <w:hideMark/>
          </w:tcPr>
          <w:p w14:paraId="237024AB" w14:textId="77777777" w:rsidR="00145F17" w:rsidRPr="005B63FB" w:rsidRDefault="00145F17" w:rsidP="00483617">
            <w:pPr>
              <w:widowControl/>
              <w:jc w:val="left"/>
              <w:rPr>
                <w:rFonts w:ascii="Times New Roman" w:eastAsia="MS PGothic" w:hAnsi="Times New Roman"/>
                <w:color w:val="000000"/>
                <w:kern w:val="0"/>
                <w:sz w:val="22"/>
                <w:szCs w:val="22"/>
              </w:rPr>
            </w:pPr>
          </w:p>
        </w:tc>
      </w:tr>
      <w:tr w:rsidR="00145F17" w:rsidRPr="005B63FB" w14:paraId="6AD65E11" w14:textId="77777777" w:rsidTr="00483617">
        <w:trPr>
          <w:trHeight w:val="297"/>
        </w:trPr>
        <w:tc>
          <w:tcPr>
            <w:tcW w:w="8917" w:type="dxa"/>
            <w:gridSpan w:val="6"/>
            <w:shd w:val="clear" w:color="auto" w:fill="auto"/>
            <w:noWrap/>
            <w:tcMar>
              <w:left w:w="28" w:type="dxa"/>
              <w:right w:w="28" w:type="dxa"/>
            </w:tcMar>
            <w:vAlign w:val="center"/>
            <w:hideMark/>
          </w:tcPr>
          <w:p w14:paraId="235E119C" w14:textId="77777777" w:rsidR="00145F17" w:rsidRPr="005B63FB" w:rsidRDefault="00145F17" w:rsidP="00483617">
            <w:pPr>
              <w:widowControl/>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BR: Relatedness in Degree</w:t>
            </w:r>
          </w:p>
        </w:tc>
      </w:tr>
      <w:tr w:rsidR="00145F17" w:rsidRPr="005B63FB" w14:paraId="3FF703BD" w14:textId="77777777" w:rsidTr="00483617">
        <w:trPr>
          <w:trHeight w:val="258"/>
        </w:trPr>
        <w:tc>
          <w:tcPr>
            <w:tcW w:w="218" w:type="dxa"/>
            <w:tcBorders>
              <w:right w:val="nil"/>
            </w:tcBorders>
            <w:shd w:val="clear" w:color="auto" w:fill="auto"/>
            <w:noWrap/>
            <w:vAlign w:val="center"/>
            <w:hideMark/>
          </w:tcPr>
          <w:p w14:paraId="3CE3AE8F"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05AC6B82"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First</w:t>
            </w:r>
          </w:p>
        </w:tc>
        <w:tc>
          <w:tcPr>
            <w:tcW w:w="1010" w:type="dxa"/>
            <w:shd w:val="clear" w:color="auto" w:fill="auto"/>
            <w:noWrap/>
            <w:tcMar>
              <w:left w:w="28" w:type="dxa"/>
              <w:right w:w="28" w:type="dxa"/>
            </w:tcMar>
            <w:vAlign w:val="center"/>
            <w:hideMark/>
          </w:tcPr>
          <w:p w14:paraId="42A51F9C"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497</w:t>
            </w:r>
          </w:p>
        </w:tc>
        <w:tc>
          <w:tcPr>
            <w:tcW w:w="1541" w:type="dxa"/>
            <w:shd w:val="clear" w:color="auto" w:fill="auto"/>
            <w:noWrap/>
            <w:tcMar>
              <w:left w:w="28" w:type="dxa"/>
              <w:right w:w="28" w:type="dxa"/>
            </w:tcMar>
            <w:vAlign w:val="center"/>
            <w:hideMark/>
          </w:tcPr>
          <w:p w14:paraId="53BA8527"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49</w:t>
            </w:r>
            <w:r w:rsidRPr="005B63FB">
              <w:rPr>
                <w:rFonts w:ascii="Times New Roman" w:eastAsia="MS PGothic" w:hAnsi="Times New Roman" w:hint="eastAsia"/>
                <w:color w:val="000000"/>
                <w:kern w:val="0"/>
                <w:sz w:val="22"/>
                <w:szCs w:val="22"/>
              </w:rPr>
              <w:t>2</w:t>
            </w:r>
          </w:p>
        </w:tc>
        <w:tc>
          <w:tcPr>
            <w:tcW w:w="1559" w:type="dxa"/>
            <w:shd w:val="clear" w:color="auto" w:fill="auto"/>
            <w:noWrap/>
            <w:tcMar>
              <w:left w:w="28" w:type="dxa"/>
              <w:right w:w="28" w:type="dxa"/>
            </w:tcMar>
            <w:vAlign w:val="center"/>
            <w:hideMark/>
          </w:tcPr>
          <w:p w14:paraId="35930F12"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50.</w:t>
            </w:r>
            <w:r w:rsidRPr="005B63FB">
              <w:rPr>
                <w:rFonts w:ascii="Times New Roman" w:eastAsia="MS PGothic" w:hAnsi="Times New Roman" w:hint="eastAsia"/>
                <w:color w:val="000000"/>
                <w:kern w:val="0"/>
                <w:sz w:val="22"/>
                <w:szCs w:val="22"/>
              </w:rPr>
              <w:t>3</w:t>
            </w:r>
          </w:p>
        </w:tc>
        <w:tc>
          <w:tcPr>
            <w:tcW w:w="3252" w:type="dxa"/>
            <w:vMerge w:val="restart"/>
            <w:shd w:val="clear" w:color="auto" w:fill="auto"/>
            <w:noWrap/>
            <w:tcMar>
              <w:left w:w="28" w:type="dxa"/>
              <w:right w:w="28" w:type="dxa"/>
            </w:tcMar>
            <w:vAlign w:val="center"/>
            <w:hideMark/>
          </w:tcPr>
          <w:p w14:paraId="65B60093" w14:textId="77777777"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First vs Second or More</w:t>
            </w:r>
          </w:p>
          <w:p w14:paraId="1240FBD8" w14:textId="77777777"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i/>
                <w:iCs/>
                <w:color w:val="000000"/>
                <w:kern w:val="0"/>
                <w:sz w:val="22"/>
                <w:szCs w:val="22"/>
              </w:rPr>
              <w:t>p</w:t>
            </w:r>
            <w:r w:rsidRPr="005B63FB">
              <w:rPr>
                <w:rFonts w:ascii="Times New Roman" w:eastAsia="MS PGothic" w:hAnsi="Times New Roman"/>
                <w:color w:val="000000"/>
                <w:kern w:val="0"/>
                <w:sz w:val="22"/>
                <w:szCs w:val="22"/>
              </w:rPr>
              <w:t xml:space="preserve"> = </w:t>
            </w:r>
            <w:r w:rsidRPr="005B63FB">
              <w:rPr>
                <w:rFonts w:ascii="Times New Roman" w:eastAsia="MS PGothic" w:hAnsi="Times New Roman" w:hint="eastAsia"/>
                <w:color w:val="000000"/>
                <w:kern w:val="0"/>
                <w:sz w:val="22"/>
                <w:szCs w:val="22"/>
              </w:rPr>
              <w:t>6.822</w:t>
            </w:r>
            <w:r w:rsidRPr="005B63FB">
              <w:rPr>
                <w:rFonts w:ascii="Times New Roman" w:eastAsia="MS PGothic" w:hAnsi="Times New Roman"/>
                <w:color w:val="000000"/>
                <w:kern w:val="0"/>
                <w:sz w:val="22"/>
                <w:szCs w:val="22"/>
              </w:rPr>
              <w:t xml:space="preserve"> x10</w:t>
            </w:r>
            <w:r w:rsidRPr="005B63FB">
              <w:rPr>
                <w:rFonts w:ascii="Times New Roman" w:eastAsia="MS PGothic" w:hAnsi="Times New Roman"/>
                <w:color w:val="000000"/>
                <w:kern w:val="0"/>
                <w:sz w:val="22"/>
                <w:szCs w:val="22"/>
                <w:vertAlign w:val="superscript"/>
              </w:rPr>
              <w:t>-205</w:t>
            </w:r>
          </w:p>
          <w:p w14:paraId="620A4B48" w14:textId="27DB3257" w:rsidR="00145F17" w:rsidRPr="005B63FB" w:rsidRDefault="00145F17" w:rsidP="00483617">
            <w:pPr>
              <w:widowControl/>
              <w:jc w:val="center"/>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OR = 16.</w:t>
            </w:r>
            <w:r w:rsidRPr="005B63FB">
              <w:rPr>
                <w:rFonts w:ascii="Times New Roman" w:eastAsia="MS PGothic" w:hAnsi="Times New Roman" w:hint="eastAsia"/>
                <w:color w:val="000000"/>
                <w:kern w:val="0"/>
                <w:sz w:val="22"/>
                <w:szCs w:val="22"/>
              </w:rPr>
              <w:t>3</w:t>
            </w:r>
            <w:r w:rsidR="00FF707D">
              <w:rPr>
                <w:rFonts w:ascii="Times New Roman" w:eastAsia="MS PGothic" w:hAnsi="Times New Roman"/>
                <w:color w:val="000000"/>
                <w:kern w:val="0"/>
                <w:sz w:val="22"/>
                <w:szCs w:val="22"/>
              </w:rPr>
              <w:t>7</w:t>
            </w:r>
            <w:r w:rsidRPr="005B63FB">
              <w:rPr>
                <w:rFonts w:ascii="Times New Roman" w:eastAsia="MS PGothic" w:hAnsi="Times New Roman"/>
                <w:color w:val="000000"/>
                <w:kern w:val="0"/>
                <w:sz w:val="22"/>
                <w:szCs w:val="22"/>
              </w:rPr>
              <w:t xml:space="preserve"> (13.</w:t>
            </w:r>
            <w:r w:rsidRPr="005B63FB">
              <w:rPr>
                <w:rFonts w:ascii="Times New Roman" w:eastAsia="MS PGothic" w:hAnsi="Times New Roman" w:hint="eastAsia"/>
                <w:color w:val="000000"/>
                <w:kern w:val="0"/>
                <w:sz w:val="22"/>
                <w:szCs w:val="22"/>
              </w:rPr>
              <w:t>4</w:t>
            </w:r>
            <w:r w:rsidR="00FF707D">
              <w:rPr>
                <w:rFonts w:ascii="Times New Roman" w:eastAsia="MS PGothic" w:hAnsi="Times New Roman"/>
                <w:color w:val="000000"/>
                <w:kern w:val="0"/>
                <w:sz w:val="22"/>
                <w:szCs w:val="22"/>
              </w:rPr>
              <w:t>8</w:t>
            </w:r>
            <w:r w:rsidRPr="005B63FB">
              <w:rPr>
                <w:rFonts w:ascii="Times New Roman" w:eastAsia="MS PGothic" w:hAnsi="Times New Roman"/>
                <w:color w:val="000000"/>
                <w:kern w:val="0"/>
                <w:sz w:val="22"/>
                <w:szCs w:val="22"/>
              </w:rPr>
              <w:t>–</w:t>
            </w:r>
            <w:r w:rsidRPr="005B63FB">
              <w:rPr>
                <w:rFonts w:ascii="Times New Roman" w:eastAsia="MS PGothic" w:hAnsi="Times New Roman" w:hint="eastAsia"/>
                <w:color w:val="000000"/>
                <w:kern w:val="0"/>
                <w:sz w:val="22"/>
                <w:szCs w:val="22"/>
              </w:rPr>
              <w:t>19.9</w:t>
            </w:r>
            <w:r w:rsidR="00FF707D">
              <w:rPr>
                <w:rFonts w:ascii="Times New Roman" w:eastAsia="MS PGothic" w:hAnsi="Times New Roman"/>
                <w:color w:val="000000"/>
                <w:kern w:val="0"/>
                <w:sz w:val="22"/>
                <w:szCs w:val="22"/>
              </w:rPr>
              <w:t>4</w:t>
            </w:r>
            <w:r w:rsidRPr="005B63FB">
              <w:rPr>
                <w:rFonts w:ascii="Times New Roman" w:eastAsia="MS PGothic" w:hAnsi="Times New Roman"/>
                <w:color w:val="000000"/>
                <w:kern w:val="0"/>
                <w:sz w:val="22"/>
                <w:szCs w:val="22"/>
              </w:rPr>
              <w:t>)</w:t>
            </w:r>
          </w:p>
        </w:tc>
      </w:tr>
      <w:tr w:rsidR="00145F17" w:rsidRPr="005B63FB" w14:paraId="3603DAF8" w14:textId="77777777" w:rsidTr="00483617">
        <w:trPr>
          <w:trHeight w:val="258"/>
        </w:trPr>
        <w:tc>
          <w:tcPr>
            <w:tcW w:w="218" w:type="dxa"/>
            <w:tcBorders>
              <w:right w:val="nil"/>
            </w:tcBorders>
            <w:shd w:val="clear" w:color="auto" w:fill="auto"/>
            <w:noWrap/>
            <w:vAlign w:val="center"/>
            <w:hideMark/>
          </w:tcPr>
          <w:p w14:paraId="025749CC"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69B6CC4E"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Second</w:t>
            </w:r>
          </w:p>
        </w:tc>
        <w:tc>
          <w:tcPr>
            <w:tcW w:w="1010" w:type="dxa"/>
            <w:shd w:val="clear" w:color="auto" w:fill="auto"/>
            <w:noWrap/>
            <w:tcMar>
              <w:left w:w="28" w:type="dxa"/>
              <w:right w:w="28" w:type="dxa"/>
            </w:tcMar>
            <w:vAlign w:val="center"/>
            <w:hideMark/>
          </w:tcPr>
          <w:p w14:paraId="24C8CB32"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14</w:t>
            </w:r>
          </w:p>
        </w:tc>
        <w:tc>
          <w:tcPr>
            <w:tcW w:w="1541" w:type="dxa"/>
            <w:shd w:val="clear" w:color="auto" w:fill="auto"/>
            <w:noWrap/>
            <w:tcMar>
              <w:left w:w="28" w:type="dxa"/>
              <w:right w:w="28" w:type="dxa"/>
            </w:tcMar>
            <w:vAlign w:val="center"/>
            <w:hideMark/>
          </w:tcPr>
          <w:p w14:paraId="4627F523"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4</w:t>
            </w:r>
            <w:r w:rsidRPr="005B63FB">
              <w:rPr>
                <w:rFonts w:ascii="Times New Roman" w:eastAsia="MS PGothic" w:hAnsi="Times New Roman" w:hint="eastAsia"/>
                <w:color w:val="000000"/>
                <w:kern w:val="0"/>
                <w:sz w:val="22"/>
                <w:szCs w:val="22"/>
              </w:rPr>
              <w:t>17</w:t>
            </w:r>
          </w:p>
        </w:tc>
        <w:tc>
          <w:tcPr>
            <w:tcW w:w="1559" w:type="dxa"/>
            <w:shd w:val="clear" w:color="auto" w:fill="auto"/>
            <w:noWrap/>
            <w:tcMar>
              <w:left w:w="28" w:type="dxa"/>
              <w:right w:w="28" w:type="dxa"/>
            </w:tcMar>
            <w:vAlign w:val="center"/>
            <w:hideMark/>
          </w:tcPr>
          <w:p w14:paraId="05F40D7F"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7.4</w:t>
            </w:r>
          </w:p>
        </w:tc>
        <w:tc>
          <w:tcPr>
            <w:tcW w:w="3252" w:type="dxa"/>
            <w:vMerge/>
            <w:shd w:val="clear" w:color="auto" w:fill="auto"/>
            <w:noWrap/>
            <w:tcMar>
              <w:left w:w="28" w:type="dxa"/>
              <w:right w:w="28" w:type="dxa"/>
            </w:tcMar>
            <w:vAlign w:val="center"/>
            <w:hideMark/>
          </w:tcPr>
          <w:p w14:paraId="7EB66313" w14:textId="77777777" w:rsidR="00145F17" w:rsidRPr="005B63FB" w:rsidRDefault="00145F17" w:rsidP="00483617">
            <w:pPr>
              <w:widowControl/>
              <w:jc w:val="left"/>
              <w:rPr>
                <w:rFonts w:ascii="Times New Roman" w:eastAsia="MS PGothic" w:hAnsi="Times New Roman"/>
                <w:color w:val="000000"/>
                <w:kern w:val="0"/>
                <w:sz w:val="22"/>
                <w:szCs w:val="22"/>
              </w:rPr>
            </w:pPr>
          </w:p>
        </w:tc>
      </w:tr>
      <w:tr w:rsidR="00145F17" w:rsidRPr="00652DF8" w14:paraId="59D9869F" w14:textId="77777777" w:rsidTr="00483617">
        <w:trPr>
          <w:trHeight w:val="258"/>
        </w:trPr>
        <w:tc>
          <w:tcPr>
            <w:tcW w:w="218" w:type="dxa"/>
            <w:tcBorders>
              <w:right w:val="nil"/>
            </w:tcBorders>
            <w:shd w:val="clear" w:color="auto" w:fill="auto"/>
            <w:noWrap/>
            <w:vAlign w:val="center"/>
            <w:hideMark/>
          </w:tcPr>
          <w:p w14:paraId="4CF43ABA" w14:textId="77777777" w:rsidR="00145F17" w:rsidRPr="005B63FB" w:rsidRDefault="00145F17" w:rsidP="00483617">
            <w:pPr>
              <w:widowControl/>
              <w:jc w:val="left"/>
              <w:rPr>
                <w:rFonts w:ascii="Times New Roman" w:eastAsia="MS PGothic" w:hAnsi="Times New Roman"/>
                <w:color w:val="000000"/>
                <w:kern w:val="0"/>
                <w:sz w:val="22"/>
                <w:szCs w:val="22"/>
              </w:rPr>
            </w:pPr>
          </w:p>
        </w:tc>
        <w:tc>
          <w:tcPr>
            <w:tcW w:w="1337" w:type="dxa"/>
            <w:tcBorders>
              <w:left w:val="nil"/>
            </w:tcBorders>
            <w:shd w:val="clear" w:color="auto" w:fill="auto"/>
            <w:noWrap/>
            <w:tcMar>
              <w:left w:w="28" w:type="dxa"/>
              <w:right w:w="28" w:type="dxa"/>
            </w:tcMar>
            <w:vAlign w:val="center"/>
            <w:hideMark/>
          </w:tcPr>
          <w:p w14:paraId="507DDB38" w14:textId="77777777" w:rsidR="00145F17" w:rsidRPr="005B63FB" w:rsidRDefault="00145F17" w:rsidP="00483617">
            <w:pPr>
              <w:jc w:val="lef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Third or More</w:t>
            </w:r>
          </w:p>
        </w:tc>
        <w:tc>
          <w:tcPr>
            <w:tcW w:w="1010" w:type="dxa"/>
            <w:shd w:val="clear" w:color="auto" w:fill="auto"/>
            <w:noWrap/>
            <w:tcMar>
              <w:left w:w="28" w:type="dxa"/>
              <w:right w:w="28" w:type="dxa"/>
            </w:tcMar>
            <w:vAlign w:val="center"/>
            <w:hideMark/>
          </w:tcPr>
          <w:p w14:paraId="074FD188" w14:textId="77777777" w:rsidR="00145F17" w:rsidRPr="005B63FB"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71</w:t>
            </w:r>
          </w:p>
        </w:tc>
        <w:tc>
          <w:tcPr>
            <w:tcW w:w="1541" w:type="dxa"/>
            <w:shd w:val="clear" w:color="auto" w:fill="auto"/>
            <w:noWrap/>
            <w:tcMar>
              <w:left w:w="28" w:type="dxa"/>
              <w:right w:w="28" w:type="dxa"/>
            </w:tcMar>
            <w:vAlign w:val="center"/>
            <w:hideMark/>
          </w:tcPr>
          <w:p w14:paraId="1C260E3F" w14:textId="77777777" w:rsidR="00145F17" w:rsidRPr="005B63FB" w:rsidRDefault="00145F17" w:rsidP="00483617">
            <w:pPr>
              <w:widowControl/>
              <w:wordWrap w:val="0"/>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158</w:t>
            </w:r>
            <w:r w:rsidRPr="005B63FB">
              <w:rPr>
                <w:rFonts w:ascii="Times New Roman" w:eastAsia="MS PGothic" w:hAnsi="Times New Roman" w:hint="eastAsia"/>
                <w:color w:val="000000"/>
                <w:kern w:val="0"/>
                <w:sz w:val="22"/>
                <w:szCs w:val="22"/>
              </w:rPr>
              <w:t>4</w:t>
            </w:r>
          </w:p>
        </w:tc>
        <w:tc>
          <w:tcPr>
            <w:tcW w:w="1559" w:type="dxa"/>
            <w:shd w:val="clear" w:color="auto" w:fill="auto"/>
            <w:noWrap/>
            <w:tcMar>
              <w:left w:w="28" w:type="dxa"/>
              <w:right w:w="28" w:type="dxa"/>
            </w:tcMar>
            <w:vAlign w:val="center"/>
            <w:hideMark/>
          </w:tcPr>
          <w:p w14:paraId="7AFD576E" w14:textId="77777777" w:rsidR="00145F17" w:rsidRPr="00652DF8" w:rsidRDefault="00145F17" w:rsidP="00483617">
            <w:pPr>
              <w:widowControl/>
              <w:jc w:val="right"/>
              <w:rPr>
                <w:rFonts w:ascii="Times New Roman" w:eastAsia="MS PGothic" w:hAnsi="Times New Roman"/>
                <w:color w:val="000000"/>
                <w:kern w:val="0"/>
                <w:sz w:val="22"/>
                <w:szCs w:val="22"/>
              </w:rPr>
            </w:pPr>
            <w:r w:rsidRPr="005B63FB">
              <w:rPr>
                <w:rFonts w:ascii="Times New Roman" w:eastAsia="MS PGothic" w:hAnsi="Times New Roman"/>
                <w:color w:val="000000"/>
                <w:kern w:val="0"/>
                <w:sz w:val="22"/>
                <w:szCs w:val="22"/>
              </w:rPr>
              <w:t>4.3</w:t>
            </w:r>
          </w:p>
        </w:tc>
        <w:tc>
          <w:tcPr>
            <w:tcW w:w="3252" w:type="dxa"/>
            <w:vMerge/>
            <w:shd w:val="clear" w:color="auto" w:fill="auto"/>
            <w:noWrap/>
            <w:tcMar>
              <w:left w:w="28" w:type="dxa"/>
              <w:right w:w="28" w:type="dxa"/>
            </w:tcMar>
            <w:vAlign w:val="center"/>
            <w:hideMark/>
          </w:tcPr>
          <w:p w14:paraId="64102147" w14:textId="77777777" w:rsidR="00145F17" w:rsidRPr="00652DF8" w:rsidRDefault="00145F17" w:rsidP="00483617">
            <w:pPr>
              <w:widowControl/>
              <w:jc w:val="left"/>
              <w:rPr>
                <w:rFonts w:ascii="Times New Roman" w:eastAsia="MS PGothic" w:hAnsi="Times New Roman"/>
                <w:color w:val="000000"/>
                <w:kern w:val="0"/>
                <w:sz w:val="22"/>
                <w:szCs w:val="22"/>
              </w:rPr>
            </w:pPr>
          </w:p>
        </w:tc>
      </w:tr>
    </w:tbl>
    <w:p w14:paraId="090E55D6" w14:textId="77777777" w:rsidR="00145F17" w:rsidRDefault="00145F17" w:rsidP="00145F17">
      <w:pPr>
        <w:rPr>
          <w:rFonts w:ascii="Times New Roman" w:hAnsi="Times New Roman"/>
          <w:sz w:val="22"/>
        </w:rPr>
      </w:pPr>
    </w:p>
    <w:p w14:paraId="4847F7D0" w14:textId="77777777" w:rsidR="00EC0645" w:rsidRDefault="008F2316" w:rsidP="00EC0645">
      <w:pPr>
        <w:widowControl/>
        <w:ind w:leftChars="-67" w:left="-141"/>
        <w:rPr>
          <w:rFonts w:ascii="Times New Roman" w:eastAsia="Yu Gothic" w:hAnsi="Times New Roman"/>
          <w:color w:val="000000"/>
          <w:kern w:val="0"/>
          <w:sz w:val="22"/>
        </w:rPr>
      </w:pPr>
      <w:r w:rsidRPr="00B70080">
        <w:rPr>
          <w:rFonts w:ascii="Times New Roman" w:eastAsia="Yu Gothic" w:hAnsi="Times New Roman"/>
          <w:i/>
          <w:iCs/>
          <w:color w:val="000000"/>
          <w:kern w:val="0"/>
          <w:sz w:val="22"/>
        </w:rPr>
        <w:t>P</w:t>
      </w:r>
      <w:r w:rsidRPr="00B70080">
        <w:rPr>
          <w:rFonts w:ascii="Times New Roman" w:eastAsia="Yu Gothic" w:hAnsi="Times New Roman"/>
          <w:color w:val="000000"/>
          <w:kern w:val="0"/>
          <w:sz w:val="22"/>
        </w:rPr>
        <w:t>-values and odds ratio were computed by Fisher exact tests using allele counts.</w:t>
      </w:r>
    </w:p>
    <w:p w14:paraId="412B0563" w14:textId="203C66FF" w:rsidR="00EC0645" w:rsidRDefault="008F2316" w:rsidP="00EC0645">
      <w:pPr>
        <w:widowControl/>
        <w:ind w:leftChars="-67" w:left="-141"/>
        <w:rPr>
          <w:rFonts w:ascii="Times New Roman" w:hAnsi="Times New Roman"/>
          <w:sz w:val="22"/>
        </w:rPr>
      </w:pPr>
      <w:r w:rsidRPr="00B70080">
        <w:rPr>
          <w:rFonts w:ascii="Times New Roman" w:hAnsi="Times New Roman"/>
          <w:sz w:val="22"/>
        </w:rPr>
        <w:t xml:space="preserve">Abbreviations: </w:t>
      </w:r>
      <w:r>
        <w:rPr>
          <w:rFonts w:ascii="Times New Roman" w:hAnsi="Times New Roman"/>
          <w:sz w:val="22"/>
        </w:rPr>
        <w:t>BR</w:t>
      </w:r>
      <w:r w:rsidRPr="00B70080">
        <w:rPr>
          <w:rFonts w:ascii="Times New Roman" w:hAnsi="Times New Roman"/>
          <w:sz w:val="22"/>
        </w:rPr>
        <w:t xml:space="preserve">; </w:t>
      </w:r>
      <w:r>
        <w:rPr>
          <w:rFonts w:ascii="Times New Roman" w:hAnsi="Times New Roman"/>
          <w:sz w:val="22"/>
        </w:rPr>
        <w:t>blood relative</w:t>
      </w:r>
      <w:r w:rsidR="00EC0645">
        <w:rPr>
          <w:rFonts w:ascii="Times New Roman" w:hAnsi="Times New Roman"/>
          <w:sz w:val="22"/>
        </w:rPr>
        <w:t>, OR; odds ratio.</w:t>
      </w:r>
    </w:p>
    <w:p w14:paraId="5263C28F" w14:textId="563833C0" w:rsidR="008F2316" w:rsidRPr="00B70080" w:rsidRDefault="00EC0645" w:rsidP="00EC0645">
      <w:pPr>
        <w:widowControl/>
        <w:ind w:leftChars="-67" w:left="-141"/>
        <w:rPr>
          <w:rFonts w:ascii="Times New Roman" w:hAnsi="Times New Roman"/>
          <w:sz w:val="22"/>
        </w:rPr>
      </w:pPr>
      <w:r>
        <w:rPr>
          <w:rFonts w:ascii="Times New Roman" w:hAnsi="Times New Roman"/>
          <w:sz w:val="22"/>
        </w:rPr>
        <w:t xml:space="preserve">Odds ratio </w:t>
      </w:r>
      <w:r w:rsidR="00B45FFF">
        <w:rPr>
          <w:rFonts w:ascii="Times New Roman" w:hAnsi="Times New Roman"/>
          <w:sz w:val="22"/>
        </w:rPr>
        <w:t>is</w:t>
      </w:r>
      <w:r>
        <w:rPr>
          <w:rFonts w:ascii="Times New Roman" w:hAnsi="Times New Roman"/>
          <w:sz w:val="22"/>
        </w:rPr>
        <w:t xml:space="preserve"> shown with 95% confidence interval.</w:t>
      </w:r>
    </w:p>
    <w:p w14:paraId="582BBA38" w14:textId="77777777" w:rsidR="008F2316" w:rsidRPr="00B70080" w:rsidRDefault="008F2316" w:rsidP="008F2316">
      <w:pPr>
        <w:widowControl/>
        <w:jc w:val="left"/>
        <w:rPr>
          <w:rFonts w:ascii="Times New Roman" w:hAnsi="Times New Roman"/>
          <w:sz w:val="22"/>
        </w:rPr>
      </w:pPr>
      <w:r w:rsidRPr="00B70080">
        <w:rPr>
          <w:rFonts w:ascii="Times New Roman" w:hAnsi="Times New Roman"/>
          <w:sz w:val="22"/>
        </w:rPr>
        <w:br w:type="page"/>
      </w:r>
    </w:p>
    <w:p w14:paraId="5AE2F02D" w14:textId="5C53E76E" w:rsidR="000667CE" w:rsidRPr="00B70080" w:rsidRDefault="000667CE" w:rsidP="000667CE">
      <w:pPr>
        <w:rPr>
          <w:rFonts w:ascii="Times New Roman" w:hAnsi="Times New Roman"/>
          <w:b/>
          <w:bCs/>
          <w:sz w:val="22"/>
        </w:rPr>
      </w:pPr>
      <w:r w:rsidRPr="00B70080">
        <w:rPr>
          <w:rFonts w:ascii="Times New Roman" w:hAnsi="Times New Roman"/>
          <w:b/>
          <w:bCs/>
          <w:sz w:val="22"/>
        </w:rPr>
        <w:lastRenderedPageBreak/>
        <w:t xml:space="preserve">Table </w:t>
      </w:r>
      <w:r w:rsidR="00435655">
        <w:rPr>
          <w:rFonts w:ascii="Times New Roman" w:hAnsi="Times New Roman"/>
          <w:b/>
          <w:bCs/>
          <w:sz w:val="22"/>
        </w:rPr>
        <w:t>S</w:t>
      </w:r>
      <w:r w:rsidR="00A75415">
        <w:rPr>
          <w:rFonts w:ascii="Times New Roman" w:hAnsi="Times New Roman"/>
          <w:b/>
          <w:bCs/>
          <w:sz w:val="22"/>
        </w:rPr>
        <w:t>4</w:t>
      </w:r>
      <w:r w:rsidRPr="00B70080">
        <w:rPr>
          <w:rFonts w:ascii="Times New Roman" w:hAnsi="Times New Roman"/>
          <w:b/>
          <w:bCs/>
          <w:sz w:val="22"/>
        </w:rPr>
        <w:t xml:space="preserve">. </w:t>
      </w:r>
      <w:r w:rsidRPr="00B70080">
        <w:rPr>
          <w:rFonts w:ascii="Times New Roman" w:hAnsi="Times New Roman"/>
          <w:sz w:val="22"/>
        </w:rPr>
        <w:t xml:space="preserve">Enrichment of </w:t>
      </w:r>
      <w:r w:rsidR="00612B40">
        <w:rPr>
          <w:rFonts w:ascii="Times New Roman" w:hAnsi="Times New Roman"/>
          <w:sz w:val="22"/>
        </w:rPr>
        <w:t>pathogenic germline variant</w:t>
      </w:r>
      <w:r w:rsidR="008F3037" w:rsidRPr="00B70080">
        <w:rPr>
          <w:rFonts w:ascii="Times New Roman" w:hAnsi="Times New Roman"/>
          <w:sz w:val="22"/>
        </w:rPr>
        <w:t xml:space="preserve"> </w:t>
      </w:r>
      <w:r w:rsidRPr="00B70080">
        <w:rPr>
          <w:rFonts w:ascii="Times New Roman" w:hAnsi="Times New Roman"/>
          <w:sz w:val="22"/>
        </w:rPr>
        <w:t xml:space="preserve">alleles in </w:t>
      </w:r>
      <w:r w:rsidR="00612BAD">
        <w:rPr>
          <w:rFonts w:ascii="Times New Roman" w:hAnsi="Times New Roman"/>
          <w:sz w:val="22"/>
        </w:rPr>
        <w:t>blood relative</w:t>
      </w:r>
      <w:r w:rsidR="008F3037" w:rsidRPr="00B70080">
        <w:rPr>
          <w:rFonts w:ascii="Times New Roman" w:hAnsi="Times New Roman"/>
          <w:sz w:val="22"/>
        </w:rPr>
        <w:t xml:space="preserve">s </w:t>
      </w:r>
      <w:r w:rsidRPr="00B70080">
        <w:rPr>
          <w:rFonts w:ascii="Times New Roman" w:hAnsi="Times New Roman"/>
          <w:sz w:val="22"/>
        </w:rPr>
        <w:t>compared with a non-cancer East-Asian population: Gene enrichment or depletion</w:t>
      </w:r>
      <w:r w:rsidR="005E2F4D">
        <w:rPr>
          <w:rFonts w:ascii="Times New Roman" w:hAnsi="Times New Roman"/>
          <w:sz w:val="22"/>
        </w:rPr>
        <w:t>.</w:t>
      </w:r>
    </w:p>
    <w:tbl>
      <w:tblPr>
        <w:tblpPr w:leftFromText="142" w:rightFromText="142" w:vertAnchor="text" w:horzAnchor="margin" w:tblpXSpec="center" w:tblpY="287"/>
        <w:tblW w:w="7957" w:type="dxa"/>
        <w:tblCellMar>
          <w:left w:w="99" w:type="dxa"/>
          <w:right w:w="99" w:type="dxa"/>
        </w:tblCellMar>
        <w:tblLook w:val="04A0" w:firstRow="1" w:lastRow="0" w:firstColumn="1" w:lastColumn="0" w:noHBand="0" w:noVBand="1"/>
      </w:tblPr>
      <w:tblGrid>
        <w:gridCol w:w="1243"/>
        <w:gridCol w:w="1427"/>
        <w:gridCol w:w="1720"/>
        <w:gridCol w:w="958"/>
        <w:gridCol w:w="2609"/>
      </w:tblGrid>
      <w:tr w:rsidR="000667CE" w:rsidRPr="00B70080" w14:paraId="77820AF3"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F24DD64"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Gene</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44E2682"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Risk Class</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528399E"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Number of</w:t>
            </w:r>
          </w:p>
          <w:p w14:paraId="03374DED" w14:textId="24A5B9F4" w:rsidR="000667CE" w:rsidRPr="00B70080" w:rsidRDefault="00612B40" w:rsidP="00A86CA8">
            <w:pPr>
              <w:widowControl/>
              <w:snapToGrid w:val="0"/>
              <w:spacing w:line="240" w:lineRule="exact"/>
              <w:jc w:val="center"/>
              <w:rPr>
                <w:rFonts w:ascii="Times New Roman" w:eastAsia="MS PGothic" w:hAnsi="Times New Roman"/>
                <w:color w:val="000000"/>
                <w:kern w:val="0"/>
                <w:sz w:val="20"/>
                <w:szCs w:val="20"/>
              </w:rPr>
            </w:pPr>
            <w:r>
              <w:rPr>
                <w:rFonts w:ascii="Times New Roman" w:eastAsia="MS PGothic" w:hAnsi="Times New Roman"/>
                <w:color w:val="000000"/>
                <w:kern w:val="0"/>
                <w:sz w:val="20"/>
                <w:szCs w:val="20"/>
              </w:rPr>
              <w:t>PGV</w:t>
            </w:r>
            <w:r w:rsidR="000667CE" w:rsidRPr="00B70080">
              <w:rPr>
                <w:rFonts w:ascii="Times New Roman" w:eastAsia="MS PGothic" w:hAnsi="Times New Roman"/>
                <w:color w:val="000000"/>
                <w:kern w:val="0"/>
                <w:sz w:val="20"/>
                <w:szCs w:val="20"/>
              </w:rPr>
              <w:t xml:space="preserve">-positive </w:t>
            </w:r>
            <w:r w:rsidR="00612BAD">
              <w:rPr>
                <w:rFonts w:ascii="Times New Roman" w:eastAsia="MS PGothic" w:hAnsi="Times New Roman"/>
                <w:color w:val="000000"/>
                <w:kern w:val="0"/>
                <w:sz w:val="20"/>
                <w:szCs w:val="20"/>
              </w:rPr>
              <w:t>BR</w:t>
            </w:r>
            <w:r w:rsidR="000667CE" w:rsidRPr="00B70080">
              <w:rPr>
                <w:rFonts w:ascii="Times New Roman" w:eastAsia="MS PGothic" w:hAnsi="Times New Roman"/>
                <w:color w:val="000000"/>
                <w:kern w:val="0"/>
                <w:sz w:val="20"/>
                <w:szCs w:val="20"/>
                <w:vertAlign w:val="superscript"/>
              </w:rPr>
              <w:t>*</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7BB5234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i/>
                <w:iCs/>
                <w:color w:val="000000"/>
                <w:kern w:val="0"/>
                <w:sz w:val="20"/>
                <w:szCs w:val="20"/>
              </w:rPr>
              <w:t>P</w:t>
            </w:r>
            <w:r w:rsidRPr="00B70080">
              <w:rPr>
                <w:rFonts w:ascii="Times New Roman" w:eastAsia="MS PGothic" w:hAnsi="Times New Roman"/>
                <w:color w:val="000000"/>
                <w:kern w:val="0"/>
                <w:sz w:val="20"/>
                <w:szCs w:val="20"/>
              </w:rPr>
              <w:t>-value</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6F187FF7"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Odds Ratio</w:t>
            </w:r>
          </w:p>
          <w:p w14:paraId="19F217A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95% Confidence Interval)</w:t>
            </w:r>
          </w:p>
        </w:tc>
      </w:tr>
      <w:tr w:rsidR="000667CE" w:rsidRPr="00B70080" w14:paraId="2B29C298"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2EB0FB3"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BRCA2</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EC636F2"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High</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536B17D"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6</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0E43DE82"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135</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CBBC963"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2736 (1.3774-7.5208)</w:t>
            </w:r>
          </w:p>
        </w:tc>
      </w:tr>
      <w:tr w:rsidR="000667CE" w:rsidRPr="00B70080" w14:paraId="57097CFC"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C1AFCB5"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BRCA1</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25DB480"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High</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FE25902"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397D78A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2211</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1D8A206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8962 (0.5020-5.8573)</w:t>
            </w:r>
          </w:p>
        </w:tc>
      </w:tr>
      <w:tr w:rsidR="000667CE" w:rsidRPr="00B70080" w14:paraId="4479E781"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20CB587"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TP53</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C9CB7AF"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High</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33FA4E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2</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3BA5A362"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190</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C79B74D"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1.7999 (1.7206-61.8147)</w:t>
            </w:r>
          </w:p>
        </w:tc>
      </w:tr>
      <w:tr w:rsidR="000667CE" w:rsidRPr="00B70080" w14:paraId="2839DC7A"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3B3143C"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PALB2</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81C0981"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1</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6A56D2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535A7D50"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5789</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1864CB7"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1787 (0.0585-7.3436)</w:t>
            </w:r>
          </w:p>
        </w:tc>
      </w:tr>
      <w:tr w:rsidR="000667CE" w:rsidRPr="00B70080" w14:paraId="1116AE82"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ECBFF8C"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RAD51D</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31785CA"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8744763"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4</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5FE372DD"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0514</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33BA6738"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0149 (0.9905-8.0353)</w:t>
            </w:r>
          </w:p>
        </w:tc>
      </w:tr>
      <w:tr w:rsidR="000667CE" w:rsidRPr="00B70080" w14:paraId="3CB1C88B"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E315891"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CHEK2</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61F7404"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FB27FE9"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2DE2124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0615</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4E3A80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5412 (0.9159-11.1820)</w:t>
            </w:r>
          </w:p>
        </w:tc>
      </w:tr>
      <w:tr w:rsidR="000667CE" w:rsidRPr="00B70080" w14:paraId="4FDDE1D0"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B675896"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RAD51C</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6BE2F09"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91F3D1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2</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5E78815C"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1309</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007A1FA"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3707 (0.5631-13.6788)</w:t>
            </w:r>
          </w:p>
        </w:tc>
      </w:tr>
      <w:tr w:rsidR="000667CE" w:rsidRPr="00B70080" w14:paraId="09305761"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E2CDB48"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NF1</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9E51027"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3A98E73"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6ACA82EE"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1994</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760DC44B"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2383 (0.0121-1.3163)</w:t>
            </w:r>
          </w:p>
        </w:tc>
      </w:tr>
      <w:tr w:rsidR="000667CE" w:rsidRPr="00B70080" w14:paraId="7AAB99A1"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E94C788"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ATM</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CB77516"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513AE2D"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4F0DBE60"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1771</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D4D546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0431 (0.0000-1.6979)</w:t>
            </w:r>
          </w:p>
        </w:tc>
      </w:tr>
      <w:tr w:rsidR="000667CE" w:rsidRPr="00B70080" w14:paraId="3C7160CA"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431A7C2"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BARD1</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FFD711B"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8E8D20D"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76CF343B"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0000</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0613B0C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2068 (0.0000-8.642)</w:t>
            </w:r>
          </w:p>
        </w:tc>
      </w:tr>
      <w:tr w:rsidR="000667CE" w:rsidRPr="00B70080" w14:paraId="4F3E6D63"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49AFC73"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MLH1</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8D3A42A"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Low</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A4DB7AC"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728C283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245</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05EF7A9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0224 (0.0000-0.8611)</w:t>
            </w:r>
          </w:p>
        </w:tc>
      </w:tr>
      <w:tr w:rsidR="000667CE" w:rsidRPr="00B70080" w14:paraId="10A4E12A"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8F73ED7"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MSH6</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03289B6"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Low</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DD9C929"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4706ECA8"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3776</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6FB1BCCC"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2.2108 (0.1068-14.3022)</w:t>
            </w:r>
          </w:p>
        </w:tc>
      </w:tr>
      <w:tr w:rsidR="000667CE" w:rsidRPr="00B70080" w14:paraId="7BDEF0DF"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05EAFE6"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FANCM</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B8EC166"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Insufficient</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E9E64C2"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5</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7D8C464E"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004</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09722AC1"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9.3340 (3.328-25.2694)</w:t>
            </w:r>
          </w:p>
        </w:tc>
      </w:tr>
      <w:tr w:rsidR="000667CE" w:rsidRPr="00B70080" w14:paraId="051F8E3E"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2CB9525"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BRIP1</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7258947"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Insufficient</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61044A9"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3926AF08"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1325</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1C15A31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2.4699 (0.6486-7.8755)</w:t>
            </w:r>
          </w:p>
        </w:tc>
      </w:tr>
      <w:tr w:rsidR="000667CE" w:rsidRPr="00B70080" w14:paraId="7C439E9C"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6A099EC"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BLM</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A3DAB74"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Insufficient</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AE76E3D"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2</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0B7CDF9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6550</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509B98D9"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4149 (0.2447-5.3821)</w:t>
            </w:r>
          </w:p>
        </w:tc>
      </w:tr>
      <w:tr w:rsidR="000667CE" w:rsidRPr="00B70080" w14:paraId="06CC0F6B" w14:textId="77777777" w:rsidTr="000919C9">
        <w:trPr>
          <w:trHeight w:val="97"/>
        </w:trPr>
        <w:tc>
          <w:tcPr>
            <w:tcW w:w="1243"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928C873" w14:textId="77777777" w:rsidR="000667CE" w:rsidRPr="00B70080" w:rsidRDefault="000667CE" w:rsidP="00A86CA8">
            <w:pPr>
              <w:widowControl/>
              <w:snapToGrid w:val="0"/>
              <w:spacing w:line="240" w:lineRule="exact"/>
              <w:jc w:val="left"/>
              <w:rPr>
                <w:rFonts w:ascii="Times New Roman" w:eastAsia="MS PGothic" w:hAnsi="Times New Roman"/>
                <w:i/>
                <w:iCs/>
                <w:color w:val="000000"/>
                <w:kern w:val="0"/>
                <w:sz w:val="20"/>
                <w:szCs w:val="20"/>
              </w:rPr>
            </w:pPr>
            <w:r w:rsidRPr="00B70080">
              <w:rPr>
                <w:rFonts w:ascii="Times New Roman" w:eastAsia="MS PGothic" w:hAnsi="Times New Roman"/>
                <w:i/>
                <w:iCs/>
                <w:color w:val="000000"/>
                <w:kern w:val="0"/>
                <w:sz w:val="20"/>
                <w:szCs w:val="20"/>
              </w:rPr>
              <w:t>MRE11</w:t>
            </w:r>
          </w:p>
        </w:tc>
        <w:tc>
          <w:tcPr>
            <w:tcW w:w="142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C9EAE55"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Insufficient</w:t>
            </w:r>
          </w:p>
        </w:tc>
        <w:tc>
          <w:tcPr>
            <w:tcW w:w="172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E92C274"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4</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4F3AB23C"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111</w:t>
            </w:r>
          </w:p>
        </w:tc>
        <w:tc>
          <w:tcPr>
            <w:tcW w:w="2609" w:type="dxa"/>
            <w:tcBorders>
              <w:top w:val="single" w:sz="4" w:space="0" w:color="auto"/>
              <w:left w:val="nil"/>
              <w:bottom w:val="single" w:sz="4" w:space="0" w:color="auto"/>
              <w:right w:val="single" w:sz="4" w:space="0" w:color="auto"/>
            </w:tcBorders>
            <w:shd w:val="clear" w:color="auto" w:fill="auto"/>
            <w:noWrap/>
            <w:vAlign w:val="center"/>
            <w:hideMark/>
          </w:tcPr>
          <w:p w14:paraId="19D47653"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5.0623 (1.623-13.7972)</w:t>
            </w:r>
          </w:p>
        </w:tc>
      </w:tr>
    </w:tbl>
    <w:p w14:paraId="5D78375D" w14:textId="7CC513FA" w:rsidR="000667CE" w:rsidRPr="00B70080" w:rsidRDefault="000667CE" w:rsidP="000667CE">
      <w:pPr>
        <w:widowControl/>
        <w:ind w:leftChars="202" w:left="424"/>
        <w:rPr>
          <w:rFonts w:ascii="Times New Roman" w:hAnsi="Times New Roman"/>
          <w:sz w:val="22"/>
        </w:rPr>
      </w:pPr>
      <w:r w:rsidRPr="00B70080">
        <w:rPr>
          <w:rFonts w:ascii="Times New Roman" w:hAnsi="Times New Roman"/>
          <w:sz w:val="22"/>
          <w:vertAlign w:val="superscript"/>
        </w:rPr>
        <w:t>*</w:t>
      </w:r>
      <w:r w:rsidRPr="00B70080">
        <w:rPr>
          <w:rFonts w:ascii="Times New Roman" w:hAnsi="Times New Roman"/>
          <w:sz w:val="22"/>
        </w:rPr>
        <w:t xml:space="preserve">: One </w:t>
      </w:r>
      <w:r w:rsidR="0085693E">
        <w:rPr>
          <w:rFonts w:ascii="Times New Roman" w:hAnsi="Times New Roman"/>
          <w:sz w:val="22"/>
        </w:rPr>
        <w:t>BR</w:t>
      </w:r>
      <w:r w:rsidRPr="00B70080">
        <w:rPr>
          <w:rFonts w:ascii="Times New Roman" w:hAnsi="Times New Roman"/>
          <w:sz w:val="22"/>
        </w:rPr>
        <w:t xml:space="preserve"> had two </w:t>
      </w:r>
      <w:r w:rsidR="00612B40">
        <w:rPr>
          <w:rFonts w:ascii="Times New Roman" w:hAnsi="Times New Roman"/>
          <w:sz w:val="22"/>
        </w:rPr>
        <w:t>PGV</w:t>
      </w:r>
      <w:r w:rsidRPr="00B70080">
        <w:rPr>
          <w:rFonts w:ascii="Times New Roman" w:hAnsi="Times New Roman"/>
          <w:sz w:val="22"/>
        </w:rPr>
        <w:t xml:space="preserve">s on </w:t>
      </w:r>
      <w:r w:rsidRPr="00B70080">
        <w:rPr>
          <w:rFonts w:ascii="Times New Roman" w:hAnsi="Times New Roman"/>
          <w:i/>
          <w:iCs/>
          <w:sz w:val="22"/>
        </w:rPr>
        <w:t>BRIP1</w:t>
      </w:r>
      <w:r w:rsidRPr="00B70080">
        <w:rPr>
          <w:rFonts w:ascii="Times New Roman" w:hAnsi="Times New Roman"/>
          <w:sz w:val="22"/>
        </w:rPr>
        <w:t xml:space="preserve"> and </w:t>
      </w:r>
      <w:r w:rsidRPr="00B70080">
        <w:rPr>
          <w:rFonts w:ascii="Times New Roman" w:hAnsi="Times New Roman"/>
          <w:i/>
          <w:iCs/>
          <w:sz w:val="22"/>
        </w:rPr>
        <w:t>MRE11</w:t>
      </w:r>
      <w:r w:rsidRPr="00B70080">
        <w:rPr>
          <w:rFonts w:ascii="Times New Roman" w:hAnsi="Times New Roman"/>
          <w:sz w:val="22"/>
        </w:rPr>
        <w:t>.</w:t>
      </w:r>
    </w:p>
    <w:p w14:paraId="67F0CD2A" w14:textId="77777777" w:rsidR="000667CE" w:rsidRPr="00B70080" w:rsidRDefault="000667CE" w:rsidP="000667CE">
      <w:pPr>
        <w:widowControl/>
        <w:ind w:leftChars="202" w:left="424"/>
        <w:rPr>
          <w:rFonts w:ascii="Times New Roman" w:eastAsia="Yu Gothic" w:hAnsi="Times New Roman"/>
          <w:i/>
          <w:iCs/>
          <w:color w:val="000000"/>
          <w:kern w:val="0"/>
          <w:sz w:val="22"/>
        </w:rPr>
      </w:pPr>
    </w:p>
    <w:p w14:paraId="1BFBB10E" w14:textId="55599E39" w:rsidR="000667CE" w:rsidRPr="00B70080" w:rsidRDefault="000667CE" w:rsidP="000667CE">
      <w:pPr>
        <w:widowControl/>
        <w:ind w:leftChars="202" w:left="424"/>
        <w:rPr>
          <w:rFonts w:ascii="Times New Roman" w:hAnsi="Times New Roman"/>
          <w:sz w:val="22"/>
        </w:rPr>
      </w:pPr>
      <w:r w:rsidRPr="00B70080">
        <w:rPr>
          <w:rFonts w:ascii="Times New Roman" w:eastAsia="Yu Gothic" w:hAnsi="Times New Roman"/>
          <w:i/>
          <w:iCs/>
          <w:color w:val="000000"/>
          <w:kern w:val="0"/>
          <w:sz w:val="22"/>
        </w:rPr>
        <w:t>P</w:t>
      </w:r>
      <w:r w:rsidRPr="00B70080">
        <w:rPr>
          <w:rFonts w:ascii="Times New Roman" w:eastAsia="Yu Gothic" w:hAnsi="Times New Roman"/>
          <w:color w:val="000000"/>
          <w:kern w:val="0"/>
          <w:sz w:val="22"/>
        </w:rPr>
        <w:t xml:space="preserve">-values and odds ratio were computed by Fisher exact tests using allele counts. Red font is used to indicate significant enrichment or depletion in </w:t>
      </w:r>
      <w:r w:rsidR="00612BAD">
        <w:rPr>
          <w:rFonts w:ascii="Times New Roman" w:eastAsia="Yu Gothic" w:hAnsi="Times New Roman"/>
          <w:color w:val="000000"/>
          <w:kern w:val="0"/>
          <w:sz w:val="22"/>
        </w:rPr>
        <w:t>BR</w:t>
      </w:r>
      <w:r w:rsidRPr="00B70080">
        <w:rPr>
          <w:rFonts w:ascii="Times New Roman" w:eastAsia="Yu Gothic" w:hAnsi="Times New Roman"/>
          <w:color w:val="000000"/>
          <w:kern w:val="0"/>
          <w:sz w:val="22"/>
        </w:rPr>
        <w:t xml:space="preserve">s in the current cohort. </w:t>
      </w:r>
      <w:r w:rsidRPr="00B70080">
        <w:rPr>
          <w:rFonts w:ascii="Times New Roman" w:hAnsi="Times New Roman"/>
          <w:sz w:val="22"/>
        </w:rPr>
        <w:t xml:space="preserve">Abbreviations: </w:t>
      </w:r>
      <w:r w:rsidR="00612BAD">
        <w:rPr>
          <w:rFonts w:ascii="Times New Roman" w:hAnsi="Times New Roman"/>
          <w:sz w:val="22"/>
        </w:rPr>
        <w:t>BR</w:t>
      </w:r>
      <w:r w:rsidRPr="00B70080">
        <w:rPr>
          <w:rFonts w:ascii="Times New Roman" w:hAnsi="Times New Roman"/>
          <w:sz w:val="22"/>
        </w:rPr>
        <w:t xml:space="preserve">; </w:t>
      </w:r>
      <w:r w:rsidR="00612BAD">
        <w:rPr>
          <w:rFonts w:ascii="Times New Roman" w:hAnsi="Times New Roman"/>
          <w:sz w:val="22"/>
        </w:rPr>
        <w:t>blood relative</w:t>
      </w:r>
      <w:r w:rsidRPr="00B70080">
        <w:rPr>
          <w:rFonts w:ascii="Times New Roman" w:hAnsi="Times New Roman"/>
          <w:sz w:val="22"/>
        </w:rPr>
        <w:t xml:space="preserve"> and </w:t>
      </w:r>
      <w:r w:rsidR="00612B40">
        <w:rPr>
          <w:rFonts w:ascii="Times New Roman" w:hAnsi="Times New Roman"/>
          <w:sz w:val="22"/>
        </w:rPr>
        <w:t>PGV</w:t>
      </w:r>
      <w:r w:rsidRPr="00B70080">
        <w:rPr>
          <w:rFonts w:ascii="Times New Roman" w:hAnsi="Times New Roman"/>
          <w:sz w:val="22"/>
        </w:rPr>
        <w:t xml:space="preserve">; </w:t>
      </w:r>
      <w:r w:rsidR="00612B40">
        <w:rPr>
          <w:rFonts w:ascii="Times New Roman" w:hAnsi="Times New Roman"/>
          <w:sz w:val="22"/>
        </w:rPr>
        <w:t>pathogenic germline variant</w:t>
      </w:r>
      <w:r w:rsidRPr="00B70080">
        <w:rPr>
          <w:rFonts w:ascii="Times New Roman" w:eastAsia="Yu Gothic" w:hAnsi="Times New Roman"/>
          <w:color w:val="000000"/>
          <w:kern w:val="0"/>
          <w:sz w:val="22"/>
        </w:rPr>
        <w:t>.</w:t>
      </w:r>
    </w:p>
    <w:p w14:paraId="21C43609" w14:textId="77777777" w:rsidR="000667CE" w:rsidRPr="00B70080" w:rsidRDefault="000667CE" w:rsidP="000667CE">
      <w:pPr>
        <w:widowControl/>
        <w:jc w:val="left"/>
        <w:rPr>
          <w:rFonts w:ascii="Times New Roman" w:hAnsi="Times New Roman"/>
          <w:sz w:val="22"/>
        </w:rPr>
      </w:pPr>
      <w:r w:rsidRPr="00B70080">
        <w:rPr>
          <w:rFonts w:ascii="Times New Roman" w:hAnsi="Times New Roman"/>
          <w:sz w:val="22"/>
        </w:rPr>
        <w:br w:type="page"/>
      </w:r>
    </w:p>
    <w:p w14:paraId="7F59C9D6" w14:textId="77777777" w:rsidR="000667CE" w:rsidRPr="00B70080" w:rsidRDefault="000667CE" w:rsidP="000667CE">
      <w:pPr>
        <w:widowControl/>
        <w:ind w:leftChars="202" w:left="424"/>
        <w:rPr>
          <w:rFonts w:ascii="Times New Roman" w:hAnsi="Times New Roman"/>
          <w:sz w:val="22"/>
        </w:rPr>
      </w:pPr>
    </w:p>
    <w:p w14:paraId="32A11D64" w14:textId="19E240CD" w:rsidR="000667CE" w:rsidRPr="00B70080" w:rsidRDefault="000667CE" w:rsidP="000667CE">
      <w:pPr>
        <w:rPr>
          <w:rFonts w:ascii="Times New Roman" w:hAnsi="Times New Roman"/>
          <w:b/>
          <w:bCs/>
          <w:sz w:val="22"/>
        </w:rPr>
      </w:pPr>
      <w:r w:rsidRPr="00B70080">
        <w:rPr>
          <w:rFonts w:ascii="Times New Roman" w:hAnsi="Times New Roman"/>
          <w:b/>
          <w:bCs/>
          <w:sz w:val="22"/>
        </w:rPr>
        <w:t xml:space="preserve">Table </w:t>
      </w:r>
      <w:r w:rsidR="00B904A6">
        <w:rPr>
          <w:rFonts w:ascii="Times New Roman" w:hAnsi="Times New Roman"/>
          <w:b/>
          <w:bCs/>
          <w:sz w:val="22"/>
        </w:rPr>
        <w:t>S</w:t>
      </w:r>
      <w:r w:rsidR="00A75415">
        <w:rPr>
          <w:rFonts w:ascii="Times New Roman" w:hAnsi="Times New Roman"/>
          <w:b/>
          <w:bCs/>
          <w:sz w:val="22"/>
        </w:rPr>
        <w:t>5</w:t>
      </w:r>
      <w:r w:rsidRPr="00B70080">
        <w:rPr>
          <w:rFonts w:ascii="Times New Roman" w:hAnsi="Times New Roman"/>
          <w:b/>
          <w:bCs/>
          <w:sz w:val="22"/>
        </w:rPr>
        <w:t xml:space="preserve">. </w:t>
      </w:r>
      <w:r w:rsidRPr="00B70080">
        <w:rPr>
          <w:rFonts w:ascii="Times New Roman" w:hAnsi="Times New Roman"/>
          <w:sz w:val="22"/>
        </w:rPr>
        <w:t xml:space="preserve">Enrichment of </w:t>
      </w:r>
      <w:r w:rsidR="00612B40">
        <w:rPr>
          <w:rFonts w:ascii="Times New Roman" w:hAnsi="Times New Roman"/>
          <w:sz w:val="22"/>
        </w:rPr>
        <w:t>pathogenic germline variant</w:t>
      </w:r>
      <w:r w:rsidR="008F3037" w:rsidRPr="00B70080">
        <w:rPr>
          <w:rFonts w:ascii="Times New Roman" w:hAnsi="Times New Roman"/>
          <w:sz w:val="22"/>
        </w:rPr>
        <w:t xml:space="preserve"> </w:t>
      </w:r>
      <w:r w:rsidRPr="00B70080">
        <w:rPr>
          <w:rFonts w:ascii="Times New Roman" w:hAnsi="Times New Roman"/>
          <w:sz w:val="22"/>
        </w:rPr>
        <w:t xml:space="preserve">alleles in </w:t>
      </w:r>
      <w:r w:rsidR="00612BAD">
        <w:rPr>
          <w:rFonts w:ascii="Times New Roman" w:hAnsi="Times New Roman"/>
          <w:sz w:val="22"/>
        </w:rPr>
        <w:t>blood relative</w:t>
      </w:r>
      <w:r w:rsidR="008F3037" w:rsidRPr="00B70080">
        <w:rPr>
          <w:rFonts w:ascii="Times New Roman" w:hAnsi="Times New Roman"/>
          <w:sz w:val="22"/>
        </w:rPr>
        <w:t xml:space="preserve">s </w:t>
      </w:r>
      <w:r w:rsidRPr="00B70080">
        <w:rPr>
          <w:rFonts w:ascii="Times New Roman" w:hAnsi="Times New Roman"/>
          <w:sz w:val="22"/>
        </w:rPr>
        <w:t>compared with a non-cancer East-Asian population: Enrichment or depletion per risk class of gene</w:t>
      </w:r>
      <w:r w:rsidR="005E2F4D">
        <w:rPr>
          <w:rFonts w:ascii="Times New Roman" w:hAnsi="Times New Roman"/>
          <w:sz w:val="22"/>
        </w:rPr>
        <w:t>.</w:t>
      </w:r>
    </w:p>
    <w:p w14:paraId="69F14889" w14:textId="77777777" w:rsidR="000667CE" w:rsidRPr="00B70080" w:rsidRDefault="000667CE" w:rsidP="000667CE">
      <w:pPr>
        <w:ind w:leftChars="135" w:left="283"/>
        <w:rPr>
          <w:rFonts w:ascii="Times New Roman" w:hAnsi="Times New Roman"/>
          <w:b/>
          <w:bCs/>
          <w:sz w:val="22"/>
        </w:rPr>
      </w:pPr>
    </w:p>
    <w:tbl>
      <w:tblPr>
        <w:tblpPr w:leftFromText="142" w:rightFromText="142" w:vertAnchor="text" w:horzAnchor="margin" w:tblpXSpec="center" w:tblpY="204"/>
        <w:tblW w:w="7514" w:type="dxa"/>
        <w:tblCellMar>
          <w:left w:w="99" w:type="dxa"/>
          <w:right w:w="99" w:type="dxa"/>
        </w:tblCellMar>
        <w:tblLook w:val="04A0" w:firstRow="1" w:lastRow="0" w:firstColumn="1" w:lastColumn="0" w:noHBand="0" w:noVBand="1"/>
      </w:tblPr>
      <w:tblGrid>
        <w:gridCol w:w="1430"/>
        <w:gridCol w:w="1927"/>
        <w:gridCol w:w="1154"/>
        <w:gridCol w:w="3003"/>
      </w:tblGrid>
      <w:tr w:rsidR="000667CE" w:rsidRPr="00B70080" w14:paraId="79BBA24D" w14:textId="77777777" w:rsidTr="00A86CA8">
        <w:trPr>
          <w:trHeight w:val="99"/>
        </w:trPr>
        <w:tc>
          <w:tcPr>
            <w:tcW w:w="143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878AD59"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Risk Class</w:t>
            </w:r>
          </w:p>
        </w:tc>
        <w:tc>
          <w:tcPr>
            <w:tcW w:w="1927"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89F19A7"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Number of</w:t>
            </w:r>
          </w:p>
          <w:p w14:paraId="0AA81235" w14:textId="26858D86" w:rsidR="000667CE" w:rsidRPr="00B70080" w:rsidRDefault="00612B40" w:rsidP="00A86CA8">
            <w:pPr>
              <w:widowControl/>
              <w:snapToGrid w:val="0"/>
              <w:spacing w:line="240" w:lineRule="exact"/>
              <w:jc w:val="center"/>
              <w:rPr>
                <w:rFonts w:ascii="Times New Roman" w:eastAsia="MS PGothic" w:hAnsi="Times New Roman"/>
                <w:color w:val="000000"/>
                <w:kern w:val="0"/>
                <w:sz w:val="20"/>
                <w:szCs w:val="20"/>
              </w:rPr>
            </w:pPr>
            <w:r>
              <w:rPr>
                <w:rFonts w:ascii="Times New Roman" w:eastAsia="MS PGothic" w:hAnsi="Times New Roman"/>
                <w:color w:val="000000"/>
                <w:kern w:val="0"/>
                <w:sz w:val="20"/>
                <w:szCs w:val="20"/>
              </w:rPr>
              <w:t>PGV</w:t>
            </w:r>
            <w:r w:rsidR="000667CE" w:rsidRPr="00B70080">
              <w:rPr>
                <w:rFonts w:ascii="Times New Roman" w:eastAsia="MS PGothic" w:hAnsi="Times New Roman"/>
                <w:color w:val="000000"/>
                <w:kern w:val="0"/>
                <w:sz w:val="20"/>
                <w:szCs w:val="20"/>
              </w:rPr>
              <w:t xml:space="preserve">-positive </w:t>
            </w:r>
            <w:r w:rsidR="00612BAD">
              <w:rPr>
                <w:rFonts w:ascii="Times New Roman" w:eastAsia="MS PGothic" w:hAnsi="Times New Roman"/>
                <w:color w:val="000000"/>
                <w:kern w:val="0"/>
                <w:sz w:val="20"/>
                <w:szCs w:val="20"/>
              </w:rPr>
              <w:t>BR</w:t>
            </w:r>
            <w:r w:rsidR="000667CE" w:rsidRPr="00B70080">
              <w:rPr>
                <w:rFonts w:ascii="Times New Roman" w:eastAsia="MS PGothic" w:hAnsi="Times New Roman"/>
                <w:color w:val="000000"/>
                <w:kern w:val="0"/>
                <w:sz w:val="20"/>
                <w:szCs w:val="20"/>
                <w:vertAlign w:val="superscript"/>
              </w:rPr>
              <w:t>*</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6CCF3C84"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i/>
                <w:iCs/>
                <w:color w:val="000000"/>
                <w:kern w:val="0"/>
                <w:sz w:val="20"/>
                <w:szCs w:val="20"/>
              </w:rPr>
              <w:t>P</w:t>
            </w:r>
            <w:r w:rsidRPr="00B70080">
              <w:rPr>
                <w:rFonts w:ascii="Times New Roman" w:eastAsia="MS PGothic" w:hAnsi="Times New Roman"/>
                <w:color w:val="000000"/>
                <w:kern w:val="0"/>
                <w:sz w:val="20"/>
                <w:szCs w:val="20"/>
              </w:rPr>
              <w:t>-value</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655175C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Odds Ratio</w:t>
            </w:r>
          </w:p>
          <w:p w14:paraId="012168BC"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95% Confidence Interval)</w:t>
            </w:r>
          </w:p>
        </w:tc>
      </w:tr>
      <w:tr w:rsidR="000667CE" w:rsidRPr="00B70080" w14:paraId="07EB2AA6" w14:textId="77777777" w:rsidTr="00A86CA8">
        <w:trPr>
          <w:trHeight w:val="99"/>
        </w:trPr>
        <w:tc>
          <w:tcPr>
            <w:tcW w:w="143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E4E520B"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High</w:t>
            </w:r>
          </w:p>
        </w:tc>
        <w:tc>
          <w:tcPr>
            <w:tcW w:w="1927"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DAE4EEF"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1</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7316DF9E"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016</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4F8DA47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0791 (1.5521-5.6694)</w:t>
            </w:r>
          </w:p>
        </w:tc>
      </w:tr>
      <w:tr w:rsidR="000667CE" w:rsidRPr="00B70080" w14:paraId="6D6D112B" w14:textId="77777777" w:rsidTr="00A86CA8">
        <w:trPr>
          <w:trHeight w:val="99"/>
        </w:trPr>
        <w:tc>
          <w:tcPr>
            <w:tcW w:w="143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3CFC55F"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1</w:t>
            </w:r>
          </w:p>
        </w:tc>
        <w:tc>
          <w:tcPr>
            <w:tcW w:w="1927"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4D3A7A7"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36D378DA"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5789</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69D00C19"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1787 (0.0585-7.3436)</w:t>
            </w:r>
          </w:p>
        </w:tc>
      </w:tr>
      <w:tr w:rsidR="000667CE" w:rsidRPr="00B70080" w14:paraId="356A9B2A" w14:textId="77777777" w:rsidTr="00A86CA8">
        <w:trPr>
          <w:trHeight w:val="99"/>
        </w:trPr>
        <w:tc>
          <w:tcPr>
            <w:tcW w:w="143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C3882A7"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Moderate 2</w:t>
            </w:r>
          </w:p>
        </w:tc>
        <w:tc>
          <w:tcPr>
            <w:tcW w:w="1927"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EF9070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0</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628F608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themeColor="text1"/>
                <w:kern w:val="0"/>
                <w:sz w:val="20"/>
                <w:szCs w:val="20"/>
              </w:rPr>
              <w:t>0.8703</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3176CB86"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0251 (0.5392-1.9364)</w:t>
            </w:r>
          </w:p>
        </w:tc>
      </w:tr>
      <w:tr w:rsidR="000667CE" w:rsidRPr="00B70080" w14:paraId="14143D0F" w14:textId="77777777" w:rsidTr="00A86CA8">
        <w:trPr>
          <w:trHeight w:val="99"/>
        </w:trPr>
        <w:tc>
          <w:tcPr>
            <w:tcW w:w="143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5CF58AC"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Low</w:t>
            </w:r>
          </w:p>
        </w:tc>
        <w:tc>
          <w:tcPr>
            <w:tcW w:w="1927"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E89A417"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5168C585"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0986</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3B6E5DE0"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0.2026 (0.0103-1.2015)</w:t>
            </w:r>
          </w:p>
        </w:tc>
      </w:tr>
      <w:tr w:rsidR="000667CE" w:rsidRPr="00B70080" w14:paraId="1DED86E3" w14:textId="77777777" w:rsidTr="00A86CA8">
        <w:trPr>
          <w:trHeight w:val="99"/>
        </w:trPr>
        <w:tc>
          <w:tcPr>
            <w:tcW w:w="143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7772464" w14:textId="77777777" w:rsidR="000667CE" w:rsidRPr="00B70080" w:rsidRDefault="000667CE" w:rsidP="00A86CA8">
            <w:pPr>
              <w:widowControl/>
              <w:snapToGrid w:val="0"/>
              <w:spacing w:line="240" w:lineRule="exact"/>
              <w:jc w:val="left"/>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Insufficient</w:t>
            </w:r>
          </w:p>
        </w:tc>
        <w:tc>
          <w:tcPr>
            <w:tcW w:w="1927"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0BBF627"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14</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25DF309A"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FF0000"/>
                <w:kern w:val="0"/>
                <w:sz w:val="20"/>
                <w:szCs w:val="20"/>
              </w:rPr>
              <w:t>0.0001</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7E585623" w14:textId="77777777" w:rsidR="000667CE" w:rsidRPr="00B70080" w:rsidRDefault="000667CE" w:rsidP="00A86CA8">
            <w:pPr>
              <w:widowControl/>
              <w:snapToGrid w:val="0"/>
              <w:spacing w:line="240" w:lineRule="exact"/>
              <w:jc w:val="center"/>
              <w:rPr>
                <w:rFonts w:ascii="Times New Roman" w:eastAsia="MS PGothic" w:hAnsi="Times New Roman"/>
                <w:color w:val="000000"/>
                <w:kern w:val="0"/>
                <w:sz w:val="20"/>
                <w:szCs w:val="20"/>
              </w:rPr>
            </w:pPr>
            <w:r w:rsidRPr="00B70080">
              <w:rPr>
                <w:rFonts w:ascii="Times New Roman" w:eastAsia="MS PGothic" w:hAnsi="Times New Roman"/>
                <w:color w:val="000000"/>
                <w:kern w:val="0"/>
                <w:sz w:val="20"/>
                <w:szCs w:val="20"/>
              </w:rPr>
              <w:t>3.5618 (2.0378-6.2506)</w:t>
            </w:r>
          </w:p>
        </w:tc>
      </w:tr>
    </w:tbl>
    <w:p w14:paraId="3C5C63D8" w14:textId="7DD56AFC" w:rsidR="000667CE" w:rsidRPr="00B70080" w:rsidRDefault="000667CE" w:rsidP="000667CE">
      <w:pPr>
        <w:widowControl/>
        <w:ind w:leftChars="202" w:left="424"/>
        <w:rPr>
          <w:rFonts w:ascii="Times New Roman" w:hAnsi="Times New Roman"/>
          <w:sz w:val="22"/>
        </w:rPr>
      </w:pPr>
      <w:r w:rsidRPr="00B70080">
        <w:rPr>
          <w:rFonts w:ascii="Times New Roman" w:hAnsi="Times New Roman"/>
          <w:sz w:val="22"/>
          <w:vertAlign w:val="superscript"/>
        </w:rPr>
        <w:t>*</w:t>
      </w:r>
      <w:r w:rsidRPr="00B70080">
        <w:rPr>
          <w:rFonts w:ascii="Times New Roman" w:hAnsi="Times New Roman"/>
          <w:sz w:val="22"/>
        </w:rPr>
        <w:t xml:space="preserve">: One </w:t>
      </w:r>
      <w:r w:rsidR="0085693E">
        <w:rPr>
          <w:rFonts w:ascii="Times New Roman" w:hAnsi="Times New Roman"/>
          <w:sz w:val="22"/>
        </w:rPr>
        <w:t>BR</w:t>
      </w:r>
      <w:r w:rsidRPr="00B70080">
        <w:rPr>
          <w:rFonts w:ascii="Times New Roman" w:hAnsi="Times New Roman"/>
          <w:sz w:val="22"/>
        </w:rPr>
        <w:t xml:space="preserve"> had two </w:t>
      </w:r>
      <w:r w:rsidR="00612B40">
        <w:rPr>
          <w:rFonts w:ascii="Times New Roman" w:hAnsi="Times New Roman"/>
          <w:sz w:val="22"/>
        </w:rPr>
        <w:t>PGV</w:t>
      </w:r>
      <w:r w:rsidRPr="00B70080">
        <w:rPr>
          <w:rFonts w:ascii="Times New Roman" w:hAnsi="Times New Roman"/>
          <w:sz w:val="22"/>
        </w:rPr>
        <w:t xml:space="preserve">s on </w:t>
      </w:r>
      <w:r w:rsidRPr="00B70080">
        <w:rPr>
          <w:rFonts w:ascii="Times New Roman" w:hAnsi="Times New Roman"/>
          <w:i/>
          <w:iCs/>
          <w:sz w:val="22"/>
        </w:rPr>
        <w:t>BRIP1</w:t>
      </w:r>
      <w:r w:rsidRPr="00B70080">
        <w:rPr>
          <w:rFonts w:ascii="Times New Roman" w:hAnsi="Times New Roman"/>
          <w:sz w:val="22"/>
        </w:rPr>
        <w:t xml:space="preserve"> and </w:t>
      </w:r>
      <w:r w:rsidRPr="00B70080">
        <w:rPr>
          <w:rFonts w:ascii="Times New Roman" w:hAnsi="Times New Roman"/>
          <w:i/>
          <w:iCs/>
          <w:sz w:val="22"/>
        </w:rPr>
        <w:t>MRE11</w:t>
      </w:r>
      <w:r w:rsidRPr="00B70080">
        <w:rPr>
          <w:rFonts w:ascii="Times New Roman" w:hAnsi="Times New Roman"/>
          <w:sz w:val="22"/>
        </w:rPr>
        <w:t xml:space="preserve"> of the class of insufficient data.</w:t>
      </w:r>
    </w:p>
    <w:p w14:paraId="3F6F23D8" w14:textId="77777777" w:rsidR="000667CE" w:rsidRPr="00B70080" w:rsidRDefault="000667CE" w:rsidP="000667CE">
      <w:pPr>
        <w:widowControl/>
        <w:ind w:leftChars="202" w:left="424"/>
        <w:rPr>
          <w:rFonts w:ascii="Times New Roman" w:eastAsia="Yu Gothic" w:hAnsi="Times New Roman"/>
          <w:color w:val="000000"/>
          <w:kern w:val="0"/>
          <w:sz w:val="22"/>
        </w:rPr>
      </w:pPr>
    </w:p>
    <w:p w14:paraId="25BEEF29" w14:textId="054C59D9" w:rsidR="000667CE" w:rsidRPr="00B70080" w:rsidRDefault="000667CE" w:rsidP="000667CE">
      <w:pPr>
        <w:widowControl/>
        <w:ind w:leftChars="202" w:left="424"/>
        <w:rPr>
          <w:rFonts w:ascii="Times New Roman" w:eastAsia="Yu Gothic" w:hAnsi="Times New Roman"/>
          <w:color w:val="000000"/>
          <w:kern w:val="0"/>
          <w:sz w:val="22"/>
        </w:rPr>
      </w:pPr>
      <w:r w:rsidRPr="00B70080">
        <w:rPr>
          <w:rFonts w:ascii="Times New Roman" w:eastAsia="Yu Gothic" w:hAnsi="Times New Roman"/>
          <w:color w:val="000000"/>
          <w:kern w:val="0"/>
          <w:sz w:val="22"/>
        </w:rPr>
        <w:t xml:space="preserve">Gene risk class assignment was determined as described in “Gene selection and risk assignment” in the </w:t>
      </w:r>
      <w:r w:rsidR="00006CFB" w:rsidRPr="00B70080">
        <w:rPr>
          <w:rFonts w:ascii="Times New Roman" w:eastAsia="Yu Gothic" w:hAnsi="Times New Roman"/>
          <w:color w:val="000000"/>
          <w:kern w:val="0"/>
          <w:sz w:val="22"/>
        </w:rPr>
        <w:t xml:space="preserve">Supplementary </w:t>
      </w:r>
      <w:r w:rsidRPr="00B70080">
        <w:rPr>
          <w:rFonts w:ascii="Times New Roman" w:eastAsia="Yu Gothic" w:hAnsi="Times New Roman"/>
          <w:color w:val="000000"/>
          <w:kern w:val="0"/>
          <w:sz w:val="22"/>
        </w:rPr>
        <w:t xml:space="preserve">Methods. </w:t>
      </w:r>
      <w:r w:rsidRPr="00B70080">
        <w:rPr>
          <w:rFonts w:ascii="Times New Roman" w:eastAsia="Yu Gothic" w:hAnsi="Times New Roman"/>
          <w:i/>
          <w:iCs/>
          <w:color w:val="000000"/>
          <w:kern w:val="0"/>
          <w:sz w:val="22"/>
        </w:rPr>
        <w:t>P</w:t>
      </w:r>
      <w:r w:rsidRPr="00B70080">
        <w:rPr>
          <w:rFonts w:ascii="Times New Roman" w:eastAsia="Yu Gothic" w:hAnsi="Times New Roman"/>
          <w:color w:val="000000"/>
          <w:kern w:val="0"/>
          <w:sz w:val="22"/>
        </w:rPr>
        <w:t xml:space="preserve">-values and odds ratio were computed by Fisher exact tests using allele counts. Red font is used to indicate significant enrichment or depletion in </w:t>
      </w:r>
      <w:r w:rsidR="00612BAD">
        <w:rPr>
          <w:rFonts w:ascii="Times New Roman" w:eastAsia="Yu Gothic" w:hAnsi="Times New Roman"/>
          <w:color w:val="000000"/>
          <w:kern w:val="0"/>
          <w:sz w:val="22"/>
        </w:rPr>
        <w:t>BR</w:t>
      </w:r>
      <w:r w:rsidRPr="00B70080">
        <w:rPr>
          <w:rFonts w:ascii="Times New Roman" w:eastAsia="Yu Gothic" w:hAnsi="Times New Roman"/>
          <w:color w:val="000000"/>
          <w:kern w:val="0"/>
          <w:sz w:val="22"/>
        </w:rPr>
        <w:t xml:space="preserve">s in the current cohort. </w:t>
      </w:r>
      <w:r w:rsidRPr="00B70080">
        <w:rPr>
          <w:rFonts w:ascii="Times New Roman" w:hAnsi="Times New Roman"/>
          <w:sz w:val="22"/>
        </w:rPr>
        <w:t xml:space="preserve">Abbreviations: </w:t>
      </w:r>
      <w:r w:rsidR="00612BAD">
        <w:rPr>
          <w:rFonts w:ascii="Times New Roman" w:hAnsi="Times New Roman"/>
          <w:sz w:val="22"/>
        </w:rPr>
        <w:t>BR</w:t>
      </w:r>
      <w:r w:rsidRPr="00B70080">
        <w:rPr>
          <w:rFonts w:ascii="Times New Roman" w:hAnsi="Times New Roman"/>
          <w:sz w:val="22"/>
        </w:rPr>
        <w:t xml:space="preserve">; </w:t>
      </w:r>
      <w:r w:rsidR="00612BAD">
        <w:rPr>
          <w:rFonts w:ascii="Times New Roman" w:hAnsi="Times New Roman"/>
          <w:sz w:val="22"/>
        </w:rPr>
        <w:t>blood relative</w:t>
      </w:r>
      <w:r w:rsidRPr="00B70080">
        <w:rPr>
          <w:rFonts w:ascii="Times New Roman" w:hAnsi="Times New Roman"/>
          <w:sz w:val="22"/>
        </w:rPr>
        <w:t xml:space="preserve"> and </w:t>
      </w:r>
      <w:r w:rsidR="00612B40">
        <w:rPr>
          <w:rFonts w:ascii="Times New Roman" w:hAnsi="Times New Roman"/>
          <w:sz w:val="22"/>
        </w:rPr>
        <w:t>PGV</w:t>
      </w:r>
      <w:r w:rsidRPr="00B70080">
        <w:rPr>
          <w:rFonts w:ascii="Times New Roman" w:hAnsi="Times New Roman"/>
          <w:sz w:val="22"/>
        </w:rPr>
        <w:t xml:space="preserve">; </w:t>
      </w:r>
      <w:r w:rsidR="00612B40">
        <w:rPr>
          <w:rFonts w:ascii="Times New Roman" w:hAnsi="Times New Roman"/>
          <w:sz w:val="22"/>
        </w:rPr>
        <w:t>pathogenic germline variant</w:t>
      </w:r>
      <w:r w:rsidRPr="00B70080">
        <w:rPr>
          <w:rFonts w:ascii="Times New Roman" w:eastAsia="Yu Gothic" w:hAnsi="Times New Roman"/>
          <w:color w:val="000000"/>
          <w:kern w:val="0"/>
          <w:sz w:val="22"/>
        </w:rPr>
        <w:t>.</w:t>
      </w:r>
    </w:p>
    <w:p w14:paraId="51420456" w14:textId="77777777" w:rsidR="000667CE" w:rsidRPr="00B70080" w:rsidRDefault="000667CE">
      <w:pPr>
        <w:widowControl/>
        <w:jc w:val="left"/>
        <w:rPr>
          <w:rFonts w:ascii="Times New Roman" w:eastAsia="MS PGothic" w:hAnsi="Times New Roman"/>
          <w:b/>
          <w:bCs/>
          <w:sz w:val="22"/>
          <w:szCs w:val="22"/>
        </w:rPr>
      </w:pPr>
      <w:r w:rsidRPr="00B70080">
        <w:rPr>
          <w:rFonts w:ascii="Times New Roman" w:eastAsia="MS PGothic" w:hAnsi="Times New Roman"/>
          <w:b/>
          <w:bCs/>
          <w:sz w:val="22"/>
          <w:szCs w:val="22"/>
        </w:rPr>
        <w:br w:type="page"/>
      </w:r>
    </w:p>
    <w:p w14:paraId="7554DB95" w14:textId="1A0E0B38" w:rsidR="0074461A" w:rsidRPr="00B70080" w:rsidRDefault="00006CFB" w:rsidP="00EC7ADB">
      <w:pPr>
        <w:contextualSpacing/>
        <w:mirrorIndents/>
        <w:rPr>
          <w:rFonts w:ascii="Times New Roman" w:eastAsia="MS PGothic" w:hAnsi="Times New Roman"/>
          <w:b/>
          <w:bCs/>
          <w:sz w:val="22"/>
          <w:szCs w:val="22"/>
        </w:rPr>
      </w:pPr>
      <w:r w:rsidRPr="00B70080">
        <w:rPr>
          <w:rFonts w:ascii="Times New Roman" w:eastAsia="MS PGothic" w:hAnsi="Times New Roman"/>
          <w:b/>
          <w:bCs/>
          <w:sz w:val="22"/>
          <w:szCs w:val="22"/>
        </w:rPr>
        <w:lastRenderedPageBreak/>
        <w:t xml:space="preserve">Supplementary </w:t>
      </w:r>
      <w:r w:rsidR="0074461A" w:rsidRPr="00B70080">
        <w:rPr>
          <w:rFonts w:ascii="Times New Roman" w:eastAsia="MS PGothic" w:hAnsi="Times New Roman"/>
          <w:b/>
          <w:bCs/>
          <w:sz w:val="22"/>
          <w:szCs w:val="22"/>
        </w:rPr>
        <w:t>Figures</w:t>
      </w:r>
    </w:p>
    <w:p w14:paraId="0C378CB5" w14:textId="650C6DAE" w:rsidR="001A1EC8" w:rsidRPr="00B70080" w:rsidRDefault="0080475E" w:rsidP="00EC7ADB">
      <w:pPr>
        <w:contextualSpacing/>
        <w:mirrorIndents/>
        <w:rPr>
          <w:rFonts w:ascii="Times New Roman" w:eastAsia="MS PGothic" w:hAnsi="Times New Roman"/>
          <w:sz w:val="22"/>
          <w:szCs w:val="22"/>
        </w:rPr>
      </w:pPr>
      <w:r w:rsidRPr="00B70080">
        <w:rPr>
          <w:rFonts w:ascii="Times New Roman" w:eastAsia="MS PGothic" w:hAnsi="Times New Roman"/>
          <w:b/>
          <w:bCs/>
          <w:sz w:val="22"/>
          <w:szCs w:val="22"/>
        </w:rPr>
        <w:t xml:space="preserve">Figure </w:t>
      </w:r>
      <w:r w:rsidR="00BA172D">
        <w:rPr>
          <w:rFonts w:ascii="Times New Roman" w:eastAsia="MS PGothic" w:hAnsi="Times New Roman"/>
          <w:b/>
          <w:bCs/>
          <w:sz w:val="22"/>
          <w:szCs w:val="22"/>
        </w:rPr>
        <w:t>S</w:t>
      </w:r>
      <w:r w:rsidR="00B52D25" w:rsidRPr="00B70080">
        <w:rPr>
          <w:rFonts w:ascii="Times New Roman" w:eastAsia="MS PGothic" w:hAnsi="Times New Roman"/>
          <w:b/>
          <w:bCs/>
          <w:sz w:val="22"/>
          <w:szCs w:val="22"/>
        </w:rPr>
        <w:t>1</w:t>
      </w:r>
      <w:r w:rsidRPr="00B70080">
        <w:rPr>
          <w:rFonts w:ascii="Times New Roman" w:eastAsia="MS PGothic" w:hAnsi="Times New Roman"/>
          <w:b/>
          <w:bCs/>
          <w:sz w:val="22"/>
          <w:szCs w:val="22"/>
        </w:rPr>
        <w:t>.</w:t>
      </w:r>
      <w:r w:rsidRPr="00B70080">
        <w:rPr>
          <w:rFonts w:ascii="Times New Roman" w:eastAsia="MS PGothic" w:hAnsi="Times New Roman"/>
          <w:sz w:val="22"/>
          <w:szCs w:val="22"/>
        </w:rPr>
        <w:t xml:space="preserve"> </w:t>
      </w:r>
      <w:r w:rsidR="003D4771" w:rsidRPr="00B70080">
        <w:rPr>
          <w:rFonts w:ascii="Times New Roman" w:eastAsia="MS PGothic" w:hAnsi="Times New Roman"/>
          <w:sz w:val="22"/>
          <w:szCs w:val="22"/>
        </w:rPr>
        <w:t>Representative p</w:t>
      </w:r>
      <w:r w:rsidRPr="00B70080">
        <w:rPr>
          <w:rFonts w:ascii="Times New Roman" w:eastAsia="MS PGothic" w:hAnsi="Times New Roman"/>
          <w:sz w:val="22"/>
          <w:szCs w:val="22"/>
        </w:rPr>
        <w:t xml:space="preserve">edigree charts of </w:t>
      </w:r>
      <w:r w:rsidR="00F07B6E" w:rsidRPr="00B70080">
        <w:rPr>
          <w:rFonts w:ascii="Times New Roman" w:eastAsia="MS PGothic" w:hAnsi="Times New Roman"/>
          <w:sz w:val="22"/>
          <w:szCs w:val="22"/>
        </w:rPr>
        <w:t>families in which a proband or</w:t>
      </w:r>
      <w:r w:rsidRPr="00B70080">
        <w:rPr>
          <w:rFonts w:ascii="Times New Roman" w:eastAsia="MS PGothic" w:hAnsi="Times New Roman"/>
          <w:sz w:val="22"/>
          <w:szCs w:val="22"/>
        </w:rPr>
        <w:t xml:space="preserve"> </w:t>
      </w:r>
      <w:r w:rsidR="00F07B6E" w:rsidRPr="00B70080">
        <w:rPr>
          <w:rFonts w:ascii="Times New Roman" w:eastAsia="MS PGothic" w:hAnsi="Times New Roman"/>
          <w:sz w:val="22"/>
          <w:szCs w:val="22"/>
        </w:rPr>
        <w:t xml:space="preserve">a </w:t>
      </w:r>
      <w:r w:rsidR="00612BAD">
        <w:rPr>
          <w:rFonts w:ascii="Times New Roman" w:eastAsia="MS PGothic" w:hAnsi="Times New Roman"/>
          <w:sz w:val="22"/>
          <w:szCs w:val="22"/>
        </w:rPr>
        <w:t>blood relative</w:t>
      </w:r>
      <w:r w:rsidR="00F07B6E" w:rsidRPr="00B70080">
        <w:rPr>
          <w:rFonts w:ascii="Times New Roman" w:eastAsia="MS PGothic" w:hAnsi="Times New Roman"/>
          <w:sz w:val="22"/>
          <w:szCs w:val="22"/>
        </w:rPr>
        <w:t xml:space="preserve"> has any </w:t>
      </w:r>
      <w:r w:rsidR="00612B40">
        <w:rPr>
          <w:rFonts w:ascii="Times New Roman" w:eastAsia="MS PGothic" w:hAnsi="Times New Roman"/>
          <w:sz w:val="22"/>
          <w:szCs w:val="22"/>
        </w:rPr>
        <w:t>pathogenic germline variant</w:t>
      </w:r>
      <w:r w:rsidRPr="00B70080">
        <w:rPr>
          <w:rFonts w:ascii="Times New Roman" w:eastAsia="MS PGothic" w:hAnsi="Times New Roman"/>
          <w:sz w:val="22"/>
          <w:szCs w:val="22"/>
        </w:rPr>
        <w:t>.</w:t>
      </w:r>
    </w:p>
    <w:p w14:paraId="7084B458" w14:textId="6816E022" w:rsidR="001A1EC8" w:rsidRPr="008B0E16" w:rsidRDefault="008B0E16" w:rsidP="00EC7ADB">
      <w:pPr>
        <w:contextualSpacing/>
        <w:mirrorIndents/>
        <w:rPr>
          <w:rFonts w:ascii="Times New Roman" w:eastAsia="MS PGothic" w:hAnsi="Times New Roman"/>
          <w:sz w:val="22"/>
          <w:szCs w:val="22"/>
        </w:rPr>
      </w:pPr>
      <w:r w:rsidRPr="008B0E16">
        <w:rPr>
          <w:rFonts w:ascii="Times New Roman" w:eastAsia="MS PGothic" w:hAnsi="Times New Roman"/>
          <w:noProof/>
          <w:sz w:val="22"/>
          <w:szCs w:val="22"/>
          <w:lang w:val="en-IN" w:eastAsia="en-IN"/>
        </w:rPr>
        <w:drawing>
          <wp:anchor distT="0" distB="0" distL="114300" distR="114300" simplePos="0" relativeHeight="251666432" behindDoc="0" locked="0" layoutInCell="1" allowOverlap="1" wp14:anchorId="58872EB3" wp14:editId="45F5B225">
            <wp:simplePos x="0" y="0"/>
            <wp:positionH relativeFrom="column">
              <wp:posOffset>79375</wp:posOffset>
            </wp:positionH>
            <wp:positionV relativeFrom="paragraph">
              <wp:posOffset>225425</wp:posOffset>
            </wp:positionV>
            <wp:extent cx="5090160" cy="3275965"/>
            <wp:effectExtent l="0" t="0" r="0" b="635"/>
            <wp:wrapSquare wrapText="bothSides"/>
            <wp:docPr id="94961169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611693" name=""/>
                    <pic:cNvPicPr/>
                  </pic:nvPicPr>
                  <pic:blipFill>
                    <a:blip r:embed="rId9"/>
                    <a:stretch>
                      <a:fillRect/>
                    </a:stretch>
                  </pic:blipFill>
                  <pic:spPr>
                    <a:xfrm>
                      <a:off x="0" y="0"/>
                      <a:ext cx="5090160" cy="3275965"/>
                    </a:xfrm>
                    <a:prstGeom prst="rect">
                      <a:avLst/>
                    </a:prstGeom>
                  </pic:spPr>
                </pic:pic>
              </a:graphicData>
            </a:graphic>
            <wp14:sizeRelH relativeFrom="page">
              <wp14:pctWidth>0</wp14:pctWidth>
            </wp14:sizeRelH>
            <wp14:sizeRelV relativeFrom="page">
              <wp14:pctHeight>0</wp14:pctHeight>
            </wp14:sizeRelV>
          </wp:anchor>
        </w:drawing>
      </w:r>
    </w:p>
    <w:p w14:paraId="24F83BE6" w14:textId="77777777" w:rsidR="00E2266F" w:rsidRPr="00B70080" w:rsidRDefault="00E2266F" w:rsidP="00EC7ADB">
      <w:pPr>
        <w:contextualSpacing/>
        <w:mirrorIndents/>
        <w:rPr>
          <w:rFonts w:ascii="Times New Roman" w:eastAsia="MS PGothic" w:hAnsi="Times New Roman"/>
          <w:sz w:val="22"/>
          <w:szCs w:val="22"/>
        </w:rPr>
      </w:pPr>
    </w:p>
    <w:p w14:paraId="6FD8F9C0" w14:textId="7DC02169" w:rsidR="002E09D4" w:rsidRPr="008B0E16" w:rsidRDefault="00D25035" w:rsidP="008B0E16">
      <w:pPr>
        <w:contextualSpacing/>
        <w:mirrorIndents/>
        <w:rPr>
          <w:rFonts w:ascii="Times New Roman" w:eastAsia="MS PGothic" w:hAnsi="Times New Roman"/>
          <w:sz w:val="22"/>
          <w:szCs w:val="22"/>
        </w:rPr>
      </w:pPr>
      <w:r w:rsidRPr="00B70080">
        <w:rPr>
          <w:rFonts w:ascii="Times New Roman" w:eastAsia="MS PGothic" w:hAnsi="Times New Roman"/>
          <w:sz w:val="22"/>
          <w:szCs w:val="22"/>
        </w:rPr>
        <w:t>C</w:t>
      </w:r>
      <w:r w:rsidR="00A042B6" w:rsidRPr="00B70080">
        <w:rPr>
          <w:rFonts w:ascii="Times New Roman" w:eastAsia="MS PGothic" w:hAnsi="Times New Roman"/>
          <w:sz w:val="22"/>
          <w:szCs w:val="22"/>
        </w:rPr>
        <w:t>olor code</w:t>
      </w:r>
      <w:r w:rsidRPr="00B70080">
        <w:rPr>
          <w:rFonts w:ascii="Times New Roman" w:eastAsia="MS PGothic" w:hAnsi="Times New Roman"/>
          <w:sz w:val="22"/>
          <w:szCs w:val="22"/>
        </w:rPr>
        <w:t>s</w:t>
      </w:r>
      <w:r w:rsidR="00A042B6" w:rsidRPr="00B70080">
        <w:rPr>
          <w:rFonts w:ascii="Times New Roman" w:eastAsia="MS PGothic" w:hAnsi="Times New Roman"/>
          <w:sz w:val="22"/>
          <w:szCs w:val="22"/>
        </w:rPr>
        <w:t xml:space="preserve"> of family ID indicate concordance or discordance of </w:t>
      </w:r>
      <w:r w:rsidR="00612B40">
        <w:rPr>
          <w:rFonts w:ascii="Times New Roman" w:eastAsia="MS PGothic" w:hAnsi="Times New Roman"/>
          <w:sz w:val="22"/>
          <w:szCs w:val="22"/>
        </w:rPr>
        <w:t>PGV</w:t>
      </w:r>
      <w:r w:rsidR="00A042B6" w:rsidRPr="00B70080">
        <w:rPr>
          <w:rFonts w:ascii="Times New Roman" w:eastAsia="MS PGothic" w:hAnsi="Times New Roman"/>
          <w:sz w:val="22"/>
          <w:szCs w:val="22"/>
        </w:rPr>
        <w:t xml:space="preserve">s between probands and </w:t>
      </w:r>
      <w:r w:rsidR="00374535">
        <w:rPr>
          <w:rFonts w:ascii="Times New Roman" w:eastAsia="MS PGothic" w:hAnsi="Times New Roman"/>
          <w:sz w:val="22"/>
          <w:szCs w:val="22"/>
        </w:rPr>
        <w:t>BR</w:t>
      </w:r>
      <w:r w:rsidR="00A042B6" w:rsidRPr="00B70080">
        <w:rPr>
          <w:rFonts w:ascii="Times New Roman" w:eastAsia="MS PGothic" w:hAnsi="Times New Roman"/>
          <w:sz w:val="22"/>
          <w:szCs w:val="22"/>
        </w:rPr>
        <w:t xml:space="preserve">s. </w:t>
      </w:r>
      <w:r w:rsidR="0080475E" w:rsidRPr="00B70080">
        <w:rPr>
          <w:rFonts w:ascii="Times New Roman" w:eastAsia="MS PGothic" w:hAnsi="Times New Roman"/>
          <w:sz w:val="22"/>
          <w:szCs w:val="22"/>
        </w:rPr>
        <w:t xml:space="preserve">Females and males are represented as circles and squares, respectively. </w:t>
      </w:r>
      <w:r w:rsidR="00E92AE7" w:rsidRPr="00B70080">
        <w:rPr>
          <w:rFonts w:ascii="Times New Roman" w:eastAsia="MS PGothic" w:hAnsi="Times New Roman"/>
          <w:sz w:val="22"/>
          <w:szCs w:val="22"/>
        </w:rPr>
        <w:t>A numeric in a circle indicate</w:t>
      </w:r>
      <w:r w:rsidR="003D0455" w:rsidRPr="00B70080">
        <w:rPr>
          <w:rFonts w:ascii="Times New Roman" w:eastAsia="MS PGothic" w:hAnsi="Times New Roman"/>
          <w:sz w:val="22"/>
          <w:szCs w:val="22"/>
        </w:rPr>
        <w:t>s</w:t>
      </w:r>
      <w:r w:rsidR="00E92AE7" w:rsidRPr="00B70080">
        <w:rPr>
          <w:rFonts w:ascii="Times New Roman" w:eastAsia="MS PGothic" w:hAnsi="Times New Roman"/>
          <w:sz w:val="22"/>
          <w:szCs w:val="22"/>
        </w:rPr>
        <w:t xml:space="preserve"> </w:t>
      </w:r>
      <w:r w:rsidR="003D0455" w:rsidRPr="00B70080">
        <w:rPr>
          <w:rFonts w:ascii="Times New Roman" w:eastAsia="MS PGothic" w:hAnsi="Times New Roman"/>
          <w:sz w:val="22"/>
          <w:szCs w:val="22"/>
        </w:rPr>
        <w:t xml:space="preserve">the number of females omitted from the chart for simplicity. </w:t>
      </w:r>
      <w:r w:rsidR="0080475E" w:rsidRPr="00B70080">
        <w:rPr>
          <w:rFonts w:ascii="Times New Roman" w:eastAsia="MS PGothic" w:hAnsi="Times New Roman"/>
          <w:sz w:val="22"/>
          <w:szCs w:val="22"/>
        </w:rPr>
        <w:t xml:space="preserve">A diagonal line through the shape indicates a deceased person at the time the pedigree chart was drawn. </w:t>
      </w:r>
      <w:r w:rsidR="00A042B6" w:rsidRPr="00B70080">
        <w:rPr>
          <w:rFonts w:ascii="Times New Roman" w:eastAsia="MS PGothic" w:hAnsi="Times New Roman"/>
          <w:sz w:val="22"/>
          <w:szCs w:val="22"/>
        </w:rPr>
        <w:t xml:space="preserve">Bold </w:t>
      </w:r>
      <w:r w:rsidR="0046109B" w:rsidRPr="00B70080">
        <w:rPr>
          <w:rFonts w:ascii="Times New Roman" w:eastAsia="MS PGothic" w:hAnsi="Times New Roman"/>
          <w:sz w:val="22"/>
          <w:szCs w:val="22"/>
        </w:rPr>
        <w:t xml:space="preserve">and narrow </w:t>
      </w:r>
      <w:r w:rsidR="00A042B6" w:rsidRPr="00B70080">
        <w:rPr>
          <w:rFonts w:ascii="Times New Roman" w:eastAsia="MS PGothic" w:hAnsi="Times New Roman"/>
          <w:sz w:val="22"/>
          <w:szCs w:val="22"/>
        </w:rPr>
        <w:t xml:space="preserve">arrows indicate probands and </w:t>
      </w:r>
      <w:r w:rsidR="00374535">
        <w:rPr>
          <w:rFonts w:ascii="Times New Roman" w:eastAsia="MS PGothic" w:hAnsi="Times New Roman"/>
          <w:sz w:val="22"/>
          <w:szCs w:val="22"/>
        </w:rPr>
        <w:t>BR</w:t>
      </w:r>
      <w:r w:rsidR="00A042B6" w:rsidRPr="00B70080">
        <w:rPr>
          <w:rFonts w:ascii="Times New Roman" w:eastAsia="MS PGothic" w:hAnsi="Times New Roman"/>
          <w:sz w:val="22"/>
          <w:szCs w:val="22"/>
        </w:rPr>
        <w:t>s</w:t>
      </w:r>
      <w:r w:rsidR="00C8154F" w:rsidRPr="00B70080">
        <w:rPr>
          <w:rFonts w:ascii="Times New Roman" w:eastAsia="MS PGothic" w:hAnsi="Times New Roman"/>
          <w:sz w:val="22"/>
          <w:szCs w:val="22"/>
        </w:rPr>
        <w:t>, respectively,</w:t>
      </w:r>
      <w:r w:rsidR="0046109B" w:rsidRPr="00B70080">
        <w:rPr>
          <w:rFonts w:ascii="Times New Roman" w:eastAsia="MS PGothic" w:hAnsi="Times New Roman"/>
          <w:sz w:val="22"/>
          <w:szCs w:val="22"/>
        </w:rPr>
        <w:t xml:space="preserve"> who </w:t>
      </w:r>
      <w:r w:rsidR="00C8154F" w:rsidRPr="00B70080">
        <w:rPr>
          <w:rFonts w:ascii="Times New Roman" w:eastAsia="MS PGothic" w:hAnsi="Times New Roman"/>
          <w:sz w:val="22"/>
          <w:szCs w:val="22"/>
        </w:rPr>
        <w:t xml:space="preserve">underwent </w:t>
      </w:r>
      <w:r w:rsidR="0046109B" w:rsidRPr="00B70080">
        <w:rPr>
          <w:rFonts w:ascii="Times New Roman" w:eastAsia="MS PGothic" w:hAnsi="Times New Roman"/>
          <w:sz w:val="22"/>
          <w:szCs w:val="22"/>
        </w:rPr>
        <w:t>genetic testing.</w:t>
      </w:r>
      <w:r w:rsidR="00A042B6" w:rsidRPr="00B70080">
        <w:rPr>
          <w:rFonts w:ascii="Times New Roman" w:eastAsia="MS PGothic" w:hAnsi="Times New Roman"/>
          <w:sz w:val="22"/>
          <w:szCs w:val="22"/>
        </w:rPr>
        <w:t xml:space="preserve"> </w:t>
      </w:r>
      <w:r w:rsidR="0080475E" w:rsidRPr="00B70080">
        <w:rPr>
          <w:rFonts w:ascii="Times New Roman" w:eastAsia="MS PGothic" w:hAnsi="Times New Roman"/>
          <w:sz w:val="22"/>
          <w:szCs w:val="22"/>
        </w:rPr>
        <w:t xml:space="preserve">The age </w:t>
      </w:r>
      <w:r w:rsidR="00C8154F" w:rsidRPr="00B70080">
        <w:rPr>
          <w:rFonts w:ascii="Times New Roman" w:eastAsia="MS PGothic" w:hAnsi="Times New Roman"/>
          <w:sz w:val="22"/>
          <w:szCs w:val="22"/>
        </w:rPr>
        <w:t xml:space="preserve">below indicates either the age </w:t>
      </w:r>
      <w:r w:rsidR="0080475E" w:rsidRPr="00B70080">
        <w:rPr>
          <w:rFonts w:ascii="Times New Roman" w:eastAsia="MS PGothic" w:hAnsi="Times New Roman"/>
          <w:sz w:val="22"/>
          <w:szCs w:val="22"/>
        </w:rPr>
        <w:t xml:space="preserve">of onset of cancer </w:t>
      </w:r>
      <w:r w:rsidR="00C8154F" w:rsidRPr="00B70080">
        <w:rPr>
          <w:rFonts w:ascii="Times New Roman" w:eastAsia="MS PGothic" w:hAnsi="Times New Roman"/>
          <w:sz w:val="22"/>
          <w:szCs w:val="22"/>
        </w:rPr>
        <w:t xml:space="preserve">where a </w:t>
      </w:r>
      <w:r w:rsidR="0080475E" w:rsidRPr="00B70080">
        <w:rPr>
          <w:rFonts w:ascii="Times New Roman" w:eastAsia="MS PGothic" w:hAnsi="Times New Roman"/>
          <w:sz w:val="22"/>
          <w:szCs w:val="22"/>
        </w:rPr>
        <w:t xml:space="preserve">cancer history </w:t>
      </w:r>
      <w:r w:rsidR="00C8154F" w:rsidRPr="00B70080">
        <w:rPr>
          <w:rFonts w:ascii="Times New Roman" w:eastAsia="MS PGothic" w:hAnsi="Times New Roman"/>
          <w:sz w:val="22"/>
          <w:szCs w:val="22"/>
        </w:rPr>
        <w:t xml:space="preserve">was present, </w:t>
      </w:r>
      <w:r w:rsidR="00872980" w:rsidRPr="00B70080">
        <w:rPr>
          <w:rFonts w:ascii="Times New Roman" w:eastAsia="MS PGothic" w:hAnsi="Times New Roman"/>
          <w:sz w:val="22"/>
          <w:szCs w:val="22"/>
        </w:rPr>
        <w:t xml:space="preserve">or </w:t>
      </w:r>
      <w:r w:rsidR="00C8154F" w:rsidRPr="00B70080">
        <w:rPr>
          <w:rFonts w:ascii="Times New Roman" w:eastAsia="MS PGothic" w:hAnsi="Times New Roman"/>
          <w:sz w:val="22"/>
          <w:szCs w:val="22"/>
        </w:rPr>
        <w:t xml:space="preserve">the </w:t>
      </w:r>
      <w:r w:rsidR="0080475E" w:rsidRPr="00B70080">
        <w:rPr>
          <w:rFonts w:ascii="Times New Roman" w:eastAsia="MS PGothic" w:hAnsi="Times New Roman"/>
          <w:sz w:val="22"/>
          <w:szCs w:val="22"/>
        </w:rPr>
        <w:t xml:space="preserve">age </w:t>
      </w:r>
      <w:r w:rsidR="00C8154F" w:rsidRPr="00B70080">
        <w:rPr>
          <w:rFonts w:ascii="Times New Roman" w:eastAsia="MS PGothic" w:hAnsi="Times New Roman"/>
          <w:sz w:val="22"/>
          <w:szCs w:val="22"/>
        </w:rPr>
        <w:t>of the</w:t>
      </w:r>
      <w:r w:rsidR="0080475E" w:rsidRPr="00B70080">
        <w:rPr>
          <w:rFonts w:ascii="Times New Roman" w:eastAsia="MS PGothic" w:hAnsi="Times New Roman"/>
          <w:sz w:val="22"/>
          <w:szCs w:val="22"/>
        </w:rPr>
        <w:t xml:space="preserve"> member </w:t>
      </w:r>
      <w:r w:rsidR="00C8154F" w:rsidRPr="00B70080">
        <w:rPr>
          <w:rFonts w:ascii="Times New Roman" w:eastAsia="MS PGothic" w:hAnsi="Times New Roman"/>
          <w:sz w:val="22"/>
          <w:szCs w:val="22"/>
        </w:rPr>
        <w:t xml:space="preserve">following receipt of </w:t>
      </w:r>
      <w:r w:rsidR="0080475E" w:rsidRPr="00B70080">
        <w:rPr>
          <w:rFonts w:ascii="Times New Roman" w:eastAsia="MS PGothic" w:hAnsi="Times New Roman"/>
          <w:sz w:val="22"/>
          <w:szCs w:val="22"/>
        </w:rPr>
        <w:t xml:space="preserve">a genetic test for the variant. </w:t>
      </w:r>
      <w:r w:rsidR="00C37F43" w:rsidRPr="00B70080">
        <w:rPr>
          <w:rFonts w:ascii="Times New Roman" w:eastAsia="MS PGothic" w:hAnsi="Times New Roman"/>
          <w:sz w:val="22"/>
          <w:szCs w:val="22"/>
        </w:rPr>
        <w:t xml:space="preserve">Colors </w:t>
      </w:r>
      <w:r w:rsidR="008D4283" w:rsidRPr="00B70080">
        <w:rPr>
          <w:rFonts w:ascii="Times New Roman" w:eastAsia="MS PGothic" w:hAnsi="Times New Roman"/>
          <w:sz w:val="22"/>
          <w:szCs w:val="22"/>
        </w:rPr>
        <w:t>show</w:t>
      </w:r>
      <w:r w:rsidR="00C37F43" w:rsidRPr="00B70080">
        <w:rPr>
          <w:rFonts w:ascii="Times New Roman" w:eastAsia="MS PGothic" w:hAnsi="Times New Roman"/>
          <w:sz w:val="22"/>
          <w:szCs w:val="22"/>
        </w:rPr>
        <w:t xml:space="preserve"> affected cancer types. </w:t>
      </w:r>
      <w:r w:rsidR="0080475E" w:rsidRPr="00B70080">
        <w:rPr>
          <w:rFonts w:ascii="Times New Roman" w:eastAsia="MS PGothic" w:hAnsi="Times New Roman"/>
          <w:sz w:val="22"/>
          <w:szCs w:val="22"/>
        </w:rPr>
        <w:t xml:space="preserve">Genetic information is </w:t>
      </w:r>
      <w:r w:rsidR="00770A29" w:rsidRPr="00B70080">
        <w:rPr>
          <w:rFonts w:ascii="Times New Roman" w:eastAsia="MS PGothic" w:hAnsi="Times New Roman"/>
          <w:sz w:val="22"/>
          <w:szCs w:val="22"/>
        </w:rPr>
        <w:t>presented</w:t>
      </w:r>
      <w:r w:rsidR="0080475E" w:rsidRPr="00B70080">
        <w:rPr>
          <w:rFonts w:ascii="Times New Roman" w:eastAsia="MS PGothic" w:hAnsi="Times New Roman"/>
          <w:sz w:val="22"/>
          <w:szCs w:val="22"/>
        </w:rPr>
        <w:t xml:space="preserve"> beneath each </w:t>
      </w:r>
      <w:r w:rsidR="00374535">
        <w:rPr>
          <w:rFonts w:ascii="Times New Roman" w:eastAsia="MS PGothic" w:hAnsi="Times New Roman"/>
          <w:sz w:val="22"/>
          <w:szCs w:val="22"/>
        </w:rPr>
        <w:t>BR</w:t>
      </w:r>
      <w:r w:rsidR="0080475E" w:rsidRPr="00B70080">
        <w:rPr>
          <w:rFonts w:ascii="Times New Roman" w:eastAsia="MS PGothic" w:hAnsi="Times New Roman"/>
          <w:sz w:val="22"/>
          <w:szCs w:val="22"/>
        </w:rPr>
        <w:t xml:space="preserve"> </w:t>
      </w:r>
      <w:r w:rsidR="008F3037" w:rsidRPr="00B70080">
        <w:rPr>
          <w:rFonts w:ascii="Times New Roman" w:eastAsia="MS PGothic" w:hAnsi="Times New Roman"/>
          <w:sz w:val="22"/>
          <w:szCs w:val="22"/>
        </w:rPr>
        <w:t xml:space="preserve">to describe </w:t>
      </w:r>
      <w:r w:rsidR="0080475E" w:rsidRPr="00B70080">
        <w:rPr>
          <w:rFonts w:ascii="Times New Roman" w:eastAsia="MS PGothic" w:hAnsi="Times New Roman"/>
          <w:sz w:val="22"/>
          <w:szCs w:val="22"/>
        </w:rPr>
        <w:t>when the member received a genetic test for the variant. Red and sky-blue fonts indicate mutant and wildtype alleles for the variant, respectively.</w:t>
      </w:r>
      <w:r w:rsidR="00B61089" w:rsidRPr="00B70080">
        <w:rPr>
          <w:rFonts w:ascii="Times New Roman" w:eastAsia="MS PGothic" w:hAnsi="Times New Roman"/>
          <w:sz w:val="22"/>
          <w:szCs w:val="22"/>
        </w:rPr>
        <w:t xml:space="preserve"> </w:t>
      </w:r>
      <w:r w:rsidR="00DB17A3" w:rsidRPr="00B70080">
        <w:rPr>
          <w:rFonts w:ascii="Times New Roman" w:eastAsia="MS PGothic" w:hAnsi="Times New Roman"/>
          <w:sz w:val="22"/>
          <w:szCs w:val="22"/>
        </w:rPr>
        <w:t>Note</w:t>
      </w:r>
      <w:r w:rsidR="00C8154F" w:rsidRPr="00B70080">
        <w:rPr>
          <w:rFonts w:ascii="Times New Roman" w:eastAsia="MS PGothic" w:hAnsi="Times New Roman"/>
          <w:sz w:val="22"/>
          <w:szCs w:val="22"/>
        </w:rPr>
        <w:t xml:space="preserve">: </w:t>
      </w:r>
      <w:r w:rsidR="005A2565" w:rsidRPr="00B70080">
        <w:rPr>
          <w:rFonts w:ascii="Times New Roman" w:eastAsia="MS PGothic" w:hAnsi="Times New Roman"/>
          <w:sz w:val="22"/>
          <w:szCs w:val="22"/>
        </w:rPr>
        <w:t>the</w:t>
      </w:r>
      <w:r w:rsidR="00E02F17" w:rsidRPr="00B70080">
        <w:rPr>
          <w:rFonts w:ascii="Times New Roman" w:eastAsia="MS PGothic" w:hAnsi="Times New Roman"/>
          <w:sz w:val="22"/>
          <w:szCs w:val="22"/>
        </w:rPr>
        <w:t xml:space="preserve"> pedigree chart of</w:t>
      </w:r>
      <w:r w:rsidR="00C8154F" w:rsidRPr="00B70080">
        <w:rPr>
          <w:rFonts w:ascii="Times New Roman" w:eastAsia="MS PGothic" w:hAnsi="Times New Roman"/>
          <w:sz w:val="22"/>
          <w:szCs w:val="22"/>
        </w:rPr>
        <w:t xml:space="preserve"> the</w:t>
      </w:r>
      <w:r w:rsidR="00E02F17" w:rsidRPr="00B70080">
        <w:rPr>
          <w:rFonts w:ascii="Times New Roman" w:eastAsia="MS PGothic" w:hAnsi="Times New Roman"/>
          <w:sz w:val="22"/>
          <w:szCs w:val="22"/>
        </w:rPr>
        <w:t xml:space="preserve"> </w:t>
      </w:r>
      <w:r w:rsidR="00A41AD6" w:rsidRPr="00B70080">
        <w:rPr>
          <w:rFonts w:ascii="Times New Roman" w:eastAsia="MS PGothic" w:hAnsi="Times New Roman"/>
          <w:sz w:val="22"/>
          <w:szCs w:val="22"/>
        </w:rPr>
        <w:t>A0281</w:t>
      </w:r>
      <w:r w:rsidR="00E02F17" w:rsidRPr="00B70080">
        <w:rPr>
          <w:rFonts w:ascii="Times New Roman" w:eastAsia="MS PGothic" w:hAnsi="Times New Roman"/>
          <w:sz w:val="22"/>
          <w:szCs w:val="22"/>
        </w:rPr>
        <w:t xml:space="preserve"> family </w:t>
      </w:r>
      <w:r w:rsidR="00C8154F" w:rsidRPr="00B70080">
        <w:rPr>
          <w:rFonts w:ascii="Times New Roman" w:eastAsia="MS PGothic" w:hAnsi="Times New Roman"/>
          <w:sz w:val="22"/>
          <w:szCs w:val="22"/>
        </w:rPr>
        <w:t>was previously presented</w:t>
      </w:r>
      <w:r w:rsidR="00C75B5B">
        <w:rPr>
          <w:rFonts w:ascii="Times New Roman" w:eastAsia="MS PGothic" w:hAnsi="Times New Roman"/>
          <w:sz w:val="22"/>
          <w:szCs w:val="22"/>
        </w:rPr>
        <w:t xml:space="preserve"> </w:t>
      </w:r>
      <w:r w:rsidR="00C8154F" w:rsidRPr="00B70080">
        <w:rPr>
          <w:rFonts w:ascii="Times New Roman" w:eastAsia="MS PGothic" w:hAnsi="Times New Roman"/>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eastAsia="MS PGothic" w:hAnsi="Times New Roman"/>
          <w:sz w:val="22"/>
          <w:szCs w:val="22"/>
        </w:rPr>
        <w:instrText xml:space="preserve"> ADDIN EN.CITE </w:instrText>
      </w:r>
      <w:r w:rsidR="00485FD0">
        <w:rPr>
          <w:rFonts w:ascii="Times New Roman" w:eastAsia="MS PGothic" w:hAnsi="Times New Roman"/>
          <w:sz w:val="22"/>
          <w:szCs w:val="22"/>
        </w:rPr>
        <w:fldChar w:fldCharType="begin">
          <w:fldData xml:space="preserve">PEVuZE5vdGU+PENpdGU+PEF1dGhvcj5LYW5leWFzdTwvQXV0aG9yPjxZZWFyPjIwMjA8L1llYXI+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</w:fldData>
        </w:fldChar>
      </w:r>
      <w:r w:rsidR="00485FD0">
        <w:rPr>
          <w:rFonts w:ascii="Times New Roman" w:eastAsia="MS PGothic" w:hAnsi="Times New Roman"/>
          <w:sz w:val="22"/>
          <w:szCs w:val="22"/>
        </w:rPr>
        <w:instrText xml:space="preserve"> ADDIN EN.CITE.DATA </w:instrText>
      </w:r>
      <w:r w:rsidR="00485FD0">
        <w:rPr>
          <w:rFonts w:ascii="Times New Roman" w:eastAsia="MS PGothic" w:hAnsi="Times New Roman"/>
          <w:sz w:val="22"/>
          <w:szCs w:val="22"/>
        </w:rPr>
      </w:r>
      <w:r w:rsidR="00485FD0">
        <w:rPr>
          <w:rFonts w:ascii="Times New Roman" w:eastAsia="MS PGothic" w:hAnsi="Times New Roman"/>
          <w:sz w:val="22"/>
          <w:szCs w:val="22"/>
        </w:rPr>
        <w:fldChar w:fldCharType="end"/>
      </w:r>
      <w:r w:rsidR="00C8154F" w:rsidRPr="00B70080">
        <w:rPr>
          <w:rFonts w:ascii="Times New Roman" w:eastAsia="MS PGothic" w:hAnsi="Times New Roman"/>
          <w:sz w:val="22"/>
          <w:szCs w:val="22"/>
        </w:rPr>
      </w:r>
      <w:r w:rsidR="00C8154F" w:rsidRPr="00B70080">
        <w:rPr>
          <w:rFonts w:ascii="Times New Roman" w:eastAsia="MS PGothic" w:hAnsi="Times New Roman"/>
          <w:sz w:val="22"/>
          <w:szCs w:val="22"/>
        </w:rPr>
        <w:fldChar w:fldCharType="separate"/>
      </w:r>
      <w:r w:rsidR="00485FD0">
        <w:rPr>
          <w:rFonts w:ascii="Times New Roman" w:eastAsia="MS PGothic" w:hAnsi="Times New Roman"/>
          <w:noProof/>
          <w:sz w:val="22"/>
          <w:szCs w:val="22"/>
        </w:rPr>
        <w:t>[1]</w:t>
      </w:r>
      <w:r w:rsidR="00C8154F" w:rsidRPr="00B70080">
        <w:rPr>
          <w:rFonts w:ascii="Times New Roman" w:eastAsia="MS PGothic" w:hAnsi="Times New Roman"/>
          <w:sz w:val="22"/>
          <w:szCs w:val="22"/>
        </w:rPr>
        <w:fldChar w:fldCharType="end"/>
      </w:r>
      <w:r w:rsidR="00C8154F" w:rsidRPr="00B70080">
        <w:rPr>
          <w:rFonts w:ascii="Times New Roman" w:eastAsia="MS PGothic" w:hAnsi="Times New Roman"/>
          <w:sz w:val="22"/>
          <w:szCs w:val="22"/>
        </w:rPr>
        <w:t xml:space="preserve"> </w:t>
      </w:r>
      <w:r w:rsidR="00E02F17" w:rsidRPr="00B70080">
        <w:rPr>
          <w:rFonts w:ascii="Times New Roman" w:eastAsia="MS PGothic" w:hAnsi="Times New Roman"/>
          <w:sz w:val="22"/>
          <w:szCs w:val="22"/>
        </w:rPr>
        <w:t>with g</w:t>
      </w:r>
      <w:r w:rsidR="005A2565" w:rsidRPr="00B70080">
        <w:rPr>
          <w:rFonts w:ascii="Times New Roman" w:eastAsia="MS PGothic" w:hAnsi="Times New Roman"/>
          <w:sz w:val="22"/>
          <w:szCs w:val="22"/>
        </w:rPr>
        <w:t xml:space="preserve">enetic findings of the proband </w:t>
      </w:r>
      <w:r w:rsidR="00A41AD6" w:rsidRPr="00B70080">
        <w:rPr>
          <w:rFonts w:ascii="Times New Roman" w:eastAsia="MS PGothic" w:hAnsi="Times New Roman"/>
          <w:sz w:val="22"/>
          <w:szCs w:val="22"/>
        </w:rPr>
        <w:t>A0281</w:t>
      </w:r>
      <w:r w:rsidR="005A2565" w:rsidRPr="00B70080">
        <w:rPr>
          <w:rFonts w:ascii="Times New Roman" w:eastAsia="MS PGothic" w:hAnsi="Times New Roman"/>
          <w:sz w:val="22"/>
          <w:szCs w:val="22"/>
        </w:rPr>
        <w:t xml:space="preserve"> and her </w:t>
      </w:r>
      <w:r w:rsidR="008F3037" w:rsidRPr="00B70080">
        <w:rPr>
          <w:rFonts w:ascii="Times New Roman" w:eastAsia="MS PGothic" w:hAnsi="Times New Roman"/>
          <w:sz w:val="22"/>
          <w:szCs w:val="22"/>
        </w:rPr>
        <w:t xml:space="preserve">older </w:t>
      </w:r>
      <w:r w:rsidR="005A2565" w:rsidRPr="00B70080">
        <w:rPr>
          <w:rFonts w:ascii="Times New Roman" w:eastAsia="MS PGothic" w:hAnsi="Times New Roman"/>
          <w:sz w:val="22"/>
          <w:szCs w:val="22"/>
        </w:rPr>
        <w:t xml:space="preserve">sister </w:t>
      </w:r>
      <w:r w:rsidR="003A16AC" w:rsidRPr="00B70080">
        <w:rPr>
          <w:rFonts w:ascii="Times New Roman" w:eastAsia="MS PGothic" w:hAnsi="Times New Roman"/>
          <w:sz w:val="22"/>
          <w:szCs w:val="22"/>
        </w:rPr>
        <w:t>(</w:t>
      </w:r>
      <w:r w:rsidR="00A41AD6" w:rsidRPr="00B70080">
        <w:rPr>
          <w:rFonts w:ascii="Times New Roman" w:eastAsia="MS PGothic" w:hAnsi="Times New Roman"/>
          <w:sz w:val="22"/>
          <w:szCs w:val="22"/>
        </w:rPr>
        <w:t>A0838</w:t>
      </w:r>
      <w:r w:rsidR="003A16AC" w:rsidRPr="00B70080">
        <w:rPr>
          <w:rFonts w:ascii="Times New Roman" w:eastAsia="MS PGothic" w:hAnsi="Times New Roman"/>
          <w:sz w:val="22"/>
          <w:szCs w:val="22"/>
        </w:rPr>
        <w:t>)</w:t>
      </w:r>
      <w:r w:rsidR="00C8154F" w:rsidRPr="00B70080">
        <w:rPr>
          <w:rFonts w:ascii="Times New Roman" w:eastAsia="MS PGothic" w:hAnsi="Times New Roman"/>
          <w:sz w:val="22"/>
          <w:szCs w:val="22"/>
        </w:rPr>
        <w:t>;</w:t>
      </w:r>
      <w:r w:rsidR="00941F6E" w:rsidRPr="00B70080">
        <w:rPr>
          <w:rFonts w:ascii="Times New Roman" w:eastAsia="MS PGothic" w:hAnsi="Times New Roman"/>
          <w:sz w:val="22"/>
          <w:szCs w:val="22"/>
        </w:rPr>
        <w:t xml:space="preserve"> </w:t>
      </w:r>
      <w:r w:rsidR="00C8154F" w:rsidRPr="00B70080">
        <w:rPr>
          <w:rFonts w:ascii="Times New Roman" w:eastAsia="MS PGothic" w:hAnsi="Times New Roman"/>
          <w:sz w:val="22"/>
          <w:szCs w:val="22"/>
        </w:rPr>
        <w:t>the data for the</w:t>
      </w:r>
      <w:r w:rsidR="008F3037" w:rsidRPr="00B70080">
        <w:rPr>
          <w:rFonts w:ascii="Times New Roman" w:eastAsia="MS PGothic" w:hAnsi="Times New Roman"/>
          <w:sz w:val="22"/>
          <w:szCs w:val="22"/>
        </w:rPr>
        <w:t xml:space="preserve"> proband’s</w:t>
      </w:r>
      <w:r w:rsidR="003A7CB4" w:rsidRPr="00B70080">
        <w:rPr>
          <w:rFonts w:ascii="Times New Roman" w:eastAsia="MS PGothic" w:hAnsi="Times New Roman"/>
          <w:sz w:val="22"/>
          <w:szCs w:val="22"/>
        </w:rPr>
        <w:t xml:space="preserve"> mother </w:t>
      </w:r>
      <w:r w:rsidR="00C8154F" w:rsidRPr="00B70080">
        <w:rPr>
          <w:rFonts w:ascii="Times New Roman" w:eastAsia="MS PGothic" w:hAnsi="Times New Roman"/>
          <w:sz w:val="22"/>
          <w:szCs w:val="22"/>
        </w:rPr>
        <w:t xml:space="preserve">is new </w:t>
      </w:r>
      <w:r w:rsidR="003A16AC" w:rsidRPr="00B70080">
        <w:rPr>
          <w:rFonts w:ascii="Times New Roman" w:eastAsia="MS PGothic" w:hAnsi="Times New Roman"/>
          <w:sz w:val="22"/>
          <w:szCs w:val="22"/>
        </w:rPr>
        <w:t>(</w:t>
      </w:r>
      <w:r w:rsidR="00A41AD6" w:rsidRPr="00B70080">
        <w:rPr>
          <w:rFonts w:ascii="Times New Roman" w:eastAsia="MS PGothic" w:hAnsi="Times New Roman"/>
          <w:sz w:val="22"/>
          <w:szCs w:val="22"/>
        </w:rPr>
        <w:t>A0873</w:t>
      </w:r>
      <w:r w:rsidR="003A16AC" w:rsidRPr="00B70080">
        <w:rPr>
          <w:rFonts w:ascii="Times New Roman" w:eastAsia="MS PGothic" w:hAnsi="Times New Roman"/>
          <w:sz w:val="22"/>
          <w:szCs w:val="22"/>
        </w:rPr>
        <w:t>)</w:t>
      </w:r>
      <w:r w:rsidR="00CE2F94" w:rsidRPr="00B70080">
        <w:rPr>
          <w:rFonts w:ascii="Times New Roman" w:eastAsia="MS PGothic" w:hAnsi="Times New Roman"/>
          <w:sz w:val="22"/>
          <w:szCs w:val="22"/>
        </w:rPr>
        <w:t xml:space="preserve"> and justifies its inclusion</w:t>
      </w:r>
      <w:r w:rsidR="006450C5" w:rsidRPr="00B70080">
        <w:rPr>
          <w:rFonts w:ascii="Times New Roman" w:eastAsia="MS PGothic" w:hAnsi="Times New Roman"/>
          <w:sz w:val="22"/>
          <w:szCs w:val="22"/>
        </w:rPr>
        <w:t>.</w:t>
      </w:r>
      <w:r w:rsidR="000A1EC4" w:rsidRPr="00B70080">
        <w:rPr>
          <w:rFonts w:ascii="Times New Roman" w:eastAsia="MS PGothic" w:hAnsi="Times New Roman"/>
          <w:sz w:val="22"/>
          <w:szCs w:val="22"/>
        </w:rPr>
        <w:t xml:space="preserve"> Abbreviations: </w:t>
      </w:r>
      <w:r w:rsidR="00612B40">
        <w:rPr>
          <w:rFonts w:ascii="Times New Roman" w:eastAsia="MS PGothic" w:hAnsi="Times New Roman"/>
          <w:sz w:val="22"/>
          <w:szCs w:val="22"/>
        </w:rPr>
        <w:t>PGV</w:t>
      </w:r>
      <w:r w:rsidR="000A1EC4" w:rsidRPr="00B70080">
        <w:rPr>
          <w:rFonts w:ascii="Times New Roman" w:eastAsia="MS PGothic" w:hAnsi="Times New Roman"/>
          <w:sz w:val="22"/>
          <w:szCs w:val="22"/>
        </w:rPr>
        <w:t xml:space="preserve">; </w:t>
      </w:r>
      <w:r w:rsidR="00612B40">
        <w:rPr>
          <w:rFonts w:ascii="Times New Roman" w:eastAsia="MS PGothic" w:hAnsi="Times New Roman"/>
          <w:sz w:val="22"/>
          <w:szCs w:val="22"/>
        </w:rPr>
        <w:t>pathogenic germline variant</w:t>
      </w:r>
      <w:r w:rsidR="000A1EC4" w:rsidRPr="00B70080">
        <w:rPr>
          <w:rFonts w:ascii="Times New Roman" w:eastAsia="MS PGothic" w:hAnsi="Times New Roman"/>
          <w:sz w:val="22"/>
          <w:szCs w:val="22"/>
        </w:rPr>
        <w:t>,</w:t>
      </w:r>
      <w:r w:rsidR="00FB6EE0" w:rsidRPr="00B70080">
        <w:rPr>
          <w:rFonts w:ascii="Times New Roman" w:eastAsia="MS PGothic" w:hAnsi="Times New Roman"/>
          <w:sz w:val="22"/>
          <w:szCs w:val="22"/>
        </w:rPr>
        <w:t xml:space="preserve"> P; proband, </w:t>
      </w:r>
      <w:r w:rsidR="00612BAD">
        <w:rPr>
          <w:rFonts w:ascii="Times New Roman" w:eastAsia="MS PGothic" w:hAnsi="Times New Roman"/>
          <w:sz w:val="22"/>
          <w:szCs w:val="22"/>
        </w:rPr>
        <w:t>BR</w:t>
      </w:r>
      <w:r w:rsidR="00FB6EE0" w:rsidRPr="00B70080">
        <w:rPr>
          <w:rFonts w:ascii="Times New Roman" w:eastAsia="MS PGothic" w:hAnsi="Times New Roman"/>
          <w:sz w:val="22"/>
          <w:szCs w:val="22"/>
        </w:rPr>
        <w:t xml:space="preserve">; </w:t>
      </w:r>
      <w:r w:rsidR="00612BAD">
        <w:rPr>
          <w:rFonts w:ascii="Times New Roman" w:eastAsia="MS PGothic" w:hAnsi="Times New Roman"/>
          <w:sz w:val="22"/>
          <w:szCs w:val="22"/>
        </w:rPr>
        <w:t>blood relative</w:t>
      </w:r>
      <w:r w:rsidR="00FB6EE0" w:rsidRPr="00B70080">
        <w:rPr>
          <w:rFonts w:ascii="Times New Roman" w:eastAsia="MS PGothic" w:hAnsi="Times New Roman"/>
          <w:sz w:val="22"/>
          <w:szCs w:val="22"/>
        </w:rPr>
        <w:t>, Br; breast</w:t>
      </w:r>
      <w:r w:rsidR="00862236" w:rsidRPr="00B70080">
        <w:rPr>
          <w:rFonts w:ascii="Times New Roman" w:eastAsia="MS PGothic" w:hAnsi="Times New Roman"/>
          <w:sz w:val="22"/>
          <w:szCs w:val="22"/>
        </w:rPr>
        <w:t xml:space="preserve"> cancer</w:t>
      </w:r>
      <w:r w:rsidR="00FB6EE0" w:rsidRPr="00B70080">
        <w:rPr>
          <w:rFonts w:ascii="Times New Roman" w:eastAsia="MS PGothic" w:hAnsi="Times New Roman"/>
          <w:sz w:val="22"/>
          <w:szCs w:val="22"/>
        </w:rPr>
        <w:t>, Pr; prostate</w:t>
      </w:r>
      <w:r w:rsidR="00862236" w:rsidRPr="00B70080">
        <w:rPr>
          <w:rFonts w:ascii="Times New Roman" w:eastAsia="MS PGothic" w:hAnsi="Times New Roman"/>
          <w:sz w:val="22"/>
          <w:szCs w:val="22"/>
        </w:rPr>
        <w:t xml:space="preserve"> cancer</w:t>
      </w:r>
      <w:r w:rsidR="00FB6EE0" w:rsidRPr="00B70080">
        <w:rPr>
          <w:rFonts w:ascii="Times New Roman" w:eastAsia="MS PGothic" w:hAnsi="Times New Roman"/>
          <w:sz w:val="22"/>
          <w:szCs w:val="22"/>
        </w:rPr>
        <w:t>, U; uter</w:t>
      </w:r>
      <w:r w:rsidR="00862236" w:rsidRPr="00B70080">
        <w:rPr>
          <w:rFonts w:ascii="Times New Roman" w:eastAsia="MS PGothic" w:hAnsi="Times New Roman"/>
          <w:sz w:val="22"/>
          <w:szCs w:val="22"/>
        </w:rPr>
        <w:t>ine cancer</w:t>
      </w:r>
      <w:r w:rsidR="00FB6EE0" w:rsidRPr="00B70080">
        <w:rPr>
          <w:rFonts w:ascii="Times New Roman" w:eastAsia="MS PGothic" w:hAnsi="Times New Roman"/>
          <w:sz w:val="22"/>
          <w:szCs w:val="22"/>
        </w:rPr>
        <w:t>, Li; liver</w:t>
      </w:r>
      <w:r w:rsidR="00862236" w:rsidRPr="00B70080">
        <w:rPr>
          <w:rFonts w:ascii="Times New Roman" w:eastAsia="MS PGothic" w:hAnsi="Times New Roman"/>
          <w:sz w:val="22"/>
          <w:szCs w:val="22"/>
        </w:rPr>
        <w:t xml:space="preserve"> cancer</w:t>
      </w:r>
      <w:r w:rsidR="00FB6EE0" w:rsidRPr="00B70080">
        <w:rPr>
          <w:rFonts w:ascii="Times New Roman" w:eastAsia="MS PGothic" w:hAnsi="Times New Roman"/>
          <w:sz w:val="22"/>
          <w:szCs w:val="22"/>
        </w:rPr>
        <w:t>, CR; colorectal</w:t>
      </w:r>
      <w:r w:rsidR="00862236" w:rsidRPr="00B70080">
        <w:rPr>
          <w:rFonts w:ascii="Times New Roman" w:eastAsia="MS PGothic" w:hAnsi="Times New Roman"/>
          <w:sz w:val="22"/>
          <w:szCs w:val="22"/>
        </w:rPr>
        <w:t xml:space="preserve"> cancer</w:t>
      </w:r>
      <w:r w:rsidR="00FB6EE0" w:rsidRPr="00B70080">
        <w:rPr>
          <w:rFonts w:ascii="Times New Roman" w:eastAsia="MS PGothic" w:hAnsi="Times New Roman"/>
          <w:sz w:val="22"/>
          <w:szCs w:val="22"/>
        </w:rPr>
        <w:t>, Ga; gastric</w:t>
      </w:r>
      <w:r w:rsidR="00862236" w:rsidRPr="00B70080">
        <w:rPr>
          <w:rFonts w:ascii="Times New Roman" w:eastAsia="MS PGothic" w:hAnsi="Times New Roman"/>
          <w:sz w:val="22"/>
          <w:szCs w:val="22"/>
        </w:rPr>
        <w:t xml:space="preserve"> cancer</w:t>
      </w:r>
      <w:r w:rsidR="00FB6EE0" w:rsidRPr="00B70080">
        <w:rPr>
          <w:rFonts w:ascii="Times New Roman" w:eastAsia="MS PGothic" w:hAnsi="Times New Roman"/>
          <w:sz w:val="22"/>
          <w:szCs w:val="22"/>
        </w:rPr>
        <w:t>, and ML; malignant lymphoma</w:t>
      </w:r>
      <w:r w:rsidR="00982B83" w:rsidRPr="00B70080">
        <w:rPr>
          <w:rFonts w:ascii="Times New Roman" w:eastAsia="MS PGothic" w:hAnsi="Times New Roman"/>
          <w:sz w:val="22"/>
          <w:szCs w:val="22"/>
        </w:rPr>
        <w:t>.</w:t>
      </w:r>
      <w:r w:rsidR="002E09D4" w:rsidRPr="00B70080">
        <w:rPr>
          <w:rFonts w:ascii="Times New Roman" w:eastAsia="MS PGothic" w:hAnsi="Times New Roman"/>
          <w:b/>
          <w:bCs/>
          <w:sz w:val="22"/>
          <w:szCs w:val="22"/>
        </w:rPr>
        <w:br w:type="page"/>
      </w:r>
    </w:p>
    <w:p w14:paraId="48357C43" w14:textId="47023F46" w:rsidR="00CB55DE" w:rsidRPr="00B70080" w:rsidRDefault="00FA3026" w:rsidP="00EC7ADB">
      <w:pPr>
        <w:contextualSpacing/>
        <w:mirrorIndents/>
        <w:rPr>
          <w:rFonts w:ascii="Times New Roman" w:eastAsia="MS PGothic" w:hAnsi="Times New Roman"/>
          <w:sz w:val="22"/>
          <w:szCs w:val="22"/>
        </w:rPr>
      </w:pPr>
      <w:r w:rsidRPr="00B70080">
        <w:rPr>
          <w:rFonts w:ascii="Times New Roman" w:eastAsia="MS PGothic" w:hAnsi="Times New Roman"/>
          <w:b/>
          <w:bCs/>
          <w:sz w:val="22"/>
          <w:szCs w:val="22"/>
        </w:rPr>
        <w:lastRenderedPageBreak/>
        <w:t xml:space="preserve">Figure </w:t>
      </w:r>
      <w:r w:rsidR="00EE15DC">
        <w:rPr>
          <w:rFonts w:ascii="Times New Roman" w:eastAsia="MS PGothic" w:hAnsi="Times New Roman"/>
          <w:b/>
          <w:bCs/>
          <w:sz w:val="22"/>
          <w:szCs w:val="22"/>
        </w:rPr>
        <w:t>S</w:t>
      </w:r>
      <w:r w:rsidR="00B52D25" w:rsidRPr="00B70080">
        <w:rPr>
          <w:rFonts w:ascii="Times New Roman" w:eastAsia="MS PGothic" w:hAnsi="Times New Roman"/>
          <w:b/>
          <w:bCs/>
          <w:sz w:val="22"/>
          <w:szCs w:val="22"/>
        </w:rPr>
        <w:t>2</w:t>
      </w:r>
      <w:r w:rsidRPr="00B70080">
        <w:rPr>
          <w:rFonts w:ascii="Times New Roman" w:eastAsia="MS PGothic" w:hAnsi="Times New Roman"/>
          <w:b/>
          <w:bCs/>
          <w:sz w:val="22"/>
          <w:szCs w:val="22"/>
        </w:rPr>
        <w:t>.</w:t>
      </w:r>
      <w:r w:rsidRPr="00B70080">
        <w:rPr>
          <w:rFonts w:ascii="Times New Roman" w:eastAsia="MS PGothic" w:hAnsi="Times New Roman"/>
          <w:sz w:val="22"/>
          <w:szCs w:val="22"/>
        </w:rPr>
        <w:t xml:space="preserve"> Pedigree charts of famil</w:t>
      </w:r>
      <w:r w:rsidR="00F764D8" w:rsidRPr="00B70080">
        <w:rPr>
          <w:rFonts w:ascii="Times New Roman" w:eastAsia="MS PGothic" w:hAnsi="Times New Roman"/>
          <w:sz w:val="22"/>
          <w:szCs w:val="22"/>
        </w:rPr>
        <w:t>ies</w:t>
      </w:r>
      <w:r w:rsidRPr="00B70080">
        <w:rPr>
          <w:rFonts w:ascii="Times New Roman" w:eastAsia="MS PGothic" w:hAnsi="Times New Roman"/>
          <w:sz w:val="22"/>
          <w:szCs w:val="22"/>
        </w:rPr>
        <w:t xml:space="preserve"> with confirmed </w:t>
      </w:r>
      <w:r w:rsidR="00C36C14" w:rsidRPr="00B70080">
        <w:rPr>
          <w:rFonts w:ascii="Times New Roman" w:eastAsia="MS PGothic" w:hAnsi="Times New Roman"/>
          <w:sz w:val="22"/>
          <w:szCs w:val="22"/>
        </w:rPr>
        <w:t>and</w:t>
      </w:r>
      <w:r w:rsidRPr="00B70080">
        <w:rPr>
          <w:rFonts w:ascii="Times New Roman" w:eastAsia="MS PGothic" w:hAnsi="Times New Roman"/>
          <w:sz w:val="22"/>
          <w:szCs w:val="22"/>
        </w:rPr>
        <w:t xml:space="preserve"> assumed </w:t>
      </w:r>
      <w:r w:rsidRPr="00B70080">
        <w:rPr>
          <w:rFonts w:ascii="Times New Roman" w:eastAsia="MS PGothic" w:hAnsi="Times New Roman"/>
          <w:i/>
          <w:iCs/>
          <w:sz w:val="22"/>
          <w:szCs w:val="22"/>
        </w:rPr>
        <w:t>de novo</w:t>
      </w:r>
      <w:r w:rsidRPr="00B70080">
        <w:rPr>
          <w:rFonts w:ascii="Times New Roman" w:eastAsia="MS PGothic" w:hAnsi="Times New Roman"/>
          <w:sz w:val="22"/>
          <w:szCs w:val="22"/>
        </w:rPr>
        <w:t xml:space="preserve"> </w:t>
      </w:r>
      <w:r w:rsidR="00612B40">
        <w:rPr>
          <w:rFonts w:ascii="Times New Roman" w:eastAsia="MS PGothic" w:hAnsi="Times New Roman"/>
          <w:sz w:val="22"/>
          <w:szCs w:val="22"/>
        </w:rPr>
        <w:t>pathogenic germline variant</w:t>
      </w:r>
      <w:r w:rsidR="00C36C14" w:rsidRPr="00B70080">
        <w:rPr>
          <w:rFonts w:ascii="Times New Roman" w:eastAsia="MS PGothic" w:hAnsi="Times New Roman"/>
          <w:sz w:val="22"/>
          <w:szCs w:val="22"/>
        </w:rPr>
        <w:t>s</w:t>
      </w:r>
      <w:r w:rsidR="00E76372" w:rsidRPr="00B70080">
        <w:rPr>
          <w:rFonts w:ascii="Times New Roman" w:eastAsia="MS PGothic" w:hAnsi="Times New Roman"/>
          <w:sz w:val="22"/>
          <w:szCs w:val="22"/>
        </w:rPr>
        <w:t xml:space="preserve"> of </w:t>
      </w:r>
      <w:r w:rsidR="00E9550C" w:rsidRPr="00B70080">
        <w:rPr>
          <w:rFonts w:ascii="Times New Roman" w:eastAsia="MS PGothic" w:hAnsi="Times New Roman"/>
          <w:sz w:val="22"/>
          <w:szCs w:val="22"/>
        </w:rPr>
        <w:t xml:space="preserve">the </w:t>
      </w:r>
      <w:r w:rsidR="00E76372" w:rsidRPr="00B70080">
        <w:rPr>
          <w:rFonts w:ascii="Times New Roman" w:eastAsia="MS PGothic" w:hAnsi="Times New Roman"/>
          <w:i/>
          <w:iCs/>
          <w:sz w:val="22"/>
          <w:szCs w:val="22"/>
        </w:rPr>
        <w:t>TP53</w:t>
      </w:r>
      <w:r w:rsidR="00E76372" w:rsidRPr="00B70080">
        <w:rPr>
          <w:rFonts w:ascii="Times New Roman" w:eastAsia="MS PGothic" w:hAnsi="Times New Roman"/>
          <w:sz w:val="22"/>
          <w:szCs w:val="22"/>
        </w:rPr>
        <w:t xml:space="preserve"> gene</w:t>
      </w:r>
      <w:r w:rsidRPr="00B70080">
        <w:rPr>
          <w:rFonts w:ascii="Times New Roman" w:eastAsia="MS PGothic" w:hAnsi="Times New Roman"/>
          <w:sz w:val="22"/>
          <w:szCs w:val="22"/>
        </w:rPr>
        <w:t>.</w:t>
      </w:r>
    </w:p>
    <w:p w14:paraId="0C117784" w14:textId="4D813140" w:rsidR="00CB55DE" w:rsidRPr="00B70080" w:rsidRDefault="00D419AA" w:rsidP="00EC7ADB">
      <w:pPr>
        <w:contextualSpacing/>
        <w:mirrorIndents/>
        <w:rPr>
          <w:rFonts w:ascii="Times New Roman" w:eastAsia="MS PGothic" w:hAnsi="Times New Roman"/>
          <w:sz w:val="22"/>
          <w:szCs w:val="22"/>
        </w:rPr>
      </w:pPr>
      <w:r w:rsidRPr="00D419AA">
        <w:rPr>
          <w:rFonts w:ascii="Times New Roman" w:eastAsia="MS PGothic" w:hAnsi="Times New Roman"/>
          <w:noProof/>
          <w:sz w:val="22"/>
          <w:szCs w:val="22"/>
          <w:lang w:val="en-IN" w:eastAsia="en-IN"/>
        </w:rPr>
        <w:drawing>
          <wp:anchor distT="0" distB="0" distL="114300" distR="114300" simplePos="0" relativeHeight="251667456" behindDoc="0" locked="0" layoutInCell="1" allowOverlap="1" wp14:anchorId="5A236D2A" wp14:editId="055882BA">
            <wp:simplePos x="0" y="0"/>
            <wp:positionH relativeFrom="column">
              <wp:posOffset>3175</wp:posOffset>
            </wp:positionH>
            <wp:positionV relativeFrom="paragraph">
              <wp:posOffset>227965</wp:posOffset>
            </wp:positionV>
            <wp:extent cx="5090160" cy="1935480"/>
            <wp:effectExtent l="0" t="0" r="0" b="0"/>
            <wp:wrapSquare wrapText="bothSides"/>
            <wp:docPr id="121436432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364324" name=""/>
                    <pic:cNvPicPr/>
                  </pic:nvPicPr>
                  <pic:blipFill>
                    <a:blip r:embed="rId10"/>
                    <a:stretch>
                      <a:fillRect/>
                    </a:stretch>
                  </pic:blipFill>
                  <pic:spPr>
                    <a:xfrm>
                      <a:off x="0" y="0"/>
                      <a:ext cx="5090160" cy="1935480"/>
                    </a:xfrm>
                    <a:prstGeom prst="rect">
                      <a:avLst/>
                    </a:prstGeom>
                  </pic:spPr>
                </pic:pic>
              </a:graphicData>
            </a:graphic>
            <wp14:sizeRelH relativeFrom="page">
              <wp14:pctWidth>0</wp14:pctWidth>
            </wp14:sizeRelH>
            <wp14:sizeRelV relativeFrom="page">
              <wp14:pctHeight>0</wp14:pctHeight>
            </wp14:sizeRelV>
          </wp:anchor>
        </w:drawing>
      </w:r>
    </w:p>
    <w:p w14:paraId="69B5739E" w14:textId="77777777" w:rsidR="00A47062" w:rsidRPr="00B70080" w:rsidRDefault="00A47062" w:rsidP="00EC7ADB">
      <w:pPr>
        <w:contextualSpacing/>
        <w:mirrorIndents/>
        <w:rPr>
          <w:rFonts w:ascii="Times New Roman" w:eastAsia="MS PGothic" w:hAnsi="Times New Roman"/>
          <w:sz w:val="22"/>
          <w:szCs w:val="22"/>
        </w:rPr>
      </w:pPr>
    </w:p>
    <w:p w14:paraId="4F03FE85" w14:textId="6892F065" w:rsidR="00FA3026" w:rsidRPr="00B70080" w:rsidRDefault="0049297C" w:rsidP="00EC7ADB">
      <w:pPr>
        <w:contextualSpacing/>
        <w:mirrorIndents/>
        <w:rPr>
          <w:rFonts w:ascii="Times New Roman" w:eastAsia="MS PGothic" w:hAnsi="Times New Roman"/>
          <w:sz w:val="22"/>
          <w:szCs w:val="22"/>
        </w:rPr>
      </w:pPr>
      <w:r w:rsidRPr="00B70080">
        <w:rPr>
          <w:rFonts w:ascii="Times New Roman" w:eastAsia="MS PGothic" w:hAnsi="Times New Roman"/>
          <w:sz w:val="22"/>
          <w:szCs w:val="22"/>
        </w:rPr>
        <w:t>An o</w:t>
      </w:r>
      <w:r w:rsidR="009C430E" w:rsidRPr="00B70080">
        <w:rPr>
          <w:rFonts w:ascii="Times New Roman" w:eastAsia="MS PGothic" w:hAnsi="Times New Roman"/>
          <w:sz w:val="22"/>
          <w:szCs w:val="22"/>
        </w:rPr>
        <w:t xml:space="preserve">range </w:t>
      </w:r>
      <w:r w:rsidRPr="00B70080">
        <w:rPr>
          <w:rFonts w:ascii="Times New Roman" w:eastAsia="MS PGothic" w:hAnsi="Times New Roman"/>
          <w:sz w:val="22"/>
          <w:szCs w:val="22"/>
        </w:rPr>
        <w:t>f</w:t>
      </w:r>
      <w:r w:rsidR="00FA3026" w:rsidRPr="00B70080">
        <w:rPr>
          <w:rFonts w:ascii="Times New Roman" w:eastAsia="MS PGothic" w:hAnsi="Times New Roman"/>
          <w:sz w:val="22"/>
          <w:szCs w:val="22"/>
        </w:rPr>
        <w:t>amily ID indicate</w:t>
      </w:r>
      <w:r w:rsidR="009C430E" w:rsidRPr="00B70080">
        <w:rPr>
          <w:rFonts w:ascii="Times New Roman" w:eastAsia="MS PGothic" w:hAnsi="Times New Roman"/>
          <w:sz w:val="22"/>
          <w:szCs w:val="22"/>
        </w:rPr>
        <w:t>s</w:t>
      </w:r>
      <w:r w:rsidR="00FA3026" w:rsidRPr="00B70080">
        <w:rPr>
          <w:rFonts w:ascii="Times New Roman" w:eastAsia="MS PGothic" w:hAnsi="Times New Roman"/>
          <w:sz w:val="22"/>
          <w:szCs w:val="22"/>
        </w:rPr>
        <w:t xml:space="preserve"> discordance </w:t>
      </w:r>
      <w:r w:rsidR="00CB3569" w:rsidRPr="00B70080">
        <w:rPr>
          <w:rFonts w:ascii="Times New Roman" w:eastAsia="MS PGothic" w:hAnsi="Times New Roman"/>
          <w:sz w:val="22"/>
          <w:szCs w:val="22"/>
        </w:rPr>
        <w:t xml:space="preserve">in the </w:t>
      </w:r>
      <w:r w:rsidR="00612B40">
        <w:rPr>
          <w:rFonts w:ascii="Times New Roman" w:eastAsia="MS PGothic" w:hAnsi="Times New Roman"/>
          <w:sz w:val="22"/>
          <w:szCs w:val="22"/>
        </w:rPr>
        <w:t>PGV</w:t>
      </w:r>
      <w:r w:rsidR="00FA3026" w:rsidRPr="00B70080">
        <w:rPr>
          <w:rFonts w:ascii="Times New Roman" w:eastAsia="MS PGothic" w:hAnsi="Times New Roman"/>
          <w:sz w:val="22"/>
          <w:szCs w:val="22"/>
        </w:rPr>
        <w:t xml:space="preserve">s between </w:t>
      </w:r>
      <w:r w:rsidRPr="00B70080">
        <w:rPr>
          <w:rFonts w:ascii="Times New Roman" w:eastAsia="MS PGothic" w:hAnsi="Times New Roman"/>
          <w:sz w:val="22"/>
          <w:szCs w:val="22"/>
        </w:rPr>
        <w:t xml:space="preserve">the </w:t>
      </w:r>
      <w:r w:rsidR="00FA3026" w:rsidRPr="00B70080">
        <w:rPr>
          <w:rFonts w:ascii="Times New Roman" w:eastAsia="MS PGothic" w:hAnsi="Times New Roman"/>
          <w:sz w:val="22"/>
          <w:szCs w:val="22"/>
        </w:rPr>
        <w:t xml:space="preserve">proband and </w:t>
      </w:r>
      <w:r w:rsidRPr="00B70080">
        <w:rPr>
          <w:rFonts w:ascii="Times New Roman" w:eastAsia="MS PGothic" w:hAnsi="Times New Roman"/>
          <w:sz w:val="22"/>
          <w:szCs w:val="22"/>
        </w:rPr>
        <w:t xml:space="preserve">the </w:t>
      </w:r>
      <w:r w:rsidR="00612BAD">
        <w:rPr>
          <w:rFonts w:ascii="Times New Roman" w:eastAsia="MS PGothic" w:hAnsi="Times New Roman"/>
          <w:sz w:val="22"/>
          <w:szCs w:val="22"/>
        </w:rPr>
        <w:t>BR</w:t>
      </w:r>
      <w:r w:rsidR="00202DD8" w:rsidRPr="00B70080">
        <w:rPr>
          <w:rFonts w:ascii="Times New Roman" w:eastAsia="MS PGothic" w:hAnsi="Times New Roman"/>
          <w:sz w:val="22"/>
          <w:szCs w:val="22"/>
        </w:rPr>
        <w:t>s</w:t>
      </w:r>
      <w:r w:rsidR="00374535">
        <w:rPr>
          <w:rFonts w:ascii="Times New Roman" w:eastAsia="MS PGothic" w:hAnsi="Times New Roman"/>
          <w:sz w:val="22"/>
          <w:szCs w:val="22"/>
        </w:rPr>
        <w:t>/spouses</w:t>
      </w:r>
      <w:r w:rsidR="00FA3026" w:rsidRPr="00B70080">
        <w:rPr>
          <w:rFonts w:ascii="Times New Roman" w:eastAsia="MS PGothic" w:hAnsi="Times New Roman"/>
          <w:sz w:val="22"/>
          <w:szCs w:val="22"/>
        </w:rPr>
        <w:t xml:space="preserve">. Females and males are represented as circles and squares, respectively. A diagonal line through the shape indicates a deceased person at the time the pedigree chart was drawn. Bold and narrow arrows indicate probands and </w:t>
      </w:r>
      <w:r w:rsidR="00612BAD">
        <w:rPr>
          <w:rFonts w:ascii="Times New Roman" w:eastAsia="MS PGothic" w:hAnsi="Times New Roman"/>
          <w:sz w:val="22"/>
          <w:szCs w:val="22"/>
        </w:rPr>
        <w:t>BR</w:t>
      </w:r>
      <w:r w:rsidR="00202DD8" w:rsidRPr="00B70080">
        <w:rPr>
          <w:rFonts w:ascii="Times New Roman" w:eastAsia="MS PGothic" w:hAnsi="Times New Roman"/>
          <w:sz w:val="22"/>
          <w:szCs w:val="22"/>
        </w:rPr>
        <w:t>s</w:t>
      </w:r>
      <w:r w:rsidR="00607308">
        <w:rPr>
          <w:rFonts w:ascii="Times New Roman" w:eastAsia="MS PGothic" w:hAnsi="Times New Roman"/>
          <w:sz w:val="22"/>
          <w:szCs w:val="22"/>
        </w:rPr>
        <w:t>/spouse</w:t>
      </w:r>
      <w:r w:rsidR="00374535">
        <w:rPr>
          <w:rFonts w:ascii="Times New Roman" w:eastAsia="MS PGothic" w:hAnsi="Times New Roman"/>
          <w:sz w:val="22"/>
          <w:szCs w:val="22"/>
        </w:rPr>
        <w:t>s</w:t>
      </w:r>
      <w:r w:rsidR="00FA3026" w:rsidRPr="00B70080">
        <w:rPr>
          <w:rFonts w:ascii="Times New Roman" w:eastAsia="MS PGothic" w:hAnsi="Times New Roman"/>
          <w:sz w:val="22"/>
          <w:szCs w:val="22"/>
        </w:rPr>
        <w:t xml:space="preserve"> who received genetic testing. </w:t>
      </w:r>
      <w:r w:rsidR="000409EE" w:rsidRPr="00B70080">
        <w:rPr>
          <w:rFonts w:ascii="Times New Roman" w:eastAsia="MS PGothic" w:hAnsi="Times New Roman"/>
          <w:sz w:val="22"/>
          <w:szCs w:val="22"/>
        </w:rPr>
        <w:t xml:space="preserve">The </w:t>
      </w:r>
      <w:r w:rsidR="00202DD8" w:rsidRPr="00B70080">
        <w:rPr>
          <w:rFonts w:ascii="Times New Roman" w:eastAsia="MS PGothic" w:hAnsi="Times New Roman"/>
          <w:sz w:val="22"/>
          <w:szCs w:val="22"/>
        </w:rPr>
        <w:t xml:space="preserve">age </w:t>
      </w:r>
      <w:r w:rsidR="000409EE" w:rsidRPr="00B70080">
        <w:rPr>
          <w:rFonts w:ascii="Times New Roman" w:eastAsia="MS PGothic" w:hAnsi="Times New Roman"/>
          <w:sz w:val="22"/>
          <w:szCs w:val="22"/>
        </w:rPr>
        <w:t xml:space="preserve">at the bottom indicates the age of onset of cancer if the </w:t>
      </w:r>
      <w:r w:rsidR="00374535">
        <w:rPr>
          <w:rFonts w:ascii="Times New Roman" w:eastAsia="MS PGothic" w:hAnsi="Times New Roman"/>
          <w:sz w:val="22"/>
          <w:szCs w:val="22"/>
        </w:rPr>
        <w:t xml:space="preserve">BR/spouse </w:t>
      </w:r>
      <w:r w:rsidR="000409EE" w:rsidRPr="00B70080">
        <w:rPr>
          <w:rFonts w:ascii="Times New Roman" w:eastAsia="MS PGothic" w:hAnsi="Times New Roman"/>
          <w:sz w:val="22"/>
          <w:szCs w:val="22"/>
        </w:rPr>
        <w:t xml:space="preserve">had cancer history, </w:t>
      </w:r>
      <w:r w:rsidR="00202DD8" w:rsidRPr="00B70080">
        <w:rPr>
          <w:rFonts w:ascii="Times New Roman" w:eastAsia="MS PGothic" w:hAnsi="Times New Roman"/>
          <w:sz w:val="22"/>
          <w:szCs w:val="22"/>
        </w:rPr>
        <w:t xml:space="preserve">the </w:t>
      </w:r>
      <w:r w:rsidR="000409EE" w:rsidRPr="00B70080">
        <w:rPr>
          <w:rFonts w:ascii="Times New Roman" w:eastAsia="MS PGothic" w:hAnsi="Times New Roman"/>
          <w:sz w:val="22"/>
          <w:szCs w:val="22"/>
        </w:rPr>
        <w:t xml:space="preserve">age when the </w:t>
      </w:r>
      <w:r w:rsidR="00612BAD">
        <w:rPr>
          <w:rFonts w:ascii="Times New Roman" w:eastAsia="MS PGothic" w:hAnsi="Times New Roman"/>
          <w:sz w:val="22"/>
          <w:szCs w:val="22"/>
        </w:rPr>
        <w:t>BR</w:t>
      </w:r>
      <w:r w:rsidR="00374535">
        <w:rPr>
          <w:rFonts w:ascii="Times New Roman" w:eastAsia="MS PGothic" w:hAnsi="Times New Roman"/>
          <w:sz w:val="22"/>
          <w:szCs w:val="22"/>
        </w:rPr>
        <w:t xml:space="preserve">/spouse </w:t>
      </w:r>
      <w:r w:rsidR="000409EE" w:rsidRPr="00B70080">
        <w:rPr>
          <w:rFonts w:ascii="Times New Roman" w:eastAsia="MS PGothic" w:hAnsi="Times New Roman"/>
          <w:sz w:val="22"/>
          <w:szCs w:val="22"/>
        </w:rPr>
        <w:t xml:space="preserve">received a genetic test for the variant, or </w:t>
      </w:r>
      <w:r w:rsidR="00202DD8" w:rsidRPr="00B70080">
        <w:rPr>
          <w:rFonts w:ascii="Times New Roman" w:eastAsia="MS PGothic" w:hAnsi="Times New Roman"/>
          <w:sz w:val="22"/>
          <w:szCs w:val="22"/>
        </w:rPr>
        <w:t xml:space="preserve">the </w:t>
      </w:r>
      <w:r w:rsidR="000409EE" w:rsidRPr="00B70080">
        <w:rPr>
          <w:rFonts w:ascii="Times New Roman" w:eastAsia="MS PGothic" w:hAnsi="Times New Roman"/>
          <w:sz w:val="22"/>
          <w:szCs w:val="22"/>
        </w:rPr>
        <w:t xml:space="preserve">age </w:t>
      </w:r>
      <w:r w:rsidR="00202DD8" w:rsidRPr="00B70080">
        <w:rPr>
          <w:rFonts w:ascii="Times New Roman" w:eastAsia="MS PGothic" w:hAnsi="Times New Roman"/>
          <w:sz w:val="22"/>
          <w:szCs w:val="22"/>
        </w:rPr>
        <w:t xml:space="preserve">of the </w:t>
      </w:r>
      <w:r w:rsidR="00612BAD">
        <w:rPr>
          <w:rFonts w:ascii="Times New Roman" w:eastAsia="MS PGothic" w:hAnsi="Times New Roman"/>
          <w:sz w:val="22"/>
          <w:szCs w:val="22"/>
        </w:rPr>
        <w:t>BR</w:t>
      </w:r>
      <w:r w:rsidR="00374535">
        <w:rPr>
          <w:rFonts w:ascii="Times New Roman" w:eastAsia="MS PGothic" w:hAnsi="Times New Roman"/>
          <w:sz w:val="22"/>
          <w:szCs w:val="22"/>
        </w:rPr>
        <w:t>/spouse</w:t>
      </w:r>
      <w:r w:rsidR="00202DD8" w:rsidRPr="00B70080">
        <w:rPr>
          <w:rFonts w:ascii="Times New Roman" w:eastAsia="MS PGothic" w:hAnsi="Times New Roman"/>
          <w:sz w:val="22"/>
          <w:szCs w:val="22"/>
        </w:rPr>
        <w:t xml:space="preserve"> </w:t>
      </w:r>
      <w:r w:rsidR="000409EE" w:rsidRPr="00B70080">
        <w:rPr>
          <w:rFonts w:ascii="Times New Roman" w:eastAsia="MS PGothic" w:hAnsi="Times New Roman"/>
          <w:sz w:val="22"/>
          <w:szCs w:val="22"/>
        </w:rPr>
        <w:t xml:space="preserve">when information </w:t>
      </w:r>
      <w:r w:rsidR="00202DD8" w:rsidRPr="00B70080">
        <w:rPr>
          <w:rFonts w:ascii="Times New Roman" w:eastAsia="MS PGothic" w:hAnsi="Times New Roman"/>
          <w:sz w:val="22"/>
          <w:szCs w:val="22"/>
        </w:rPr>
        <w:t xml:space="preserve">for the </w:t>
      </w:r>
      <w:r w:rsidR="00612BAD">
        <w:rPr>
          <w:rFonts w:ascii="Times New Roman" w:eastAsia="MS PGothic" w:hAnsi="Times New Roman"/>
          <w:sz w:val="22"/>
          <w:szCs w:val="22"/>
        </w:rPr>
        <w:t>BR</w:t>
      </w:r>
      <w:r w:rsidR="00374535">
        <w:rPr>
          <w:rFonts w:ascii="Times New Roman" w:eastAsia="MS PGothic" w:hAnsi="Times New Roman"/>
          <w:sz w:val="22"/>
          <w:szCs w:val="22"/>
        </w:rPr>
        <w:t xml:space="preserve">/spouse </w:t>
      </w:r>
      <w:r w:rsidR="000409EE" w:rsidRPr="00B70080">
        <w:rPr>
          <w:rFonts w:ascii="Times New Roman" w:eastAsia="MS PGothic" w:hAnsi="Times New Roman"/>
          <w:sz w:val="22"/>
          <w:szCs w:val="22"/>
        </w:rPr>
        <w:t xml:space="preserve">was obtained from the proband. </w:t>
      </w:r>
      <w:r w:rsidR="00571AA6" w:rsidRPr="00B70080">
        <w:rPr>
          <w:rFonts w:ascii="Times New Roman" w:hAnsi="Times New Roman"/>
          <w:bCs/>
          <w:i/>
          <w:iCs/>
          <w:sz w:val="22"/>
          <w:szCs w:val="22"/>
        </w:rPr>
        <w:t>TP53</w:t>
      </w:r>
      <w:r w:rsidR="00571AA6" w:rsidRPr="00B70080">
        <w:rPr>
          <w:rFonts w:ascii="Times New Roman" w:hAnsi="Times New Roman"/>
          <w:bCs/>
          <w:sz w:val="22"/>
          <w:szCs w:val="22"/>
        </w:rPr>
        <w:t xml:space="preserve"> variant (c.</w:t>
      </w:r>
      <w:r w:rsidR="007B50EB" w:rsidRPr="007B50EB">
        <w:rPr>
          <w:rFonts w:ascii="Times New Roman" w:hAnsi="Times New Roman"/>
          <w:bCs/>
          <w:sz w:val="22"/>
          <w:szCs w:val="22"/>
        </w:rPr>
        <w:t xml:space="preserve"> </w:t>
      </w:r>
      <w:r w:rsidR="007B50EB" w:rsidRPr="00B70080">
        <w:rPr>
          <w:rFonts w:ascii="Times New Roman" w:hAnsi="Times New Roman"/>
          <w:bCs/>
          <w:sz w:val="22"/>
          <w:szCs w:val="22"/>
        </w:rPr>
        <w:t>713</w:t>
      </w:r>
      <w:r w:rsidR="00571AA6" w:rsidRPr="00B70080">
        <w:rPr>
          <w:rFonts w:ascii="Times New Roman" w:hAnsi="Times New Roman"/>
          <w:bCs/>
          <w:sz w:val="22"/>
          <w:szCs w:val="22"/>
        </w:rPr>
        <w:t>G</w:t>
      </w:r>
      <w:r w:rsidR="007B50EB">
        <w:rPr>
          <w:rFonts w:ascii="Times New Roman" w:hAnsi="Times New Roman"/>
          <w:bCs/>
          <w:sz w:val="22"/>
          <w:szCs w:val="22"/>
        </w:rPr>
        <w:t>&gt;</w:t>
      </w:r>
      <w:r w:rsidR="00571AA6" w:rsidRPr="00B70080">
        <w:rPr>
          <w:rFonts w:ascii="Times New Roman" w:hAnsi="Times New Roman"/>
          <w:bCs/>
          <w:sz w:val="22"/>
          <w:szCs w:val="22"/>
        </w:rPr>
        <w:t xml:space="preserve">A </w:t>
      </w:r>
      <w:r w:rsidR="007B50EB">
        <w:rPr>
          <w:rFonts w:ascii="Times New Roman" w:hAnsi="Times New Roman"/>
          <w:bCs/>
          <w:sz w:val="22"/>
          <w:szCs w:val="22"/>
        </w:rPr>
        <w:t>[</w:t>
      </w:r>
      <w:r w:rsidR="00571AA6" w:rsidRPr="00B70080">
        <w:rPr>
          <w:rFonts w:ascii="Times New Roman" w:hAnsi="Times New Roman"/>
          <w:bCs/>
          <w:sz w:val="22"/>
          <w:szCs w:val="22"/>
        </w:rPr>
        <w:t>p.C238Y</w:t>
      </w:r>
      <w:r w:rsidR="007B50EB">
        <w:rPr>
          <w:rFonts w:ascii="Times New Roman" w:hAnsi="Times New Roman"/>
          <w:bCs/>
          <w:sz w:val="22"/>
          <w:szCs w:val="22"/>
        </w:rPr>
        <w:t>]</w:t>
      </w:r>
      <w:r w:rsidR="00571AA6" w:rsidRPr="00B70080">
        <w:rPr>
          <w:rFonts w:ascii="Times New Roman" w:hAnsi="Times New Roman"/>
          <w:bCs/>
          <w:sz w:val="22"/>
          <w:szCs w:val="22"/>
        </w:rPr>
        <w:t>) was found (</w:t>
      </w:r>
      <w:r w:rsidR="00612BAD">
        <w:rPr>
          <w:rFonts w:ascii="Times New Roman" w:hAnsi="Times New Roman"/>
          <w:bCs/>
          <w:sz w:val="22"/>
          <w:szCs w:val="22"/>
        </w:rPr>
        <w:t>BR</w:t>
      </w:r>
      <w:r w:rsidR="00571AA6" w:rsidRPr="00B70080">
        <w:rPr>
          <w:rFonts w:ascii="Times New Roman" w:hAnsi="Times New Roman"/>
          <w:bCs/>
          <w:sz w:val="22"/>
          <w:szCs w:val="22"/>
        </w:rPr>
        <w:t xml:space="preserve">, A0815) and assumed to be </w:t>
      </w:r>
      <w:r w:rsidR="00571AA6" w:rsidRPr="00B70080">
        <w:rPr>
          <w:rFonts w:ascii="Times New Roman" w:hAnsi="Times New Roman"/>
          <w:bCs/>
          <w:i/>
          <w:iCs/>
          <w:sz w:val="22"/>
          <w:szCs w:val="22"/>
        </w:rPr>
        <w:t>de novo</w:t>
      </w:r>
      <w:r w:rsidR="00571AA6" w:rsidRPr="00B70080">
        <w:rPr>
          <w:rFonts w:ascii="Times New Roman" w:hAnsi="Times New Roman"/>
          <w:bCs/>
          <w:sz w:val="22"/>
          <w:szCs w:val="22"/>
        </w:rPr>
        <w:t xml:space="preserve"> because the proband (her mother; A0235) and the </w:t>
      </w:r>
      <w:r w:rsidR="00612BAD">
        <w:rPr>
          <w:rFonts w:ascii="Times New Roman" w:hAnsi="Times New Roman"/>
          <w:bCs/>
          <w:sz w:val="22"/>
          <w:szCs w:val="22"/>
        </w:rPr>
        <w:t>BR</w:t>
      </w:r>
      <w:r w:rsidR="00571AA6" w:rsidRPr="00B70080">
        <w:rPr>
          <w:rFonts w:ascii="Times New Roman" w:hAnsi="Times New Roman"/>
          <w:bCs/>
          <w:sz w:val="22"/>
          <w:szCs w:val="22"/>
        </w:rPr>
        <w:t xml:space="preserve">’s sister (A0812) lacked the variant, and her father had no previous history of cancer (nor was he subjected to testing in this instance). </w:t>
      </w:r>
      <w:r w:rsidR="00FA3026" w:rsidRPr="00B70080">
        <w:rPr>
          <w:rFonts w:ascii="Times New Roman" w:eastAsia="MS PGothic" w:hAnsi="Times New Roman"/>
          <w:sz w:val="22"/>
          <w:szCs w:val="22"/>
        </w:rPr>
        <w:t xml:space="preserve">Colors show </w:t>
      </w:r>
      <w:r w:rsidR="00202DD8" w:rsidRPr="00B70080">
        <w:rPr>
          <w:rFonts w:ascii="Times New Roman" w:eastAsia="MS PGothic" w:hAnsi="Times New Roman"/>
          <w:sz w:val="22"/>
          <w:szCs w:val="22"/>
        </w:rPr>
        <w:t xml:space="preserve">types of </w:t>
      </w:r>
      <w:r w:rsidR="00FA3026" w:rsidRPr="00B70080">
        <w:rPr>
          <w:rFonts w:ascii="Times New Roman" w:eastAsia="MS PGothic" w:hAnsi="Times New Roman"/>
          <w:sz w:val="22"/>
          <w:szCs w:val="22"/>
        </w:rPr>
        <w:t xml:space="preserve">cancer. Genetic information is presented beneath each </w:t>
      </w:r>
      <w:r w:rsidR="00374535">
        <w:rPr>
          <w:rFonts w:ascii="Times New Roman" w:eastAsia="MS PGothic" w:hAnsi="Times New Roman"/>
          <w:sz w:val="22"/>
          <w:szCs w:val="22"/>
        </w:rPr>
        <w:t>BR</w:t>
      </w:r>
      <w:r w:rsidR="00EA1784">
        <w:rPr>
          <w:rFonts w:ascii="Times New Roman" w:eastAsia="MS PGothic" w:hAnsi="Times New Roman"/>
          <w:sz w:val="22"/>
          <w:szCs w:val="22"/>
        </w:rPr>
        <w:t>/spouse</w:t>
      </w:r>
      <w:r w:rsidR="00FA3026" w:rsidRPr="00B70080">
        <w:rPr>
          <w:rFonts w:ascii="Times New Roman" w:eastAsia="MS PGothic" w:hAnsi="Times New Roman"/>
          <w:sz w:val="22"/>
          <w:szCs w:val="22"/>
        </w:rPr>
        <w:t xml:space="preserve"> </w:t>
      </w:r>
      <w:r w:rsidR="00202DD8" w:rsidRPr="00B70080">
        <w:rPr>
          <w:rFonts w:ascii="Times New Roman" w:eastAsia="MS PGothic" w:hAnsi="Times New Roman"/>
          <w:sz w:val="22"/>
          <w:szCs w:val="22"/>
        </w:rPr>
        <w:t xml:space="preserve">where </w:t>
      </w:r>
      <w:r w:rsidR="00FA3026" w:rsidRPr="00B70080">
        <w:rPr>
          <w:rFonts w:ascii="Times New Roman" w:eastAsia="MS PGothic" w:hAnsi="Times New Roman"/>
          <w:sz w:val="22"/>
          <w:szCs w:val="22"/>
        </w:rPr>
        <w:t xml:space="preserve">the member received a genetic test for the variant. Red and sky-blue fonts are used to indicate the mutant and wildtype alleles for the variant, respectively. Abbreviations: </w:t>
      </w:r>
      <w:r w:rsidR="00612B40">
        <w:rPr>
          <w:rFonts w:ascii="Times New Roman" w:eastAsia="MS PGothic" w:hAnsi="Times New Roman"/>
          <w:sz w:val="22"/>
          <w:szCs w:val="22"/>
        </w:rPr>
        <w:t>PGV</w:t>
      </w:r>
      <w:r w:rsidR="00FA3026" w:rsidRPr="00B70080">
        <w:rPr>
          <w:rFonts w:ascii="Times New Roman" w:eastAsia="MS PGothic" w:hAnsi="Times New Roman"/>
          <w:sz w:val="22"/>
          <w:szCs w:val="22"/>
        </w:rPr>
        <w:t xml:space="preserve">; </w:t>
      </w:r>
      <w:r w:rsidR="00612B40">
        <w:rPr>
          <w:rFonts w:ascii="Times New Roman" w:eastAsia="MS PGothic" w:hAnsi="Times New Roman"/>
          <w:sz w:val="22"/>
          <w:szCs w:val="22"/>
        </w:rPr>
        <w:t>pathogenic germline variant</w:t>
      </w:r>
      <w:r w:rsidR="00FA3026" w:rsidRPr="00B70080">
        <w:rPr>
          <w:rFonts w:ascii="Times New Roman" w:eastAsia="MS PGothic" w:hAnsi="Times New Roman"/>
          <w:sz w:val="22"/>
          <w:szCs w:val="22"/>
        </w:rPr>
        <w:t xml:space="preserve">, P; proband, </w:t>
      </w:r>
      <w:r w:rsidR="00612BAD">
        <w:rPr>
          <w:rFonts w:ascii="Times New Roman" w:eastAsia="MS PGothic" w:hAnsi="Times New Roman"/>
          <w:sz w:val="22"/>
          <w:szCs w:val="22"/>
        </w:rPr>
        <w:t>BR</w:t>
      </w:r>
      <w:r w:rsidR="00FA3026" w:rsidRPr="00B70080">
        <w:rPr>
          <w:rFonts w:ascii="Times New Roman" w:eastAsia="MS PGothic" w:hAnsi="Times New Roman"/>
          <w:sz w:val="22"/>
          <w:szCs w:val="22"/>
        </w:rPr>
        <w:t xml:space="preserve">; </w:t>
      </w:r>
      <w:r w:rsidR="00612BAD">
        <w:rPr>
          <w:rFonts w:ascii="Times New Roman" w:eastAsia="MS PGothic" w:hAnsi="Times New Roman"/>
          <w:sz w:val="22"/>
          <w:szCs w:val="22"/>
        </w:rPr>
        <w:t>blood relative</w:t>
      </w:r>
      <w:r w:rsidR="00FA3026" w:rsidRPr="00B70080">
        <w:rPr>
          <w:rFonts w:ascii="Times New Roman" w:eastAsia="MS PGothic" w:hAnsi="Times New Roman"/>
          <w:sz w:val="22"/>
          <w:szCs w:val="22"/>
        </w:rPr>
        <w:t>, Br; breast cancer, Pa; pancreas, cancer</w:t>
      </w:r>
      <w:r w:rsidR="00010D23" w:rsidRPr="00B70080">
        <w:rPr>
          <w:rFonts w:ascii="Times New Roman" w:eastAsia="MS PGothic" w:hAnsi="Times New Roman"/>
          <w:sz w:val="22"/>
          <w:szCs w:val="22"/>
        </w:rPr>
        <w:t>,</w:t>
      </w:r>
      <w:r w:rsidR="00FA3026" w:rsidRPr="00B70080">
        <w:rPr>
          <w:rFonts w:ascii="Times New Roman" w:eastAsia="MS PGothic" w:hAnsi="Times New Roman"/>
          <w:sz w:val="22"/>
          <w:szCs w:val="22"/>
        </w:rPr>
        <w:t xml:space="preserve"> Ov; ovarian cancer, CR; colorectal cancer, Ga; gastric cancer, </w:t>
      </w:r>
      <w:r w:rsidR="008148A3" w:rsidRPr="00B70080">
        <w:rPr>
          <w:rFonts w:ascii="Times New Roman" w:eastAsia="MS PGothic" w:hAnsi="Times New Roman"/>
          <w:sz w:val="22"/>
          <w:szCs w:val="22"/>
        </w:rPr>
        <w:t xml:space="preserve">Le; leukemia, </w:t>
      </w:r>
      <w:r w:rsidR="00FA3026" w:rsidRPr="00B70080">
        <w:rPr>
          <w:rFonts w:ascii="Times New Roman" w:eastAsia="MS PGothic" w:hAnsi="Times New Roman"/>
          <w:sz w:val="22"/>
          <w:szCs w:val="22"/>
        </w:rPr>
        <w:t xml:space="preserve">and </w:t>
      </w:r>
      <w:r w:rsidR="008148A3" w:rsidRPr="00B70080">
        <w:rPr>
          <w:rFonts w:ascii="Times New Roman" w:eastAsia="MS PGothic" w:hAnsi="Times New Roman"/>
          <w:sz w:val="22"/>
          <w:szCs w:val="22"/>
        </w:rPr>
        <w:t>BT</w:t>
      </w:r>
      <w:r w:rsidR="00FA3026" w:rsidRPr="00B70080">
        <w:rPr>
          <w:rFonts w:ascii="Times New Roman" w:eastAsia="MS PGothic" w:hAnsi="Times New Roman"/>
          <w:sz w:val="22"/>
          <w:szCs w:val="22"/>
        </w:rPr>
        <w:t xml:space="preserve">; </w:t>
      </w:r>
      <w:r w:rsidR="008148A3" w:rsidRPr="00B70080">
        <w:rPr>
          <w:rFonts w:ascii="Times New Roman" w:eastAsia="MS PGothic" w:hAnsi="Times New Roman"/>
          <w:sz w:val="22"/>
          <w:szCs w:val="22"/>
        </w:rPr>
        <w:t>brain tumor</w:t>
      </w:r>
      <w:r w:rsidR="00FA3026" w:rsidRPr="00B70080">
        <w:rPr>
          <w:rFonts w:ascii="Times New Roman" w:eastAsia="MS PGothic" w:hAnsi="Times New Roman"/>
          <w:sz w:val="22"/>
          <w:szCs w:val="22"/>
        </w:rPr>
        <w:t>.</w:t>
      </w:r>
    </w:p>
    <w:p w14:paraId="7384C321" w14:textId="77777777" w:rsidR="002E09D4" w:rsidRPr="00B70080" w:rsidRDefault="002E09D4" w:rsidP="00EC7ADB">
      <w:pPr>
        <w:widowControl/>
        <w:rPr>
          <w:rFonts w:ascii="Times New Roman" w:eastAsia="MS PGothic" w:hAnsi="Times New Roman"/>
          <w:b/>
          <w:bCs/>
          <w:sz w:val="22"/>
          <w:szCs w:val="22"/>
        </w:rPr>
      </w:pPr>
      <w:r w:rsidRPr="00B70080">
        <w:rPr>
          <w:rFonts w:ascii="Times New Roman" w:eastAsia="MS PGothic" w:hAnsi="Times New Roman"/>
          <w:b/>
          <w:bCs/>
          <w:sz w:val="22"/>
          <w:szCs w:val="22"/>
        </w:rPr>
        <w:br w:type="page"/>
      </w:r>
    </w:p>
    <w:p w14:paraId="6D0871DC" w14:textId="31B5B74E" w:rsidR="003B6E3C" w:rsidRPr="00B70080" w:rsidRDefault="00961C06" w:rsidP="00EC7ADB">
      <w:pPr>
        <w:widowControl/>
        <w:rPr>
          <w:rFonts w:ascii="Times New Roman" w:eastAsia="MS PGothic" w:hAnsi="Times New Roman"/>
          <w:sz w:val="22"/>
          <w:szCs w:val="22"/>
        </w:rPr>
      </w:pPr>
      <w:r w:rsidRPr="00B70080">
        <w:rPr>
          <w:rFonts w:ascii="Times New Roman" w:eastAsia="MS PGothic" w:hAnsi="Times New Roman"/>
          <w:b/>
          <w:bCs/>
          <w:sz w:val="22"/>
          <w:szCs w:val="22"/>
        </w:rPr>
        <w:lastRenderedPageBreak/>
        <w:t xml:space="preserve">Supplementary </w:t>
      </w:r>
      <w:r w:rsidR="003B6E3C" w:rsidRPr="00B70080">
        <w:rPr>
          <w:rFonts w:ascii="Times New Roman" w:eastAsia="MS PGothic" w:hAnsi="Times New Roman"/>
          <w:b/>
          <w:bCs/>
          <w:sz w:val="22"/>
          <w:szCs w:val="22"/>
        </w:rPr>
        <w:t xml:space="preserve">Figure </w:t>
      </w:r>
      <w:r w:rsidR="00DE1054" w:rsidRPr="00B70080">
        <w:rPr>
          <w:rFonts w:ascii="Times New Roman" w:eastAsia="MS PGothic" w:hAnsi="Times New Roman"/>
          <w:b/>
          <w:bCs/>
          <w:sz w:val="22"/>
          <w:szCs w:val="22"/>
        </w:rPr>
        <w:t>3</w:t>
      </w:r>
      <w:r w:rsidR="003B6E3C" w:rsidRPr="00B70080">
        <w:rPr>
          <w:rFonts w:ascii="Times New Roman" w:eastAsia="MS PGothic" w:hAnsi="Times New Roman"/>
          <w:b/>
          <w:bCs/>
          <w:sz w:val="22"/>
          <w:szCs w:val="22"/>
        </w:rPr>
        <w:t xml:space="preserve">. </w:t>
      </w:r>
      <w:r w:rsidR="003B6E3C" w:rsidRPr="00B70080">
        <w:rPr>
          <w:rFonts w:ascii="Times New Roman" w:eastAsia="MS PGothic" w:hAnsi="Times New Roman"/>
          <w:sz w:val="22"/>
          <w:szCs w:val="22"/>
        </w:rPr>
        <w:t xml:space="preserve">Route of </w:t>
      </w:r>
      <w:r w:rsidR="00612B40">
        <w:rPr>
          <w:rFonts w:ascii="Times New Roman" w:eastAsia="MS PGothic" w:hAnsi="Times New Roman"/>
          <w:sz w:val="22"/>
          <w:szCs w:val="22"/>
        </w:rPr>
        <w:t>pathogenic germline variant</w:t>
      </w:r>
      <w:r w:rsidR="008A6830" w:rsidRPr="00B70080">
        <w:rPr>
          <w:rFonts w:ascii="Times New Roman" w:eastAsia="MS PGothic" w:hAnsi="Times New Roman"/>
          <w:sz w:val="22"/>
          <w:szCs w:val="22"/>
        </w:rPr>
        <w:t xml:space="preserve"> </w:t>
      </w:r>
      <w:r w:rsidR="003B6E3C" w:rsidRPr="00B70080">
        <w:rPr>
          <w:rFonts w:ascii="Times New Roman" w:eastAsia="MS PGothic" w:hAnsi="Times New Roman"/>
          <w:sz w:val="22"/>
          <w:szCs w:val="22"/>
        </w:rPr>
        <w:t>inheritance inferred based on phenotype and uncovered by genotype.</w:t>
      </w:r>
    </w:p>
    <w:p w14:paraId="71FEC140" w14:textId="618C1AB1" w:rsidR="003B6E3C" w:rsidRPr="00B70080" w:rsidRDefault="00BE54E0" w:rsidP="00EC7ADB">
      <w:pPr>
        <w:widowControl/>
        <w:rPr>
          <w:rFonts w:ascii="Times New Roman" w:eastAsia="MS PGothic" w:hAnsi="Times New Roman"/>
          <w:sz w:val="22"/>
          <w:szCs w:val="22"/>
        </w:rPr>
      </w:pPr>
      <w:r w:rsidRPr="00B70080">
        <w:rPr>
          <w:rFonts w:ascii="Times New Roman" w:eastAsia="MS PGothic" w:hAnsi="Times New Roman"/>
          <w:noProof/>
          <w:sz w:val="22"/>
          <w:szCs w:val="22"/>
          <w:lang w:val="en-IN" w:eastAsia="en-IN"/>
        </w:rPr>
        <w:drawing>
          <wp:anchor distT="0" distB="0" distL="114300" distR="114300" simplePos="0" relativeHeight="251663360" behindDoc="0" locked="0" layoutInCell="1" allowOverlap="1" wp14:anchorId="7E0AD252" wp14:editId="5A59452E">
            <wp:simplePos x="0" y="0"/>
            <wp:positionH relativeFrom="column">
              <wp:posOffset>870509</wp:posOffset>
            </wp:positionH>
            <wp:positionV relativeFrom="paragraph">
              <wp:posOffset>104801</wp:posOffset>
            </wp:positionV>
            <wp:extent cx="2959100" cy="1993900"/>
            <wp:effectExtent l="0" t="0" r="0" b="0"/>
            <wp:wrapSquare wrapText="bothSides"/>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59100" cy="1993900"/>
                    </a:xfrm>
                    <a:prstGeom prst="rect">
                      <a:avLst/>
                    </a:prstGeom>
                  </pic:spPr>
                </pic:pic>
              </a:graphicData>
            </a:graphic>
            <wp14:sizeRelH relativeFrom="page">
              <wp14:pctWidth>0</wp14:pctWidth>
            </wp14:sizeRelH>
            <wp14:sizeRelV relativeFrom="page">
              <wp14:pctHeight>0</wp14:pctHeight>
            </wp14:sizeRelV>
          </wp:anchor>
        </w:drawing>
      </w:r>
    </w:p>
    <w:p w14:paraId="606AE175" w14:textId="7A386BCA" w:rsidR="003B6E3C" w:rsidRPr="00B70080" w:rsidRDefault="003B6E3C" w:rsidP="00EC7ADB">
      <w:pPr>
        <w:widowControl/>
        <w:rPr>
          <w:rFonts w:ascii="Times New Roman" w:eastAsia="MS PGothic" w:hAnsi="Times New Roman"/>
          <w:sz w:val="22"/>
          <w:szCs w:val="22"/>
        </w:rPr>
      </w:pPr>
    </w:p>
    <w:p w14:paraId="73669CC0" w14:textId="77777777" w:rsidR="003B6E3C" w:rsidRPr="00B70080" w:rsidRDefault="003B6E3C" w:rsidP="00EC7ADB">
      <w:pPr>
        <w:widowControl/>
        <w:rPr>
          <w:rFonts w:ascii="Times New Roman" w:eastAsia="MS PGothic" w:hAnsi="Times New Roman"/>
          <w:sz w:val="22"/>
          <w:szCs w:val="22"/>
        </w:rPr>
      </w:pPr>
    </w:p>
    <w:p w14:paraId="6A1C94A2" w14:textId="77777777" w:rsidR="003B6E3C" w:rsidRPr="00B70080" w:rsidRDefault="003B6E3C" w:rsidP="00EC7ADB">
      <w:pPr>
        <w:widowControl/>
        <w:rPr>
          <w:rFonts w:ascii="Times New Roman" w:eastAsia="MS PGothic" w:hAnsi="Times New Roman"/>
          <w:sz w:val="22"/>
          <w:szCs w:val="22"/>
        </w:rPr>
      </w:pPr>
    </w:p>
    <w:p w14:paraId="50B644DC" w14:textId="77777777" w:rsidR="003B6E3C" w:rsidRPr="00B70080" w:rsidRDefault="003B6E3C" w:rsidP="00EC7ADB">
      <w:pPr>
        <w:widowControl/>
        <w:rPr>
          <w:rFonts w:ascii="Times New Roman" w:eastAsia="MS PGothic" w:hAnsi="Times New Roman"/>
          <w:sz w:val="22"/>
          <w:szCs w:val="22"/>
        </w:rPr>
      </w:pPr>
    </w:p>
    <w:p w14:paraId="739A3635" w14:textId="77777777" w:rsidR="003B6E3C" w:rsidRPr="00B70080" w:rsidRDefault="003B6E3C" w:rsidP="00EC7ADB">
      <w:pPr>
        <w:widowControl/>
        <w:rPr>
          <w:rFonts w:ascii="Times New Roman" w:eastAsia="MS PGothic" w:hAnsi="Times New Roman"/>
          <w:sz w:val="22"/>
          <w:szCs w:val="22"/>
        </w:rPr>
      </w:pPr>
    </w:p>
    <w:p w14:paraId="7310E8AA" w14:textId="77777777" w:rsidR="003B6E3C" w:rsidRPr="00B70080" w:rsidRDefault="003B6E3C" w:rsidP="00EC7ADB">
      <w:pPr>
        <w:widowControl/>
        <w:rPr>
          <w:rFonts w:ascii="Times New Roman" w:eastAsia="MS PGothic" w:hAnsi="Times New Roman"/>
          <w:sz w:val="22"/>
          <w:szCs w:val="22"/>
        </w:rPr>
      </w:pPr>
    </w:p>
    <w:p w14:paraId="195F4FBD" w14:textId="77777777" w:rsidR="003B6E3C" w:rsidRPr="00B70080" w:rsidRDefault="003B6E3C" w:rsidP="00EC7ADB">
      <w:pPr>
        <w:widowControl/>
        <w:rPr>
          <w:rFonts w:ascii="Times New Roman" w:eastAsia="MS PGothic" w:hAnsi="Times New Roman"/>
          <w:sz w:val="22"/>
          <w:szCs w:val="22"/>
        </w:rPr>
      </w:pPr>
    </w:p>
    <w:p w14:paraId="4B0AD99E" w14:textId="77777777" w:rsidR="003B6E3C" w:rsidRPr="00B70080" w:rsidRDefault="003B6E3C" w:rsidP="00EC7ADB">
      <w:pPr>
        <w:widowControl/>
        <w:rPr>
          <w:rFonts w:ascii="Times New Roman" w:eastAsia="MS PGothic" w:hAnsi="Times New Roman"/>
          <w:sz w:val="22"/>
          <w:szCs w:val="22"/>
        </w:rPr>
      </w:pPr>
    </w:p>
    <w:p w14:paraId="2012B0FF" w14:textId="1800D256" w:rsidR="003B6E3C" w:rsidRPr="00B70080" w:rsidRDefault="003B6E3C" w:rsidP="00EC7ADB">
      <w:pPr>
        <w:widowControl/>
        <w:rPr>
          <w:rFonts w:ascii="Times New Roman" w:eastAsia="MS PGothic" w:hAnsi="Times New Roman"/>
          <w:b/>
          <w:bCs/>
          <w:sz w:val="22"/>
          <w:szCs w:val="22"/>
        </w:rPr>
      </w:pPr>
      <w:r w:rsidRPr="00B70080">
        <w:rPr>
          <w:rFonts w:ascii="Times New Roman" w:eastAsia="MS PGothic" w:hAnsi="Times New Roman"/>
          <w:sz w:val="22"/>
          <w:szCs w:val="22"/>
        </w:rPr>
        <w:t xml:space="preserve">We show </w:t>
      </w:r>
      <w:r w:rsidR="00202DD8" w:rsidRPr="00B70080">
        <w:rPr>
          <w:rFonts w:ascii="Times New Roman" w:eastAsia="MS PGothic" w:hAnsi="Times New Roman"/>
          <w:sz w:val="22"/>
          <w:szCs w:val="22"/>
        </w:rPr>
        <w:t xml:space="preserve">the </w:t>
      </w:r>
      <w:r w:rsidRPr="00B70080">
        <w:rPr>
          <w:rFonts w:ascii="Times New Roman" w:eastAsia="MS PGothic" w:hAnsi="Times New Roman"/>
          <w:sz w:val="22"/>
          <w:szCs w:val="22"/>
        </w:rPr>
        <w:t xml:space="preserve">frequency of route of </w:t>
      </w:r>
      <w:r w:rsidR="00612B40">
        <w:rPr>
          <w:rFonts w:ascii="Times New Roman" w:eastAsia="MS PGothic" w:hAnsi="Times New Roman"/>
          <w:sz w:val="22"/>
          <w:szCs w:val="22"/>
        </w:rPr>
        <w:t>pathogenic germline variant</w:t>
      </w:r>
      <w:r w:rsidR="008A6830" w:rsidRPr="00B70080">
        <w:rPr>
          <w:rFonts w:ascii="Times New Roman" w:eastAsia="MS PGothic" w:hAnsi="Times New Roman"/>
          <w:sz w:val="22"/>
          <w:szCs w:val="22"/>
        </w:rPr>
        <w:t xml:space="preserve"> (</w:t>
      </w:r>
      <w:r w:rsidR="00612B40">
        <w:rPr>
          <w:rFonts w:ascii="Times New Roman" w:eastAsia="MS PGothic" w:hAnsi="Times New Roman"/>
          <w:sz w:val="22"/>
          <w:szCs w:val="22"/>
        </w:rPr>
        <w:t>PGV</w:t>
      </w:r>
      <w:r w:rsidR="008A6830" w:rsidRPr="00B70080">
        <w:rPr>
          <w:rFonts w:ascii="Times New Roman" w:eastAsia="MS PGothic" w:hAnsi="Times New Roman"/>
          <w:sz w:val="22"/>
          <w:szCs w:val="22"/>
        </w:rPr>
        <w:t>)</w:t>
      </w:r>
      <w:r w:rsidRPr="00B70080">
        <w:rPr>
          <w:rFonts w:ascii="Times New Roman" w:eastAsia="MS PGothic" w:hAnsi="Times New Roman"/>
          <w:sz w:val="22"/>
          <w:szCs w:val="22"/>
        </w:rPr>
        <w:t xml:space="preserve"> inheritance as maternal, paternal</w:t>
      </w:r>
      <w:r w:rsidR="00202DD8" w:rsidRPr="00B70080">
        <w:rPr>
          <w:rFonts w:ascii="Times New Roman" w:eastAsia="MS PGothic" w:hAnsi="Times New Roman"/>
          <w:sz w:val="22"/>
          <w:szCs w:val="22"/>
        </w:rPr>
        <w:t>,</w:t>
      </w:r>
      <w:r w:rsidRPr="00B70080">
        <w:rPr>
          <w:rFonts w:ascii="Times New Roman" w:eastAsia="MS PGothic" w:hAnsi="Times New Roman"/>
          <w:sz w:val="22"/>
          <w:szCs w:val="22"/>
        </w:rPr>
        <w:t xml:space="preserve"> or undetermined transmission</w:t>
      </w:r>
      <w:r w:rsidR="008A6830" w:rsidRPr="00B70080">
        <w:rPr>
          <w:rFonts w:ascii="Times New Roman" w:eastAsia="MS PGothic" w:hAnsi="Times New Roman"/>
          <w:sz w:val="22"/>
          <w:szCs w:val="22"/>
        </w:rPr>
        <w:t>. T</w:t>
      </w:r>
      <w:r w:rsidR="00202DD8" w:rsidRPr="00B70080">
        <w:rPr>
          <w:rFonts w:ascii="Times New Roman" w:eastAsia="MS PGothic" w:hAnsi="Times New Roman"/>
          <w:sz w:val="22"/>
          <w:szCs w:val="22"/>
        </w:rPr>
        <w:t>he proportion of f</w:t>
      </w:r>
      <w:r w:rsidRPr="00B70080">
        <w:rPr>
          <w:rFonts w:ascii="Times New Roman" w:eastAsia="MS PGothic" w:hAnsi="Times New Roman"/>
          <w:sz w:val="22"/>
          <w:szCs w:val="22"/>
        </w:rPr>
        <w:t xml:space="preserve">amilies </w:t>
      </w:r>
      <w:r w:rsidR="008A6830" w:rsidRPr="00B70080">
        <w:rPr>
          <w:rFonts w:ascii="Times New Roman" w:eastAsia="MS PGothic" w:hAnsi="Times New Roman"/>
          <w:sz w:val="22"/>
          <w:szCs w:val="22"/>
        </w:rPr>
        <w:t xml:space="preserve">is indicated </w:t>
      </w:r>
      <w:r w:rsidRPr="00B70080">
        <w:rPr>
          <w:rFonts w:ascii="Times New Roman" w:eastAsia="MS PGothic" w:hAnsi="Times New Roman"/>
          <w:sz w:val="22"/>
          <w:szCs w:val="22"/>
        </w:rPr>
        <w:t xml:space="preserve">using stacked bar plots. Route of </w:t>
      </w:r>
      <w:r w:rsidR="00612B40">
        <w:rPr>
          <w:rFonts w:ascii="Times New Roman" w:eastAsia="MS PGothic" w:hAnsi="Times New Roman"/>
          <w:sz w:val="22"/>
          <w:szCs w:val="22"/>
        </w:rPr>
        <w:t>PGV</w:t>
      </w:r>
      <w:r w:rsidRPr="00B70080">
        <w:rPr>
          <w:rFonts w:ascii="Times New Roman" w:eastAsia="MS PGothic" w:hAnsi="Times New Roman"/>
          <w:sz w:val="22"/>
          <w:szCs w:val="22"/>
        </w:rPr>
        <w:t xml:space="preserve"> inheritance was estimated based on phenotype (status of presence or absence for history of breast or ovarian cancer) or uncovered by genotype (</w:t>
      </w:r>
      <w:r w:rsidR="00612B40">
        <w:rPr>
          <w:rFonts w:ascii="Times New Roman" w:eastAsia="MS PGothic" w:hAnsi="Times New Roman"/>
          <w:sz w:val="22"/>
          <w:szCs w:val="22"/>
        </w:rPr>
        <w:t>PGV</w:t>
      </w:r>
      <w:r w:rsidRPr="00B70080">
        <w:rPr>
          <w:rFonts w:ascii="Times New Roman" w:eastAsia="MS PGothic" w:hAnsi="Times New Roman"/>
          <w:sz w:val="22"/>
          <w:szCs w:val="22"/>
        </w:rPr>
        <w:t xml:space="preserve"> carrying status). The Sankey diagram is used to connect the inheritance route derived from </w:t>
      </w:r>
      <w:r w:rsidR="00202DD8" w:rsidRPr="00B70080">
        <w:rPr>
          <w:rFonts w:ascii="Times New Roman" w:eastAsia="MS PGothic" w:hAnsi="Times New Roman"/>
          <w:sz w:val="22"/>
          <w:szCs w:val="22"/>
        </w:rPr>
        <w:t xml:space="preserve">the </w:t>
      </w:r>
      <w:r w:rsidRPr="00B70080">
        <w:rPr>
          <w:rFonts w:ascii="Times New Roman" w:eastAsia="MS PGothic" w:hAnsi="Times New Roman"/>
          <w:sz w:val="22"/>
          <w:szCs w:val="22"/>
        </w:rPr>
        <w:t>phenotype and that from genotype per family.</w:t>
      </w:r>
    </w:p>
    <w:p w14:paraId="3651F1EE" w14:textId="72D62A95" w:rsidR="003B6E3C" w:rsidRPr="00B70080" w:rsidRDefault="003B6E3C" w:rsidP="00EC7ADB">
      <w:pPr>
        <w:widowControl/>
        <w:rPr>
          <w:rFonts w:ascii="Times New Roman" w:eastAsia="MS PGothic" w:hAnsi="Times New Roman"/>
          <w:b/>
          <w:bCs/>
          <w:sz w:val="22"/>
          <w:szCs w:val="22"/>
        </w:rPr>
      </w:pPr>
      <w:r w:rsidRPr="00B70080">
        <w:rPr>
          <w:rFonts w:ascii="Times New Roman" w:eastAsia="MS PGothic" w:hAnsi="Times New Roman"/>
          <w:b/>
          <w:bCs/>
          <w:sz w:val="22"/>
          <w:szCs w:val="22"/>
        </w:rPr>
        <w:br w:type="page"/>
      </w:r>
    </w:p>
    <w:p w14:paraId="13ADFA54" w14:textId="1CE6C861" w:rsidR="00CD1BB1" w:rsidRPr="00B70080" w:rsidRDefault="00006CFB" w:rsidP="00EC7ADB">
      <w:pPr>
        <w:contextualSpacing/>
        <w:mirrorIndents/>
        <w:rPr>
          <w:rFonts w:ascii="Times New Roman" w:eastAsia="MS PGothic" w:hAnsi="Times New Roman"/>
          <w:b/>
          <w:bCs/>
          <w:sz w:val="22"/>
          <w:szCs w:val="22"/>
        </w:rPr>
      </w:pPr>
      <w:r w:rsidRPr="00B70080">
        <w:rPr>
          <w:rFonts w:ascii="Times New Roman" w:eastAsia="MS PGothic" w:hAnsi="Times New Roman"/>
          <w:b/>
          <w:bCs/>
          <w:sz w:val="22"/>
          <w:szCs w:val="22"/>
        </w:rPr>
        <w:lastRenderedPageBreak/>
        <w:t xml:space="preserve">Supplementary </w:t>
      </w:r>
      <w:r w:rsidR="008C5482" w:rsidRPr="00B70080">
        <w:rPr>
          <w:rFonts w:ascii="Times New Roman" w:eastAsia="MS PGothic" w:hAnsi="Times New Roman"/>
          <w:b/>
          <w:bCs/>
          <w:sz w:val="22"/>
          <w:szCs w:val="22"/>
        </w:rPr>
        <w:t>Document</w:t>
      </w:r>
    </w:p>
    <w:p w14:paraId="3168F569" w14:textId="03B8EA10" w:rsidR="00C50531" w:rsidRDefault="00C50531" w:rsidP="00EC7ADB">
      <w:pPr>
        <w:contextualSpacing/>
        <w:mirrorIndents/>
        <w:rPr>
          <w:rFonts w:ascii="Times New Roman" w:eastAsia="MS PGothic" w:hAnsi="Times New Roman"/>
          <w:b/>
          <w:bCs/>
          <w:sz w:val="22"/>
          <w:szCs w:val="22"/>
        </w:rPr>
      </w:pPr>
      <w:r>
        <w:rPr>
          <w:rFonts w:ascii="Times New Roman" w:eastAsia="MS PGothic" w:hAnsi="Times New Roman"/>
          <w:b/>
          <w:bCs/>
          <w:sz w:val="22"/>
          <w:szCs w:val="22"/>
        </w:rPr>
        <w:t>Selection bias</w:t>
      </w:r>
    </w:p>
    <w:p w14:paraId="10464847" w14:textId="3EA18935" w:rsidR="003564BB" w:rsidRDefault="00856067" w:rsidP="00C50531">
      <w:pPr>
        <w:ind w:firstLineChars="129" w:firstLine="284"/>
        <w:contextualSpacing/>
        <w:mirrorIndents/>
        <w:rPr>
          <w:rFonts w:ascii="Times New Roman" w:eastAsia="MS PGothic" w:hAnsi="Times New Roman"/>
          <w:sz w:val="22"/>
          <w:szCs w:val="22"/>
        </w:rPr>
      </w:pPr>
      <w:r>
        <w:rPr>
          <w:rFonts w:ascii="Times New Roman" w:eastAsia="MS PGothic" w:hAnsi="Times New Roman"/>
          <w:sz w:val="22"/>
          <w:szCs w:val="22"/>
        </w:rPr>
        <w:t>T</w:t>
      </w:r>
      <w:r w:rsidRPr="00856067">
        <w:rPr>
          <w:rFonts w:ascii="Times New Roman" w:eastAsia="MS PGothic" w:hAnsi="Times New Roman"/>
          <w:sz w:val="22"/>
          <w:szCs w:val="22"/>
        </w:rPr>
        <w:t xml:space="preserve">he </w:t>
      </w:r>
      <w:r>
        <w:rPr>
          <w:rFonts w:ascii="Times New Roman" w:eastAsia="MS PGothic" w:hAnsi="Times New Roman"/>
          <w:sz w:val="22"/>
          <w:szCs w:val="22"/>
        </w:rPr>
        <w:t>characteristics of family members</w:t>
      </w:r>
      <w:r w:rsidRPr="00856067">
        <w:rPr>
          <w:rFonts w:ascii="Times New Roman" w:eastAsia="MS PGothic" w:hAnsi="Times New Roman"/>
          <w:sz w:val="22"/>
          <w:szCs w:val="22"/>
        </w:rPr>
        <w:t xml:space="preserve"> </w:t>
      </w:r>
      <w:r>
        <w:rPr>
          <w:rFonts w:ascii="Times New Roman" w:eastAsia="MS PGothic" w:hAnsi="Times New Roman"/>
          <w:sz w:val="22"/>
          <w:szCs w:val="22"/>
        </w:rPr>
        <w:t>are</w:t>
      </w:r>
      <w:r w:rsidRPr="00856067">
        <w:rPr>
          <w:rFonts w:ascii="Times New Roman" w:eastAsia="MS PGothic" w:hAnsi="Times New Roman"/>
          <w:sz w:val="22"/>
          <w:szCs w:val="22"/>
        </w:rPr>
        <w:t xml:space="preserve"> available only for the families with participants but not for those without any participant due to the initial study design, in which we collected </w:t>
      </w:r>
      <w:r>
        <w:rPr>
          <w:rFonts w:ascii="Times New Roman" w:eastAsia="MS PGothic" w:hAnsi="Times New Roman"/>
          <w:sz w:val="22"/>
          <w:szCs w:val="22"/>
        </w:rPr>
        <w:t>the information</w:t>
      </w:r>
      <w:r w:rsidRPr="00856067">
        <w:rPr>
          <w:rFonts w:ascii="Times New Roman" w:eastAsia="MS PGothic" w:hAnsi="Times New Roman"/>
          <w:sz w:val="22"/>
          <w:szCs w:val="22"/>
        </w:rPr>
        <w:t xml:space="preserve"> </w:t>
      </w:r>
      <w:r w:rsidR="003F7F2F">
        <w:rPr>
          <w:rFonts w:ascii="Times New Roman" w:eastAsia="MS PGothic" w:hAnsi="Times New Roman"/>
          <w:sz w:val="22"/>
          <w:szCs w:val="22"/>
        </w:rPr>
        <w:t xml:space="preserve">for all family members </w:t>
      </w:r>
      <w:r w:rsidRPr="00856067">
        <w:rPr>
          <w:rFonts w:ascii="Times New Roman" w:eastAsia="MS PGothic" w:hAnsi="Times New Roman"/>
          <w:sz w:val="22"/>
          <w:szCs w:val="22"/>
        </w:rPr>
        <w:t xml:space="preserve">only </w:t>
      </w:r>
      <w:r>
        <w:rPr>
          <w:rFonts w:ascii="Times New Roman" w:eastAsia="MS PGothic" w:hAnsi="Times New Roman"/>
          <w:sz w:val="22"/>
          <w:szCs w:val="22"/>
        </w:rPr>
        <w:t>from</w:t>
      </w:r>
      <w:r w:rsidRPr="00856067">
        <w:rPr>
          <w:rFonts w:ascii="Times New Roman" w:eastAsia="MS PGothic" w:hAnsi="Times New Roman"/>
          <w:sz w:val="22"/>
          <w:szCs w:val="22"/>
        </w:rPr>
        <w:t xml:space="preserve"> the former families</w:t>
      </w:r>
      <w:r w:rsidRPr="00856067">
        <w:rPr>
          <w:rFonts w:ascii="Times New Roman" w:eastAsia="MS PGothic" w:hAnsi="Times New Roman" w:hint="eastAsia"/>
          <w:sz w:val="22"/>
          <w:szCs w:val="22"/>
        </w:rPr>
        <w:t>.</w:t>
      </w:r>
      <w:r w:rsidRPr="00856067">
        <w:rPr>
          <w:rFonts w:ascii="Times New Roman" w:eastAsia="MS PGothic" w:hAnsi="Times New Roman"/>
          <w:sz w:val="22"/>
          <w:szCs w:val="22"/>
        </w:rPr>
        <w:t xml:space="preserve"> </w:t>
      </w:r>
      <w:r w:rsidR="00C50531" w:rsidRPr="00C50531">
        <w:rPr>
          <w:rFonts w:ascii="Times New Roman" w:eastAsia="MS PGothic" w:hAnsi="Times New Roman"/>
          <w:sz w:val="22"/>
          <w:szCs w:val="22"/>
        </w:rPr>
        <w:t xml:space="preserve">To estimate overall rate of participation, we consider that the number of families can be utilized as surrogate measure of number of subjects. Here from 281 of 1,023 (27.5%) families, </w:t>
      </w:r>
      <w:r w:rsidR="009B4C71">
        <w:rPr>
          <w:rFonts w:ascii="Times New Roman" w:eastAsia="MS PGothic" w:hAnsi="Times New Roman"/>
          <w:sz w:val="22"/>
          <w:szCs w:val="22"/>
        </w:rPr>
        <w:t xml:space="preserve">684 </w:t>
      </w:r>
      <w:r w:rsidR="00C50531" w:rsidRPr="00C50531">
        <w:rPr>
          <w:rFonts w:ascii="Times New Roman" w:eastAsia="MS PGothic" w:hAnsi="Times New Roman"/>
          <w:sz w:val="22"/>
          <w:szCs w:val="22"/>
        </w:rPr>
        <w:t xml:space="preserve">family members participated in the study (Figure 1 and Table S1A). </w:t>
      </w:r>
    </w:p>
    <w:p w14:paraId="44BA21B4" w14:textId="5C4C8227" w:rsidR="00C50531" w:rsidRPr="00C50531" w:rsidRDefault="00C50531" w:rsidP="00C50531">
      <w:pPr>
        <w:ind w:firstLineChars="129" w:firstLine="284"/>
        <w:contextualSpacing/>
        <w:mirrorIndents/>
        <w:rPr>
          <w:rFonts w:ascii="Times New Roman" w:eastAsia="MS PGothic" w:hAnsi="Times New Roman"/>
          <w:sz w:val="22"/>
          <w:szCs w:val="22"/>
        </w:rPr>
      </w:pPr>
      <w:r w:rsidRPr="00C50531">
        <w:rPr>
          <w:rFonts w:ascii="Times New Roman" w:eastAsia="MS PGothic" w:hAnsi="Times New Roman"/>
          <w:sz w:val="22"/>
          <w:szCs w:val="22"/>
        </w:rPr>
        <w:t xml:space="preserve">We evaluated the </w:t>
      </w:r>
      <w:r w:rsidR="002F047E">
        <w:rPr>
          <w:rFonts w:ascii="Times New Roman" w:eastAsia="MS PGothic" w:hAnsi="Times New Roman"/>
          <w:sz w:val="22"/>
          <w:szCs w:val="22"/>
        </w:rPr>
        <w:t xml:space="preserve">presence or absence of </w:t>
      </w:r>
      <w:r w:rsidRPr="00C50531">
        <w:rPr>
          <w:rFonts w:ascii="Times New Roman" w:eastAsia="MS PGothic" w:hAnsi="Times New Roman"/>
          <w:sz w:val="22"/>
          <w:szCs w:val="22"/>
        </w:rPr>
        <w:t>selection bias using the demographics of the family members in the families with participants (Table S1B). Among total 4,355 family members (4,178 BR and 177 spouses) possibly eligible in the 281 families, 684 family members (682 [16.3%] BRs and 2 [1.1%] spouses) participated in the study. Females (494 of 2,135 [23.1%) participated more than males (188 of 1,918 [9.8%]). In relatedness of the BR to the proband, the participation rates were 497 of 987 (50.4%), 114 of 1,535 (7.4%) and 71 of 1,656 (4.3%) for the first-degree, the second-degree, and the third-degree or more BRs (Table S1B). Using Fisher exact tests, we observed statistically significant more participation in the comparisons of BRs vs spouses (</w:t>
      </w:r>
      <w:r w:rsidRPr="00C50531">
        <w:rPr>
          <w:rFonts w:ascii="Times New Roman" w:eastAsia="MS PGothic" w:hAnsi="Times New Roman"/>
          <w:i/>
          <w:iCs/>
          <w:sz w:val="22"/>
          <w:szCs w:val="22"/>
        </w:rPr>
        <w:t>p</w:t>
      </w:r>
      <w:r w:rsidRPr="00C50531">
        <w:rPr>
          <w:rFonts w:ascii="Times New Roman" w:eastAsia="MS PGothic" w:hAnsi="Times New Roman"/>
          <w:sz w:val="22"/>
          <w:szCs w:val="22"/>
        </w:rPr>
        <w:t xml:space="preserve"> = 4.959 x 10</w:t>
      </w:r>
      <w:r w:rsidRPr="00C50531">
        <w:rPr>
          <w:rFonts w:ascii="Times New Roman" w:eastAsia="MS PGothic" w:hAnsi="Times New Roman"/>
          <w:sz w:val="22"/>
          <w:szCs w:val="22"/>
          <w:vertAlign w:val="superscript"/>
        </w:rPr>
        <w:t>-11</w:t>
      </w:r>
      <w:r w:rsidRPr="00C50531">
        <w:rPr>
          <w:rFonts w:ascii="Times New Roman" w:eastAsia="MS PGothic" w:hAnsi="Times New Roman"/>
          <w:sz w:val="22"/>
          <w:szCs w:val="22"/>
        </w:rPr>
        <w:t>, odds ratio [OR] = 17.065 [4.504–96.991; 95% confidence interval]), females vs males (</w:t>
      </w:r>
      <w:r w:rsidRPr="00C50531">
        <w:rPr>
          <w:rFonts w:ascii="Times New Roman" w:eastAsia="MS PGothic" w:hAnsi="Times New Roman"/>
          <w:i/>
          <w:iCs/>
          <w:sz w:val="22"/>
          <w:szCs w:val="22"/>
        </w:rPr>
        <w:t>p</w:t>
      </w:r>
      <w:r w:rsidRPr="00C50531">
        <w:rPr>
          <w:rFonts w:ascii="Times New Roman" w:eastAsia="MS PGothic" w:hAnsi="Times New Roman"/>
          <w:sz w:val="22"/>
          <w:szCs w:val="22"/>
        </w:rPr>
        <w:t xml:space="preserve"> = 1.053 x 10</w:t>
      </w:r>
      <w:r w:rsidRPr="00C50531">
        <w:rPr>
          <w:rFonts w:ascii="Times New Roman" w:eastAsia="MS PGothic" w:hAnsi="Times New Roman"/>
          <w:sz w:val="22"/>
          <w:szCs w:val="22"/>
          <w:vertAlign w:val="superscript"/>
        </w:rPr>
        <w:t>-30</w:t>
      </w:r>
      <w:r w:rsidRPr="00C50531">
        <w:rPr>
          <w:rFonts w:ascii="Times New Roman" w:eastAsia="MS PGothic" w:hAnsi="Times New Roman"/>
          <w:sz w:val="22"/>
          <w:szCs w:val="22"/>
        </w:rPr>
        <w:t>, OR = 2.770 [2.309–3.334]), and the first-degree BRs vs the second-degree or more BRs (</w:t>
      </w:r>
      <w:r w:rsidRPr="00C50531">
        <w:rPr>
          <w:rFonts w:ascii="Times New Roman" w:eastAsia="MS PGothic" w:hAnsi="Times New Roman"/>
          <w:i/>
          <w:iCs/>
          <w:sz w:val="22"/>
          <w:szCs w:val="22"/>
        </w:rPr>
        <w:t>p</w:t>
      </w:r>
      <w:r w:rsidRPr="00C50531">
        <w:rPr>
          <w:rFonts w:ascii="Times New Roman" w:eastAsia="MS PGothic" w:hAnsi="Times New Roman"/>
          <w:sz w:val="22"/>
          <w:szCs w:val="22"/>
        </w:rPr>
        <w:t xml:space="preserve"> = 1.332 x10</w:t>
      </w:r>
      <w:r w:rsidRPr="00C50531">
        <w:rPr>
          <w:rFonts w:ascii="Times New Roman" w:eastAsia="MS PGothic" w:hAnsi="Times New Roman"/>
          <w:sz w:val="22"/>
          <w:szCs w:val="22"/>
          <w:vertAlign w:val="superscript"/>
        </w:rPr>
        <w:t>-205</w:t>
      </w:r>
      <w:r w:rsidRPr="00C50531">
        <w:rPr>
          <w:rFonts w:ascii="Times New Roman" w:eastAsia="MS PGothic" w:hAnsi="Times New Roman"/>
          <w:sz w:val="22"/>
          <w:szCs w:val="22"/>
        </w:rPr>
        <w:t xml:space="preserve">, OR = 16.463 [13.552–20.056]) (Table S1B). As such, some of the characteristics of the family members </w:t>
      </w:r>
      <w:r w:rsidR="002F047E">
        <w:rPr>
          <w:rFonts w:ascii="Times New Roman" w:eastAsia="MS PGothic" w:hAnsi="Times New Roman"/>
          <w:sz w:val="22"/>
          <w:szCs w:val="22"/>
        </w:rPr>
        <w:t xml:space="preserve">were significantly associated with their </w:t>
      </w:r>
      <w:r w:rsidRPr="00C50531">
        <w:rPr>
          <w:rFonts w:ascii="Times New Roman" w:eastAsia="MS PGothic" w:hAnsi="Times New Roman"/>
          <w:sz w:val="22"/>
          <w:szCs w:val="22"/>
        </w:rPr>
        <w:t>bias</w:t>
      </w:r>
      <w:r w:rsidR="002F047E">
        <w:rPr>
          <w:rFonts w:ascii="Times New Roman" w:eastAsia="MS PGothic" w:hAnsi="Times New Roman"/>
          <w:sz w:val="22"/>
          <w:szCs w:val="22"/>
        </w:rPr>
        <w:t>ed participation</w:t>
      </w:r>
      <w:r w:rsidRPr="00C50531">
        <w:rPr>
          <w:rFonts w:ascii="Times New Roman" w:eastAsia="MS PGothic" w:hAnsi="Times New Roman"/>
          <w:sz w:val="22"/>
          <w:szCs w:val="22"/>
        </w:rPr>
        <w:t>.</w:t>
      </w:r>
    </w:p>
    <w:p w14:paraId="617CF7CF" w14:textId="77777777" w:rsidR="00C50531" w:rsidRDefault="00C50531" w:rsidP="00EC7ADB">
      <w:pPr>
        <w:contextualSpacing/>
        <w:mirrorIndents/>
        <w:rPr>
          <w:rFonts w:ascii="Times New Roman" w:eastAsia="MS PGothic" w:hAnsi="Times New Roman"/>
          <w:b/>
          <w:bCs/>
          <w:sz w:val="22"/>
          <w:szCs w:val="22"/>
        </w:rPr>
      </w:pPr>
    </w:p>
    <w:p w14:paraId="09F5059D" w14:textId="5F89758E" w:rsidR="008C5482" w:rsidRPr="00B70080" w:rsidRDefault="00510B24" w:rsidP="00EC7ADB">
      <w:pPr>
        <w:contextualSpacing/>
        <w:mirrorIndents/>
        <w:rPr>
          <w:rFonts w:ascii="Times New Roman" w:eastAsia="MS PGothic" w:hAnsi="Times New Roman"/>
          <w:b/>
          <w:bCs/>
          <w:sz w:val="22"/>
          <w:szCs w:val="22"/>
        </w:rPr>
      </w:pPr>
      <w:r w:rsidRPr="00B70080">
        <w:rPr>
          <w:rFonts w:ascii="Times New Roman" w:eastAsia="MS PGothic" w:hAnsi="Times New Roman"/>
          <w:b/>
          <w:bCs/>
          <w:sz w:val="22"/>
          <w:szCs w:val="22"/>
        </w:rPr>
        <w:t>Genetic findings of representative families</w:t>
      </w:r>
    </w:p>
    <w:p w14:paraId="1CB99A30" w14:textId="4A101BA2" w:rsidR="00917AEE" w:rsidRPr="00B70080" w:rsidRDefault="00202DD8" w:rsidP="00EC7ADB">
      <w:pPr>
        <w:ind w:firstLineChars="129" w:firstLine="284"/>
        <w:contextualSpacing/>
        <w:mirrorIndents/>
        <w:rPr>
          <w:rFonts w:ascii="Times New Roman" w:eastAsia="MS PGothic" w:hAnsi="Times New Roman"/>
          <w:sz w:val="22"/>
          <w:szCs w:val="22"/>
        </w:rPr>
      </w:pPr>
      <w:r w:rsidRPr="00B70080">
        <w:rPr>
          <w:rFonts w:ascii="Times New Roman" w:eastAsia="MS PGothic" w:hAnsi="Times New Roman"/>
          <w:sz w:val="22"/>
          <w:szCs w:val="22"/>
        </w:rPr>
        <w:t>R</w:t>
      </w:r>
      <w:r w:rsidR="004E7C35" w:rsidRPr="00B70080">
        <w:rPr>
          <w:rFonts w:ascii="Times New Roman" w:eastAsia="MS PGothic" w:hAnsi="Times New Roman"/>
          <w:sz w:val="22"/>
          <w:szCs w:val="22"/>
        </w:rPr>
        <w:t>epresentative pedigree charts of families</w:t>
      </w:r>
      <w:r w:rsidR="004D5D58" w:rsidRPr="00B70080">
        <w:rPr>
          <w:rFonts w:ascii="Times New Roman" w:eastAsia="MS PGothic" w:hAnsi="Times New Roman"/>
          <w:sz w:val="22"/>
          <w:szCs w:val="22"/>
        </w:rPr>
        <w:t xml:space="preserve"> with</w:t>
      </w:r>
      <w:r w:rsidR="004E7C35" w:rsidRPr="00B70080">
        <w:rPr>
          <w:rFonts w:ascii="Times New Roman" w:eastAsia="MS PGothic" w:hAnsi="Times New Roman"/>
          <w:sz w:val="22"/>
          <w:szCs w:val="22"/>
        </w:rPr>
        <w:t xml:space="preserve"> a proband or </w:t>
      </w:r>
      <w:r w:rsidR="00274516">
        <w:rPr>
          <w:rFonts w:ascii="Times New Roman" w:eastAsia="MS PGothic" w:hAnsi="Times New Roman"/>
          <w:sz w:val="22"/>
          <w:szCs w:val="22"/>
        </w:rPr>
        <w:t>BR</w:t>
      </w:r>
      <w:r w:rsidR="004E7C35" w:rsidRPr="00B70080">
        <w:rPr>
          <w:rFonts w:ascii="Times New Roman" w:eastAsia="MS PGothic" w:hAnsi="Times New Roman"/>
          <w:sz w:val="22"/>
          <w:szCs w:val="22"/>
        </w:rPr>
        <w:t xml:space="preserve"> ha</w:t>
      </w:r>
      <w:r w:rsidR="004D5D58" w:rsidRPr="00B70080">
        <w:rPr>
          <w:rFonts w:ascii="Times New Roman" w:eastAsia="MS PGothic" w:hAnsi="Times New Roman"/>
          <w:sz w:val="22"/>
          <w:szCs w:val="22"/>
        </w:rPr>
        <w:t>ving</w:t>
      </w:r>
      <w:r w:rsidR="004E7C35" w:rsidRPr="00B70080">
        <w:rPr>
          <w:rFonts w:ascii="Times New Roman" w:eastAsia="MS PGothic" w:hAnsi="Times New Roman"/>
          <w:sz w:val="22"/>
          <w:szCs w:val="22"/>
        </w:rPr>
        <w:t xml:space="preserve"> any </w:t>
      </w:r>
      <w:r w:rsidR="00612B40">
        <w:rPr>
          <w:rFonts w:ascii="Times New Roman" w:eastAsia="MS PGothic" w:hAnsi="Times New Roman"/>
          <w:sz w:val="22"/>
          <w:szCs w:val="22"/>
        </w:rPr>
        <w:t>PGV</w:t>
      </w:r>
      <w:r w:rsidR="00C4542D" w:rsidRPr="00B70080">
        <w:rPr>
          <w:rFonts w:ascii="Times New Roman" w:eastAsia="MS PGothic" w:hAnsi="Times New Roman"/>
          <w:sz w:val="22"/>
          <w:szCs w:val="22"/>
        </w:rPr>
        <w:t xml:space="preserve"> </w:t>
      </w:r>
      <w:r w:rsidRPr="00B70080">
        <w:rPr>
          <w:rFonts w:ascii="Times New Roman" w:eastAsia="MS PGothic" w:hAnsi="Times New Roman"/>
          <w:sz w:val="22"/>
          <w:szCs w:val="22"/>
        </w:rPr>
        <w:t xml:space="preserve">are shown in </w:t>
      </w:r>
      <w:r w:rsidR="00961C06" w:rsidRPr="00B70080">
        <w:rPr>
          <w:rFonts w:ascii="Times New Roman" w:eastAsia="MS PGothic" w:hAnsi="Times New Roman"/>
          <w:sz w:val="22"/>
          <w:szCs w:val="22"/>
        </w:rPr>
        <w:t xml:space="preserve">Supplementary </w:t>
      </w:r>
      <w:r w:rsidR="00C4542D" w:rsidRPr="00B70080">
        <w:rPr>
          <w:rFonts w:ascii="Times New Roman" w:eastAsia="MS PGothic" w:hAnsi="Times New Roman"/>
          <w:sz w:val="22"/>
          <w:szCs w:val="22"/>
        </w:rPr>
        <w:t>Figure</w:t>
      </w:r>
      <w:r w:rsidR="00BE4CBC" w:rsidRPr="00B70080">
        <w:rPr>
          <w:rFonts w:ascii="Times New Roman" w:eastAsia="MS PGothic" w:hAnsi="Times New Roman"/>
          <w:sz w:val="22"/>
          <w:szCs w:val="22"/>
        </w:rPr>
        <w:t>s</w:t>
      </w:r>
      <w:r w:rsidR="00041C0A" w:rsidRPr="00B70080">
        <w:rPr>
          <w:rFonts w:ascii="Times New Roman" w:eastAsia="MS PGothic" w:hAnsi="Times New Roman"/>
          <w:sz w:val="22"/>
          <w:szCs w:val="22"/>
        </w:rPr>
        <w:t xml:space="preserve"> </w:t>
      </w:r>
      <w:r w:rsidR="00265DAF" w:rsidRPr="00B70080">
        <w:rPr>
          <w:rFonts w:ascii="Times New Roman" w:eastAsia="MS PGothic" w:hAnsi="Times New Roman"/>
          <w:sz w:val="22"/>
          <w:szCs w:val="22"/>
        </w:rPr>
        <w:t xml:space="preserve">1 </w:t>
      </w:r>
      <w:r w:rsidR="00BE4CBC" w:rsidRPr="00B70080">
        <w:rPr>
          <w:rFonts w:ascii="Times New Roman" w:eastAsia="MS PGothic" w:hAnsi="Times New Roman"/>
          <w:sz w:val="22"/>
          <w:szCs w:val="22"/>
        </w:rPr>
        <w:t xml:space="preserve">and </w:t>
      </w:r>
      <w:r w:rsidR="00265DAF" w:rsidRPr="00B70080">
        <w:rPr>
          <w:rFonts w:ascii="Times New Roman" w:eastAsia="MS PGothic" w:hAnsi="Times New Roman"/>
          <w:sz w:val="22"/>
          <w:szCs w:val="22"/>
        </w:rPr>
        <w:t>2</w:t>
      </w:r>
      <w:r w:rsidR="008A3FBC" w:rsidRPr="00B70080">
        <w:rPr>
          <w:rFonts w:ascii="Times New Roman" w:eastAsia="MS PGothic" w:hAnsi="Times New Roman"/>
          <w:sz w:val="22"/>
          <w:szCs w:val="22"/>
        </w:rPr>
        <w:t>.</w:t>
      </w:r>
      <w:r w:rsidR="00C4542D" w:rsidRPr="00B70080">
        <w:rPr>
          <w:rFonts w:ascii="Times New Roman" w:eastAsia="MS PGothic" w:hAnsi="Times New Roman"/>
          <w:sz w:val="22"/>
          <w:szCs w:val="22"/>
        </w:rPr>
        <w:t xml:space="preserve"> </w:t>
      </w:r>
      <w:r w:rsidR="00A8308F" w:rsidRPr="00B70080">
        <w:rPr>
          <w:rFonts w:ascii="Times New Roman" w:eastAsia="MS PGothic" w:hAnsi="Times New Roman"/>
          <w:sz w:val="22"/>
          <w:szCs w:val="22"/>
        </w:rPr>
        <w:t>D</w:t>
      </w:r>
      <w:r w:rsidR="003A0B53" w:rsidRPr="00B70080">
        <w:rPr>
          <w:rFonts w:ascii="Times New Roman" w:eastAsia="MS PGothic" w:hAnsi="Times New Roman"/>
          <w:sz w:val="22"/>
          <w:szCs w:val="22"/>
        </w:rPr>
        <w:t>etail</w:t>
      </w:r>
      <w:r w:rsidR="00917AEE" w:rsidRPr="00B70080">
        <w:rPr>
          <w:rFonts w:ascii="Times New Roman" w:eastAsia="MS PGothic" w:hAnsi="Times New Roman"/>
          <w:sz w:val="22"/>
          <w:szCs w:val="22"/>
        </w:rPr>
        <w:t>ed information</w:t>
      </w:r>
      <w:r w:rsidR="003A0B53" w:rsidRPr="00B70080">
        <w:rPr>
          <w:rFonts w:ascii="Times New Roman" w:eastAsia="MS PGothic" w:hAnsi="Times New Roman"/>
          <w:sz w:val="22"/>
          <w:szCs w:val="22"/>
        </w:rPr>
        <w:t xml:space="preserve"> </w:t>
      </w:r>
      <w:r w:rsidR="00A8308F" w:rsidRPr="00B70080">
        <w:rPr>
          <w:rFonts w:ascii="Times New Roman" w:eastAsia="MS PGothic" w:hAnsi="Times New Roman"/>
          <w:sz w:val="22"/>
          <w:szCs w:val="22"/>
        </w:rPr>
        <w:t xml:space="preserve">for </w:t>
      </w:r>
      <w:r w:rsidR="00274516">
        <w:rPr>
          <w:rFonts w:ascii="Times New Roman" w:eastAsia="MS PGothic" w:hAnsi="Times New Roman"/>
          <w:sz w:val="22"/>
          <w:szCs w:val="22"/>
        </w:rPr>
        <w:t>BR</w:t>
      </w:r>
      <w:r w:rsidR="00A8308F" w:rsidRPr="00B70080">
        <w:rPr>
          <w:rFonts w:ascii="Times New Roman" w:eastAsia="MS PGothic" w:hAnsi="Times New Roman"/>
          <w:sz w:val="22"/>
          <w:szCs w:val="22"/>
        </w:rPr>
        <w:t>s</w:t>
      </w:r>
      <w:r w:rsidR="00274516">
        <w:rPr>
          <w:rFonts w:ascii="Times New Roman" w:eastAsia="MS PGothic" w:hAnsi="Times New Roman"/>
          <w:sz w:val="22"/>
          <w:szCs w:val="22"/>
        </w:rPr>
        <w:t>/spouses</w:t>
      </w:r>
      <w:r w:rsidR="00A8308F" w:rsidRPr="00B70080">
        <w:rPr>
          <w:rFonts w:ascii="Times New Roman" w:eastAsia="MS PGothic" w:hAnsi="Times New Roman"/>
          <w:sz w:val="22"/>
          <w:szCs w:val="22"/>
        </w:rPr>
        <w:t xml:space="preserve"> </w:t>
      </w:r>
      <w:r w:rsidR="00917AEE" w:rsidRPr="00B70080">
        <w:rPr>
          <w:rFonts w:ascii="Times New Roman" w:eastAsia="MS PGothic" w:hAnsi="Times New Roman"/>
          <w:sz w:val="22"/>
          <w:szCs w:val="22"/>
        </w:rPr>
        <w:t>is</w:t>
      </w:r>
      <w:r w:rsidR="003A0B53" w:rsidRPr="00B70080">
        <w:rPr>
          <w:rFonts w:ascii="Times New Roman" w:eastAsia="MS PGothic" w:hAnsi="Times New Roman"/>
          <w:sz w:val="22"/>
          <w:szCs w:val="22"/>
        </w:rPr>
        <w:t xml:space="preserve"> available in </w:t>
      </w:r>
      <w:r w:rsidR="00961C06" w:rsidRPr="00B70080">
        <w:rPr>
          <w:rFonts w:ascii="Times New Roman" w:eastAsia="MS PGothic" w:hAnsi="Times New Roman"/>
          <w:sz w:val="22"/>
          <w:szCs w:val="22"/>
        </w:rPr>
        <w:t xml:space="preserve">Supplementary </w:t>
      </w:r>
      <w:r w:rsidR="003A0B53" w:rsidRPr="00B70080">
        <w:rPr>
          <w:rFonts w:ascii="Times New Roman" w:eastAsia="MS PGothic" w:hAnsi="Times New Roman"/>
          <w:sz w:val="22"/>
          <w:szCs w:val="22"/>
        </w:rPr>
        <w:t>Table 2.</w:t>
      </w:r>
      <w:r w:rsidR="00833280" w:rsidRPr="00B70080">
        <w:rPr>
          <w:rFonts w:ascii="Times New Roman" w:eastAsia="MS PGothic" w:hAnsi="Times New Roman"/>
          <w:sz w:val="22"/>
          <w:szCs w:val="22"/>
        </w:rPr>
        <w:t xml:space="preserve"> </w:t>
      </w:r>
    </w:p>
    <w:p w14:paraId="0B0F55E0" w14:textId="395D5D6B" w:rsidR="00917AEE" w:rsidRPr="00B70080" w:rsidRDefault="008A6830" w:rsidP="00EC7ADB">
      <w:pPr>
        <w:ind w:firstLineChars="129" w:firstLine="284"/>
        <w:contextualSpacing/>
        <w:mirrorIndents/>
        <w:rPr>
          <w:rFonts w:ascii="Times New Roman" w:hAnsi="Times New Roman"/>
          <w:bCs/>
          <w:sz w:val="22"/>
          <w:szCs w:val="22"/>
        </w:rPr>
      </w:pPr>
      <w:r w:rsidRPr="00B70080">
        <w:rPr>
          <w:rFonts w:ascii="Times New Roman" w:hAnsi="Times New Roman"/>
          <w:bCs/>
          <w:sz w:val="22"/>
          <w:szCs w:val="22"/>
        </w:rPr>
        <w:t xml:space="preserve">The </w:t>
      </w:r>
      <w:r w:rsidR="00A41AD6" w:rsidRPr="00B70080">
        <w:rPr>
          <w:rFonts w:ascii="Times New Roman" w:hAnsi="Times New Roman"/>
          <w:bCs/>
          <w:sz w:val="22"/>
          <w:szCs w:val="22"/>
        </w:rPr>
        <w:t>A0139</w:t>
      </w:r>
      <w:r w:rsidR="00F63958" w:rsidRPr="00B70080">
        <w:rPr>
          <w:rFonts w:ascii="Times New Roman" w:hAnsi="Times New Roman"/>
          <w:bCs/>
          <w:sz w:val="22"/>
          <w:szCs w:val="22"/>
        </w:rPr>
        <w:t xml:space="preserve"> family is presented as an example of a </w:t>
      </w:r>
      <w:r w:rsidR="00612B40">
        <w:rPr>
          <w:rFonts w:ascii="Times New Roman" w:hAnsi="Times New Roman"/>
          <w:bCs/>
          <w:sz w:val="22"/>
          <w:szCs w:val="22"/>
        </w:rPr>
        <w:t>PGV</w:t>
      </w:r>
      <w:r w:rsidR="00F63958" w:rsidRPr="00B70080">
        <w:rPr>
          <w:rFonts w:ascii="Times New Roman" w:hAnsi="Times New Roman"/>
          <w:bCs/>
          <w:sz w:val="22"/>
          <w:szCs w:val="22"/>
        </w:rPr>
        <w:t xml:space="preserve">-concordant family. </w:t>
      </w:r>
      <w:r w:rsidR="00524151" w:rsidRPr="00B70080">
        <w:rPr>
          <w:rFonts w:ascii="Times New Roman" w:hAnsi="Times New Roman"/>
          <w:bCs/>
          <w:sz w:val="22"/>
          <w:szCs w:val="22"/>
        </w:rPr>
        <w:t xml:space="preserve">The proband </w:t>
      </w:r>
      <w:r w:rsidR="00A41AD6" w:rsidRPr="00B70080">
        <w:rPr>
          <w:rFonts w:ascii="Times New Roman" w:hAnsi="Times New Roman"/>
          <w:bCs/>
          <w:sz w:val="22"/>
          <w:szCs w:val="22"/>
        </w:rPr>
        <w:t>A0139</w:t>
      </w:r>
      <w:r w:rsidR="00524151" w:rsidRPr="00B70080">
        <w:rPr>
          <w:rFonts w:ascii="Times New Roman" w:hAnsi="Times New Roman"/>
          <w:bCs/>
          <w:sz w:val="22"/>
          <w:szCs w:val="22"/>
        </w:rPr>
        <w:t xml:space="preserve"> and her daughter contained the same </w:t>
      </w:r>
      <w:r w:rsidR="00612B40">
        <w:rPr>
          <w:rFonts w:ascii="Times New Roman" w:hAnsi="Times New Roman"/>
          <w:bCs/>
          <w:sz w:val="22"/>
          <w:szCs w:val="22"/>
        </w:rPr>
        <w:t>PGV</w:t>
      </w:r>
      <w:r w:rsidR="00524151" w:rsidRPr="00B70080">
        <w:rPr>
          <w:rFonts w:ascii="Times New Roman" w:hAnsi="Times New Roman"/>
          <w:bCs/>
          <w:sz w:val="22"/>
          <w:szCs w:val="22"/>
        </w:rPr>
        <w:t xml:space="preserve"> o</w:t>
      </w:r>
      <w:r w:rsidRPr="00B70080">
        <w:rPr>
          <w:rFonts w:ascii="Times New Roman" w:hAnsi="Times New Roman"/>
          <w:bCs/>
          <w:sz w:val="22"/>
          <w:szCs w:val="22"/>
        </w:rPr>
        <w:t>n</w:t>
      </w:r>
      <w:r w:rsidR="00524151" w:rsidRPr="00B70080">
        <w:rPr>
          <w:rFonts w:ascii="Times New Roman" w:hAnsi="Times New Roman"/>
          <w:bCs/>
          <w:sz w:val="22"/>
          <w:szCs w:val="22"/>
        </w:rPr>
        <w:t xml:space="preserve"> </w:t>
      </w:r>
      <w:r w:rsidR="00524151" w:rsidRPr="00B70080">
        <w:rPr>
          <w:rFonts w:ascii="Times New Roman" w:hAnsi="Times New Roman"/>
          <w:bCs/>
          <w:i/>
          <w:iCs/>
          <w:sz w:val="22"/>
          <w:szCs w:val="22"/>
        </w:rPr>
        <w:t>PALB2</w:t>
      </w:r>
      <w:r w:rsidR="00524151" w:rsidRPr="00B70080">
        <w:rPr>
          <w:rFonts w:ascii="Times New Roman" w:hAnsi="Times New Roman"/>
          <w:bCs/>
          <w:sz w:val="22"/>
          <w:szCs w:val="22"/>
        </w:rPr>
        <w:t xml:space="preserve"> p.R1086</w:t>
      </w:r>
      <w:r w:rsidR="00693AFA">
        <w:rPr>
          <w:rFonts w:ascii="Times New Roman" w:hAnsi="Times New Roman"/>
          <w:bCs/>
          <w:sz w:val="22"/>
          <w:szCs w:val="22"/>
        </w:rPr>
        <w:t>*</w:t>
      </w:r>
      <w:r w:rsidR="00F607E1" w:rsidRPr="00B70080">
        <w:rPr>
          <w:rFonts w:ascii="Times New Roman" w:hAnsi="Times New Roman"/>
          <w:bCs/>
          <w:sz w:val="22"/>
          <w:szCs w:val="22"/>
        </w:rPr>
        <w:t>.</w:t>
      </w:r>
      <w:r w:rsidR="00A528A9" w:rsidRPr="00B70080">
        <w:rPr>
          <w:rFonts w:ascii="Times New Roman" w:hAnsi="Times New Roman"/>
          <w:bCs/>
          <w:sz w:val="22"/>
          <w:szCs w:val="22"/>
        </w:rPr>
        <w:t xml:space="preserve"> </w:t>
      </w:r>
      <w:r w:rsidR="00482953" w:rsidRPr="00B70080">
        <w:rPr>
          <w:rFonts w:ascii="Times New Roman" w:hAnsi="Times New Roman"/>
          <w:bCs/>
          <w:sz w:val="22"/>
          <w:szCs w:val="22"/>
        </w:rPr>
        <w:t>Genetic</w:t>
      </w:r>
      <w:r w:rsidRPr="00B70080">
        <w:rPr>
          <w:rFonts w:ascii="Times New Roman" w:hAnsi="Times New Roman"/>
          <w:bCs/>
          <w:sz w:val="22"/>
          <w:szCs w:val="22"/>
        </w:rPr>
        <w:t xml:space="preserve"> testing</w:t>
      </w:r>
      <w:r w:rsidR="00482953" w:rsidRPr="00B70080">
        <w:rPr>
          <w:rFonts w:ascii="Times New Roman" w:hAnsi="Times New Roman"/>
          <w:bCs/>
          <w:sz w:val="22"/>
          <w:szCs w:val="22"/>
        </w:rPr>
        <w:t xml:space="preserve"> confirmed</w:t>
      </w:r>
      <w:r w:rsidRPr="00B70080">
        <w:rPr>
          <w:rFonts w:ascii="Times New Roman" w:hAnsi="Times New Roman"/>
          <w:bCs/>
          <w:sz w:val="22"/>
          <w:szCs w:val="22"/>
        </w:rPr>
        <w:t xml:space="preserve"> that t</w:t>
      </w:r>
      <w:r w:rsidR="00A528A9" w:rsidRPr="00B70080">
        <w:rPr>
          <w:rFonts w:ascii="Times New Roman" w:hAnsi="Times New Roman"/>
          <w:bCs/>
          <w:sz w:val="22"/>
          <w:szCs w:val="22"/>
        </w:rPr>
        <w:t>he proband’s husband and siblings</w:t>
      </w:r>
      <w:r w:rsidR="005B4FB3" w:rsidRPr="00B70080">
        <w:rPr>
          <w:rFonts w:ascii="Times New Roman" w:hAnsi="Times New Roman"/>
          <w:bCs/>
          <w:sz w:val="22"/>
          <w:szCs w:val="22"/>
        </w:rPr>
        <w:t xml:space="preserve"> </w:t>
      </w:r>
      <w:r w:rsidR="00A528A9" w:rsidRPr="00B70080">
        <w:rPr>
          <w:rFonts w:ascii="Times New Roman" w:hAnsi="Times New Roman"/>
          <w:bCs/>
          <w:sz w:val="22"/>
          <w:szCs w:val="22"/>
        </w:rPr>
        <w:t xml:space="preserve">were </w:t>
      </w:r>
      <w:r w:rsidR="00833280" w:rsidRPr="00B70080">
        <w:rPr>
          <w:rFonts w:ascii="Times New Roman" w:hAnsi="Times New Roman"/>
          <w:bCs/>
          <w:sz w:val="22"/>
          <w:szCs w:val="22"/>
        </w:rPr>
        <w:t xml:space="preserve">all </w:t>
      </w:r>
      <w:r w:rsidR="00A528A9" w:rsidRPr="00B70080">
        <w:rPr>
          <w:rFonts w:ascii="Times New Roman" w:hAnsi="Times New Roman"/>
          <w:bCs/>
          <w:sz w:val="22"/>
          <w:szCs w:val="22"/>
        </w:rPr>
        <w:t xml:space="preserve">negative for any </w:t>
      </w:r>
      <w:r w:rsidR="00612B40">
        <w:rPr>
          <w:rFonts w:ascii="Times New Roman" w:hAnsi="Times New Roman"/>
          <w:bCs/>
          <w:sz w:val="22"/>
          <w:szCs w:val="22"/>
        </w:rPr>
        <w:t>PGV</w:t>
      </w:r>
      <w:r w:rsidR="009021DB" w:rsidRPr="00B70080">
        <w:rPr>
          <w:rFonts w:ascii="Times New Roman" w:hAnsi="Times New Roman"/>
          <w:bCs/>
          <w:sz w:val="22"/>
          <w:szCs w:val="22"/>
        </w:rPr>
        <w:t xml:space="preserve"> on the HBOC-causative genes</w:t>
      </w:r>
      <w:r w:rsidR="00482953" w:rsidRPr="00B70080">
        <w:rPr>
          <w:rFonts w:ascii="Times New Roman" w:hAnsi="Times New Roman"/>
          <w:bCs/>
          <w:sz w:val="22"/>
          <w:szCs w:val="22"/>
        </w:rPr>
        <w:t>,</w:t>
      </w:r>
      <w:r w:rsidR="009021DB" w:rsidRPr="00B70080">
        <w:rPr>
          <w:rFonts w:ascii="Times New Roman" w:hAnsi="Times New Roman"/>
          <w:bCs/>
          <w:sz w:val="22"/>
          <w:szCs w:val="22"/>
        </w:rPr>
        <w:t xml:space="preserve"> including </w:t>
      </w:r>
      <w:r w:rsidR="009021DB" w:rsidRPr="00B70080">
        <w:rPr>
          <w:rFonts w:ascii="Times New Roman" w:hAnsi="Times New Roman"/>
          <w:bCs/>
          <w:i/>
          <w:iCs/>
          <w:sz w:val="22"/>
          <w:szCs w:val="22"/>
        </w:rPr>
        <w:t>PALB2</w:t>
      </w:r>
      <w:r w:rsidR="00A528A9" w:rsidRPr="00B70080">
        <w:rPr>
          <w:rFonts w:ascii="Times New Roman" w:hAnsi="Times New Roman"/>
          <w:bCs/>
          <w:sz w:val="22"/>
          <w:szCs w:val="22"/>
        </w:rPr>
        <w:t>.</w:t>
      </w:r>
      <w:r w:rsidR="00685098" w:rsidRPr="00B70080">
        <w:rPr>
          <w:rFonts w:ascii="Times New Roman" w:hAnsi="Times New Roman"/>
          <w:bCs/>
          <w:sz w:val="22"/>
          <w:szCs w:val="22"/>
        </w:rPr>
        <w:t xml:space="preserve"> In this family, </w:t>
      </w:r>
      <w:r w:rsidRPr="00B70080">
        <w:rPr>
          <w:rFonts w:ascii="Times New Roman" w:hAnsi="Times New Roman"/>
          <w:bCs/>
          <w:sz w:val="22"/>
          <w:szCs w:val="22"/>
        </w:rPr>
        <w:t xml:space="preserve">the </w:t>
      </w:r>
      <w:r w:rsidR="00612B40">
        <w:rPr>
          <w:rFonts w:ascii="Times New Roman" w:hAnsi="Times New Roman"/>
          <w:bCs/>
          <w:sz w:val="22"/>
          <w:szCs w:val="22"/>
        </w:rPr>
        <w:t>PGV</w:t>
      </w:r>
      <w:r w:rsidR="00202DD8" w:rsidRPr="00B70080">
        <w:rPr>
          <w:rFonts w:ascii="Times New Roman" w:hAnsi="Times New Roman"/>
          <w:bCs/>
          <w:sz w:val="22"/>
          <w:szCs w:val="22"/>
        </w:rPr>
        <w:t>-</w:t>
      </w:r>
      <w:r w:rsidR="002E646A" w:rsidRPr="00B70080">
        <w:rPr>
          <w:rFonts w:ascii="Times New Roman" w:hAnsi="Times New Roman"/>
          <w:bCs/>
          <w:sz w:val="22"/>
          <w:szCs w:val="22"/>
        </w:rPr>
        <w:t xml:space="preserve">carrying status </w:t>
      </w:r>
      <w:r w:rsidR="00AF198F" w:rsidRPr="00B70080">
        <w:rPr>
          <w:rFonts w:ascii="Times New Roman" w:hAnsi="Times New Roman"/>
          <w:bCs/>
          <w:sz w:val="22"/>
          <w:szCs w:val="22"/>
        </w:rPr>
        <w:t>coincided</w:t>
      </w:r>
      <w:r w:rsidR="002E646A" w:rsidRPr="00B70080">
        <w:rPr>
          <w:rFonts w:ascii="Times New Roman" w:hAnsi="Times New Roman"/>
          <w:bCs/>
          <w:sz w:val="22"/>
          <w:szCs w:val="22"/>
        </w:rPr>
        <w:t xml:space="preserve"> with breast cancer </w:t>
      </w:r>
      <w:r w:rsidR="00691D0F" w:rsidRPr="00B70080">
        <w:rPr>
          <w:rFonts w:ascii="Times New Roman" w:hAnsi="Times New Roman"/>
          <w:bCs/>
          <w:sz w:val="22"/>
          <w:szCs w:val="22"/>
        </w:rPr>
        <w:t>history</w:t>
      </w:r>
      <w:r w:rsidR="00BE4CBC" w:rsidRPr="00B70080">
        <w:rPr>
          <w:rFonts w:ascii="Times New Roman" w:hAnsi="Times New Roman"/>
          <w:bCs/>
          <w:sz w:val="22"/>
          <w:szCs w:val="22"/>
        </w:rPr>
        <w:t xml:space="preserve"> (</w:t>
      </w:r>
      <w:r w:rsidR="00961C06" w:rsidRPr="00B70080">
        <w:rPr>
          <w:rFonts w:ascii="Times New Roman" w:hAnsi="Times New Roman"/>
          <w:bCs/>
          <w:sz w:val="22"/>
          <w:szCs w:val="22"/>
        </w:rPr>
        <w:t xml:space="preserve">Supplementary </w:t>
      </w:r>
      <w:r w:rsidR="00BE4CBC" w:rsidRPr="00B70080">
        <w:rPr>
          <w:rFonts w:ascii="Times New Roman" w:eastAsia="MS PGothic" w:hAnsi="Times New Roman"/>
          <w:sz w:val="22"/>
          <w:szCs w:val="22"/>
        </w:rPr>
        <w:t xml:space="preserve">Figure </w:t>
      </w:r>
      <w:r w:rsidR="00265DAF" w:rsidRPr="00B70080">
        <w:rPr>
          <w:rFonts w:ascii="Times New Roman" w:eastAsia="MS PGothic" w:hAnsi="Times New Roman"/>
          <w:sz w:val="22"/>
          <w:szCs w:val="22"/>
        </w:rPr>
        <w:t>1</w:t>
      </w:r>
      <w:r w:rsidR="00BE4CBC" w:rsidRPr="00B70080">
        <w:rPr>
          <w:rFonts w:ascii="Times New Roman" w:hAnsi="Times New Roman"/>
          <w:bCs/>
          <w:sz w:val="22"/>
          <w:szCs w:val="22"/>
        </w:rPr>
        <w:t>)</w:t>
      </w:r>
      <w:r w:rsidR="002E646A" w:rsidRPr="00B70080">
        <w:rPr>
          <w:rFonts w:ascii="Times New Roman" w:hAnsi="Times New Roman"/>
          <w:bCs/>
          <w:sz w:val="22"/>
          <w:szCs w:val="22"/>
        </w:rPr>
        <w:t>.</w:t>
      </w:r>
    </w:p>
    <w:p w14:paraId="49B798AD" w14:textId="10668D36" w:rsidR="003E109A" w:rsidRPr="00B70080" w:rsidRDefault="003E109A" w:rsidP="00EC7ADB">
      <w:pPr>
        <w:ind w:firstLineChars="129" w:firstLine="284"/>
        <w:contextualSpacing/>
        <w:mirrorIndents/>
        <w:rPr>
          <w:rFonts w:ascii="Times New Roman" w:hAnsi="Times New Roman"/>
          <w:bCs/>
          <w:sz w:val="22"/>
          <w:szCs w:val="22"/>
        </w:rPr>
      </w:pPr>
      <w:r w:rsidRPr="00B70080">
        <w:rPr>
          <w:rFonts w:ascii="Times New Roman" w:hAnsi="Times New Roman"/>
          <w:bCs/>
          <w:sz w:val="22"/>
          <w:szCs w:val="22"/>
        </w:rPr>
        <w:t xml:space="preserve">We show </w:t>
      </w:r>
      <w:r w:rsidR="00A41AD6" w:rsidRPr="00B70080">
        <w:rPr>
          <w:rFonts w:ascii="Times New Roman" w:hAnsi="Times New Roman"/>
          <w:bCs/>
          <w:sz w:val="22"/>
          <w:szCs w:val="22"/>
        </w:rPr>
        <w:t>B0215</w:t>
      </w:r>
      <w:r w:rsidRPr="00B70080">
        <w:rPr>
          <w:rFonts w:ascii="Times New Roman" w:hAnsi="Times New Roman"/>
          <w:bCs/>
          <w:sz w:val="22"/>
          <w:szCs w:val="22"/>
        </w:rPr>
        <w:t xml:space="preserve"> as a representative family exhibiting discordance </w:t>
      </w:r>
      <w:r w:rsidR="00C02A86" w:rsidRPr="00B70080">
        <w:rPr>
          <w:rFonts w:ascii="Times New Roman" w:hAnsi="Times New Roman"/>
          <w:bCs/>
          <w:sz w:val="22"/>
          <w:szCs w:val="22"/>
        </w:rPr>
        <w:t xml:space="preserve">with different </w:t>
      </w:r>
      <w:r w:rsidR="00612B40">
        <w:rPr>
          <w:rFonts w:ascii="Times New Roman" w:hAnsi="Times New Roman"/>
          <w:bCs/>
          <w:sz w:val="22"/>
          <w:szCs w:val="22"/>
        </w:rPr>
        <w:t>PGV</w:t>
      </w:r>
      <w:r w:rsidR="00C02A86" w:rsidRPr="00B70080">
        <w:rPr>
          <w:rFonts w:ascii="Times New Roman" w:hAnsi="Times New Roman"/>
          <w:bCs/>
          <w:sz w:val="22"/>
          <w:szCs w:val="22"/>
        </w:rPr>
        <w:t>s</w:t>
      </w:r>
      <w:r w:rsidR="00640BDC" w:rsidRPr="00B70080">
        <w:rPr>
          <w:rFonts w:ascii="Times New Roman" w:hAnsi="Times New Roman"/>
          <w:bCs/>
          <w:sz w:val="22"/>
          <w:szCs w:val="22"/>
        </w:rPr>
        <w:t xml:space="preserve"> between the proband and </w:t>
      </w:r>
      <w:r w:rsidR="00274516">
        <w:rPr>
          <w:rFonts w:ascii="Times New Roman" w:hAnsi="Times New Roman"/>
          <w:bCs/>
          <w:sz w:val="22"/>
          <w:szCs w:val="22"/>
        </w:rPr>
        <w:t>BR</w:t>
      </w:r>
      <w:r w:rsidR="00640BDC" w:rsidRPr="00B70080">
        <w:rPr>
          <w:rFonts w:ascii="Times New Roman" w:hAnsi="Times New Roman"/>
          <w:bCs/>
          <w:sz w:val="22"/>
          <w:szCs w:val="22"/>
        </w:rPr>
        <w:t>s</w:t>
      </w:r>
      <w:r w:rsidRPr="00B70080">
        <w:rPr>
          <w:rFonts w:ascii="Times New Roman" w:hAnsi="Times New Roman"/>
          <w:bCs/>
          <w:sz w:val="22"/>
          <w:szCs w:val="22"/>
        </w:rPr>
        <w:t xml:space="preserve">. </w:t>
      </w:r>
      <w:r w:rsidR="007A60C8" w:rsidRPr="00B70080">
        <w:rPr>
          <w:rFonts w:ascii="Times New Roman" w:hAnsi="Times New Roman"/>
          <w:bCs/>
          <w:sz w:val="22"/>
          <w:szCs w:val="22"/>
        </w:rPr>
        <w:t xml:space="preserve">Whereas proband </w:t>
      </w:r>
      <w:r w:rsidR="00A41AD6" w:rsidRPr="00B70080">
        <w:rPr>
          <w:rFonts w:ascii="Times New Roman" w:hAnsi="Times New Roman"/>
          <w:bCs/>
          <w:sz w:val="22"/>
          <w:szCs w:val="22"/>
        </w:rPr>
        <w:t>B0215</w:t>
      </w:r>
      <w:r w:rsidR="007A60C8" w:rsidRPr="00B70080">
        <w:rPr>
          <w:rFonts w:ascii="Times New Roman" w:hAnsi="Times New Roman"/>
          <w:bCs/>
          <w:sz w:val="22"/>
          <w:szCs w:val="22"/>
        </w:rPr>
        <w:t xml:space="preserve"> contained </w:t>
      </w:r>
      <w:r w:rsidR="007A60C8" w:rsidRPr="00B70080">
        <w:rPr>
          <w:rFonts w:ascii="Times New Roman" w:hAnsi="Times New Roman"/>
          <w:bCs/>
          <w:i/>
          <w:iCs/>
          <w:sz w:val="22"/>
          <w:szCs w:val="22"/>
        </w:rPr>
        <w:t>PALB2</w:t>
      </w:r>
      <w:r w:rsidR="007A60C8" w:rsidRPr="00B70080">
        <w:rPr>
          <w:rFonts w:ascii="Times New Roman" w:hAnsi="Times New Roman"/>
          <w:bCs/>
          <w:sz w:val="22"/>
          <w:szCs w:val="22"/>
        </w:rPr>
        <w:t xml:space="preserve"> p.R1086</w:t>
      </w:r>
      <w:r w:rsidR="00751281">
        <w:rPr>
          <w:rFonts w:ascii="Times New Roman" w:hAnsi="Times New Roman"/>
          <w:bCs/>
          <w:sz w:val="22"/>
          <w:szCs w:val="22"/>
        </w:rPr>
        <w:t>*</w:t>
      </w:r>
      <w:r w:rsidR="007A60C8" w:rsidRPr="00B70080">
        <w:rPr>
          <w:rFonts w:ascii="Times New Roman" w:hAnsi="Times New Roman"/>
          <w:bCs/>
          <w:sz w:val="22"/>
          <w:szCs w:val="22"/>
        </w:rPr>
        <w:t xml:space="preserve">, </w:t>
      </w:r>
      <w:r w:rsidR="007A60C8" w:rsidRPr="00B70080">
        <w:rPr>
          <w:rFonts w:ascii="Times New Roman" w:hAnsi="Times New Roman"/>
          <w:bCs/>
          <w:i/>
          <w:iCs/>
          <w:sz w:val="22"/>
          <w:szCs w:val="22"/>
        </w:rPr>
        <w:t>BRCA2</w:t>
      </w:r>
      <w:r w:rsidR="007A60C8" w:rsidRPr="00B70080">
        <w:rPr>
          <w:rFonts w:ascii="Times New Roman" w:hAnsi="Times New Roman"/>
          <w:bCs/>
          <w:sz w:val="22"/>
          <w:szCs w:val="22"/>
        </w:rPr>
        <w:t xml:space="preserve"> </w:t>
      </w:r>
      <w:r w:rsidR="007A60C8" w:rsidRPr="00B70080">
        <w:rPr>
          <w:rFonts w:ascii="Times New Roman" w:hAnsi="Times New Roman"/>
          <w:bCs/>
          <w:sz w:val="22"/>
          <w:szCs w:val="22"/>
        </w:rPr>
        <w:lastRenderedPageBreak/>
        <w:t>p</w:t>
      </w:r>
      <w:r w:rsidR="009B7B68">
        <w:rPr>
          <w:rFonts w:ascii="Times New Roman" w:hAnsi="Times New Roman"/>
          <w:bCs/>
          <w:sz w:val="22"/>
          <w:szCs w:val="22"/>
        </w:rPr>
        <w:t>.</w:t>
      </w:r>
      <w:r w:rsidR="00CD4373">
        <w:rPr>
          <w:rFonts w:ascii="Times New Roman" w:hAnsi="Times New Roman"/>
          <w:bCs/>
          <w:sz w:val="22"/>
          <w:szCs w:val="22"/>
        </w:rPr>
        <w:t>I</w:t>
      </w:r>
      <w:r w:rsidR="007A60C8" w:rsidRPr="00B70080">
        <w:rPr>
          <w:rFonts w:ascii="Times New Roman" w:hAnsi="Times New Roman"/>
          <w:bCs/>
          <w:sz w:val="22"/>
          <w:szCs w:val="22"/>
        </w:rPr>
        <w:t>185</w:t>
      </w:r>
      <w:r w:rsidR="00CD4373">
        <w:rPr>
          <w:rFonts w:ascii="Times New Roman" w:hAnsi="Times New Roman"/>
          <w:bCs/>
          <w:sz w:val="22"/>
          <w:szCs w:val="22"/>
        </w:rPr>
        <w:t>9K</w:t>
      </w:r>
      <w:r w:rsidR="007A60C8" w:rsidRPr="00B70080">
        <w:rPr>
          <w:rFonts w:ascii="Times New Roman" w:hAnsi="Times New Roman"/>
          <w:bCs/>
          <w:sz w:val="22"/>
          <w:szCs w:val="22"/>
        </w:rPr>
        <w:t>fs</w:t>
      </w:r>
      <w:r w:rsidR="00CD4373">
        <w:rPr>
          <w:rFonts w:ascii="Times New Roman" w:hAnsi="Times New Roman"/>
          <w:bCs/>
          <w:sz w:val="22"/>
          <w:szCs w:val="22"/>
        </w:rPr>
        <w:t>*3</w:t>
      </w:r>
      <w:r w:rsidR="007A60C8" w:rsidRPr="00B70080">
        <w:rPr>
          <w:rFonts w:ascii="Times New Roman" w:hAnsi="Times New Roman"/>
          <w:bCs/>
          <w:sz w:val="22"/>
          <w:szCs w:val="22"/>
        </w:rPr>
        <w:t xml:space="preserve"> was </w:t>
      </w:r>
      <w:r w:rsidR="00F233A6" w:rsidRPr="00B70080">
        <w:rPr>
          <w:rFonts w:ascii="Times New Roman" w:hAnsi="Times New Roman"/>
          <w:bCs/>
          <w:sz w:val="22"/>
          <w:szCs w:val="22"/>
        </w:rPr>
        <w:t xml:space="preserve">instead </w:t>
      </w:r>
      <w:r w:rsidR="007A60C8" w:rsidRPr="00B70080">
        <w:rPr>
          <w:rFonts w:ascii="Times New Roman" w:hAnsi="Times New Roman"/>
          <w:bCs/>
          <w:sz w:val="22"/>
          <w:szCs w:val="22"/>
        </w:rPr>
        <w:t xml:space="preserve">detected in </w:t>
      </w:r>
      <w:r w:rsidRPr="00B70080">
        <w:rPr>
          <w:rFonts w:ascii="Times New Roman" w:hAnsi="Times New Roman"/>
          <w:bCs/>
          <w:sz w:val="22"/>
          <w:szCs w:val="22"/>
        </w:rPr>
        <w:t>her sister</w:t>
      </w:r>
      <w:r w:rsidR="003E2F4A" w:rsidRPr="00B70080">
        <w:rPr>
          <w:rFonts w:ascii="Times New Roman" w:hAnsi="Times New Roman"/>
          <w:bCs/>
          <w:sz w:val="22"/>
          <w:szCs w:val="22"/>
        </w:rPr>
        <w:t xml:space="preserve"> </w:t>
      </w:r>
      <w:r w:rsidR="00482953" w:rsidRPr="00B70080">
        <w:rPr>
          <w:rFonts w:ascii="Times New Roman" w:hAnsi="Times New Roman"/>
          <w:bCs/>
          <w:sz w:val="22"/>
          <w:szCs w:val="22"/>
        </w:rPr>
        <w:t xml:space="preserve">who had no previous history of </w:t>
      </w:r>
      <w:r w:rsidR="003E2F4A" w:rsidRPr="00B70080">
        <w:rPr>
          <w:rFonts w:ascii="Times New Roman" w:hAnsi="Times New Roman"/>
          <w:bCs/>
          <w:sz w:val="22"/>
          <w:szCs w:val="22"/>
        </w:rPr>
        <w:t xml:space="preserve">cancer </w:t>
      </w:r>
      <w:r w:rsidR="00BE4CBC" w:rsidRPr="00B70080">
        <w:rPr>
          <w:rFonts w:ascii="Times New Roman" w:hAnsi="Times New Roman"/>
          <w:bCs/>
          <w:sz w:val="22"/>
          <w:szCs w:val="22"/>
        </w:rPr>
        <w:t>(</w:t>
      </w:r>
      <w:r w:rsidR="00961C06" w:rsidRPr="00B70080">
        <w:rPr>
          <w:rFonts w:ascii="Times New Roman" w:hAnsi="Times New Roman"/>
          <w:bCs/>
          <w:sz w:val="22"/>
          <w:szCs w:val="22"/>
        </w:rPr>
        <w:t xml:space="preserve">Supplementary </w:t>
      </w:r>
      <w:r w:rsidR="00BE4CBC" w:rsidRPr="00B70080">
        <w:rPr>
          <w:rFonts w:ascii="Times New Roman" w:eastAsia="MS PGothic" w:hAnsi="Times New Roman"/>
          <w:sz w:val="22"/>
          <w:szCs w:val="22"/>
        </w:rPr>
        <w:t xml:space="preserve">Figure </w:t>
      </w:r>
      <w:r w:rsidR="00265DAF" w:rsidRPr="00B70080">
        <w:rPr>
          <w:rFonts w:ascii="Times New Roman" w:eastAsia="MS PGothic" w:hAnsi="Times New Roman"/>
          <w:sz w:val="22"/>
          <w:szCs w:val="22"/>
        </w:rPr>
        <w:t>1</w:t>
      </w:r>
      <w:r w:rsidR="00BE4CBC" w:rsidRPr="00B70080">
        <w:rPr>
          <w:rFonts w:ascii="Times New Roman" w:hAnsi="Times New Roman"/>
          <w:bCs/>
          <w:sz w:val="22"/>
          <w:szCs w:val="22"/>
        </w:rPr>
        <w:t>)</w:t>
      </w:r>
      <w:r w:rsidR="007A60C8" w:rsidRPr="00B70080">
        <w:rPr>
          <w:rFonts w:ascii="Times New Roman" w:hAnsi="Times New Roman"/>
          <w:bCs/>
          <w:sz w:val="22"/>
          <w:szCs w:val="22"/>
        </w:rPr>
        <w:t>.</w:t>
      </w:r>
    </w:p>
    <w:p w14:paraId="207E7BEA" w14:textId="5506F43B" w:rsidR="00C460F6" w:rsidRPr="00B70080" w:rsidRDefault="00482953" w:rsidP="00EC7ADB">
      <w:pPr>
        <w:ind w:firstLineChars="129" w:firstLine="284"/>
        <w:contextualSpacing/>
        <w:mirrorIndents/>
        <w:rPr>
          <w:rFonts w:ascii="Times New Roman" w:hAnsi="Times New Roman"/>
          <w:bCs/>
          <w:sz w:val="22"/>
          <w:szCs w:val="22"/>
        </w:rPr>
      </w:pPr>
      <w:r w:rsidRPr="00B70080">
        <w:rPr>
          <w:rFonts w:ascii="Times New Roman" w:hAnsi="Times New Roman"/>
          <w:bCs/>
          <w:sz w:val="22"/>
          <w:szCs w:val="22"/>
        </w:rPr>
        <w:t xml:space="preserve">The </w:t>
      </w:r>
      <w:r w:rsidR="00A41AD6" w:rsidRPr="00B70080">
        <w:rPr>
          <w:rFonts w:ascii="Times New Roman" w:hAnsi="Times New Roman"/>
          <w:bCs/>
          <w:sz w:val="22"/>
          <w:szCs w:val="22"/>
        </w:rPr>
        <w:t>E0321</w:t>
      </w:r>
      <w:r w:rsidR="00B74E0E" w:rsidRPr="00B70080">
        <w:rPr>
          <w:rFonts w:ascii="Times New Roman" w:hAnsi="Times New Roman"/>
          <w:bCs/>
          <w:sz w:val="22"/>
          <w:szCs w:val="22"/>
        </w:rPr>
        <w:t xml:space="preserve"> </w:t>
      </w:r>
      <w:r w:rsidRPr="00B70080">
        <w:rPr>
          <w:rFonts w:ascii="Times New Roman" w:hAnsi="Times New Roman"/>
          <w:bCs/>
          <w:sz w:val="22"/>
          <w:szCs w:val="22"/>
        </w:rPr>
        <w:t>family is presented as</w:t>
      </w:r>
      <w:r w:rsidR="00C460F6" w:rsidRPr="00B70080">
        <w:rPr>
          <w:rFonts w:ascii="Times New Roman" w:hAnsi="Times New Roman"/>
          <w:bCs/>
          <w:sz w:val="22"/>
          <w:szCs w:val="22"/>
        </w:rPr>
        <w:t xml:space="preserve"> an</w:t>
      </w:r>
      <w:r w:rsidR="00A25156" w:rsidRPr="00B70080">
        <w:rPr>
          <w:rFonts w:ascii="Times New Roman" w:hAnsi="Times New Roman"/>
          <w:bCs/>
          <w:sz w:val="22"/>
          <w:szCs w:val="22"/>
        </w:rPr>
        <w:t xml:space="preserve"> example of</w:t>
      </w:r>
      <w:r w:rsidR="00221F97" w:rsidRPr="00B70080">
        <w:rPr>
          <w:rFonts w:ascii="Times New Roman" w:hAnsi="Times New Roman"/>
          <w:bCs/>
          <w:sz w:val="22"/>
          <w:szCs w:val="22"/>
        </w:rPr>
        <w:t xml:space="preserve"> </w:t>
      </w:r>
      <w:r w:rsidR="00A25156" w:rsidRPr="00B70080">
        <w:rPr>
          <w:rFonts w:ascii="Times New Roman" w:hAnsi="Times New Roman"/>
          <w:bCs/>
          <w:sz w:val="22"/>
          <w:szCs w:val="22"/>
        </w:rPr>
        <w:t xml:space="preserve">families </w:t>
      </w:r>
      <w:r w:rsidRPr="00B70080">
        <w:rPr>
          <w:rFonts w:ascii="Times New Roman" w:hAnsi="Times New Roman"/>
          <w:bCs/>
          <w:sz w:val="22"/>
          <w:szCs w:val="22"/>
        </w:rPr>
        <w:t>for which</w:t>
      </w:r>
      <w:r w:rsidR="00A25156" w:rsidRPr="00B70080">
        <w:rPr>
          <w:rFonts w:ascii="Times New Roman" w:hAnsi="Times New Roman"/>
          <w:bCs/>
          <w:sz w:val="22"/>
          <w:szCs w:val="22"/>
        </w:rPr>
        <w:t xml:space="preserve"> </w:t>
      </w:r>
      <w:r w:rsidR="00612B40">
        <w:rPr>
          <w:rFonts w:ascii="Times New Roman" w:hAnsi="Times New Roman"/>
          <w:bCs/>
          <w:sz w:val="22"/>
          <w:szCs w:val="22"/>
        </w:rPr>
        <w:t>PGV</w:t>
      </w:r>
      <w:r w:rsidR="00002BA2" w:rsidRPr="00B70080">
        <w:rPr>
          <w:rFonts w:ascii="Times New Roman" w:hAnsi="Times New Roman"/>
          <w:bCs/>
          <w:sz w:val="22"/>
          <w:szCs w:val="22"/>
        </w:rPr>
        <w:t xml:space="preserve">s were detected </w:t>
      </w:r>
      <w:r w:rsidRPr="00B70080">
        <w:rPr>
          <w:rFonts w:ascii="Times New Roman" w:hAnsi="Times New Roman"/>
          <w:bCs/>
          <w:sz w:val="22"/>
          <w:szCs w:val="22"/>
        </w:rPr>
        <w:t>only in the</w:t>
      </w:r>
      <w:r w:rsidR="00002BA2" w:rsidRPr="00B70080">
        <w:rPr>
          <w:rFonts w:ascii="Times New Roman" w:hAnsi="Times New Roman"/>
          <w:bCs/>
          <w:sz w:val="22"/>
          <w:szCs w:val="22"/>
        </w:rPr>
        <w:t xml:space="preserve"> </w:t>
      </w:r>
      <w:r w:rsidR="00274516">
        <w:rPr>
          <w:rFonts w:ascii="Times New Roman" w:hAnsi="Times New Roman"/>
          <w:bCs/>
          <w:sz w:val="22"/>
          <w:szCs w:val="22"/>
        </w:rPr>
        <w:t>BR</w:t>
      </w:r>
      <w:r w:rsidR="00A25156" w:rsidRPr="00B70080">
        <w:rPr>
          <w:rFonts w:ascii="Times New Roman" w:hAnsi="Times New Roman"/>
          <w:bCs/>
          <w:sz w:val="22"/>
          <w:szCs w:val="22"/>
        </w:rPr>
        <w:t xml:space="preserve">s </w:t>
      </w:r>
      <w:r w:rsidRPr="00B70080">
        <w:rPr>
          <w:rFonts w:ascii="Times New Roman" w:hAnsi="Times New Roman"/>
          <w:bCs/>
          <w:sz w:val="22"/>
          <w:szCs w:val="22"/>
        </w:rPr>
        <w:t xml:space="preserve">and </w:t>
      </w:r>
      <w:r w:rsidR="00002BA2" w:rsidRPr="00B70080">
        <w:rPr>
          <w:rFonts w:ascii="Times New Roman" w:hAnsi="Times New Roman"/>
          <w:bCs/>
          <w:sz w:val="22"/>
          <w:szCs w:val="22"/>
        </w:rPr>
        <w:t>not</w:t>
      </w:r>
      <w:r w:rsidRPr="00B70080">
        <w:rPr>
          <w:rFonts w:ascii="Times New Roman" w:hAnsi="Times New Roman"/>
          <w:bCs/>
          <w:sz w:val="22"/>
          <w:szCs w:val="22"/>
        </w:rPr>
        <w:t xml:space="preserve"> </w:t>
      </w:r>
      <w:r w:rsidR="00DB6DAC" w:rsidRPr="00B70080">
        <w:rPr>
          <w:rFonts w:ascii="Times New Roman" w:hAnsi="Times New Roman"/>
          <w:bCs/>
          <w:sz w:val="22"/>
          <w:szCs w:val="22"/>
        </w:rPr>
        <w:t>the proband.</w:t>
      </w:r>
      <w:r w:rsidR="00941910" w:rsidRPr="00B70080">
        <w:rPr>
          <w:rFonts w:ascii="Times New Roman" w:hAnsi="Times New Roman"/>
          <w:bCs/>
          <w:sz w:val="22"/>
          <w:szCs w:val="22"/>
        </w:rPr>
        <w:t xml:space="preserve"> </w:t>
      </w:r>
      <w:r w:rsidR="00C460F6" w:rsidRPr="00B70080">
        <w:rPr>
          <w:rFonts w:ascii="Times New Roman" w:hAnsi="Times New Roman"/>
          <w:bCs/>
          <w:sz w:val="22"/>
          <w:szCs w:val="22"/>
        </w:rPr>
        <w:t>I</w:t>
      </w:r>
      <w:r w:rsidR="00941910" w:rsidRPr="00B70080">
        <w:rPr>
          <w:rFonts w:ascii="Times New Roman" w:hAnsi="Times New Roman"/>
          <w:bCs/>
          <w:sz w:val="22"/>
          <w:szCs w:val="22"/>
        </w:rPr>
        <w:t>n</w:t>
      </w:r>
      <w:r w:rsidR="00796332" w:rsidRPr="00B70080">
        <w:rPr>
          <w:rFonts w:ascii="Times New Roman" w:hAnsi="Times New Roman"/>
          <w:bCs/>
          <w:sz w:val="22"/>
          <w:szCs w:val="22"/>
        </w:rPr>
        <w:t xml:space="preserve"> the</w:t>
      </w:r>
      <w:r w:rsidR="00941910" w:rsidRPr="00B70080">
        <w:rPr>
          <w:rFonts w:ascii="Times New Roman" w:hAnsi="Times New Roman"/>
          <w:bCs/>
          <w:sz w:val="22"/>
          <w:szCs w:val="22"/>
        </w:rPr>
        <w:t xml:space="preserve"> </w:t>
      </w:r>
      <w:r w:rsidR="00A41AD6" w:rsidRPr="00B70080">
        <w:rPr>
          <w:rFonts w:ascii="Times New Roman" w:hAnsi="Times New Roman"/>
          <w:bCs/>
          <w:sz w:val="22"/>
          <w:szCs w:val="22"/>
        </w:rPr>
        <w:t>E0321</w:t>
      </w:r>
      <w:r w:rsidR="00AD089D" w:rsidRPr="00B70080">
        <w:rPr>
          <w:rFonts w:ascii="Times New Roman" w:hAnsi="Times New Roman"/>
          <w:bCs/>
          <w:sz w:val="22"/>
          <w:szCs w:val="22"/>
        </w:rPr>
        <w:t xml:space="preserve"> family</w:t>
      </w:r>
      <w:r w:rsidR="00CD760C" w:rsidRPr="00B70080">
        <w:rPr>
          <w:rFonts w:ascii="Times New Roman" w:hAnsi="Times New Roman"/>
          <w:bCs/>
          <w:sz w:val="22"/>
          <w:szCs w:val="22"/>
        </w:rPr>
        <w:t>,</w:t>
      </w:r>
      <w:r w:rsidR="00941910" w:rsidRPr="00B70080">
        <w:rPr>
          <w:rFonts w:ascii="Times New Roman" w:hAnsi="Times New Roman"/>
          <w:bCs/>
          <w:sz w:val="22"/>
          <w:szCs w:val="22"/>
        </w:rPr>
        <w:t xml:space="preserve"> </w:t>
      </w:r>
      <w:r w:rsidR="00930664" w:rsidRPr="00B70080">
        <w:rPr>
          <w:rFonts w:ascii="Times New Roman" w:hAnsi="Times New Roman"/>
          <w:bCs/>
          <w:sz w:val="22"/>
          <w:szCs w:val="22"/>
        </w:rPr>
        <w:t xml:space="preserve">the proband with breast cancer was negative for </w:t>
      </w:r>
      <w:r w:rsidR="00930664" w:rsidRPr="00B70080">
        <w:rPr>
          <w:rFonts w:ascii="Times New Roman" w:hAnsi="Times New Roman"/>
          <w:bCs/>
          <w:i/>
          <w:iCs/>
          <w:sz w:val="22"/>
          <w:szCs w:val="22"/>
        </w:rPr>
        <w:t>BRCA2</w:t>
      </w:r>
      <w:r w:rsidR="00930664" w:rsidRPr="00B70080">
        <w:rPr>
          <w:rFonts w:ascii="Times New Roman" w:hAnsi="Times New Roman"/>
          <w:bCs/>
          <w:sz w:val="22"/>
          <w:szCs w:val="22"/>
        </w:rPr>
        <w:t xml:space="preserve"> p. K2217</w:t>
      </w:r>
      <w:r w:rsidR="009B7B68">
        <w:rPr>
          <w:rFonts w:ascii="Times New Roman" w:hAnsi="Times New Roman"/>
          <w:bCs/>
          <w:sz w:val="22"/>
          <w:szCs w:val="22"/>
        </w:rPr>
        <w:t>*</w:t>
      </w:r>
      <w:r w:rsidR="00796332" w:rsidRPr="00B70080">
        <w:rPr>
          <w:rFonts w:ascii="Times New Roman" w:hAnsi="Times New Roman"/>
          <w:bCs/>
          <w:sz w:val="22"/>
          <w:szCs w:val="22"/>
        </w:rPr>
        <w:t>;</w:t>
      </w:r>
      <w:r w:rsidR="00E4697E" w:rsidRPr="00B70080">
        <w:rPr>
          <w:rFonts w:ascii="Times New Roman" w:hAnsi="Times New Roman"/>
          <w:bCs/>
          <w:sz w:val="22"/>
          <w:szCs w:val="22"/>
        </w:rPr>
        <w:t xml:space="preserve"> her brother</w:t>
      </w:r>
      <w:r w:rsidR="00796332" w:rsidRPr="00B70080">
        <w:rPr>
          <w:rFonts w:ascii="Times New Roman" w:hAnsi="Times New Roman"/>
          <w:bCs/>
          <w:sz w:val="22"/>
          <w:szCs w:val="22"/>
        </w:rPr>
        <w:t>,</w:t>
      </w:r>
      <w:r w:rsidR="00E4697E" w:rsidRPr="00B70080">
        <w:rPr>
          <w:rFonts w:ascii="Times New Roman" w:hAnsi="Times New Roman"/>
          <w:bCs/>
          <w:sz w:val="22"/>
          <w:szCs w:val="22"/>
        </w:rPr>
        <w:t xml:space="preserve"> </w:t>
      </w:r>
      <w:r w:rsidR="000B3397" w:rsidRPr="00B70080">
        <w:rPr>
          <w:rFonts w:ascii="Times New Roman" w:hAnsi="Times New Roman"/>
          <w:bCs/>
          <w:sz w:val="22"/>
          <w:szCs w:val="22"/>
        </w:rPr>
        <w:t xml:space="preserve">without </w:t>
      </w:r>
      <w:r w:rsidRPr="00B70080">
        <w:rPr>
          <w:rFonts w:ascii="Times New Roman" w:hAnsi="Times New Roman"/>
          <w:bCs/>
          <w:sz w:val="22"/>
          <w:szCs w:val="22"/>
        </w:rPr>
        <w:t xml:space="preserve">a history of </w:t>
      </w:r>
      <w:r w:rsidR="000B3397" w:rsidRPr="00B70080">
        <w:rPr>
          <w:rFonts w:ascii="Times New Roman" w:hAnsi="Times New Roman"/>
          <w:bCs/>
          <w:sz w:val="22"/>
          <w:szCs w:val="22"/>
        </w:rPr>
        <w:t>cancer</w:t>
      </w:r>
      <w:r w:rsidR="00796332" w:rsidRPr="00B70080">
        <w:rPr>
          <w:rFonts w:ascii="Times New Roman" w:hAnsi="Times New Roman"/>
          <w:bCs/>
          <w:sz w:val="22"/>
          <w:szCs w:val="22"/>
        </w:rPr>
        <w:t>,</w:t>
      </w:r>
      <w:r w:rsidRPr="00B70080">
        <w:rPr>
          <w:rFonts w:ascii="Times New Roman" w:hAnsi="Times New Roman"/>
          <w:bCs/>
          <w:sz w:val="22"/>
          <w:szCs w:val="22"/>
        </w:rPr>
        <w:t xml:space="preserve"> was positive for</w:t>
      </w:r>
      <w:r w:rsidR="00E4697E" w:rsidRPr="00B70080">
        <w:rPr>
          <w:rFonts w:ascii="Times New Roman" w:hAnsi="Times New Roman"/>
          <w:bCs/>
          <w:sz w:val="22"/>
          <w:szCs w:val="22"/>
        </w:rPr>
        <w:t xml:space="preserve"> the variant</w:t>
      </w:r>
      <w:r w:rsidR="00BE4CBC" w:rsidRPr="00B70080">
        <w:rPr>
          <w:rFonts w:ascii="Times New Roman" w:hAnsi="Times New Roman"/>
          <w:bCs/>
          <w:sz w:val="22"/>
          <w:szCs w:val="22"/>
        </w:rPr>
        <w:t xml:space="preserve"> (</w:t>
      </w:r>
      <w:r w:rsidR="00961C06" w:rsidRPr="00B70080">
        <w:rPr>
          <w:rFonts w:ascii="Times New Roman" w:hAnsi="Times New Roman"/>
          <w:bCs/>
          <w:sz w:val="22"/>
          <w:szCs w:val="22"/>
        </w:rPr>
        <w:t xml:space="preserve">Supplementary </w:t>
      </w:r>
      <w:r w:rsidR="00BE4CBC" w:rsidRPr="00B70080">
        <w:rPr>
          <w:rFonts w:ascii="Times New Roman" w:eastAsia="MS PGothic" w:hAnsi="Times New Roman"/>
          <w:sz w:val="22"/>
          <w:szCs w:val="22"/>
        </w:rPr>
        <w:t xml:space="preserve">Figure </w:t>
      </w:r>
      <w:r w:rsidR="00265DAF" w:rsidRPr="00B70080">
        <w:rPr>
          <w:rFonts w:ascii="Times New Roman" w:eastAsia="MS PGothic" w:hAnsi="Times New Roman"/>
          <w:sz w:val="22"/>
          <w:szCs w:val="22"/>
        </w:rPr>
        <w:t>1</w:t>
      </w:r>
      <w:r w:rsidR="00BE4CBC" w:rsidRPr="00B70080">
        <w:rPr>
          <w:rFonts w:ascii="Times New Roman" w:hAnsi="Times New Roman"/>
          <w:bCs/>
          <w:sz w:val="22"/>
          <w:szCs w:val="22"/>
        </w:rPr>
        <w:t>)</w:t>
      </w:r>
      <w:r w:rsidR="00E4697E" w:rsidRPr="00B70080">
        <w:rPr>
          <w:rFonts w:ascii="Times New Roman" w:hAnsi="Times New Roman"/>
          <w:bCs/>
          <w:sz w:val="22"/>
          <w:szCs w:val="22"/>
        </w:rPr>
        <w:t xml:space="preserve">. </w:t>
      </w:r>
    </w:p>
    <w:p w14:paraId="3D99A04E" w14:textId="3FEA399C" w:rsidR="007A60C8" w:rsidRPr="00B70080" w:rsidRDefault="00796332" w:rsidP="00EC7ADB">
      <w:pPr>
        <w:ind w:firstLineChars="129" w:firstLine="284"/>
        <w:contextualSpacing/>
        <w:mirrorIndents/>
        <w:rPr>
          <w:rFonts w:ascii="Times New Roman" w:hAnsi="Times New Roman"/>
          <w:bCs/>
          <w:sz w:val="22"/>
          <w:szCs w:val="22"/>
        </w:rPr>
      </w:pPr>
      <w:r w:rsidRPr="00B70080">
        <w:rPr>
          <w:rFonts w:ascii="Times New Roman" w:hAnsi="Times New Roman"/>
          <w:bCs/>
          <w:sz w:val="22"/>
          <w:szCs w:val="22"/>
        </w:rPr>
        <w:t>The</w:t>
      </w:r>
      <w:r w:rsidR="00D30732" w:rsidRPr="00B70080">
        <w:rPr>
          <w:rFonts w:ascii="Times New Roman" w:hAnsi="Times New Roman"/>
          <w:bCs/>
          <w:sz w:val="22"/>
          <w:szCs w:val="22"/>
        </w:rPr>
        <w:t xml:space="preserve"> </w:t>
      </w:r>
      <w:r w:rsidR="00A41AD6" w:rsidRPr="00B70080">
        <w:rPr>
          <w:rFonts w:ascii="Times New Roman" w:hAnsi="Times New Roman"/>
          <w:bCs/>
          <w:sz w:val="22"/>
          <w:szCs w:val="22"/>
        </w:rPr>
        <w:t>A0281</w:t>
      </w:r>
      <w:r w:rsidR="00D30732" w:rsidRPr="00B70080">
        <w:rPr>
          <w:rFonts w:ascii="Times New Roman" w:hAnsi="Times New Roman"/>
          <w:bCs/>
          <w:sz w:val="22"/>
          <w:szCs w:val="22"/>
        </w:rPr>
        <w:t xml:space="preserve"> </w:t>
      </w:r>
      <w:r w:rsidRPr="00B70080">
        <w:rPr>
          <w:rFonts w:ascii="Times New Roman" w:hAnsi="Times New Roman"/>
          <w:bCs/>
          <w:sz w:val="22"/>
          <w:szCs w:val="22"/>
        </w:rPr>
        <w:t xml:space="preserve">family </w:t>
      </w:r>
      <w:r w:rsidR="003641E6" w:rsidRPr="00B70080">
        <w:rPr>
          <w:rFonts w:ascii="Times New Roman" w:hAnsi="Times New Roman"/>
          <w:bCs/>
          <w:sz w:val="22"/>
          <w:szCs w:val="22"/>
        </w:rPr>
        <w:t xml:space="preserve">included both concordant and discordant </w:t>
      </w:r>
      <w:r w:rsidR="00612B40">
        <w:rPr>
          <w:rFonts w:ascii="Times New Roman" w:hAnsi="Times New Roman"/>
          <w:bCs/>
          <w:sz w:val="22"/>
          <w:szCs w:val="22"/>
        </w:rPr>
        <w:t>PGV</w:t>
      </w:r>
      <w:r w:rsidR="003641E6" w:rsidRPr="00B70080">
        <w:rPr>
          <w:rFonts w:ascii="Times New Roman" w:hAnsi="Times New Roman"/>
          <w:bCs/>
          <w:sz w:val="22"/>
          <w:szCs w:val="22"/>
        </w:rPr>
        <w:t>s; whereas</w:t>
      </w:r>
      <w:r w:rsidR="007A60C8" w:rsidRPr="00B70080">
        <w:rPr>
          <w:rFonts w:ascii="Times New Roman" w:hAnsi="Times New Roman"/>
          <w:bCs/>
          <w:sz w:val="22"/>
          <w:szCs w:val="22"/>
        </w:rPr>
        <w:t xml:space="preserve"> the proband </w:t>
      </w:r>
      <w:r w:rsidR="00A41AD6" w:rsidRPr="00B70080">
        <w:rPr>
          <w:rFonts w:ascii="Times New Roman" w:hAnsi="Times New Roman"/>
          <w:bCs/>
          <w:sz w:val="22"/>
          <w:szCs w:val="22"/>
        </w:rPr>
        <w:t>A0281</w:t>
      </w:r>
      <w:r w:rsidR="007A60C8" w:rsidRPr="00B70080">
        <w:rPr>
          <w:rFonts w:ascii="Times New Roman" w:hAnsi="Times New Roman"/>
          <w:bCs/>
          <w:sz w:val="22"/>
          <w:szCs w:val="22"/>
        </w:rPr>
        <w:t xml:space="preserve"> had </w:t>
      </w:r>
      <w:r w:rsidR="00482953" w:rsidRPr="00B70080">
        <w:rPr>
          <w:rFonts w:ascii="Times New Roman" w:hAnsi="Times New Roman"/>
          <w:bCs/>
          <w:sz w:val="22"/>
          <w:szCs w:val="22"/>
        </w:rPr>
        <w:t xml:space="preserve">the </w:t>
      </w:r>
      <w:r w:rsidR="007A60C8" w:rsidRPr="00B70080">
        <w:rPr>
          <w:rFonts w:ascii="Times New Roman" w:hAnsi="Times New Roman"/>
          <w:bCs/>
          <w:i/>
          <w:iCs/>
          <w:sz w:val="22"/>
          <w:szCs w:val="22"/>
        </w:rPr>
        <w:t>BRIP1</w:t>
      </w:r>
      <w:r w:rsidR="007A60C8" w:rsidRPr="00B70080">
        <w:rPr>
          <w:rFonts w:ascii="Times New Roman" w:hAnsi="Times New Roman"/>
          <w:bCs/>
          <w:sz w:val="22"/>
          <w:szCs w:val="22"/>
        </w:rPr>
        <w:t xml:space="preserve"> p.R356</w:t>
      </w:r>
      <w:r w:rsidR="009B7B68">
        <w:rPr>
          <w:rFonts w:ascii="Times New Roman" w:hAnsi="Times New Roman"/>
          <w:bCs/>
          <w:sz w:val="22"/>
          <w:szCs w:val="22"/>
        </w:rPr>
        <w:t>*</w:t>
      </w:r>
      <w:r w:rsidR="007A60C8" w:rsidRPr="00B70080">
        <w:rPr>
          <w:rFonts w:ascii="Times New Roman" w:hAnsi="Times New Roman"/>
          <w:bCs/>
          <w:sz w:val="22"/>
          <w:szCs w:val="22"/>
        </w:rPr>
        <w:t xml:space="preserve"> mutation, </w:t>
      </w:r>
      <w:r w:rsidR="00482953" w:rsidRPr="00B70080">
        <w:rPr>
          <w:rFonts w:ascii="Times New Roman" w:hAnsi="Times New Roman"/>
          <w:bCs/>
          <w:sz w:val="22"/>
          <w:szCs w:val="22"/>
        </w:rPr>
        <w:t xml:space="preserve">the </w:t>
      </w:r>
      <w:r w:rsidR="007A60C8" w:rsidRPr="00B70080">
        <w:rPr>
          <w:rFonts w:ascii="Times New Roman" w:hAnsi="Times New Roman"/>
          <w:bCs/>
          <w:i/>
          <w:iCs/>
          <w:sz w:val="22"/>
          <w:szCs w:val="22"/>
        </w:rPr>
        <w:t>MRE11</w:t>
      </w:r>
      <w:r w:rsidR="007A60C8" w:rsidRPr="00B70080">
        <w:rPr>
          <w:rFonts w:ascii="Times New Roman" w:hAnsi="Times New Roman"/>
          <w:bCs/>
          <w:sz w:val="22"/>
          <w:szCs w:val="22"/>
        </w:rPr>
        <w:t xml:space="preserve"> p.N511</w:t>
      </w:r>
      <w:r w:rsidR="009B7B68">
        <w:rPr>
          <w:rFonts w:ascii="Times New Roman" w:hAnsi="Times New Roman"/>
          <w:bCs/>
          <w:sz w:val="22"/>
          <w:szCs w:val="22"/>
        </w:rPr>
        <w:t>Y</w:t>
      </w:r>
      <w:r w:rsidR="007A60C8" w:rsidRPr="00B70080">
        <w:rPr>
          <w:rFonts w:ascii="Times New Roman" w:hAnsi="Times New Roman"/>
          <w:bCs/>
          <w:sz w:val="22"/>
          <w:szCs w:val="22"/>
        </w:rPr>
        <w:t>fs</w:t>
      </w:r>
      <w:r w:rsidR="009B7B68">
        <w:rPr>
          <w:rFonts w:ascii="Times New Roman" w:hAnsi="Times New Roman"/>
          <w:bCs/>
          <w:sz w:val="22"/>
          <w:szCs w:val="22"/>
        </w:rPr>
        <w:t>*2</w:t>
      </w:r>
      <w:r w:rsidR="007A60C8" w:rsidRPr="00B70080">
        <w:rPr>
          <w:rFonts w:ascii="Times New Roman" w:hAnsi="Times New Roman"/>
          <w:bCs/>
          <w:sz w:val="22"/>
          <w:szCs w:val="22"/>
        </w:rPr>
        <w:t xml:space="preserve"> </w:t>
      </w:r>
      <w:r w:rsidR="00482953" w:rsidRPr="00B70080">
        <w:rPr>
          <w:rFonts w:ascii="Times New Roman" w:hAnsi="Times New Roman"/>
          <w:bCs/>
          <w:sz w:val="22"/>
          <w:szCs w:val="22"/>
        </w:rPr>
        <w:t xml:space="preserve">variation was </w:t>
      </w:r>
      <w:r w:rsidR="007A60C8" w:rsidRPr="00B70080">
        <w:rPr>
          <w:rFonts w:ascii="Times New Roman" w:hAnsi="Times New Roman"/>
          <w:bCs/>
          <w:sz w:val="22"/>
          <w:szCs w:val="22"/>
        </w:rPr>
        <w:t xml:space="preserve">detected in </w:t>
      </w:r>
      <w:r w:rsidR="00C07776" w:rsidRPr="00B70080">
        <w:rPr>
          <w:rFonts w:ascii="Times New Roman" w:hAnsi="Times New Roman"/>
          <w:bCs/>
          <w:sz w:val="22"/>
          <w:szCs w:val="22"/>
        </w:rPr>
        <w:t>the proband’s</w:t>
      </w:r>
      <w:r w:rsidR="007A60C8" w:rsidRPr="00B70080">
        <w:rPr>
          <w:rFonts w:ascii="Times New Roman" w:hAnsi="Times New Roman"/>
          <w:bCs/>
          <w:sz w:val="22"/>
          <w:szCs w:val="22"/>
        </w:rPr>
        <w:t xml:space="preserve"> </w:t>
      </w:r>
      <w:r w:rsidR="00C07776" w:rsidRPr="00B70080">
        <w:rPr>
          <w:rFonts w:ascii="Times New Roman" w:hAnsi="Times New Roman"/>
          <w:bCs/>
          <w:sz w:val="22"/>
          <w:szCs w:val="22"/>
        </w:rPr>
        <w:t xml:space="preserve">mother </w:t>
      </w:r>
      <w:r w:rsidR="007A60C8" w:rsidRPr="00B70080">
        <w:rPr>
          <w:rFonts w:ascii="Times New Roman" w:hAnsi="Times New Roman"/>
          <w:bCs/>
          <w:sz w:val="22"/>
          <w:szCs w:val="22"/>
        </w:rPr>
        <w:t xml:space="preserve">and </w:t>
      </w:r>
      <w:r w:rsidR="00C07776" w:rsidRPr="00B70080">
        <w:rPr>
          <w:rFonts w:ascii="Times New Roman" w:hAnsi="Times New Roman"/>
          <w:bCs/>
          <w:sz w:val="22"/>
          <w:szCs w:val="22"/>
        </w:rPr>
        <w:t>sister</w:t>
      </w:r>
      <w:r w:rsidR="007A60C8" w:rsidRPr="00B70080">
        <w:rPr>
          <w:rFonts w:ascii="Times New Roman" w:hAnsi="Times New Roman"/>
          <w:bCs/>
          <w:sz w:val="22"/>
          <w:szCs w:val="22"/>
        </w:rPr>
        <w:t xml:space="preserve">. </w:t>
      </w:r>
      <w:r w:rsidR="00682613" w:rsidRPr="00B70080">
        <w:rPr>
          <w:rFonts w:ascii="Times New Roman" w:hAnsi="Times New Roman"/>
          <w:bCs/>
          <w:sz w:val="22"/>
          <w:szCs w:val="22"/>
        </w:rPr>
        <w:t>T</w:t>
      </w:r>
      <w:r w:rsidR="007A60C8" w:rsidRPr="00B70080">
        <w:rPr>
          <w:rFonts w:ascii="Times New Roman" w:hAnsi="Times New Roman"/>
          <w:bCs/>
          <w:sz w:val="22"/>
          <w:szCs w:val="22"/>
        </w:rPr>
        <w:t xml:space="preserve">he mother </w:t>
      </w:r>
      <w:r w:rsidR="00BE1E39" w:rsidRPr="00B70080">
        <w:rPr>
          <w:rFonts w:ascii="Times New Roman" w:hAnsi="Times New Roman"/>
          <w:bCs/>
          <w:sz w:val="22"/>
          <w:szCs w:val="22"/>
        </w:rPr>
        <w:t xml:space="preserve">also </w:t>
      </w:r>
      <w:r w:rsidRPr="00B70080">
        <w:rPr>
          <w:rFonts w:ascii="Times New Roman" w:hAnsi="Times New Roman"/>
          <w:bCs/>
          <w:sz w:val="22"/>
          <w:szCs w:val="22"/>
        </w:rPr>
        <w:t>had the</w:t>
      </w:r>
      <w:r w:rsidR="00682613" w:rsidRPr="00B70080">
        <w:rPr>
          <w:rFonts w:ascii="Times New Roman" w:hAnsi="Times New Roman"/>
          <w:bCs/>
          <w:sz w:val="22"/>
          <w:szCs w:val="22"/>
        </w:rPr>
        <w:t xml:space="preserve"> </w:t>
      </w:r>
      <w:r w:rsidR="007A60C8" w:rsidRPr="00B70080">
        <w:rPr>
          <w:rFonts w:ascii="Times New Roman" w:hAnsi="Times New Roman"/>
          <w:bCs/>
          <w:i/>
          <w:iCs/>
          <w:sz w:val="22"/>
          <w:szCs w:val="22"/>
        </w:rPr>
        <w:t>BRIP1</w:t>
      </w:r>
      <w:r w:rsidR="007A60C8" w:rsidRPr="00B70080">
        <w:rPr>
          <w:rFonts w:ascii="Times New Roman" w:hAnsi="Times New Roman"/>
          <w:bCs/>
          <w:sz w:val="22"/>
          <w:szCs w:val="22"/>
        </w:rPr>
        <w:t xml:space="preserve"> p.R356</w:t>
      </w:r>
      <w:r w:rsidR="009B7B68">
        <w:rPr>
          <w:rFonts w:ascii="Times New Roman" w:hAnsi="Times New Roman"/>
          <w:bCs/>
          <w:sz w:val="22"/>
          <w:szCs w:val="22"/>
        </w:rPr>
        <w:t>*</w:t>
      </w:r>
      <w:r w:rsidRPr="00B70080">
        <w:rPr>
          <w:rFonts w:ascii="Times New Roman" w:hAnsi="Times New Roman"/>
          <w:bCs/>
          <w:sz w:val="22"/>
          <w:szCs w:val="22"/>
        </w:rPr>
        <w:t xml:space="preserve"> mutation</w:t>
      </w:r>
      <w:r w:rsidR="003E7D71" w:rsidRPr="00B70080">
        <w:rPr>
          <w:rFonts w:ascii="Times New Roman" w:hAnsi="Times New Roman"/>
          <w:bCs/>
          <w:sz w:val="22"/>
          <w:szCs w:val="22"/>
        </w:rPr>
        <w:t xml:space="preserve"> (</w:t>
      </w:r>
      <w:r w:rsidR="00961C06" w:rsidRPr="00B70080">
        <w:rPr>
          <w:rFonts w:ascii="Times New Roman" w:hAnsi="Times New Roman"/>
          <w:bCs/>
          <w:sz w:val="22"/>
          <w:szCs w:val="22"/>
        </w:rPr>
        <w:t xml:space="preserve">Supplementary </w:t>
      </w:r>
      <w:r w:rsidR="003E7D71" w:rsidRPr="00B70080">
        <w:rPr>
          <w:rFonts w:ascii="Times New Roman" w:eastAsia="MS PGothic" w:hAnsi="Times New Roman"/>
          <w:sz w:val="22"/>
          <w:szCs w:val="22"/>
        </w:rPr>
        <w:t xml:space="preserve">Figure </w:t>
      </w:r>
      <w:r w:rsidR="00265DAF" w:rsidRPr="00B70080">
        <w:rPr>
          <w:rFonts w:ascii="Times New Roman" w:eastAsia="MS PGothic" w:hAnsi="Times New Roman"/>
          <w:sz w:val="22"/>
          <w:szCs w:val="22"/>
        </w:rPr>
        <w:t>1</w:t>
      </w:r>
      <w:r w:rsidR="003E7D71" w:rsidRPr="00B70080">
        <w:rPr>
          <w:rFonts w:ascii="Times New Roman" w:hAnsi="Times New Roman"/>
          <w:bCs/>
          <w:sz w:val="22"/>
          <w:szCs w:val="22"/>
        </w:rPr>
        <w:t>)</w:t>
      </w:r>
      <w:r w:rsidR="004C3AAB" w:rsidRPr="00B70080">
        <w:rPr>
          <w:rFonts w:ascii="Times New Roman" w:hAnsi="Times New Roman"/>
          <w:bCs/>
          <w:sz w:val="22"/>
          <w:szCs w:val="22"/>
        </w:rPr>
        <w:t>.</w:t>
      </w:r>
    </w:p>
    <w:p w14:paraId="163F8EC7" w14:textId="6C488FC1" w:rsidR="003E7D71" w:rsidRPr="00B70080" w:rsidRDefault="00C428AD" w:rsidP="00EC7ADB">
      <w:pPr>
        <w:ind w:firstLineChars="129" w:firstLine="284"/>
        <w:contextualSpacing/>
        <w:mirrorIndents/>
        <w:rPr>
          <w:rFonts w:ascii="Times New Roman" w:eastAsia="MS PGothic" w:hAnsi="Times New Roman"/>
          <w:sz w:val="22"/>
          <w:szCs w:val="22"/>
        </w:rPr>
      </w:pPr>
      <w:r w:rsidRPr="00B70080">
        <w:rPr>
          <w:rFonts w:ascii="Times New Roman" w:eastAsia="MS PGothic" w:hAnsi="Times New Roman"/>
          <w:sz w:val="22"/>
          <w:szCs w:val="22"/>
        </w:rPr>
        <w:t>We found o</w:t>
      </w:r>
      <w:r w:rsidR="006B3D5D" w:rsidRPr="00B70080">
        <w:rPr>
          <w:rFonts w:ascii="Times New Roman" w:eastAsia="MS PGothic" w:hAnsi="Times New Roman"/>
          <w:sz w:val="22"/>
          <w:szCs w:val="22"/>
        </w:rPr>
        <w:t xml:space="preserve">ne confirmed and another assumed </w:t>
      </w:r>
      <w:r w:rsidR="006B3D5D" w:rsidRPr="00B70080">
        <w:rPr>
          <w:rFonts w:ascii="Times New Roman" w:eastAsia="MS PGothic" w:hAnsi="Times New Roman"/>
          <w:i/>
          <w:iCs/>
          <w:sz w:val="22"/>
          <w:szCs w:val="22"/>
        </w:rPr>
        <w:t>de novo</w:t>
      </w:r>
      <w:r w:rsidR="006B3D5D" w:rsidRPr="00B70080">
        <w:rPr>
          <w:rFonts w:ascii="Times New Roman" w:eastAsia="MS PGothic" w:hAnsi="Times New Roman"/>
          <w:sz w:val="22"/>
          <w:szCs w:val="22"/>
        </w:rPr>
        <w:t xml:space="preserve"> </w:t>
      </w:r>
      <w:r w:rsidR="00612B40">
        <w:rPr>
          <w:rFonts w:ascii="Times New Roman" w:eastAsia="MS PGothic" w:hAnsi="Times New Roman"/>
          <w:sz w:val="22"/>
          <w:szCs w:val="22"/>
        </w:rPr>
        <w:t>PGV</w:t>
      </w:r>
      <w:r w:rsidR="00120134" w:rsidRPr="00B70080">
        <w:rPr>
          <w:rFonts w:ascii="Times New Roman" w:eastAsia="MS PGothic" w:hAnsi="Times New Roman"/>
          <w:sz w:val="22"/>
          <w:szCs w:val="22"/>
        </w:rPr>
        <w:t xml:space="preserve"> </w:t>
      </w:r>
      <w:r w:rsidRPr="00B70080">
        <w:rPr>
          <w:rFonts w:ascii="Times New Roman" w:eastAsia="MS PGothic" w:hAnsi="Times New Roman"/>
          <w:sz w:val="22"/>
          <w:szCs w:val="22"/>
        </w:rPr>
        <w:t>for the</w:t>
      </w:r>
      <w:r w:rsidR="00796332" w:rsidRPr="00B70080">
        <w:rPr>
          <w:rFonts w:ascii="Times New Roman" w:eastAsia="MS PGothic" w:hAnsi="Times New Roman"/>
          <w:sz w:val="22"/>
          <w:szCs w:val="22"/>
        </w:rPr>
        <w:t xml:space="preserve"> </w:t>
      </w:r>
      <w:r w:rsidR="00120134" w:rsidRPr="00B70080">
        <w:rPr>
          <w:rFonts w:ascii="Times New Roman" w:eastAsia="MS PGothic" w:hAnsi="Times New Roman"/>
          <w:i/>
          <w:iCs/>
          <w:sz w:val="22"/>
          <w:szCs w:val="22"/>
        </w:rPr>
        <w:t>TP53</w:t>
      </w:r>
      <w:r w:rsidR="00120134" w:rsidRPr="00B70080">
        <w:rPr>
          <w:rFonts w:ascii="Times New Roman" w:eastAsia="MS PGothic" w:hAnsi="Times New Roman"/>
          <w:sz w:val="22"/>
          <w:szCs w:val="22"/>
        </w:rPr>
        <w:t xml:space="preserve"> gene</w:t>
      </w:r>
      <w:r w:rsidR="00087EF9" w:rsidRPr="00B70080">
        <w:rPr>
          <w:rFonts w:ascii="Times New Roman" w:eastAsia="MS PGothic" w:hAnsi="Times New Roman"/>
          <w:sz w:val="22"/>
          <w:szCs w:val="22"/>
        </w:rPr>
        <w:t xml:space="preserve"> in the cohort</w:t>
      </w:r>
      <w:r w:rsidR="006B3D5D" w:rsidRPr="00B70080">
        <w:rPr>
          <w:rFonts w:ascii="Times New Roman" w:eastAsia="MS PGothic" w:hAnsi="Times New Roman"/>
          <w:sz w:val="22"/>
          <w:szCs w:val="22"/>
        </w:rPr>
        <w:t xml:space="preserve">. </w:t>
      </w:r>
      <w:r w:rsidRPr="00B70080">
        <w:rPr>
          <w:rFonts w:ascii="Times New Roman" w:eastAsia="MS PGothic" w:hAnsi="Times New Roman"/>
          <w:sz w:val="22"/>
          <w:szCs w:val="22"/>
        </w:rPr>
        <w:t xml:space="preserve">A </w:t>
      </w:r>
      <w:r w:rsidR="003E7D71" w:rsidRPr="00B70080">
        <w:rPr>
          <w:rFonts w:ascii="Times New Roman" w:eastAsia="MS PGothic" w:hAnsi="Times New Roman"/>
          <w:sz w:val="22"/>
          <w:szCs w:val="22"/>
        </w:rPr>
        <w:t xml:space="preserve">Trio analysis was performed on </w:t>
      </w:r>
      <w:r w:rsidR="00796332" w:rsidRPr="00B70080">
        <w:rPr>
          <w:rFonts w:ascii="Times New Roman" w:eastAsia="MS PGothic" w:hAnsi="Times New Roman"/>
          <w:sz w:val="22"/>
          <w:szCs w:val="22"/>
        </w:rPr>
        <w:t xml:space="preserve">the </w:t>
      </w:r>
      <w:r w:rsidR="00A41AD6" w:rsidRPr="00B70080">
        <w:rPr>
          <w:rFonts w:ascii="Times New Roman" w:eastAsia="MS PGothic" w:hAnsi="Times New Roman"/>
          <w:sz w:val="22"/>
          <w:szCs w:val="22"/>
        </w:rPr>
        <w:t>A0350</w:t>
      </w:r>
      <w:r w:rsidR="003E7D71" w:rsidRPr="00B70080">
        <w:rPr>
          <w:rFonts w:ascii="Times New Roman" w:eastAsia="MS PGothic" w:hAnsi="Times New Roman"/>
          <w:sz w:val="22"/>
          <w:szCs w:val="22"/>
        </w:rPr>
        <w:t xml:space="preserve"> family, which revealed </w:t>
      </w:r>
      <w:r w:rsidR="003E7D71" w:rsidRPr="00B70080">
        <w:rPr>
          <w:rFonts w:ascii="Times New Roman" w:eastAsia="MS PGothic" w:hAnsi="Times New Roman"/>
          <w:i/>
          <w:iCs/>
          <w:sz w:val="22"/>
          <w:szCs w:val="22"/>
        </w:rPr>
        <w:t>TP53</w:t>
      </w:r>
      <w:r w:rsidR="003E7D71" w:rsidRPr="00B70080">
        <w:rPr>
          <w:rFonts w:ascii="Times New Roman" w:eastAsia="MS PGothic" w:hAnsi="Times New Roman"/>
          <w:sz w:val="22"/>
          <w:szCs w:val="22"/>
        </w:rPr>
        <w:t xml:space="preserve"> p.R248Q as </w:t>
      </w:r>
      <w:r w:rsidR="00FE65F9" w:rsidRPr="00B70080">
        <w:rPr>
          <w:rFonts w:ascii="Times New Roman" w:eastAsia="MS PGothic" w:hAnsi="Times New Roman"/>
          <w:sz w:val="22"/>
          <w:szCs w:val="22"/>
        </w:rPr>
        <w:t xml:space="preserve">a </w:t>
      </w:r>
      <w:r w:rsidR="003E7D71" w:rsidRPr="00B70080">
        <w:rPr>
          <w:rFonts w:ascii="Times New Roman" w:eastAsia="MS PGothic" w:hAnsi="Times New Roman"/>
          <w:i/>
          <w:iCs/>
          <w:sz w:val="22"/>
          <w:szCs w:val="22"/>
        </w:rPr>
        <w:t>de novo</w:t>
      </w:r>
      <w:r w:rsidR="003E7D71" w:rsidRPr="00B70080">
        <w:rPr>
          <w:rFonts w:ascii="Times New Roman" w:eastAsia="MS PGothic" w:hAnsi="Times New Roman"/>
          <w:sz w:val="22"/>
          <w:szCs w:val="22"/>
        </w:rPr>
        <w:t xml:space="preserve"> variant</w:t>
      </w:r>
      <w:r w:rsidR="00402106" w:rsidRPr="00B70080">
        <w:rPr>
          <w:rFonts w:ascii="Times New Roman" w:eastAsia="MS PGothic" w:hAnsi="Times New Roman"/>
          <w:sz w:val="22"/>
          <w:szCs w:val="22"/>
        </w:rPr>
        <w:t xml:space="preserve"> in</w:t>
      </w:r>
      <w:r w:rsidR="003E7D71" w:rsidRPr="00B70080">
        <w:rPr>
          <w:rFonts w:ascii="Times New Roman" w:eastAsia="MS PGothic" w:hAnsi="Times New Roman"/>
          <w:sz w:val="22"/>
          <w:szCs w:val="22"/>
        </w:rPr>
        <w:t xml:space="preserve"> the daughter (with histories of breast, ovarian and pancreatic cancer) of the proband with breast cancer. </w:t>
      </w:r>
      <w:r w:rsidR="00402106" w:rsidRPr="00B70080">
        <w:rPr>
          <w:rFonts w:ascii="Times New Roman" w:eastAsia="MS PGothic" w:hAnsi="Times New Roman"/>
          <w:sz w:val="22"/>
          <w:szCs w:val="22"/>
        </w:rPr>
        <w:t xml:space="preserve">Likewise, in the A0235 family, </w:t>
      </w:r>
      <w:r w:rsidR="004B155D" w:rsidRPr="00B70080">
        <w:rPr>
          <w:rFonts w:ascii="Times New Roman" w:eastAsia="MS PGothic" w:hAnsi="Times New Roman"/>
          <w:sz w:val="22"/>
          <w:szCs w:val="22"/>
        </w:rPr>
        <w:t xml:space="preserve">the proband with breast cancer had wildtype </w:t>
      </w:r>
      <w:r w:rsidR="004B155D" w:rsidRPr="00B70080">
        <w:rPr>
          <w:rFonts w:ascii="Times New Roman" w:eastAsia="MS PGothic" w:hAnsi="Times New Roman"/>
          <w:i/>
          <w:iCs/>
          <w:sz w:val="22"/>
          <w:szCs w:val="22"/>
        </w:rPr>
        <w:t>TP53</w:t>
      </w:r>
      <w:r w:rsidR="00402106" w:rsidRPr="00B70080">
        <w:rPr>
          <w:rFonts w:ascii="Times New Roman" w:eastAsia="MS PGothic" w:hAnsi="Times New Roman"/>
          <w:sz w:val="22"/>
          <w:szCs w:val="22"/>
        </w:rPr>
        <w:t xml:space="preserve"> whereas</w:t>
      </w:r>
      <w:r w:rsidR="004B155D" w:rsidRPr="00B70080">
        <w:rPr>
          <w:rFonts w:ascii="Times New Roman" w:eastAsia="MS PGothic" w:hAnsi="Times New Roman"/>
          <w:sz w:val="22"/>
          <w:szCs w:val="22"/>
        </w:rPr>
        <w:t xml:space="preserve"> </w:t>
      </w:r>
      <w:r w:rsidR="00AF580F" w:rsidRPr="00B70080">
        <w:rPr>
          <w:rFonts w:ascii="Times New Roman" w:eastAsia="MS PGothic" w:hAnsi="Times New Roman"/>
          <w:sz w:val="22"/>
          <w:szCs w:val="22"/>
        </w:rPr>
        <w:t xml:space="preserve">one of </w:t>
      </w:r>
      <w:r w:rsidR="004B155D" w:rsidRPr="00B70080">
        <w:rPr>
          <w:rFonts w:ascii="Times New Roman" w:eastAsia="MS PGothic" w:hAnsi="Times New Roman"/>
          <w:sz w:val="22"/>
          <w:szCs w:val="22"/>
        </w:rPr>
        <w:t>her</w:t>
      </w:r>
      <w:r w:rsidR="00A92784" w:rsidRPr="00B70080">
        <w:rPr>
          <w:rFonts w:ascii="Times New Roman" w:eastAsia="MS PGothic" w:hAnsi="Times New Roman"/>
          <w:sz w:val="22"/>
          <w:szCs w:val="22"/>
        </w:rPr>
        <w:t xml:space="preserve"> daughter</w:t>
      </w:r>
      <w:r w:rsidR="00AF580F" w:rsidRPr="00B70080">
        <w:rPr>
          <w:rFonts w:ascii="Times New Roman" w:eastAsia="MS PGothic" w:hAnsi="Times New Roman"/>
          <w:sz w:val="22"/>
          <w:szCs w:val="22"/>
        </w:rPr>
        <w:t>s</w:t>
      </w:r>
      <w:r w:rsidR="00A92784" w:rsidRPr="00B70080">
        <w:rPr>
          <w:rFonts w:ascii="Times New Roman" w:eastAsia="MS PGothic" w:hAnsi="Times New Roman"/>
          <w:sz w:val="22"/>
          <w:szCs w:val="22"/>
        </w:rPr>
        <w:t xml:space="preserve"> </w:t>
      </w:r>
      <w:r w:rsidR="00402106" w:rsidRPr="00B70080">
        <w:rPr>
          <w:rFonts w:ascii="Times New Roman" w:eastAsia="MS PGothic" w:hAnsi="Times New Roman"/>
          <w:sz w:val="22"/>
          <w:szCs w:val="22"/>
        </w:rPr>
        <w:t xml:space="preserve">had the </w:t>
      </w:r>
      <w:r w:rsidR="004B155D" w:rsidRPr="00B70080">
        <w:rPr>
          <w:rFonts w:ascii="Times New Roman" w:eastAsia="MS PGothic" w:hAnsi="Times New Roman"/>
          <w:i/>
          <w:iCs/>
          <w:sz w:val="22"/>
          <w:szCs w:val="22"/>
        </w:rPr>
        <w:t>TP53</w:t>
      </w:r>
      <w:r w:rsidR="004B155D" w:rsidRPr="00B70080">
        <w:rPr>
          <w:rFonts w:ascii="Times New Roman" w:eastAsia="MS PGothic" w:hAnsi="Times New Roman"/>
          <w:sz w:val="22"/>
          <w:szCs w:val="22"/>
        </w:rPr>
        <w:t xml:space="preserve"> p.C238Y </w:t>
      </w:r>
      <w:r w:rsidR="00921F65" w:rsidRPr="00B70080">
        <w:rPr>
          <w:rFonts w:ascii="Times New Roman" w:eastAsia="MS PGothic" w:hAnsi="Times New Roman"/>
          <w:sz w:val="22"/>
          <w:szCs w:val="22"/>
        </w:rPr>
        <w:t xml:space="preserve">mutation </w:t>
      </w:r>
      <w:r w:rsidR="004B155D" w:rsidRPr="00B70080">
        <w:rPr>
          <w:rFonts w:ascii="Times New Roman" w:eastAsia="MS PGothic" w:hAnsi="Times New Roman"/>
          <w:sz w:val="22"/>
          <w:szCs w:val="22"/>
        </w:rPr>
        <w:t xml:space="preserve">and </w:t>
      </w:r>
      <w:r w:rsidR="00402106" w:rsidRPr="00B70080">
        <w:rPr>
          <w:rFonts w:ascii="Times New Roman" w:eastAsia="MS PGothic" w:hAnsi="Times New Roman"/>
          <w:sz w:val="22"/>
          <w:szCs w:val="22"/>
        </w:rPr>
        <w:t xml:space="preserve">had </w:t>
      </w:r>
      <w:r w:rsidR="00A92784" w:rsidRPr="00B70080">
        <w:rPr>
          <w:rFonts w:ascii="Times New Roman" w:eastAsia="MS PGothic" w:hAnsi="Times New Roman"/>
          <w:sz w:val="22"/>
          <w:szCs w:val="22"/>
        </w:rPr>
        <w:t xml:space="preserve">suffered from </w:t>
      </w:r>
      <w:r w:rsidR="004B155D" w:rsidRPr="00B70080">
        <w:rPr>
          <w:rFonts w:ascii="Times New Roman" w:eastAsia="MS PGothic" w:hAnsi="Times New Roman"/>
          <w:sz w:val="22"/>
          <w:szCs w:val="22"/>
        </w:rPr>
        <w:t>leukemia, breast cancer</w:t>
      </w:r>
      <w:r w:rsidR="00402106" w:rsidRPr="00B70080">
        <w:rPr>
          <w:rFonts w:ascii="Times New Roman" w:eastAsia="MS PGothic" w:hAnsi="Times New Roman"/>
          <w:sz w:val="22"/>
          <w:szCs w:val="22"/>
        </w:rPr>
        <w:t>,</w:t>
      </w:r>
      <w:r w:rsidR="004B155D" w:rsidRPr="00B70080">
        <w:rPr>
          <w:rFonts w:ascii="Times New Roman" w:eastAsia="MS PGothic" w:hAnsi="Times New Roman"/>
          <w:sz w:val="22"/>
          <w:szCs w:val="22"/>
        </w:rPr>
        <w:t xml:space="preserve"> and </w:t>
      </w:r>
      <w:r w:rsidR="00402106" w:rsidRPr="00B70080">
        <w:rPr>
          <w:rFonts w:ascii="Times New Roman" w:eastAsia="MS PGothic" w:hAnsi="Times New Roman"/>
          <w:sz w:val="22"/>
          <w:szCs w:val="22"/>
        </w:rPr>
        <w:t xml:space="preserve">a </w:t>
      </w:r>
      <w:r w:rsidR="004B155D" w:rsidRPr="00B70080">
        <w:rPr>
          <w:rFonts w:ascii="Times New Roman" w:eastAsia="MS PGothic" w:hAnsi="Times New Roman"/>
          <w:sz w:val="22"/>
          <w:szCs w:val="22"/>
        </w:rPr>
        <w:t xml:space="preserve">brain tumor. </w:t>
      </w:r>
      <w:r w:rsidR="00AF580F" w:rsidRPr="00B70080">
        <w:rPr>
          <w:rFonts w:ascii="Times New Roman" w:eastAsia="MS PGothic" w:hAnsi="Times New Roman"/>
          <w:sz w:val="22"/>
          <w:szCs w:val="22"/>
        </w:rPr>
        <w:t xml:space="preserve">The other daughter had wildtype </w:t>
      </w:r>
      <w:r w:rsidR="00AF580F" w:rsidRPr="00B70080">
        <w:rPr>
          <w:rFonts w:ascii="Times New Roman" w:eastAsia="MS PGothic" w:hAnsi="Times New Roman"/>
          <w:i/>
          <w:iCs/>
          <w:sz w:val="22"/>
          <w:szCs w:val="22"/>
        </w:rPr>
        <w:t>TP53</w:t>
      </w:r>
      <w:r w:rsidR="00AF580F" w:rsidRPr="00B70080">
        <w:rPr>
          <w:rFonts w:ascii="Times New Roman" w:eastAsia="MS PGothic" w:hAnsi="Times New Roman"/>
          <w:sz w:val="22"/>
          <w:szCs w:val="22"/>
        </w:rPr>
        <w:t xml:space="preserve">. </w:t>
      </w:r>
      <w:r w:rsidR="00987FB8" w:rsidRPr="00B70080">
        <w:rPr>
          <w:rFonts w:ascii="Times New Roman" w:eastAsia="MS PGothic" w:hAnsi="Times New Roman"/>
          <w:sz w:val="22"/>
          <w:szCs w:val="22"/>
        </w:rPr>
        <w:t>T</w:t>
      </w:r>
      <w:r w:rsidR="004B155D" w:rsidRPr="00B70080">
        <w:rPr>
          <w:rFonts w:ascii="Times New Roman" w:eastAsia="MS PGothic" w:hAnsi="Times New Roman"/>
          <w:sz w:val="22"/>
          <w:szCs w:val="22"/>
        </w:rPr>
        <w:t xml:space="preserve">he husband of </w:t>
      </w:r>
      <w:r w:rsidR="00987FB8" w:rsidRPr="00B70080">
        <w:rPr>
          <w:rFonts w:ascii="Times New Roman" w:eastAsia="MS PGothic" w:hAnsi="Times New Roman"/>
          <w:sz w:val="22"/>
          <w:szCs w:val="22"/>
        </w:rPr>
        <w:t xml:space="preserve">the </w:t>
      </w:r>
      <w:r w:rsidR="008A389F" w:rsidRPr="00B70080">
        <w:rPr>
          <w:rFonts w:ascii="Times New Roman" w:eastAsia="MS PGothic" w:hAnsi="Times New Roman"/>
          <w:sz w:val="22"/>
          <w:szCs w:val="22"/>
        </w:rPr>
        <w:t>proband</w:t>
      </w:r>
      <w:r w:rsidR="009E6AE0" w:rsidRPr="00B70080">
        <w:rPr>
          <w:rFonts w:ascii="Times New Roman" w:eastAsia="MS PGothic" w:hAnsi="Times New Roman"/>
          <w:sz w:val="22"/>
          <w:szCs w:val="22"/>
        </w:rPr>
        <w:t xml:space="preserve"> </w:t>
      </w:r>
      <w:r w:rsidR="00987FB8" w:rsidRPr="00B70080">
        <w:rPr>
          <w:rFonts w:ascii="Times New Roman" w:eastAsia="MS PGothic" w:hAnsi="Times New Roman"/>
          <w:sz w:val="22"/>
          <w:szCs w:val="22"/>
        </w:rPr>
        <w:t xml:space="preserve">lacked any cancer history but </w:t>
      </w:r>
      <w:r w:rsidR="009E6AE0" w:rsidRPr="00B70080">
        <w:rPr>
          <w:rFonts w:ascii="Times New Roman" w:eastAsia="MS PGothic" w:hAnsi="Times New Roman"/>
          <w:sz w:val="22"/>
          <w:szCs w:val="22"/>
        </w:rPr>
        <w:t xml:space="preserve">did not </w:t>
      </w:r>
      <w:r w:rsidR="00DD105F" w:rsidRPr="00B70080">
        <w:rPr>
          <w:rFonts w:ascii="Times New Roman" w:eastAsia="MS PGothic" w:hAnsi="Times New Roman"/>
          <w:sz w:val="22"/>
          <w:szCs w:val="22"/>
        </w:rPr>
        <w:t xml:space="preserve">undertake </w:t>
      </w:r>
      <w:r w:rsidR="009E6AE0" w:rsidRPr="00B70080">
        <w:rPr>
          <w:rFonts w:ascii="Times New Roman" w:eastAsia="MS PGothic" w:hAnsi="Times New Roman"/>
          <w:i/>
          <w:iCs/>
          <w:sz w:val="22"/>
          <w:szCs w:val="22"/>
        </w:rPr>
        <w:t>TP53</w:t>
      </w:r>
      <w:r w:rsidR="009E6AE0" w:rsidRPr="00B70080">
        <w:rPr>
          <w:rFonts w:ascii="Times New Roman" w:eastAsia="MS PGothic" w:hAnsi="Times New Roman"/>
          <w:sz w:val="22"/>
          <w:szCs w:val="22"/>
        </w:rPr>
        <w:t xml:space="preserve"> genotyping. We </w:t>
      </w:r>
      <w:r w:rsidR="004824A4" w:rsidRPr="00B70080">
        <w:rPr>
          <w:rFonts w:ascii="Times New Roman" w:eastAsia="MS PGothic" w:hAnsi="Times New Roman"/>
          <w:sz w:val="22"/>
          <w:szCs w:val="22"/>
        </w:rPr>
        <w:t xml:space="preserve">therefore </w:t>
      </w:r>
      <w:r w:rsidR="009E6AE0" w:rsidRPr="00B70080">
        <w:rPr>
          <w:rFonts w:ascii="Times New Roman" w:eastAsia="MS PGothic" w:hAnsi="Times New Roman"/>
          <w:sz w:val="22"/>
          <w:szCs w:val="22"/>
        </w:rPr>
        <w:t xml:space="preserve">assume </w:t>
      </w:r>
      <w:r w:rsidR="00DD105F" w:rsidRPr="00B70080">
        <w:rPr>
          <w:rFonts w:ascii="Times New Roman" w:eastAsia="MS PGothic" w:hAnsi="Times New Roman"/>
          <w:sz w:val="22"/>
          <w:szCs w:val="22"/>
        </w:rPr>
        <w:t xml:space="preserve">that this </w:t>
      </w:r>
      <w:r w:rsidR="009E6AE0" w:rsidRPr="00B70080">
        <w:rPr>
          <w:rFonts w:ascii="Times New Roman" w:eastAsia="MS PGothic" w:hAnsi="Times New Roman"/>
          <w:i/>
          <w:iCs/>
          <w:sz w:val="22"/>
          <w:szCs w:val="22"/>
        </w:rPr>
        <w:t>TP53</w:t>
      </w:r>
      <w:r w:rsidR="009E6AE0" w:rsidRPr="00B70080">
        <w:rPr>
          <w:rFonts w:ascii="Times New Roman" w:eastAsia="MS PGothic" w:hAnsi="Times New Roman"/>
          <w:sz w:val="22"/>
          <w:szCs w:val="22"/>
        </w:rPr>
        <w:t xml:space="preserve"> p.C238Y</w:t>
      </w:r>
      <w:r w:rsidR="00DD105F" w:rsidRPr="00B70080">
        <w:rPr>
          <w:rFonts w:ascii="Times New Roman" w:eastAsia="MS PGothic" w:hAnsi="Times New Roman"/>
          <w:sz w:val="22"/>
          <w:szCs w:val="22"/>
        </w:rPr>
        <w:t xml:space="preserve"> mutation</w:t>
      </w:r>
      <w:r w:rsidR="009E6AE0" w:rsidRPr="00B70080">
        <w:rPr>
          <w:rFonts w:ascii="Times New Roman" w:eastAsia="MS PGothic" w:hAnsi="Times New Roman"/>
          <w:sz w:val="22"/>
          <w:szCs w:val="22"/>
        </w:rPr>
        <w:t xml:space="preserve"> </w:t>
      </w:r>
      <w:r w:rsidR="00AA2353" w:rsidRPr="00B70080">
        <w:rPr>
          <w:rFonts w:ascii="Times New Roman" w:eastAsia="MS PGothic" w:hAnsi="Times New Roman"/>
          <w:sz w:val="22"/>
          <w:szCs w:val="22"/>
        </w:rPr>
        <w:t xml:space="preserve">of the daughter </w:t>
      </w:r>
      <w:r w:rsidR="00DD105F" w:rsidRPr="00B70080">
        <w:rPr>
          <w:rFonts w:ascii="Times New Roman" w:eastAsia="MS PGothic" w:hAnsi="Times New Roman"/>
          <w:sz w:val="22"/>
          <w:szCs w:val="22"/>
        </w:rPr>
        <w:t>arose as a</w:t>
      </w:r>
      <w:r w:rsidR="009E6AE0" w:rsidRPr="00B70080">
        <w:rPr>
          <w:rFonts w:ascii="Times New Roman" w:eastAsia="MS PGothic" w:hAnsi="Times New Roman"/>
          <w:sz w:val="22"/>
          <w:szCs w:val="22"/>
        </w:rPr>
        <w:t xml:space="preserve"> </w:t>
      </w:r>
      <w:r w:rsidR="009E6AE0" w:rsidRPr="00B70080">
        <w:rPr>
          <w:rFonts w:ascii="Times New Roman" w:eastAsia="MS PGothic" w:hAnsi="Times New Roman"/>
          <w:i/>
          <w:iCs/>
          <w:sz w:val="22"/>
          <w:szCs w:val="22"/>
        </w:rPr>
        <w:t>de novo</w:t>
      </w:r>
      <w:r w:rsidR="009E6AE0" w:rsidRPr="00B70080">
        <w:rPr>
          <w:rFonts w:ascii="Times New Roman" w:eastAsia="MS PGothic" w:hAnsi="Times New Roman"/>
          <w:sz w:val="22"/>
          <w:szCs w:val="22"/>
        </w:rPr>
        <w:t xml:space="preserve"> </w:t>
      </w:r>
      <w:r w:rsidR="00DD105F" w:rsidRPr="00B70080">
        <w:rPr>
          <w:rFonts w:ascii="Times New Roman" w:eastAsia="MS PGothic" w:hAnsi="Times New Roman"/>
          <w:sz w:val="22"/>
          <w:szCs w:val="22"/>
        </w:rPr>
        <w:t xml:space="preserve">mutation </w:t>
      </w:r>
      <w:r w:rsidR="003E7D71" w:rsidRPr="00B70080">
        <w:rPr>
          <w:rFonts w:ascii="Times New Roman" w:hAnsi="Times New Roman"/>
          <w:bCs/>
          <w:sz w:val="22"/>
          <w:szCs w:val="22"/>
        </w:rPr>
        <w:t>(</w:t>
      </w:r>
      <w:r w:rsidR="00961C06" w:rsidRPr="00B70080">
        <w:rPr>
          <w:rFonts w:ascii="Times New Roman" w:hAnsi="Times New Roman"/>
          <w:bCs/>
          <w:sz w:val="22"/>
          <w:szCs w:val="22"/>
        </w:rPr>
        <w:t xml:space="preserve">Supplementary </w:t>
      </w:r>
      <w:r w:rsidR="003E7D71" w:rsidRPr="00B70080">
        <w:rPr>
          <w:rFonts w:ascii="Times New Roman" w:eastAsia="MS PGothic" w:hAnsi="Times New Roman"/>
          <w:sz w:val="22"/>
          <w:szCs w:val="22"/>
        </w:rPr>
        <w:t xml:space="preserve">Figure </w:t>
      </w:r>
      <w:r w:rsidR="00265DAF" w:rsidRPr="00B70080">
        <w:rPr>
          <w:rFonts w:ascii="Times New Roman" w:eastAsia="MS PGothic" w:hAnsi="Times New Roman"/>
          <w:sz w:val="22"/>
          <w:szCs w:val="22"/>
        </w:rPr>
        <w:t>2</w:t>
      </w:r>
      <w:r w:rsidR="003E7D71" w:rsidRPr="00B70080">
        <w:rPr>
          <w:rFonts w:ascii="Times New Roman" w:hAnsi="Times New Roman"/>
          <w:bCs/>
          <w:sz w:val="22"/>
          <w:szCs w:val="22"/>
        </w:rPr>
        <w:t>)</w:t>
      </w:r>
      <w:r w:rsidR="003E7D71" w:rsidRPr="00B70080">
        <w:rPr>
          <w:rFonts w:ascii="Times New Roman" w:eastAsia="MS PGothic" w:hAnsi="Times New Roman"/>
          <w:sz w:val="22"/>
          <w:szCs w:val="22"/>
        </w:rPr>
        <w:t>.</w:t>
      </w:r>
    </w:p>
    <w:p w14:paraId="0419BEB8" w14:textId="6F195CD4" w:rsidR="00E404A5" w:rsidRPr="00B70080" w:rsidRDefault="00E404A5" w:rsidP="00EC7ADB">
      <w:pPr>
        <w:widowControl/>
        <w:rPr>
          <w:rFonts w:ascii="Times New Roman" w:eastAsia="MS PGothic" w:hAnsi="Times New Roman"/>
          <w:sz w:val="22"/>
          <w:szCs w:val="22"/>
        </w:rPr>
      </w:pPr>
    </w:p>
    <w:sectPr w:rsidR="00E404A5" w:rsidRPr="00B70080" w:rsidSect="00147E87">
      <w:footerReference w:type="even" r:id="rId12"/>
      <w:pgSz w:w="11900" w:h="16840"/>
      <w:pgMar w:top="1985" w:right="1693" w:bottom="1701" w:left="1843"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D83C85" w14:textId="77777777" w:rsidR="00E451C3" w:rsidRDefault="00E451C3" w:rsidP="001806AB">
      <w:r>
        <w:separator/>
      </w:r>
    </w:p>
  </w:endnote>
  <w:endnote w:type="continuationSeparator" w:id="0">
    <w:p w14:paraId="6CED402C" w14:textId="77777777" w:rsidR="00E451C3" w:rsidRDefault="00E451C3" w:rsidP="00180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ヒラギノ角ゴ ProN W3">
    <w:altName w:val="游ゴシック"/>
    <w:charset w:val="80"/>
    <w:family w:val="swiss"/>
    <w:pitch w:val="variable"/>
    <w:sig w:usb0="E00002FF" w:usb1="7AC7FFFF" w:usb2="00000012" w:usb3="00000000" w:csb0="0002000D"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0736985"/>
      <w:docPartObj>
        <w:docPartGallery w:val="Page Numbers (Bottom of Page)"/>
        <w:docPartUnique/>
      </w:docPartObj>
    </w:sdtPr>
    <w:sdtEndPr>
      <w:rPr>
        <w:rStyle w:val="PageNumber"/>
      </w:rPr>
    </w:sdtEndPr>
    <w:sdtContent>
      <w:p w14:paraId="233CC38E" w14:textId="69E384F8" w:rsidR="008F1AC7" w:rsidRDefault="008F1AC7" w:rsidP="009E2CA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C6A4A">
          <w:rPr>
            <w:rStyle w:val="PageNumber"/>
            <w:noProof/>
          </w:rPr>
          <w:t>1</w:t>
        </w:r>
        <w:r>
          <w:rPr>
            <w:rStyle w:val="PageNumber"/>
          </w:rPr>
          <w:fldChar w:fldCharType="end"/>
        </w:r>
      </w:p>
    </w:sdtContent>
  </w:sdt>
  <w:p w14:paraId="6D26E371" w14:textId="77777777" w:rsidR="008F1AC7" w:rsidRDefault="008F1A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27761D" w14:textId="77777777" w:rsidR="00E451C3" w:rsidRDefault="00E451C3" w:rsidP="001806AB">
      <w:r>
        <w:separator/>
      </w:r>
    </w:p>
  </w:footnote>
  <w:footnote w:type="continuationSeparator" w:id="0">
    <w:p w14:paraId="4F7AE68B" w14:textId="77777777" w:rsidR="00E451C3" w:rsidRDefault="00E451C3" w:rsidP="001806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E4BF1"/>
    <w:multiLevelType w:val="hybridMultilevel"/>
    <w:tmpl w:val="9694488A"/>
    <w:lvl w:ilvl="0" w:tplc="0538AFA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0B2EBF"/>
    <w:multiLevelType w:val="hybridMultilevel"/>
    <w:tmpl w:val="9E3E2DAA"/>
    <w:lvl w:ilvl="0" w:tplc="D65054B8">
      <w:start w:val="4"/>
      <w:numFmt w:val="decimalFullWidth"/>
      <w:lvlText w:val="%1．"/>
      <w:lvlJc w:val="left"/>
      <w:pPr>
        <w:ind w:left="720" w:hanging="7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094D717D"/>
    <w:multiLevelType w:val="hybridMultilevel"/>
    <w:tmpl w:val="4C28F992"/>
    <w:lvl w:ilvl="0" w:tplc="C340F1C2">
      <w:start w:val="867"/>
      <w:numFmt w:val="decimal"/>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0DAD4AAC"/>
    <w:multiLevelType w:val="hybridMultilevel"/>
    <w:tmpl w:val="1ABAC014"/>
    <w:lvl w:ilvl="0" w:tplc="452278F6">
      <w:start w:val="1"/>
      <w:numFmt w:val="decimalFullWidth"/>
      <w:lvlText w:val="%1．"/>
      <w:lvlJc w:val="left"/>
      <w:pPr>
        <w:ind w:left="720" w:hanging="7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15F03E66"/>
    <w:multiLevelType w:val="hybridMultilevel"/>
    <w:tmpl w:val="290AB0AA"/>
    <w:lvl w:ilvl="0" w:tplc="1D78DAC8">
      <w:start w:val="1"/>
      <w:numFmt w:val="bullet"/>
      <w:lvlText w:val="•"/>
      <w:lvlJc w:val="left"/>
      <w:pPr>
        <w:tabs>
          <w:tab w:val="num" w:pos="720"/>
        </w:tabs>
        <w:ind w:left="720" w:hanging="360"/>
      </w:pPr>
      <w:rPr>
        <w:rFonts w:ascii="Arial" w:hAnsi="Arial" w:hint="default"/>
      </w:rPr>
    </w:lvl>
    <w:lvl w:ilvl="1" w:tplc="D102F050" w:tentative="1">
      <w:start w:val="1"/>
      <w:numFmt w:val="bullet"/>
      <w:lvlText w:val="•"/>
      <w:lvlJc w:val="left"/>
      <w:pPr>
        <w:tabs>
          <w:tab w:val="num" w:pos="1440"/>
        </w:tabs>
        <w:ind w:left="1440" w:hanging="360"/>
      </w:pPr>
      <w:rPr>
        <w:rFonts w:ascii="Arial" w:hAnsi="Arial" w:hint="default"/>
      </w:rPr>
    </w:lvl>
    <w:lvl w:ilvl="2" w:tplc="D5FCBF36" w:tentative="1">
      <w:start w:val="1"/>
      <w:numFmt w:val="bullet"/>
      <w:lvlText w:val="•"/>
      <w:lvlJc w:val="left"/>
      <w:pPr>
        <w:tabs>
          <w:tab w:val="num" w:pos="2160"/>
        </w:tabs>
        <w:ind w:left="2160" w:hanging="360"/>
      </w:pPr>
      <w:rPr>
        <w:rFonts w:ascii="Arial" w:hAnsi="Arial" w:hint="default"/>
      </w:rPr>
    </w:lvl>
    <w:lvl w:ilvl="3" w:tplc="FF32BDC0" w:tentative="1">
      <w:start w:val="1"/>
      <w:numFmt w:val="bullet"/>
      <w:lvlText w:val="•"/>
      <w:lvlJc w:val="left"/>
      <w:pPr>
        <w:tabs>
          <w:tab w:val="num" w:pos="2880"/>
        </w:tabs>
        <w:ind w:left="2880" w:hanging="360"/>
      </w:pPr>
      <w:rPr>
        <w:rFonts w:ascii="Arial" w:hAnsi="Arial" w:hint="default"/>
      </w:rPr>
    </w:lvl>
    <w:lvl w:ilvl="4" w:tplc="2612EE40" w:tentative="1">
      <w:start w:val="1"/>
      <w:numFmt w:val="bullet"/>
      <w:lvlText w:val="•"/>
      <w:lvlJc w:val="left"/>
      <w:pPr>
        <w:tabs>
          <w:tab w:val="num" w:pos="3600"/>
        </w:tabs>
        <w:ind w:left="3600" w:hanging="360"/>
      </w:pPr>
      <w:rPr>
        <w:rFonts w:ascii="Arial" w:hAnsi="Arial" w:hint="default"/>
      </w:rPr>
    </w:lvl>
    <w:lvl w:ilvl="5" w:tplc="D50CEF82" w:tentative="1">
      <w:start w:val="1"/>
      <w:numFmt w:val="bullet"/>
      <w:lvlText w:val="•"/>
      <w:lvlJc w:val="left"/>
      <w:pPr>
        <w:tabs>
          <w:tab w:val="num" w:pos="4320"/>
        </w:tabs>
        <w:ind w:left="4320" w:hanging="360"/>
      </w:pPr>
      <w:rPr>
        <w:rFonts w:ascii="Arial" w:hAnsi="Arial" w:hint="default"/>
      </w:rPr>
    </w:lvl>
    <w:lvl w:ilvl="6" w:tplc="0112619E" w:tentative="1">
      <w:start w:val="1"/>
      <w:numFmt w:val="bullet"/>
      <w:lvlText w:val="•"/>
      <w:lvlJc w:val="left"/>
      <w:pPr>
        <w:tabs>
          <w:tab w:val="num" w:pos="5040"/>
        </w:tabs>
        <w:ind w:left="5040" w:hanging="360"/>
      </w:pPr>
      <w:rPr>
        <w:rFonts w:ascii="Arial" w:hAnsi="Arial" w:hint="default"/>
      </w:rPr>
    </w:lvl>
    <w:lvl w:ilvl="7" w:tplc="3E84B5CA" w:tentative="1">
      <w:start w:val="1"/>
      <w:numFmt w:val="bullet"/>
      <w:lvlText w:val="•"/>
      <w:lvlJc w:val="left"/>
      <w:pPr>
        <w:tabs>
          <w:tab w:val="num" w:pos="5760"/>
        </w:tabs>
        <w:ind w:left="5760" w:hanging="360"/>
      </w:pPr>
      <w:rPr>
        <w:rFonts w:ascii="Arial" w:hAnsi="Arial" w:hint="default"/>
      </w:rPr>
    </w:lvl>
    <w:lvl w:ilvl="8" w:tplc="A71C66E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1BB7013"/>
    <w:multiLevelType w:val="hybridMultilevel"/>
    <w:tmpl w:val="FFF8591E"/>
    <w:lvl w:ilvl="0" w:tplc="626066E0">
      <w:start w:val="867"/>
      <w:numFmt w:val="decimal"/>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430B46F8"/>
    <w:multiLevelType w:val="hybridMultilevel"/>
    <w:tmpl w:val="CA4A356E"/>
    <w:lvl w:ilvl="0" w:tplc="269810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64E300A"/>
    <w:multiLevelType w:val="hybridMultilevel"/>
    <w:tmpl w:val="6ADCF088"/>
    <w:lvl w:ilvl="0" w:tplc="41DC134C">
      <w:start w:val="1"/>
      <w:numFmt w:val="bullet"/>
      <w:lvlText w:val="•"/>
      <w:lvlJc w:val="left"/>
      <w:pPr>
        <w:tabs>
          <w:tab w:val="num" w:pos="720"/>
        </w:tabs>
        <w:ind w:left="720" w:hanging="360"/>
      </w:pPr>
      <w:rPr>
        <w:rFonts w:ascii="Arial" w:hAnsi="Arial" w:hint="default"/>
      </w:rPr>
    </w:lvl>
    <w:lvl w:ilvl="1" w:tplc="C7A467E0" w:tentative="1">
      <w:start w:val="1"/>
      <w:numFmt w:val="bullet"/>
      <w:lvlText w:val="•"/>
      <w:lvlJc w:val="left"/>
      <w:pPr>
        <w:tabs>
          <w:tab w:val="num" w:pos="1440"/>
        </w:tabs>
        <w:ind w:left="1440" w:hanging="360"/>
      </w:pPr>
      <w:rPr>
        <w:rFonts w:ascii="Arial" w:hAnsi="Arial" w:hint="default"/>
      </w:rPr>
    </w:lvl>
    <w:lvl w:ilvl="2" w:tplc="9692F408" w:tentative="1">
      <w:start w:val="1"/>
      <w:numFmt w:val="bullet"/>
      <w:lvlText w:val="•"/>
      <w:lvlJc w:val="left"/>
      <w:pPr>
        <w:tabs>
          <w:tab w:val="num" w:pos="2160"/>
        </w:tabs>
        <w:ind w:left="2160" w:hanging="360"/>
      </w:pPr>
      <w:rPr>
        <w:rFonts w:ascii="Arial" w:hAnsi="Arial" w:hint="default"/>
      </w:rPr>
    </w:lvl>
    <w:lvl w:ilvl="3" w:tplc="8BAEF45A" w:tentative="1">
      <w:start w:val="1"/>
      <w:numFmt w:val="bullet"/>
      <w:lvlText w:val="•"/>
      <w:lvlJc w:val="left"/>
      <w:pPr>
        <w:tabs>
          <w:tab w:val="num" w:pos="2880"/>
        </w:tabs>
        <w:ind w:left="2880" w:hanging="360"/>
      </w:pPr>
      <w:rPr>
        <w:rFonts w:ascii="Arial" w:hAnsi="Arial" w:hint="default"/>
      </w:rPr>
    </w:lvl>
    <w:lvl w:ilvl="4" w:tplc="D9E60738" w:tentative="1">
      <w:start w:val="1"/>
      <w:numFmt w:val="bullet"/>
      <w:lvlText w:val="•"/>
      <w:lvlJc w:val="left"/>
      <w:pPr>
        <w:tabs>
          <w:tab w:val="num" w:pos="3600"/>
        </w:tabs>
        <w:ind w:left="3600" w:hanging="360"/>
      </w:pPr>
      <w:rPr>
        <w:rFonts w:ascii="Arial" w:hAnsi="Arial" w:hint="default"/>
      </w:rPr>
    </w:lvl>
    <w:lvl w:ilvl="5" w:tplc="650A8CA2" w:tentative="1">
      <w:start w:val="1"/>
      <w:numFmt w:val="bullet"/>
      <w:lvlText w:val="•"/>
      <w:lvlJc w:val="left"/>
      <w:pPr>
        <w:tabs>
          <w:tab w:val="num" w:pos="4320"/>
        </w:tabs>
        <w:ind w:left="4320" w:hanging="360"/>
      </w:pPr>
      <w:rPr>
        <w:rFonts w:ascii="Arial" w:hAnsi="Arial" w:hint="default"/>
      </w:rPr>
    </w:lvl>
    <w:lvl w:ilvl="6" w:tplc="8B76A136" w:tentative="1">
      <w:start w:val="1"/>
      <w:numFmt w:val="bullet"/>
      <w:lvlText w:val="•"/>
      <w:lvlJc w:val="left"/>
      <w:pPr>
        <w:tabs>
          <w:tab w:val="num" w:pos="5040"/>
        </w:tabs>
        <w:ind w:left="5040" w:hanging="360"/>
      </w:pPr>
      <w:rPr>
        <w:rFonts w:ascii="Arial" w:hAnsi="Arial" w:hint="default"/>
      </w:rPr>
    </w:lvl>
    <w:lvl w:ilvl="7" w:tplc="11B6E7A0" w:tentative="1">
      <w:start w:val="1"/>
      <w:numFmt w:val="bullet"/>
      <w:lvlText w:val="•"/>
      <w:lvlJc w:val="left"/>
      <w:pPr>
        <w:tabs>
          <w:tab w:val="num" w:pos="5760"/>
        </w:tabs>
        <w:ind w:left="5760" w:hanging="360"/>
      </w:pPr>
      <w:rPr>
        <w:rFonts w:ascii="Arial" w:hAnsi="Arial" w:hint="default"/>
      </w:rPr>
    </w:lvl>
    <w:lvl w:ilvl="8" w:tplc="6ECE5FD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0B841CB"/>
    <w:multiLevelType w:val="hybridMultilevel"/>
    <w:tmpl w:val="8F1E1F4C"/>
    <w:lvl w:ilvl="0" w:tplc="11CE5C66">
      <w:start w:val="1"/>
      <w:numFmt w:val="bullet"/>
      <w:lvlText w:val="•"/>
      <w:lvlJc w:val="left"/>
      <w:pPr>
        <w:tabs>
          <w:tab w:val="num" w:pos="720"/>
        </w:tabs>
        <w:ind w:left="720" w:hanging="360"/>
      </w:pPr>
      <w:rPr>
        <w:rFonts w:ascii="Arial" w:hAnsi="Arial" w:hint="default"/>
      </w:rPr>
    </w:lvl>
    <w:lvl w:ilvl="1" w:tplc="43A437CA" w:tentative="1">
      <w:start w:val="1"/>
      <w:numFmt w:val="bullet"/>
      <w:lvlText w:val="•"/>
      <w:lvlJc w:val="left"/>
      <w:pPr>
        <w:tabs>
          <w:tab w:val="num" w:pos="1440"/>
        </w:tabs>
        <w:ind w:left="1440" w:hanging="360"/>
      </w:pPr>
      <w:rPr>
        <w:rFonts w:ascii="Arial" w:hAnsi="Arial" w:hint="default"/>
      </w:rPr>
    </w:lvl>
    <w:lvl w:ilvl="2" w:tplc="875C5FFC" w:tentative="1">
      <w:start w:val="1"/>
      <w:numFmt w:val="bullet"/>
      <w:lvlText w:val="•"/>
      <w:lvlJc w:val="left"/>
      <w:pPr>
        <w:tabs>
          <w:tab w:val="num" w:pos="2160"/>
        </w:tabs>
        <w:ind w:left="2160" w:hanging="360"/>
      </w:pPr>
      <w:rPr>
        <w:rFonts w:ascii="Arial" w:hAnsi="Arial" w:hint="default"/>
      </w:rPr>
    </w:lvl>
    <w:lvl w:ilvl="3" w:tplc="CC766322" w:tentative="1">
      <w:start w:val="1"/>
      <w:numFmt w:val="bullet"/>
      <w:lvlText w:val="•"/>
      <w:lvlJc w:val="left"/>
      <w:pPr>
        <w:tabs>
          <w:tab w:val="num" w:pos="2880"/>
        </w:tabs>
        <w:ind w:left="2880" w:hanging="360"/>
      </w:pPr>
      <w:rPr>
        <w:rFonts w:ascii="Arial" w:hAnsi="Arial" w:hint="default"/>
      </w:rPr>
    </w:lvl>
    <w:lvl w:ilvl="4" w:tplc="89749CAE" w:tentative="1">
      <w:start w:val="1"/>
      <w:numFmt w:val="bullet"/>
      <w:lvlText w:val="•"/>
      <w:lvlJc w:val="left"/>
      <w:pPr>
        <w:tabs>
          <w:tab w:val="num" w:pos="3600"/>
        </w:tabs>
        <w:ind w:left="3600" w:hanging="360"/>
      </w:pPr>
      <w:rPr>
        <w:rFonts w:ascii="Arial" w:hAnsi="Arial" w:hint="default"/>
      </w:rPr>
    </w:lvl>
    <w:lvl w:ilvl="5" w:tplc="4B6C01D6" w:tentative="1">
      <w:start w:val="1"/>
      <w:numFmt w:val="bullet"/>
      <w:lvlText w:val="•"/>
      <w:lvlJc w:val="left"/>
      <w:pPr>
        <w:tabs>
          <w:tab w:val="num" w:pos="4320"/>
        </w:tabs>
        <w:ind w:left="4320" w:hanging="360"/>
      </w:pPr>
      <w:rPr>
        <w:rFonts w:ascii="Arial" w:hAnsi="Arial" w:hint="default"/>
      </w:rPr>
    </w:lvl>
    <w:lvl w:ilvl="6" w:tplc="BEDA6900" w:tentative="1">
      <w:start w:val="1"/>
      <w:numFmt w:val="bullet"/>
      <w:lvlText w:val="•"/>
      <w:lvlJc w:val="left"/>
      <w:pPr>
        <w:tabs>
          <w:tab w:val="num" w:pos="5040"/>
        </w:tabs>
        <w:ind w:left="5040" w:hanging="360"/>
      </w:pPr>
      <w:rPr>
        <w:rFonts w:ascii="Arial" w:hAnsi="Arial" w:hint="default"/>
      </w:rPr>
    </w:lvl>
    <w:lvl w:ilvl="7" w:tplc="C32C15A6" w:tentative="1">
      <w:start w:val="1"/>
      <w:numFmt w:val="bullet"/>
      <w:lvlText w:val="•"/>
      <w:lvlJc w:val="left"/>
      <w:pPr>
        <w:tabs>
          <w:tab w:val="num" w:pos="5760"/>
        </w:tabs>
        <w:ind w:left="5760" w:hanging="360"/>
      </w:pPr>
      <w:rPr>
        <w:rFonts w:ascii="Arial" w:hAnsi="Arial" w:hint="default"/>
      </w:rPr>
    </w:lvl>
    <w:lvl w:ilvl="8" w:tplc="C8700D8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8695F78"/>
    <w:multiLevelType w:val="hybridMultilevel"/>
    <w:tmpl w:val="9D10F99C"/>
    <w:lvl w:ilvl="0" w:tplc="01742F08">
      <w:start w:val="1"/>
      <w:numFmt w:val="decimal"/>
      <w:lvlText w:val="%1."/>
      <w:lvlJc w:val="left"/>
      <w:pPr>
        <w:ind w:left="360" w:hanging="360"/>
      </w:pPr>
      <w:rPr>
        <w:rFonts w:hint="default"/>
      </w:rPr>
    </w:lvl>
    <w:lvl w:ilvl="1" w:tplc="A7E81F0E">
      <w:start w:val="1"/>
      <w:numFmt w:val="bullet"/>
      <w:lvlText w:val=""/>
      <w:lvlJc w:val="left"/>
      <w:pPr>
        <w:ind w:left="840" w:hanging="420"/>
      </w:pPr>
      <w:rPr>
        <w:rFonts w:ascii="Wingdings" w:hAnsi="Wingding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F2116AA"/>
    <w:multiLevelType w:val="hybridMultilevel"/>
    <w:tmpl w:val="35EC25A0"/>
    <w:lvl w:ilvl="0" w:tplc="D2908FF4">
      <w:start w:val="1"/>
      <w:numFmt w:val="bullet"/>
      <w:lvlText w:val="•"/>
      <w:lvlJc w:val="left"/>
      <w:pPr>
        <w:tabs>
          <w:tab w:val="num" w:pos="720"/>
        </w:tabs>
        <w:ind w:left="720" w:hanging="360"/>
      </w:pPr>
      <w:rPr>
        <w:rFonts w:ascii="Arial" w:hAnsi="Arial" w:hint="default"/>
      </w:rPr>
    </w:lvl>
    <w:lvl w:ilvl="1" w:tplc="0094758A" w:tentative="1">
      <w:start w:val="1"/>
      <w:numFmt w:val="bullet"/>
      <w:lvlText w:val="•"/>
      <w:lvlJc w:val="left"/>
      <w:pPr>
        <w:tabs>
          <w:tab w:val="num" w:pos="1440"/>
        </w:tabs>
        <w:ind w:left="1440" w:hanging="360"/>
      </w:pPr>
      <w:rPr>
        <w:rFonts w:ascii="Arial" w:hAnsi="Arial" w:hint="default"/>
      </w:rPr>
    </w:lvl>
    <w:lvl w:ilvl="2" w:tplc="BAD2BBFC" w:tentative="1">
      <w:start w:val="1"/>
      <w:numFmt w:val="bullet"/>
      <w:lvlText w:val="•"/>
      <w:lvlJc w:val="left"/>
      <w:pPr>
        <w:tabs>
          <w:tab w:val="num" w:pos="2160"/>
        </w:tabs>
        <w:ind w:left="2160" w:hanging="360"/>
      </w:pPr>
      <w:rPr>
        <w:rFonts w:ascii="Arial" w:hAnsi="Arial" w:hint="default"/>
      </w:rPr>
    </w:lvl>
    <w:lvl w:ilvl="3" w:tplc="2AA0AC5A" w:tentative="1">
      <w:start w:val="1"/>
      <w:numFmt w:val="bullet"/>
      <w:lvlText w:val="•"/>
      <w:lvlJc w:val="left"/>
      <w:pPr>
        <w:tabs>
          <w:tab w:val="num" w:pos="2880"/>
        </w:tabs>
        <w:ind w:left="2880" w:hanging="360"/>
      </w:pPr>
      <w:rPr>
        <w:rFonts w:ascii="Arial" w:hAnsi="Arial" w:hint="default"/>
      </w:rPr>
    </w:lvl>
    <w:lvl w:ilvl="4" w:tplc="90987DDA" w:tentative="1">
      <w:start w:val="1"/>
      <w:numFmt w:val="bullet"/>
      <w:lvlText w:val="•"/>
      <w:lvlJc w:val="left"/>
      <w:pPr>
        <w:tabs>
          <w:tab w:val="num" w:pos="3600"/>
        </w:tabs>
        <w:ind w:left="3600" w:hanging="360"/>
      </w:pPr>
      <w:rPr>
        <w:rFonts w:ascii="Arial" w:hAnsi="Arial" w:hint="default"/>
      </w:rPr>
    </w:lvl>
    <w:lvl w:ilvl="5" w:tplc="AB16E840" w:tentative="1">
      <w:start w:val="1"/>
      <w:numFmt w:val="bullet"/>
      <w:lvlText w:val="•"/>
      <w:lvlJc w:val="left"/>
      <w:pPr>
        <w:tabs>
          <w:tab w:val="num" w:pos="4320"/>
        </w:tabs>
        <w:ind w:left="4320" w:hanging="360"/>
      </w:pPr>
      <w:rPr>
        <w:rFonts w:ascii="Arial" w:hAnsi="Arial" w:hint="default"/>
      </w:rPr>
    </w:lvl>
    <w:lvl w:ilvl="6" w:tplc="6E0A1566" w:tentative="1">
      <w:start w:val="1"/>
      <w:numFmt w:val="bullet"/>
      <w:lvlText w:val="•"/>
      <w:lvlJc w:val="left"/>
      <w:pPr>
        <w:tabs>
          <w:tab w:val="num" w:pos="5040"/>
        </w:tabs>
        <w:ind w:left="5040" w:hanging="360"/>
      </w:pPr>
      <w:rPr>
        <w:rFonts w:ascii="Arial" w:hAnsi="Arial" w:hint="default"/>
      </w:rPr>
    </w:lvl>
    <w:lvl w:ilvl="7" w:tplc="6BE6B88E" w:tentative="1">
      <w:start w:val="1"/>
      <w:numFmt w:val="bullet"/>
      <w:lvlText w:val="•"/>
      <w:lvlJc w:val="left"/>
      <w:pPr>
        <w:tabs>
          <w:tab w:val="num" w:pos="5760"/>
        </w:tabs>
        <w:ind w:left="5760" w:hanging="360"/>
      </w:pPr>
      <w:rPr>
        <w:rFonts w:ascii="Arial" w:hAnsi="Arial" w:hint="default"/>
      </w:rPr>
    </w:lvl>
    <w:lvl w:ilvl="8" w:tplc="C6E4AAE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0C049C1"/>
    <w:multiLevelType w:val="hybridMultilevel"/>
    <w:tmpl w:val="ABA2FFA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1470ECD"/>
    <w:multiLevelType w:val="hybridMultilevel"/>
    <w:tmpl w:val="18F4AF08"/>
    <w:lvl w:ilvl="0" w:tplc="614E5016">
      <w:start w:val="1"/>
      <w:numFmt w:val="bullet"/>
      <w:lvlText w:val="•"/>
      <w:lvlJc w:val="left"/>
      <w:pPr>
        <w:tabs>
          <w:tab w:val="num" w:pos="720"/>
        </w:tabs>
        <w:ind w:left="720" w:hanging="360"/>
      </w:pPr>
      <w:rPr>
        <w:rFonts w:ascii="Arial" w:hAnsi="Arial" w:hint="default"/>
      </w:rPr>
    </w:lvl>
    <w:lvl w:ilvl="1" w:tplc="E6B8A542" w:tentative="1">
      <w:start w:val="1"/>
      <w:numFmt w:val="bullet"/>
      <w:lvlText w:val="•"/>
      <w:lvlJc w:val="left"/>
      <w:pPr>
        <w:tabs>
          <w:tab w:val="num" w:pos="1440"/>
        </w:tabs>
        <w:ind w:left="1440" w:hanging="360"/>
      </w:pPr>
      <w:rPr>
        <w:rFonts w:ascii="Arial" w:hAnsi="Arial" w:hint="default"/>
      </w:rPr>
    </w:lvl>
    <w:lvl w:ilvl="2" w:tplc="742AF1DE" w:tentative="1">
      <w:start w:val="1"/>
      <w:numFmt w:val="bullet"/>
      <w:lvlText w:val="•"/>
      <w:lvlJc w:val="left"/>
      <w:pPr>
        <w:tabs>
          <w:tab w:val="num" w:pos="2160"/>
        </w:tabs>
        <w:ind w:left="2160" w:hanging="360"/>
      </w:pPr>
      <w:rPr>
        <w:rFonts w:ascii="Arial" w:hAnsi="Arial" w:hint="default"/>
      </w:rPr>
    </w:lvl>
    <w:lvl w:ilvl="3" w:tplc="7D06CC70" w:tentative="1">
      <w:start w:val="1"/>
      <w:numFmt w:val="bullet"/>
      <w:lvlText w:val="•"/>
      <w:lvlJc w:val="left"/>
      <w:pPr>
        <w:tabs>
          <w:tab w:val="num" w:pos="2880"/>
        </w:tabs>
        <w:ind w:left="2880" w:hanging="360"/>
      </w:pPr>
      <w:rPr>
        <w:rFonts w:ascii="Arial" w:hAnsi="Arial" w:hint="default"/>
      </w:rPr>
    </w:lvl>
    <w:lvl w:ilvl="4" w:tplc="5BBE0DA0" w:tentative="1">
      <w:start w:val="1"/>
      <w:numFmt w:val="bullet"/>
      <w:lvlText w:val="•"/>
      <w:lvlJc w:val="left"/>
      <w:pPr>
        <w:tabs>
          <w:tab w:val="num" w:pos="3600"/>
        </w:tabs>
        <w:ind w:left="3600" w:hanging="360"/>
      </w:pPr>
      <w:rPr>
        <w:rFonts w:ascii="Arial" w:hAnsi="Arial" w:hint="default"/>
      </w:rPr>
    </w:lvl>
    <w:lvl w:ilvl="5" w:tplc="24A2BB00" w:tentative="1">
      <w:start w:val="1"/>
      <w:numFmt w:val="bullet"/>
      <w:lvlText w:val="•"/>
      <w:lvlJc w:val="left"/>
      <w:pPr>
        <w:tabs>
          <w:tab w:val="num" w:pos="4320"/>
        </w:tabs>
        <w:ind w:left="4320" w:hanging="360"/>
      </w:pPr>
      <w:rPr>
        <w:rFonts w:ascii="Arial" w:hAnsi="Arial" w:hint="default"/>
      </w:rPr>
    </w:lvl>
    <w:lvl w:ilvl="6" w:tplc="644884F4" w:tentative="1">
      <w:start w:val="1"/>
      <w:numFmt w:val="bullet"/>
      <w:lvlText w:val="•"/>
      <w:lvlJc w:val="left"/>
      <w:pPr>
        <w:tabs>
          <w:tab w:val="num" w:pos="5040"/>
        </w:tabs>
        <w:ind w:left="5040" w:hanging="360"/>
      </w:pPr>
      <w:rPr>
        <w:rFonts w:ascii="Arial" w:hAnsi="Arial" w:hint="default"/>
      </w:rPr>
    </w:lvl>
    <w:lvl w:ilvl="7" w:tplc="F5AC7CCE" w:tentative="1">
      <w:start w:val="1"/>
      <w:numFmt w:val="bullet"/>
      <w:lvlText w:val="•"/>
      <w:lvlJc w:val="left"/>
      <w:pPr>
        <w:tabs>
          <w:tab w:val="num" w:pos="5760"/>
        </w:tabs>
        <w:ind w:left="5760" w:hanging="360"/>
      </w:pPr>
      <w:rPr>
        <w:rFonts w:ascii="Arial" w:hAnsi="Arial" w:hint="default"/>
      </w:rPr>
    </w:lvl>
    <w:lvl w:ilvl="8" w:tplc="56206A9A"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1"/>
  </w:num>
  <w:num w:numId="3">
    <w:abstractNumId w:val="12"/>
  </w:num>
  <w:num w:numId="4">
    <w:abstractNumId w:val="10"/>
  </w:num>
  <w:num w:numId="5">
    <w:abstractNumId w:val="8"/>
  </w:num>
  <w:num w:numId="6">
    <w:abstractNumId w:val="7"/>
  </w:num>
  <w:num w:numId="7">
    <w:abstractNumId w:val="4"/>
  </w:num>
  <w:num w:numId="8">
    <w:abstractNumId w:val="5"/>
  </w:num>
  <w:num w:numId="9">
    <w:abstractNumId w:val="2"/>
  </w:num>
  <w:num w:numId="10">
    <w:abstractNumId w:val="9"/>
  </w:num>
  <w:num w:numId="11">
    <w:abstractNumId w:val="6"/>
  </w:num>
  <w:num w:numId="12">
    <w:abstractNumId w:val="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960"/>
  <w:drawingGridHorizontalSpacing w:val="105"/>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p50vdqzzd5qep0se55s0kfdwa2a0drwpe&quot;&gt;HBOC_190509&lt;record-ids&gt;&lt;item&gt;19&lt;/item&gt;&lt;item&gt;42&lt;/item&gt;&lt;item&gt;66&lt;/item&gt;&lt;item&gt;144&lt;/item&gt;&lt;item&gt;169&lt;/item&gt;&lt;item&gt;170&lt;/item&gt;&lt;item&gt;171&lt;/item&gt;&lt;item&gt;223&lt;/item&gt;&lt;item&gt;268&lt;/item&gt;&lt;item&gt;269&lt;/item&gt;&lt;item&gt;270&lt;/item&gt;&lt;item&gt;272&lt;/item&gt;&lt;item&gt;273&lt;/item&gt;&lt;item&gt;274&lt;/item&gt;&lt;item&gt;275&lt;/item&gt;&lt;item&gt;276&lt;/item&gt;&lt;/record-ids&gt;&lt;/item&gt;&lt;/Libraries&gt;"/>
  </w:docVars>
  <w:rsids>
    <w:rsidRoot w:val="00266656"/>
    <w:rsid w:val="00000297"/>
    <w:rsid w:val="0000038B"/>
    <w:rsid w:val="00000431"/>
    <w:rsid w:val="000004C8"/>
    <w:rsid w:val="000004EE"/>
    <w:rsid w:val="0000055B"/>
    <w:rsid w:val="000006E0"/>
    <w:rsid w:val="00000744"/>
    <w:rsid w:val="000007FA"/>
    <w:rsid w:val="00000978"/>
    <w:rsid w:val="00000B51"/>
    <w:rsid w:val="00000E74"/>
    <w:rsid w:val="00000FF1"/>
    <w:rsid w:val="000012E2"/>
    <w:rsid w:val="0000142D"/>
    <w:rsid w:val="000014F1"/>
    <w:rsid w:val="0000194E"/>
    <w:rsid w:val="00001DA4"/>
    <w:rsid w:val="00002319"/>
    <w:rsid w:val="00002370"/>
    <w:rsid w:val="00002647"/>
    <w:rsid w:val="0000266B"/>
    <w:rsid w:val="000028C5"/>
    <w:rsid w:val="00002993"/>
    <w:rsid w:val="000029E1"/>
    <w:rsid w:val="00002A68"/>
    <w:rsid w:val="00002BA2"/>
    <w:rsid w:val="00002C8D"/>
    <w:rsid w:val="00002CE9"/>
    <w:rsid w:val="00002D98"/>
    <w:rsid w:val="00002E59"/>
    <w:rsid w:val="00003684"/>
    <w:rsid w:val="0000395C"/>
    <w:rsid w:val="000039F8"/>
    <w:rsid w:val="00003B63"/>
    <w:rsid w:val="00003F5B"/>
    <w:rsid w:val="00003FCA"/>
    <w:rsid w:val="00004090"/>
    <w:rsid w:val="000048A1"/>
    <w:rsid w:val="00004903"/>
    <w:rsid w:val="00004AA6"/>
    <w:rsid w:val="00004AAB"/>
    <w:rsid w:val="00004B28"/>
    <w:rsid w:val="00004FB5"/>
    <w:rsid w:val="00005034"/>
    <w:rsid w:val="0000514B"/>
    <w:rsid w:val="000051AD"/>
    <w:rsid w:val="0000524E"/>
    <w:rsid w:val="000053A1"/>
    <w:rsid w:val="00005488"/>
    <w:rsid w:val="00005C5D"/>
    <w:rsid w:val="00005D65"/>
    <w:rsid w:val="00005DF6"/>
    <w:rsid w:val="00005FFB"/>
    <w:rsid w:val="000060AC"/>
    <w:rsid w:val="000060FC"/>
    <w:rsid w:val="0000639E"/>
    <w:rsid w:val="00006485"/>
    <w:rsid w:val="000068B6"/>
    <w:rsid w:val="00006AB6"/>
    <w:rsid w:val="00006B62"/>
    <w:rsid w:val="00006CFB"/>
    <w:rsid w:val="00006CFD"/>
    <w:rsid w:val="0000706D"/>
    <w:rsid w:val="00007561"/>
    <w:rsid w:val="0000761C"/>
    <w:rsid w:val="00007740"/>
    <w:rsid w:val="00007778"/>
    <w:rsid w:val="0000779E"/>
    <w:rsid w:val="000078AF"/>
    <w:rsid w:val="000078B7"/>
    <w:rsid w:val="0000790F"/>
    <w:rsid w:val="0001007F"/>
    <w:rsid w:val="00010220"/>
    <w:rsid w:val="00010387"/>
    <w:rsid w:val="000103AF"/>
    <w:rsid w:val="00010415"/>
    <w:rsid w:val="00010469"/>
    <w:rsid w:val="00010625"/>
    <w:rsid w:val="000108C6"/>
    <w:rsid w:val="000109BB"/>
    <w:rsid w:val="00010A1E"/>
    <w:rsid w:val="00010A6D"/>
    <w:rsid w:val="00010BE6"/>
    <w:rsid w:val="00010CC3"/>
    <w:rsid w:val="00010D23"/>
    <w:rsid w:val="00010F32"/>
    <w:rsid w:val="00011255"/>
    <w:rsid w:val="000112EA"/>
    <w:rsid w:val="00011650"/>
    <w:rsid w:val="000116DF"/>
    <w:rsid w:val="000116F3"/>
    <w:rsid w:val="00011DD9"/>
    <w:rsid w:val="0001209B"/>
    <w:rsid w:val="00012163"/>
    <w:rsid w:val="0001249D"/>
    <w:rsid w:val="000128C6"/>
    <w:rsid w:val="00012A12"/>
    <w:rsid w:val="00012A87"/>
    <w:rsid w:val="00012E11"/>
    <w:rsid w:val="00012E92"/>
    <w:rsid w:val="00013051"/>
    <w:rsid w:val="0001326E"/>
    <w:rsid w:val="000133C7"/>
    <w:rsid w:val="0001359B"/>
    <w:rsid w:val="000135E6"/>
    <w:rsid w:val="000138AD"/>
    <w:rsid w:val="00013992"/>
    <w:rsid w:val="000139BF"/>
    <w:rsid w:val="00013FAA"/>
    <w:rsid w:val="0001405E"/>
    <w:rsid w:val="000142E4"/>
    <w:rsid w:val="00014345"/>
    <w:rsid w:val="00014440"/>
    <w:rsid w:val="00014796"/>
    <w:rsid w:val="00014D18"/>
    <w:rsid w:val="00014E1D"/>
    <w:rsid w:val="00014FE5"/>
    <w:rsid w:val="000155E6"/>
    <w:rsid w:val="00015BC2"/>
    <w:rsid w:val="00016107"/>
    <w:rsid w:val="000163DA"/>
    <w:rsid w:val="00016453"/>
    <w:rsid w:val="000164F2"/>
    <w:rsid w:val="00016A11"/>
    <w:rsid w:val="00016BC5"/>
    <w:rsid w:val="00016BF4"/>
    <w:rsid w:val="00016C6A"/>
    <w:rsid w:val="00017162"/>
    <w:rsid w:val="000173E0"/>
    <w:rsid w:val="00017B3B"/>
    <w:rsid w:val="00017C4B"/>
    <w:rsid w:val="00017D19"/>
    <w:rsid w:val="000201EE"/>
    <w:rsid w:val="00020658"/>
    <w:rsid w:val="0002067A"/>
    <w:rsid w:val="000206C0"/>
    <w:rsid w:val="00020769"/>
    <w:rsid w:val="000207F8"/>
    <w:rsid w:val="00020817"/>
    <w:rsid w:val="00020C21"/>
    <w:rsid w:val="00020D5B"/>
    <w:rsid w:val="00020E3C"/>
    <w:rsid w:val="00020EE9"/>
    <w:rsid w:val="000213CB"/>
    <w:rsid w:val="000215A1"/>
    <w:rsid w:val="000215A4"/>
    <w:rsid w:val="000217BC"/>
    <w:rsid w:val="000219F5"/>
    <w:rsid w:val="00021D4B"/>
    <w:rsid w:val="0002206B"/>
    <w:rsid w:val="000223A7"/>
    <w:rsid w:val="000224BC"/>
    <w:rsid w:val="00022501"/>
    <w:rsid w:val="00022598"/>
    <w:rsid w:val="000225AC"/>
    <w:rsid w:val="00022871"/>
    <w:rsid w:val="00022C5E"/>
    <w:rsid w:val="00022CA9"/>
    <w:rsid w:val="00022DC5"/>
    <w:rsid w:val="00022F2B"/>
    <w:rsid w:val="0002315F"/>
    <w:rsid w:val="000232A2"/>
    <w:rsid w:val="000233A3"/>
    <w:rsid w:val="00023564"/>
    <w:rsid w:val="000235A7"/>
    <w:rsid w:val="00023695"/>
    <w:rsid w:val="00023722"/>
    <w:rsid w:val="0002374B"/>
    <w:rsid w:val="00023778"/>
    <w:rsid w:val="00023E80"/>
    <w:rsid w:val="00023EE4"/>
    <w:rsid w:val="000240F9"/>
    <w:rsid w:val="0002423A"/>
    <w:rsid w:val="00024349"/>
    <w:rsid w:val="00024BE3"/>
    <w:rsid w:val="0002540F"/>
    <w:rsid w:val="000259D2"/>
    <w:rsid w:val="00025A08"/>
    <w:rsid w:val="00025A1E"/>
    <w:rsid w:val="00025A9A"/>
    <w:rsid w:val="00025AC5"/>
    <w:rsid w:val="00025C99"/>
    <w:rsid w:val="00025F06"/>
    <w:rsid w:val="00026042"/>
    <w:rsid w:val="00026422"/>
    <w:rsid w:val="00026446"/>
    <w:rsid w:val="00026462"/>
    <w:rsid w:val="00026519"/>
    <w:rsid w:val="000265D8"/>
    <w:rsid w:val="0002666B"/>
    <w:rsid w:val="00026698"/>
    <w:rsid w:val="00026703"/>
    <w:rsid w:val="00026705"/>
    <w:rsid w:val="00026942"/>
    <w:rsid w:val="000269FD"/>
    <w:rsid w:val="00026C2A"/>
    <w:rsid w:val="00026DD3"/>
    <w:rsid w:val="00026E1D"/>
    <w:rsid w:val="0002705E"/>
    <w:rsid w:val="000270AE"/>
    <w:rsid w:val="0002712B"/>
    <w:rsid w:val="000276B0"/>
    <w:rsid w:val="00027846"/>
    <w:rsid w:val="00027BD7"/>
    <w:rsid w:val="00027CF4"/>
    <w:rsid w:val="00027E29"/>
    <w:rsid w:val="0003003F"/>
    <w:rsid w:val="0003027E"/>
    <w:rsid w:val="000305A2"/>
    <w:rsid w:val="00030684"/>
    <w:rsid w:val="000306C0"/>
    <w:rsid w:val="00030755"/>
    <w:rsid w:val="00030A11"/>
    <w:rsid w:val="00030CA8"/>
    <w:rsid w:val="000310A4"/>
    <w:rsid w:val="0003135E"/>
    <w:rsid w:val="0003143F"/>
    <w:rsid w:val="00031666"/>
    <w:rsid w:val="0003177B"/>
    <w:rsid w:val="000317CC"/>
    <w:rsid w:val="000317CD"/>
    <w:rsid w:val="0003190B"/>
    <w:rsid w:val="000319F3"/>
    <w:rsid w:val="00031B4B"/>
    <w:rsid w:val="00031E93"/>
    <w:rsid w:val="00031EB1"/>
    <w:rsid w:val="00031EE5"/>
    <w:rsid w:val="0003206D"/>
    <w:rsid w:val="00032166"/>
    <w:rsid w:val="00032202"/>
    <w:rsid w:val="000322BB"/>
    <w:rsid w:val="0003265D"/>
    <w:rsid w:val="00032916"/>
    <w:rsid w:val="000329A3"/>
    <w:rsid w:val="00032AB4"/>
    <w:rsid w:val="00032D80"/>
    <w:rsid w:val="0003360F"/>
    <w:rsid w:val="0003368B"/>
    <w:rsid w:val="00033769"/>
    <w:rsid w:val="00033ADA"/>
    <w:rsid w:val="00034133"/>
    <w:rsid w:val="00034923"/>
    <w:rsid w:val="00034990"/>
    <w:rsid w:val="000349DC"/>
    <w:rsid w:val="00034A33"/>
    <w:rsid w:val="00034B12"/>
    <w:rsid w:val="00034BF2"/>
    <w:rsid w:val="00034C43"/>
    <w:rsid w:val="00034CA9"/>
    <w:rsid w:val="00034F7B"/>
    <w:rsid w:val="00034FAB"/>
    <w:rsid w:val="00034FB1"/>
    <w:rsid w:val="00035685"/>
    <w:rsid w:val="0003579F"/>
    <w:rsid w:val="000357A5"/>
    <w:rsid w:val="000357D8"/>
    <w:rsid w:val="000363FC"/>
    <w:rsid w:val="00036469"/>
    <w:rsid w:val="00036483"/>
    <w:rsid w:val="000365B4"/>
    <w:rsid w:val="00036973"/>
    <w:rsid w:val="00036D9B"/>
    <w:rsid w:val="00036E25"/>
    <w:rsid w:val="00037180"/>
    <w:rsid w:val="00037239"/>
    <w:rsid w:val="000373AB"/>
    <w:rsid w:val="000374E9"/>
    <w:rsid w:val="000377DE"/>
    <w:rsid w:val="000377E2"/>
    <w:rsid w:val="00037C85"/>
    <w:rsid w:val="000404AD"/>
    <w:rsid w:val="00040603"/>
    <w:rsid w:val="000407F6"/>
    <w:rsid w:val="000409EE"/>
    <w:rsid w:val="00040FD4"/>
    <w:rsid w:val="00041248"/>
    <w:rsid w:val="0004137F"/>
    <w:rsid w:val="000414AE"/>
    <w:rsid w:val="00041C0A"/>
    <w:rsid w:val="00042049"/>
    <w:rsid w:val="00042099"/>
    <w:rsid w:val="0004216B"/>
    <w:rsid w:val="000421B7"/>
    <w:rsid w:val="00042556"/>
    <w:rsid w:val="00042969"/>
    <w:rsid w:val="000429EE"/>
    <w:rsid w:val="00042A38"/>
    <w:rsid w:val="00042E42"/>
    <w:rsid w:val="00042E54"/>
    <w:rsid w:val="00043019"/>
    <w:rsid w:val="0004318A"/>
    <w:rsid w:val="000431D4"/>
    <w:rsid w:val="00043299"/>
    <w:rsid w:val="0004363C"/>
    <w:rsid w:val="0004369E"/>
    <w:rsid w:val="000438A6"/>
    <w:rsid w:val="00043A3D"/>
    <w:rsid w:val="00044114"/>
    <w:rsid w:val="00044146"/>
    <w:rsid w:val="000441D0"/>
    <w:rsid w:val="00044287"/>
    <w:rsid w:val="000442B6"/>
    <w:rsid w:val="000442C2"/>
    <w:rsid w:val="000443A2"/>
    <w:rsid w:val="000443B8"/>
    <w:rsid w:val="000444A6"/>
    <w:rsid w:val="00044631"/>
    <w:rsid w:val="00044745"/>
    <w:rsid w:val="00044769"/>
    <w:rsid w:val="000447DB"/>
    <w:rsid w:val="0004482C"/>
    <w:rsid w:val="000448CC"/>
    <w:rsid w:val="00044A21"/>
    <w:rsid w:val="00044E72"/>
    <w:rsid w:val="00045084"/>
    <w:rsid w:val="000450BC"/>
    <w:rsid w:val="000454CF"/>
    <w:rsid w:val="00045824"/>
    <w:rsid w:val="000458A9"/>
    <w:rsid w:val="00045A1D"/>
    <w:rsid w:val="00045AA6"/>
    <w:rsid w:val="00045D0F"/>
    <w:rsid w:val="00046138"/>
    <w:rsid w:val="000463BE"/>
    <w:rsid w:val="00046567"/>
    <w:rsid w:val="000465AF"/>
    <w:rsid w:val="0004678B"/>
    <w:rsid w:val="000469AC"/>
    <w:rsid w:val="00046C0E"/>
    <w:rsid w:val="00046C40"/>
    <w:rsid w:val="00047016"/>
    <w:rsid w:val="000470CE"/>
    <w:rsid w:val="00047129"/>
    <w:rsid w:val="00047DB8"/>
    <w:rsid w:val="000500C8"/>
    <w:rsid w:val="000501B3"/>
    <w:rsid w:val="000501F5"/>
    <w:rsid w:val="000503DD"/>
    <w:rsid w:val="000504AB"/>
    <w:rsid w:val="000504BB"/>
    <w:rsid w:val="000505DC"/>
    <w:rsid w:val="000506B3"/>
    <w:rsid w:val="00050819"/>
    <w:rsid w:val="0005089F"/>
    <w:rsid w:val="0005090E"/>
    <w:rsid w:val="00050E87"/>
    <w:rsid w:val="00051329"/>
    <w:rsid w:val="00051809"/>
    <w:rsid w:val="00051E72"/>
    <w:rsid w:val="00051E74"/>
    <w:rsid w:val="000520ED"/>
    <w:rsid w:val="0005227B"/>
    <w:rsid w:val="0005234E"/>
    <w:rsid w:val="00052493"/>
    <w:rsid w:val="000524F5"/>
    <w:rsid w:val="00052516"/>
    <w:rsid w:val="00052622"/>
    <w:rsid w:val="00052675"/>
    <w:rsid w:val="00052A43"/>
    <w:rsid w:val="00052B86"/>
    <w:rsid w:val="00052C74"/>
    <w:rsid w:val="00052C97"/>
    <w:rsid w:val="00053154"/>
    <w:rsid w:val="00053272"/>
    <w:rsid w:val="000534CD"/>
    <w:rsid w:val="00053746"/>
    <w:rsid w:val="00053786"/>
    <w:rsid w:val="000537A3"/>
    <w:rsid w:val="000539AA"/>
    <w:rsid w:val="00053AF3"/>
    <w:rsid w:val="00053BC0"/>
    <w:rsid w:val="00053ECB"/>
    <w:rsid w:val="00054201"/>
    <w:rsid w:val="00054389"/>
    <w:rsid w:val="000544FF"/>
    <w:rsid w:val="00054740"/>
    <w:rsid w:val="000548EA"/>
    <w:rsid w:val="00054920"/>
    <w:rsid w:val="00054DA7"/>
    <w:rsid w:val="00054E2A"/>
    <w:rsid w:val="00054F1D"/>
    <w:rsid w:val="0005509B"/>
    <w:rsid w:val="00055179"/>
    <w:rsid w:val="000552D2"/>
    <w:rsid w:val="0005540B"/>
    <w:rsid w:val="00055493"/>
    <w:rsid w:val="00055954"/>
    <w:rsid w:val="00055A14"/>
    <w:rsid w:val="00055C21"/>
    <w:rsid w:val="00055F8B"/>
    <w:rsid w:val="00055FAB"/>
    <w:rsid w:val="00056283"/>
    <w:rsid w:val="000562F7"/>
    <w:rsid w:val="00056416"/>
    <w:rsid w:val="000564FB"/>
    <w:rsid w:val="00056A52"/>
    <w:rsid w:val="000570E8"/>
    <w:rsid w:val="000570EB"/>
    <w:rsid w:val="00057336"/>
    <w:rsid w:val="00057C7E"/>
    <w:rsid w:val="00057D37"/>
    <w:rsid w:val="00057D6E"/>
    <w:rsid w:val="00057FA4"/>
    <w:rsid w:val="00060499"/>
    <w:rsid w:val="0006050B"/>
    <w:rsid w:val="000607BB"/>
    <w:rsid w:val="00060CA0"/>
    <w:rsid w:val="00060D96"/>
    <w:rsid w:val="00061208"/>
    <w:rsid w:val="000612AC"/>
    <w:rsid w:val="0006130E"/>
    <w:rsid w:val="000617B2"/>
    <w:rsid w:val="00061CD2"/>
    <w:rsid w:val="00061DFF"/>
    <w:rsid w:val="00061FB3"/>
    <w:rsid w:val="0006230B"/>
    <w:rsid w:val="00062477"/>
    <w:rsid w:val="000624B5"/>
    <w:rsid w:val="00062758"/>
    <w:rsid w:val="00062759"/>
    <w:rsid w:val="00062EF0"/>
    <w:rsid w:val="00062F5F"/>
    <w:rsid w:val="0006303B"/>
    <w:rsid w:val="00063182"/>
    <w:rsid w:val="000633D7"/>
    <w:rsid w:val="000634DF"/>
    <w:rsid w:val="000635A0"/>
    <w:rsid w:val="00063677"/>
    <w:rsid w:val="000636B8"/>
    <w:rsid w:val="00063A0E"/>
    <w:rsid w:val="000642C2"/>
    <w:rsid w:val="00064358"/>
    <w:rsid w:val="0006473C"/>
    <w:rsid w:val="00064931"/>
    <w:rsid w:val="00064CD8"/>
    <w:rsid w:val="0006524F"/>
    <w:rsid w:val="0006548F"/>
    <w:rsid w:val="000655F8"/>
    <w:rsid w:val="00065A09"/>
    <w:rsid w:val="00065D08"/>
    <w:rsid w:val="00065DE1"/>
    <w:rsid w:val="00065ECA"/>
    <w:rsid w:val="00065F7D"/>
    <w:rsid w:val="000662B1"/>
    <w:rsid w:val="000665C2"/>
    <w:rsid w:val="000666DF"/>
    <w:rsid w:val="000667CE"/>
    <w:rsid w:val="00066851"/>
    <w:rsid w:val="00066858"/>
    <w:rsid w:val="00066A49"/>
    <w:rsid w:val="00066C77"/>
    <w:rsid w:val="00066FB8"/>
    <w:rsid w:val="00067101"/>
    <w:rsid w:val="0006712A"/>
    <w:rsid w:val="000672BE"/>
    <w:rsid w:val="00067879"/>
    <w:rsid w:val="000678AF"/>
    <w:rsid w:val="0006791B"/>
    <w:rsid w:val="00067A2C"/>
    <w:rsid w:val="00067B04"/>
    <w:rsid w:val="00067E8A"/>
    <w:rsid w:val="00070283"/>
    <w:rsid w:val="000705A5"/>
    <w:rsid w:val="00070861"/>
    <w:rsid w:val="00070955"/>
    <w:rsid w:val="00070A26"/>
    <w:rsid w:val="00070DDE"/>
    <w:rsid w:val="00070EDA"/>
    <w:rsid w:val="000711E9"/>
    <w:rsid w:val="0007132B"/>
    <w:rsid w:val="000714F0"/>
    <w:rsid w:val="000716E9"/>
    <w:rsid w:val="000719E7"/>
    <w:rsid w:val="00071A53"/>
    <w:rsid w:val="00071C9C"/>
    <w:rsid w:val="00071DDC"/>
    <w:rsid w:val="00071E41"/>
    <w:rsid w:val="00072253"/>
    <w:rsid w:val="000722B8"/>
    <w:rsid w:val="0007236D"/>
    <w:rsid w:val="00072530"/>
    <w:rsid w:val="0007257A"/>
    <w:rsid w:val="00072737"/>
    <w:rsid w:val="000728ED"/>
    <w:rsid w:val="00072A9F"/>
    <w:rsid w:val="00072D43"/>
    <w:rsid w:val="000730F8"/>
    <w:rsid w:val="00073485"/>
    <w:rsid w:val="000737DA"/>
    <w:rsid w:val="00073D5B"/>
    <w:rsid w:val="00073DDC"/>
    <w:rsid w:val="00074085"/>
    <w:rsid w:val="00074318"/>
    <w:rsid w:val="00074388"/>
    <w:rsid w:val="00074468"/>
    <w:rsid w:val="00074689"/>
    <w:rsid w:val="00074AB0"/>
    <w:rsid w:val="00074C87"/>
    <w:rsid w:val="00074FA1"/>
    <w:rsid w:val="000750D1"/>
    <w:rsid w:val="000750FE"/>
    <w:rsid w:val="0007522A"/>
    <w:rsid w:val="00075381"/>
    <w:rsid w:val="00075488"/>
    <w:rsid w:val="000756CD"/>
    <w:rsid w:val="00075871"/>
    <w:rsid w:val="00075BFD"/>
    <w:rsid w:val="00075D37"/>
    <w:rsid w:val="000761CF"/>
    <w:rsid w:val="000762B1"/>
    <w:rsid w:val="00076785"/>
    <w:rsid w:val="0007681D"/>
    <w:rsid w:val="00076A13"/>
    <w:rsid w:val="00076A85"/>
    <w:rsid w:val="00076BDE"/>
    <w:rsid w:val="00076E86"/>
    <w:rsid w:val="00077019"/>
    <w:rsid w:val="00077096"/>
    <w:rsid w:val="00077174"/>
    <w:rsid w:val="000772CF"/>
    <w:rsid w:val="000772F6"/>
    <w:rsid w:val="0007737B"/>
    <w:rsid w:val="000774A9"/>
    <w:rsid w:val="0007782B"/>
    <w:rsid w:val="00077A50"/>
    <w:rsid w:val="00077AEB"/>
    <w:rsid w:val="00077C92"/>
    <w:rsid w:val="00077FD7"/>
    <w:rsid w:val="00080216"/>
    <w:rsid w:val="0008025D"/>
    <w:rsid w:val="00080605"/>
    <w:rsid w:val="00080733"/>
    <w:rsid w:val="00080817"/>
    <w:rsid w:val="00080AAD"/>
    <w:rsid w:val="00080B63"/>
    <w:rsid w:val="00080C28"/>
    <w:rsid w:val="00080D32"/>
    <w:rsid w:val="00080D7C"/>
    <w:rsid w:val="00080E5F"/>
    <w:rsid w:val="00081085"/>
    <w:rsid w:val="000810A7"/>
    <w:rsid w:val="00081137"/>
    <w:rsid w:val="000811CD"/>
    <w:rsid w:val="0008134F"/>
    <w:rsid w:val="0008135C"/>
    <w:rsid w:val="0008152B"/>
    <w:rsid w:val="0008187D"/>
    <w:rsid w:val="000818C6"/>
    <w:rsid w:val="000819C3"/>
    <w:rsid w:val="00081A4A"/>
    <w:rsid w:val="00081D2A"/>
    <w:rsid w:val="000820A8"/>
    <w:rsid w:val="00082666"/>
    <w:rsid w:val="0008291F"/>
    <w:rsid w:val="00082B83"/>
    <w:rsid w:val="00082C5E"/>
    <w:rsid w:val="00082F4A"/>
    <w:rsid w:val="00082F91"/>
    <w:rsid w:val="00082FCA"/>
    <w:rsid w:val="000835E4"/>
    <w:rsid w:val="00083874"/>
    <w:rsid w:val="00083B03"/>
    <w:rsid w:val="00083B83"/>
    <w:rsid w:val="00083C39"/>
    <w:rsid w:val="00083CF1"/>
    <w:rsid w:val="00083DA4"/>
    <w:rsid w:val="00083E64"/>
    <w:rsid w:val="000844EB"/>
    <w:rsid w:val="00084800"/>
    <w:rsid w:val="0008487A"/>
    <w:rsid w:val="00084AAA"/>
    <w:rsid w:val="00084CE7"/>
    <w:rsid w:val="00084E2E"/>
    <w:rsid w:val="00084E9A"/>
    <w:rsid w:val="00084FA5"/>
    <w:rsid w:val="00085156"/>
    <w:rsid w:val="0008538B"/>
    <w:rsid w:val="0008551D"/>
    <w:rsid w:val="00085736"/>
    <w:rsid w:val="00085744"/>
    <w:rsid w:val="00085850"/>
    <w:rsid w:val="00085B74"/>
    <w:rsid w:val="00085B7F"/>
    <w:rsid w:val="0008613F"/>
    <w:rsid w:val="000861FB"/>
    <w:rsid w:val="0008671D"/>
    <w:rsid w:val="0008674E"/>
    <w:rsid w:val="0008676E"/>
    <w:rsid w:val="000869CE"/>
    <w:rsid w:val="00086AF9"/>
    <w:rsid w:val="00086C82"/>
    <w:rsid w:val="0008707D"/>
    <w:rsid w:val="00087656"/>
    <w:rsid w:val="000878C8"/>
    <w:rsid w:val="00087921"/>
    <w:rsid w:val="00087E50"/>
    <w:rsid w:val="00087E68"/>
    <w:rsid w:val="00087EAE"/>
    <w:rsid w:val="00087EEB"/>
    <w:rsid w:val="00087EF9"/>
    <w:rsid w:val="00090597"/>
    <w:rsid w:val="00090AA7"/>
    <w:rsid w:val="00090E7D"/>
    <w:rsid w:val="00090F7C"/>
    <w:rsid w:val="0009124D"/>
    <w:rsid w:val="0009173C"/>
    <w:rsid w:val="00091859"/>
    <w:rsid w:val="0009195E"/>
    <w:rsid w:val="0009199D"/>
    <w:rsid w:val="000919C9"/>
    <w:rsid w:val="00091A43"/>
    <w:rsid w:val="00091BAF"/>
    <w:rsid w:val="00091EB3"/>
    <w:rsid w:val="00092262"/>
    <w:rsid w:val="00092421"/>
    <w:rsid w:val="00092504"/>
    <w:rsid w:val="000925F5"/>
    <w:rsid w:val="000926A1"/>
    <w:rsid w:val="00092AA8"/>
    <w:rsid w:val="00092E82"/>
    <w:rsid w:val="00093422"/>
    <w:rsid w:val="00093479"/>
    <w:rsid w:val="00093503"/>
    <w:rsid w:val="00093637"/>
    <w:rsid w:val="000938CF"/>
    <w:rsid w:val="000939BA"/>
    <w:rsid w:val="00093BE6"/>
    <w:rsid w:val="00093CB6"/>
    <w:rsid w:val="00093DB6"/>
    <w:rsid w:val="00093DF3"/>
    <w:rsid w:val="00094A36"/>
    <w:rsid w:val="00094CC6"/>
    <w:rsid w:val="00094D2F"/>
    <w:rsid w:val="00094FCF"/>
    <w:rsid w:val="00095223"/>
    <w:rsid w:val="00095299"/>
    <w:rsid w:val="000953AD"/>
    <w:rsid w:val="00095841"/>
    <w:rsid w:val="00095865"/>
    <w:rsid w:val="0009588D"/>
    <w:rsid w:val="000958F1"/>
    <w:rsid w:val="00095B21"/>
    <w:rsid w:val="00095CB5"/>
    <w:rsid w:val="00095DE0"/>
    <w:rsid w:val="00095EBC"/>
    <w:rsid w:val="000961CC"/>
    <w:rsid w:val="000963CE"/>
    <w:rsid w:val="0009646A"/>
    <w:rsid w:val="00096543"/>
    <w:rsid w:val="0009654C"/>
    <w:rsid w:val="00096604"/>
    <w:rsid w:val="00096609"/>
    <w:rsid w:val="0009683F"/>
    <w:rsid w:val="0009689E"/>
    <w:rsid w:val="00096952"/>
    <w:rsid w:val="00096987"/>
    <w:rsid w:val="000969D3"/>
    <w:rsid w:val="00096A5F"/>
    <w:rsid w:val="00096A94"/>
    <w:rsid w:val="00096D66"/>
    <w:rsid w:val="00096D69"/>
    <w:rsid w:val="00096E6A"/>
    <w:rsid w:val="00096FA7"/>
    <w:rsid w:val="00096FCA"/>
    <w:rsid w:val="000970D7"/>
    <w:rsid w:val="00097186"/>
    <w:rsid w:val="0009726B"/>
    <w:rsid w:val="0009752E"/>
    <w:rsid w:val="0009792A"/>
    <w:rsid w:val="00097AB5"/>
    <w:rsid w:val="00097DCF"/>
    <w:rsid w:val="00097ECA"/>
    <w:rsid w:val="000A0202"/>
    <w:rsid w:val="000A0255"/>
    <w:rsid w:val="000A044C"/>
    <w:rsid w:val="000A06BA"/>
    <w:rsid w:val="000A0861"/>
    <w:rsid w:val="000A0EF4"/>
    <w:rsid w:val="000A1128"/>
    <w:rsid w:val="000A1148"/>
    <w:rsid w:val="000A11D4"/>
    <w:rsid w:val="000A136B"/>
    <w:rsid w:val="000A1683"/>
    <w:rsid w:val="000A1788"/>
    <w:rsid w:val="000A181A"/>
    <w:rsid w:val="000A1A67"/>
    <w:rsid w:val="000A1BC1"/>
    <w:rsid w:val="000A1BD6"/>
    <w:rsid w:val="000A1E86"/>
    <w:rsid w:val="000A1EC4"/>
    <w:rsid w:val="000A21AA"/>
    <w:rsid w:val="000A244A"/>
    <w:rsid w:val="000A2878"/>
    <w:rsid w:val="000A28B4"/>
    <w:rsid w:val="000A2912"/>
    <w:rsid w:val="000A29C2"/>
    <w:rsid w:val="000A2A48"/>
    <w:rsid w:val="000A2A60"/>
    <w:rsid w:val="000A2AF2"/>
    <w:rsid w:val="000A2BF5"/>
    <w:rsid w:val="000A2FDA"/>
    <w:rsid w:val="000A325A"/>
    <w:rsid w:val="000A3482"/>
    <w:rsid w:val="000A3770"/>
    <w:rsid w:val="000A379E"/>
    <w:rsid w:val="000A3925"/>
    <w:rsid w:val="000A3B39"/>
    <w:rsid w:val="000A3CEB"/>
    <w:rsid w:val="000A3DB5"/>
    <w:rsid w:val="000A3E8B"/>
    <w:rsid w:val="000A447F"/>
    <w:rsid w:val="000A4592"/>
    <w:rsid w:val="000A459F"/>
    <w:rsid w:val="000A47AA"/>
    <w:rsid w:val="000A492D"/>
    <w:rsid w:val="000A4A05"/>
    <w:rsid w:val="000A4C72"/>
    <w:rsid w:val="000A4F3E"/>
    <w:rsid w:val="000A4FE8"/>
    <w:rsid w:val="000A5102"/>
    <w:rsid w:val="000A546B"/>
    <w:rsid w:val="000A56FA"/>
    <w:rsid w:val="000A57F3"/>
    <w:rsid w:val="000A591D"/>
    <w:rsid w:val="000A59AF"/>
    <w:rsid w:val="000A5A1D"/>
    <w:rsid w:val="000A5A39"/>
    <w:rsid w:val="000A5AB8"/>
    <w:rsid w:val="000A5D0B"/>
    <w:rsid w:val="000A614A"/>
    <w:rsid w:val="000A644F"/>
    <w:rsid w:val="000A64AB"/>
    <w:rsid w:val="000A67A8"/>
    <w:rsid w:val="000A6F59"/>
    <w:rsid w:val="000A7223"/>
    <w:rsid w:val="000A7479"/>
    <w:rsid w:val="000A74B1"/>
    <w:rsid w:val="000A779F"/>
    <w:rsid w:val="000A78F8"/>
    <w:rsid w:val="000A7CB0"/>
    <w:rsid w:val="000A7D1F"/>
    <w:rsid w:val="000A7E54"/>
    <w:rsid w:val="000B002F"/>
    <w:rsid w:val="000B0113"/>
    <w:rsid w:val="000B01FC"/>
    <w:rsid w:val="000B03FF"/>
    <w:rsid w:val="000B0498"/>
    <w:rsid w:val="000B05A2"/>
    <w:rsid w:val="000B0A36"/>
    <w:rsid w:val="000B0DC4"/>
    <w:rsid w:val="000B0F87"/>
    <w:rsid w:val="000B1092"/>
    <w:rsid w:val="000B131E"/>
    <w:rsid w:val="000B1397"/>
    <w:rsid w:val="000B1509"/>
    <w:rsid w:val="000B159B"/>
    <w:rsid w:val="000B15A9"/>
    <w:rsid w:val="000B1678"/>
    <w:rsid w:val="000B195A"/>
    <w:rsid w:val="000B1C74"/>
    <w:rsid w:val="000B1FC4"/>
    <w:rsid w:val="000B2062"/>
    <w:rsid w:val="000B26A6"/>
    <w:rsid w:val="000B28A9"/>
    <w:rsid w:val="000B294B"/>
    <w:rsid w:val="000B2ACF"/>
    <w:rsid w:val="000B2F2E"/>
    <w:rsid w:val="000B2F8A"/>
    <w:rsid w:val="000B32EC"/>
    <w:rsid w:val="000B3397"/>
    <w:rsid w:val="000B3408"/>
    <w:rsid w:val="000B3431"/>
    <w:rsid w:val="000B360C"/>
    <w:rsid w:val="000B371A"/>
    <w:rsid w:val="000B3F4E"/>
    <w:rsid w:val="000B404A"/>
    <w:rsid w:val="000B43B6"/>
    <w:rsid w:val="000B43E4"/>
    <w:rsid w:val="000B4472"/>
    <w:rsid w:val="000B480A"/>
    <w:rsid w:val="000B491F"/>
    <w:rsid w:val="000B4FE9"/>
    <w:rsid w:val="000B5297"/>
    <w:rsid w:val="000B5411"/>
    <w:rsid w:val="000B5672"/>
    <w:rsid w:val="000B56E0"/>
    <w:rsid w:val="000B57D1"/>
    <w:rsid w:val="000B5A84"/>
    <w:rsid w:val="000B5D5F"/>
    <w:rsid w:val="000B5E4A"/>
    <w:rsid w:val="000B5F17"/>
    <w:rsid w:val="000B5FCC"/>
    <w:rsid w:val="000B6116"/>
    <w:rsid w:val="000B62BC"/>
    <w:rsid w:val="000B65A4"/>
    <w:rsid w:val="000B669D"/>
    <w:rsid w:val="000B6856"/>
    <w:rsid w:val="000B6AA0"/>
    <w:rsid w:val="000B6B3A"/>
    <w:rsid w:val="000B6C8C"/>
    <w:rsid w:val="000B6D02"/>
    <w:rsid w:val="000B6EA3"/>
    <w:rsid w:val="000B711B"/>
    <w:rsid w:val="000B715B"/>
    <w:rsid w:val="000B72E5"/>
    <w:rsid w:val="000B755E"/>
    <w:rsid w:val="000B7A60"/>
    <w:rsid w:val="000B7A83"/>
    <w:rsid w:val="000B7A9C"/>
    <w:rsid w:val="000B7C05"/>
    <w:rsid w:val="000B7CBE"/>
    <w:rsid w:val="000B7F98"/>
    <w:rsid w:val="000B7FF8"/>
    <w:rsid w:val="000C001B"/>
    <w:rsid w:val="000C0165"/>
    <w:rsid w:val="000C0A3C"/>
    <w:rsid w:val="000C1131"/>
    <w:rsid w:val="000C1173"/>
    <w:rsid w:val="000C167F"/>
    <w:rsid w:val="000C17DD"/>
    <w:rsid w:val="000C18B0"/>
    <w:rsid w:val="000C19A2"/>
    <w:rsid w:val="000C1BA3"/>
    <w:rsid w:val="000C226B"/>
    <w:rsid w:val="000C2687"/>
    <w:rsid w:val="000C27FB"/>
    <w:rsid w:val="000C2B17"/>
    <w:rsid w:val="000C3178"/>
    <w:rsid w:val="000C3243"/>
    <w:rsid w:val="000C350C"/>
    <w:rsid w:val="000C35CD"/>
    <w:rsid w:val="000C38CF"/>
    <w:rsid w:val="000C3AEF"/>
    <w:rsid w:val="000C3B37"/>
    <w:rsid w:val="000C3FFF"/>
    <w:rsid w:val="000C4271"/>
    <w:rsid w:val="000C4402"/>
    <w:rsid w:val="000C4832"/>
    <w:rsid w:val="000C4948"/>
    <w:rsid w:val="000C4F5E"/>
    <w:rsid w:val="000C502D"/>
    <w:rsid w:val="000C51AE"/>
    <w:rsid w:val="000C55D9"/>
    <w:rsid w:val="000C57C1"/>
    <w:rsid w:val="000C5B8D"/>
    <w:rsid w:val="000C5EB7"/>
    <w:rsid w:val="000C5F42"/>
    <w:rsid w:val="000C61CA"/>
    <w:rsid w:val="000C62BD"/>
    <w:rsid w:val="000C6690"/>
    <w:rsid w:val="000C677F"/>
    <w:rsid w:val="000C6A4A"/>
    <w:rsid w:val="000C6DA9"/>
    <w:rsid w:val="000C7215"/>
    <w:rsid w:val="000C7390"/>
    <w:rsid w:val="000C7609"/>
    <w:rsid w:val="000C7B51"/>
    <w:rsid w:val="000C7C4F"/>
    <w:rsid w:val="000C7DC5"/>
    <w:rsid w:val="000C7FC4"/>
    <w:rsid w:val="000D0244"/>
    <w:rsid w:val="000D036B"/>
    <w:rsid w:val="000D0386"/>
    <w:rsid w:val="000D03AB"/>
    <w:rsid w:val="000D053B"/>
    <w:rsid w:val="000D06D1"/>
    <w:rsid w:val="000D0898"/>
    <w:rsid w:val="000D0A2B"/>
    <w:rsid w:val="000D0D65"/>
    <w:rsid w:val="000D17E9"/>
    <w:rsid w:val="000D198D"/>
    <w:rsid w:val="000D1A4F"/>
    <w:rsid w:val="000D1C22"/>
    <w:rsid w:val="000D1E08"/>
    <w:rsid w:val="000D1EF9"/>
    <w:rsid w:val="000D20CF"/>
    <w:rsid w:val="000D230E"/>
    <w:rsid w:val="000D2326"/>
    <w:rsid w:val="000D25B7"/>
    <w:rsid w:val="000D2831"/>
    <w:rsid w:val="000D2835"/>
    <w:rsid w:val="000D2A7C"/>
    <w:rsid w:val="000D2E6F"/>
    <w:rsid w:val="000D2F3B"/>
    <w:rsid w:val="000D2F99"/>
    <w:rsid w:val="000D2FAD"/>
    <w:rsid w:val="000D33AD"/>
    <w:rsid w:val="000D3503"/>
    <w:rsid w:val="000D3D4E"/>
    <w:rsid w:val="000D41A0"/>
    <w:rsid w:val="000D4407"/>
    <w:rsid w:val="000D4564"/>
    <w:rsid w:val="000D46B0"/>
    <w:rsid w:val="000D4881"/>
    <w:rsid w:val="000D49F7"/>
    <w:rsid w:val="000D4C55"/>
    <w:rsid w:val="000D4C7B"/>
    <w:rsid w:val="000D4FF5"/>
    <w:rsid w:val="000D50B7"/>
    <w:rsid w:val="000D51BE"/>
    <w:rsid w:val="000D5743"/>
    <w:rsid w:val="000D59A6"/>
    <w:rsid w:val="000D5E71"/>
    <w:rsid w:val="000D5F2A"/>
    <w:rsid w:val="000D5F6A"/>
    <w:rsid w:val="000D5F79"/>
    <w:rsid w:val="000D6023"/>
    <w:rsid w:val="000D60EB"/>
    <w:rsid w:val="000D62C0"/>
    <w:rsid w:val="000D6512"/>
    <w:rsid w:val="000D67D9"/>
    <w:rsid w:val="000D67E4"/>
    <w:rsid w:val="000D685F"/>
    <w:rsid w:val="000D69E3"/>
    <w:rsid w:val="000D6BE3"/>
    <w:rsid w:val="000D6E51"/>
    <w:rsid w:val="000D7271"/>
    <w:rsid w:val="000D7456"/>
    <w:rsid w:val="000D7567"/>
    <w:rsid w:val="000D75B4"/>
    <w:rsid w:val="000D75BE"/>
    <w:rsid w:val="000D7619"/>
    <w:rsid w:val="000D7804"/>
    <w:rsid w:val="000D7918"/>
    <w:rsid w:val="000D7B95"/>
    <w:rsid w:val="000D7DEE"/>
    <w:rsid w:val="000D7ED6"/>
    <w:rsid w:val="000E0021"/>
    <w:rsid w:val="000E0096"/>
    <w:rsid w:val="000E009F"/>
    <w:rsid w:val="000E02A6"/>
    <w:rsid w:val="000E04F3"/>
    <w:rsid w:val="000E05EF"/>
    <w:rsid w:val="000E077D"/>
    <w:rsid w:val="000E0974"/>
    <w:rsid w:val="000E0A39"/>
    <w:rsid w:val="000E100B"/>
    <w:rsid w:val="000E10CF"/>
    <w:rsid w:val="000E1249"/>
    <w:rsid w:val="000E1779"/>
    <w:rsid w:val="000E1829"/>
    <w:rsid w:val="000E188C"/>
    <w:rsid w:val="000E1B07"/>
    <w:rsid w:val="000E1D6C"/>
    <w:rsid w:val="000E1D9D"/>
    <w:rsid w:val="000E1DE1"/>
    <w:rsid w:val="000E2118"/>
    <w:rsid w:val="000E21F7"/>
    <w:rsid w:val="000E23CE"/>
    <w:rsid w:val="000E24E0"/>
    <w:rsid w:val="000E27E6"/>
    <w:rsid w:val="000E2A7C"/>
    <w:rsid w:val="000E2A9D"/>
    <w:rsid w:val="000E3231"/>
    <w:rsid w:val="000E3267"/>
    <w:rsid w:val="000E3272"/>
    <w:rsid w:val="000E34C8"/>
    <w:rsid w:val="000E3662"/>
    <w:rsid w:val="000E3CA9"/>
    <w:rsid w:val="000E3DF1"/>
    <w:rsid w:val="000E413D"/>
    <w:rsid w:val="000E41B6"/>
    <w:rsid w:val="000E4313"/>
    <w:rsid w:val="000E4495"/>
    <w:rsid w:val="000E482C"/>
    <w:rsid w:val="000E4986"/>
    <w:rsid w:val="000E4A86"/>
    <w:rsid w:val="000E4C54"/>
    <w:rsid w:val="000E4E86"/>
    <w:rsid w:val="000E52D3"/>
    <w:rsid w:val="000E5451"/>
    <w:rsid w:val="000E55E3"/>
    <w:rsid w:val="000E5641"/>
    <w:rsid w:val="000E5B64"/>
    <w:rsid w:val="000E5D23"/>
    <w:rsid w:val="000E5E29"/>
    <w:rsid w:val="000E5E33"/>
    <w:rsid w:val="000E5EB3"/>
    <w:rsid w:val="000E6032"/>
    <w:rsid w:val="000E60D7"/>
    <w:rsid w:val="000E614A"/>
    <w:rsid w:val="000E61B8"/>
    <w:rsid w:val="000E62E3"/>
    <w:rsid w:val="000E63EB"/>
    <w:rsid w:val="000E6620"/>
    <w:rsid w:val="000E6700"/>
    <w:rsid w:val="000E68A6"/>
    <w:rsid w:val="000E74AA"/>
    <w:rsid w:val="000E7957"/>
    <w:rsid w:val="000E7C19"/>
    <w:rsid w:val="000F01DD"/>
    <w:rsid w:val="000F0353"/>
    <w:rsid w:val="000F0420"/>
    <w:rsid w:val="000F0AE1"/>
    <w:rsid w:val="000F0BD0"/>
    <w:rsid w:val="000F0DDB"/>
    <w:rsid w:val="000F112A"/>
    <w:rsid w:val="000F12E6"/>
    <w:rsid w:val="000F1378"/>
    <w:rsid w:val="000F15AC"/>
    <w:rsid w:val="000F165C"/>
    <w:rsid w:val="000F180C"/>
    <w:rsid w:val="000F1A94"/>
    <w:rsid w:val="000F1E03"/>
    <w:rsid w:val="000F1E40"/>
    <w:rsid w:val="000F243A"/>
    <w:rsid w:val="000F2581"/>
    <w:rsid w:val="000F274A"/>
    <w:rsid w:val="000F27C6"/>
    <w:rsid w:val="000F2B3B"/>
    <w:rsid w:val="000F2C15"/>
    <w:rsid w:val="000F2F62"/>
    <w:rsid w:val="000F3020"/>
    <w:rsid w:val="000F30E5"/>
    <w:rsid w:val="000F38A8"/>
    <w:rsid w:val="000F3BAE"/>
    <w:rsid w:val="000F3BDD"/>
    <w:rsid w:val="000F3DEB"/>
    <w:rsid w:val="000F4541"/>
    <w:rsid w:val="000F4C1D"/>
    <w:rsid w:val="000F4EE4"/>
    <w:rsid w:val="000F5019"/>
    <w:rsid w:val="000F518F"/>
    <w:rsid w:val="000F51EA"/>
    <w:rsid w:val="000F526A"/>
    <w:rsid w:val="000F55F1"/>
    <w:rsid w:val="000F56F6"/>
    <w:rsid w:val="000F5823"/>
    <w:rsid w:val="000F5828"/>
    <w:rsid w:val="000F5AB4"/>
    <w:rsid w:val="000F5B6F"/>
    <w:rsid w:val="000F5EF2"/>
    <w:rsid w:val="000F5FA7"/>
    <w:rsid w:val="000F6B9A"/>
    <w:rsid w:val="000F6C5F"/>
    <w:rsid w:val="000F6CDC"/>
    <w:rsid w:val="000F6D3E"/>
    <w:rsid w:val="000F6ED1"/>
    <w:rsid w:val="000F7035"/>
    <w:rsid w:val="000F743F"/>
    <w:rsid w:val="000F745F"/>
    <w:rsid w:val="000F7488"/>
    <w:rsid w:val="000F74E7"/>
    <w:rsid w:val="000F768D"/>
    <w:rsid w:val="000F76E7"/>
    <w:rsid w:val="000F76F5"/>
    <w:rsid w:val="000F77FF"/>
    <w:rsid w:val="000F7836"/>
    <w:rsid w:val="00100088"/>
    <w:rsid w:val="0010019F"/>
    <w:rsid w:val="001002B8"/>
    <w:rsid w:val="0010034D"/>
    <w:rsid w:val="001005B4"/>
    <w:rsid w:val="001005B8"/>
    <w:rsid w:val="001010CD"/>
    <w:rsid w:val="00101267"/>
    <w:rsid w:val="0010141B"/>
    <w:rsid w:val="00101462"/>
    <w:rsid w:val="001015EE"/>
    <w:rsid w:val="00101E2E"/>
    <w:rsid w:val="00102061"/>
    <w:rsid w:val="00102362"/>
    <w:rsid w:val="00102416"/>
    <w:rsid w:val="00102565"/>
    <w:rsid w:val="001025CE"/>
    <w:rsid w:val="0010266A"/>
    <w:rsid w:val="00102AEE"/>
    <w:rsid w:val="00102CE9"/>
    <w:rsid w:val="00102DA9"/>
    <w:rsid w:val="00103075"/>
    <w:rsid w:val="0010322F"/>
    <w:rsid w:val="0010325F"/>
    <w:rsid w:val="00103730"/>
    <w:rsid w:val="00103778"/>
    <w:rsid w:val="001038A7"/>
    <w:rsid w:val="00103A79"/>
    <w:rsid w:val="00103C02"/>
    <w:rsid w:val="001040F0"/>
    <w:rsid w:val="00104104"/>
    <w:rsid w:val="00104198"/>
    <w:rsid w:val="001041E3"/>
    <w:rsid w:val="001043CE"/>
    <w:rsid w:val="001047B7"/>
    <w:rsid w:val="00104897"/>
    <w:rsid w:val="001049B3"/>
    <w:rsid w:val="00104CCF"/>
    <w:rsid w:val="00104EB5"/>
    <w:rsid w:val="00105282"/>
    <w:rsid w:val="00105436"/>
    <w:rsid w:val="0010557E"/>
    <w:rsid w:val="00105609"/>
    <w:rsid w:val="0010565B"/>
    <w:rsid w:val="00105780"/>
    <w:rsid w:val="00105BAB"/>
    <w:rsid w:val="00105F86"/>
    <w:rsid w:val="00106332"/>
    <w:rsid w:val="0010650A"/>
    <w:rsid w:val="00106561"/>
    <w:rsid w:val="00106631"/>
    <w:rsid w:val="00106726"/>
    <w:rsid w:val="001069A4"/>
    <w:rsid w:val="00106C6B"/>
    <w:rsid w:val="00106EBB"/>
    <w:rsid w:val="00106F23"/>
    <w:rsid w:val="0010740C"/>
    <w:rsid w:val="00107542"/>
    <w:rsid w:val="0010759F"/>
    <w:rsid w:val="001078BA"/>
    <w:rsid w:val="00107F09"/>
    <w:rsid w:val="0011028F"/>
    <w:rsid w:val="00110312"/>
    <w:rsid w:val="0011031C"/>
    <w:rsid w:val="001104A2"/>
    <w:rsid w:val="00110560"/>
    <w:rsid w:val="001105FD"/>
    <w:rsid w:val="00110783"/>
    <w:rsid w:val="00110C8D"/>
    <w:rsid w:val="00110CA8"/>
    <w:rsid w:val="00110D12"/>
    <w:rsid w:val="00110D9D"/>
    <w:rsid w:val="00110DAA"/>
    <w:rsid w:val="00110E2C"/>
    <w:rsid w:val="00110E42"/>
    <w:rsid w:val="001110BA"/>
    <w:rsid w:val="0011172B"/>
    <w:rsid w:val="0011178D"/>
    <w:rsid w:val="001118C6"/>
    <w:rsid w:val="00111AAB"/>
    <w:rsid w:val="00111AFB"/>
    <w:rsid w:val="00111CE1"/>
    <w:rsid w:val="00111CFE"/>
    <w:rsid w:val="00112052"/>
    <w:rsid w:val="0011228E"/>
    <w:rsid w:val="001123BD"/>
    <w:rsid w:val="00112433"/>
    <w:rsid w:val="0011251B"/>
    <w:rsid w:val="00112920"/>
    <w:rsid w:val="00112AC7"/>
    <w:rsid w:val="00112AF1"/>
    <w:rsid w:val="00112BD4"/>
    <w:rsid w:val="00112DF6"/>
    <w:rsid w:val="001132EB"/>
    <w:rsid w:val="00113545"/>
    <w:rsid w:val="001135BF"/>
    <w:rsid w:val="00113686"/>
    <w:rsid w:val="001137DC"/>
    <w:rsid w:val="00113805"/>
    <w:rsid w:val="0011384B"/>
    <w:rsid w:val="00113898"/>
    <w:rsid w:val="0011431C"/>
    <w:rsid w:val="00114619"/>
    <w:rsid w:val="00114971"/>
    <w:rsid w:val="00114BE2"/>
    <w:rsid w:val="00114FA5"/>
    <w:rsid w:val="0011535F"/>
    <w:rsid w:val="001157A6"/>
    <w:rsid w:val="00115A96"/>
    <w:rsid w:val="00115B12"/>
    <w:rsid w:val="00115D8B"/>
    <w:rsid w:val="00115EC8"/>
    <w:rsid w:val="00115EDE"/>
    <w:rsid w:val="00116055"/>
    <w:rsid w:val="001161A3"/>
    <w:rsid w:val="001164DC"/>
    <w:rsid w:val="00116862"/>
    <w:rsid w:val="00116A0A"/>
    <w:rsid w:val="00116A60"/>
    <w:rsid w:val="0011737B"/>
    <w:rsid w:val="00117766"/>
    <w:rsid w:val="00117B2C"/>
    <w:rsid w:val="00117DCE"/>
    <w:rsid w:val="00117EB5"/>
    <w:rsid w:val="00117F6F"/>
    <w:rsid w:val="00120134"/>
    <w:rsid w:val="001202B2"/>
    <w:rsid w:val="001203B7"/>
    <w:rsid w:val="00120573"/>
    <w:rsid w:val="00120666"/>
    <w:rsid w:val="00120752"/>
    <w:rsid w:val="00120768"/>
    <w:rsid w:val="00120947"/>
    <w:rsid w:val="00120AD8"/>
    <w:rsid w:val="00120E0B"/>
    <w:rsid w:val="001211EA"/>
    <w:rsid w:val="00121495"/>
    <w:rsid w:val="001216FB"/>
    <w:rsid w:val="00121726"/>
    <w:rsid w:val="00121F30"/>
    <w:rsid w:val="00122008"/>
    <w:rsid w:val="00122048"/>
    <w:rsid w:val="001221AE"/>
    <w:rsid w:val="00122262"/>
    <w:rsid w:val="001223A5"/>
    <w:rsid w:val="001224AB"/>
    <w:rsid w:val="00123002"/>
    <w:rsid w:val="001234CF"/>
    <w:rsid w:val="00123A36"/>
    <w:rsid w:val="00123A85"/>
    <w:rsid w:val="00123E1A"/>
    <w:rsid w:val="00123FD4"/>
    <w:rsid w:val="0012438E"/>
    <w:rsid w:val="00124845"/>
    <w:rsid w:val="001249DB"/>
    <w:rsid w:val="00124BDD"/>
    <w:rsid w:val="00124BE7"/>
    <w:rsid w:val="00124E14"/>
    <w:rsid w:val="00124E86"/>
    <w:rsid w:val="00124FC5"/>
    <w:rsid w:val="001250E1"/>
    <w:rsid w:val="00125167"/>
    <w:rsid w:val="0012532D"/>
    <w:rsid w:val="0012565B"/>
    <w:rsid w:val="00125BF5"/>
    <w:rsid w:val="00125D2A"/>
    <w:rsid w:val="00125DCB"/>
    <w:rsid w:val="00125ED5"/>
    <w:rsid w:val="0012623A"/>
    <w:rsid w:val="001262FB"/>
    <w:rsid w:val="00126332"/>
    <w:rsid w:val="001265E8"/>
    <w:rsid w:val="00126632"/>
    <w:rsid w:val="00126C46"/>
    <w:rsid w:val="00126FA5"/>
    <w:rsid w:val="001270C9"/>
    <w:rsid w:val="0012712E"/>
    <w:rsid w:val="00127326"/>
    <w:rsid w:val="0012740B"/>
    <w:rsid w:val="00127734"/>
    <w:rsid w:val="0012786C"/>
    <w:rsid w:val="001278A7"/>
    <w:rsid w:val="00127A54"/>
    <w:rsid w:val="00127B6F"/>
    <w:rsid w:val="00127B94"/>
    <w:rsid w:val="00127CC4"/>
    <w:rsid w:val="00127DA1"/>
    <w:rsid w:val="00127E53"/>
    <w:rsid w:val="00127F57"/>
    <w:rsid w:val="0013003D"/>
    <w:rsid w:val="001300EB"/>
    <w:rsid w:val="001303B8"/>
    <w:rsid w:val="00130720"/>
    <w:rsid w:val="001308E6"/>
    <w:rsid w:val="00130A9D"/>
    <w:rsid w:val="00130B4A"/>
    <w:rsid w:val="00131400"/>
    <w:rsid w:val="00131769"/>
    <w:rsid w:val="00131CEC"/>
    <w:rsid w:val="0013224A"/>
    <w:rsid w:val="0013252E"/>
    <w:rsid w:val="001328C4"/>
    <w:rsid w:val="0013298A"/>
    <w:rsid w:val="001329A7"/>
    <w:rsid w:val="00132BB6"/>
    <w:rsid w:val="00132D5B"/>
    <w:rsid w:val="00132EA5"/>
    <w:rsid w:val="0013332E"/>
    <w:rsid w:val="0013381A"/>
    <w:rsid w:val="00133883"/>
    <w:rsid w:val="0013403C"/>
    <w:rsid w:val="00134274"/>
    <w:rsid w:val="00134545"/>
    <w:rsid w:val="001346FB"/>
    <w:rsid w:val="0013483D"/>
    <w:rsid w:val="00134A52"/>
    <w:rsid w:val="00134A8E"/>
    <w:rsid w:val="00134B4D"/>
    <w:rsid w:val="00134CED"/>
    <w:rsid w:val="00134ECA"/>
    <w:rsid w:val="00134F91"/>
    <w:rsid w:val="00134FD1"/>
    <w:rsid w:val="001351B6"/>
    <w:rsid w:val="0013521F"/>
    <w:rsid w:val="0013527E"/>
    <w:rsid w:val="00135671"/>
    <w:rsid w:val="00135A30"/>
    <w:rsid w:val="00135B7E"/>
    <w:rsid w:val="00135CC5"/>
    <w:rsid w:val="00136159"/>
    <w:rsid w:val="0013622D"/>
    <w:rsid w:val="001364A6"/>
    <w:rsid w:val="001366EF"/>
    <w:rsid w:val="00136AC7"/>
    <w:rsid w:val="00136D7D"/>
    <w:rsid w:val="00136E2C"/>
    <w:rsid w:val="00136F28"/>
    <w:rsid w:val="00137776"/>
    <w:rsid w:val="0013784D"/>
    <w:rsid w:val="00137C62"/>
    <w:rsid w:val="00137C83"/>
    <w:rsid w:val="00137D0E"/>
    <w:rsid w:val="00137EDD"/>
    <w:rsid w:val="00137F43"/>
    <w:rsid w:val="0014005B"/>
    <w:rsid w:val="001400F7"/>
    <w:rsid w:val="0014030C"/>
    <w:rsid w:val="001408DF"/>
    <w:rsid w:val="00140C57"/>
    <w:rsid w:val="00140D1A"/>
    <w:rsid w:val="00140E80"/>
    <w:rsid w:val="00140EB9"/>
    <w:rsid w:val="00140FBE"/>
    <w:rsid w:val="0014105D"/>
    <w:rsid w:val="001411AD"/>
    <w:rsid w:val="001412F0"/>
    <w:rsid w:val="001415C1"/>
    <w:rsid w:val="00141684"/>
    <w:rsid w:val="0014178C"/>
    <w:rsid w:val="00141826"/>
    <w:rsid w:val="00141832"/>
    <w:rsid w:val="00141A12"/>
    <w:rsid w:val="00141C16"/>
    <w:rsid w:val="00141D40"/>
    <w:rsid w:val="00141F92"/>
    <w:rsid w:val="00142035"/>
    <w:rsid w:val="001420D3"/>
    <w:rsid w:val="0014236E"/>
    <w:rsid w:val="0014255C"/>
    <w:rsid w:val="00142AF8"/>
    <w:rsid w:val="00143326"/>
    <w:rsid w:val="00143470"/>
    <w:rsid w:val="0014378B"/>
    <w:rsid w:val="001438A1"/>
    <w:rsid w:val="00143B00"/>
    <w:rsid w:val="00143B96"/>
    <w:rsid w:val="00143ED6"/>
    <w:rsid w:val="00144164"/>
    <w:rsid w:val="001441A4"/>
    <w:rsid w:val="00144274"/>
    <w:rsid w:val="001444A5"/>
    <w:rsid w:val="00144540"/>
    <w:rsid w:val="00144862"/>
    <w:rsid w:val="00144916"/>
    <w:rsid w:val="001449D5"/>
    <w:rsid w:val="00144BFA"/>
    <w:rsid w:val="00144DC2"/>
    <w:rsid w:val="00144DE1"/>
    <w:rsid w:val="00144E1E"/>
    <w:rsid w:val="00144E4B"/>
    <w:rsid w:val="001452C6"/>
    <w:rsid w:val="001453B6"/>
    <w:rsid w:val="001453B9"/>
    <w:rsid w:val="001455A5"/>
    <w:rsid w:val="00145AEB"/>
    <w:rsid w:val="00145BCB"/>
    <w:rsid w:val="00145C8D"/>
    <w:rsid w:val="00145DFF"/>
    <w:rsid w:val="00145E26"/>
    <w:rsid w:val="00145F17"/>
    <w:rsid w:val="001460CB"/>
    <w:rsid w:val="00146488"/>
    <w:rsid w:val="0014649F"/>
    <w:rsid w:val="00146744"/>
    <w:rsid w:val="0014675A"/>
    <w:rsid w:val="00146AAB"/>
    <w:rsid w:val="00146BC8"/>
    <w:rsid w:val="00146CFF"/>
    <w:rsid w:val="00146DF4"/>
    <w:rsid w:val="001471F4"/>
    <w:rsid w:val="00147464"/>
    <w:rsid w:val="0014748F"/>
    <w:rsid w:val="0014762F"/>
    <w:rsid w:val="00147A05"/>
    <w:rsid w:val="00147AA2"/>
    <w:rsid w:val="00147D07"/>
    <w:rsid w:val="00147D87"/>
    <w:rsid w:val="00147E87"/>
    <w:rsid w:val="00150091"/>
    <w:rsid w:val="0015010D"/>
    <w:rsid w:val="001504E5"/>
    <w:rsid w:val="0015092C"/>
    <w:rsid w:val="00150A2A"/>
    <w:rsid w:val="00150A75"/>
    <w:rsid w:val="00150CFC"/>
    <w:rsid w:val="00151174"/>
    <w:rsid w:val="00151290"/>
    <w:rsid w:val="001512DD"/>
    <w:rsid w:val="0015143A"/>
    <w:rsid w:val="00151517"/>
    <w:rsid w:val="00151599"/>
    <w:rsid w:val="00151AA6"/>
    <w:rsid w:val="00151AD4"/>
    <w:rsid w:val="00151C99"/>
    <w:rsid w:val="00151E94"/>
    <w:rsid w:val="00151F40"/>
    <w:rsid w:val="00151F84"/>
    <w:rsid w:val="0015226A"/>
    <w:rsid w:val="001522C0"/>
    <w:rsid w:val="001522E5"/>
    <w:rsid w:val="00152347"/>
    <w:rsid w:val="00152417"/>
    <w:rsid w:val="00152796"/>
    <w:rsid w:val="001532ED"/>
    <w:rsid w:val="00153525"/>
    <w:rsid w:val="001535C4"/>
    <w:rsid w:val="001535E7"/>
    <w:rsid w:val="00153794"/>
    <w:rsid w:val="00153838"/>
    <w:rsid w:val="001539DD"/>
    <w:rsid w:val="00153A4C"/>
    <w:rsid w:val="00153AD5"/>
    <w:rsid w:val="00153AD7"/>
    <w:rsid w:val="00153B9C"/>
    <w:rsid w:val="00153DBF"/>
    <w:rsid w:val="001541F2"/>
    <w:rsid w:val="001544AA"/>
    <w:rsid w:val="0015457F"/>
    <w:rsid w:val="0015470B"/>
    <w:rsid w:val="001547BF"/>
    <w:rsid w:val="00154CF1"/>
    <w:rsid w:val="00154D18"/>
    <w:rsid w:val="00154EFC"/>
    <w:rsid w:val="001550AA"/>
    <w:rsid w:val="001550D0"/>
    <w:rsid w:val="001552E0"/>
    <w:rsid w:val="00155332"/>
    <w:rsid w:val="001553B9"/>
    <w:rsid w:val="00155644"/>
    <w:rsid w:val="0015564A"/>
    <w:rsid w:val="0015596E"/>
    <w:rsid w:val="00155A87"/>
    <w:rsid w:val="00155A8F"/>
    <w:rsid w:val="00155D56"/>
    <w:rsid w:val="00155D79"/>
    <w:rsid w:val="00155E99"/>
    <w:rsid w:val="00155F84"/>
    <w:rsid w:val="0015628C"/>
    <w:rsid w:val="001562A1"/>
    <w:rsid w:val="001569E4"/>
    <w:rsid w:val="00156A5E"/>
    <w:rsid w:val="00156D13"/>
    <w:rsid w:val="00156D7C"/>
    <w:rsid w:val="00157091"/>
    <w:rsid w:val="001571EC"/>
    <w:rsid w:val="001572E2"/>
    <w:rsid w:val="00157796"/>
    <w:rsid w:val="00157BA9"/>
    <w:rsid w:val="00157BC3"/>
    <w:rsid w:val="00157D97"/>
    <w:rsid w:val="00157EE5"/>
    <w:rsid w:val="00160359"/>
    <w:rsid w:val="001603F6"/>
    <w:rsid w:val="00160627"/>
    <w:rsid w:val="001607CD"/>
    <w:rsid w:val="00160B9D"/>
    <w:rsid w:val="00160C7B"/>
    <w:rsid w:val="00160E98"/>
    <w:rsid w:val="00160EC3"/>
    <w:rsid w:val="00160F32"/>
    <w:rsid w:val="0016105D"/>
    <w:rsid w:val="0016107F"/>
    <w:rsid w:val="001611D9"/>
    <w:rsid w:val="0016136F"/>
    <w:rsid w:val="00161397"/>
    <w:rsid w:val="00161493"/>
    <w:rsid w:val="0016188B"/>
    <w:rsid w:val="00161892"/>
    <w:rsid w:val="001619FC"/>
    <w:rsid w:val="00161ACF"/>
    <w:rsid w:val="001624DE"/>
    <w:rsid w:val="0016264A"/>
    <w:rsid w:val="00162AFB"/>
    <w:rsid w:val="00162E6C"/>
    <w:rsid w:val="00162E8B"/>
    <w:rsid w:val="00162FD4"/>
    <w:rsid w:val="001631AD"/>
    <w:rsid w:val="001631C3"/>
    <w:rsid w:val="00163314"/>
    <w:rsid w:val="001638BA"/>
    <w:rsid w:val="00163E3C"/>
    <w:rsid w:val="00163F57"/>
    <w:rsid w:val="0016428E"/>
    <w:rsid w:val="001643D1"/>
    <w:rsid w:val="001643EF"/>
    <w:rsid w:val="00164520"/>
    <w:rsid w:val="00164BF8"/>
    <w:rsid w:val="00164D0D"/>
    <w:rsid w:val="00165007"/>
    <w:rsid w:val="00165177"/>
    <w:rsid w:val="00165199"/>
    <w:rsid w:val="001653C5"/>
    <w:rsid w:val="00165477"/>
    <w:rsid w:val="0016577E"/>
    <w:rsid w:val="0016598E"/>
    <w:rsid w:val="00165C9E"/>
    <w:rsid w:val="00165E00"/>
    <w:rsid w:val="0016659F"/>
    <w:rsid w:val="00166668"/>
    <w:rsid w:val="00166B88"/>
    <w:rsid w:val="00166BC4"/>
    <w:rsid w:val="00166BFA"/>
    <w:rsid w:val="00166C73"/>
    <w:rsid w:val="00166DDE"/>
    <w:rsid w:val="00166E30"/>
    <w:rsid w:val="00166EAD"/>
    <w:rsid w:val="00166F1B"/>
    <w:rsid w:val="00166F2A"/>
    <w:rsid w:val="00167006"/>
    <w:rsid w:val="0016704E"/>
    <w:rsid w:val="0016742B"/>
    <w:rsid w:val="0016797C"/>
    <w:rsid w:val="00167A30"/>
    <w:rsid w:val="00167B71"/>
    <w:rsid w:val="00167B99"/>
    <w:rsid w:val="00167CDA"/>
    <w:rsid w:val="00167CF3"/>
    <w:rsid w:val="00167DFA"/>
    <w:rsid w:val="00167EF0"/>
    <w:rsid w:val="001703E9"/>
    <w:rsid w:val="001704AD"/>
    <w:rsid w:val="001706DE"/>
    <w:rsid w:val="001707BC"/>
    <w:rsid w:val="00170C95"/>
    <w:rsid w:val="00170F10"/>
    <w:rsid w:val="001710C7"/>
    <w:rsid w:val="0017118C"/>
    <w:rsid w:val="001718B1"/>
    <w:rsid w:val="00171D05"/>
    <w:rsid w:val="00171D27"/>
    <w:rsid w:val="00171D71"/>
    <w:rsid w:val="00171E6D"/>
    <w:rsid w:val="001721DD"/>
    <w:rsid w:val="0017222F"/>
    <w:rsid w:val="00172759"/>
    <w:rsid w:val="0017289B"/>
    <w:rsid w:val="00172B32"/>
    <w:rsid w:val="00172C0F"/>
    <w:rsid w:val="00172E14"/>
    <w:rsid w:val="00172F9E"/>
    <w:rsid w:val="001730C7"/>
    <w:rsid w:val="0017316B"/>
    <w:rsid w:val="0017385E"/>
    <w:rsid w:val="0017393B"/>
    <w:rsid w:val="00173ABB"/>
    <w:rsid w:val="00173AE3"/>
    <w:rsid w:val="00173B5E"/>
    <w:rsid w:val="00173B72"/>
    <w:rsid w:val="00173BDC"/>
    <w:rsid w:val="00173C7A"/>
    <w:rsid w:val="00173FF9"/>
    <w:rsid w:val="0017403B"/>
    <w:rsid w:val="00174083"/>
    <w:rsid w:val="0017484D"/>
    <w:rsid w:val="00174AC5"/>
    <w:rsid w:val="00174B94"/>
    <w:rsid w:val="00175012"/>
    <w:rsid w:val="0017534D"/>
    <w:rsid w:val="0017573F"/>
    <w:rsid w:val="0017575E"/>
    <w:rsid w:val="00175C3F"/>
    <w:rsid w:val="00175D4C"/>
    <w:rsid w:val="00175DD2"/>
    <w:rsid w:val="00175EC3"/>
    <w:rsid w:val="00175FE8"/>
    <w:rsid w:val="00176094"/>
    <w:rsid w:val="0017625A"/>
    <w:rsid w:val="001762ED"/>
    <w:rsid w:val="001763EC"/>
    <w:rsid w:val="001764AA"/>
    <w:rsid w:val="00176688"/>
    <w:rsid w:val="001767F0"/>
    <w:rsid w:val="0017686B"/>
    <w:rsid w:val="0017695D"/>
    <w:rsid w:val="00176CB3"/>
    <w:rsid w:val="00176D3A"/>
    <w:rsid w:val="00176E86"/>
    <w:rsid w:val="00176EBA"/>
    <w:rsid w:val="00177055"/>
    <w:rsid w:val="0017737E"/>
    <w:rsid w:val="00177648"/>
    <w:rsid w:val="00177680"/>
    <w:rsid w:val="0017786D"/>
    <w:rsid w:val="00177946"/>
    <w:rsid w:val="00177A49"/>
    <w:rsid w:val="00177A61"/>
    <w:rsid w:val="00177A92"/>
    <w:rsid w:val="0018023F"/>
    <w:rsid w:val="001802E2"/>
    <w:rsid w:val="001806AB"/>
    <w:rsid w:val="0018077C"/>
    <w:rsid w:val="0018085D"/>
    <w:rsid w:val="00180882"/>
    <w:rsid w:val="00180A3C"/>
    <w:rsid w:val="00180CA7"/>
    <w:rsid w:val="0018117F"/>
    <w:rsid w:val="001811D5"/>
    <w:rsid w:val="00181433"/>
    <w:rsid w:val="001815A8"/>
    <w:rsid w:val="00181795"/>
    <w:rsid w:val="00181A89"/>
    <w:rsid w:val="00181AEE"/>
    <w:rsid w:val="00181B79"/>
    <w:rsid w:val="00181C9C"/>
    <w:rsid w:val="00181E1E"/>
    <w:rsid w:val="00181EFA"/>
    <w:rsid w:val="00182280"/>
    <w:rsid w:val="0018228A"/>
    <w:rsid w:val="001822AE"/>
    <w:rsid w:val="00182533"/>
    <w:rsid w:val="001828B5"/>
    <w:rsid w:val="0018290E"/>
    <w:rsid w:val="00182C72"/>
    <w:rsid w:val="00182F72"/>
    <w:rsid w:val="00183081"/>
    <w:rsid w:val="0018318D"/>
    <w:rsid w:val="00183393"/>
    <w:rsid w:val="001836D1"/>
    <w:rsid w:val="001838A8"/>
    <w:rsid w:val="00183BF9"/>
    <w:rsid w:val="00183CE5"/>
    <w:rsid w:val="00183D30"/>
    <w:rsid w:val="00183E0A"/>
    <w:rsid w:val="00183E2D"/>
    <w:rsid w:val="00183E7A"/>
    <w:rsid w:val="00184220"/>
    <w:rsid w:val="0018434E"/>
    <w:rsid w:val="001845E1"/>
    <w:rsid w:val="00184929"/>
    <w:rsid w:val="00184AF8"/>
    <w:rsid w:val="00184CEA"/>
    <w:rsid w:val="00184FE5"/>
    <w:rsid w:val="001851DC"/>
    <w:rsid w:val="0018528E"/>
    <w:rsid w:val="001854CE"/>
    <w:rsid w:val="00185575"/>
    <w:rsid w:val="001858BC"/>
    <w:rsid w:val="0018591B"/>
    <w:rsid w:val="0018596C"/>
    <w:rsid w:val="00185A13"/>
    <w:rsid w:val="00185A76"/>
    <w:rsid w:val="00185F1B"/>
    <w:rsid w:val="0018605D"/>
    <w:rsid w:val="001862CB"/>
    <w:rsid w:val="0018662E"/>
    <w:rsid w:val="0018666D"/>
    <w:rsid w:val="00186927"/>
    <w:rsid w:val="001869F6"/>
    <w:rsid w:val="00186A32"/>
    <w:rsid w:val="00186AD6"/>
    <w:rsid w:val="00186CBF"/>
    <w:rsid w:val="00186E53"/>
    <w:rsid w:val="00186FEB"/>
    <w:rsid w:val="00186FFE"/>
    <w:rsid w:val="001876D2"/>
    <w:rsid w:val="001876E4"/>
    <w:rsid w:val="001877D7"/>
    <w:rsid w:val="00187A9E"/>
    <w:rsid w:val="00187B3D"/>
    <w:rsid w:val="00187E30"/>
    <w:rsid w:val="00187F2B"/>
    <w:rsid w:val="00187F67"/>
    <w:rsid w:val="00190106"/>
    <w:rsid w:val="00190314"/>
    <w:rsid w:val="00190399"/>
    <w:rsid w:val="001906BC"/>
    <w:rsid w:val="00190A56"/>
    <w:rsid w:val="00190ABE"/>
    <w:rsid w:val="00190C34"/>
    <w:rsid w:val="00190C58"/>
    <w:rsid w:val="00190CB4"/>
    <w:rsid w:val="001911A0"/>
    <w:rsid w:val="00191319"/>
    <w:rsid w:val="001916E9"/>
    <w:rsid w:val="00191748"/>
    <w:rsid w:val="00191756"/>
    <w:rsid w:val="00191767"/>
    <w:rsid w:val="00191785"/>
    <w:rsid w:val="001919E7"/>
    <w:rsid w:val="00191B93"/>
    <w:rsid w:val="00191D6A"/>
    <w:rsid w:val="00191DC7"/>
    <w:rsid w:val="00191E90"/>
    <w:rsid w:val="001920D9"/>
    <w:rsid w:val="001921D0"/>
    <w:rsid w:val="0019240A"/>
    <w:rsid w:val="001927FC"/>
    <w:rsid w:val="001928DE"/>
    <w:rsid w:val="0019290E"/>
    <w:rsid w:val="00192B8A"/>
    <w:rsid w:val="00192D4F"/>
    <w:rsid w:val="00192E1E"/>
    <w:rsid w:val="00192E28"/>
    <w:rsid w:val="00192F5F"/>
    <w:rsid w:val="001931C0"/>
    <w:rsid w:val="001933E8"/>
    <w:rsid w:val="00193558"/>
    <w:rsid w:val="00193885"/>
    <w:rsid w:val="001938A4"/>
    <w:rsid w:val="0019394C"/>
    <w:rsid w:val="00193B45"/>
    <w:rsid w:val="00193DB9"/>
    <w:rsid w:val="001941FB"/>
    <w:rsid w:val="00194524"/>
    <w:rsid w:val="00194940"/>
    <w:rsid w:val="0019497A"/>
    <w:rsid w:val="00194A49"/>
    <w:rsid w:val="00194EE8"/>
    <w:rsid w:val="00195066"/>
    <w:rsid w:val="0019533D"/>
    <w:rsid w:val="00195806"/>
    <w:rsid w:val="00195939"/>
    <w:rsid w:val="001959C2"/>
    <w:rsid w:val="00195A58"/>
    <w:rsid w:val="00195CC5"/>
    <w:rsid w:val="00195CDE"/>
    <w:rsid w:val="001960B9"/>
    <w:rsid w:val="00196156"/>
    <w:rsid w:val="0019627A"/>
    <w:rsid w:val="001963B7"/>
    <w:rsid w:val="001965C8"/>
    <w:rsid w:val="00196AC4"/>
    <w:rsid w:val="00196C7A"/>
    <w:rsid w:val="00196EE0"/>
    <w:rsid w:val="00197125"/>
    <w:rsid w:val="0019712B"/>
    <w:rsid w:val="00197474"/>
    <w:rsid w:val="001975B0"/>
    <w:rsid w:val="001975FD"/>
    <w:rsid w:val="00197706"/>
    <w:rsid w:val="0019778E"/>
    <w:rsid w:val="0019786A"/>
    <w:rsid w:val="00197896"/>
    <w:rsid w:val="001A0278"/>
    <w:rsid w:val="001A0294"/>
    <w:rsid w:val="001A0733"/>
    <w:rsid w:val="001A0A86"/>
    <w:rsid w:val="001A0BAB"/>
    <w:rsid w:val="001A0BEC"/>
    <w:rsid w:val="001A0BFB"/>
    <w:rsid w:val="001A0D68"/>
    <w:rsid w:val="001A0E27"/>
    <w:rsid w:val="001A0E4C"/>
    <w:rsid w:val="001A102B"/>
    <w:rsid w:val="001A1184"/>
    <w:rsid w:val="001A12A7"/>
    <w:rsid w:val="001A12C0"/>
    <w:rsid w:val="001A14E7"/>
    <w:rsid w:val="001A1796"/>
    <w:rsid w:val="001A17BC"/>
    <w:rsid w:val="001A18B8"/>
    <w:rsid w:val="001A194C"/>
    <w:rsid w:val="001A1C59"/>
    <w:rsid w:val="001A1CFC"/>
    <w:rsid w:val="001A1D77"/>
    <w:rsid w:val="001A1EC8"/>
    <w:rsid w:val="001A1FDE"/>
    <w:rsid w:val="001A2056"/>
    <w:rsid w:val="001A24DB"/>
    <w:rsid w:val="001A24E8"/>
    <w:rsid w:val="001A29F0"/>
    <w:rsid w:val="001A2B3F"/>
    <w:rsid w:val="001A3294"/>
    <w:rsid w:val="001A32BD"/>
    <w:rsid w:val="001A3496"/>
    <w:rsid w:val="001A3531"/>
    <w:rsid w:val="001A35B8"/>
    <w:rsid w:val="001A3989"/>
    <w:rsid w:val="001A39CD"/>
    <w:rsid w:val="001A3C78"/>
    <w:rsid w:val="001A3F8D"/>
    <w:rsid w:val="001A3FDE"/>
    <w:rsid w:val="001A4198"/>
    <w:rsid w:val="001A422A"/>
    <w:rsid w:val="001A44D8"/>
    <w:rsid w:val="001A44EE"/>
    <w:rsid w:val="001A4766"/>
    <w:rsid w:val="001A4D60"/>
    <w:rsid w:val="001A4E15"/>
    <w:rsid w:val="001A4F95"/>
    <w:rsid w:val="001A50FD"/>
    <w:rsid w:val="001A5142"/>
    <w:rsid w:val="001A55CB"/>
    <w:rsid w:val="001A56A4"/>
    <w:rsid w:val="001A5C8E"/>
    <w:rsid w:val="001A5DBB"/>
    <w:rsid w:val="001A5FF0"/>
    <w:rsid w:val="001A6032"/>
    <w:rsid w:val="001A63B0"/>
    <w:rsid w:val="001A6583"/>
    <w:rsid w:val="001A6740"/>
    <w:rsid w:val="001A6A05"/>
    <w:rsid w:val="001A6A66"/>
    <w:rsid w:val="001A6ADE"/>
    <w:rsid w:val="001A7151"/>
    <w:rsid w:val="001A72AB"/>
    <w:rsid w:val="001A73FA"/>
    <w:rsid w:val="001A78EE"/>
    <w:rsid w:val="001A796B"/>
    <w:rsid w:val="001A7A43"/>
    <w:rsid w:val="001A7A65"/>
    <w:rsid w:val="001A7D49"/>
    <w:rsid w:val="001B0033"/>
    <w:rsid w:val="001B041B"/>
    <w:rsid w:val="001B0540"/>
    <w:rsid w:val="001B063C"/>
    <w:rsid w:val="001B07BB"/>
    <w:rsid w:val="001B0B20"/>
    <w:rsid w:val="001B0B6E"/>
    <w:rsid w:val="001B0D42"/>
    <w:rsid w:val="001B0D5C"/>
    <w:rsid w:val="001B1132"/>
    <w:rsid w:val="001B11D2"/>
    <w:rsid w:val="001B1379"/>
    <w:rsid w:val="001B1740"/>
    <w:rsid w:val="001B187F"/>
    <w:rsid w:val="001B2010"/>
    <w:rsid w:val="001B2138"/>
    <w:rsid w:val="001B21C8"/>
    <w:rsid w:val="001B2436"/>
    <w:rsid w:val="001B2538"/>
    <w:rsid w:val="001B2647"/>
    <w:rsid w:val="001B2806"/>
    <w:rsid w:val="001B29D3"/>
    <w:rsid w:val="001B2B93"/>
    <w:rsid w:val="001B2BBF"/>
    <w:rsid w:val="001B2DB6"/>
    <w:rsid w:val="001B2DD6"/>
    <w:rsid w:val="001B2F24"/>
    <w:rsid w:val="001B351F"/>
    <w:rsid w:val="001B356A"/>
    <w:rsid w:val="001B3654"/>
    <w:rsid w:val="001B37C0"/>
    <w:rsid w:val="001B3AAF"/>
    <w:rsid w:val="001B3F2A"/>
    <w:rsid w:val="001B43D6"/>
    <w:rsid w:val="001B46B2"/>
    <w:rsid w:val="001B4868"/>
    <w:rsid w:val="001B4883"/>
    <w:rsid w:val="001B49AF"/>
    <w:rsid w:val="001B4A71"/>
    <w:rsid w:val="001B4D72"/>
    <w:rsid w:val="001B4DA2"/>
    <w:rsid w:val="001B4DC9"/>
    <w:rsid w:val="001B4E6D"/>
    <w:rsid w:val="001B4EE6"/>
    <w:rsid w:val="001B50CF"/>
    <w:rsid w:val="001B52C5"/>
    <w:rsid w:val="001B535B"/>
    <w:rsid w:val="001B5421"/>
    <w:rsid w:val="001B560D"/>
    <w:rsid w:val="001B58F2"/>
    <w:rsid w:val="001B5969"/>
    <w:rsid w:val="001B5A00"/>
    <w:rsid w:val="001B5A69"/>
    <w:rsid w:val="001B5AA8"/>
    <w:rsid w:val="001B5F47"/>
    <w:rsid w:val="001B60DA"/>
    <w:rsid w:val="001B6BD2"/>
    <w:rsid w:val="001B6BEA"/>
    <w:rsid w:val="001B6C9B"/>
    <w:rsid w:val="001B7555"/>
    <w:rsid w:val="001B7674"/>
    <w:rsid w:val="001B7819"/>
    <w:rsid w:val="001B7AA7"/>
    <w:rsid w:val="001B7C9F"/>
    <w:rsid w:val="001B7EE8"/>
    <w:rsid w:val="001C00A9"/>
    <w:rsid w:val="001C0100"/>
    <w:rsid w:val="001C01FC"/>
    <w:rsid w:val="001C0205"/>
    <w:rsid w:val="001C04BF"/>
    <w:rsid w:val="001C056E"/>
    <w:rsid w:val="001C066C"/>
    <w:rsid w:val="001C0986"/>
    <w:rsid w:val="001C0D83"/>
    <w:rsid w:val="001C0E18"/>
    <w:rsid w:val="001C1031"/>
    <w:rsid w:val="001C10A3"/>
    <w:rsid w:val="001C14BD"/>
    <w:rsid w:val="001C16BB"/>
    <w:rsid w:val="001C17F0"/>
    <w:rsid w:val="001C18C9"/>
    <w:rsid w:val="001C19CC"/>
    <w:rsid w:val="001C1D47"/>
    <w:rsid w:val="001C1D84"/>
    <w:rsid w:val="001C23F5"/>
    <w:rsid w:val="001C247E"/>
    <w:rsid w:val="001C2826"/>
    <w:rsid w:val="001C2846"/>
    <w:rsid w:val="001C2924"/>
    <w:rsid w:val="001C2974"/>
    <w:rsid w:val="001C2DB3"/>
    <w:rsid w:val="001C370A"/>
    <w:rsid w:val="001C3729"/>
    <w:rsid w:val="001C3811"/>
    <w:rsid w:val="001C3839"/>
    <w:rsid w:val="001C3BA3"/>
    <w:rsid w:val="001C3E09"/>
    <w:rsid w:val="001C3EE2"/>
    <w:rsid w:val="001C47B1"/>
    <w:rsid w:val="001C49BD"/>
    <w:rsid w:val="001C49E6"/>
    <w:rsid w:val="001C4A66"/>
    <w:rsid w:val="001C4E2E"/>
    <w:rsid w:val="001C500D"/>
    <w:rsid w:val="001C503E"/>
    <w:rsid w:val="001C52C3"/>
    <w:rsid w:val="001C5342"/>
    <w:rsid w:val="001C5464"/>
    <w:rsid w:val="001C56AC"/>
    <w:rsid w:val="001C593D"/>
    <w:rsid w:val="001C5B0A"/>
    <w:rsid w:val="001C5D26"/>
    <w:rsid w:val="001C5E33"/>
    <w:rsid w:val="001C60BE"/>
    <w:rsid w:val="001C6176"/>
    <w:rsid w:val="001C65AC"/>
    <w:rsid w:val="001C68C2"/>
    <w:rsid w:val="001C6B22"/>
    <w:rsid w:val="001C6D93"/>
    <w:rsid w:val="001C6E6D"/>
    <w:rsid w:val="001C6EF8"/>
    <w:rsid w:val="001C717E"/>
    <w:rsid w:val="001C726E"/>
    <w:rsid w:val="001C7561"/>
    <w:rsid w:val="001C77BB"/>
    <w:rsid w:val="001C79CE"/>
    <w:rsid w:val="001C7A32"/>
    <w:rsid w:val="001C7ECC"/>
    <w:rsid w:val="001D01C5"/>
    <w:rsid w:val="001D027B"/>
    <w:rsid w:val="001D036B"/>
    <w:rsid w:val="001D0766"/>
    <w:rsid w:val="001D0913"/>
    <w:rsid w:val="001D0932"/>
    <w:rsid w:val="001D0B88"/>
    <w:rsid w:val="001D0BCA"/>
    <w:rsid w:val="001D0D13"/>
    <w:rsid w:val="001D0E3D"/>
    <w:rsid w:val="001D0EA0"/>
    <w:rsid w:val="001D146E"/>
    <w:rsid w:val="001D14BD"/>
    <w:rsid w:val="001D1585"/>
    <w:rsid w:val="001D176A"/>
    <w:rsid w:val="001D17E0"/>
    <w:rsid w:val="001D1AA1"/>
    <w:rsid w:val="001D1B39"/>
    <w:rsid w:val="001D1B75"/>
    <w:rsid w:val="001D1DFF"/>
    <w:rsid w:val="001D2062"/>
    <w:rsid w:val="001D228C"/>
    <w:rsid w:val="001D2BB9"/>
    <w:rsid w:val="001D2C31"/>
    <w:rsid w:val="001D2C75"/>
    <w:rsid w:val="001D2D14"/>
    <w:rsid w:val="001D2D7A"/>
    <w:rsid w:val="001D2ED9"/>
    <w:rsid w:val="001D2F25"/>
    <w:rsid w:val="001D2F56"/>
    <w:rsid w:val="001D2FD3"/>
    <w:rsid w:val="001D2FD8"/>
    <w:rsid w:val="001D3329"/>
    <w:rsid w:val="001D399B"/>
    <w:rsid w:val="001D3CB8"/>
    <w:rsid w:val="001D3CDD"/>
    <w:rsid w:val="001D3D47"/>
    <w:rsid w:val="001D3E06"/>
    <w:rsid w:val="001D3E56"/>
    <w:rsid w:val="001D4155"/>
    <w:rsid w:val="001D41F3"/>
    <w:rsid w:val="001D42EE"/>
    <w:rsid w:val="001D43BC"/>
    <w:rsid w:val="001D4450"/>
    <w:rsid w:val="001D4489"/>
    <w:rsid w:val="001D467C"/>
    <w:rsid w:val="001D4758"/>
    <w:rsid w:val="001D4871"/>
    <w:rsid w:val="001D4AA8"/>
    <w:rsid w:val="001D4F7A"/>
    <w:rsid w:val="001D4FA7"/>
    <w:rsid w:val="001D5019"/>
    <w:rsid w:val="001D567E"/>
    <w:rsid w:val="001D5694"/>
    <w:rsid w:val="001D596C"/>
    <w:rsid w:val="001D5A39"/>
    <w:rsid w:val="001D5CFD"/>
    <w:rsid w:val="001D5D19"/>
    <w:rsid w:val="001D62DA"/>
    <w:rsid w:val="001D62EA"/>
    <w:rsid w:val="001D6316"/>
    <w:rsid w:val="001D661D"/>
    <w:rsid w:val="001D6F73"/>
    <w:rsid w:val="001D70E4"/>
    <w:rsid w:val="001D71E5"/>
    <w:rsid w:val="001D734F"/>
    <w:rsid w:val="001D73AF"/>
    <w:rsid w:val="001D7517"/>
    <w:rsid w:val="001D75DD"/>
    <w:rsid w:val="001D786C"/>
    <w:rsid w:val="001D7966"/>
    <w:rsid w:val="001D7AAE"/>
    <w:rsid w:val="001D7AFF"/>
    <w:rsid w:val="001D7BAE"/>
    <w:rsid w:val="001D7BF2"/>
    <w:rsid w:val="001E0425"/>
    <w:rsid w:val="001E05CC"/>
    <w:rsid w:val="001E06D6"/>
    <w:rsid w:val="001E0A2A"/>
    <w:rsid w:val="001E0A51"/>
    <w:rsid w:val="001E0B6B"/>
    <w:rsid w:val="001E0D1D"/>
    <w:rsid w:val="001E0D3C"/>
    <w:rsid w:val="001E0F01"/>
    <w:rsid w:val="001E0F58"/>
    <w:rsid w:val="001E10EA"/>
    <w:rsid w:val="001E1142"/>
    <w:rsid w:val="001E1185"/>
    <w:rsid w:val="001E11E7"/>
    <w:rsid w:val="001E1396"/>
    <w:rsid w:val="001E14D2"/>
    <w:rsid w:val="001E1740"/>
    <w:rsid w:val="001E1791"/>
    <w:rsid w:val="001E1844"/>
    <w:rsid w:val="001E18B3"/>
    <w:rsid w:val="001E198C"/>
    <w:rsid w:val="001E19C8"/>
    <w:rsid w:val="001E1FD4"/>
    <w:rsid w:val="001E2277"/>
    <w:rsid w:val="001E22DC"/>
    <w:rsid w:val="001E237D"/>
    <w:rsid w:val="001E2449"/>
    <w:rsid w:val="001E281D"/>
    <w:rsid w:val="001E2A93"/>
    <w:rsid w:val="001E2D07"/>
    <w:rsid w:val="001E2D70"/>
    <w:rsid w:val="001E2EAC"/>
    <w:rsid w:val="001E2EF8"/>
    <w:rsid w:val="001E31D3"/>
    <w:rsid w:val="001E3209"/>
    <w:rsid w:val="001E3326"/>
    <w:rsid w:val="001E3349"/>
    <w:rsid w:val="001E3554"/>
    <w:rsid w:val="001E3651"/>
    <w:rsid w:val="001E3783"/>
    <w:rsid w:val="001E387E"/>
    <w:rsid w:val="001E39A3"/>
    <w:rsid w:val="001E3C24"/>
    <w:rsid w:val="001E3EC1"/>
    <w:rsid w:val="001E3F48"/>
    <w:rsid w:val="001E4109"/>
    <w:rsid w:val="001E4284"/>
    <w:rsid w:val="001E4355"/>
    <w:rsid w:val="001E43E4"/>
    <w:rsid w:val="001E4557"/>
    <w:rsid w:val="001E472F"/>
    <w:rsid w:val="001E4A8E"/>
    <w:rsid w:val="001E4DF8"/>
    <w:rsid w:val="001E53A2"/>
    <w:rsid w:val="001E566E"/>
    <w:rsid w:val="001E56A4"/>
    <w:rsid w:val="001E575C"/>
    <w:rsid w:val="001E5775"/>
    <w:rsid w:val="001E59AC"/>
    <w:rsid w:val="001E6151"/>
    <w:rsid w:val="001E6193"/>
    <w:rsid w:val="001E61CC"/>
    <w:rsid w:val="001E6315"/>
    <w:rsid w:val="001E669F"/>
    <w:rsid w:val="001E68C7"/>
    <w:rsid w:val="001E697E"/>
    <w:rsid w:val="001E6C22"/>
    <w:rsid w:val="001E6C2F"/>
    <w:rsid w:val="001E6D36"/>
    <w:rsid w:val="001E6E56"/>
    <w:rsid w:val="001E70B3"/>
    <w:rsid w:val="001E7687"/>
    <w:rsid w:val="001E79CB"/>
    <w:rsid w:val="001E7BD3"/>
    <w:rsid w:val="001F0419"/>
    <w:rsid w:val="001F0479"/>
    <w:rsid w:val="001F0661"/>
    <w:rsid w:val="001F0900"/>
    <w:rsid w:val="001F091B"/>
    <w:rsid w:val="001F0A26"/>
    <w:rsid w:val="001F0A44"/>
    <w:rsid w:val="001F0B12"/>
    <w:rsid w:val="001F0C98"/>
    <w:rsid w:val="001F0CD1"/>
    <w:rsid w:val="001F0F34"/>
    <w:rsid w:val="001F0FBA"/>
    <w:rsid w:val="001F0FE9"/>
    <w:rsid w:val="001F11CC"/>
    <w:rsid w:val="001F11F5"/>
    <w:rsid w:val="001F1472"/>
    <w:rsid w:val="001F17DE"/>
    <w:rsid w:val="001F182A"/>
    <w:rsid w:val="001F1C3C"/>
    <w:rsid w:val="001F1CE5"/>
    <w:rsid w:val="001F1ED7"/>
    <w:rsid w:val="001F1F38"/>
    <w:rsid w:val="001F2046"/>
    <w:rsid w:val="001F21FE"/>
    <w:rsid w:val="001F24D4"/>
    <w:rsid w:val="001F24DC"/>
    <w:rsid w:val="001F25E6"/>
    <w:rsid w:val="001F26C0"/>
    <w:rsid w:val="001F2A7A"/>
    <w:rsid w:val="001F2E09"/>
    <w:rsid w:val="001F2E34"/>
    <w:rsid w:val="001F2F1D"/>
    <w:rsid w:val="001F30AC"/>
    <w:rsid w:val="001F3354"/>
    <w:rsid w:val="001F35E9"/>
    <w:rsid w:val="001F35F3"/>
    <w:rsid w:val="001F36D8"/>
    <w:rsid w:val="001F373B"/>
    <w:rsid w:val="001F3C8B"/>
    <w:rsid w:val="001F3F76"/>
    <w:rsid w:val="001F40B1"/>
    <w:rsid w:val="001F40BC"/>
    <w:rsid w:val="001F4223"/>
    <w:rsid w:val="001F4260"/>
    <w:rsid w:val="001F43B6"/>
    <w:rsid w:val="001F44C8"/>
    <w:rsid w:val="001F44F1"/>
    <w:rsid w:val="001F458E"/>
    <w:rsid w:val="001F45EE"/>
    <w:rsid w:val="001F46D6"/>
    <w:rsid w:val="001F4BA6"/>
    <w:rsid w:val="001F4C0B"/>
    <w:rsid w:val="001F4CCD"/>
    <w:rsid w:val="001F5274"/>
    <w:rsid w:val="001F534D"/>
    <w:rsid w:val="001F5510"/>
    <w:rsid w:val="001F5519"/>
    <w:rsid w:val="001F567F"/>
    <w:rsid w:val="001F588A"/>
    <w:rsid w:val="001F589A"/>
    <w:rsid w:val="001F58F1"/>
    <w:rsid w:val="001F590E"/>
    <w:rsid w:val="001F5B17"/>
    <w:rsid w:val="001F5C89"/>
    <w:rsid w:val="001F5CB2"/>
    <w:rsid w:val="001F6141"/>
    <w:rsid w:val="001F61B1"/>
    <w:rsid w:val="001F636D"/>
    <w:rsid w:val="001F6532"/>
    <w:rsid w:val="001F661B"/>
    <w:rsid w:val="001F677F"/>
    <w:rsid w:val="001F6A7C"/>
    <w:rsid w:val="001F6D1F"/>
    <w:rsid w:val="001F6E5A"/>
    <w:rsid w:val="001F6FFD"/>
    <w:rsid w:val="001F72E5"/>
    <w:rsid w:val="001F7369"/>
    <w:rsid w:val="001F74F6"/>
    <w:rsid w:val="001F764A"/>
    <w:rsid w:val="001F7669"/>
    <w:rsid w:val="001F786B"/>
    <w:rsid w:val="001F7FE8"/>
    <w:rsid w:val="002000A8"/>
    <w:rsid w:val="0020012E"/>
    <w:rsid w:val="00200515"/>
    <w:rsid w:val="00200752"/>
    <w:rsid w:val="00200840"/>
    <w:rsid w:val="00200AEA"/>
    <w:rsid w:val="00200DCD"/>
    <w:rsid w:val="00200E0E"/>
    <w:rsid w:val="002011D9"/>
    <w:rsid w:val="002011EB"/>
    <w:rsid w:val="00201670"/>
    <w:rsid w:val="00201814"/>
    <w:rsid w:val="00201B18"/>
    <w:rsid w:val="00201CCF"/>
    <w:rsid w:val="00201CE7"/>
    <w:rsid w:val="00201E1E"/>
    <w:rsid w:val="00202066"/>
    <w:rsid w:val="00202094"/>
    <w:rsid w:val="0020247D"/>
    <w:rsid w:val="002024A8"/>
    <w:rsid w:val="00202540"/>
    <w:rsid w:val="002027E7"/>
    <w:rsid w:val="002028CB"/>
    <w:rsid w:val="00202A76"/>
    <w:rsid w:val="00202DBD"/>
    <w:rsid w:val="00202DD8"/>
    <w:rsid w:val="00203396"/>
    <w:rsid w:val="00203B2E"/>
    <w:rsid w:val="00203C1C"/>
    <w:rsid w:val="00203C33"/>
    <w:rsid w:val="00203E67"/>
    <w:rsid w:val="00203E7C"/>
    <w:rsid w:val="00204109"/>
    <w:rsid w:val="00204457"/>
    <w:rsid w:val="002044B0"/>
    <w:rsid w:val="00204595"/>
    <w:rsid w:val="0020480C"/>
    <w:rsid w:val="00204C16"/>
    <w:rsid w:val="00204CFB"/>
    <w:rsid w:val="00204E9B"/>
    <w:rsid w:val="0020503A"/>
    <w:rsid w:val="002051F9"/>
    <w:rsid w:val="00205241"/>
    <w:rsid w:val="002052FC"/>
    <w:rsid w:val="002054BC"/>
    <w:rsid w:val="002056BB"/>
    <w:rsid w:val="0020577F"/>
    <w:rsid w:val="002059B4"/>
    <w:rsid w:val="00205B3F"/>
    <w:rsid w:val="00205C03"/>
    <w:rsid w:val="00205E29"/>
    <w:rsid w:val="00205F2F"/>
    <w:rsid w:val="0020625B"/>
    <w:rsid w:val="00206723"/>
    <w:rsid w:val="002068F7"/>
    <w:rsid w:val="00206C35"/>
    <w:rsid w:val="00207115"/>
    <w:rsid w:val="002073E6"/>
    <w:rsid w:val="0020745D"/>
    <w:rsid w:val="00207490"/>
    <w:rsid w:val="00207544"/>
    <w:rsid w:val="0020758C"/>
    <w:rsid w:val="00207594"/>
    <w:rsid w:val="0020761B"/>
    <w:rsid w:val="002078FC"/>
    <w:rsid w:val="00207B86"/>
    <w:rsid w:val="00207C91"/>
    <w:rsid w:val="00207D4B"/>
    <w:rsid w:val="00207D68"/>
    <w:rsid w:val="00207F9E"/>
    <w:rsid w:val="002105B4"/>
    <w:rsid w:val="002106BF"/>
    <w:rsid w:val="00210BAD"/>
    <w:rsid w:val="00210D86"/>
    <w:rsid w:val="00210EA6"/>
    <w:rsid w:val="00210EEB"/>
    <w:rsid w:val="0021139E"/>
    <w:rsid w:val="002113DC"/>
    <w:rsid w:val="00211426"/>
    <w:rsid w:val="00211678"/>
    <w:rsid w:val="00211818"/>
    <w:rsid w:val="002118FD"/>
    <w:rsid w:val="00211D41"/>
    <w:rsid w:val="00211DBD"/>
    <w:rsid w:val="00211E3E"/>
    <w:rsid w:val="00212110"/>
    <w:rsid w:val="002121A1"/>
    <w:rsid w:val="0021245F"/>
    <w:rsid w:val="002124AF"/>
    <w:rsid w:val="002128FC"/>
    <w:rsid w:val="00212949"/>
    <w:rsid w:val="00212A47"/>
    <w:rsid w:val="00212D7A"/>
    <w:rsid w:val="00212E94"/>
    <w:rsid w:val="00213182"/>
    <w:rsid w:val="002132A8"/>
    <w:rsid w:val="0021347C"/>
    <w:rsid w:val="00213537"/>
    <w:rsid w:val="00213585"/>
    <w:rsid w:val="00213836"/>
    <w:rsid w:val="00213971"/>
    <w:rsid w:val="00213AF9"/>
    <w:rsid w:val="00213D5B"/>
    <w:rsid w:val="00213DFA"/>
    <w:rsid w:val="00213E4B"/>
    <w:rsid w:val="00214032"/>
    <w:rsid w:val="0021413D"/>
    <w:rsid w:val="0021450A"/>
    <w:rsid w:val="0021453D"/>
    <w:rsid w:val="002145D6"/>
    <w:rsid w:val="002146BF"/>
    <w:rsid w:val="002146CF"/>
    <w:rsid w:val="00214846"/>
    <w:rsid w:val="00214C8F"/>
    <w:rsid w:val="00214FEA"/>
    <w:rsid w:val="002151B4"/>
    <w:rsid w:val="0021527D"/>
    <w:rsid w:val="002153D3"/>
    <w:rsid w:val="00215489"/>
    <w:rsid w:val="0021549C"/>
    <w:rsid w:val="00215624"/>
    <w:rsid w:val="00215A40"/>
    <w:rsid w:val="00215B8E"/>
    <w:rsid w:val="00215D06"/>
    <w:rsid w:val="00215F40"/>
    <w:rsid w:val="00216214"/>
    <w:rsid w:val="002162EC"/>
    <w:rsid w:val="00216335"/>
    <w:rsid w:val="00216655"/>
    <w:rsid w:val="0021668F"/>
    <w:rsid w:val="002166FB"/>
    <w:rsid w:val="00216CDF"/>
    <w:rsid w:val="00216D0C"/>
    <w:rsid w:val="00216D45"/>
    <w:rsid w:val="00216E11"/>
    <w:rsid w:val="0021705D"/>
    <w:rsid w:val="002173D2"/>
    <w:rsid w:val="0021740C"/>
    <w:rsid w:val="002177EC"/>
    <w:rsid w:val="002178AA"/>
    <w:rsid w:val="00217A08"/>
    <w:rsid w:val="00217C72"/>
    <w:rsid w:val="00217D55"/>
    <w:rsid w:val="00217D91"/>
    <w:rsid w:val="00220028"/>
    <w:rsid w:val="00220041"/>
    <w:rsid w:val="00220440"/>
    <w:rsid w:val="00220A5D"/>
    <w:rsid w:val="00220DB5"/>
    <w:rsid w:val="002213CB"/>
    <w:rsid w:val="002218D1"/>
    <w:rsid w:val="0022196B"/>
    <w:rsid w:val="00221DBF"/>
    <w:rsid w:val="00221E86"/>
    <w:rsid w:val="00221F97"/>
    <w:rsid w:val="00221F9E"/>
    <w:rsid w:val="00221FB4"/>
    <w:rsid w:val="0022204F"/>
    <w:rsid w:val="0022208A"/>
    <w:rsid w:val="0022264C"/>
    <w:rsid w:val="002226FF"/>
    <w:rsid w:val="00222909"/>
    <w:rsid w:val="002229F4"/>
    <w:rsid w:val="00222AC0"/>
    <w:rsid w:val="00222BF3"/>
    <w:rsid w:val="00222CAB"/>
    <w:rsid w:val="00222D5E"/>
    <w:rsid w:val="00222EDD"/>
    <w:rsid w:val="002235EF"/>
    <w:rsid w:val="00223B65"/>
    <w:rsid w:val="00223C0C"/>
    <w:rsid w:val="00223E01"/>
    <w:rsid w:val="00223E2D"/>
    <w:rsid w:val="0022418F"/>
    <w:rsid w:val="00224426"/>
    <w:rsid w:val="002245D4"/>
    <w:rsid w:val="002247E9"/>
    <w:rsid w:val="00224826"/>
    <w:rsid w:val="00224856"/>
    <w:rsid w:val="00224996"/>
    <w:rsid w:val="00224A4D"/>
    <w:rsid w:val="00224B8D"/>
    <w:rsid w:val="00224ED9"/>
    <w:rsid w:val="002250DF"/>
    <w:rsid w:val="002250EB"/>
    <w:rsid w:val="00225226"/>
    <w:rsid w:val="00225273"/>
    <w:rsid w:val="00225305"/>
    <w:rsid w:val="0022546F"/>
    <w:rsid w:val="002254FF"/>
    <w:rsid w:val="00225848"/>
    <w:rsid w:val="002258A9"/>
    <w:rsid w:val="002259AA"/>
    <w:rsid w:val="002259B8"/>
    <w:rsid w:val="00225EBB"/>
    <w:rsid w:val="00225F87"/>
    <w:rsid w:val="00226166"/>
    <w:rsid w:val="002261CE"/>
    <w:rsid w:val="0022662E"/>
    <w:rsid w:val="0022663B"/>
    <w:rsid w:val="00226674"/>
    <w:rsid w:val="00226843"/>
    <w:rsid w:val="00226A38"/>
    <w:rsid w:val="00226D11"/>
    <w:rsid w:val="00226EAE"/>
    <w:rsid w:val="0022703F"/>
    <w:rsid w:val="00227087"/>
    <w:rsid w:val="0022708A"/>
    <w:rsid w:val="002270E5"/>
    <w:rsid w:val="00227484"/>
    <w:rsid w:val="002274FA"/>
    <w:rsid w:val="00227555"/>
    <w:rsid w:val="00227D1B"/>
    <w:rsid w:val="00227E50"/>
    <w:rsid w:val="00230196"/>
    <w:rsid w:val="0023042C"/>
    <w:rsid w:val="002304D0"/>
    <w:rsid w:val="0023063B"/>
    <w:rsid w:val="00230A87"/>
    <w:rsid w:val="00230AB6"/>
    <w:rsid w:val="002310AE"/>
    <w:rsid w:val="002310E8"/>
    <w:rsid w:val="00231125"/>
    <w:rsid w:val="002311D9"/>
    <w:rsid w:val="0023123F"/>
    <w:rsid w:val="00231450"/>
    <w:rsid w:val="00231A1D"/>
    <w:rsid w:val="00231BB2"/>
    <w:rsid w:val="00231F85"/>
    <w:rsid w:val="00231FF2"/>
    <w:rsid w:val="00232222"/>
    <w:rsid w:val="00232373"/>
    <w:rsid w:val="00232766"/>
    <w:rsid w:val="00232913"/>
    <w:rsid w:val="00232EAF"/>
    <w:rsid w:val="00232EC8"/>
    <w:rsid w:val="002331D9"/>
    <w:rsid w:val="00233376"/>
    <w:rsid w:val="002336CE"/>
    <w:rsid w:val="002337A3"/>
    <w:rsid w:val="00233934"/>
    <w:rsid w:val="00233A61"/>
    <w:rsid w:val="00233D98"/>
    <w:rsid w:val="002340C4"/>
    <w:rsid w:val="002340FE"/>
    <w:rsid w:val="0023449F"/>
    <w:rsid w:val="002347AB"/>
    <w:rsid w:val="00234AB0"/>
    <w:rsid w:val="00234D2E"/>
    <w:rsid w:val="00234F70"/>
    <w:rsid w:val="00234FE2"/>
    <w:rsid w:val="00235030"/>
    <w:rsid w:val="00235099"/>
    <w:rsid w:val="002350BD"/>
    <w:rsid w:val="00235160"/>
    <w:rsid w:val="0023524D"/>
    <w:rsid w:val="00235291"/>
    <w:rsid w:val="00235794"/>
    <w:rsid w:val="002357B2"/>
    <w:rsid w:val="00235A38"/>
    <w:rsid w:val="00235B30"/>
    <w:rsid w:val="00235C6C"/>
    <w:rsid w:val="00235C8B"/>
    <w:rsid w:val="00236146"/>
    <w:rsid w:val="00236377"/>
    <w:rsid w:val="00236401"/>
    <w:rsid w:val="00236451"/>
    <w:rsid w:val="002364DE"/>
    <w:rsid w:val="002366A6"/>
    <w:rsid w:val="002366F9"/>
    <w:rsid w:val="00236835"/>
    <w:rsid w:val="002368A7"/>
    <w:rsid w:val="002368E4"/>
    <w:rsid w:val="00236CD8"/>
    <w:rsid w:val="00236D1E"/>
    <w:rsid w:val="00236E39"/>
    <w:rsid w:val="00236F1C"/>
    <w:rsid w:val="00237179"/>
    <w:rsid w:val="002371D0"/>
    <w:rsid w:val="00237443"/>
    <w:rsid w:val="0023750C"/>
    <w:rsid w:val="002376AC"/>
    <w:rsid w:val="00237756"/>
    <w:rsid w:val="002377DD"/>
    <w:rsid w:val="002379BE"/>
    <w:rsid w:val="00237B14"/>
    <w:rsid w:val="00237D3A"/>
    <w:rsid w:val="00240089"/>
    <w:rsid w:val="002400DF"/>
    <w:rsid w:val="002406E5"/>
    <w:rsid w:val="00240717"/>
    <w:rsid w:val="0024081E"/>
    <w:rsid w:val="002409AB"/>
    <w:rsid w:val="00240B04"/>
    <w:rsid w:val="00240EEC"/>
    <w:rsid w:val="00241065"/>
    <w:rsid w:val="00241152"/>
    <w:rsid w:val="00241171"/>
    <w:rsid w:val="00241339"/>
    <w:rsid w:val="0024161C"/>
    <w:rsid w:val="0024168D"/>
    <w:rsid w:val="00241707"/>
    <w:rsid w:val="00241AC8"/>
    <w:rsid w:val="00241C81"/>
    <w:rsid w:val="00241F08"/>
    <w:rsid w:val="002420FE"/>
    <w:rsid w:val="0024213C"/>
    <w:rsid w:val="002421AA"/>
    <w:rsid w:val="00242243"/>
    <w:rsid w:val="0024228F"/>
    <w:rsid w:val="00242856"/>
    <w:rsid w:val="002431C8"/>
    <w:rsid w:val="002433B2"/>
    <w:rsid w:val="002435F8"/>
    <w:rsid w:val="00243CB3"/>
    <w:rsid w:val="00243CE9"/>
    <w:rsid w:val="00243FAD"/>
    <w:rsid w:val="00244405"/>
    <w:rsid w:val="0024456C"/>
    <w:rsid w:val="00244603"/>
    <w:rsid w:val="0024493C"/>
    <w:rsid w:val="00244979"/>
    <w:rsid w:val="002453E0"/>
    <w:rsid w:val="002454C2"/>
    <w:rsid w:val="0024551B"/>
    <w:rsid w:val="0024568E"/>
    <w:rsid w:val="002458A6"/>
    <w:rsid w:val="002461FD"/>
    <w:rsid w:val="002465BF"/>
    <w:rsid w:val="00246839"/>
    <w:rsid w:val="00246974"/>
    <w:rsid w:val="00246B1C"/>
    <w:rsid w:val="00246B25"/>
    <w:rsid w:val="00247099"/>
    <w:rsid w:val="002471AB"/>
    <w:rsid w:val="00247259"/>
    <w:rsid w:val="00247267"/>
    <w:rsid w:val="00247469"/>
    <w:rsid w:val="002474DB"/>
    <w:rsid w:val="00247662"/>
    <w:rsid w:val="002477CE"/>
    <w:rsid w:val="0024780F"/>
    <w:rsid w:val="00247A80"/>
    <w:rsid w:val="00247B56"/>
    <w:rsid w:val="00247E73"/>
    <w:rsid w:val="00247F96"/>
    <w:rsid w:val="00250076"/>
    <w:rsid w:val="0025046E"/>
    <w:rsid w:val="00250505"/>
    <w:rsid w:val="0025052B"/>
    <w:rsid w:val="00250542"/>
    <w:rsid w:val="00250654"/>
    <w:rsid w:val="0025076C"/>
    <w:rsid w:val="002507C7"/>
    <w:rsid w:val="002507E9"/>
    <w:rsid w:val="00250BC0"/>
    <w:rsid w:val="00250BDF"/>
    <w:rsid w:val="00250BED"/>
    <w:rsid w:val="00250C44"/>
    <w:rsid w:val="00250C59"/>
    <w:rsid w:val="00250D3A"/>
    <w:rsid w:val="002515A0"/>
    <w:rsid w:val="00251655"/>
    <w:rsid w:val="002516CF"/>
    <w:rsid w:val="002516DE"/>
    <w:rsid w:val="00251A34"/>
    <w:rsid w:val="00251B5E"/>
    <w:rsid w:val="00251B8B"/>
    <w:rsid w:val="00251CAB"/>
    <w:rsid w:val="00252896"/>
    <w:rsid w:val="002528A7"/>
    <w:rsid w:val="00252969"/>
    <w:rsid w:val="002529AC"/>
    <w:rsid w:val="00252A25"/>
    <w:rsid w:val="0025300C"/>
    <w:rsid w:val="0025314E"/>
    <w:rsid w:val="0025330F"/>
    <w:rsid w:val="0025355C"/>
    <w:rsid w:val="00253D12"/>
    <w:rsid w:val="00253D35"/>
    <w:rsid w:val="00253D8B"/>
    <w:rsid w:val="002541B9"/>
    <w:rsid w:val="002545CC"/>
    <w:rsid w:val="002547E2"/>
    <w:rsid w:val="00254A02"/>
    <w:rsid w:val="002557AC"/>
    <w:rsid w:val="00255932"/>
    <w:rsid w:val="002559DF"/>
    <w:rsid w:val="00255B99"/>
    <w:rsid w:val="00255C45"/>
    <w:rsid w:val="00255E4A"/>
    <w:rsid w:val="00255F27"/>
    <w:rsid w:val="00256542"/>
    <w:rsid w:val="002567CA"/>
    <w:rsid w:val="00256BA9"/>
    <w:rsid w:val="00256BEF"/>
    <w:rsid w:val="00256FE8"/>
    <w:rsid w:val="00257038"/>
    <w:rsid w:val="0025728A"/>
    <w:rsid w:val="002577A1"/>
    <w:rsid w:val="002577A6"/>
    <w:rsid w:val="002577CA"/>
    <w:rsid w:val="00257D3B"/>
    <w:rsid w:val="00257D87"/>
    <w:rsid w:val="00257DCC"/>
    <w:rsid w:val="00257EE8"/>
    <w:rsid w:val="00260106"/>
    <w:rsid w:val="002602F0"/>
    <w:rsid w:val="002603CA"/>
    <w:rsid w:val="002606FF"/>
    <w:rsid w:val="0026071D"/>
    <w:rsid w:val="00260743"/>
    <w:rsid w:val="00260766"/>
    <w:rsid w:val="002607E4"/>
    <w:rsid w:val="00260B10"/>
    <w:rsid w:val="00260C02"/>
    <w:rsid w:val="00260C2D"/>
    <w:rsid w:val="00260D3E"/>
    <w:rsid w:val="0026128D"/>
    <w:rsid w:val="00261378"/>
    <w:rsid w:val="0026147C"/>
    <w:rsid w:val="002614F8"/>
    <w:rsid w:val="00261763"/>
    <w:rsid w:val="0026180A"/>
    <w:rsid w:val="00261904"/>
    <w:rsid w:val="00261AA2"/>
    <w:rsid w:val="00261C0B"/>
    <w:rsid w:val="002623FB"/>
    <w:rsid w:val="002628C6"/>
    <w:rsid w:val="00262BE3"/>
    <w:rsid w:val="00262CA5"/>
    <w:rsid w:val="00262D17"/>
    <w:rsid w:val="00262F84"/>
    <w:rsid w:val="0026300D"/>
    <w:rsid w:val="002630DE"/>
    <w:rsid w:val="002634B1"/>
    <w:rsid w:val="0026358F"/>
    <w:rsid w:val="00263667"/>
    <w:rsid w:val="00263795"/>
    <w:rsid w:val="002637E3"/>
    <w:rsid w:val="00263957"/>
    <w:rsid w:val="00263ABF"/>
    <w:rsid w:val="00263B50"/>
    <w:rsid w:val="00263E58"/>
    <w:rsid w:val="0026430C"/>
    <w:rsid w:val="0026431B"/>
    <w:rsid w:val="002649FC"/>
    <w:rsid w:val="00264AB9"/>
    <w:rsid w:val="00264BF6"/>
    <w:rsid w:val="00264CDB"/>
    <w:rsid w:val="00264E92"/>
    <w:rsid w:val="00264F64"/>
    <w:rsid w:val="00265005"/>
    <w:rsid w:val="002653C9"/>
    <w:rsid w:val="0026541C"/>
    <w:rsid w:val="0026574A"/>
    <w:rsid w:val="0026576F"/>
    <w:rsid w:val="00265DAF"/>
    <w:rsid w:val="00265F45"/>
    <w:rsid w:val="002660D1"/>
    <w:rsid w:val="002663E1"/>
    <w:rsid w:val="00266614"/>
    <w:rsid w:val="00266656"/>
    <w:rsid w:val="002666F9"/>
    <w:rsid w:val="00266811"/>
    <w:rsid w:val="00266C3D"/>
    <w:rsid w:val="00266E0D"/>
    <w:rsid w:val="002670D4"/>
    <w:rsid w:val="00267394"/>
    <w:rsid w:val="00267474"/>
    <w:rsid w:val="00267573"/>
    <w:rsid w:val="0026762D"/>
    <w:rsid w:val="00267701"/>
    <w:rsid w:val="00267B79"/>
    <w:rsid w:val="00270010"/>
    <w:rsid w:val="00270111"/>
    <w:rsid w:val="002701BE"/>
    <w:rsid w:val="002704E5"/>
    <w:rsid w:val="0027089D"/>
    <w:rsid w:val="00270F64"/>
    <w:rsid w:val="002710DD"/>
    <w:rsid w:val="00271103"/>
    <w:rsid w:val="002711C6"/>
    <w:rsid w:val="00271271"/>
    <w:rsid w:val="002712AF"/>
    <w:rsid w:val="0027131C"/>
    <w:rsid w:val="002714A3"/>
    <w:rsid w:val="0027188F"/>
    <w:rsid w:val="002719A3"/>
    <w:rsid w:val="00271A61"/>
    <w:rsid w:val="00271AD6"/>
    <w:rsid w:val="00271B22"/>
    <w:rsid w:val="00271CBD"/>
    <w:rsid w:val="00272209"/>
    <w:rsid w:val="002726F3"/>
    <w:rsid w:val="0027270C"/>
    <w:rsid w:val="002728CF"/>
    <w:rsid w:val="00272AAD"/>
    <w:rsid w:val="00272BA4"/>
    <w:rsid w:val="00272DC4"/>
    <w:rsid w:val="00272F19"/>
    <w:rsid w:val="00272FD6"/>
    <w:rsid w:val="002731DC"/>
    <w:rsid w:val="002734CE"/>
    <w:rsid w:val="00273603"/>
    <w:rsid w:val="00273CA0"/>
    <w:rsid w:val="00273FCD"/>
    <w:rsid w:val="00273FEF"/>
    <w:rsid w:val="002740DD"/>
    <w:rsid w:val="00274132"/>
    <w:rsid w:val="00274144"/>
    <w:rsid w:val="00274204"/>
    <w:rsid w:val="002742C7"/>
    <w:rsid w:val="002743D8"/>
    <w:rsid w:val="00274516"/>
    <w:rsid w:val="00274557"/>
    <w:rsid w:val="0027479D"/>
    <w:rsid w:val="00274ED9"/>
    <w:rsid w:val="002750B1"/>
    <w:rsid w:val="0027521E"/>
    <w:rsid w:val="002753A7"/>
    <w:rsid w:val="00275741"/>
    <w:rsid w:val="00275794"/>
    <w:rsid w:val="002758C8"/>
    <w:rsid w:val="00275937"/>
    <w:rsid w:val="00275AEE"/>
    <w:rsid w:val="00275CBC"/>
    <w:rsid w:val="00275F72"/>
    <w:rsid w:val="00275FD5"/>
    <w:rsid w:val="002763DA"/>
    <w:rsid w:val="00276552"/>
    <w:rsid w:val="00276AC4"/>
    <w:rsid w:val="00277103"/>
    <w:rsid w:val="002771B8"/>
    <w:rsid w:val="0027729D"/>
    <w:rsid w:val="002778B6"/>
    <w:rsid w:val="002778CA"/>
    <w:rsid w:val="002778E1"/>
    <w:rsid w:val="00277923"/>
    <w:rsid w:val="00277A0F"/>
    <w:rsid w:val="00277B28"/>
    <w:rsid w:val="00277ED2"/>
    <w:rsid w:val="002800EC"/>
    <w:rsid w:val="00280255"/>
    <w:rsid w:val="00280444"/>
    <w:rsid w:val="0028053A"/>
    <w:rsid w:val="002808A3"/>
    <w:rsid w:val="00280C60"/>
    <w:rsid w:val="00280D17"/>
    <w:rsid w:val="002812DE"/>
    <w:rsid w:val="0028177E"/>
    <w:rsid w:val="00281786"/>
    <w:rsid w:val="0028185C"/>
    <w:rsid w:val="00281888"/>
    <w:rsid w:val="00281A90"/>
    <w:rsid w:val="00281ECC"/>
    <w:rsid w:val="0028243F"/>
    <w:rsid w:val="002829BD"/>
    <w:rsid w:val="00282A5E"/>
    <w:rsid w:val="00282AC9"/>
    <w:rsid w:val="00282CC1"/>
    <w:rsid w:val="00283174"/>
    <w:rsid w:val="00283287"/>
    <w:rsid w:val="0028334C"/>
    <w:rsid w:val="002834A4"/>
    <w:rsid w:val="00283515"/>
    <w:rsid w:val="0028363A"/>
    <w:rsid w:val="002836FA"/>
    <w:rsid w:val="00283C1D"/>
    <w:rsid w:val="00283C89"/>
    <w:rsid w:val="00283D24"/>
    <w:rsid w:val="00283DA1"/>
    <w:rsid w:val="00283DDA"/>
    <w:rsid w:val="00283FC4"/>
    <w:rsid w:val="00283FF5"/>
    <w:rsid w:val="00284201"/>
    <w:rsid w:val="00284364"/>
    <w:rsid w:val="002844FA"/>
    <w:rsid w:val="00284546"/>
    <w:rsid w:val="00284753"/>
    <w:rsid w:val="00284756"/>
    <w:rsid w:val="00284764"/>
    <w:rsid w:val="00284A26"/>
    <w:rsid w:val="00284B07"/>
    <w:rsid w:val="00284BB0"/>
    <w:rsid w:val="00284E46"/>
    <w:rsid w:val="00285159"/>
    <w:rsid w:val="002852AE"/>
    <w:rsid w:val="00285455"/>
    <w:rsid w:val="00285724"/>
    <w:rsid w:val="00285868"/>
    <w:rsid w:val="0028588B"/>
    <w:rsid w:val="002858C6"/>
    <w:rsid w:val="002859FB"/>
    <w:rsid w:val="0028603C"/>
    <w:rsid w:val="0028605C"/>
    <w:rsid w:val="00286344"/>
    <w:rsid w:val="0028637B"/>
    <w:rsid w:val="002864FF"/>
    <w:rsid w:val="002866ED"/>
    <w:rsid w:val="00286919"/>
    <w:rsid w:val="002869AF"/>
    <w:rsid w:val="00286B17"/>
    <w:rsid w:val="00286D8F"/>
    <w:rsid w:val="00286DDD"/>
    <w:rsid w:val="00286EB7"/>
    <w:rsid w:val="00286FE4"/>
    <w:rsid w:val="0028704B"/>
    <w:rsid w:val="002871CD"/>
    <w:rsid w:val="00287306"/>
    <w:rsid w:val="00287400"/>
    <w:rsid w:val="0028748C"/>
    <w:rsid w:val="0028772E"/>
    <w:rsid w:val="00287E21"/>
    <w:rsid w:val="00287E6E"/>
    <w:rsid w:val="00287F2A"/>
    <w:rsid w:val="002900DB"/>
    <w:rsid w:val="0029063F"/>
    <w:rsid w:val="00290BED"/>
    <w:rsid w:val="00290C01"/>
    <w:rsid w:val="00290C1A"/>
    <w:rsid w:val="00290DB5"/>
    <w:rsid w:val="00290E68"/>
    <w:rsid w:val="00290F27"/>
    <w:rsid w:val="002911B8"/>
    <w:rsid w:val="002911BE"/>
    <w:rsid w:val="002911E8"/>
    <w:rsid w:val="00291330"/>
    <w:rsid w:val="0029138C"/>
    <w:rsid w:val="0029177F"/>
    <w:rsid w:val="00291BED"/>
    <w:rsid w:val="00291CF0"/>
    <w:rsid w:val="00291D3F"/>
    <w:rsid w:val="00292160"/>
    <w:rsid w:val="0029221F"/>
    <w:rsid w:val="002922D6"/>
    <w:rsid w:val="00292354"/>
    <w:rsid w:val="002923FE"/>
    <w:rsid w:val="00292588"/>
    <w:rsid w:val="002927A7"/>
    <w:rsid w:val="00292848"/>
    <w:rsid w:val="00292C05"/>
    <w:rsid w:val="00292EBA"/>
    <w:rsid w:val="00292F82"/>
    <w:rsid w:val="0029302E"/>
    <w:rsid w:val="002931A0"/>
    <w:rsid w:val="002931FF"/>
    <w:rsid w:val="002933CF"/>
    <w:rsid w:val="00293674"/>
    <w:rsid w:val="00293679"/>
    <w:rsid w:val="002936F7"/>
    <w:rsid w:val="0029379B"/>
    <w:rsid w:val="0029389A"/>
    <w:rsid w:val="00293987"/>
    <w:rsid w:val="00294173"/>
    <w:rsid w:val="002941A0"/>
    <w:rsid w:val="002942FC"/>
    <w:rsid w:val="002948E6"/>
    <w:rsid w:val="00294B06"/>
    <w:rsid w:val="00294E4B"/>
    <w:rsid w:val="00294F0A"/>
    <w:rsid w:val="0029514A"/>
    <w:rsid w:val="00295282"/>
    <w:rsid w:val="0029531E"/>
    <w:rsid w:val="00295341"/>
    <w:rsid w:val="00295630"/>
    <w:rsid w:val="00295898"/>
    <w:rsid w:val="00295A3F"/>
    <w:rsid w:val="00295A84"/>
    <w:rsid w:val="00295AF4"/>
    <w:rsid w:val="00295D35"/>
    <w:rsid w:val="00295E5F"/>
    <w:rsid w:val="00295FF5"/>
    <w:rsid w:val="00296368"/>
    <w:rsid w:val="00296520"/>
    <w:rsid w:val="00296741"/>
    <w:rsid w:val="00296937"/>
    <w:rsid w:val="00296EEC"/>
    <w:rsid w:val="0029730B"/>
    <w:rsid w:val="0029741A"/>
    <w:rsid w:val="002975AA"/>
    <w:rsid w:val="00297984"/>
    <w:rsid w:val="002979E9"/>
    <w:rsid w:val="00297E37"/>
    <w:rsid w:val="002A017B"/>
    <w:rsid w:val="002A0223"/>
    <w:rsid w:val="002A0240"/>
    <w:rsid w:val="002A03D1"/>
    <w:rsid w:val="002A04CB"/>
    <w:rsid w:val="002A0737"/>
    <w:rsid w:val="002A0AAA"/>
    <w:rsid w:val="002A0E45"/>
    <w:rsid w:val="002A1055"/>
    <w:rsid w:val="002A182F"/>
    <w:rsid w:val="002A1A3A"/>
    <w:rsid w:val="002A1C99"/>
    <w:rsid w:val="002A256C"/>
    <w:rsid w:val="002A2705"/>
    <w:rsid w:val="002A27B2"/>
    <w:rsid w:val="002A2929"/>
    <w:rsid w:val="002A2AEB"/>
    <w:rsid w:val="002A2DBE"/>
    <w:rsid w:val="002A2EDA"/>
    <w:rsid w:val="002A314B"/>
    <w:rsid w:val="002A319B"/>
    <w:rsid w:val="002A324D"/>
    <w:rsid w:val="002A3250"/>
    <w:rsid w:val="002A327D"/>
    <w:rsid w:val="002A3835"/>
    <w:rsid w:val="002A3C2E"/>
    <w:rsid w:val="002A3CFA"/>
    <w:rsid w:val="002A3E59"/>
    <w:rsid w:val="002A3F0C"/>
    <w:rsid w:val="002A3F7E"/>
    <w:rsid w:val="002A3F8C"/>
    <w:rsid w:val="002A4085"/>
    <w:rsid w:val="002A40E5"/>
    <w:rsid w:val="002A4164"/>
    <w:rsid w:val="002A41B2"/>
    <w:rsid w:val="002A41C3"/>
    <w:rsid w:val="002A432D"/>
    <w:rsid w:val="002A44BF"/>
    <w:rsid w:val="002A45DB"/>
    <w:rsid w:val="002A46D3"/>
    <w:rsid w:val="002A47BF"/>
    <w:rsid w:val="002A4807"/>
    <w:rsid w:val="002A4C6F"/>
    <w:rsid w:val="002A4E35"/>
    <w:rsid w:val="002A4E3F"/>
    <w:rsid w:val="002A503E"/>
    <w:rsid w:val="002A51B0"/>
    <w:rsid w:val="002A535A"/>
    <w:rsid w:val="002A5645"/>
    <w:rsid w:val="002A5C74"/>
    <w:rsid w:val="002A5D20"/>
    <w:rsid w:val="002A5F70"/>
    <w:rsid w:val="002A5F84"/>
    <w:rsid w:val="002A610F"/>
    <w:rsid w:val="002A64C4"/>
    <w:rsid w:val="002A651D"/>
    <w:rsid w:val="002A676F"/>
    <w:rsid w:val="002A685D"/>
    <w:rsid w:val="002A690D"/>
    <w:rsid w:val="002A6A3C"/>
    <w:rsid w:val="002A6FFA"/>
    <w:rsid w:val="002A719F"/>
    <w:rsid w:val="002A71C8"/>
    <w:rsid w:val="002A72B3"/>
    <w:rsid w:val="002A7505"/>
    <w:rsid w:val="002A765D"/>
    <w:rsid w:val="002A7835"/>
    <w:rsid w:val="002A7BE4"/>
    <w:rsid w:val="002B0007"/>
    <w:rsid w:val="002B0371"/>
    <w:rsid w:val="002B04FF"/>
    <w:rsid w:val="002B085D"/>
    <w:rsid w:val="002B10AA"/>
    <w:rsid w:val="002B11AF"/>
    <w:rsid w:val="002B13DD"/>
    <w:rsid w:val="002B150E"/>
    <w:rsid w:val="002B1EA2"/>
    <w:rsid w:val="002B2222"/>
    <w:rsid w:val="002B2445"/>
    <w:rsid w:val="002B2844"/>
    <w:rsid w:val="002B2CBF"/>
    <w:rsid w:val="002B2DAA"/>
    <w:rsid w:val="002B3137"/>
    <w:rsid w:val="002B3457"/>
    <w:rsid w:val="002B345A"/>
    <w:rsid w:val="002B3499"/>
    <w:rsid w:val="002B38E2"/>
    <w:rsid w:val="002B3D6C"/>
    <w:rsid w:val="002B3F23"/>
    <w:rsid w:val="002B3FE3"/>
    <w:rsid w:val="002B439B"/>
    <w:rsid w:val="002B4475"/>
    <w:rsid w:val="002B47C0"/>
    <w:rsid w:val="002B4964"/>
    <w:rsid w:val="002B4B93"/>
    <w:rsid w:val="002B4C38"/>
    <w:rsid w:val="002B4CA6"/>
    <w:rsid w:val="002B4E42"/>
    <w:rsid w:val="002B50F2"/>
    <w:rsid w:val="002B53BF"/>
    <w:rsid w:val="002B5745"/>
    <w:rsid w:val="002B5760"/>
    <w:rsid w:val="002B57FE"/>
    <w:rsid w:val="002B58A8"/>
    <w:rsid w:val="002B58E2"/>
    <w:rsid w:val="002B5D18"/>
    <w:rsid w:val="002B5FDD"/>
    <w:rsid w:val="002B6266"/>
    <w:rsid w:val="002B6431"/>
    <w:rsid w:val="002B6B55"/>
    <w:rsid w:val="002B6DDA"/>
    <w:rsid w:val="002B7218"/>
    <w:rsid w:val="002B7335"/>
    <w:rsid w:val="002B754B"/>
    <w:rsid w:val="002B78E2"/>
    <w:rsid w:val="002B7B18"/>
    <w:rsid w:val="002B7B58"/>
    <w:rsid w:val="002B7D2A"/>
    <w:rsid w:val="002B7FFB"/>
    <w:rsid w:val="002C01CB"/>
    <w:rsid w:val="002C03E5"/>
    <w:rsid w:val="002C0459"/>
    <w:rsid w:val="002C05E5"/>
    <w:rsid w:val="002C09E5"/>
    <w:rsid w:val="002C11DD"/>
    <w:rsid w:val="002C12C0"/>
    <w:rsid w:val="002C1337"/>
    <w:rsid w:val="002C13A2"/>
    <w:rsid w:val="002C13BE"/>
    <w:rsid w:val="002C1662"/>
    <w:rsid w:val="002C180E"/>
    <w:rsid w:val="002C18F6"/>
    <w:rsid w:val="002C19C1"/>
    <w:rsid w:val="002C1C19"/>
    <w:rsid w:val="002C1C3B"/>
    <w:rsid w:val="002C1D1B"/>
    <w:rsid w:val="002C1D9A"/>
    <w:rsid w:val="002C20BC"/>
    <w:rsid w:val="002C210A"/>
    <w:rsid w:val="002C210C"/>
    <w:rsid w:val="002C2170"/>
    <w:rsid w:val="002C2288"/>
    <w:rsid w:val="002C22F7"/>
    <w:rsid w:val="002C23C5"/>
    <w:rsid w:val="002C2B7D"/>
    <w:rsid w:val="002C2D95"/>
    <w:rsid w:val="002C2F2E"/>
    <w:rsid w:val="002C327D"/>
    <w:rsid w:val="002C35B6"/>
    <w:rsid w:val="002C35CE"/>
    <w:rsid w:val="002C3D67"/>
    <w:rsid w:val="002C406B"/>
    <w:rsid w:val="002C4262"/>
    <w:rsid w:val="002C42E0"/>
    <w:rsid w:val="002C482B"/>
    <w:rsid w:val="002C491C"/>
    <w:rsid w:val="002C5A86"/>
    <w:rsid w:val="002C5ACE"/>
    <w:rsid w:val="002C5BAA"/>
    <w:rsid w:val="002C5D3A"/>
    <w:rsid w:val="002C5D51"/>
    <w:rsid w:val="002C5EBF"/>
    <w:rsid w:val="002C5F5E"/>
    <w:rsid w:val="002C601F"/>
    <w:rsid w:val="002C6365"/>
    <w:rsid w:val="002C68EE"/>
    <w:rsid w:val="002C6905"/>
    <w:rsid w:val="002C6C11"/>
    <w:rsid w:val="002C6F22"/>
    <w:rsid w:val="002C7087"/>
    <w:rsid w:val="002C70F7"/>
    <w:rsid w:val="002C76FF"/>
    <w:rsid w:val="002C7CDB"/>
    <w:rsid w:val="002C7FED"/>
    <w:rsid w:val="002D0313"/>
    <w:rsid w:val="002D03A5"/>
    <w:rsid w:val="002D0419"/>
    <w:rsid w:val="002D0587"/>
    <w:rsid w:val="002D09E3"/>
    <w:rsid w:val="002D0D96"/>
    <w:rsid w:val="002D0E3B"/>
    <w:rsid w:val="002D11F9"/>
    <w:rsid w:val="002D121A"/>
    <w:rsid w:val="002D1295"/>
    <w:rsid w:val="002D1390"/>
    <w:rsid w:val="002D168D"/>
    <w:rsid w:val="002D1EB6"/>
    <w:rsid w:val="002D1F65"/>
    <w:rsid w:val="002D20AB"/>
    <w:rsid w:val="002D210E"/>
    <w:rsid w:val="002D2193"/>
    <w:rsid w:val="002D229B"/>
    <w:rsid w:val="002D2438"/>
    <w:rsid w:val="002D2518"/>
    <w:rsid w:val="002D28D5"/>
    <w:rsid w:val="002D2957"/>
    <w:rsid w:val="002D2971"/>
    <w:rsid w:val="002D2DAD"/>
    <w:rsid w:val="002D2DEC"/>
    <w:rsid w:val="002D330A"/>
    <w:rsid w:val="002D3419"/>
    <w:rsid w:val="002D3515"/>
    <w:rsid w:val="002D353B"/>
    <w:rsid w:val="002D35DE"/>
    <w:rsid w:val="002D3671"/>
    <w:rsid w:val="002D36AB"/>
    <w:rsid w:val="002D3886"/>
    <w:rsid w:val="002D3B82"/>
    <w:rsid w:val="002D3BA8"/>
    <w:rsid w:val="002D3EA7"/>
    <w:rsid w:val="002D3FA0"/>
    <w:rsid w:val="002D4119"/>
    <w:rsid w:val="002D45B9"/>
    <w:rsid w:val="002D4986"/>
    <w:rsid w:val="002D4BC3"/>
    <w:rsid w:val="002D4D08"/>
    <w:rsid w:val="002D4DF9"/>
    <w:rsid w:val="002D500A"/>
    <w:rsid w:val="002D5336"/>
    <w:rsid w:val="002D5724"/>
    <w:rsid w:val="002D5995"/>
    <w:rsid w:val="002D5A4F"/>
    <w:rsid w:val="002D5AAB"/>
    <w:rsid w:val="002D5BB1"/>
    <w:rsid w:val="002D5C8F"/>
    <w:rsid w:val="002D5CE3"/>
    <w:rsid w:val="002D5DAA"/>
    <w:rsid w:val="002D5DE4"/>
    <w:rsid w:val="002D600B"/>
    <w:rsid w:val="002D6098"/>
    <w:rsid w:val="002D62F8"/>
    <w:rsid w:val="002D65D9"/>
    <w:rsid w:val="002D6DFE"/>
    <w:rsid w:val="002D6E1A"/>
    <w:rsid w:val="002D6EAC"/>
    <w:rsid w:val="002D70BA"/>
    <w:rsid w:val="002D7134"/>
    <w:rsid w:val="002D7306"/>
    <w:rsid w:val="002D763C"/>
    <w:rsid w:val="002D7A08"/>
    <w:rsid w:val="002D7A5E"/>
    <w:rsid w:val="002D7B3A"/>
    <w:rsid w:val="002D7BA7"/>
    <w:rsid w:val="002E0029"/>
    <w:rsid w:val="002E0199"/>
    <w:rsid w:val="002E0258"/>
    <w:rsid w:val="002E09D4"/>
    <w:rsid w:val="002E102A"/>
    <w:rsid w:val="002E1719"/>
    <w:rsid w:val="002E1775"/>
    <w:rsid w:val="002E178B"/>
    <w:rsid w:val="002E1944"/>
    <w:rsid w:val="002E1BFE"/>
    <w:rsid w:val="002E1D79"/>
    <w:rsid w:val="002E1D9C"/>
    <w:rsid w:val="002E2243"/>
    <w:rsid w:val="002E2405"/>
    <w:rsid w:val="002E2515"/>
    <w:rsid w:val="002E2586"/>
    <w:rsid w:val="002E27A7"/>
    <w:rsid w:val="002E2AD6"/>
    <w:rsid w:val="002E2C53"/>
    <w:rsid w:val="002E2CB1"/>
    <w:rsid w:val="002E2D79"/>
    <w:rsid w:val="002E2DA2"/>
    <w:rsid w:val="002E2E92"/>
    <w:rsid w:val="002E30BD"/>
    <w:rsid w:val="002E31E5"/>
    <w:rsid w:val="002E31F1"/>
    <w:rsid w:val="002E3324"/>
    <w:rsid w:val="002E33C4"/>
    <w:rsid w:val="002E33D7"/>
    <w:rsid w:val="002E33E8"/>
    <w:rsid w:val="002E359A"/>
    <w:rsid w:val="002E3660"/>
    <w:rsid w:val="002E39CC"/>
    <w:rsid w:val="002E3AD4"/>
    <w:rsid w:val="002E3C28"/>
    <w:rsid w:val="002E3DD6"/>
    <w:rsid w:val="002E3E26"/>
    <w:rsid w:val="002E408E"/>
    <w:rsid w:val="002E42C6"/>
    <w:rsid w:val="002E439E"/>
    <w:rsid w:val="002E4405"/>
    <w:rsid w:val="002E45E2"/>
    <w:rsid w:val="002E4770"/>
    <w:rsid w:val="002E47B7"/>
    <w:rsid w:val="002E486C"/>
    <w:rsid w:val="002E49CA"/>
    <w:rsid w:val="002E4A06"/>
    <w:rsid w:val="002E4A23"/>
    <w:rsid w:val="002E4B98"/>
    <w:rsid w:val="002E5132"/>
    <w:rsid w:val="002E51AC"/>
    <w:rsid w:val="002E5656"/>
    <w:rsid w:val="002E5678"/>
    <w:rsid w:val="002E5877"/>
    <w:rsid w:val="002E5C3C"/>
    <w:rsid w:val="002E6308"/>
    <w:rsid w:val="002E642B"/>
    <w:rsid w:val="002E646A"/>
    <w:rsid w:val="002E6488"/>
    <w:rsid w:val="002E6603"/>
    <w:rsid w:val="002E6735"/>
    <w:rsid w:val="002E682B"/>
    <w:rsid w:val="002E6ED4"/>
    <w:rsid w:val="002E719D"/>
    <w:rsid w:val="002E731B"/>
    <w:rsid w:val="002E7322"/>
    <w:rsid w:val="002E7381"/>
    <w:rsid w:val="002E766F"/>
    <w:rsid w:val="002E7734"/>
    <w:rsid w:val="002E78AD"/>
    <w:rsid w:val="002E7A62"/>
    <w:rsid w:val="002F0064"/>
    <w:rsid w:val="002F0143"/>
    <w:rsid w:val="002F047E"/>
    <w:rsid w:val="002F0A02"/>
    <w:rsid w:val="002F0A3E"/>
    <w:rsid w:val="002F0A78"/>
    <w:rsid w:val="002F0B3F"/>
    <w:rsid w:val="002F0EDC"/>
    <w:rsid w:val="002F0F14"/>
    <w:rsid w:val="002F0F82"/>
    <w:rsid w:val="002F103B"/>
    <w:rsid w:val="002F16A8"/>
    <w:rsid w:val="002F1A26"/>
    <w:rsid w:val="002F1AE0"/>
    <w:rsid w:val="002F1D7C"/>
    <w:rsid w:val="002F1E66"/>
    <w:rsid w:val="002F25D4"/>
    <w:rsid w:val="002F2860"/>
    <w:rsid w:val="002F298C"/>
    <w:rsid w:val="002F2B08"/>
    <w:rsid w:val="002F2CE7"/>
    <w:rsid w:val="002F2D0B"/>
    <w:rsid w:val="002F2DD3"/>
    <w:rsid w:val="002F3258"/>
    <w:rsid w:val="002F329F"/>
    <w:rsid w:val="002F35EB"/>
    <w:rsid w:val="002F3B42"/>
    <w:rsid w:val="002F3BB0"/>
    <w:rsid w:val="002F3D40"/>
    <w:rsid w:val="002F4029"/>
    <w:rsid w:val="002F4345"/>
    <w:rsid w:val="002F4607"/>
    <w:rsid w:val="002F462E"/>
    <w:rsid w:val="002F4702"/>
    <w:rsid w:val="002F4893"/>
    <w:rsid w:val="002F49E4"/>
    <w:rsid w:val="002F5209"/>
    <w:rsid w:val="002F52D8"/>
    <w:rsid w:val="002F52E8"/>
    <w:rsid w:val="002F5857"/>
    <w:rsid w:val="002F5859"/>
    <w:rsid w:val="002F586E"/>
    <w:rsid w:val="002F59D7"/>
    <w:rsid w:val="002F5AC8"/>
    <w:rsid w:val="002F6081"/>
    <w:rsid w:val="002F6289"/>
    <w:rsid w:val="002F650F"/>
    <w:rsid w:val="002F673F"/>
    <w:rsid w:val="002F686D"/>
    <w:rsid w:val="002F68C0"/>
    <w:rsid w:val="002F68E4"/>
    <w:rsid w:val="002F6987"/>
    <w:rsid w:val="002F6DBC"/>
    <w:rsid w:val="002F6E14"/>
    <w:rsid w:val="002F70C6"/>
    <w:rsid w:val="002F70CE"/>
    <w:rsid w:val="002F735E"/>
    <w:rsid w:val="002F7475"/>
    <w:rsid w:val="002F773A"/>
    <w:rsid w:val="002F7829"/>
    <w:rsid w:val="002F788A"/>
    <w:rsid w:val="002F7A9A"/>
    <w:rsid w:val="002F7E84"/>
    <w:rsid w:val="00300277"/>
    <w:rsid w:val="00300295"/>
    <w:rsid w:val="003003B3"/>
    <w:rsid w:val="00300436"/>
    <w:rsid w:val="00300805"/>
    <w:rsid w:val="00300808"/>
    <w:rsid w:val="003008AF"/>
    <w:rsid w:val="0030094E"/>
    <w:rsid w:val="00300C00"/>
    <w:rsid w:val="00300C5E"/>
    <w:rsid w:val="00300FC7"/>
    <w:rsid w:val="0030134A"/>
    <w:rsid w:val="003013A7"/>
    <w:rsid w:val="003015BE"/>
    <w:rsid w:val="00301B35"/>
    <w:rsid w:val="00301B6C"/>
    <w:rsid w:val="00301CC6"/>
    <w:rsid w:val="00302191"/>
    <w:rsid w:val="003024FD"/>
    <w:rsid w:val="003027EF"/>
    <w:rsid w:val="003028DF"/>
    <w:rsid w:val="00302EE4"/>
    <w:rsid w:val="00302FA6"/>
    <w:rsid w:val="00303116"/>
    <w:rsid w:val="0030320B"/>
    <w:rsid w:val="00303314"/>
    <w:rsid w:val="003035D6"/>
    <w:rsid w:val="0030388E"/>
    <w:rsid w:val="00303BB8"/>
    <w:rsid w:val="00303BDA"/>
    <w:rsid w:val="00303D89"/>
    <w:rsid w:val="00303D8F"/>
    <w:rsid w:val="00304108"/>
    <w:rsid w:val="00304227"/>
    <w:rsid w:val="00304266"/>
    <w:rsid w:val="0030447C"/>
    <w:rsid w:val="00304612"/>
    <w:rsid w:val="00304791"/>
    <w:rsid w:val="003048A2"/>
    <w:rsid w:val="00304A04"/>
    <w:rsid w:val="00304AF9"/>
    <w:rsid w:val="00304B3A"/>
    <w:rsid w:val="00304E79"/>
    <w:rsid w:val="00304ED9"/>
    <w:rsid w:val="0030504E"/>
    <w:rsid w:val="00305193"/>
    <w:rsid w:val="003056FF"/>
    <w:rsid w:val="00305A7F"/>
    <w:rsid w:val="00305C0E"/>
    <w:rsid w:val="00305C65"/>
    <w:rsid w:val="00305F3D"/>
    <w:rsid w:val="00305F81"/>
    <w:rsid w:val="0030639D"/>
    <w:rsid w:val="0030657C"/>
    <w:rsid w:val="003065BB"/>
    <w:rsid w:val="00306616"/>
    <w:rsid w:val="003066AD"/>
    <w:rsid w:val="003068CD"/>
    <w:rsid w:val="00307033"/>
    <w:rsid w:val="0030731F"/>
    <w:rsid w:val="0030737C"/>
    <w:rsid w:val="00307434"/>
    <w:rsid w:val="003075EE"/>
    <w:rsid w:val="00307872"/>
    <w:rsid w:val="0031014D"/>
    <w:rsid w:val="0031025E"/>
    <w:rsid w:val="003103CA"/>
    <w:rsid w:val="00310516"/>
    <w:rsid w:val="00310563"/>
    <w:rsid w:val="003105C4"/>
    <w:rsid w:val="00310625"/>
    <w:rsid w:val="0031093A"/>
    <w:rsid w:val="0031094F"/>
    <w:rsid w:val="0031099C"/>
    <w:rsid w:val="00310B07"/>
    <w:rsid w:val="00310C0A"/>
    <w:rsid w:val="00310E16"/>
    <w:rsid w:val="0031130C"/>
    <w:rsid w:val="0031136D"/>
    <w:rsid w:val="003117EA"/>
    <w:rsid w:val="0031198F"/>
    <w:rsid w:val="003119C5"/>
    <w:rsid w:val="00311B63"/>
    <w:rsid w:val="0031240F"/>
    <w:rsid w:val="0031260D"/>
    <w:rsid w:val="003126EF"/>
    <w:rsid w:val="00312ADF"/>
    <w:rsid w:val="00312BDB"/>
    <w:rsid w:val="00312CDF"/>
    <w:rsid w:val="003130B8"/>
    <w:rsid w:val="0031313E"/>
    <w:rsid w:val="003132FB"/>
    <w:rsid w:val="00313375"/>
    <w:rsid w:val="0031376B"/>
    <w:rsid w:val="00313AAF"/>
    <w:rsid w:val="00313B58"/>
    <w:rsid w:val="003142CE"/>
    <w:rsid w:val="0031438C"/>
    <w:rsid w:val="0031464A"/>
    <w:rsid w:val="00314B20"/>
    <w:rsid w:val="00314C09"/>
    <w:rsid w:val="0031513B"/>
    <w:rsid w:val="00315707"/>
    <w:rsid w:val="00315887"/>
    <w:rsid w:val="003158DA"/>
    <w:rsid w:val="00315B14"/>
    <w:rsid w:val="00315BAD"/>
    <w:rsid w:val="00315D16"/>
    <w:rsid w:val="003161B0"/>
    <w:rsid w:val="0031640C"/>
    <w:rsid w:val="003165EB"/>
    <w:rsid w:val="0031674C"/>
    <w:rsid w:val="003168EE"/>
    <w:rsid w:val="00316A43"/>
    <w:rsid w:val="00317088"/>
    <w:rsid w:val="003172EE"/>
    <w:rsid w:val="00317409"/>
    <w:rsid w:val="00317484"/>
    <w:rsid w:val="003175A1"/>
    <w:rsid w:val="0031771D"/>
    <w:rsid w:val="0031794F"/>
    <w:rsid w:val="00317AF0"/>
    <w:rsid w:val="00317CFB"/>
    <w:rsid w:val="00317D17"/>
    <w:rsid w:val="003201E0"/>
    <w:rsid w:val="00320330"/>
    <w:rsid w:val="003205AB"/>
    <w:rsid w:val="003208C1"/>
    <w:rsid w:val="003208F7"/>
    <w:rsid w:val="00320AD5"/>
    <w:rsid w:val="00320C0A"/>
    <w:rsid w:val="00320DD4"/>
    <w:rsid w:val="00320F43"/>
    <w:rsid w:val="00320FEA"/>
    <w:rsid w:val="003210CB"/>
    <w:rsid w:val="003211FA"/>
    <w:rsid w:val="00321445"/>
    <w:rsid w:val="003214F1"/>
    <w:rsid w:val="003215F8"/>
    <w:rsid w:val="00321B97"/>
    <w:rsid w:val="00322214"/>
    <w:rsid w:val="003222E3"/>
    <w:rsid w:val="00322621"/>
    <w:rsid w:val="00322673"/>
    <w:rsid w:val="003227C5"/>
    <w:rsid w:val="003227E4"/>
    <w:rsid w:val="00322848"/>
    <w:rsid w:val="00322A33"/>
    <w:rsid w:val="00322E11"/>
    <w:rsid w:val="00323146"/>
    <w:rsid w:val="00323181"/>
    <w:rsid w:val="00323276"/>
    <w:rsid w:val="0032334A"/>
    <w:rsid w:val="003234F3"/>
    <w:rsid w:val="0032364A"/>
    <w:rsid w:val="00323A73"/>
    <w:rsid w:val="00323D5E"/>
    <w:rsid w:val="00323E31"/>
    <w:rsid w:val="00324736"/>
    <w:rsid w:val="00324A1A"/>
    <w:rsid w:val="00324C34"/>
    <w:rsid w:val="00325143"/>
    <w:rsid w:val="00325183"/>
    <w:rsid w:val="003251EA"/>
    <w:rsid w:val="00325364"/>
    <w:rsid w:val="00325365"/>
    <w:rsid w:val="003253D1"/>
    <w:rsid w:val="00325400"/>
    <w:rsid w:val="00325C4C"/>
    <w:rsid w:val="00325FB9"/>
    <w:rsid w:val="0032638C"/>
    <w:rsid w:val="00326574"/>
    <w:rsid w:val="00326CA7"/>
    <w:rsid w:val="00326D3A"/>
    <w:rsid w:val="00326EAC"/>
    <w:rsid w:val="00326F12"/>
    <w:rsid w:val="00326F74"/>
    <w:rsid w:val="00326FE8"/>
    <w:rsid w:val="003273E3"/>
    <w:rsid w:val="003277B9"/>
    <w:rsid w:val="00327FD7"/>
    <w:rsid w:val="003300BA"/>
    <w:rsid w:val="0033022D"/>
    <w:rsid w:val="00330DA2"/>
    <w:rsid w:val="00330DEA"/>
    <w:rsid w:val="00330E1E"/>
    <w:rsid w:val="00330EC3"/>
    <w:rsid w:val="00330F96"/>
    <w:rsid w:val="00331058"/>
    <w:rsid w:val="003313A9"/>
    <w:rsid w:val="003319E3"/>
    <w:rsid w:val="00331A5F"/>
    <w:rsid w:val="00331AD8"/>
    <w:rsid w:val="00331C2F"/>
    <w:rsid w:val="00331E80"/>
    <w:rsid w:val="00331EFA"/>
    <w:rsid w:val="00331FBD"/>
    <w:rsid w:val="0033200E"/>
    <w:rsid w:val="00332132"/>
    <w:rsid w:val="00332264"/>
    <w:rsid w:val="003323DC"/>
    <w:rsid w:val="0033256C"/>
    <w:rsid w:val="0033273D"/>
    <w:rsid w:val="0033274C"/>
    <w:rsid w:val="003328C2"/>
    <w:rsid w:val="003328E6"/>
    <w:rsid w:val="00332A09"/>
    <w:rsid w:val="00332A87"/>
    <w:rsid w:val="00332B16"/>
    <w:rsid w:val="00332C0A"/>
    <w:rsid w:val="00332E56"/>
    <w:rsid w:val="00332E60"/>
    <w:rsid w:val="00332E85"/>
    <w:rsid w:val="00332F19"/>
    <w:rsid w:val="00332FAB"/>
    <w:rsid w:val="003331E9"/>
    <w:rsid w:val="00333213"/>
    <w:rsid w:val="0033333D"/>
    <w:rsid w:val="0033340E"/>
    <w:rsid w:val="0033367A"/>
    <w:rsid w:val="00333806"/>
    <w:rsid w:val="00333A5B"/>
    <w:rsid w:val="00333BD9"/>
    <w:rsid w:val="00333DD3"/>
    <w:rsid w:val="00333E2C"/>
    <w:rsid w:val="00333F74"/>
    <w:rsid w:val="00334099"/>
    <w:rsid w:val="003340A7"/>
    <w:rsid w:val="003340FC"/>
    <w:rsid w:val="0033425B"/>
    <w:rsid w:val="003345BC"/>
    <w:rsid w:val="003345C7"/>
    <w:rsid w:val="00334775"/>
    <w:rsid w:val="0033477C"/>
    <w:rsid w:val="00334AA3"/>
    <w:rsid w:val="00334E5E"/>
    <w:rsid w:val="00335113"/>
    <w:rsid w:val="0033511A"/>
    <w:rsid w:val="00335269"/>
    <w:rsid w:val="0033584C"/>
    <w:rsid w:val="00335872"/>
    <w:rsid w:val="00335C86"/>
    <w:rsid w:val="00335D53"/>
    <w:rsid w:val="00335DFC"/>
    <w:rsid w:val="00336462"/>
    <w:rsid w:val="003364FE"/>
    <w:rsid w:val="003365A1"/>
    <w:rsid w:val="00336744"/>
    <w:rsid w:val="003367A3"/>
    <w:rsid w:val="00336A34"/>
    <w:rsid w:val="00336A8D"/>
    <w:rsid w:val="00336B27"/>
    <w:rsid w:val="00336BBE"/>
    <w:rsid w:val="0033703B"/>
    <w:rsid w:val="00337130"/>
    <w:rsid w:val="003371AB"/>
    <w:rsid w:val="003372A3"/>
    <w:rsid w:val="00337393"/>
    <w:rsid w:val="00337408"/>
    <w:rsid w:val="00337540"/>
    <w:rsid w:val="0033766A"/>
    <w:rsid w:val="00337C17"/>
    <w:rsid w:val="00337D71"/>
    <w:rsid w:val="00340081"/>
    <w:rsid w:val="003401BE"/>
    <w:rsid w:val="003401DE"/>
    <w:rsid w:val="003402FE"/>
    <w:rsid w:val="00340528"/>
    <w:rsid w:val="0034056F"/>
    <w:rsid w:val="00340668"/>
    <w:rsid w:val="003408F2"/>
    <w:rsid w:val="00340AC2"/>
    <w:rsid w:val="00340D51"/>
    <w:rsid w:val="00340E99"/>
    <w:rsid w:val="00340E9C"/>
    <w:rsid w:val="00341002"/>
    <w:rsid w:val="00341092"/>
    <w:rsid w:val="003415C3"/>
    <w:rsid w:val="00341CCD"/>
    <w:rsid w:val="00341FD8"/>
    <w:rsid w:val="00342268"/>
    <w:rsid w:val="003423E1"/>
    <w:rsid w:val="003425F0"/>
    <w:rsid w:val="003427DC"/>
    <w:rsid w:val="00342C7E"/>
    <w:rsid w:val="00342D20"/>
    <w:rsid w:val="00342D28"/>
    <w:rsid w:val="00342E25"/>
    <w:rsid w:val="00342EAA"/>
    <w:rsid w:val="00342EF1"/>
    <w:rsid w:val="0034319E"/>
    <w:rsid w:val="00343252"/>
    <w:rsid w:val="00343266"/>
    <w:rsid w:val="003432FE"/>
    <w:rsid w:val="00343523"/>
    <w:rsid w:val="003437E9"/>
    <w:rsid w:val="003439D4"/>
    <w:rsid w:val="00343A6D"/>
    <w:rsid w:val="00343D24"/>
    <w:rsid w:val="00343F7B"/>
    <w:rsid w:val="003447F3"/>
    <w:rsid w:val="00344E90"/>
    <w:rsid w:val="00344F52"/>
    <w:rsid w:val="00344FD8"/>
    <w:rsid w:val="003451D4"/>
    <w:rsid w:val="00345297"/>
    <w:rsid w:val="003454F9"/>
    <w:rsid w:val="0034551A"/>
    <w:rsid w:val="003456FB"/>
    <w:rsid w:val="00345726"/>
    <w:rsid w:val="003458A4"/>
    <w:rsid w:val="00345908"/>
    <w:rsid w:val="003459DB"/>
    <w:rsid w:val="00345AD2"/>
    <w:rsid w:val="00346076"/>
    <w:rsid w:val="003461B0"/>
    <w:rsid w:val="0034624A"/>
    <w:rsid w:val="0034641D"/>
    <w:rsid w:val="003465B7"/>
    <w:rsid w:val="00346934"/>
    <w:rsid w:val="00346F5A"/>
    <w:rsid w:val="003470D1"/>
    <w:rsid w:val="00347141"/>
    <w:rsid w:val="003473A1"/>
    <w:rsid w:val="003476D4"/>
    <w:rsid w:val="00347902"/>
    <w:rsid w:val="00347AED"/>
    <w:rsid w:val="00347B14"/>
    <w:rsid w:val="00347B23"/>
    <w:rsid w:val="00347B79"/>
    <w:rsid w:val="00347D1F"/>
    <w:rsid w:val="00347DD3"/>
    <w:rsid w:val="00347E3B"/>
    <w:rsid w:val="00347E64"/>
    <w:rsid w:val="00347E8D"/>
    <w:rsid w:val="00347FA7"/>
    <w:rsid w:val="00350140"/>
    <w:rsid w:val="0035021D"/>
    <w:rsid w:val="003502E7"/>
    <w:rsid w:val="00350325"/>
    <w:rsid w:val="003504B2"/>
    <w:rsid w:val="003504DC"/>
    <w:rsid w:val="003504EE"/>
    <w:rsid w:val="0035056E"/>
    <w:rsid w:val="003507AF"/>
    <w:rsid w:val="00350A99"/>
    <w:rsid w:val="00350BB9"/>
    <w:rsid w:val="00350ED7"/>
    <w:rsid w:val="00350F6B"/>
    <w:rsid w:val="003513AB"/>
    <w:rsid w:val="003519B2"/>
    <w:rsid w:val="00351AAE"/>
    <w:rsid w:val="00351C53"/>
    <w:rsid w:val="00351DB8"/>
    <w:rsid w:val="00351DBA"/>
    <w:rsid w:val="00351DCB"/>
    <w:rsid w:val="00351EF6"/>
    <w:rsid w:val="0035227B"/>
    <w:rsid w:val="003522F3"/>
    <w:rsid w:val="003524D4"/>
    <w:rsid w:val="0035253A"/>
    <w:rsid w:val="00352656"/>
    <w:rsid w:val="003526D2"/>
    <w:rsid w:val="00352B79"/>
    <w:rsid w:val="00352E82"/>
    <w:rsid w:val="00352F3C"/>
    <w:rsid w:val="00353603"/>
    <w:rsid w:val="00353789"/>
    <w:rsid w:val="00353804"/>
    <w:rsid w:val="0035398C"/>
    <w:rsid w:val="00353EFA"/>
    <w:rsid w:val="0035488D"/>
    <w:rsid w:val="0035496E"/>
    <w:rsid w:val="00354CAA"/>
    <w:rsid w:val="00354F90"/>
    <w:rsid w:val="00355115"/>
    <w:rsid w:val="00355158"/>
    <w:rsid w:val="00355343"/>
    <w:rsid w:val="003553DC"/>
    <w:rsid w:val="00355520"/>
    <w:rsid w:val="003558F3"/>
    <w:rsid w:val="0035591B"/>
    <w:rsid w:val="00355B68"/>
    <w:rsid w:val="00355BEB"/>
    <w:rsid w:val="00355C53"/>
    <w:rsid w:val="00355D54"/>
    <w:rsid w:val="00355D89"/>
    <w:rsid w:val="00355E43"/>
    <w:rsid w:val="00355E48"/>
    <w:rsid w:val="003562E4"/>
    <w:rsid w:val="003564BB"/>
    <w:rsid w:val="0035668F"/>
    <w:rsid w:val="0035672E"/>
    <w:rsid w:val="00356CE8"/>
    <w:rsid w:val="00356EF0"/>
    <w:rsid w:val="00356F5F"/>
    <w:rsid w:val="00356F8E"/>
    <w:rsid w:val="00357530"/>
    <w:rsid w:val="00357627"/>
    <w:rsid w:val="003576AD"/>
    <w:rsid w:val="0035776A"/>
    <w:rsid w:val="00357B27"/>
    <w:rsid w:val="0036021F"/>
    <w:rsid w:val="00360243"/>
    <w:rsid w:val="003602FA"/>
    <w:rsid w:val="003603B6"/>
    <w:rsid w:val="00360439"/>
    <w:rsid w:val="00360469"/>
    <w:rsid w:val="0036069F"/>
    <w:rsid w:val="003607AE"/>
    <w:rsid w:val="00360C33"/>
    <w:rsid w:val="00360FE3"/>
    <w:rsid w:val="00360FE5"/>
    <w:rsid w:val="00360FFC"/>
    <w:rsid w:val="00361107"/>
    <w:rsid w:val="0036111F"/>
    <w:rsid w:val="003612D6"/>
    <w:rsid w:val="003613CC"/>
    <w:rsid w:val="003614A9"/>
    <w:rsid w:val="00361A04"/>
    <w:rsid w:val="00361B98"/>
    <w:rsid w:val="00361C16"/>
    <w:rsid w:val="00361DB1"/>
    <w:rsid w:val="00361EC4"/>
    <w:rsid w:val="0036236E"/>
    <w:rsid w:val="00362849"/>
    <w:rsid w:val="00362A73"/>
    <w:rsid w:val="00362CF0"/>
    <w:rsid w:val="00362D01"/>
    <w:rsid w:val="00362F51"/>
    <w:rsid w:val="00363155"/>
    <w:rsid w:val="00363288"/>
    <w:rsid w:val="00363324"/>
    <w:rsid w:val="0036351C"/>
    <w:rsid w:val="003636D8"/>
    <w:rsid w:val="00363759"/>
    <w:rsid w:val="0036385A"/>
    <w:rsid w:val="003638C8"/>
    <w:rsid w:val="00363D90"/>
    <w:rsid w:val="00363D92"/>
    <w:rsid w:val="00363E48"/>
    <w:rsid w:val="00363E5E"/>
    <w:rsid w:val="00363F33"/>
    <w:rsid w:val="0036406F"/>
    <w:rsid w:val="0036412D"/>
    <w:rsid w:val="003641E6"/>
    <w:rsid w:val="0036432E"/>
    <w:rsid w:val="003643DE"/>
    <w:rsid w:val="003645D7"/>
    <w:rsid w:val="0036466C"/>
    <w:rsid w:val="003647DC"/>
    <w:rsid w:val="003648F0"/>
    <w:rsid w:val="00364CBE"/>
    <w:rsid w:val="0036504A"/>
    <w:rsid w:val="003651A7"/>
    <w:rsid w:val="0036551A"/>
    <w:rsid w:val="0036577F"/>
    <w:rsid w:val="003657B8"/>
    <w:rsid w:val="00365838"/>
    <w:rsid w:val="00365C7A"/>
    <w:rsid w:val="00365DE8"/>
    <w:rsid w:val="0036612C"/>
    <w:rsid w:val="003667B0"/>
    <w:rsid w:val="0036686A"/>
    <w:rsid w:val="003668D6"/>
    <w:rsid w:val="00366BAE"/>
    <w:rsid w:val="00367385"/>
    <w:rsid w:val="0036750D"/>
    <w:rsid w:val="0036768C"/>
    <w:rsid w:val="003677C0"/>
    <w:rsid w:val="00367834"/>
    <w:rsid w:val="003679FC"/>
    <w:rsid w:val="00370072"/>
    <w:rsid w:val="00370219"/>
    <w:rsid w:val="003702C8"/>
    <w:rsid w:val="0037040E"/>
    <w:rsid w:val="003709D1"/>
    <w:rsid w:val="00370A27"/>
    <w:rsid w:val="00370B6A"/>
    <w:rsid w:val="00370B7B"/>
    <w:rsid w:val="00370C8E"/>
    <w:rsid w:val="00370CB3"/>
    <w:rsid w:val="00370DE1"/>
    <w:rsid w:val="00371837"/>
    <w:rsid w:val="00371BAB"/>
    <w:rsid w:val="00372039"/>
    <w:rsid w:val="0037208C"/>
    <w:rsid w:val="00372295"/>
    <w:rsid w:val="003723A0"/>
    <w:rsid w:val="003723A2"/>
    <w:rsid w:val="003724B3"/>
    <w:rsid w:val="0037254B"/>
    <w:rsid w:val="003727A5"/>
    <w:rsid w:val="00372BDB"/>
    <w:rsid w:val="00372C79"/>
    <w:rsid w:val="00372E06"/>
    <w:rsid w:val="00372E5F"/>
    <w:rsid w:val="00372FC6"/>
    <w:rsid w:val="00373082"/>
    <w:rsid w:val="003730EF"/>
    <w:rsid w:val="00373149"/>
    <w:rsid w:val="0037322E"/>
    <w:rsid w:val="003734A4"/>
    <w:rsid w:val="003735A7"/>
    <w:rsid w:val="0037363A"/>
    <w:rsid w:val="00373644"/>
    <w:rsid w:val="003736B4"/>
    <w:rsid w:val="00373785"/>
    <w:rsid w:val="0037380F"/>
    <w:rsid w:val="003739C4"/>
    <w:rsid w:val="00373A3C"/>
    <w:rsid w:val="00373D08"/>
    <w:rsid w:val="00373E7E"/>
    <w:rsid w:val="00373F3F"/>
    <w:rsid w:val="00373FBD"/>
    <w:rsid w:val="00374535"/>
    <w:rsid w:val="003746A0"/>
    <w:rsid w:val="003747DA"/>
    <w:rsid w:val="00374925"/>
    <w:rsid w:val="00374D32"/>
    <w:rsid w:val="00374EC4"/>
    <w:rsid w:val="003753AE"/>
    <w:rsid w:val="0037548B"/>
    <w:rsid w:val="003754A9"/>
    <w:rsid w:val="003757C8"/>
    <w:rsid w:val="003757EB"/>
    <w:rsid w:val="003759F2"/>
    <w:rsid w:val="00375D95"/>
    <w:rsid w:val="00375E8B"/>
    <w:rsid w:val="00375F1F"/>
    <w:rsid w:val="00375F57"/>
    <w:rsid w:val="0037614A"/>
    <w:rsid w:val="00376153"/>
    <w:rsid w:val="0037633B"/>
    <w:rsid w:val="00376390"/>
    <w:rsid w:val="003766EA"/>
    <w:rsid w:val="0037675D"/>
    <w:rsid w:val="003767AF"/>
    <w:rsid w:val="00376928"/>
    <w:rsid w:val="00376A23"/>
    <w:rsid w:val="00376B99"/>
    <w:rsid w:val="00376C8C"/>
    <w:rsid w:val="00376D98"/>
    <w:rsid w:val="00376EA1"/>
    <w:rsid w:val="00376EBE"/>
    <w:rsid w:val="00376EFA"/>
    <w:rsid w:val="00377021"/>
    <w:rsid w:val="003770E0"/>
    <w:rsid w:val="0037730A"/>
    <w:rsid w:val="00377320"/>
    <w:rsid w:val="003774AA"/>
    <w:rsid w:val="00377865"/>
    <w:rsid w:val="003778DD"/>
    <w:rsid w:val="003778FC"/>
    <w:rsid w:val="00377BEC"/>
    <w:rsid w:val="00377D4D"/>
    <w:rsid w:val="003808AE"/>
    <w:rsid w:val="00380C4E"/>
    <w:rsid w:val="00380C63"/>
    <w:rsid w:val="00380E7D"/>
    <w:rsid w:val="00380F19"/>
    <w:rsid w:val="003810C3"/>
    <w:rsid w:val="00381765"/>
    <w:rsid w:val="0038182A"/>
    <w:rsid w:val="00381853"/>
    <w:rsid w:val="003819FC"/>
    <w:rsid w:val="00381B04"/>
    <w:rsid w:val="00381CF3"/>
    <w:rsid w:val="00381F12"/>
    <w:rsid w:val="00381F8A"/>
    <w:rsid w:val="0038275D"/>
    <w:rsid w:val="003827F3"/>
    <w:rsid w:val="003828B4"/>
    <w:rsid w:val="00382B2A"/>
    <w:rsid w:val="00383331"/>
    <w:rsid w:val="00383991"/>
    <w:rsid w:val="00383B10"/>
    <w:rsid w:val="00383CA0"/>
    <w:rsid w:val="00384096"/>
    <w:rsid w:val="0038417A"/>
    <w:rsid w:val="003841BA"/>
    <w:rsid w:val="003842E4"/>
    <w:rsid w:val="003845E8"/>
    <w:rsid w:val="0038470E"/>
    <w:rsid w:val="0038495D"/>
    <w:rsid w:val="00384D54"/>
    <w:rsid w:val="00384EDD"/>
    <w:rsid w:val="00385357"/>
    <w:rsid w:val="0038577C"/>
    <w:rsid w:val="003858FE"/>
    <w:rsid w:val="00385D36"/>
    <w:rsid w:val="00385DE1"/>
    <w:rsid w:val="0038613F"/>
    <w:rsid w:val="00386239"/>
    <w:rsid w:val="0038633A"/>
    <w:rsid w:val="003865DB"/>
    <w:rsid w:val="003868A8"/>
    <w:rsid w:val="003869DA"/>
    <w:rsid w:val="00386D12"/>
    <w:rsid w:val="00386D32"/>
    <w:rsid w:val="00386D67"/>
    <w:rsid w:val="003870E1"/>
    <w:rsid w:val="003872F8"/>
    <w:rsid w:val="00387911"/>
    <w:rsid w:val="00387AE3"/>
    <w:rsid w:val="00387CF5"/>
    <w:rsid w:val="0039027C"/>
    <w:rsid w:val="003903C4"/>
    <w:rsid w:val="0039075F"/>
    <w:rsid w:val="003908D6"/>
    <w:rsid w:val="00390D0F"/>
    <w:rsid w:val="00390DA6"/>
    <w:rsid w:val="003910CC"/>
    <w:rsid w:val="00391180"/>
    <w:rsid w:val="003911BA"/>
    <w:rsid w:val="00391800"/>
    <w:rsid w:val="00391862"/>
    <w:rsid w:val="0039193C"/>
    <w:rsid w:val="00391C85"/>
    <w:rsid w:val="00391D7E"/>
    <w:rsid w:val="00391F88"/>
    <w:rsid w:val="003920F3"/>
    <w:rsid w:val="003921A5"/>
    <w:rsid w:val="00392220"/>
    <w:rsid w:val="003922DD"/>
    <w:rsid w:val="003925CC"/>
    <w:rsid w:val="00392A3B"/>
    <w:rsid w:val="00392B08"/>
    <w:rsid w:val="00392D54"/>
    <w:rsid w:val="003932E6"/>
    <w:rsid w:val="003933D3"/>
    <w:rsid w:val="003934DB"/>
    <w:rsid w:val="0039374B"/>
    <w:rsid w:val="00393844"/>
    <w:rsid w:val="00393965"/>
    <w:rsid w:val="00393BD8"/>
    <w:rsid w:val="00393C6B"/>
    <w:rsid w:val="00393D43"/>
    <w:rsid w:val="00393F65"/>
    <w:rsid w:val="00393FB3"/>
    <w:rsid w:val="00394017"/>
    <w:rsid w:val="003941A9"/>
    <w:rsid w:val="003942EC"/>
    <w:rsid w:val="003942FC"/>
    <w:rsid w:val="00394306"/>
    <w:rsid w:val="00394664"/>
    <w:rsid w:val="00394697"/>
    <w:rsid w:val="003948E9"/>
    <w:rsid w:val="00394A7B"/>
    <w:rsid w:val="00394BCD"/>
    <w:rsid w:val="00394E1F"/>
    <w:rsid w:val="003950BD"/>
    <w:rsid w:val="003951E0"/>
    <w:rsid w:val="003958CF"/>
    <w:rsid w:val="00395AF8"/>
    <w:rsid w:val="00395B75"/>
    <w:rsid w:val="00395B82"/>
    <w:rsid w:val="00395E47"/>
    <w:rsid w:val="00395E50"/>
    <w:rsid w:val="00395E86"/>
    <w:rsid w:val="00395F73"/>
    <w:rsid w:val="003960DD"/>
    <w:rsid w:val="00396303"/>
    <w:rsid w:val="00396416"/>
    <w:rsid w:val="0039649A"/>
    <w:rsid w:val="00396AA6"/>
    <w:rsid w:val="00396AFB"/>
    <w:rsid w:val="00396E4A"/>
    <w:rsid w:val="00397007"/>
    <w:rsid w:val="00397134"/>
    <w:rsid w:val="00397145"/>
    <w:rsid w:val="00397244"/>
    <w:rsid w:val="0039740A"/>
    <w:rsid w:val="00397494"/>
    <w:rsid w:val="003975DC"/>
    <w:rsid w:val="003977E8"/>
    <w:rsid w:val="00397E51"/>
    <w:rsid w:val="00397E59"/>
    <w:rsid w:val="003A00F5"/>
    <w:rsid w:val="003A04D1"/>
    <w:rsid w:val="003A0549"/>
    <w:rsid w:val="003A0767"/>
    <w:rsid w:val="003A08D4"/>
    <w:rsid w:val="003A0905"/>
    <w:rsid w:val="003A0AB9"/>
    <w:rsid w:val="003A0B53"/>
    <w:rsid w:val="003A0D0D"/>
    <w:rsid w:val="003A11F2"/>
    <w:rsid w:val="003A14B1"/>
    <w:rsid w:val="003A16AC"/>
    <w:rsid w:val="003A18E0"/>
    <w:rsid w:val="003A1B24"/>
    <w:rsid w:val="003A1B85"/>
    <w:rsid w:val="003A1BC6"/>
    <w:rsid w:val="003A1C98"/>
    <w:rsid w:val="003A1E06"/>
    <w:rsid w:val="003A1EF5"/>
    <w:rsid w:val="003A1F34"/>
    <w:rsid w:val="003A20F1"/>
    <w:rsid w:val="003A211D"/>
    <w:rsid w:val="003A2236"/>
    <w:rsid w:val="003A22C4"/>
    <w:rsid w:val="003A242A"/>
    <w:rsid w:val="003A24B0"/>
    <w:rsid w:val="003A24D4"/>
    <w:rsid w:val="003A25DD"/>
    <w:rsid w:val="003A283D"/>
    <w:rsid w:val="003A291B"/>
    <w:rsid w:val="003A2948"/>
    <w:rsid w:val="003A2A80"/>
    <w:rsid w:val="003A2CA3"/>
    <w:rsid w:val="003A2DD5"/>
    <w:rsid w:val="003A3004"/>
    <w:rsid w:val="003A3076"/>
    <w:rsid w:val="003A32C5"/>
    <w:rsid w:val="003A3480"/>
    <w:rsid w:val="003A3611"/>
    <w:rsid w:val="003A392C"/>
    <w:rsid w:val="003A413B"/>
    <w:rsid w:val="003A422D"/>
    <w:rsid w:val="003A4262"/>
    <w:rsid w:val="003A445A"/>
    <w:rsid w:val="003A4598"/>
    <w:rsid w:val="003A49AC"/>
    <w:rsid w:val="003A4A8F"/>
    <w:rsid w:val="003A510C"/>
    <w:rsid w:val="003A51F1"/>
    <w:rsid w:val="003A5234"/>
    <w:rsid w:val="003A527B"/>
    <w:rsid w:val="003A536D"/>
    <w:rsid w:val="003A541A"/>
    <w:rsid w:val="003A54B6"/>
    <w:rsid w:val="003A5591"/>
    <w:rsid w:val="003A5669"/>
    <w:rsid w:val="003A571A"/>
    <w:rsid w:val="003A5AF5"/>
    <w:rsid w:val="003A5BB1"/>
    <w:rsid w:val="003A5BEC"/>
    <w:rsid w:val="003A5C40"/>
    <w:rsid w:val="003A5DF2"/>
    <w:rsid w:val="003A6037"/>
    <w:rsid w:val="003A62B5"/>
    <w:rsid w:val="003A636B"/>
    <w:rsid w:val="003A657F"/>
    <w:rsid w:val="003A66D8"/>
    <w:rsid w:val="003A69D6"/>
    <w:rsid w:val="003A6BBD"/>
    <w:rsid w:val="003A706C"/>
    <w:rsid w:val="003A736A"/>
    <w:rsid w:val="003A7699"/>
    <w:rsid w:val="003A7BD3"/>
    <w:rsid w:val="003A7C7E"/>
    <w:rsid w:val="003A7CA2"/>
    <w:rsid w:val="003A7CB4"/>
    <w:rsid w:val="003A7D5C"/>
    <w:rsid w:val="003A7F89"/>
    <w:rsid w:val="003B0029"/>
    <w:rsid w:val="003B012B"/>
    <w:rsid w:val="003B02EC"/>
    <w:rsid w:val="003B050F"/>
    <w:rsid w:val="003B093E"/>
    <w:rsid w:val="003B095B"/>
    <w:rsid w:val="003B0CFB"/>
    <w:rsid w:val="003B0F46"/>
    <w:rsid w:val="003B10BC"/>
    <w:rsid w:val="003B1375"/>
    <w:rsid w:val="003B13D5"/>
    <w:rsid w:val="003B1846"/>
    <w:rsid w:val="003B18FA"/>
    <w:rsid w:val="003B1A78"/>
    <w:rsid w:val="003B1D8B"/>
    <w:rsid w:val="003B205A"/>
    <w:rsid w:val="003B24F3"/>
    <w:rsid w:val="003B2632"/>
    <w:rsid w:val="003B26DF"/>
    <w:rsid w:val="003B2AB6"/>
    <w:rsid w:val="003B2B17"/>
    <w:rsid w:val="003B2C72"/>
    <w:rsid w:val="003B2E8A"/>
    <w:rsid w:val="003B3353"/>
    <w:rsid w:val="003B34E9"/>
    <w:rsid w:val="003B35B1"/>
    <w:rsid w:val="003B37B7"/>
    <w:rsid w:val="003B37BE"/>
    <w:rsid w:val="003B3863"/>
    <w:rsid w:val="003B3983"/>
    <w:rsid w:val="003B39D2"/>
    <w:rsid w:val="003B3B3B"/>
    <w:rsid w:val="003B3B6C"/>
    <w:rsid w:val="003B479B"/>
    <w:rsid w:val="003B47D2"/>
    <w:rsid w:val="003B4922"/>
    <w:rsid w:val="003B498A"/>
    <w:rsid w:val="003B4BCA"/>
    <w:rsid w:val="003B4BD7"/>
    <w:rsid w:val="003B4CC7"/>
    <w:rsid w:val="003B4D64"/>
    <w:rsid w:val="003B4FEE"/>
    <w:rsid w:val="003B52CA"/>
    <w:rsid w:val="003B542F"/>
    <w:rsid w:val="003B5638"/>
    <w:rsid w:val="003B56C6"/>
    <w:rsid w:val="003B58F3"/>
    <w:rsid w:val="003B6574"/>
    <w:rsid w:val="003B661C"/>
    <w:rsid w:val="003B68BE"/>
    <w:rsid w:val="003B68D8"/>
    <w:rsid w:val="003B69B4"/>
    <w:rsid w:val="003B6AD8"/>
    <w:rsid w:val="003B6BCB"/>
    <w:rsid w:val="003B6C36"/>
    <w:rsid w:val="003B6CF4"/>
    <w:rsid w:val="003B6D31"/>
    <w:rsid w:val="003B6E3C"/>
    <w:rsid w:val="003B70AA"/>
    <w:rsid w:val="003B70D3"/>
    <w:rsid w:val="003B7153"/>
    <w:rsid w:val="003B726E"/>
    <w:rsid w:val="003B7409"/>
    <w:rsid w:val="003B76F2"/>
    <w:rsid w:val="003B7AB0"/>
    <w:rsid w:val="003C00DB"/>
    <w:rsid w:val="003C01F3"/>
    <w:rsid w:val="003C02A9"/>
    <w:rsid w:val="003C052B"/>
    <w:rsid w:val="003C06A5"/>
    <w:rsid w:val="003C0729"/>
    <w:rsid w:val="003C08E3"/>
    <w:rsid w:val="003C09E6"/>
    <w:rsid w:val="003C0A43"/>
    <w:rsid w:val="003C1100"/>
    <w:rsid w:val="003C125E"/>
    <w:rsid w:val="003C13FF"/>
    <w:rsid w:val="003C1539"/>
    <w:rsid w:val="003C18DD"/>
    <w:rsid w:val="003C1D39"/>
    <w:rsid w:val="003C1D5A"/>
    <w:rsid w:val="003C1D88"/>
    <w:rsid w:val="003C1DF8"/>
    <w:rsid w:val="003C1E4C"/>
    <w:rsid w:val="003C1F29"/>
    <w:rsid w:val="003C1F7C"/>
    <w:rsid w:val="003C2117"/>
    <w:rsid w:val="003C230C"/>
    <w:rsid w:val="003C2333"/>
    <w:rsid w:val="003C262E"/>
    <w:rsid w:val="003C264F"/>
    <w:rsid w:val="003C2679"/>
    <w:rsid w:val="003C26C3"/>
    <w:rsid w:val="003C27C6"/>
    <w:rsid w:val="003C2E6A"/>
    <w:rsid w:val="003C2E72"/>
    <w:rsid w:val="003C3035"/>
    <w:rsid w:val="003C325E"/>
    <w:rsid w:val="003C32D8"/>
    <w:rsid w:val="003C3304"/>
    <w:rsid w:val="003C34C6"/>
    <w:rsid w:val="003C39EB"/>
    <w:rsid w:val="003C3A23"/>
    <w:rsid w:val="003C418F"/>
    <w:rsid w:val="003C41C0"/>
    <w:rsid w:val="003C4350"/>
    <w:rsid w:val="003C4384"/>
    <w:rsid w:val="003C4699"/>
    <w:rsid w:val="003C49AA"/>
    <w:rsid w:val="003C4A32"/>
    <w:rsid w:val="003C4AB1"/>
    <w:rsid w:val="003C4C6B"/>
    <w:rsid w:val="003C524C"/>
    <w:rsid w:val="003C5358"/>
    <w:rsid w:val="003C5440"/>
    <w:rsid w:val="003C5845"/>
    <w:rsid w:val="003C5A78"/>
    <w:rsid w:val="003C5DAD"/>
    <w:rsid w:val="003C5FA4"/>
    <w:rsid w:val="003C5FB9"/>
    <w:rsid w:val="003C60A9"/>
    <w:rsid w:val="003C623E"/>
    <w:rsid w:val="003C6612"/>
    <w:rsid w:val="003C67C9"/>
    <w:rsid w:val="003C687B"/>
    <w:rsid w:val="003C6BD3"/>
    <w:rsid w:val="003C6C07"/>
    <w:rsid w:val="003C6CC8"/>
    <w:rsid w:val="003C6D50"/>
    <w:rsid w:val="003C701F"/>
    <w:rsid w:val="003C71DA"/>
    <w:rsid w:val="003C7254"/>
    <w:rsid w:val="003C739C"/>
    <w:rsid w:val="003C74BB"/>
    <w:rsid w:val="003C76DD"/>
    <w:rsid w:val="003C7CCA"/>
    <w:rsid w:val="003D0033"/>
    <w:rsid w:val="003D0455"/>
    <w:rsid w:val="003D053B"/>
    <w:rsid w:val="003D067E"/>
    <w:rsid w:val="003D09F2"/>
    <w:rsid w:val="003D0D09"/>
    <w:rsid w:val="003D0FAB"/>
    <w:rsid w:val="003D1025"/>
    <w:rsid w:val="003D1233"/>
    <w:rsid w:val="003D1363"/>
    <w:rsid w:val="003D13C9"/>
    <w:rsid w:val="003D1731"/>
    <w:rsid w:val="003D1822"/>
    <w:rsid w:val="003D1B39"/>
    <w:rsid w:val="003D1D85"/>
    <w:rsid w:val="003D1F19"/>
    <w:rsid w:val="003D1F76"/>
    <w:rsid w:val="003D20C7"/>
    <w:rsid w:val="003D2401"/>
    <w:rsid w:val="003D263C"/>
    <w:rsid w:val="003D2708"/>
    <w:rsid w:val="003D2A33"/>
    <w:rsid w:val="003D2BEB"/>
    <w:rsid w:val="003D3126"/>
    <w:rsid w:val="003D3334"/>
    <w:rsid w:val="003D3C41"/>
    <w:rsid w:val="003D433D"/>
    <w:rsid w:val="003D4362"/>
    <w:rsid w:val="003D4452"/>
    <w:rsid w:val="003D4619"/>
    <w:rsid w:val="003D4771"/>
    <w:rsid w:val="003D47BE"/>
    <w:rsid w:val="003D49D3"/>
    <w:rsid w:val="003D49DF"/>
    <w:rsid w:val="003D4A1E"/>
    <w:rsid w:val="003D508E"/>
    <w:rsid w:val="003D50A7"/>
    <w:rsid w:val="003D50E4"/>
    <w:rsid w:val="003D5124"/>
    <w:rsid w:val="003D5491"/>
    <w:rsid w:val="003D54D2"/>
    <w:rsid w:val="003D565C"/>
    <w:rsid w:val="003D572B"/>
    <w:rsid w:val="003D5A31"/>
    <w:rsid w:val="003D5BE2"/>
    <w:rsid w:val="003D6126"/>
    <w:rsid w:val="003D61C1"/>
    <w:rsid w:val="003D6716"/>
    <w:rsid w:val="003D67B5"/>
    <w:rsid w:val="003D68B4"/>
    <w:rsid w:val="003D69E5"/>
    <w:rsid w:val="003D6A93"/>
    <w:rsid w:val="003D6C47"/>
    <w:rsid w:val="003D6CCB"/>
    <w:rsid w:val="003D72E5"/>
    <w:rsid w:val="003D768C"/>
    <w:rsid w:val="003D772F"/>
    <w:rsid w:val="003D7949"/>
    <w:rsid w:val="003D7D40"/>
    <w:rsid w:val="003D7F14"/>
    <w:rsid w:val="003E0042"/>
    <w:rsid w:val="003E00B1"/>
    <w:rsid w:val="003E0163"/>
    <w:rsid w:val="003E01DA"/>
    <w:rsid w:val="003E02A2"/>
    <w:rsid w:val="003E046B"/>
    <w:rsid w:val="003E0585"/>
    <w:rsid w:val="003E0A3C"/>
    <w:rsid w:val="003E0BB5"/>
    <w:rsid w:val="003E0BBF"/>
    <w:rsid w:val="003E0D90"/>
    <w:rsid w:val="003E0E4A"/>
    <w:rsid w:val="003E109A"/>
    <w:rsid w:val="003E1284"/>
    <w:rsid w:val="003E13C5"/>
    <w:rsid w:val="003E150D"/>
    <w:rsid w:val="003E188A"/>
    <w:rsid w:val="003E1FF5"/>
    <w:rsid w:val="003E219A"/>
    <w:rsid w:val="003E226A"/>
    <w:rsid w:val="003E22F9"/>
    <w:rsid w:val="003E2322"/>
    <w:rsid w:val="003E2371"/>
    <w:rsid w:val="003E26ED"/>
    <w:rsid w:val="003E26F4"/>
    <w:rsid w:val="003E2BC7"/>
    <w:rsid w:val="003E2E10"/>
    <w:rsid w:val="003E2F4A"/>
    <w:rsid w:val="003E2FFA"/>
    <w:rsid w:val="003E3138"/>
    <w:rsid w:val="003E31F2"/>
    <w:rsid w:val="003E328D"/>
    <w:rsid w:val="003E3A93"/>
    <w:rsid w:val="003E3D60"/>
    <w:rsid w:val="003E401D"/>
    <w:rsid w:val="003E482D"/>
    <w:rsid w:val="003E4831"/>
    <w:rsid w:val="003E492E"/>
    <w:rsid w:val="003E4A41"/>
    <w:rsid w:val="003E4FF6"/>
    <w:rsid w:val="003E5351"/>
    <w:rsid w:val="003E53DE"/>
    <w:rsid w:val="003E5579"/>
    <w:rsid w:val="003E5F3C"/>
    <w:rsid w:val="003E6011"/>
    <w:rsid w:val="003E64E8"/>
    <w:rsid w:val="003E6617"/>
    <w:rsid w:val="003E667E"/>
    <w:rsid w:val="003E6792"/>
    <w:rsid w:val="003E6824"/>
    <w:rsid w:val="003E6C32"/>
    <w:rsid w:val="003E6C98"/>
    <w:rsid w:val="003E6D16"/>
    <w:rsid w:val="003E6D8D"/>
    <w:rsid w:val="003E6DC4"/>
    <w:rsid w:val="003E6F26"/>
    <w:rsid w:val="003E6FD2"/>
    <w:rsid w:val="003E70FE"/>
    <w:rsid w:val="003E7232"/>
    <w:rsid w:val="003E7301"/>
    <w:rsid w:val="003E7363"/>
    <w:rsid w:val="003E763E"/>
    <w:rsid w:val="003E7768"/>
    <w:rsid w:val="003E7B76"/>
    <w:rsid w:val="003E7BC1"/>
    <w:rsid w:val="003E7D71"/>
    <w:rsid w:val="003E7E24"/>
    <w:rsid w:val="003E7EBD"/>
    <w:rsid w:val="003F00B6"/>
    <w:rsid w:val="003F0159"/>
    <w:rsid w:val="003F0394"/>
    <w:rsid w:val="003F04D8"/>
    <w:rsid w:val="003F07E0"/>
    <w:rsid w:val="003F09D7"/>
    <w:rsid w:val="003F0D2C"/>
    <w:rsid w:val="003F0E4A"/>
    <w:rsid w:val="003F0EB7"/>
    <w:rsid w:val="003F15B1"/>
    <w:rsid w:val="003F1B39"/>
    <w:rsid w:val="003F1C1E"/>
    <w:rsid w:val="003F1C49"/>
    <w:rsid w:val="003F210C"/>
    <w:rsid w:val="003F22FF"/>
    <w:rsid w:val="003F2376"/>
    <w:rsid w:val="003F2838"/>
    <w:rsid w:val="003F2A95"/>
    <w:rsid w:val="003F2D4E"/>
    <w:rsid w:val="003F3023"/>
    <w:rsid w:val="003F3230"/>
    <w:rsid w:val="003F3531"/>
    <w:rsid w:val="003F3609"/>
    <w:rsid w:val="003F3649"/>
    <w:rsid w:val="003F38B1"/>
    <w:rsid w:val="003F3AFB"/>
    <w:rsid w:val="003F3BB6"/>
    <w:rsid w:val="003F3C02"/>
    <w:rsid w:val="003F3CE6"/>
    <w:rsid w:val="003F3EFD"/>
    <w:rsid w:val="003F3F7E"/>
    <w:rsid w:val="003F45A2"/>
    <w:rsid w:val="003F4709"/>
    <w:rsid w:val="003F48DE"/>
    <w:rsid w:val="003F4954"/>
    <w:rsid w:val="003F4AC4"/>
    <w:rsid w:val="003F4FB8"/>
    <w:rsid w:val="003F50B6"/>
    <w:rsid w:val="003F5556"/>
    <w:rsid w:val="003F5650"/>
    <w:rsid w:val="003F5864"/>
    <w:rsid w:val="003F5A27"/>
    <w:rsid w:val="003F5D27"/>
    <w:rsid w:val="003F5E50"/>
    <w:rsid w:val="003F630E"/>
    <w:rsid w:val="003F63D0"/>
    <w:rsid w:val="003F6418"/>
    <w:rsid w:val="003F65C5"/>
    <w:rsid w:val="003F663F"/>
    <w:rsid w:val="003F6707"/>
    <w:rsid w:val="003F67FF"/>
    <w:rsid w:val="003F6963"/>
    <w:rsid w:val="003F6FD4"/>
    <w:rsid w:val="003F701D"/>
    <w:rsid w:val="003F704C"/>
    <w:rsid w:val="003F73A3"/>
    <w:rsid w:val="003F7413"/>
    <w:rsid w:val="003F7817"/>
    <w:rsid w:val="003F7856"/>
    <w:rsid w:val="003F7942"/>
    <w:rsid w:val="003F7C7C"/>
    <w:rsid w:val="003F7F2F"/>
    <w:rsid w:val="00400197"/>
    <w:rsid w:val="0040025A"/>
    <w:rsid w:val="004006BB"/>
    <w:rsid w:val="004006DB"/>
    <w:rsid w:val="00400D06"/>
    <w:rsid w:val="00400D35"/>
    <w:rsid w:val="00400D5F"/>
    <w:rsid w:val="00400FBC"/>
    <w:rsid w:val="0040123D"/>
    <w:rsid w:val="004012AA"/>
    <w:rsid w:val="0040161F"/>
    <w:rsid w:val="0040177F"/>
    <w:rsid w:val="00401C2C"/>
    <w:rsid w:val="00402106"/>
    <w:rsid w:val="004021C1"/>
    <w:rsid w:val="00402224"/>
    <w:rsid w:val="004025B9"/>
    <w:rsid w:val="004025CD"/>
    <w:rsid w:val="004025EF"/>
    <w:rsid w:val="00402631"/>
    <w:rsid w:val="0040272F"/>
    <w:rsid w:val="00402925"/>
    <w:rsid w:val="00402B49"/>
    <w:rsid w:val="00402BC4"/>
    <w:rsid w:val="00402CB6"/>
    <w:rsid w:val="00402F03"/>
    <w:rsid w:val="00402F26"/>
    <w:rsid w:val="00403013"/>
    <w:rsid w:val="0040313C"/>
    <w:rsid w:val="004031F1"/>
    <w:rsid w:val="004036C7"/>
    <w:rsid w:val="00403B23"/>
    <w:rsid w:val="00403B86"/>
    <w:rsid w:val="00403DD9"/>
    <w:rsid w:val="00403F7E"/>
    <w:rsid w:val="0040406C"/>
    <w:rsid w:val="0040437A"/>
    <w:rsid w:val="00404487"/>
    <w:rsid w:val="004044CE"/>
    <w:rsid w:val="00404540"/>
    <w:rsid w:val="0040461A"/>
    <w:rsid w:val="0040483D"/>
    <w:rsid w:val="00404850"/>
    <w:rsid w:val="00404874"/>
    <w:rsid w:val="00404930"/>
    <w:rsid w:val="00404975"/>
    <w:rsid w:val="00404B9B"/>
    <w:rsid w:val="00404C94"/>
    <w:rsid w:val="00404D1B"/>
    <w:rsid w:val="004050BD"/>
    <w:rsid w:val="004050F6"/>
    <w:rsid w:val="0040514C"/>
    <w:rsid w:val="004053EB"/>
    <w:rsid w:val="0040583B"/>
    <w:rsid w:val="00405B58"/>
    <w:rsid w:val="00405CCD"/>
    <w:rsid w:val="00405CFB"/>
    <w:rsid w:val="004060D3"/>
    <w:rsid w:val="00406139"/>
    <w:rsid w:val="004062F8"/>
    <w:rsid w:val="00406745"/>
    <w:rsid w:val="00406A33"/>
    <w:rsid w:val="00406B69"/>
    <w:rsid w:val="00406B7A"/>
    <w:rsid w:val="00406B95"/>
    <w:rsid w:val="00406EEB"/>
    <w:rsid w:val="0040707A"/>
    <w:rsid w:val="0040711F"/>
    <w:rsid w:val="004071FA"/>
    <w:rsid w:val="004072CB"/>
    <w:rsid w:val="004072DA"/>
    <w:rsid w:val="00407516"/>
    <w:rsid w:val="00407795"/>
    <w:rsid w:val="0040787C"/>
    <w:rsid w:val="004078EE"/>
    <w:rsid w:val="0040790B"/>
    <w:rsid w:val="00407B5F"/>
    <w:rsid w:val="00407CB1"/>
    <w:rsid w:val="00407CB8"/>
    <w:rsid w:val="00407D8E"/>
    <w:rsid w:val="00407E69"/>
    <w:rsid w:val="00407EBA"/>
    <w:rsid w:val="00407FDA"/>
    <w:rsid w:val="00410443"/>
    <w:rsid w:val="00410449"/>
    <w:rsid w:val="004109D7"/>
    <w:rsid w:val="004109E0"/>
    <w:rsid w:val="00410A76"/>
    <w:rsid w:val="00411125"/>
    <w:rsid w:val="0041126C"/>
    <w:rsid w:val="00411290"/>
    <w:rsid w:val="004115AB"/>
    <w:rsid w:val="00411706"/>
    <w:rsid w:val="00411887"/>
    <w:rsid w:val="00411906"/>
    <w:rsid w:val="00411ACB"/>
    <w:rsid w:val="00411C63"/>
    <w:rsid w:val="00411D45"/>
    <w:rsid w:val="00411DA6"/>
    <w:rsid w:val="00411FD6"/>
    <w:rsid w:val="00412028"/>
    <w:rsid w:val="00412046"/>
    <w:rsid w:val="0041277F"/>
    <w:rsid w:val="0041287A"/>
    <w:rsid w:val="00412899"/>
    <w:rsid w:val="00412E25"/>
    <w:rsid w:val="00412E56"/>
    <w:rsid w:val="00413336"/>
    <w:rsid w:val="00413519"/>
    <w:rsid w:val="004139CC"/>
    <w:rsid w:val="00413C30"/>
    <w:rsid w:val="00413D58"/>
    <w:rsid w:val="00413EF1"/>
    <w:rsid w:val="00414371"/>
    <w:rsid w:val="00414898"/>
    <w:rsid w:val="00414D1E"/>
    <w:rsid w:val="00414ED6"/>
    <w:rsid w:val="004153CE"/>
    <w:rsid w:val="0041541F"/>
    <w:rsid w:val="004154C6"/>
    <w:rsid w:val="004155A6"/>
    <w:rsid w:val="004155BC"/>
    <w:rsid w:val="00415693"/>
    <w:rsid w:val="004159FD"/>
    <w:rsid w:val="00415A03"/>
    <w:rsid w:val="00415D0B"/>
    <w:rsid w:val="00415D1C"/>
    <w:rsid w:val="00415E67"/>
    <w:rsid w:val="00415F7E"/>
    <w:rsid w:val="004162ED"/>
    <w:rsid w:val="004162FF"/>
    <w:rsid w:val="00416997"/>
    <w:rsid w:val="004169DF"/>
    <w:rsid w:val="00416CF2"/>
    <w:rsid w:val="00416E1E"/>
    <w:rsid w:val="00416E34"/>
    <w:rsid w:val="00416F10"/>
    <w:rsid w:val="00416F21"/>
    <w:rsid w:val="004174E9"/>
    <w:rsid w:val="00417570"/>
    <w:rsid w:val="00417718"/>
    <w:rsid w:val="0042006B"/>
    <w:rsid w:val="00420204"/>
    <w:rsid w:val="00420498"/>
    <w:rsid w:val="004204AA"/>
    <w:rsid w:val="0042067F"/>
    <w:rsid w:val="004206D4"/>
    <w:rsid w:val="00420861"/>
    <w:rsid w:val="00420A16"/>
    <w:rsid w:val="00420A67"/>
    <w:rsid w:val="00420D8C"/>
    <w:rsid w:val="00420E03"/>
    <w:rsid w:val="00421211"/>
    <w:rsid w:val="004216C8"/>
    <w:rsid w:val="004216CE"/>
    <w:rsid w:val="0042170B"/>
    <w:rsid w:val="0042175F"/>
    <w:rsid w:val="00421A29"/>
    <w:rsid w:val="004220A5"/>
    <w:rsid w:val="0042216C"/>
    <w:rsid w:val="0042231C"/>
    <w:rsid w:val="0042249A"/>
    <w:rsid w:val="0042255B"/>
    <w:rsid w:val="004228AC"/>
    <w:rsid w:val="0042321E"/>
    <w:rsid w:val="00423396"/>
    <w:rsid w:val="00423C04"/>
    <w:rsid w:val="00423F16"/>
    <w:rsid w:val="00423FA4"/>
    <w:rsid w:val="004242F8"/>
    <w:rsid w:val="004243E7"/>
    <w:rsid w:val="00424536"/>
    <w:rsid w:val="004247B2"/>
    <w:rsid w:val="004249A8"/>
    <w:rsid w:val="004249C1"/>
    <w:rsid w:val="00424E3B"/>
    <w:rsid w:val="00424F23"/>
    <w:rsid w:val="0042507F"/>
    <w:rsid w:val="00425262"/>
    <w:rsid w:val="0042534D"/>
    <w:rsid w:val="00425582"/>
    <w:rsid w:val="004256F5"/>
    <w:rsid w:val="004258D1"/>
    <w:rsid w:val="00425A8C"/>
    <w:rsid w:val="00425B40"/>
    <w:rsid w:val="00425D0A"/>
    <w:rsid w:val="00425DE5"/>
    <w:rsid w:val="00425E2B"/>
    <w:rsid w:val="00425E82"/>
    <w:rsid w:val="0042605D"/>
    <w:rsid w:val="0042654E"/>
    <w:rsid w:val="0042675F"/>
    <w:rsid w:val="00426824"/>
    <w:rsid w:val="00426844"/>
    <w:rsid w:val="0042688B"/>
    <w:rsid w:val="00426C28"/>
    <w:rsid w:val="00426EAF"/>
    <w:rsid w:val="00427022"/>
    <w:rsid w:val="004270D4"/>
    <w:rsid w:val="00427431"/>
    <w:rsid w:val="00427598"/>
    <w:rsid w:val="00427738"/>
    <w:rsid w:val="00427938"/>
    <w:rsid w:val="00427A56"/>
    <w:rsid w:val="00430068"/>
    <w:rsid w:val="00430122"/>
    <w:rsid w:val="00430432"/>
    <w:rsid w:val="00430605"/>
    <w:rsid w:val="0043060B"/>
    <w:rsid w:val="0043081D"/>
    <w:rsid w:val="00430ED4"/>
    <w:rsid w:val="00430FF1"/>
    <w:rsid w:val="00431144"/>
    <w:rsid w:val="00431554"/>
    <w:rsid w:val="0043169B"/>
    <w:rsid w:val="0043192C"/>
    <w:rsid w:val="00431A8C"/>
    <w:rsid w:val="00432099"/>
    <w:rsid w:val="00432196"/>
    <w:rsid w:val="004325C4"/>
    <w:rsid w:val="00432C1B"/>
    <w:rsid w:val="00432CEF"/>
    <w:rsid w:val="00432D17"/>
    <w:rsid w:val="00432DF7"/>
    <w:rsid w:val="00432F05"/>
    <w:rsid w:val="00432F80"/>
    <w:rsid w:val="00433325"/>
    <w:rsid w:val="0043332A"/>
    <w:rsid w:val="0043358E"/>
    <w:rsid w:val="0043359A"/>
    <w:rsid w:val="00433A8D"/>
    <w:rsid w:val="00433CD0"/>
    <w:rsid w:val="00433D1A"/>
    <w:rsid w:val="00434012"/>
    <w:rsid w:val="0043423C"/>
    <w:rsid w:val="004343AC"/>
    <w:rsid w:val="00434447"/>
    <w:rsid w:val="004344F7"/>
    <w:rsid w:val="0043454A"/>
    <w:rsid w:val="004346D6"/>
    <w:rsid w:val="004348FC"/>
    <w:rsid w:val="00434965"/>
    <w:rsid w:val="00434ADE"/>
    <w:rsid w:val="00435183"/>
    <w:rsid w:val="00435206"/>
    <w:rsid w:val="004353F6"/>
    <w:rsid w:val="00435445"/>
    <w:rsid w:val="00435655"/>
    <w:rsid w:val="004357AE"/>
    <w:rsid w:val="004357F5"/>
    <w:rsid w:val="0043585A"/>
    <w:rsid w:val="00435C5A"/>
    <w:rsid w:val="00435CAE"/>
    <w:rsid w:val="00435D7E"/>
    <w:rsid w:val="004363FA"/>
    <w:rsid w:val="0043653F"/>
    <w:rsid w:val="004366D2"/>
    <w:rsid w:val="00436773"/>
    <w:rsid w:val="004367D6"/>
    <w:rsid w:val="00436837"/>
    <w:rsid w:val="00436CC1"/>
    <w:rsid w:val="004374B8"/>
    <w:rsid w:val="004375A3"/>
    <w:rsid w:val="0043767C"/>
    <w:rsid w:val="004377C8"/>
    <w:rsid w:val="00437950"/>
    <w:rsid w:val="00437BEC"/>
    <w:rsid w:val="00437CCC"/>
    <w:rsid w:val="00437D2E"/>
    <w:rsid w:val="00437EAC"/>
    <w:rsid w:val="00437F0E"/>
    <w:rsid w:val="00437F44"/>
    <w:rsid w:val="00437FCD"/>
    <w:rsid w:val="00440488"/>
    <w:rsid w:val="0044080F"/>
    <w:rsid w:val="00440A28"/>
    <w:rsid w:val="00440A6D"/>
    <w:rsid w:val="00440B19"/>
    <w:rsid w:val="004413CA"/>
    <w:rsid w:val="0044143C"/>
    <w:rsid w:val="004414EA"/>
    <w:rsid w:val="004416EB"/>
    <w:rsid w:val="00441A78"/>
    <w:rsid w:val="00441B9A"/>
    <w:rsid w:val="00441D57"/>
    <w:rsid w:val="00441DD3"/>
    <w:rsid w:val="00441DE3"/>
    <w:rsid w:val="00441E47"/>
    <w:rsid w:val="00441F26"/>
    <w:rsid w:val="00441F2A"/>
    <w:rsid w:val="0044231A"/>
    <w:rsid w:val="00442605"/>
    <w:rsid w:val="0044276F"/>
    <w:rsid w:val="004429B0"/>
    <w:rsid w:val="00442A75"/>
    <w:rsid w:val="00442C99"/>
    <w:rsid w:val="00442FA8"/>
    <w:rsid w:val="00443319"/>
    <w:rsid w:val="004433E1"/>
    <w:rsid w:val="00443402"/>
    <w:rsid w:val="004436DE"/>
    <w:rsid w:val="00443708"/>
    <w:rsid w:val="00443733"/>
    <w:rsid w:val="00443975"/>
    <w:rsid w:val="00443D02"/>
    <w:rsid w:val="00443EB9"/>
    <w:rsid w:val="00443F00"/>
    <w:rsid w:val="00444519"/>
    <w:rsid w:val="0044489D"/>
    <w:rsid w:val="004448AB"/>
    <w:rsid w:val="00444919"/>
    <w:rsid w:val="00444A82"/>
    <w:rsid w:val="00444A8B"/>
    <w:rsid w:val="00444AE8"/>
    <w:rsid w:val="00444DC6"/>
    <w:rsid w:val="00444EDA"/>
    <w:rsid w:val="00444F40"/>
    <w:rsid w:val="004450B2"/>
    <w:rsid w:val="00445180"/>
    <w:rsid w:val="00445220"/>
    <w:rsid w:val="004452FD"/>
    <w:rsid w:val="00445349"/>
    <w:rsid w:val="004453BF"/>
    <w:rsid w:val="00445424"/>
    <w:rsid w:val="0044551C"/>
    <w:rsid w:val="00445605"/>
    <w:rsid w:val="00445D4B"/>
    <w:rsid w:val="00445EC7"/>
    <w:rsid w:val="004466C3"/>
    <w:rsid w:val="00446745"/>
    <w:rsid w:val="00446C3C"/>
    <w:rsid w:val="00447006"/>
    <w:rsid w:val="0044705D"/>
    <w:rsid w:val="004472C2"/>
    <w:rsid w:val="004472E1"/>
    <w:rsid w:val="0044764A"/>
    <w:rsid w:val="00447BD2"/>
    <w:rsid w:val="00447D6B"/>
    <w:rsid w:val="004503B1"/>
    <w:rsid w:val="004503CE"/>
    <w:rsid w:val="0045055A"/>
    <w:rsid w:val="004505B6"/>
    <w:rsid w:val="0045067A"/>
    <w:rsid w:val="00450724"/>
    <w:rsid w:val="0045078E"/>
    <w:rsid w:val="004507A8"/>
    <w:rsid w:val="00450903"/>
    <w:rsid w:val="004509F8"/>
    <w:rsid w:val="00450CEA"/>
    <w:rsid w:val="00450E22"/>
    <w:rsid w:val="0045116D"/>
    <w:rsid w:val="0045135D"/>
    <w:rsid w:val="0045143A"/>
    <w:rsid w:val="00451465"/>
    <w:rsid w:val="00451657"/>
    <w:rsid w:val="0045174C"/>
    <w:rsid w:val="004517DC"/>
    <w:rsid w:val="004519A1"/>
    <w:rsid w:val="004520BC"/>
    <w:rsid w:val="004527AD"/>
    <w:rsid w:val="00452A3B"/>
    <w:rsid w:val="00452C01"/>
    <w:rsid w:val="0045311E"/>
    <w:rsid w:val="0045319F"/>
    <w:rsid w:val="004539B0"/>
    <w:rsid w:val="004539CC"/>
    <w:rsid w:val="00453AA4"/>
    <w:rsid w:val="00453BB6"/>
    <w:rsid w:val="00454435"/>
    <w:rsid w:val="004546F2"/>
    <w:rsid w:val="0045472F"/>
    <w:rsid w:val="004549A3"/>
    <w:rsid w:val="00454AB9"/>
    <w:rsid w:val="00454B0B"/>
    <w:rsid w:val="00454CFC"/>
    <w:rsid w:val="00454F22"/>
    <w:rsid w:val="00454F87"/>
    <w:rsid w:val="004550C3"/>
    <w:rsid w:val="00455122"/>
    <w:rsid w:val="00455566"/>
    <w:rsid w:val="004555C6"/>
    <w:rsid w:val="00455794"/>
    <w:rsid w:val="00455B6C"/>
    <w:rsid w:val="00455D61"/>
    <w:rsid w:val="00455F83"/>
    <w:rsid w:val="00456027"/>
    <w:rsid w:val="0045609E"/>
    <w:rsid w:val="00456186"/>
    <w:rsid w:val="004561C4"/>
    <w:rsid w:val="00456308"/>
    <w:rsid w:val="0045653E"/>
    <w:rsid w:val="00456574"/>
    <w:rsid w:val="004567B6"/>
    <w:rsid w:val="00456897"/>
    <w:rsid w:val="004568E2"/>
    <w:rsid w:val="00456B4D"/>
    <w:rsid w:val="00456B7C"/>
    <w:rsid w:val="00456CA1"/>
    <w:rsid w:val="00456D92"/>
    <w:rsid w:val="00456DE6"/>
    <w:rsid w:val="004570C7"/>
    <w:rsid w:val="004575FF"/>
    <w:rsid w:val="00457697"/>
    <w:rsid w:val="00457774"/>
    <w:rsid w:val="004577C0"/>
    <w:rsid w:val="00457CA0"/>
    <w:rsid w:val="00457E4D"/>
    <w:rsid w:val="00457FCD"/>
    <w:rsid w:val="00460070"/>
    <w:rsid w:val="0046029C"/>
    <w:rsid w:val="0046034A"/>
    <w:rsid w:val="0046056B"/>
    <w:rsid w:val="0046062A"/>
    <w:rsid w:val="004606AD"/>
    <w:rsid w:val="004607B1"/>
    <w:rsid w:val="0046083B"/>
    <w:rsid w:val="00460C52"/>
    <w:rsid w:val="00460C79"/>
    <w:rsid w:val="00460CB6"/>
    <w:rsid w:val="00460EB0"/>
    <w:rsid w:val="00460FF7"/>
    <w:rsid w:val="0046109B"/>
    <w:rsid w:val="00461172"/>
    <w:rsid w:val="00461622"/>
    <w:rsid w:val="00461883"/>
    <w:rsid w:val="00461C14"/>
    <w:rsid w:val="004621BB"/>
    <w:rsid w:val="004624AA"/>
    <w:rsid w:val="00462594"/>
    <w:rsid w:val="004627EF"/>
    <w:rsid w:val="0046287B"/>
    <w:rsid w:val="00462C9E"/>
    <w:rsid w:val="00462CDC"/>
    <w:rsid w:val="00462F4E"/>
    <w:rsid w:val="0046302F"/>
    <w:rsid w:val="0046330D"/>
    <w:rsid w:val="004633D1"/>
    <w:rsid w:val="00463642"/>
    <w:rsid w:val="004636C5"/>
    <w:rsid w:val="004637FE"/>
    <w:rsid w:val="004639F5"/>
    <w:rsid w:val="004641F6"/>
    <w:rsid w:val="004644E4"/>
    <w:rsid w:val="004645C6"/>
    <w:rsid w:val="0046467C"/>
    <w:rsid w:val="004648C7"/>
    <w:rsid w:val="0046495C"/>
    <w:rsid w:val="00464A2C"/>
    <w:rsid w:val="00464A99"/>
    <w:rsid w:val="00464B78"/>
    <w:rsid w:val="00464E48"/>
    <w:rsid w:val="00465106"/>
    <w:rsid w:val="004651E4"/>
    <w:rsid w:val="00465217"/>
    <w:rsid w:val="00465361"/>
    <w:rsid w:val="00465579"/>
    <w:rsid w:val="00465AAB"/>
    <w:rsid w:val="00465D94"/>
    <w:rsid w:val="004660FD"/>
    <w:rsid w:val="00466470"/>
    <w:rsid w:val="00466812"/>
    <w:rsid w:val="004668E0"/>
    <w:rsid w:val="00466A3E"/>
    <w:rsid w:val="00466AEB"/>
    <w:rsid w:val="00466BF1"/>
    <w:rsid w:val="00467202"/>
    <w:rsid w:val="004673E4"/>
    <w:rsid w:val="00467689"/>
    <w:rsid w:val="00467809"/>
    <w:rsid w:val="00467871"/>
    <w:rsid w:val="00467FFB"/>
    <w:rsid w:val="00470080"/>
    <w:rsid w:val="00470AAF"/>
    <w:rsid w:val="00470B04"/>
    <w:rsid w:val="00470BF0"/>
    <w:rsid w:val="00470D22"/>
    <w:rsid w:val="004711B6"/>
    <w:rsid w:val="004712B6"/>
    <w:rsid w:val="004714CB"/>
    <w:rsid w:val="00471626"/>
    <w:rsid w:val="0047174E"/>
    <w:rsid w:val="00471BDD"/>
    <w:rsid w:val="00471E1A"/>
    <w:rsid w:val="00471E71"/>
    <w:rsid w:val="004720A0"/>
    <w:rsid w:val="0047222A"/>
    <w:rsid w:val="004723E9"/>
    <w:rsid w:val="00472419"/>
    <w:rsid w:val="00472464"/>
    <w:rsid w:val="00472712"/>
    <w:rsid w:val="00472884"/>
    <w:rsid w:val="004729ED"/>
    <w:rsid w:val="00472A20"/>
    <w:rsid w:val="00472AE6"/>
    <w:rsid w:val="00472C7D"/>
    <w:rsid w:val="00472DE4"/>
    <w:rsid w:val="004730EC"/>
    <w:rsid w:val="0047327A"/>
    <w:rsid w:val="004734D6"/>
    <w:rsid w:val="0047397B"/>
    <w:rsid w:val="0047399D"/>
    <w:rsid w:val="00473CFF"/>
    <w:rsid w:val="0047400D"/>
    <w:rsid w:val="00474077"/>
    <w:rsid w:val="00474161"/>
    <w:rsid w:val="004744BC"/>
    <w:rsid w:val="004745D5"/>
    <w:rsid w:val="004747CD"/>
    <w:rsid w:val="004748B0"/>
    <w:rsid w:val="00474A22"/>
    <w:rsid w:val="00474A46"/>
    <w:rsid w:val="00474B5A"/>
    <w:rsid w:val="00474E3E"/>
    <w:rsid w:val="00475151"/>
    <w:rsid w:val="004757E8"/>
    <w:rsid w:val="0047586B"/>
    <w:rsid w:val="00475A42"/>
    <w:rsid w:val="00475ACD"/>
    <w:rsid w:val="00475B31"/>
    <w:rsid w:val="00475B4E"/>
    <w:rsid w:val="00475DF4"/>
    <w:rsid w:val="00475E5E"/>
    <w:rsid w:val="00475FB0"/>
    <w:rsid w:val="00476164"/>
    <w:rsid w:val="00476613"/>
    <w:rsid w:val="0047671F"/>
    <w:rsid w:val="0047672F"/>
    <w:rsid w:val="00476772"/>
    <w:rsid w:val="00476885"/>
    <w:rsid w:val="004768AB"/>
    <w:rsid w:val="0047697F"/>
    <w:rsid w:val="00476A69"/>
    <w:rsid w:val="0047716F"/>
    <w:rsid w:val="00477652"/>
    <w:rsid w:val="00477696"/>
    <w:rsid w:val="00477905"/>
    <w:rsid w:val="00477A3B"/>
    <w:rsid w:val="00477D1A"/>
    <w:rsid w:val="00477DA4"/>
    <w:rsid w:val="00477E84"/>
    <w:rsid w:val="00480A72"/>
    <w:rsid w:val="00480B99"/>
    <w:rsid w:val="00481162"/>
    <w:rsid w:val="00481193"/>
    <w:rsid w:val="0048122F"/>
    <w:rsid w:val="00481318"/>
    <w:rsid w:val="00481349"/>
    <w:rsid w:val="004813A4"/>
    <w:rsid w:val="00481468"/>
    <w:rsid w:val="004814EA"/>
    <w:rsid w:val="0048172F"/>
    <w:rsid w:val="004817FD"/>
    <w:rsid w:val="00481B09"/>
    <w:rsid w:val="00481DFA"/>
    <w:rsid w:val="004820EE"/>
    <w:rsid w:val="00482238"/>
    <w:rsid w:val="004824A4"/>
    <w:rsid w:val="004824C9"/>
    <w:rsid w:val="00482953"/>
    <w:rsid w:val="00482EEF"/>
    <w:rsid w:val="004831EA"/>
    <w:rsid w:val="00483482"/>
    <w:rsid w:val="0048386A"/>
    <w:rsid w:val="004839E9"/>
    <w:rsid w:val="00483BB8"/>
    <w:rsid w:val="00483C24"/>
    <w:rsid w:val="00483D00"/>
    <w:rsid w:val="00483DE1"/>
    <w:rsid w:val="00483EA3"/>
    <w:rsid w:val="00483F17"/>
    <w:rsid w:val="004840CE"/>
    <w:rsid w:val="0048422E"/>
    <w:rsid w:val="0048447F"/>
    <w:rsid w:val="0048467C"/>
    <w:rsid w:val="004847DD"/>
    <w:rsid w:val="00484BF6"/>
    <w:rsid w:val="00484C03"/>
    <w:rsid w:val="00484C6A"/>
    <w:rsid w:val="00484E56"/>
    <w:rsid w:val="004850AC"/>
    <w:rsid w:val="00485766"/>
    <w:rsid w:val="00485F3C"/>
    <w:rsid w:val="00485FD0"/>
    <w:rsid w:val="00485FE6"/>
    <w:rsid w:val="00486113"/>
    <w:rsid w:val="00486358"/>
    <w:rsid w:val="004864F8"/>
    <w:rsid w:val="0048664A"/>
    <w:rsid w:val="004867D1"/>
    <w:rsid w:val="00486831"/>
    <w:rsid w:val="00486F23"/>
    <w:rsid w:val="00487144"/>
    <w:rsid w:val="00487161"/>
    <w:rsid w:val="0048730D"/>
    <w:rsid w:val="004874F4"/>
    <w:rsid w:val="00487585"/>
    <w:rsid w:val="00487629"/>
    <w:rsid w:val="00487899"/>
    <w:rsid w:val="00487FA2"/>
    <w:rsid w:val="004901AE"/>
    <w:rsid w:val="00490A18"/>
    <w:rsid w:val="00491387"/>
    <w:rsid w:val="0049140B"/>
    <w:rsid w:val="00491547"/>
    <w:rsid w:val="00491578"/>
    <w:rsid w:val="00491A23"/>
    <w:rsid w:val="00491A56"/>
    <w:rsid w:val="00491A97"/>
    <w:rsid w:val="00491F2A"/>
    <w:rsid w:val="004920B0"/>
    <w:rsid w:val="004921CF"/>
    <w:rsid w:val="00492203"/>
    <w:rsid w:val="004922AA"/>
    <w:rsid w:val="00492416"/>
    <w:rsid w:val="00492480"/>
    <w:rsid w:val="004924AC"/>
    <w:rsid w:val="004925F9"/>
    <w:rsid w:val="00492607"/>
    <w:rsid w:val="00492840"/>
    <w:rsid w:val="00492952"/>
    <w:rsid w:val="0049297C"/>
    <w:rsid w:val="00492B5B"/>
    <w:rsid w:val="00492DE5"/>
    <w:rsid w:val="00492E6D"/>
    <w:rsid w:val="00492FC9"/>
    <w:rsid w:val="00493025"/>
    <w:rsid w:val="0049336F"/>
    <w:rsid w:val="00493509"/>
    <w:rsid w:val="00493510"/>
    <w:rsid w:val="00493571"/>
    <w:rsid w:val="0049361F"/>
    <w:rsid w:val="0049382A"/>
    <w:rsid w:val="00493CCD"/>
    <w:rsid w:val="004941F1"/>
    <w:rsid w:val="00494420"/>
    <w:rsid w:val="0049475D"/>
    <w:rsid w:val="00494943"/>
    <w:rsid w:val="00494C45"/>
    <w:rsid w:val="00494D6A"/>
    <w:rsid w:val="004952DE"/>
    <w:rsid w:val="00495423"/>
    <w:rsid w:val="004955A1"/>
    <w:rsid w:val="004955E4"/>
    <w:rsid w:val="004956C9"/>
    <w:rsid w:val="004957CE"/>
    <w:rsid w:val="00495F91"/>
    <w:rsid w:val="004960DD"/>
    <w:rsid w:val="00496175"/>
    <w:rsid w:val="004961DA"/>
    <w:rsid w:val="00496655"/>
    <w:rsid w:val="004967C0"/>
    <w:rsid w:val="00496867"/>
    <w:rsid w:val="00496AA4"/>
    <w:rsid w:val="00496B71"/>
    <w:rsid w:val="00496C78"/>
    <w:rsid w:val="00496D63"/>
    <w:rsid w:val="004970CF"/>
    <w:rsid w:val="004972D2"/>
    <w:rsid w:val="004974C3"/>
    <w:rsid w:val="004975B3"/>
    <w:rsid w:val="004978C7"/>
    <w:rsid w:val="00497C70"/>
    <w:rsid w:val="00497C9F"/>
    <w:rsid w:val="00497CC4"/>
    <w:rsid w:val="00497D96"/>
    <w:rsid w:val="00497F9F"/>
    <w:rsid w:val="004A019E"/>
    <w:rsid w:val="004A02B8"/>
    <w:rsid w:val="004A0332"/>
    <w:rsid w:val="004A0490"/>
    <w:rsid w:val="004A066D"/>
    <w:rsid w:val="004A08F8"/>
    <w:rsid w:val="004A0A20"/>
    <w:rsid w:val="004A0D50"/>
    <w:rsid w:val="004A0F8B"/>
    <w:rsid w:val="004A1606"/>
    <w:rsid w:val="004A16C6"/>
    <w:rsid w:val="004A1785"/>
    <w:rsid w:val="004A17E8"/>
    <w:rsid w:val="004A1817"/>
    <w:rsid w:val="004A18E4"/>
    <w:rsid w:val="004A1A8B"/>
    <w:rsid w:val="004A1B8E"/>
    <w:rsid w:val="004A2308"/>
    <w:rsid w:val="004A2578"/>
    <w:rsid w:val="004A27A0"/>
    <w:rsid w:val="004A28B5"/>
    <w:rsid w:val="004A2A90"/>
    <w:rsid w:val="004A2C21"/>
    <w:rsid w:val="004A2CFE"/>
    <w:rsid w:val="004A2DFD"/>
    <w:rsid w:val="004A30C8"/>
    <w:rsid w:val="004A3587"/>
    <w:rsid w:val="004A3874"/>
    <w:rsid w:val="004A3AA4"/>
    <w:rsid w:val="004A3B13"/>
    <w:rsid w:val="004A3E15"/>
    <w:rsid w:val="004A4058"/>
    <w:rsid w:val="004A409E"/>
    <w:rsid w:val="004A4135"/>
    <w:rsid w:val="004A42C0"/>
    <w:rsid w:val="004A433F"/>
    <w:rsid w:val="004A496A"/>
    <w:rsid w:val="004A4B24"/>
    <w:rsid w:val="004A4BBC"/>
    <w:rsid w:val="004A5132"/>
    <w:rsid w:val="004A523F"/>
    <w:rsid w:val="004A57BA"/>
    <w:rsid w:val="004A57CA"/>
    <w:rsid w:val="004A58BA"/>
    <w:rsid w:val="004A5D51"/>
    <w:rsid w:val="004A5E85"/>
    <w:rsid w:val="004A639D"/>
    <w:rsid w:val="004A645F"/>
    <w:rsid w:val="004A6506"/>
    <w:rsid w:val="004A6B1F"/>
    <w:rsid w:val="004A6DFC"/>
    <w:rsid w:val="004A708D"/>
    <w:rsid w:val="004A729B"/>
    <w:rsid w:val="004A7450"/>
    <w:rsid w:val="004A745C"/>
    <w:rsid w:val="004A77BF"/>
    <w:rsid w:val="004A780D"/>
    <w:rsid w:val="004A7CA5"/>
    <w:rsid w:val="004A7E9C"/>
    <w:rsid w:val="004B0097"/>
    <w:rsid w:val="004B009F"/>
    <w:rsid w:val="004B024E"/>
    <w:rsid w:val="004B03EF"/>
    <w:rsid w:val="004B05E5"/>
    <w:rsid w:val="004B064A"/>
    <w:rsid w:val="004B0758"/>
    <w:rsid w:val="004B076F"/>
    <w:rsid w:val="004B0826"/>
    <w:rsid w:val="004B09DB"/>
    <w:rsid w:val="004B0A91"/>
    <w:rsid w:val="004B14C6"/>
    <w:rsid w:val="004B155D"/>
    <w:rsid w:val="004B1940"/>
    <w:rsid w:val="004B1AC1"/>
    <w:rsid w:val="004B1BA0"/>
    <w:rsid w:val="004B1EA3"/>
    <w:rsid w:val="004B2264"/>
    <w:rsid w:val="004B2276"/>
    <w:rsid w:val="004B2325"/>
    <w:rsid w:val="004B23D7"/>
    <w:rsid w:val="004B26D8"/>
    <w:rsid w:val="004B2ABA"/>
    <w:rsid w:val="004B2ACA"/>
    <w:rsid w:val="004B2AD5"/>
    <w:rsid w:val="004B2B85"/>
    <w:rsid w:val="004B2E74"/>
    <w:rsid w:val="004B309E"/>
    <w:rsid w:val="004B3615"/>
    <w:rsid w:val="004B3719"/>
    <w:rsid w:val="004B3A1A"/>
    <w:rsid w:val="004B3B78"/>
    <w:rsid w:val="004B40D1"/>
    <w:rsid w:val="004B412C"/>
    <w:rsid w:val="004B4713"/>
    <w:rsid w:val="004B474D"/>
    <w:rsid w:val="004B47C5"/>
    <w:rsid w:val="004B4898"/>
    <w:rsid w:val="004B4A1B"/>
    <w:rsid w:val="004B4EE3"/>
    <w:rsid w:val="004B508C"/>
    <w:rsid w:val="004B50C9"/>
    <w:rsid w:val="004B50D9"/>
    <w:rsid w:val="004B511B"/>
    <w:rsid w:val="004B514A"/>
    <w:rsid w:val="004B52EA"/>
    <w:rsid w:val="004B5320"/>
    <w:rsid w:val="004B55D4"/>
    <w:rsid w:val="004B55E8"/>
    <w:rsid w:val="004B5679"/>
    <w:rsid w:val="004B57A3"/>
    <w:rsid w:val="004B59A4"/>
    <w:rsid w:val="004B5A11"/>
    <w:rsid w:val="004B5A7C"/>
    <w:rsid w:val="004B5E8D"/>
    <w:rsid w:val="004B60FB"/>
    <w:rsid w:val="004B6108"/>
    <w:rsid w:val="004B66F9"/>
    <w:rsid w:val="004B688D"/>
    <w:rsid w:val="004B6BC3"/>
    <w:rsid w:val="004B6C40"/>
    <w:rsid w:val="004B6DAA"/>
    <w:rsid w:val="004B6DEF"/>
    <w:rsid w:val="004B6EF6"/>
    <w:rsid w:val="004B700F"/>
    <w:rsid w:val="004B7040"/>
    <w:rsid w:val="004B7332"/>
    <w:rsid w:val="004B756C"/>
    <w:rsid w:val="004B75D5"/>
    <w:rsid w:val="004B7656"/>
    <w:rsid w:val="004B772D"/>
    <w:rsid w:val="004B7BB7"/>
    <w:rsid w:val="004B7D59"/>
    <w:rsid w:val="004C047C"/>
    <w:rsid w:val="004C055A"/>
    <w:rsid w:val="004C05D1"/>
    <w:rsid w:val="004C0738"/>
    <w:rsid w:val="004C074A"/>
    <w:rsid w:val="004C077C"/>
    <w:rsid w:val="004C09EC"/>
    <w:rsid w:val="004C0B64"/>
    <w:rsid w:val="004C148D"/>
    <w:rsid w:val="004C1A25"/>
    <w:rsid w:val="004C1DE6"/>
    <w:rsid w:val="004C20DB"/>
    <w:rsid w:val="004C23E4"/>
    <w:rsid w:val="004C24F7"/>
    <w:rsid w:val="004C28A5"/>
    <w:rsid w:val="004C2952"/>
    <w:rsid w:val="004C2D74"/>
    <w:rsid w:val="004C30FA"/>
    <w:rsid w:val="004C345E"/>
    <w:rsid w:val="004C352E"/>
    <w:rsid w:val="004C362D"/>
    <w:rsid w:val="004C376B"/>
    <w:rsid w:val="004C38BF"/>
    <w:rsid w:val="004C3976"/>
    <w:rsid w:val="004C3AAB"/>
    <w:rsid w:val="004C3B9B"/>
    <w:rsid w:val="004C3B9D"/>
    <w:rsid w:val="004C3BBD"/>
    <w:rsid w:val="004C3D67"/>
    <w:rsid w:val="004C40D7"/>
    <w:rsid w:val="004C41DA"/>
    <w:rsid w:val="004C4289"/>
    <w:rsid w:val="004C42DF"/>
    <w:rsid w:val="004C445A"/>
    <w:rsid w:val="004C4675"/>
    <w:rsid w:val="004C4703"/>
    <w:rsid w:val="004C4855"/>
    <w:rsid w:val="004C4937"/>
    <w:rsid w:val="004C4B6A"/>
    <w:rsid w:val="004C5695"/>
    <w:rsid w:val="004C5A54"/>
    <w:rsid w:val="004C5ADA"/>
    <w:rsid w:val="004C5C42"/>
    <w:rsid w:val="004C5E42"/>
    <w:rsid w:val="004C5EEF"/>
    <w:rsid w:val="004C632F"/>
    <w:rsid w:val="004C635E"/>
    <w:rsid w:val="004C6665"/>
    <w:rsid w:val="004C6AE4"/>
    <w:rsid w:val="004C6F89"/>
    <w:rsid w:val="004C705B"/>
    <w:rsid w:val="004C7165"/>
    <w:rsid w:val="004C716F"/>
    <w:rsid w:val="004C756D"/>
    <w:rsid w:val="004C7848"/>
    <w:rsid w:val="004C796E"/>
    <w:rsid w:val="004C79F3"/>
    <w:rsid w:val="004C7A6C"/>
    <w:rsid w:val="004C7ADE"/>
    <w:rsid w:val="004C7C38"/>
    <w:rsid w:val="004C7E06"/>
    <w:rsid w:val="004C7F1F"/>
    <w:rsid w:val="004C7F91"/>
    <w:rsid w:val="004D0408"/>
    <w:rsid w:val="004D04C4"/>
    <w:rsid w:val="004D0A60"/>
    <w:rsid w:val="004D0E2D"/>
    <w:rsid w:val="004D0EAE"/>
    <w:rsid w:val="004D0FC3"/>
    <w:rsid w:val="004D0FC8"/>
    <w:rsid w:val="004D12E9"/>
    <w:rsid w:val="004D141C"/>
    <w:rsid w:val="004D1547"/>
    <w:rsid w:val="004D1C4A"/>
    <w:rsid w:val="004D2055"/>
    <w:rsid w:val="004D2068"/>
    <w:rsid w:val="004D29BE"/>
    <w:rsid w:val="004D2A24"/>
    <w:rsid w:val="004D2C7C"/>
    <w:rsid w:val="004D2D0A"/>
    <w:rsid w:val="004D2F7B"/>
    <w:rsid w:val="004D31BF"/>
    <w:rsid w:val="004D31F3"/>
    <w:rsid w:val="004D34AB"/>
    <w:rsid w:val="004D3758"/>
    <w:rsid w:val="004D378E"/>
    <w:rsid w:val="004D37E9"/>
    <w:rsid w:val="004D382C"/>
    <w:rsid w:val="004D389A"/>
    <w:rsid w:val="004D3F11"/>
    <w:rsid w:val="004D4245"/>
    <w:rsid w:val="004D42A5"/>
    <w:rsid w:val="004D47A1"/>
    <w:rsid w:val="004D49BD"/>
    <w:rsid w:val="004D4E6A"/>
    <w:rsid w:val="004D4F63"/>
    <w:rsid w:val="004D507C"/>
    <w:rsid w:val="004D50E5"/>
    <w:rsid w:val="004D518F"/>
    <w:rsid w:val="004D51E0"/>
    <w:rsid w:val="004D535C"/>
    <w:rsid w:val="004D5850"/>
    <w:rsid w:val="004D5865"/>
    <w:rsid w:val="004D5A87"/>
    <w:rsid w:val="004D5CD3"/>
    <w:rsid w:val="004D5D58"/>
    <w:rsid w:val="004D5DA1"/>
    <w:rsid w:val="004D60A5"/>
    <w:rsid w:val="004D61DD"/>
    <w:rsid w:val="004D66FD"/>
    <w:rsid w:val="004D70E7"/>
    <w:rsid w:val="004D72F7"/>
    <w:rsid w:val="004D7304"/>
    <w:rsid w:val="004D7344"/>
    <w:rsid w:val="004D757D"/>
    <w:rsid w:val="004D7D74"/>
    <w:rsid w:val="004D7DC3"/>
    <w:rsid w:val="004E0081"/>
    <w:rsid w:val="004E06E8"/>
    <w:rsid w:val="004E07B5"/>
    <w:rsid w:val="004E0B32"/>
    <w:rsid w:val="004E0DF0"/>
    <w:rsid w:val="004E1157"/>
    <w:rsid w:val="004E1226"/>
    <w:rsid w:val="004E1886"/>
    <w:rsid w:val="004E1A1D"/>
    <w:rsid w:val="004E1E03"/>
    <w:rsid w:val="004E1E3B"/>
    <w:rsid w:val="004E1F0A"/>
    <w:rsid w:val="004E25A6"/>
    <w:rsid w:val="004E25E2"/>
    <w:rsid w:val="004E2B59"/>
    <w:rsid w:val="004E2C31"/>
    <w:rsid w:val="004E2ED2"/>
    <w:rsid w:val="004E2FBA"/>
    <w:rsid w:val="004E30D6"/>
    <w:rsid w:val="004E30DA"/>
    <w:rsid w:val="004E31BB"/>
    <w:rsid w:val="004E38E8"/>
    <w:rsid w:val="004E39A7"/>
    <w:rsid w:val="004E3B92"/>
    <w:rsid w:val="004E3D0A"/>
    <w:rsid w:val="004E41B9"/>
    <w:rsid w:val="004E4343"/>
    <w:rsid w:val="004E463D"/>
    <w:rsid w:val="004E47B5"/>
    <w:rsid w:val="004E4A45"/>
    <w:rsid w:val="004E4BC0"/>
    <w:rsid w:val="004E4C68"/>
    <w:rsid w:val="004E4CB6"/>
    <w:rsid w:val="004E4D11"/>
    <w:rsid w:val="004E4EFE"/>
    <w:rsid w:val="004E5014"/>
    <w:rsid w:val="004E5211"/>
    <w:rsid w:val="004E53BA"/>
    <w:rsid w:val="004E549B"/>
    <w:rsid w:val="004E5529"/>
    <w:rsid w:val="004E5586"/>
    <w:rsid w:val="004E573F"/>
    <w:rsid w:val="004E598A"/>
    <w:rsid w:val="004E617B"/>
    <w:rsid w:val="004E620B"/>
    <w:rsid w:val="004E66A3"/>
    <w:rsid w:val="004E671F"/>
    <w:rsid w:val="004E68E9"/>
    <w:rsid w:val="004E6996"/>
    <w:rsid w:val="004E6AA1"/>
    <w:rsid w:val="004E6AC5"/>
    <w:rsid w:val="004E6B81"/>
    <w:rsid w:val="004E6C20"/>
    <w:rsid w:val="004E6D2A"/>
    <w:rsid w:val="004E6F9C"/>
    <w:rsid w:val="004E719C"/>
    <w:rsid w:val="004E72B5"/>
    <w:rsid w:val="004E75D0"/>
    <w:rsid w:val="004E75DF"/>
    <w:rsid w:val="004E7674"/>
    <w:rsid w:val="004E791F"/>
    <w:rsid w:val="004E7C35"/>
    <w:rsid w:val="004E7D00"/>
    <w:rsid w:val="004E7DD1"/>
    <w:rsid w:val="004E7E28"/>
    <w:rsid w:val="004F0189"/>
    <w:rsid w:val="004F01CE"/>
    <w:rsid w:val="004F06DA"/>
    <w:rsid w:val="004F0877"/>
    <w:rsid w:val="004F0A0C"/>
    <w:rsid w:val="004F0DAB"/>
    <w:rsid w:val="004F0F8E"/>
    <w:rsid w:val="004F0FD5"/>
    <w:rsid w:val="004F10AF"/>
    <w:rsid w:val="004F1201"/>
    <w:rsid w:val="004F17F0"/>
    <w:rsid w:val="004F184F"/>
    <w:rsid w:val="004F18E5"/>
    <w:rsid w:val="004F1EFB"/>
    <w:rsid w:val="004F202D"/>
    <w:rsid w:val="004F20D8"/>
    <w:rsid w:val="004F2205"/>
    <w:rsid w:val="004F22D0"/>
    <w:rsid w:val="004F24BE"/>
    <w:rsid w:val="004F2A67"/>
    <w:rsid w:val="004F2ACC"/>
    <w:rsid w:val="004F3442"/>
    <w:rsid w:val="004F3632"/>
    <w:rsid w:val="004F365E"/>
    <w:rsid w:val="004F37D7"/>
    <w:rsid w:val="004F3854"/>
    <w:rsid w:val="004F3C77"/>
    <w:rsid w:val="004F3E49"/>
    <w:rsid w:val="004F3EB4"/>
    <w:rsid w:val="004F3EBB"/>
    <w:rsid w:val="004F3FBF"/>
    <w:rsid w:val="004F41F6"/>
    <w:rsid w:val="004F44BE"/>
    <w:rsid w:val="004F490C"/>
    <w:rsid w:val="004F4BBD"/>
    <w:rsid w:val="004F4CB4"/>
    <w:rsid w:val="004F4CB5"/>
    <w:rsid w:val="004F4CDE"/>
    <w:rsid w:val="004F4E2E"/>
    <w:rsid w:val="004F4E8F"/>
    <w:rsid w:val="004F501E"/>
    <w:rsid w:val="004F50D4"/>
    <w:rsid w:val="004F517B"/>
    <w:rsid w:val="004F51AF"/>
    <w:rsid w:val="004F5249"/>
    <w:rsid w:val="004F540F"/>
    <w:rsid w:val="004F5473"/>
    <w:rsid w:val="004F5849"/>
    <w:rsid w:val="004F5B60"/>
    <w:rsid w:val="004F5C98"/>
    <w:rsid w:val="004F5D87"/>
    <w:rsid w:val="004F5D9F"/>
    <w:rsid w:val="004F5E62"/>
    <w:rsid w:val="004F6214"/>
    <w:rsid w:val="004F645D"/>
    <w:rsid w:val="004F6669"/>
    <w:rsid w:val="004F67CB"/>
    <w:rsid w:val="004F6C42"/>
    <w:rsid w:val="004F6CCC"/>
    <w:rsid w:val="004F6CF3"/>
    <w:rsid w:val="004F6DED"/>
    <w:rsid w:val="004F6ED8"/>
    <w:rsid w:val="004F6F3D"/>
    <w:rsid w:val="004F70CB"/>
    <w:rsid w:val="004F72AD"/>
    <w:rsid w:val="004F7391"/>
    <w:rsid w:val="004F7626"/>
    <w:rsid w:val="004F77F2"/>
    <w:rsid w:val="004F78A7"/>
    <w:rsid w:val="004F7B4F"/>
    <w:rsid w:val="004F7C5D"/>
    <w:rsid w:val="00500041"/>
    <w:rsid w:val="0050023D"/>
    <w:rsid w:val="0050024C"/>
    <w:rsid w:val="00500687"/>
    <w:rsid w:val="0050089A"/>
    <w:rsid w:val="00500948"/>
    <w:rsid w:val="005009EF"/>
    <w:rsid w:val="00500A8D"/>
    <w:rsid w:val="00500D77"/>
    <w:rsid w:val="00500E53"/>
    <w:rsid w:val="005011DC"/>
    <w:rsid w:val="00501210"/>
    <w:rsid w:val="00501212"/>
    <w:rsid w:val="005013E9"/>
    <w:rsid w:val="005014FC"/>
    <w:rsid w:val="00501529"/>
    <w:rsid w:val="00501554"/>
    <w:rsid w:val="005018F5"/>
    <w:rsid w:val="00501A3B"/>
    <w:rsid w:val="00501CF9"/>
    <w:rsid w:val="00501D7B"/>
    <w:rsid w:val="00501E23"/>
    <w:rsid w:val="00501E24"/>
    <w:rsid w:val="00501E64"/>
    <w:rsid w:val="00501F27"/>
    <w:rsid w:val="0050237B"/>
    <w:rsid w:val="005024C2"/>
    <w:rsid w:val="00502763"/>
    <w:rsid w:val="0050286F"/>
    <w:rsid w:val="00502993"/>
    <w:rsid w:val="00502A1A"/>
    <w:rsid w:val="00502A33"/>
    <w:rsid w:val="00502AD5"/>
    <w:rsid w:val="00502BE3"/>
    <w:rsid w:val="00502EE0"/>
    <w:rsid w:val="0050304A"/>
    <w:rsid w:val="005030C0"/>
    <w:rsid w:val="00503182"/>
    <w:rsid w:val="00503293"/>
    <w:rsid w:val="005032BE"/>
    <w:rsid w:val="00503470"/>
    <w:rsid w:val="005035E2"/>
    <w:rsid w:val="005036D7"/>
    <w:rsid w:val="00503AEF"/>
    <w:rsid w:val="00503B22"/>
    <w:rsid w:val="00503BAD"/>
    <w:rsid w:val="00503F59"/>
    <w:rsid w:val="00503F83"/>
    <w:rsid w:val="005040A3"/>
    <w:rsid w:val="0050421E"/>
    <w:rsid w:val="00504296"/>
    <w:rsid w:val="00504387"/>
    <w:rsid w:val="00504421"/>
    <w:rsid w:val="00504575"/>
    <w:rsid w:val="005049F9"/>
    <w:rsid w:val="00504A52"/>
    <w:rsid w:val="00504A5C"/>
    <w:rsid w:val="00504C89"/>
    <w:rsid w:val="00504DB6"/>
    <w:rsid w:val="00505118"/>
    <w:rsid w:val="00505265"/>
    <w:rsid w:val="005054D7"/>
    <w:rsid w:val="00505664"/>
    <w:rsid w:val="005059BC"/>
    <w:rsid w:val="005059E9"/>
    <w:rsid w:val="00505A18"/>
    <w:rsid w:val="00505C5E"/>
    <w:rsid w:val="0050607E"/>
    <w:rsid w:val="005062D9"/>
    <w:rsid w:val="0050636F"/>
    <w:rsid w:val="0050689E"/>
    <w:rsid w:val="00506C50"/>
    <w:rsid w:val="00506D94"/>
    <w:rsid w:val="00506F1F"/>
    <w:rsid w:val="00507168"/>
    <w:rsid w:val="00507290"/>
    <w:rsid w:val="00507927"/>
    <w:rsid w:val="00507B69"/>
    <w:rsid w:val="00507D12"/>
    <w:rsid w:val="00507D56"/>
    <w:rsid w:val="00510053"/>
    <w:rsid w:val="00510265"/>
    <w:rsid w:val="005103B8"/>
    <w:rsid w:val="005106E8"/>
    <w:rsid w:val="00510790"/>
    <w:rsid w:val="00510B24"/>
    <w:rsid w:val="00510C44"/>
    <w:rsid w:val="00510D33"/>
    <w:rsid w:val="00510D4B"/>
    <w:rsid w:val="00510F27"/>
    <w:rsid w:val="0051112E"/>
    <w:rsid w:val="00511146"/>
    <w:rsid w:val="00511289"/>
    <w:rsid w:val="005113F9"/>
    <w:rsid w:val="005116CA"/>
    <w:rsid w:val="005116D6"/>
    <w:rsid w:val="005119B2"/>
    <w:rsid w:val="00511E0A"/>
    <w:rsid w:val="00511EDB"/>
    <w:rsid w:val="00511F35"/>
    <w:rsid w:val="00512062"/>
    <w:rsid w:val="00512237"/>
    <w:rsid w:val="005123F5"/>
    <w:rsid w:val="00512467"/>
    <w:rsid w:val="00512558"/>
    <w:rsid w:val="00512612"/>
    <w:rsid w:val="00512831"/>
    <w:rsid w:val="00512986"/>
    <w:rsid w:val="00512ADC"/>
    <w:rsid w:val="00512B2C"/>
    <w:rsid w:val="00512BE0"/>
    <w:rsid w:val="00512E15"/>
    <w:rsid w:val="00512F3F"/>
    <w:rsid w:val="00513196"/>
    <w:rsid w:val="0051338D"/>
    <w:rsid w:val="00513566"/>
    <w:rsid w:val="00513861"/>
    <w:rsid w:val="005138D4"/>
    <w:rsid w:val="00513A6C"/>
    <w:rsid w:val="00513D39"/>
    <w:rsid w:val="00513F76"/>
    <w:rsid w:val="00514080"/>
    <w:rsid w:val="0051423A"/>
    <w:rsid w:val="00514629"/>
    <w:rsid w:val="005146D4"/>
    <w:rsid w:val="0051480C"/>
    <w:rsid w:val="00514985"/>
    <w:rsid w:val="00514C35"/>
    <w:rsid w:val="00514C6F"/>
    <w:rsid w:val="00514CD4"/>
    <w:rsid w:val="005150AE"/>
    <w:rsid w:val="00515230"/>
    <w:rsid w:val="0051539E"/>
    <w:rsid w:val="00515414"/>
    <w:rsid w:val="00515677"/>
    <w:rsid w:val="00515953"/>
    <w:rsid w:val="00515A01"/>
    <w:rsid w:val="00515D43"/>
    <w:rsid w:val="00515E48"/>
    <w:rsid w:val="00515F18"/>
    <w:rsid w:val="00516656"/>
    <w:rsid w:val="00516A5A"/>
    <w:rsid w:val="00516ACA"/>
    <w:rsid w:val="00516CB7"/>
    <w:rsid w:val="00516E51"/>
    <w:rsid w:val="005172E4"/>
    <w:rsid w:val="00517414"/>
    <w:rsid w:val="0051755B"/>
    <w:rsid w:val="00517964"/>
    <w:rsid w:val="0052017B"/>
    <w:rsid w:val="00520234"/>
    <w:rsid w:val="005204B1"/>
    <w:rsid w:val="00520799"/>
    <w:rsid w:val="0052081A"/>
    <w:rsid w:val="00520864"/>
    <w:rsid w:val="00520AF0"/>
    <w:rsid w:val="00520DF0"/>
    <w:rsid w:val="00520E0C"/>
    <w:rsid w:val="005216CF"/>
    <w:rsid w:val="00521821"/>
    <w:rsid w:val="00521937"/>
    <w:rsid w:val="00521AB4"/>
    <w:rsid w:val="00521AD2"/>
    <w:rsid w:val="00521BD1"/>
    <w:rsid w:val="00521DFB"/>
    <w:rsid w:val="00521EAE"/>
    <w:rsid w:val="0052205D"/>
    <w:rsid w:val="0052225F"/>
    <w:rsid w:val="005225BB"/>
    <w:rsid w:val="005227D0"/>
    <w:rsid w:val="00522A63"/>
    <w:rsid w:val="00522B23"/>
    <w:rsid w:val="00522DC3"/>
    <w:rsid w:val="00522F16"/>
    <w:rsid w:val="005231CA"/>
    <w:rsid w:val="005234A4"/>
    <w:rsid w:val="005238EF"/>
    <w:rsid w:val="00523FC3"/>
    <w:rsid w:val="00524151"/>
    <w:rsid w:val="0052443B"/>
    <w:rsid w:val="005245D3"/>
    <w:rsid w:val="00524BF1"/>
    <w:rsid w:val="00525069"/>
    <w:rsid w:val="005255A7"/>
    <w:rsid w:val="005255FA"/>
    <w:rsid w:val="0052577D"/>
    <w:rsid w:val="00525B21"/>
    <w:rsid w:val="00525C2D"/>
    <w:rsid w:val="00525C3A"/>
    <w:rsid w:val="00525CF4"/>
    <w:rsid w:val="00525D23"/>
    <w:rsid w:val="00525F83"/>
    <w:rsid w:val="00526108"/>
    <w:rsid w:val="00526A4B"/>
    <w:rsid w:val="00526CB5"/>
    <w:rsid w:val="00526D8A"/>
    <w:rsid w:val="00526EF4"/>
    <w:rsid w:val="00526FFF"/>
    <w:rsid w:val="0052719A"/>
    <w:rsid w:val="005272DD"/>
    <w:rsid w:val="00527353"/>
    <w:rsid w:val="00527404"/>
    <w:rsid w:val="0052740C"/>
    <w:rsid w:val="005303C5"/>
    <w:rsid w:val="005304C6"/>
    <w:rsid w:val="005307C0"/>
    <w:rsid w:val="0053098B"/>
    <w:rsid w:val="00530A90"/>
    <w:rsid w:val="005314F9"/>
    <w:rsid w:val="00531BA7"/>
    <w:rsid w:val="005321C2"/>
    <w:rsid w:val="005322A5"/>
    <w:rsid w:val="005323EF"/>
    <w:rsid w:val="00532514"/>
    <w:rsid w:val="005325A5"/>
    <w:rsid w:val="005327AC"/>
    <w:rsid w:val="005329AB"/>
    <w:rsid w:val="00532A4D"/>
    <w:rsid w:val="00532BA0"/>
    <w:rsid w:val="00532E29"/>
    <w:rsid w:val="00532E80"/>
    <w:rsid w:val="0053315F"/>
    <w:rsid w:val="005331FD"/>
    <w:rsid w:val="00533352"/>
    <w:rsid w:val="005333FA"/>
    <w:rsid w:val="005334AB"/>
    <w:rsid w:val="0053383C"/>
    <w:rsid w:val="00533AC4"/>
    <w:rsid w:val="00533D53"/>
    <w:rsid w:val="00533E7C"/>
    <w:rsid w:val="00533FD5"/>
    <w:rsid w:val="00534313"/>
    <w:rsid w:val="00534630"/>
    <w:rsid w:val="005347FD"/>
    <w:rsid w:val="00534870"/>
    <w:rsid w:val="00534D51"/>
    <w:rsid w:val="00534D95"/>
    <w:rsid w:val="00534F18"/>
    <w:rsid w:val="0053504C"/>
    <w:rsid w:val="005353F6"/>
    <w:rsid w:val="0053583D"/>
    <w:rsid w:val="00535AE5"/>
    <w:rsid w:val="00535BCC"/>
    <w:rsid w:val="00535C88"/>
    <w:rsid w:val="00535EA4"/>
    <w:rsid w:val="00535EB6"/>
    <w:rsid w:val="00536047"/>
    <w:rsid w:val="00536242"/>
    <w:rsid w:val="005362E2"/>
    <w:rsid w:val="005363FC"/>
    <w:rsid w:val="005367DC"/>
    <w:rsid w:val="00536888"/>
    <w:rsid w:val="00536897"/>
    <w:rsid w:val="005369EA"/>
    <w:rsid w:val="00536B4D"/>
    <w:rsid w:val="00536D0C"/>
    <w:rsid w:val="00537020"/>
    <w:rsid w:val="0053722F"/>
    <w:rsid w:val="00537369"/>
    <w:rsid w:val="00537497"/>
    <w:rsid w:val="005376C5"/>
    <w:rsid w:val="005377AC"/>
    <w:rsid w:val="00537A37"/>
    <w:rsid w:val="00537A49"/>
    <w:rsid w:val="00537C34"/>
    <w:rsid w:val="00537DBD"/>
    <w:rsid w:val="00540748"/>
    <w:rsid w:val="0054080B"/>
    <w:rsid w:val="00540DC9"/>
    <w:rsid w:val="005418A0"/>
    <w:rsid w:val="005419C6"/>
    <w:rsid w:val="0054210A"/>
    <w:rsid w:val="00542148"/>
    <w:rsid w:val="00542166"/>
    <w:rsid w:val="0054235A"/>
    <w:rsid w:val="005424E4"/>
    <w:rsid w:val="005428BF"/>
    <w:rsid w:val="00542BEF"/>
    <w:rsid w:val="00542D4A"/>
    <w:rsid w:val="00542D68"/>
    <w:rsid w:val="00542DB1"/>
    <w:rsid w:val="00542E1B"/>
    <w:rsid w:val="00543300"/>
    <w:rsid w:val="005435DD"/>
    <w:rsid w:val="005439EE"/>
    <w:rsid w:val="00543E5D"/>
    <w:rsid w:val="00543EB3"/>
    <w:rsid w:val="00544099"/>
    <w:rsid w:val="005440A8"/>
    <w:rsid w:val="005440D6"/>
    <w:rsid w:val="00544294"/>
    <w:rsid w:val="005442F4"/>
    <w:rsid w:val="0054442A"/>
    <w:rsid w:val="005444E9"/>
    <w:rsid w:val="00544520"/>
    <w:rsid w:val="00544534"/>
    <w:rsid w:val="005445FC"/>
    <w:rsid w:val="00544797"/>
    <w:rsid w:val="00544A05"/>
    <w:rsid w:val="00544F6A"/>
    <w:rsid w:val="00545077"/>
    <w:rsid w:val="0054532A"/>
    <w:rsid w:val="00545377"/>
    <w:rsid w:val="00545385"/>
    <w:rsid w:val="005455DB"/>
    <w:rsid w:val="00545626"/>
    <w:rsid w:val="00545B88"/>
    <w:rsid w:val="00545CAD"/>
    <w:rsid w:val="00545CF0"/>
    <w:rsid w:val="00545F46"/>
    <w:rsid w:val="0054647A"/>
    <w:rsid w:val="005465C0"/>
    <w:rsid w:val="005466D9"/>
    <w:rsid w:val="00546A56"/>
    <w:rsid w:val="00546B54"/>
    <w:rsid w:val="00546D1C"/>
    <w:rsid w:val="00547250"/>
    <w:rsid w:val="005472A5"/>
    <w:rsid w:val="005473F7"/>
    <w:rsid w:val="005477B9"/>
    <w:rsid w:val="00547B85"/>
    <w:rsid w:val="00547BBE"/>
    <w:rsid w:val="00547E0B"/>
    <w:rsid w:val="00547FA9"/>
    <w:rsid w:val="00550036"/>
    <w:rsid w:val="005501B1"/>
    <w:rsid w:val="0055043E"/>
    <w:rsid w:val="00550459"/>
    <w:rsid w:val="005507C6"/>
    <w:rsid w:val="005508E7"/>
    <w:rsid w:val="00550D2C"/>
    <w:rsid w:val="00550E0A"/>
    <w:rsid w:val="0055119C"/>
    <w:rsid w:val="0055119D"/>
    <w:rsid w:val="00551200"/>
    <w:rsid w:val="00551386"/>
    <w:rsid w:val="005514AF"/>
    <w:rsid w:val="005517E6"/>
    <w:rsid w:val="0055187E"/>
    <w:rsid w:val="00551937"/>
    <w:rsid w:val="0055197B"/>
    <w:rsid w:val="00551DF1"/>
    <w:rsid w:val="00551E73"/>
    <w:rsid w:val="00551E7A"/>
    <w:rsid w:val="00552446"/>
    <w:rsid w:val="00552928"/>
    <w:rsid w:val="00552B2A"/>
    <w:rsid w:val="0055310E"/>
    <w:rsid w:val="00553515"/>
    <w:rsid w:val="005536A3"/>
    <w:rsid w:val="005537CF"/>
    <w:rsid w:val="00553987"/>
    <w:rsid w:val="00553BF1"/>
    <w:rsid w:val="00553F3B"/>
    <w:rsid w:val="005542D7"/>
    <w:rsid w:val="00554527"/>
    <w:rsid w:val="005546E0"/>
    <w:rsid w:val="0055499D"/>
    <w:rsid w:val="00554BDA"/>
    <w:rsid w:val="00554CC4"/>
    <w:rsid w:val="00554FD9"/>
    <w:rsid w:val="00555173"/>
    <w:rsid w:val="00555288"/>
    <w:rsid w:val="00555717"/>
    <w:rsid w:val="00555ACC"/>
    <w:rsid w:val="00555C85"/>
    <w:rsid w:val="00555E98"/>
    <w:rsid w:val="00556246"/>
    <w:rsid w:val="00556349"/>
    <w:rsid w:val="00556436"/>
    <w:rsid w:val="00556717"/>
    <w:rsid w:val="00556A21"/>
    <w:rsid w:val="00556AF8"/>
    <w:rsid w:val="00556F5D"/>
    <w:rsid w:val="005574E4"/>
    <w:rsid w:val="00557B9E"/>
    <w:rsid w:val="00557BBD"/>
    <w:rsid w:val="00557D8C"/>
    <w:rsid w:val="00557DFA"/>
    <w:rsid w:val="00557E65"/>
    <w:rsid w:val="00557EB2"/>
    <w:rsid w:val="00557F94"/>
    <w:rsid w:val="005602D2"/>
    <w:rsid w:val="005606D1"/>
    <w:rsid w:val="00560929"/>
    <w:rsid w:val="0056092A"/>
    <w:rsid w:val="005609C8"/>
    <w:rsid w:val="00560AC3"/>
    <w:rsid w:val="00560EBA"/>
    <w:rsid w:val="00560EE7"/>
    <w:rsid w:val="00561057"/>
    <w:rsid w:val="00561321"/>
    <w:rsid w:val="00561797"/>
    <w:rsid w:val="00561993"/>
    <w:rsid w:val="00561A11"/>
    <w:rsid w:val="00561B50"/>
    <w:rsid w:val="00561E4C"/>
    <w:rsid w:val="00561ECD"/>
    <w:rsid w:val="00561F3A"/>
    <w:rsid w:val="00562247"/>
    <w:rsid w:val="005625AE"/>
    <w:rsid w:val="0056269E"/>
    <w:rsid w:val="0056282A"/>
    <w:rsid w:val="00562924"/>
    <w:rsid w:val="00562B08"/>
    <w:rsid w:val="00562B32"/>
    <w:rsid w:val="00562D5B"/>
    <w:rsid w:val="00563688"/>
    <w:rsid w:val="00563882"/>
    <w:rsid w:val="00563940"/>
    <w:rsid w:val="00563C38"/>
    <w:rsid w:val="00563D34"/>
    <w:rsid w:val="00563E39"/>
    <w:rsid w:val="00563E64"/>
    <w:rsid w:val="005641CB"/>
    <w:rsid w:val="0056434D"/>
    <w:rsid w:val="00564500"/>
    <w:rsid w:val="00564718"/>
    <w:rsid w:val="005648D8"/>
    <w:rsid w:val="0056493C"/>
    <w:rsid w:val="00564ABF"/>
    <w:rsid w:val="00564C4E"/>
    <w:rsid w:val="00564E4E"/>
    <w:rsid w:val="0056526E"/>
    <w:rsid w:val="005653B3"/>
    <w:rsid w:val="00565712"/>
    <w:rsid w:val="0056589E"/>
    <w:rsid w:val="00565D61"/>
    <w:rsid w:val="00565DE1"/>
    <w:rsid w:val="00565E24"/>
    <w:rsid w:val="00566137"/>
    <w:rsid w:val="00566481"/>
    <w:rsid w:val="00566B36"/>
    <w:rsid w:val="00566C0A"/>
    <w:rsid w:val="00566F65"/>
    <w:rsid w:val="005674C1"/>
    <w:rsid w:val="005677FC"/>
    <w:rsid w:val="00567982"/>
    <w:rsid w:val="00567FD6"/>
    <w:rsid w:val="00570101"/>
    <w:rsid w:val="0057031C"/>
    <w:rsid w:val="0057053E"/>
    <w:rsid w:val="005706D5"/>
    <w:rsid w:val="0057076E"/>
    <w:rsid w:val="005707E9"/>
    <w:rsid w:val="00570B26"/>
    <w:rsid w:val="00570D0B"/>
    <w:rsid w:val="00570DF8"/>
    <w:rsid w:val="00570F12"/>
    <w:rsid w:val="00570F13"/>
    <w:rsid w:val="00571096"/>
    <w:rsid w:val="00571304"/>
    <w:rsid w:val="0057143E"/>
    <w:rsid w:val="00571798"/>
    <w:rsid w:val="00571A12"/>
    <w:rsid w:val="00571AA6"/>
    <w:rsid w:val="00571B96"/>
    <w:rsid w:val="00571C25"/>
    <w:rsid w:val="005720D9"/>
    <w:rsid w:val="005721D7"/>
    <w:rsid w:val="00572237"/>
    <w:rsid w:val="005723AD"/>
    <w:rsid w:val="00572837"/>
    <w:rsid w:val="00572842"/>
    <w:rsid w:val="00572AEF"/>
    <w:rsid w:val="00572CDA"/>
    <w:rsid w:val="00572D5C"/>
    <w:rsid w:val="00572DE1"/>
    <w:rsid w:val="00572DEF"/>
    <w:rsid w:val="00573210"/>
    <w:rsid w:val="005732E7"/>
    <w:rsid w:val="0057336C"/>
    <w:rsid w:val="005734F6"/>
    <w:rsid w:val="00573596"/>
    <w:rsid w:val="00573C85"/>
    <w:rsid w:val="00574401"/>
    <w:rsid w:val="0057486C"/>
    <w:rsid w:val="00574ACF"/>
    <w:rsid w:val="00574B29"/>
    <w:rsid w:val="00574B5F"/>
    <w:rsid w:val="00575352"/>
    <w:rsid w:val="005754C6"/>
    <w:rsid w:val="005759E9"/>
    <w:rsid w:val="00575B23"/>
    <w:rsid w:val="00575CAF"/>
    <w:rsid w:val="00575E62"/>
    <w:rsid w:val="005760A7"/>
    <w:rsid w:val="00576270"/>
    <w:rsid w:val="00576689"/>
    <w:rsid w:val="005766C3"/>
    <w:rsid w:val="005766F1"/>
    <w:rsid w:val="00576768"/>
    <w:rsid w:val="00576A56"/>
    <w:rsid w:val="00576A9F"/>
    <w:rsid w:val="00576CD8"/>
    <w:rsid w:val="00576EFF"/>
    <w:rsid w:val="00576F06"/>
    <w:rsid w:val="005772A6"/>
    <w:rsid w:val="0057750A"/>
    <w:rsid w:val="00577AFA"/>
    <w:rsid w:val="00577FEC"/>
    <w:rsid w:val="00580176"/>
    <w:rsid w:val="00580820"/>
    <w:rsid w:val="00580A28"/>
    <w:rsid w:val="00580BA4"/>
    <w:rsid w:val="00580E33"/>
    <w:rsid w:val="00581024"/>
    <w:rsid w:val="0058103B"/>
    <w:rsid w:val="00581314"/>
    <w:rsid w:val="00581426"/>
    <w:rsid w:val="005814D9"/>
    <w:rsid w:val="005815ED"/>
    <w:rsid w:val="00581833"/>
    <w:rsid w:val="00581931"/>
    <w:rsid w:val="0058197C"/>
    <w:rsid w:val="00581F29"/>
    <w:rsid w:val="00582081"/>
    <w:rsid w:val="005821A9"/>
    <w:rsid w:val="00582337"/>
    <w:rsid w:val="00582569"/>
    <w:rsid w:val="0058262F"/>
    <w:rsid w:val="00582634"/>
    <w:rsid w:val="00582E47"/>
    <w:rsid w:val="00582FA8"/>
    <w:rsid w:val="00583153"/>
    <w:rsid w:val="0058369D"/>
    <w:rsid w:val="0058376F"/>
    <w:rsid w:val="00583A93"/>
    <w:rsid w:val="00583C16"/>
    <w:rsid w:val="00583CA9"/>
    <w:rsid w:val="00583F56"/>
    <w:rsid w:val="00584167"/>
    <w:rsid w:val="005841BE"/>
    <w:rsid w:val="0058424A"/>
    <w:rsid w:val="00584864"/>
    <w:rsid w:val="005848D5"/>
    <w:rsid w:val="00584F14"/>
    <w:rsid w:val="00585265"/>
    <w:rsid w:val="0058545B"/>
    <w:rsid w:val="00585620"/>
    <w:rsid w:val="00585914"/>
    <w:rsid w:val="0058593A"/>
    <w:rsid w:val="00585D6F"/>
    <w:rsid w:val="00585FEF"/>
    <w:rsid w:val="005860ED"/>
    <w:rsid w:val="0058647E"/>
    <w:rsid w:val="005864DE"/>
    <w:rsid w:val="005864F0"/>
    <w:rsid w:val="00586CAC"/>
    <w:rsid w:val="00586F0C"/>
    <w:rsid w:val="005874AF"/>
    <w:rsid w:val="005875B7"/>
    <w:rsid w:val="005876A4"/>
    <w:rsid w:val="00587765"/>
    <w:rsid w:val="00587985"/>
    <w:rsid w:val="005900F1"/>
    <w:rsid w:val="005900F6"/>
    <w:rsid w:val="00590198"/>
    <w:rsid w:val="005903CE"/>
    <w:rsid w:val="005906C2"/>
    <w:rsid w:val="0059079B"/>
    <w:rsid w:val="00590BFA"/>
    <w:rsid w:val="00590BFB"/>
    <w:rsid w:val="00590E34"/>
    <w:rsid w:val="00590EFD"/>
    <w:rsid w:val="00590F91"/>
    <w:rsid w:val="0059102E"/>
    <w:rsid w:val="0059138F"/>
    <w:rsid w:val="00591482"/>
    <w:rsid w:val="005916DA"/>
    <w:rsid w:val="00591732"/>
    <w:rsid w:val="00591BDD"/>
    <w:rsid w:val="00591CD7"/>
    <w:rsid w:val="00591CF1"/>
    <w:rsid w:val="00591EED"/>
    <w:rsid w:val="00591FDE"/>
    <w:rsid w:val="00592269"/>
    <w:rsid w:val="0059249B"/>
    <w:rsid w:val="00592789"/>
    <w:rsid w:val="005927A5"/>
    <w:rsid w:val="00592B78"/>
    <w:rsid w:val="00593113"/>
    <w:rsid w:val="00593658"/>
    <w:rsid w:val="00593952"/>
    <w:rsid w:val="00593A9F"/>
    <w:rsid w:val="00593EBA"/>
    <w:rsid w:val="0059402C"/>
    <w:rsid w:val="005941A1"/>
    <w:rsid w:val="00594274"/>
    <w:rsid w:val="00594326"/>
    <w:rsid w:val="005943E3"/>
    <w:rsid w:val="00594B5F"/>
    <w:rsid w:val="00594B74"/>
    <w:rsid w:val="00594C0A"/>
    <w:rsid w:val="00594E26"/>
    <w:rsid w:val="00594ED6"/>
    <w:rsid w:val="005951C1"/>
    <w:rsid w:val="005952EA"/>
    <w:rsid w:val="00595323"/>
    <w:rsid w:val="005956CC"/>
    <w:rsid w:val="00595718"/>
    <w:rsid w:val="005957A0"/>
    <w:rsid w:val="00595844"/>
    <w:rsid w:val="005959C6"/>
    <w:rsid w:val="00595B93"/>
    <w:rsid w:val="00595C35"/>
    <w:rsid w:val="00595C7B"/>
    <w:rsid w:val="005960BE"/>
    <w:rsid w:val="005960F1"/>
    <w:rsid w:val="005962DE"/>
    <w:rsid w:val="0059655A"/>
    <w:rsid w:val="005969DD"/>
    <w:rsid w:val="00596A68"/>
    <w:rsid w:val="00596F8B"/>
    <w:rsid w:val="005971EF"/>
    <w:rsid w:val="005975A6"/>
    <w:rsid w:val="00597690"/>
    <w:rsid w:val="0059782A"/>
    <w:rsid w:val="00597947"/>
    <w:rsid w:val="00597BD7"/>
    <w:rsid w:val="00597E4A"/>
    <w:rsid w:val="005A0078"/>
    <w:rsid w:val="005A0316"/>
    <w:rsid w:val="005A037B"/>
    <w:rsid w:val="005A03FE"/>
    <w:rsid w:val="005A0436"/>
    <w:rsid w:val="005A0B53"/>
    <w:rsid w:val="005A110A"/>
    <w:rsid w:val="005A164F"/>
    <w:rsid w:val="005A169D"/>
    <w:rsid w:val="005A16B3"/>
    <w:rsid w:val="005A1814"/>
    <w:rsid w:val="005A183A"/>
    <w:rsid w:val="005A18D7"/>
    <w:rsid w:val="005A1913"/>
    <w:rsid w:val="005A1AC2"/>
    <w:rsid w:val="005A1ACF"/>
    <w:rsid w:val="005A1D4A"/>
    <w:rsid w:val="005A1F20"/>
    <w:rsid w:val="005A241B"/>
    <w:rsid w:val="005A2565"/>
    <w:rsid w:val="005A25ED"/>
    <w:rsid w:val="005A2618"/>
    <w:rsid w:val="005A26E1"/>
    <w:rsid w:val="005A27A8"/>
    <w:rsid w:val="005A28A4"/>
    <w:rsid w:val="005A2D26"/>
    <w:rsid w:val="005A2D37"/>
    <w:rsid w:val="005A30C1"/>
    <w:rsid w:val="005A30EA"/>
    <w:rsid w:val="005A350C"/>
    <w:rsid w:val="005A3948"/>
    <w:rsid w:val="005A396C"/>
    <w:rsid w:val="005A3BD6"/>
    <w:rsid w:val="005A3CD8"/>
    <w:rsid w:val="005A417D"/>
    <w:rsid w:val="005A44A5"/>
    <w:rsid w:val="005A44A7"/>
    <w:rsid w:val="005A4960"/>
    <w:rsid w:val="005A4995"/>
    <w:rsid w:val="005A4BB7"/>
    <w:rsid w:val="005A5123"/>
    <w:rsid w:val="005A523B"/>
    <w:rsid w:val="005A5295"/>
    <w:rsid w:val="005A534D"/>
    <w:rsid w:val="005A538F"/>
    <w:rsid w:val="005A5439"/>
    <w:rsid w:val="005A567C"/>
    <w:rsid w:val="005A5712"/>
    <w:rsid w:val="005A573D"/>
    <w:rsid w:val="005A57F9"/>
    <w:rsid w:val="005A5B2E"/>
    <w:rsid w:val="005A5C2C"/>
    <w:rsid w:val="005A5D79"/>
    <w:rsid w:val="005A5FCD"/>
    <w:rsid w:val="005A612F"/>
    <w:rsid w:val="005A6233"/>
    <w:rsid w:val="005A6294"/>
    <w:rsid w:val="005A6558"/>
    <w:rsid w:val="005A6912"/>
    <w:rsid w:val="005A71C1"/>
    <w:rsid w:val="005A7519"/>
    <w:rsid w:val="005A768F"/>
    <w:rsid w:val="005A7850"/>
    <w:rsid w:val="005A7862"/>
    <w:rsid w:val="005A7999"/>
    <w:rsid w:val="005A79F0"/>
    <w:rsid w:val="005A7A2C"/>
    <w:rsid w:val="005A7BBF"/>
    <w:rsid w:val="005A7C89"/>
    <w:rsid w:val="005A7F0D"/>
    <w:rsid w:val="005B00D3"/>
    <w:rsid w:val="005B0366"/>
    <w:rsid w:val="005B039F"/>
    <w:rsid w:val="005B053C"/>
    <w:rsid w:val="005B0D99"/>
    <w:rsid w:val="005B11C8"/>
    <w:rsid w:val="005B11F3"/>
    <w:rsid w:val="005B1200"/>
    <w:rsid w:val="005B12D9"/>
    <w:rsid w:val="005B1393"/>
    <w:rsid w:val="005B1454"/>
    <w:rsid w:val="005B145D"/>
    <w:rsid w:val="005B16E8"/>
    <w:rsid w:val="005B1806"/>
    <w:rsid w:val="005B1DD8"/>
    <w:rsid w:val="005B1E4B"/>
    <w:rsid w:val="005B1E5A"/>
    <w:rsid w:val="005B2007"/>
    <w:rsid w:val="005B211A"/>
    <w:rsid w:val="005B24D8"/>
    <w:rsid w:val="005B2692"/>
    <w:rsid w:val="005B2926"/>
    <w:rsid w:val="005B2BEA"/>
    <w:rsid w:val="005B2C84"/>
    <w:rsid w:val="005B2D6D"/>
    <w:rsid w:val="005B2FC5"/>
    <w:rsid w:val="005B3019"/>
    <w:rsid w:val="005B31F3"/>
    <w:rsid w:val="005B33A8"/>
    <w:rsid w:val="005B3451"/>
    <w:rsid w:val="005B3471"/>
    <w:rsid w:val="005B3A68"/>
    <w:rsid w:val="005B3D68"/>
    <w:rsid w:val="005B409C"/>
    <w:rsid w:val="005B409D"/>
    <w:rsid w:val="005B424F"/>
    <w:rsid w:val="005B4641"/>
    <w:rsid w:val="005B4691"/>
    <w:rsid w:val="005B4692"/>
    <w:rsid w:val="005B46C9"/>
    <w:rsid w:val="005B491B"/>
    <w:rsid w:val="005B4965"/>
    <w:rsid w:val="005B4C43"/>
    <w:rsid w:val="005B4C60"/>
    <w:rsid w:val="005B4C70"/>
    <w:rsid w:val="005B4D1E"/>
    <w:rsid w:val="005B4F70"/>
    <w:rsid w:val="005B4FB3"/>
    <w:rsid w:val="005B516B"/>
    <w:rsid w:val="005B5373"/>
    <w:rsid w:val="005B54B5"/>
    <w:rsid w:val="005B54C6"/>
    <w:rsid w:val="005B5882"/>
    <w:rsid w:val="005B5B42"/>
    <w:rsid w:val="005B5B50"/>
    <w:rsid w:val="005B5CEF"/>
    <w:rsid w:val="005B5D1A"/>
    <w:rsid w:val="005B5E75"/>
    <w:rsid w:val="005B5EF4"/>
    <w:rsid w:val="005B5F0A"/>
    <w:rsid w:val="005B61BF"/>
    <w:rsid w:val="005B63FB"/>
    <w:rsid w:val="005B6693"/>
    <w:rsid w:val="005B6C3A"/>
    <w:rsid w:val="005B6C8D"/>
    <w:rsid w:val="005B6D27"/>
    <w:rsid w:val="005B70BE"/>
    <w:rsid w:val="005B7312"/>
    <w:rsid w:val="005B7729"/>
    <w:rsid w:val="005B773B"/>
    <w:rsid w:val="005B7775"/>
    <w:rsid w:val="005B7807"/>
    <w:rsid w:val="005B7CF8"/>
    <w:rsid w:val="005C0060"/>
    <w:rsid w:val="005C0557"/>
    <w:rsid w:val="005C0671"/>
    <w:rsid w:val="005C079C"/>
    <w:rsid w:val="005C07A7"/>
    <w:rsid w:val="005C0D22"/>
    <w:rsid w:val="005C1391"/>
    <w:rsid w:val="005C1559"/>
    <w:rsid w:val="005C1701"/>
    <w:rsid w:val="005C1949"/>
    <w:rsid w:val="005C200B"/>
    <w:rsid w:val="005C203A"/>
    <w:rsid w:val="005C2180"/>
    <w:rsid w:val="005C238B"/>
    <w:rsid w:val="005C23EF"/>
    <w:rsid w:val="005C240E"/>
    <w:rsid w:val="005C2651"/>
    <w:rsid w:val="005C26C9"/>
    <w:rsid w:val="005C27BD"/>
    <w:rsid w:val="005C2BDA"/>
    <w:rsid w:val="005C2BFE"/>
    <w:rsid w:val="005C2D63"/>
    <w:rsid w:val="005C31FA"/>
    <w:rsid w:val="005C321A"/>
    <w:rsid w:val="005C39D9"/>
    <w:rsid w:val="005C3D62"/>
    <w:rsid w:val="005C40DD"/>
    <w:rsid w:val="005C4405"/>
    <w:rsid w:val="005C441F"/>
    <w:rsid w:val="005C4878"/>
    <w:rsid w:val="005C48CF"/>
    <w:rsid w:val="005C490F"/>
    <w:rsid w:val="005C49AF"/>
    <w:rsid w:val="005C4C1A"/>
    <w:rsid w:val="005C4D99"/>
    <w:rsid w:val="005C5189"/>
    <w:rsid w:val="005C53A0"/>
    <w:rsid w:val="005C53AC"/>
    <w:rsid w:val="005C5410"/>
    <w:rsid w:val="005C551A"/>
    <w:rsid w:val="005C5941"/>
    <w:rsid w:val="005C5ABF"/>
    <w:rsid w:val="005C5B83"/>
    <w:rsid w:val="005C5BE8"/>
    <w:rsid w:val="005C5CC8"/>
    <w:rsid w:val="005C5D56"/>
    <w:rsid w:val="005C5D87"/>
    <w:rsid w:val="005C5EDA"/>
    <w:rsid w:val="005C610D"/>
    <w:rsid w:val="005C628D"/>
    <w:rsid w:val="005C63C4"/>
    <w:rsid w:val="005C6649"/>
    <w:rsid w:val="005C67F1"/>
    <w:rsid w:val="005C67F9"/>
    <w:rsid w:val="005C6E1B"/>
    <w:rsid w:val="005C7158"/>
    <w:rsid w:val="005C72DE"/>
    <w:rsid w:val="005C7384"/>
    <w:rsid w:val="005C74A4"/>
    <w:rsid w:val="005C7707"/>
    <w:rsid w:val="005C78F5"/>
    <w:rsid w:val="005C7B6F"/>
    <w:rsid w:val="005C7C87"/>
    <w:rsid w:val="005C7EC8"/>
    <w:rsid w:val="005C7F21"/>
    <w:rsid w:val="005D0023"/>
    <w:rsid w:val="005D00E1"/>
    <w:rsid w:val="005D0130"/>
    <w:rsid w:val="005D0422"/>
    <w:rsid w:val="005D04C4"/>
    <w:rsid w:val="005D052F"/>
    <w:rsid w:val="005D0560"/>
    <w:rsid w:val="005D05DB"/>
    <w:rsid w:val="005D05F9"/>
    <w:rsid w:val="005D0642"/>
    <w:rsid w:val="005D089F"/>
    <w:rsid w:val="005D09B2"/>
    <w:rsid w:val="005D0A7A"/>
    <w:rsid w:val="005D0B4E"/>
    <w:rsid w:val="005D0BBC"/>
    <w:rsid w:val="005D0BE0"/>
    <w:rsid w:val="005D0D2F"/>
    <w:rsid w:val="005D0F9D"/>
    <w:rsid w:val="005D112F"/>
    <w:rsid w:val="005D1552"/>
    <w:rsid w:val="005D171E"/>
    <w:rsid w:val="005D180D"/>
    <w:rsid w:val="005D18B7"/>
    <w:rsid w:val="005D18E7"/>
    <w:rsid w:val="005D1AC7"/>
    <w:rsid w:val="005D1B2E"/>
    <w:rsid w:val="005D1C68"/>
    <w:rsid w:val="005D1E46"/>
    <w:rsid w:val="005D1F76"/>
    <w:rsid w:val="005D1FF0"/>
    <w:rsid w:val="005D2839"/>
    <w:rsid w:val="005D2864"/>
    <w:rsid w:val="005D286F"/>
    <w:rsid w:val="005D28CE"/>
    <w:rsid w:val="005D2C7C"/>
    <w:rsid w:val="005D2D94"/>
    <w:rsid w:val="005D3452"/>
    <w:rsid w:val="005D3574"/>
    <w:rsid w:val="005D35DE"/>
    <w:rsid w:val="005D3636"/>
    <w:rsid w:val="005D3651"/>
    <w:rsid w:val="005D3A92"/>
    <w:rsid w:val="005D3D28"/>
    <w:rsid w:val="005D41B8"/>
    <w:rsid w:val="005D44EA"/>
    <w:rsid w:val="005D4E5C"/>
    <w:rsid w:val="005D53B3"/>
    <w:rsid w:val="005D548B"/>
    <w:rsid w:val="005D5594"/>
    <w:rsid w:val="005D6484"/>
    <w:rsid w:val="005D6506"/>
    <w:rsid w:val="005D6943"/>
    <w:rsid w:val="005D6D16"/>
    <w:rsid w:val="005D7295"/>
    <w:rsid w:val="005D72A1"/>
    <w:rsid w:val="005D7546"/>
    <w:rsid w:val="005D75CB"/>
    <w:rsid w:val="005D7D55"/>
    <w:rsid w:val="005E006F"/>
    <w:rsid w:val="005E031D"/>
    <w:rsid w:val="005E0379"/>
    <w:rsid w:val="005E03AE"/>
    <w:rsid w:val="005E0493"/>
    <w:rsid w:val="005E0725"/>
    <w:rsid w:val="005E07A3"/>
    <w:rsid w:val="005E0A71"/>
    <w:rsid w:val="005E0B86"/>
    <w:rsid w:val="005E0EB7"/>
    <w:rsid w:val="005E0F21"/>
    <w:rsid w:val="005E12BC"/>
    <w:rsid w:val="005E1428"/>
    <w:rsid w:val="005E1663"/>
    <w:rsid w:val="005E1777"/>
    <w:rsid w:val="005E19CA"/>
    <w:rsid w:val="005E1ABF"/>
    <w:rsid w:val="005E1B13"/>
    <w:rsid w:val="005E1B14"/>
    <w:rsid w:val="005E1B71"/>
    <w:rsid w:val="005E1BD5"/>
    <w:rsid w:val="005E1E3D"/>
    <w:rsid w:val="005E1F7C"/>
    <w:rsid w:val="005E2235"/>
    <w:rsid w:val="005E235E"/>
    <w:rsid w:val="005E2554"/>
    <w:rsid w:val="005E2674"/>
    <w:rsid w:val="005E27C2"/>
    <w:rsid w:val="005E2869"/>
    <w:rsid w:val="005E2896"/>
    <w:rsid w:val="005E2C7D"/>
    <w:rsid w:val="005E2F4D"/>
    <w:rsid w:val="005E316D"/>
    <w:rsid w:val="005E34B8"/>
    <w:rsid w:val="005E3637"/>
    <w:rsid w:val="005E366C"/>
    <w:rsid w:val="005E38DA"/>
    <w:rsid w:val="005E3C1C"/>
    <w:rsid w:val="005E4151"/>
    <w:rsid w:val="005E456C"/>
    <w:rsid w:val="005E46F5"/>
    <w:rsid w:val="005E473A"/>
    <w:rsid w:val="005E48A7"/>
    <w:rsid w:val="005E48EB"/>
    <w:rsid w:val="005E4927"/>
    <w:rsid w:val="005E4B4B"/>
    <w:rsid w:val="005E4DAC"/>
    <w:rsid w:val="005E5345"/>
    <w:rsid w:val="005E5532"/>
    <w:rsid w:val="005E568D"/>
    <w:rsid w:val="005E5AED"/>
    <w:rsid w:val="005E5B21"/>
    <w:rsid w:val="005E5BAD"/>
    <w:rsid w:val="005E5FED"/>
    <w:rsid w:val="005E623A"/>
    <w:rsid w:val="005E64AD"/>
    <w:rsid w:val="005E6561"/>
    <w:rsid w:val="005E6AD3"/>
    <w:rsid w:val="005E6CEF"/>
    <w:rsid w:val="005E6D91"/>
    <w:rsid w:val="005E6E4D"/>
    <w:rsid w:val="005E6E51"/>
    <w:rsid w:val="005E700B"/>
    <w:rsid w:val="005E71B8"/>
    <w:rsid w:val="005E72CB"/>
    <w:rsid w:val="005E759A"/>
    <w:rsid w:val="005E7E39"/>
    <w:rsid w:val="005E7F09"/>
    <w:rsid w:val="005F00E7"/>
    <w:rsid w:val="005F0248"/>
    <w:rsid w:val="005F08F5"/>
    <w:rsid w:val="005F0914"/>
    <w:rsid w:val="005F0FC0"/>
    <w:rsid w:val="005F1122"/>
    <w:rsid w:val="005F141D"/>
    <w:rsid w:val="005F1428"/>
    <w:rsid w:val="005F1B10"/>
    <w:rsid w:val="005F1EF8"/>
    <w:rsid w:val="005F1F95"/>
    <w:rsid w:val="005F214E"/>
    <w:rsid w:val="005F247B"/>
    <w:rsid w:val="005F2720"/>
    <w:rsid w:val="005F2A4F"/>
    <w:rsid w:val="005F2BAF"/>
    <w:rsid w:val="005F2F37"/>
    <w:rsid w:val="005F2FEE"/>
    <w:rsid w:val="005F3081"/>
    <w:rsid w:val="005F3206"/>
    <w:rsid w:val="005F334B"/>
    <w:rsid w:val="005F340F"/>
    <w:rsid w:val="005F3434"/>
    <w:rsid w:val="005F3726"/>
    <w:rsid w:val="005F3756"/>
    <w:rsid w:val="005F3890"/>
    <w:rsid w:val="005F3A1C"/>
    <w:rsid w:val="005F3E82"/>
    <w:rsid w:val="005F3F96"/>
    <w:rsid w:val="005F4177"/>
    <w:rsid w:val="005F4349"/>
    <w:rsid w:val="005F4BBF"/>
    <w:rsid w:val="005F4FF7"/>
    <w:rsid w:val="005F5063"/>
    <w:rsid w:val="005F5086"/>
    <w:rsid w:val="005F5114"/>
    <w:rsid w:val="005F5172"/>
    <w:rsid w:val="005F5223"/>
    <w:rsid w:val="005F5449"/>
    <w:rsid w:val="005F55E0"/>
    <w:rsid w:val="005F56A7"/>
    <w:rsid w:val="005F5760"/>
    <w:rsid w:val="005F57F2"/>
    <w:rsid w:val="005F588F"/>
    <w:rsid w:val="005F5AA3"/>
    <w:rsid w:val="005F5E5B"/>
    <w:rsid w:val="005F5E5F"/>
    <w:rsid w:val="005F615F"/>
    <w:rsid w:val="005F6277"/>
    <w:rsid w:val="005F660B"/>
    <w:rsid w:val="005F671B"/>
    <w:rsid w:val="005F6833"/>
    <w:rsid w:val="005F68C2"/>
    <w:rsid w:val="005F7031"/>
    <w:rsid w:val="005F72F7"/>
    <w:rsid w:val="005F7373"/>
    <w:rsid w:val="005F74E5"/>
    <w:rsid w:val="005F7908"/>
    <w:rsid w:val="005F7CA5"/>
    <w:rsid w:val="005F7E90"/>
    <w:rsid w:val="00600197"/>
    <w:rsid w:val="0060026F"/>
    <w:rsid w:val="006002D4"/>
    <w:rsid w:val="0060044B"/>
    <w:rsid w:val="006004ED"/>
    <w:rsid w:val="00600634"/>
    <w:rsid w:val="006006EF"/>
    <w:rsid w:val="006007C5"/>
    <w:rsid w:val="006007FC"/>
    <w:rsid w:val="0060093D"/>
    <w:rsid w:val="00600C52"/>
    <w:rsid w:val="00600E08"/>
    <w:rsid w:val="00600EB5"/>
    <w:rsid w:val="00600F05"/>
    <w:rsid w:val="00601A32"/>
    <w:rsid w:val="00601AEE"/>
    <w:rsid w:val="00601B93"/>
    <w:rsid w:val="00601CF6"/>
    <w:rsid w:val="00601D1C"/>
    <w:rsid w:val="00601F5B"/>
    <w:rsid w:val="00602229"/>
    <w:rsid w:val="0060251C"/>
    <w:rsid w:val="00602674"/>
    <w:rsid w:val="00602732"/>
    <w:rsid w:val="006029BC"/>
    <w:rsid w:val="00602FBD"/>
    <w:rsid w:val="00603245"/>
    <w:rsid w:val="0060334D"/>
    <w:rsid w:val="006033B3"/>
    <w:rsid w:val="00603472"/>
    <w:rsid w:val="006038E2"/>
    <w:rsid w:val="00603B5B"/>
    <w:rsid w:val="0060407A"/>
    <w:rsid w:val="0060417B"/>
    <w:rsid w:val="00604255"/>
    <w:rsid w:val="006042A9"/>
    <w:rsid w:val="00604857"/>
    <w:rsid w:val="006048C4"/>
    <w:rsid w:val="0060492B"/>
    <w:rsid w:val="00604AFF"/>
    <w:rsid w:val="00604D94"/>
    <w:rsid w:val="00604E20"/>
    <w:rsid w:val="00604E74"/>
    <w:rsid w:val="00605372"/>
    <w:rsid w:val="00605460"/>
    <w:rsid w:val="00605518"/>
    <w:rsid w:val="006056F1"/>
    <w:rsid w:val="00605726"/>
    <w:rsid w:val="0060582A"/>
    <w:rsid w:val="006059D1"/>
    <w:rsid w:val="00605D06"/>
    <w:rsid w:val="006060C0"/>
    <w:rsid w:val="0060633F"/>
    <w:rsid w:val="006065ED"/>
    <w:rsid w:val="00606843"/>
    <w:rsid w:val="006068C3"/>
    <w:rsid w:val="00606C24"/>
    <w:rsid w:val="006071BD"/>
    <w:rsid w:val="006072BA"/>
    <w:rsid w:val="006072E6"/>
    <w:rsid w:val="00607308"/>
    <w:rsid w:val="0060732D"/>
    <w:rsid w:val="00607427"/>
    <w:rsid w:val="0060768F"/>
    <w:rsid w:val="0060771F"/>
    <w:rsid w:val="0060777B"/>
    <w:rsid w:val="006077D9"/>
    <w:rsid w:val="006077F4"/>
    <w:rsid w:val="0060788C"/>
    <w:rsid w:val="006101B3"/>
    <w:rsid w:val="006102B6"/>
    <w:rsid w:val="006103F1"/>
    <w:rsid w:val="00610451"/>
    <w:rsid w:val="006105C7"/>
    <w:rsid w:val="0061076B"/>
    <w:rsid w:val="00610956"/>
    <w:rsid w:val="00610B49"/>
    <w:rsid w:val="0061122C"/>
    <w:rsid w:val="00611364"/>
    <w:rsid w:val="006115F0"/>
    <w:rsid w:val="0061171B"/>
    <w:rsid w:val="00611BF0"/>
    <w:rsid w:val="00611C5B"/>
    <w:rsid w:val="00611C7E"/>
    <w:rsid w:val="00611D9F"/>
    <w:rsid w:val="00611E74"/>
    <w:rsid w:val="00612011"/>
    <w:rsid w:val="00612076"/>
    <w:rsid w:val="006121C2"/>
    <w:rsid w:val="00612718"/>
    <w:rsid w:val="006127C5"/>
    <w:rsid w:val="006127D7"/>
    <w:rsid w:val="0061280D"/>
    <w:rsid w:val="0061286A"/>
    <w:rsid w:val="00612937"/>
    <w:rsid w:val="006129FF"/>
    <w:rsid w:val="00612B40"/>
    <w:rsid w:val="00612BAD"/>
    <w:rsid w:val="00612C2D"/>
    <w:rsid w:val="00612D3A"/>
    <w:rsid w:val="00612FE0"/>
    <w:rsid w:val="006130CD"/>
    <w:rsid w:val="00613184"/>
    <w:rsid w:val="006134DE"/>
    <w:rsid w:val="0061377C"/>
    <w:rsid w:val="00613A67"/>
    <w:rsid w:val="00613BD4"/>
    <w:rsid w:val="00613D8A"/>
    <w:rsid w:val="00613E5E"/>
    <w:rsid w:val="006144D6"/>
    <w:rsid w:val="00614606"/>
    <w:rsid w:val="00614653"/>
    <w:rsid w:val="00614904"/>
    <w:rsid w:val="006149A3"/>
    <w:rsid w:val="00614A36"/>
    <w:rsid w:val="00614D85"/>
    <w:rsid w:val="00614EA6"/>
    <w:rsid w:val="006152AC"/>
    <w:rsid w:val="006156C7"/>
    <w:rsid w:val="006157E4"/>
    <w:rsid w:val="00615849"/>
    <w:rsid w:val="00615BA9"/>
    <w:rsid w:val="00615D0E"/>
    <w:rsid w:val="00615DFD"/>
    <w:rsid w:val="00615EC0"/>
    <w:rsid w:val="0061641E"/>
    <w:rsid w:val="0061647A"/>
    <w:rsid w:val="00616563"/>
    <w:rsid w:val="006165B1"/>
    <w:rsid w:val="006165B3"/>
    <w:rsid w:val="00616AB8"/>
    <w:rsid w:val="006171EE"/>
    <w:rsid w:val="00617630"/>
    <w:rsid w:val="0061763F"/>
    <w:rsid w:val="00617B94"/>
    <w:rsid w:val="00617C2A"/>
    <w:rsid w:val="006201C9"/>
    <w:rsid w:val="006202E4"/>
    <w:rsid w:val="00620435"/>
    <w:rsid w:val="0062046F"/>
    <w:rsid w:val="006204C5"/>
    <w:rsid w:val="006206AE"/>
    <w:rsid w:val="0062082A"/>
    <w:rsid w:val="00620D20"/>
    <w:rsid w:val="00620E71"/>
    <w:rsid w:val="00620F3F"/>
    <w:rsid w:val="00621102"/>
    <w:rsid w:val="006211E8"/>
    <w:rsid w:val="00621584"/>
    <w:rsid w:val="006215C4"/>
    <w:rsid w:val="0062166B"/>
    <w:rsid w:val="006216F8"/>
    <w:rsid w:val="00621840"/>
    <w:rsid w:val="0062191C"/>
    <w:rsid w:val="00621950"/>
    <w:rsid w:val="006219AA"/>
    <w:rsid w:val="00621A29"/>
    <w:rsid w:val="00621A9F"/>
    <w:rsid w:val="00621C74"/>
    <w:rsid w:val="00621FE4"/>
    <w:rsid w:val="00622037"/>
    <w:rsid w:val="0062205B"/>
    <w:rsid w:val="00622277"/>
    <w:rsid w:val="006222DF"/>
    <w:rsid w:val="006227B1"/>
    <w:rsid w:val="0062282E"/>
    <w:rsid w:val="00622CE0"/>
    <w:rsid w:val="00622CEE"/>
    <w:rsid w:val="00623806"/>
    <w:rsid w:val="0062397B"/>
    <w:rsid w:val="00623993"/>
    <w:rsid w:val="00623A9B"/>
    <w:rsid w:val="00624018"/>
    <w:rsid w:val="0062421B"/>
    <w:rsid w:val="00624318"/>
    <w:rsid w:val="00624929"/>
    <w:rsid w:val="00624BB4"/>
    <w:rsid w:val="00624FE7"/>
    <w:rsid w:val="00625089"/>
    <w:rsid w:val="006252FB"/>
    <w:rsid w:val="0062538C"/>
    <w:rsid w:val="006255A0"/>
    <w:rsid w:val="00625799"/>
    <w:rsid w:val="00625854"/>
    <w:rsid w:val="00625A44"/>
    <w:rsid w:val="00625B0D"/>
    <w:rsid w:val="006260BE"/>
    <w:rsid w:val="006262E9"/>
    <w:rsid w:val="006264CD"/>
    <w:rsid w:val="00626575"/>
    <w:rsid w:val="00626724"/>
    <w:rsid w:val="0062684C"/>
    <w:rsid w:val="0062693B"/>
    <w:rsid w:val="006269C2"/>
    <w:rsid w:val="00626A88"/>
    <w:rsid w:val="00626B7F"/>
    <w:rsid w:val="00626F1F"/>
    <w:rsid w:val="00626FF1"/>
    <w:rsid w:val="00627010"/>
    <w:rsid w:val="006274C3"/>
    <w:rsid w:val="00627532"/>
    <w:rsid w:val="00627626"/>
    <w:rsid w:val="00627846"/>
    <w:rsid w:val="0062792D"/>
    <w:rsid w:val="006279FC"/>
    <w:rsid w:val="00627A34"/>
    <w:rsid w:val="00627D15"/>
    <w:rsid w:val="00627D9E"/>
    <w:rsid w:val="00627E4E"/>
    <w:rsid w:val="00627EBF"/>
    <w:rsid w:val="006302B2"/>
    <w:rsid w:val="00630410"/>
    <w:rsid w:val="00630775"/>
    <w:rsid w:val="00630ED3"/>
    <w:rsid w:val="00631527"/>
    <w:rsid w:val="006316A9"/>
    <w:rsid w:val="006317F9"/>
    <w:rsid w:val="006318C4"/>
    <w:rsid w:val="006319C9"/>
    <w:rsid w:val="00631E02"/>
    <w:rsid w:val="00631E19"/>
    <w:rsid w:val="006321A6"/>
    <w:rsid w:val="006323AE"/>
    <w:rsid w:val="006323CF"/>
    <w:rsid w:val="006324AF"/>
    <w:rsid w:val="006324B4"/>
    <w:rsid w:val="0063262C"/>
    <w:rsid w:val="00632696"/>
    <w:rsid w:val="006326B9"/>
    <w:rsid w:val="006326F0"/>
    <w:rsid w:val="00632AB2"/>
    <w:rsid w:val="00632B11"/>
    <w:rsid w:val="00632B75"/>
    <w:rsid w:val="00632C22"/>
    <w:rsid w:val="00632D30"/>
    <w:rsid w:val="00633003"/>
    <w:rsid w:val="00633192"/>
    <w:rsid w:val="006331F2"/>
    <w:rsid w:val="00633296"/>
    <w:rsid w:val="00633385"/>
    <w:rsid w:val="006333DA"/>
    <w:rsid w:val="0063346A"/>
    <w:rsid w:val="006334E8"/>
    <w:rsid w:val="00633701"/>
    <w:rsid w:val="006338C0"/>
    <w:rsid w:val="00633909"/>
    <w:rsid w:val="00633F32"/>
    <w:rsid w:val="00633FAB"/>
    <w:rsid w:val="00634078"/>
    <w:rsid w:val="0063429A"/>
    <w:rsid w:val="006343F5"/>
    <w:rsid w:val="006346AE"/>
    <w:rsid w:val="00634AD8"/>
    <w:rsid w:val="00634D3A"/>
    <w:rsid w:val="006350E3"/>
    <w:rsid w:val="006354EB"/>
    <w:rsid w:val="0063564A"/>
    <w:rsid w:val="0063591E"/>
    <w:rsid w:val="006360F5"/>
    <w:rsid w:val="00636474"/>
    <w:rsid w:val="006365C1"/>
    <w:rsid w:val="0063662F"/>
    <w:rsid w:val="00636687"/>
    <w:rsid w:val="00636757"/>
    <w:rsid w:val="00636B1E"/>
    <w:rsid w:val="00636BF8"/>
    <w:rsid w:val="00636CE3"/>
    <w:rsid w:val="00636E03"/>
    <w:rsid w:val="00636ED9"/>
    <w:rsid w:val="00636F9B"/>
    <w:rsid w:val="00637176"/>
    <w:rsid w:val="006376FD"/>
    <w:rsid w:val="006379FC"/>
    <w:rsid w:val="00637D70"/>
    <w:rsid w:val="00637E7F"/>
    <w:rsid w:val="006404D3"/>
    <w:rsid w:val="00640566"/>
    <w:rsid w:val="00640568"/>
    <w:rsid w:val="006409C9"/>
    <w:rsid w:val="00640BDC"/>
    <w:rsid w:val="00640DAD"/>
    <w:rsid w:val="006410D1"/>
    <w:rsid w:val="006412FD"/>
    <w:rsid w:val="00641767"/>
    <w:rsid w:val="00641A8E"/>
    <w:rsid w:val="00641B5A"/>
    <w:rsid w:val="00641C80"/>
    <w:rsid w:val="00641D86"/>
    <w:rsid w:val="00641E88"/>
    <w:rsid w:val="006420FB"/>
    <w:rsid w:val="006423AF"/>
    <w:rsid w:val="006423DA"/>
    <w:rsid w:val="006427D0"/>
    <w:rsid w:val="00642A6C"/>
    <w:rsid w:val="00642A9F"/>
    <w:rsid w:val="00642C81"/>
    <w:rsid w:val="00642CBD"/>
    <w:rsid w:val="0064307C"/>
    <w:rsid w:val="00643107"/>
    <w:rsid w:val="006438D6"/>
    <w:rsid w:val="00643AE8"/>
    <w:rsid w:val="00643BF8"/>
    <w:rsid w:val="00643C5C"/>
    <w:rsid w:val="00643CBE"/>
    <w:rsid w:val="00643FCD"/>
    <w:rsid w:val="00643FDB"/>
    <w:rsid w:val="006443B4"/>
    <w:rsid w:val="00644473"/>
    <w:rsid w:val="006444A3"/>
    <w:rsid w:val="006445C4"/>
    <w:rsid w:val="00644742"/>
    <w:rsid w:val="00644906"/>
    <w:rsid w:val="00644949"/>
    <w:rsid w:val="006449BB"/>
    <w:rsid w:val="00644B7E"/>
    <w:rsid w:val="00644C4F"/>
    <w:rsid w:val="00644D71"/>
    <w:rsid w:val="00644E68"/>
    <w:rsid w:val="006450C5"/>
    <w:rsid w:val="006451F9"/>
    <w:rsid w:val="006454F3"/>
    <w:rsid w:val="0064553A"/>
    <w:rsid w:val="006455EB"/>
    <w:rsid w:val="00645697"/>
    <w:rsid w:val="006456BC"/>
    <w:rsid w:val="0064587A"/>
    <w:rsid w:val="00645D67"/>
    <w:rsid w:val="00646014"/>
    <w:rsid w:val="00646036"/>
    <w:rsid w:val="00646173"/>
    <w:rsid w:val="006464EF"/>
    <w:rsid w:val="00646836"/>
    <w:rsid w:val="006468C6"/>
    <w:rsid w:val="006468D1"/>
    <w:rsid w:val="00646B27"/>
    <w:rsid w:val="00646C53"/>
    <w:rsid w:val="00646F1F"/>
    <w:rsid w:val="00647873"/>
    <w:rsid w:val="00647A96"/>
    <w:rsid w:val="00647D6E"/>
    <w:rsid w:val="00647F91"/>
    <w:rsid w:val="00650725"/>
    <w:rsid w:val="00650729"/>
    <w:rsid w:val="0065072E"/>
    <w:rsid w:val="006508DF"/>
    <w:rsid w:val="00650923"/>
    <w:rsid w:val="00650952"/>
    <w:rsid w:val="0065097F"/>
    <w:rsid w:val="00650A0A"/>
    <w:rsid w:val="00650AF7"/>
    <w:rsid w:val="00650CDA"/>
    <w:rsid w:val="00650E5B"/>
    <w:rsid w:val="00651183"/>
    <w:rsid w:val="00651384"/>
    <w:rsid w:val="0065181E"/>
    <w:rsid w:val="0065185F"/>
    <w:rsid w:val="0065193A"/>
    <w:rsid w:val="00651AC4"/>
    <w:rsid w:val="00651E52"/>
    <w:rsid w:val="0065217F"/>
    <w:rsid w:val="006521E4"/>
    <w:rsid w:val="00652272"/>
    <w:rsid w:val="00652769"/>
    <w:rsid w:val="006528C9"/>
    <w:rsid w:val="00652962"/>
    <w:rsid w:val="00652A00"/>
    <w:rsid w:val="00652D98"/>
    <w:rsid w:val="00652DF8"/>
    <w:rsid w:val="00652FD6"/>
    <w:rsid w:val="00653070"/>
    <w:rsid w:val="006532F1"/>
    <w:rsid w:val="0065330F"/>
    <w:rsid w:val="0065350A"/>
    <w:rsid w:val="006538C7"/>
    <w:rsid w:val="00653A67"/>
    <w:rsid w:val="00653E9F"/>
    <w:rsid w:val="006545A8"/>
    <w:rsid w:val="006545FA"/>
    <w:rsid w:val="00654795"/>
    <w:rsid w:val="006549A6"/>
    <w:rsid w:val="00654A32"/>
    <w:rsid w:val="00654B6D"/>
    <w:rsid w:val="00654E10"/>
    <w:rsid w:val="00654EBF"/>
    <w:rsid w:val="0065557C"/>
    <w:rsid w:val="0065563C"/>
    <w:rsid w:val="0065577F"/>
    <w:rsid w:val="006559D5"/>
    <w:rsid w:val="00655B0F"/>
    <w:rsid w:val="00655B9A"/>
    <w:rsid w:val="00655CD1"/>
    <w:rsid w:val="00655DCA"/>
    <w:rsid w:val="00655FE8"/>
    <w:rsid w:val="0065641A"/>
    <w:rsid w:val="0065645F"/>
    <w:rsid w:val="00656468"/>
    <w:rsid w:val="0065657F"/>
    <w:rsid w:val="00656A4F"/>
    <w:rsid w:val="00656D6D"/>
    <w:rsid w:val="006570B6"/>
    <w:rsid w:val="0065726F"/>
    <w:rsid w:val="00657ACF"/>
    <w:rsid w:val="00657B0A"/>
    <w:rsid w:val="00657B4D"/>
    <w:rsid w:val="00657F54"/>
    <w:rsid w:val="00660017"/>
    <w:rsid w:val="00660059"/>
    <w:rsid w:val="00660108"/>
    <w:rsid w:val="0066060C"/>
    <w:rsid w:val="00660874"/>
    <w:rsid w:val="00660AFC"/>
    <w:rsid w:val="00660F55"/>
    <w:rsid w:val="00661106"/>
    <w:rsid w:val="0066112A"/>
    <w:rsid w:val="00661316"/>
    <w:rsid w:val="006619AD"/>
    <w:rsid w:val="006619D0"/>
    <w:rsid w:val="00661B9B"/>
    <w:rsid w:val="00661D0C"/>
    <w:rsid w:val="0066224D"/>
    <w:rsid w:val="00662396"/>
    <w:rsid w:val="006624AE"/>
    <w:rsid w:val="00662504"/>
    <w:rsid w:val="00662874"/>
    <w:rsid w:val="00662893"/>
    <w:rsid w:val="00662A64"/>
    <w:rsid w:val="00662B47"/>
    <w:rsid w:val="00662C50"/>
    <w:rsid w:val="00662D0F"/>
    <w:rsid w:val="00662FF4"/>
    <w:rsid w:val="0066300F"/>
    <w:rsid w:val="0066343A"/>
    <w:rsid w:val="006636E5"/>
    <w:rsid w:val="006639E3"/>
    <w:rsid w:val="00663CC2"/>
    <w:rsid w:val="00663DF9"/>
    <w:rsid w:val="00663EAD"/>
    <w:rsid w:val="00663F0F"/>
    <w:rsid w:val="00664232"/>
    <w:rsid w:val="00664253"/>
    <w:rsid w:val="006643BD"/>
    <w:rsid w:val="00664614"/>
    <w:rsid w:val="0066477F"/>
    <w:rsid w:val="0066491E"/>
    <w:rsid w:val="00665173"/>
    <w:rsid w:val="006651D8"/>
    <w:rsid w:val="006652CA"/>
    <w:rsid w:val="0066542B"/>
    <w:rsid w:val="0066588B"/>
    <w:rsid w:val="006659F2"/>
    <w:rsid w:val="00665B14"/>
    <w:rsid w:val="00665C1D"/>
    <w:rsid w:val="00665DAF"/>
    <w:rsid w:val="00666524"/>
    <w:rsid w:val="0066688D"/>
    <w:rsid w:val="0066692A"/>
    <w:rsid w:val="00666A6E"/>
    <w:rsid w:val="00666D74"/>
    <w:rsid w:val="00666ED1"/>
    <w:rsid w:val="0066730E"/>
    <w:rsid w:val="006673E2"/>
    <w:rsid w:val="0066761D"/>
    <w:rsid w:val="006677FA"/>
    <w:rsid w:val="00667B99"/>
    <w:rsid w:val="00667C8B"/>
    <w:rsid w:val="00667FF3"/>
    <w:rsid w:val="006700B7"/>
    <w:rsid w:val="00670130"/>
    <w:rsid w:val="0067035A"/>
    <w:rsid w:val="00670361"/>
    <w:rsid w:val="0067041C"/>
    <w:rsid w:val="00670425"/>
    <w:rsid w:val="006704DD"/>
    <w:rsid w:val="00670583"/>
    <w:rsid w:val="006705C9"/>
    <w:rsid w:val="0067073C"/>
    <w:rsid w:val="00670A62"/>
    <w:rsid w:val="00670BC3"/>
    <w:rsid w:val="00670F88"/>
    <w:rsid w:val="00670FDE"/>
    <w:rsid w:val="00671053"/>
    <w:rsid w:val="006710F8"/>
    <w:rsid w:val="006710FE"/>
    <w:rsid w:val="00671173"/>
    <w:rsid w:val="00671182"/>
    <w:rsid w:val="006711BC"/>
    <w:rsid w:val="00671407"/>
    <w:rsid w:val="0067147D"/>
    <w:rsid w:val="00671988"/>
    <w:rsid w:val="00671BE8"/>
    <w:rsid w:val="006728A5"/>
    <w:rsid w:val="006729C3"/>
    <w:rsid w:val="00672B1D"/>
    <w:rsid w:val="00672B60"/>
    <w:rsid w:val="00672BBC"/>
    <w:rsid w:val="00672FA6"/>
    <w:rsid w:val="006731A8"/>
    <w:rsid w:val="0067348A"/>
    <w:rsid w:val="00673542"/>
    <w:rsid w:val="00673842"/>
    <w:rsid w:val="0067386C"/>
    <w:rsid w:val="00673F12"/>
    <w:rsid w:val="0067411F"/>
    <w:rsid w:val="006741F5"/>
    <w:rsid w:val="00674284"/>
    <w:rsid w:val="00674520"/>
    <w:rsid w:val="0067494B"/>
    <w:rsid w:val="00674B32"/>
    <w:rsid w:val="00674C08"/>
    <w:rsid w:val="00674F07"/>
    <w:rsid w:val="00674FB2"/>
    <w:rsid w:val="00674FBE"/>
    <w:rsid w:val="006750F7"/>
    <w:rsid w:val="00675397"/>
    <w:rsid w:val="00675636"/>
    <w:rsid w:val="006756F8"/>
    <w:rsid w:val="00675798"/>
    <w:rsid w:val="006757D6"/>
    <w:rsid w:val="0067587E"/>
    <w:rsid w:val="00675CBC"/>
    <w:rsid w:val="00675D83"/>
    <w:rsid w:val="0067613D"/>
    <w:rsid w:val="00676326"/>
    <w:rsid w:val="0067632E"/>
    <w:rsid w:val="006768CC"/>
    <w:rsid w:val="006768EB"/>
    <w:rsid w:val="00676918"/>
    <w:rsid w:val="00676A62"/>
    <w:rsid w:val="00676A9E"/>
    <w:rsid w:val="00676DE2"/>
    <w:rsid w:val="006770EF"/>
    <w:rsid w:val="0067725B"/>
    <w:rsid w:val="00677811"/>
    <w:rsid w:val="00677988"/>
    <w:rsid w:val="00677D5D"/>
    <w:rsid w:val="00677FE4"/>
    <w:rsid w:val="0068003A"/>
    <w:rsid w:val="00680361"/>
    <w:rsid w:val="006806C4"/>
    <w:rsid w:val="00680798"/>
    <w:rsid w:val="00680A0B"/>
    <w:rsid w:val="00680AF8"/>
    <w:rsid w:val="00680D96"/>
    <w:rsid w:val="00680E6B"/>
    <w:rsid w:val="00681419"/>
    <w:rsid w:val="00681681"/>
    <w:rsid w:val="00681A7B"/>
    <w:rsid w:val="00681A83"/>
    <w:rsid w:val="00681B60"/>
    <w:rsid w:val="00681B65"/>
    <w:rsid w:val="00681C17"/>
    <w:rsid w:val="00681F0C"/>
    <w:rsid w:val="006820AE"/>
    <w:rsid w:val="0068222F"/>
    <w:rsid w:val="006822B1"/>
    <w:rsid w:val="0068240B"/>
    <w:rsid w:val="00682613"/>
    <w:rsid w:val="00682778"/>
    <w:rsid w:val="00682787"/>
    <w:rsid w:val="00682B08"/>
    <w:rsid w:val="00682D44"/>
    <w:rsid w:val="00683093"/>
    <w:rsid w:val="00683198"/>
    <w:rsid w:val="006832D2"/>
    <w:rsid w:val="0068370E"/>
    <w:rsid w:val="006838F8"/>
    <w:rsid w:val="00683C01"/>
    <w:rsid w:val="00683EE9"/>
    <w:rsid w:val="00683F3A"/>
    <w:rsid w:val="00684148"/>
    <w:rsid w:val="00684174"/>
    <w:rsid w:val="0068431D"/>
    <w:rsid w:val="0068447F"/>
    <w:rsid w:val="00684770"/>
    <w:rsid w:val="00684838"/>
    <w:rsid w:val="00684936"/>
    <w:rsid w:val="00684B4A"/>
    <w:rsid w:val="00684CF2"/>
    <w:rsid w:val="00684DA3"/>
    <w:rsid w:val="00685098"/>
    <w:rsid w:val="00685F1D"/>
    <w:rsid w:val="00685F40"/>
    <w:rsid w:val="006860C8"/>
    <w:rsid w:val="006861EC"/>
    <w:rsid w:val="00686280"/>
    <w:rsid w:val="006863BB"/>
    <w:rsid w:val="00686553"/>
    <w:rsid w:val="00686670"/>
    <w:rsid w:val="006867C2"/>
    <w:rsid w:val="00686EEC"/>
    <w:rsid w:val="0068710A"/>
    <w:rsid w:val="00687327"/>
    <w:rsid w:val="006874E8"/>
    <w:rsid w:val="00687B14"/>
    <w:rsid w:val="00690391"/>
    <w:rsid w:val="00690945"/>
    <w:rsid w:val="00690C10"/>
    <w:rsid w:val="00690CE8"/>
    <w:rsid w:val="00690E1E"/>
    <w:rsid w:val="00690F68"/>
    <w:rsid w:val="006914B0"/>
    <w:rsid w:val="00691915"/>
    <w:rsid w:val="00691985"/>
    <w:rsid w:val="00691C29"/>
    <w:rsid w:val="00691D0F"/>
    <w:rsid w:val="00691E7B"/>
    <w:rsid w:val="00691FCA"/>
    <w:rsid w:val="00691FD0"/>
    <w:rsid w:val="00692049"/>
    <w:rsid w:val="006922D5"/>
    <w:rsid w:val="00692527"/>
    <w:rsid w:val="0069253B"/>
    <w:rsid w:val="00692642"/>
    <w:rsid w:val="00692651"/>
    <w:rsid w:val="0069270A"/>
    <w:rsid w:val="00692A8B"/>
    <w:rsid w:val="00692C6A"/>
    <w:rsid w:val="00692E16"/>
    <w:rsid w:val="00692FF1"/>
    <w:rsid w:val="00693117"/>
    <w:rsid w:val="00693308"/>
    <w:rsid w:val="00693388"/>
    <w:rsid w:val="00693404"/>
    <w:rsid w:val="006934A9"/>
    <w:rsid w:val="00693681"/>
    <w:rsid w:val="00693759"/>
    <w:rsid w:val="00693790"/>
    <w:rsid w:val="0069398A"/>
    <w:rsid w:val="00693AFA"/>
    <w:rsid w:val="00693EC6"/>
    <w:rsid w:val="00694021"/>
    <w:rsid w:val="006942D4"/>
    <w:rsid w:val="006943CC"/>
    <w:rsid w:val="00694413"/>
    <w:rsid w:val="0069461C"/>
    <w:rsid w:val="006949D3"/>
    <w:rsid w:val="00694ACA"/>
    <w:rsid w:val="00694BB0"/>
    <w:rsid w:val="00694C18"/>
    <w:rsid w:val="00694C39"/>
    <w:rsid w:val="00694C7F"/>
    <w:rsid w:val="00694EC1"/>
    <w:rsid w:val="00695051"/>
    <w:rsid w:val="006954A5"/>
    <w:rsid w:val="0069555B"/>
    <w:rsid w:val="0069555D"/>
    <w:rsid w:val="006955CC"/>
    <w:rsid w:val="00695905"/>
    <w:rsid w:val="00695FB6"/>
    <w:rsid w:val="00696197"/>
    <w:rsid w:val="006966DC"/>
    <w:rsid w:val="00696B9C"/>
    <w:rsid w:val="00696BAC"/>
    <w:rsid w:val="00696D5E"/>
    <w:rsid w:val="00696EAF"/>
    <w:rsid w:val="00696F83"/>
    <w:rsid w:val="00696FFF"/>
    <w:rsid w:val="00697412"/>
    <w:rsid w:val="00697462"/>
    <w:rsid w:val="006975CB"/>
    <w:rsid w:val="00697624"/>
    <w:rsid w:val="00697AE4"/>
    <w:rsid w:val="00697B64"/>
    <w:rsid w:val="00697BDA"/>
    <w:rsid w:val="00697CC0"/>
    <w:rsid w:val="00697DD9"/>
    <w:rsid w:val="00697DDC"/>
    <w:rsid w:val="006A00CD"/>
    <w:rsid w:val="006A0271"/>
    <w:rsid w:val="006A04C2"/>
    <w:rsid w:val="006A0862"/>
    <w:rsid w:val="006A0A84"/>
    <w:rsid w:val="006A0BD7"/>
    <w:rsid w:val="006A0CA6"/>
    <w:rsid w:val="006A0CF6"/>
    <w:rsid w:val="006A12DA"/>
    <w:rsid w:val="006A15CC"/>
    <w:rsid w:val="006A18B6"/>
    <w:rsid w:val="006A197F"/>
    <w:rsid w:val="006A19FD"/>
    <w:rsid w:val="006A1D18"/>
    <w:rsid w:val="006A1D4A"/>
    <w:rsid w:val="006A1FD8"/>
    <w:rsid w:val="006A1FE1"/>
    <w:rsid w:val="006A2795"/>
    <w:rsid w:val="006A2C5E"/>
    <w:rsid w:val="006A2E6E"/>
    <w:rsid w:val="006A2E81"/>
    <w:rsid w:val="006A2E99"/>
    <w:rsid w:val="006A2FAC"/>
    <w:rsid w:val="006A315B"/>
    <w:rsid w:val="006A3204"/>
    <w:rsid w:val="006A3218"/>
    <w:rsid w:val="006A352E"/>
    <w:rsid w:val="006A36B7"/>
    <w:rsid w:val="006A3868"/>
    <w:rsid w:val="006A38CB"/>
    <w:rsid w:val="006A3C51"/>
    <w:rsid w:val="006A43F5"/>
    <w:rsid w:val="006A45AE"/>
    <w:rsid w:val="006A483B"/>
    <w:rsid w:val="006A4AA0"/>
    <w:rsid w:val="006A4AAB"/>
    <w:rsid w:val="006A4B54"/>
    <w:rsid w:val="006A4C6A"/>
    <w:rsid w:val="006A4D29"/>
    <w:rsid w:val="006A4F70"/>
    <w:rsid w:val="006A5231"/>
    <w:rsid w:val="006A52BE"/>
    <w:rsid w:val="006A538C"/>
    <w:rsid w:val="006A5710"/>
    <w:rsid w:val="006A57D9"/>
    <w:rsid w:val="006A5964"/>
    <w:rsid w:val="006A5E15"/>
    <w:rsid w:val="006A5F1A"/>
    <w:rsid w:val="006A60B5"/>
    <w:rsid w:val="006A631A"/>
    <w:rsid w:val="006A6412"/>
    <w:rsid w:val="006A6424"/>
    <w:rsid w:val="006A66F2"/>
    <w:rsid w:val="006A69C8"/>
    <w:rsid w:val="006A6A1E"/>
    <w:rsid w:val="006A6F61"/>
    <w:rsid w:val="006A6FAB"/>
    <w:rsid w:val="006A71DC"/>
    <w:rsid w:val="006A764F"/>
    <w:rsid w:val="006A7986"/>
    <w:rsid w:val="006A7B73"/>
    <w:rsid w:val="006A7BDC"/>
    <w:rsid w:val="006A7F8E"/>
    <w:rsid w:val="006B023D"/>
    <w:rsid w:val="006B028D"/>
    <w:rsid w:val="006B0399"/>
    <w:rsid w:val="006B04B2"/>
    <w:rsid w:val="006B05A1"/>
    <w:rsid w:val="006B0627"/>
    <w:rsid w:val="006B0AF3"/>
    <w:rsid w:val="006B0B6C"/>
    <w:rsid w:val="006B139B"/>
    <w:rsid w:val="006B1527"/>
    <w:rsid w:val="006B177F"/>
    <w:rsid w:val="006B18B8"/>
    <w:rsid w:val="006B1AF5"/>
    <w:rsid w:val="006B1B15"/>
    <w:rsid w:val="006B1B3A"/>
    <w:rsid w:val="006B1B41"/>
    <w:rsid w:val="006B1D22"/>
    <w:rsid w:val="006B1E2F"/>
    <w:rsid w:val="006B1F20"/>
    <w:rsid w:val="006B1FBA"/>
    <w:rsid w:val="006B20F1"/>
    <w:rsid w:val="006B2600"/>
    <w:rsid w:val="006B2912"/>
    <w:rsid w:val="006B2952"/>
    <w:rsid w:val="006B2D95"/>
    <w:rsid w:val="006B2E39"/>
    <w:rsid w:val="006B2F95"/>
    <w:rsid w:val="006B3212"/>
    <w:rsid w:val="006B38E7"/>
    <w:rsid w:val="006B3912"/>
    <w:rsid w:val="006B3C70"/>
    <w:rsid w:val="006B3D5D"/>
    <w:rsid w:val="006B3FD8"/>
    <w:rsid w:val="006B4103"/>
    <w:rsid w:val="006B42B6"/>
    <w:rsid w:val="006B45E1"/>
    <w:rsid w:val="006B46D6"/>
    <w:rsid w:val="006B473B"/>
    <w:rsid w:val="006B4B30"/>
    <w:rsid w:val="006B4B61"/>
    <w:rsid w:val="006B4C54"/>
    <w:rsid w:val="006B4F3D"/>
    <w:rsid w:val="006B4FB2"/>
    <w:rsid w:val="006B55D3"/>
    <w:rsid w:val="006B5750"/>
    <w:rsid w:val="006B5823"/>
    <w:rsid w:val="006B58BA"/>
    <w:rsid w:val="006B5B0C"/>
    <w:rsid w:val="006B5EDC"/>
    <w:rsid w:val="006B604A"/>
    <w:rsid w:val="006B6212"/>
    <w:rsid w:val="006B650D"/>
    <w:rsid w:val="006B6574"/>
    <w:rsid w:val="006B6735"/>
    <w:rsid w:val="006B6877"/>
    <w:rsid w:val="006B6907"/>
    <w:rsid w:val="006B6DE3"/>
    <w:rsid w:val="006B6F0F"/>
    <w:rsid w:val="006B71D1"/>
    <w:rsid w:val="006B7217"/>
    <w:rsid w:val="006B7547"/>
    <w:rsid w:val="006B7A58"/>
    <w:rsid w:val="006B7BA8"/>
    <w:rsid w:val="006B7CAC"/>
    <w:rsid w:val="006B7D58"/>
    <w:rsid w:val="006C0005"/>
    <w:rsid w:val="006C0147"/>
    <w:rsid w:val="006C0272"/>
    <w:rsid w:val="006C02B6"/>
    <w:rsid w:val="006C0966"/>
    <w:rsid w:val="006C0E57"/>
    <w:rsid w:val="006C0EF6"/>
    <w:rsid w:val="006C1004"/>
    <w:rsid w:val="006C1056"/>
    <w:rsid w:val="006C1207"/>
    <w:rsid w:val="006C1873"/>
    <w:rsid w:val="006C1ABB"/>
    <w:rsid w:val="006C1B8D"/>
    <w:rsid w:val="006C1D51"/>
    <w:rsid w:val="006C2000"/>
    <w:rsid w:val="006C20F0"/>
    <w:rsid w:val="006C2624"/>
    <w:rsid w:val="006C2766"/>
    <w:rsid w:val="006C2BB9"/>
    <w:rsid w:val="006C2C18"/>
    <w:rsid w:val="006C3409"/>
    <w:rsid w:val="006C373C"/>
    <w:rsid w:val="006C3AD2"/>
    <w:rsid w:val="006C3B04"/>
    <w:rsid w:val="006C4408"/>
    <w:rsid w:val="006C487A"/>
    <w:rsid w:val="006C4AA6"/>
    <w:rsid w:val="006C4BCA"/>
    <w:rsid w:val="006C4C62"/>
    <w:rsid w:val="006C4F0B"/>
    <w:rsid w:val="006C4F9D"/>
    <w:rsid w:val="006C5162"/>
    <w:rsid w:val="006C544E"/>
    <w:rsid w:val="006C5A01"/>
    <w:rsid w:val="006C5A1E"/>
    <w:rsid w:val="006C5A49"/>
    <w:rsid w:val="006C5B88"/>
    <w:rsid w:val="006C5C1D"/>
    <w:rsid w:val="006C5F8D"/>
    <w:rsid w:val="006C5FAE"/>
    <w:rsid w:val="006C63B2"/>
    <w:rsid w:val="006C63B5"/>
    <w:rsid w:val="006C67A1"/>
    <w:rsid w:val="006C6905"/>
    <w:rsid w:val="006C6A97"/>
    <w:rsid w:val="006C6F43"/>
    <w:rsid w:val="006C70FA"/>
    <w:rsid w:val="006C71A2"/>
    <w:rsid w:val="006C72C8"/>
    <w:rsid w:val="006C72DF"/>
    <w:rsid w:val="006C7509"/>
    <w:rsid w:val="006C78CB"/>
    <w:rsid w:val="006C7C56"/>
    <w:rsid w:val="006C7E53"/>
    <w:rsid w:val="006C7F44"/>
    <w:rsid w:val="006C7F90"/>
    <w:rsid w:val="006D0251"/>
    <w:rsid w:val="006D02AA"/>
    <w:rsid w:val="006D02DC"/>
    <w:rsid w:val="006D035E"/>
    <w:rsid w:val="006D0814"/>
    <w:rsid w:val="006D089A"/>
    <w:rsid w:val="006D08F7"/>
    <w:rsid w:val="006D0A7A"/>
    <w:rsid w:val="006D0AEB"/>
    <w:rsid w:val="006D0BAB"/>
    <w:rsid w:val="006D0DBD"/>
    <w:rsid w:val="006D0DDB"/>
    <w:rsid w:val="006D0E90"/>
    <w:rsid w:val="006D0EB1"/>
    <w:rsid w:val="006D100D"/>
    <w:rsid w:val="006D1193"/>
    <w:rsid w:val="006D11E7"/>
    <w:rsid w:val="006D1343"/>
    <w:rsid w:val="006D13BF"/>
    <w:rsid w:val="006D155D"/>
    <w:rsid w:val="006D1673"/>
    <w:rsid w:val="006D1A20"/>
    <w:rsid w:val="006D1E41"/>
    <w:rsid w:val="006D1E76"/>
    <w:rsid w:val="006D1F25"/>
    <w:rsid w:val="006D2081"/>
    <w:rsid w:val="006D2187"/>
    <w:rsid w:val="006D223C"/>
    <w:rsid w:val="006D226B"/>
    <w:rsid w:val="006D2C35"/>
    <w:rsid w:val="006D2C93"/>
    <w:rsid w:val="006D2D98"/>
    <w:rsid w:val="006D2F6B"/>
    <w:rsid w:val="006D2FF1"/>
    <w:rsid w:val="006D30C1"/>
    <w:rsid w:val="006D3315"/>
    <w:rsid w:val="006D3376"/>
    <w:rsid w:val="006D33BC"/>
    <w:rsid w:val="006D33BE"/>
    <w:rsid w:val="006D35B0"/>
    <w:rsid w:val="006D3C38"/>
    <w:rsid w:val="006D3E7E"/>
    <w:rsid w:val="006D3F09"/>
    <w:rsid w:val="006D4011"/>
    <w:rsid w:val="006D40C0"/>
    <w:rsid w:val="006D43EE"/>
    <w:rsid w:val="006D4908"/>
    <w:rsid w:val="006D4A02"/>
    <w:rsid w:val="006D4C7D"/>
    <w:rsid w:val="006D5484"/>
    <w:rsid w:val="006D58D4"/>
    <w:rsid w:val="006D59A0"/>
    <w:rsid w:val="006D5B8D"/>
    <w:rsid w:val="006D5C97"/>
    <w:rsid w:val="006D5CA6"/>
    <w:rsid w:val="006D613D"/>
    <w:rsid w:val="006D621D"/>
    <w:rsid w:val="006D6423"/>
    <w:rsid w:val="006D6582"/>
    <w:rsid w:val="006D660A"/>
    <w:rsid w:val="006D6794"/>
    <w:rsid w:val="006D6822"/>
    <w:rsid w:val="006D6A25"/>
    <w:rsid w:val="006D6C49"/>
    <w:rsid w:val="006D706A"/>
    <w:rsid w:val="006D721C"/>
    <w:rsid w:val="006D735E"/>
    <w:rsid w:val="006D7437"/>
    <w:rsid w:val="006D77A3"/>
    <w:rsid w:val="006D7916"/>
    <w:rsid w:val="006D7A04"/>
    <w:rsid w:val="006D7A09"/>
    <w:rsid w:val="006D7A78"/>
    <w:rsid w:val="006E03B9"/>
    <w:rsid w:val="006E050B"/>
    <w:rsid w:val="006E0856"/>
    <w:rsid w:val="006E09E0"/>
    <w:rsid w:val="006E09F7"/>
    <w:rsid w:val="006E0B0C"/>
    <w:rsid w:val="006E0C6B"/>
    <w:rsid w:val="006E0D38"/>
    <w:rsid w:val="006E1001"/>
    <w:rsid w:val="006E101F"/>
    <w:rsid w:val="006E1509"/>
    <w:rsid w:val="006E17EB"/>
    <w:rsid w:val="006E1824"/>
    <w:rsid w:val="006E1AAC"/>
    <w:rsid w:val="006E1AFB"/>
    <w:rsid w:val="006E1C2D"/>
    <w:rsid w:val="006E1D62"/>
    <w:rsid w:val="006E208E"/>
    <w:rsid w:val="006E225C"/>
    <w:rsid w:val="006E240C"/>
    <w:rsid w:val="006E2661"/>
    <w:rsid w:val="006E2966"/>
    <w:rsid w:val="006E2A2B"/>
    <w:rsid w:val="006E2BEE"/>
    <w:rsid w:val="006E3218"/>
    <w:rsid w:val="006E32C1"/>
    <w:rsid w:val="006E3655"/>
    <w:rsid w:val="006E391B"/>
    <w:rsid w:val="006E3B33"/>
    <w:rsid w:val="006E42C0"/>
    <w:rsid w:val="006E43DF"/>
    <w:rsid w:val="006E44CF"/>
    <w:rsid w:val="006E4631"/>
    <w:rsid w:val="006E47C7"/>
    <w:rsid w:val="006E4A92"/>
    <w:rsid w:val="006E4B8F"/>
    <w:rsid w:val="006E4ECF"/>
    <w:rsid w:val="006E5095"/>
    <w:rsid w:val="006E5251"/>
    <w:rsid w:val="006E52EA"/>
    <w:rsid w:val="006E53D5"/>
    <w:rsid w:val="006E5631"/>
    <w:rsid w:val="006E5880"/>
    <w:rsid w:val="006E59B7"/>
    <w:rsid w:val="006E5D61"/>
    <w:rsid w:val="006E642E"/>
    <w:rsid w:val="006E69AA"/>
    <w:rsid w:val="006E6B36"/>
    <w:rsid w:val="006E6C42"/>
    <w:rsid w:val="006E6C93"/>
    <w:rsid w:val="006E6C9F"/>
    <w:rsid w:val="006E7055"/>
    <w:rsid w:val="006E7384"/>
    <w:rsid w:val="006E771E"/>
    <w:rsid w:val="006E7759"/>
    <w:rsid w:val="006E7793"/>
    <w:rsid w:val="006E7DB6"/>
    <w:rsid w:val="006E7E9D"/>
    <w:rsid w:val="006F013B"/>
    <w:rsid w:val="006F0BC2"/>
    <w:rsid w:val="006F0D54"/>
    <w:rsid w:val="006F12F6"/>
    <w:rsid w:val="006F13D5"/>
    <w:rsid w:val="006F1BB2"/>
    <w:rsid w:val="006F1C0B"/>
    <w:rsid w:val="006F1DAF"/>
    <w:rsid w:val="006F24F1"/>
    <w:rsid w:val="006F25DA"/>
    <w:rsid w:val="006F2A5A"/>
    <w:rsid w:val="006F3260"/>
    <w:rsid w:val="006F32A8"/>
    <w:rsid w:val="006F36DC"/>
    <w:rsid w:val="006F3776"/>
    <w:rsid w:val="006F3903"/>
    <w:rsid w:val="006F3A09"/>
    <w:rsid w:val="006F3A8F"/>
    <w:rsid w:val="006F3B35"/>
    <w:rsid w:val="006F3BE7"/>
    <w:rsid w:val="006F3D84"/>
    <w:rsid w:val="006F3F3C"/>
    <w:rsid w:val="006F40D1"/>
    <w:rsid w:val="006F4102"/>
    <w:rsid w:val="006F431B"/>
    <w:rsid w:val="006F4B9F"/>
    <w:rsid w:val="006F4C73"/>
    <w:rsid w:val="006F4C92"/>
    <w:rsid w:val="006F4DEF"/>
    <w:rsid w:val="006F4E42"/>
    <w:rsid w:val="006F4F47"/>
    <w:rsid w:val="006F51A6"/>
    <w:rsid w:val="006F520A"/>
    <w:rsid w:val="006F59FD"/>
    <w:rsid w:val="006F5B14"/>
    <w:rsid w:val="006F605F"/>
    <w:rsid w:val="006F6506"/>
    <w:rsid w:val="006F6853"/>
    <w:rsid w:val="006F696A"/>
    <w:rsid w:val="006F69B6"/>
    <w:rsid w:val="006F6DE5"/>
    <w:rsid w:val="006F6FA8"/>
    <w:rsid w:val="006F7063"/>
    <w:rsid w:val="006F71F5"/>
    <w:rsid w:val="006F73FF"/>
    <w:rsid w:val="006F769A"/>
    <w:rsid w:val="006F774E"/>
    <w:rsid w:val="006F7886"/>
    <w:rsid w:val="006F7924"/>
    <w:rsid w:val="006F7AA8"/>
    <w:rsid w:val="006F7C39"/>
    <w:rsid w:val="006F7CAA"/>
    <w:rsid w:val="006F7D64"/>
    <w:rsid w:val="006F7DCA"/>
    <w:rsid w:val="00700063"/>
    <w:rsid w:val="007002B0"/>
    <w:rsid w:val="0070042F"/>
    <w:rsid w:val="00700458"/>
    <w:rsid w:val="007004B8"/>
    <w:rsid w:val="007007CA"/>
    <w:rsid w:val="00700B9F"/>
    <w:rsid w:val="0070176F"/>
    <w:rsid w:val="007017B7"/>
    <w:rsid w:val="007017E5"/>
    <w:rsid w:val="007019DC"/>
    <w:rsid w:val="00701A4F"/>
    <w:rsid w:val="00701BA2"/>
    <w:rsid w:val="00701C0D"/>
    <w:rsid w:val="00701D7D"/>
    <w:rsid w:val="00701E64"/>
    <w:rsid w:val="00701E88"/>
    <w:rsid w:val="007021B6"/>
    <w:rsid w:val="0070279B"/>
    <w:rsid w:val="0070330C"/>
    <w:rsid w:val="0070353D"/>
    <w:rsid w:val="007037AA"/>
    <w:rsid w:val="0070382C"/>
    <w:rsid w:val="00703930"/>
    <w:rsid w:val="00703C92"/>
    <w:rsid w:val="00703CF8"/>
    <w:rsid w:val="00703E04"/>
    <w:rsid w:val="007040FA"/>
    <w:rsid w:val="007041A2"/>
    <w:rsid w:val="007042E3"/>
    <w:rsid w:val="0070432B"/>
    <w:rsid w:val="00704687"/>
    <w:rsid w:val="007048E0"/>
    <w:rsid w:val="00704A93"/>
    <w:rsid w:val="00704B6A"/>
    <w:rsid w:val="00704CF4"/>
    <w:rsid w:val="00704D1F"/>
    <w:rsid w:val="00704F34"/>
    <w:rsid w:val="00704FBE"/>
    <w:rsid w:val="0070514E"/>
    <w:rsid w:val="0070541C"/>
    <w:rsid w:val="00705494"/>
    <w:rsid w:val="007054E2"/>
    <w:rsid w:val="00705590"/>
    <w:rsid w:val="00705920"/>
    <w:rsid w:val="00705A65"/>
    <w:rsid w:val="00705ACE"/>
    <w:rsid w:val="00705E28"/>
    <w:rsid w:val="00705E2E"/>
    <w:rsid w:val="00705FF6"/>
    <w:rsid w:val="007063C3"/>
    <w:rsid w:val="0070640C"/>
    <w:rsid w:val="00706541"/>
    <w:rsid w:val="00706829"/>
    <w:rsid w:val="00706C77"/>
    <w:rsid w:val="00706E8E"/>
    <w:rsid w:val="00707524"/>
    <w:rsid w:val="0070796A"/>
    <w:rsid w:val="00707AF2"/>
    <w:rsid w:val="00707D9B"/>
    <w:rsid w:val="00707E92"/>
    <w:rsid w:val="00710495"/>
    <w:rsid w:val="007104EC"/>
    <w:rsid w:val="0071058B"/>
    <w:rsid w:val="007105E2"/>
    <w:rsid w:val="007107E4"/>
    <w:rsid w:val="0071089B"/>
    <w:rsid w:val="00710AEB"/>
    <w:rsid w:val="00710E0F"/>
    <w:rsid w:val="0071135D"/>
    <w:rsid w:val="00711432"/>
    <w:rsid w:val="007116C5"/>
    <w:rsid w:val="00711850"/>
    <w:rsid w:val="0071199E"/>
    <w:rsid w:val="00711F5C"/>
    <w:rsid w:val="007129E5"/>
    <w:rsid w:val="007129EF"/>
    <w:rsid w:val="00712A84"/>
    <w:rsid w:val="00712EEF"/>
    <w:rsid w:val="00712FA9"/>
    <w:rsid w:val="00713288"/>
    <w:rsid w:val="00713D71"/>
    <w:rsid w:val="00713EB2"/>
    <w:rsid w:val="00714614"/>
    <w:rsid w:val="00714659"/>
    <w:rsid w:val="00714A03"/>
    <w:rsid w:val="00714ACB"/>
    <w:rsid w:val="00714C0D"/>
    <w:rsid w:val="00714CC2"/>
    <w:rsid w:val="00714DB1"/>
    <w:rsid w:val="007152C1"/>
    <w:rsid w:val="007153B1"/>
    <w:rsid w:val="007157FB"/>
    <w:rsid w:val="007157FD"/>
    <w:rsid w:val="00715BA9"/>
    <w:rsid w:val="00715DEA"/>
    <w:rsid w:val="00715EDE"/>
    <w:rsid w:val="007160F9"/>
    <w:rsid w:val="0071617F"/>
    <w:rsid w:val="007163FA"/>
    <w:rsid w:val="00716434"/>
    <w:rsid w:val="00716586"/>
    <w:rsid w:val="007165CB"/>
    <w:rsid w:val="007166EA"/>
    <w:rsid w:val="00716A6C"/>
    <w:rsid w:val="00716B9E"/>
    <w:rsid w:val="00716C6E"/>
    <w:rsid w:val="0071705E"/>
    <w:rsid w:val="00717104"/>
    <w:rsid w:val="007172BA"/>
    <w:rsid w:val="00717588"/>
    <w:rsid w:val="00717772"/>
    <w:rsid w:val="0071784C"/>
    <w:rsid w:val="00717A65"/>
    <w:rsid w:val="00717C95"/>
    <w:rsid w:val="00717D42"/>
    <w:rsid w:val="00717E29"/>
    <w:rsid w:val="00717F63"/>
    <w:rsid w:val="00717FE6"/>
    <w:rsid w:val="0072025A"/>
    <w:rsid w:val="007205FB"/>
    <w:rsid w:val="00720BB1"/>
    <w:rsid w:val="00720E3B"/>
    <w:rsid w:val="0072119A"/>
    <w:rsid w:val="0072154B"/>
    <w:rsid w:val="00721830"/>
    <w:rsid w:val="007218A2"/>
    <w:rsid w:val="0072196C"/>
    <w:rsid w:val="007219F5"/>
    <w:rsid w:val="00721A11"/>
    <w:rsid w:val="00721CB3"/>
    <w:rsid w:val="00721D26"/>
    <w:rsid w:val="00721F17"/>
    <w:rsid w:val="00721F2B"/>
    <w:rsid w:val="007223AB"/>
    <w:rsid w:val="007224B3"/>
    <w:rsid w:val="00722599"/>
    <w:rsid w:val="00722A44"/>
    <w:rsid w:val="00722A4E"/>
    <w:rsid w:val="00722BEC"/>
    <w:rsid w:val="00722C9C"/>
    <w:rsid w:val="00722E02"/>
    <w:rsid w:val="00723598"/>
    <w:rsid w:val="007235C8"/>
    <w:rsid w:val="007237E1"/>
    <w:rsid w:val="00723ADA"/>
    <w:rsid w:val="0072418F"/>
    <w:rsid w:val="0072424F"/>
    <w:rsid w:val="007242E2"/>
    <w:rsid w:val="007243C5"/>
    <w:rsid w:val="00724680"/>
    <w:rsid w:val="0072508D"/>
    <w:rsid w:val="00725276"/>
    <w:rsid w:val="0072527B"/>
    <w:rsid w:val="0072546C"/>
    <w:rsid w:val="007256EB"/>
    <w:rsid w:val="00725744"/>
    <w:rsid w:val="00725802"/>
    <w:rsid w:val="00725869"/>
    <w:rsid w:val="007258D2"/>
    <w:rsid w:val="00725B86"/>
    <w:rsid w:val="00725D1C"/>
    <w:rsid w:val="00725E49"/>
    <w:rsid w:val="00726053"/>
    <w:rsid w:val="0072619D"/>
    <w:rsid w:val="00726220"/>
    <w:rsid w:val="00726274"/>
    <w:rsid w:val="00726480"/>
    <w:rsid w:val="00726931"/>
    <w:rsid w:val="00726B02"/>
    <w:rsid w:val="00726B38"/>
    <w:rsid w:val="00726BCD"/>
    <w:rsid w:val="00726C9B"/>
    <w:rsid w:val="00726E47"/>
    <w:rsid w:val="00726FE8"/>
    <w:rsid w:val="00727152"/>
    <w:rsid w:val="0072723A"/>
    <w:rsid w:val="00727268"/>
    <w:rsid w:val="00727335"/>
    <w:rsid w:val="007274B7"/>
    <w:rsid w:val="0072752A"/>
    <w:rsid w:val="00727533"/>
    <w:rsid w:val="0072753B"/>
    <w:rsid w:val="007277A1"/>
    <w:rsid w:val="0072790C"/>
    <w:rsid w:val="00727CA7"/>
    <w:rsid w:val="0073012F"/>
    <w:rsid w:val="00730170"/>
    <w:rsid w:val="007301AB"/>
    <w:rsid w:val="00730300"/>
    <w:rsid w:val="007303C9"/>
    <w:rsid w:val="0073061D"/>
    <w:rsid w:val="0073067A"/>
    <w:rsid w:val="0073071F"/>
    <w:rsid w:val="00730975"/>
    <w:rsid w:val="00730A25"/>
    <w:rsid w:val="00730B49"/>
    <w:rsid w:val="0073102E"/>
    <w:rsid w:val="00731739"/>
    <w:rsid w:val="007317A8"/>
    <w:rsid w:val="00731891"/>
    <w:rsid w:val="0073189C"/>
    <w:rsid w:val="00731941"/>
    <w:rsid w:val="00732078"/>
    <w:rsid w:val="00732415"/>
    <w:rsid w:val="0073243C"/>
    <w:rsid w:val="0073248F"/>
    <w:rsid w:val="00732614"/>
    <w:rsid w:val="0073272E"/>
    <w:rsid w:val="00732865"/>
    <w:rsid w:val="0073294B"/>
    <w:rsid w:val="00732980"/>
    <w:rsid w:val="00732C13"/>
    <w:rsid w:val="00732C81"/>
    <w:rsid w:val="007331DC"/>
    <w:rsid w:val="007338B9"/>
    <w:rsid w:val="00733A0F"/>
    <w:rsid w:val="00733B25"/>
    <w:rsid w:val="00733B34"/>
    <w:rsid w:val="00733BE8"/>
    <w:rsid w:val="0073409F"/>
    <w:rsid w:val="00734196"/>
    <w:rsid w:val="0073440B"/>
    <w:rsid w:val="007346C2"/>
    <w:rsid w:val="00734ED8"/>
    <w:rsid w:val="007350B8"/>
    <w:rsid w:val="00735446"/>
    <w:rsid w:val="00735BCC"/>
    <w:rsid w:val="00735DFF"/>
    <w:rsid w:val="00735E49"/>
    <w:rsid w:val="00735F08"/>
    <w:rsid w:val="007361C0"/>
    <w:rsid w:val="0073625F"/>
    <w:rsid w:val="00736602"/>
    <w:rsid w:val="00736CBC"/>
    <w:rsid w:val="00736D59"/>
    <w:rsid w:val="00736D81"/>
    <w:rsid w:val="00736E15"/>
    <w:rsid w:val="00736F90"/>
    <w:rsid w:val="00737205"/>
    <w:rsid w:val="0073722C"/>
    <w:rsid w:val="007376D8"/>
    <w:rsid w:val="007378C1"/>
    <w:rsid w:val="00737A90"/>
    <w:rsid w:val="00737EF7"/>
    <w:rsid w:val="00737FC8"/>
    <w:rsid w:val="00740068"/>
    <w:rsid w:val="007401AE"/>
    <w:rsid w:val="007406AF"/>
    <w:rsid w:val="0074077E"/>
    <w:rsid w:val="00740797"/>
    <w:rsid w:val="007407AF"/>
    <w:rsid w:val="00740854"/>
    <w:rsid w:val="007409AE"/>
    <w:rsid w:val="00740E59"/>
    <w:rsid w:val="0074138F"/>
    <w:rsid w:val="00741732"/>
    <w:rsid w:val="00741758"/>
    <w:rsid w:val="0074184F"/>
    <w:rsid w:val="00741940"/>
    <w:rsid w:val="00741A49"/>
    <w:rsid w:val="00741D10"/>
    <w:rsid w:val="007423DF"/>
    <w:rsid w:val="007424A2"/>
    <w:rsid w:val="007425DA"/>
    <w:rsid w:val="007428A0"/>
    <w:rsid w:val="00742CC3"/>
    <w:rsid w:val="00742E03"/>
    <w:rsid w:val="00742E10"/>
    <w:rsid w:val="0074325C"/>
    <w:rsid w:val="007435A2"/>
    <w:rsid w:val="007435C2"/>
    <w:rsid w:val="00743609"/>
    <w:rsid w:val="00743653"/>
    <w:rsid w:val="007437AC"/>
    <w:rsid w:val="007438DB"/>
    <w:rsid w:val="00743A90"/>
    <w:rsid w:val="00743E1B"/>
    <w:rsid w:val="00743F0A"/>
    <w:rsid w:val="0074461A"/>
    <w:rsid w:val="00744703"/>
    <w:rsid w:val="00744910"/>
    <w:rsid w:val="007449EF"/>
    <w:rsid w:val="00744D6F"/>
    <w:rsid w:val="00744E1C"/>
    <w:rsid w:val="00745255"/>
    <w:rsid w:val="00745284"/>
    <w:rsid w:val="007454D1"/>
    <w:rsid w:val="00745984"/>
    <w:rsid w:val="00745E3D"/>
    <w:rsid w:val="0074641E"/>
    <w:rsid w:val="007466BA"/>
    <w:rsid w:val="007468C7"/>
    <w:rsid w:val="007468FE"/>
    <w:rsid w:val="0074692B"/>
    <w:rsid w:val="0074699F"/>
    <w:rsid w:val="00746BFB"/>
    <w:rsid w:val="00746DA3"/>
    <w:rsid w:val="00746E07"/>
    <w:rsid w:val="00746F5E"/>
    <w:rsid w:val="007470BB"/>
    <w:rsid w:val="00747198"/>
    <w:rsid w:val="0074749F"/>
    <w:rsid w:val="00747547"/>
    <w:rsid w:val="00747671"/>
    <w:rsid w:val="0074784C"/>
    <w:rsid w:val="00747C24"/>
    <w:rsid w:val="00747C75"/>
    <w:rsid w:val="00747D6D"/>
    <w:rsid w:val="00747F9B"/>
    <w:rsid w:val="0075003B"/>
    <w:rsid w:val="00750212"/>
    <w:rsid w:val="007504A6"/>
    <w:rsid w:val="007504EB"/>
    <w:rsid w:val="00750801"/>
    <w:rsid w:val="00750A0F"/>
    <w:rsid w:val="00750AF3"/>
    <w:rsid w:val="00750C99"/>
    <w:rsid w:val="00750C9D"/>
    <w:rsid w:val="00750D0F"/>
    <w:rsid w:val="00750DB7"/>
    <w:rsid w:val="00750E02"/>
    <w:rsid w:val="00750E74"/>
    <w:rsid w:val="00751020"/>
    <w:rsid w:val="00751056"/>
    <w:rsid w:val="007510D5"/>
    <w:rsid w:val="007511F9"/>
    <w:rsid w:val="00751281"/>
    <w:rsid w:val="007513EE"/>
    <w:rsid w:val="00751653"/>
    <w:rsid w:val="007516EB"/>
    <w:rsid w:val="00751804"/>
    <w:rsid w:val="00751931"/>
    <w:rsid w:val="00751E8E"/>
    <w:rsid w:val="00751ECC"/>
    <w:rsid w:val="00751F8E"/>
    <w:rsid w:val="0075201C"/>
    <w:rsid w:val="0075214B"/>
    <w:rsid w:val="00752273"/>
    <w:rsid w:val="007522F5"/>
    <w:rsid w:val="007529E7"/>
    <w:rsid w:val="007529F9"/>
    <w:rsid w:val="00752DCC"/>
    <w:rsid w:val="00752E7E"/>
    <w:rsid w:val="00752F7F"/>
    <w:rsid w:val="007531B6"/>
    <w:rsid w:val="0075321A"/>
    <w:rsid w:val="00753231"/>
    <w:rsid w:val="007532BD"/>
    <w:rsid w:val="00753418"/>
    <w:rsid w:val="00753657"/>
    <w:rsid w:val="00753702"/>
    <w:rsid w:val="00753971"/>
    <w:rsid w:val="007539BA"/>
    <w:rsid w:val="007539D8"/>
    <w:rsid w:val="00753B54"/>
    <w:rsid w:val="00753F33"/>
    <w:rsid w:val="00754046"/>
    <w:rsid w:val="0075414E"/>
    <w:rsid w:val="00754648"/>
    <w:rsid w:val="00754993"/>
    <w:rsid w:val="00754A87"/>
    <w:rsid w:val="0075511E"/>
    <w:rsid w:val="0075512B"/>
    <w:rsid w:val="007551A5"/>
    <w:rsid w:val="007553D2"/>
    <w:rsid w:val="007553FA"/>
    <w:rsid w:val="007556F5"/>
    <w:rsid w:val="00755AEE"/>
    <w:rsid w:val="00755EE1"/>
    <w:rsid w:val="00755F97"/>
    <w:rsid w:val="00755FC9"/>
    <w:rsid w:val="007561BF"/>
    <w:rsid w:val="007562D4"/>
    <w:rsid w:val="0075647F"/>
    <w:rsid w:val="00756607"/>
    <w:rsid w:val="007567F2"/>
    <w:rsid w:val="0075696F"/>
    <w:rsid w:val="00756B8D"/>
    <w:rsid w:val="00756C9B"/>
    <w:rsid w:val="00756D9C"/>
    <w:rsid w:val="00756DF9"/>
    <w:rsid w:val="007570D3"/>
    <w:rsid w:val="0075711F"/>
    <w:rsid w:val="00757258"/>
    <w:rsid w:val="00757640"/>
    <w:rsid w:val="00757737"/>
    <w:rsid w:val="0075777F"/>
    <w:rsid w:val="007578C6"/>
    <w:rsid w:val="007578F9"/>
    <w:rsid w:val="007579D4"/>
    <w:rsid w:val="00757A4E"/>
    <w:rsid w:val="00757B66"/>
    <w:rsid w:val="00760070"/>
    <w:rsid w:val="00760144"/>
    <w:rsid w:val="007604C5"/>
    <w:rsid w:val="007606A1"/>
    <w:rsid w:val="00760811"/>
    <w:rsid w:val="00760CF9"/>
    <w:rsid w:val="00760FBD"/>
    <w:rsid w:val="00761362"/>
    <w:rsid w:val="00761398"/>
    <w:rsid w:val="00761454"/>
    <w:rsid w:val="00761B10"/>
    <w:rsid w:val="00761CBA"/>
    <w:rsid w:val="00761DAE"/>
    <w:rsid w:val="00761F11"/>
    <w:rsid w:val="007627BC"/>
    <w:rsid w:val="007628C8"/>
    <w:rsid w:val="00762A99"/>
    <w:rsid w:val="00762ED5"/>
    <w:rsid w:val="00762EEE"/>
    <w:rsid w:val="00762F9C"/>
    <w:rsid w:val="00763593"/>
    <w:rsid w:val="00763B26"/>
    <w:rsid w:val="00763B90"/>
    <w:rsid w:val="00763CF8"/>
    <w:rsid w:val="00763D26"/>
    <w:rsid w:val="00763D7E"/>
    <w:rsid w:val="00763EE3"/>
    <w:rsid w:val="00763FC3"/>
    <w:rsid w:val="0076402C"/>
    <w:rsid w:val="00764107"/>
    <w:rsid w:val="00764225"/>
    <w:rsid w:val="0076426A"/>
    <w:rsid w:val="0076430F"/>
    <w:rsid w:val="007646D3"/>
    <w:rsid w:val="00764819"/>
    <w:rsid w:val="00764BF1"/>
    <w:rsid w:val="00764CF7"/>
    <w:rsid w:val="00764FD9"/>
    <w:rsid w:val="00765093"/>
    <w:rsid w:val="00765133"/>
    <w:rsid w:val="0076518E"/>
    <w:rsid w:val="007651F2"/>
    <w:rsid w:val="0076549F"/>
    <w:rsid w:val="007654EE"/>
    <w:rsid w:val="00765505"/>
    <w:rsid w:val="00765559"/>
    <w:rsid w:val="0076585C"/>
    <w:rsid w:val="007658DC"/>
    <w:rsid w:val="00765B24"/>
    <w:rsid w:val="00765D17"/>
    <w:rsid w:val="00765D24"/>
    <w:rsid w:val="0076600B"/>
    <w:rsid w:val="007660BF"/>
    <w:rsid w:val="00766204"/>
    <w:rsid w:val="007662FD"/>
    <w:rsid w:val="0076648C"/>
    <w:rsid w:val="007668DB"/>
    <w:rsid w:val="00766954"/>
    <w:rsid w:val="00766BBB"/>
    <w:rsid w:val="00767545"/>
    <w:rsid w:val="0076796C"/>
    <w:rsid w:val="00767AAD"/>
    <w:rsid w:val="00767D86"/>
    <w:rsid w:val="00770045"/>
    <w:rsid w:val="0077007D"/>
    <w:rsid w:val="007700AD"/>
    <w:rsid w:val="00770139"/>
    <w:rsid w:val="0077014B"/>
    <w:rsid w:val="007701F8"/>
    <w:rsid w:val="00770261"/>
    <w:rsid w:val="007705E4"/>
    <w:rsid w:val="007706D4"/>
    <w:rsid w:val="00770A29"/>
    <w:rsid w:val="00770DD4"/>
    <w:rsid w:val="00770DF2"/>
    <w:rsid w:val="0077160E"/>
    <w:rsid w:val="00771D61"/>
    <w:rsid w:val="00771F19"/>
    <w:rsid w:val="0077208F"/>
    <w:rsid w:val="007722DC"/>
    <w:rsid w:val="00772484"/>
    <w:rsid w:val="00772494"/>
    <w:rsid w:val="00772616"/>
    <w:rsid w:val="00772854"/>
    <w:rsid w:val="00772C41"/>
    <w:rsid w:val="00772EBB"/>
    <w:rsid w:val="0077300D"/>
    <w:rsid w:val="00773251"/>
    <w:rsid w:val="00773424"/>
    <w:rsid w:val="00773546"/>
    <w:rsid w:val="007736EF"/>
    <w:rsid w:val="00773B97"/>
    <w:rsid w:val="00773BD8"/>
    <w:rsid w:val="00773C73"/>
    <w:rsid w:val="00773C9E"/>
    <w:rsid w:val="00773EA3"/>
    <w:rsid w:val="007744C5"/>
    <w:rsid w:val="00774E87"/>
    <w:rsid w:val="00774EE5"/>
    <w:rsid w:val="00774F2C"/>
    <w:rsid w:val="007752FA"/>
    <w:rsid w:val="00775416"/>
    <w:rsid w:val="0077542F"/>
    <w:rsid w:val="0077549B"/>
    <w:rsid w:val="007757DD"/>
    <w:rsid w:val="00775865"/>
    <w:rsid w:val="00775A66"/>
    <w:rsid w:val="00775C0A"/>
    <w:rsid w:val="00776321"/>
    <w:rsid w:val="00776483"/>
    <w:rsid w:val="00776724"/>
    <w:rsid w:val="00776A9B"/>
    <w:rsid w:val="00776AF2"/>
    <w:rsid w:val="00776CA7"/>
    <w:rsid w:val="00776D17"/>
    <w:rsid w:val="00776DFF"/>
    <w:rsid w:val="00777149"/>
    <w:rsid w:val="007771DE"/>
    <w:rsid w:val="0077749B"/>
    <w:rsid w:val="007777DE"/>
    <w:rsid w:val="00777805"/>
    <w:rsid w:val="00777A48"/>
    <w:rsid w:val="00777A65"/>
    <w:rsid w:val="007802F2"/>
    <w:rsid w:val="00780468"/>
    <w:rsid w:val="0078059F"/>
    <w:rsid w:val="0078084F"/>
    <w:rsid w:val="007808E7"/>
    <w:rsid w:val="007808EA"/>
    <w:rsid w:val="00780925"/>
    <w:rsid w:val="00780B6D"/>
    <w:rsid w:val="00780BDD"/>
    <w:rsid w:val="00780BEF"/>
    <w:rsid w:val="00780D72"/>
    <w:rsid w:val="00780E4C"/>
    <w:rsid w:val="00780E95"/>
    <w:rsid w:val="007817CD"/>
    <w:rsid w:val="0078184B"/>
    <w:rsid w:val="00781898"/>
    <w:rsid w:val="007818C9"/>
    <w:rsid w:val="00781FBC"/>
    <w:rsid w:val="0078203A"/>
    <w:rsid w:val="0078227A"/>
    <w:rsid w:val="007822C5"/>
    <w:rsid w:val="00782EDD"/>
    <w:rsid w:val="00782F81"/>
    <w:rsid w:val="007831A8"/>
    <w:rsid w:val="007831F1"/>
    <w:rsid w:val="00783212"/>
    <w:rsid w:val="00783627"/>
    <w:rsid w:val="00783684"/>
    <w:rsid w:val="0078370F"/>
    <w:rsid w:val="007837FF"/>
    <w:rsid w:val="0078388E"/>
    <w:rsid w:val="00783BC6"/>
    <w:rsid w:val="00783BEA"/>
    <w:rsid w:val="00783EF8"/>
    <w:rsid w:val="00783F20"/>
    <w:rsid w:val="00784020"/>
    <w:rsid w:val="007846B4"/>
    <w:rsid w:val="007847A9"/>
    <w:rsid w:val="0078497A"/>
    <w:rsid w:val="00784A71"/>
    <w:rsid w:val="00784B5D"/>
    <w:rsid w:val="00784C6E"/>
    <w:rsid w:val="00785060"/>
    <w:rsid w:val="00785073"/>
    <w:rsid w:val="007854E5"/>
    <w:rsid w:val="0078573A"/>
    <w:rsid w:val="007857A9"/>
    <w:rsid w:val="00785DB7"/>
    <w:rsid w:val="00785EAC"/>
    <w:rsid w:val="00785ED2"/>
    <w:rsid w:val="0078611F"/>
    <w:rsid w:val="007862D7"/>
    <w:rsid w:val="00786386"/>
    <w:rsid w:val="007866F8"/>
    <w:rsid w:val="007867C1"/>
    <w:rsid w:val="007867EC"/>
    <w:rsid w:val="00786B19"/>
    <w:rsid w:val="00786B9D"/>
    <w:rsid w:val="00786BAC"/>
    <w:rsid w:val="00786BFF"/>
    <w:rsid w:val="00786CA1"/>
    <w:rsid w:val="00786DB3"/>
    <w:rsid w:val="00786DB7"/>
    <w:rsid w:val="00786DD2"/>
    <w:rsid w:val="00786E4F"/>
    <w:rsid w:val="00786EC8"/>
    <w:rsid w:val="00786EE5"/>
    <w:rsid w:val="007870F2"/>
    <w:rsid w:val="007875A7"/>
    <w:rsid w:val="00787856"/>
    <w:rsid w:val="0078794B"/>
    <w:rsid w:val="00787A4F"/>
    <w:rsid w:val="00787D0C"/>
    <w:rsid w:val="00787EC5"/>
    <w:rsid w:val="00787FB7"/>
    <w:rsid w:val="007900B9"/>
    <w:rsid w:val="007900E6"/>
    <w:rsid w:val="00790526"/>
    <w:rsid w:val="00790818"/>
    <w:rsid w:val="00790906"/>
    <w:rsid w:val="00790CE3"/>
    <w:rsid w:val="00790DE3"/>
    <w:rsid w:val="00790FFC"/>
    <w:rsid w:val="007912CB"/>
    <w:rsid w:val="007913EB"/>
    <w:rsid w:val="007915F9"/>
    <w:rsid w:val="00791756"/>
    <w:rsid w:val="00791D55"/>
    <w:rsid w:val="00791F82"/>
    <w:rsid w:val="0079201C"/>
    <w:rsid w:val="0079229F"/>
    <w:rsid w:val="00792319"/>
    <w:rsid w:val="0079239F"/>
    <w:rsid w:val="00792662"/>
    <w:rsid w:val="007928F4"/>
    <w:rsid w:val="0079297A"/>
    <w:rsid w:val="00792BA8"/>
    <w:rsid w:val="00792C6E"/>
    <w:rsid w:val="00792E2F"/>
    <w:rsid w:val="00793758"/>
    <w:rsid w:val="007938D4"/>
    <w:rsid w:val="00793CA9"/>
    <w:rsid w:val="00793CB8"/>
    <w:rsid w:val="00793E27"/>
    <w:rsid w:val="0079404D"/>
    <w:rsid w:val="007942A1"/>
    <w:rsid w:val="0079444B"/>
    <w:rsid w:val="007944DA"/>
    <w:rsid w:val="00794634"/>
    <w:rsid w:val="00794BE5"/>
    <w:rsid w:val="00794D5B"/>
    <w:rsid w:val="00794D8E"/>
    <w:rsid w:val="00794E2C"/>
    <w:rsid w:val="00795059"/>
    <w:rsid w:val="0079522C"/>
    <w:rsid w:val="00795257"/>
    <w:rsid w:val="00795418"/>
    <w:rsid w:val="007954F6"/>
    <w:rsid w:val="007956AD"/>
    <w:rsid w:val="007957F7"/>
    <w:rsid w:val="00795959"/>
    <w:rsid w:val="00795A25"/>
    <w:rsid w:val="00795AB5"/>
    <w:rsid w:val="00795B1F"/>
    <w:rsid w:val="00795B83"/>
    <w:rsid w:val="00795D01"/>
    <w:rsid w:val="00795D09"/>
    <w:rsid w:val="00795D58"/>
    <w:rsid w:val="00795D69"/>
    <w:rsid w:val="00795EC2"/>
    <w:rsid w:val="00795F5D"/>
    <w:rsid w:val="00795F8D"/>
    <w:rsid w:val="00796042"/>
    <w:rsid w:val="00796332"/>
    <w:rsid w:val="007968C3"/>
    <w:rsid w:val="00796953"/>
    <w:rsid w:val="007969B9"/>
    <w:rsid w:val="00796B91"/>
    <w:rsid w:val="0079701B"/>
    <w:rsid w:val="007972DB"/>
    <w:rsid w:val="00797570"/>
    <w:rsid w:val="00797874"/>
    <w:rsid w:val="00797AA0"/>
    <w:rsid w:val="00797EB0"/>
    <w:rsid w:val="00797F1B"/>
    <w:rsid w:val="007A003D"/>
    <w:rsid w:val="007A01B2"/>
    <w:rsid w:val="007A01D7"/>
    <w:rsid w:val="007A0284"/>
    <w:rsid w:val="007A04FF"/>
    <w:rsid w:val="007A078B"/>
    <w:rsid w:val="007A090D"/>
    <w:rsid w:val="007A0B41"/>
    <w:rsid w:val="007A0D0E"/>
    <w:rsid w:val="007A0DC7"/>
    <w:rsid w:val="007A0F6E"/>
    <w:rsid w:val="007A13F9"/>
    <w:rsid w:val="007A14EB"/>
    <w:rsid w:val="007A1605"/>
    <w:rsid w:val="007A1971"/>
    <w:rsid w:val="007A1ACC"/>
    <w:rsid w:val="007A1D3C"/>
    <w:rsid w:val="007A1D5F"/>
    <w:rsid w:val="007A2095"/>
    <w:rsid w:val="007A2322"/>
    <w:rsid w:val="007A2370"/>
    <w:rsid w:val="007A24E5"/>
    <w:rsid w:val="007A25AE"/>
    <w:rsid w:val="007A25EB"/>
    <w:rsid w:val="007A261E"/>
    <w:rsid w:val="007A2A39"/>
    <w:rsid w:val="007A2AB0"/>
    <w:rsid w:val="007A2C98"/>
    <w:rsid w:val="007A2E9A"/>
    <w:rsid w:val="007A2FDD"/>
    <w:rsid w:val="007A302C"/>
    <w:rsid w:val="007A3054"/>
    <w:rsid w:val="007A30CD"/>
    <w:rsid w:val="007A3164"/>
    <w:rsid w:val="007A31D9"/>
    <w:rsid w:val="007A34D0"/>
    <w:rsid w:val="007A3842"/>
    <w:rsid w:val="007A3BA1"/>
    <w:rsid w:val="007A3E26"/>
    <w:rsid w:val="007A3E3E"/>
    <w:rsid w:val="007A3FDD"/>
    <w:rsid w:val="007A4013"/>
    <w:rsid w:val="007A4110"/>
    <w:rsid w:val="007A4601"/>
    <w:rsid w:val="007A4683"/>
    <w:rsid w:val="007A4AD8"/>
    <w:rsid w:val="007A4C01"/>
    <w:rsid w:val="007A4CA9"/>
    <w:rsid w:val="007A4E1F"/>
    <w:rsid w:val="007A4E90"/>
    <w:rsid w:val="007A4F7A"/>
    <w:rsid w:val="007A5089"/>
    <w:rsid w:val="007A5520"/>
    <w:rsid w:val="007A57C3"/>
    <w:rsid w:val="007A58EE"/>
    <w:rsid w:val="007A5BD9"/>
    <w:rsid w:val="007A5C57"/>
    <w:rsid w:val="007A5F7B"/>
    <w:rsid w:val="007A600A"/>
    <w:rsid w:val="007A60C8"/>
    <w:rsid w:val="007A6143"/>
    <w:rsid w:val="007A65AB"/>
    <w:rsid w:val="007A65BB"/>
    <w:rsid w:val="007A6884"/>
    <w:rsid w:val="007A6E43"/>
    <w:rsid w:val="007A70B6"/>
    <w:rsid w:val="007A7106"/>
    <w:rsid w:val="007A7142"/>
    <w:rsid w:val="007A7367"/>
    <w:rsid w:val="007A738A"/>
    <w:rsid w:val="007A7837"/>
    <w:rsid w:val="007A7AD3"/>
    <w:rsid w:val="007A7C20"/>
    <w:rsid w:val="007A7ED9"/>
    <w:rsid w:val="007B005F"/>
    <w:rsid w:val="007B03A5"/>
    <w:rsid w:val="007B0420"/>
    <w:rsid w:val="007B0451"/>
    <w:rsid w:val="007B0546"/>
    <w:rsid w:val="007B068D"/>
    <w:rsid w:val="007B06F7"/>
    <w:rsid w:val="007B0715"/>
    <w:rsid w:val="007B0886"/>
    <w:rsid w:val="007B08EC"/>
    <w:rsid w:val="007B0A2E"/>
    <w:rsid w:val="007B0C44"/>
    <w:rsid w:val="007B0D66"/>
    <w:rsid w:val="007B0E47"/>
    <w:rsid w:val="007B10F1"/>
    <w:rsid w:val="007B127A"/>
    <w:rsid w:val="007B147F"/>
    <w:rsid w:val="007B1885"/>
    <w:rsid w:val="007B1940"/>
    <w:rsid w:val="007B19EE"/>
    <w:rsid w:val="007B19FB"/>
    <w:rsid w:val="007B1A39"/>
    <w:rsid w:val="007B1B2B"/>
    <w:rsid w:val="007B2039"/>
    <w:rsid w:val="007B2153"/>
    <w:rsid w:val="007B21E7"/>
    <w:rsid w:val="007B2264"/>
    <w:rsid w:val="007B28DE"/>
    <w:rsid w:val="007B28E2"/>
    <w:rsid w:val="007B291A"/>
    <w:rsid w:val="007B2ACD"/>
    <w:rsid w:val="007B2DB4"/>
    <w:rsid w:val="007B2DC4"/>
    <w:rsid w:val="007B2E6A"/>
    <w:rsid w:val="007B319B"/>
    <w:rsid w:val="007B328A"/>
    <w:rsid w:val="007B3332"/>
    <w:rsid w:val="007B36C2"/>
    <w:rsid w:val="007B37BA"/>
    <w:rsid w:val="007B38B2"/>
    <w:rsid w:val="007B38D2"/>
    <w:rsid w:val="007B3DC1"/>
    <w:rsid w:val="007B4032"/>
    <w:rsid w:val="007B410F"/>
    <w:rsid w:val="007B46AE"/>
    <w:rsid w:val="007B46D8"/>
    <w:rsid w:val="007B4806"/>
    <w:rsid w:val="007B49F0"/>
    <w:rsid w:val="007B4A6E"/>
    <w:rsid w:val="007B4C57"/>
    <w:rsid w:val="007B4E12"/>
    <w:rsid w:val="007B50EB"/>
    <w:rsid w:val="007B55F6"/>
    <w:rsid w:val="007B5B45"/>
    <w:rsid w:val="007B5C67"/>
    <w:rsid w:val="007B5D35"/>
    <w:rsid w:val="007B5D96"/>
    <w:rsid w:val="007B5E89"/>
    <w:rsid w:val="007B5F02"/>
    <w:rsid w:val="007B5F60"/>
    <w:rsid w:val="007B62D2"/>
    <w:rsid w:val="007B6667"/>
    <w:rsid w:val="007B6668"/>
    <w:rsid w:val="007B6680"/>
    <w:rsid w:val="007B671A"/>
    <w:rsid w:val="007B68B9"/>
    <w:rsid w:val="007B694E"/>
    <w:rsid w:val="007B6B41"/>
    <w:rsid w:val="007B6D8F"/>
    <w:rsid w:val="007B6F6C"/>
    <w:rsid w:val="007B7178"/>
    <w:rsid w:val="007B7199"/>
    <w:rsid w:val="007B7A83"/>
    <w:rsid w:val="007C04B8"/>
    <w:rsid w:val="007C0516"/>
    <w:rsid w:val="007C05AB"/>
    <w:rsid w:val="007C0E14"/>
    <w:rsid w:val="007C0E24"/>
    <w:rsid w:val="007C0F7A"/>
    <w:rsid w:val="007C123E"/>
    <w:rsid w:val="007C13EA"/>
    <w:rsid w:val="007C1517"/>
    <w:rsid w:val="007C16B9"/>
    <w:rsid w:val="007C192D"/>
    <w:rsid w:val="007C1C23"/>
    <w:rsid w:val="007C1C8C"/>
    <w:rsid w:val="007C1D95"/>
    <w:rsid w:val="007C1E3D"/>
    <w:rsid w:val="007C1F9E"/>
    <w:rsid w:val="007C217D"/>
    <w:rsid w:val="007C23EF"/>
    <w:rsid w:val="007C242E"/>
    <w:rsid w:val="007C2436"/>
    <w:rsid w:val="007C2609"/>
    <w:rsid w:val="007C279F"/>
    <w:rsid w:val="007C287F"/>
    <w:rsid w:val="007C2A2D"/>
    <w:rsid w:val="007C2EE3"/>
    <w:rsid w:val="007C3023"/>
    <w:rsid w:val="007C31AF"/>
    <w:rsid w:val="007C35F7"/>
    <w:rsid w:val="007C371F"/>
    <w:rsid w:val="007C3736"/>
    <w:rsid w:val="007C390C"/>
    <w:rsid w:val="007C3BFF"/>
    <w:rsid w:val="007C3C3B"/>
    <w:rsid w:val="007C3DA4"/>
    <w:rsid w:val="007C3DAF"/>
    <w:rsid w:val="007C4082"/>
    <w:rsid w:val="007C45F1"/>
    <w:rsid w:val="007C4676"/>
    <w:rsid w:val="007C46D4"/>
    <w:rsid w:val="007C477B"/>
    <w:rsid w:val="007C4A5C"/>
    <w:rsid w:val="007C4AA9"/>
    <w:rsid w:val="007C4DDE"/>
    <w:rsid w:val="007C4E23"/>
    <w:rsid w:val="007C4E28"/>
    <w:rsid w:val="007C502D"/>
    <w:rsid w:val="007C52D8"/>
    <w:rsid w:val="007C538E"/>
    <w:rsid w:val="007C54ED"/>
    <w:rsid w:val="007C56E7"/>
    <w:rsid w:val="007C57B4"/>
    <w:rsid w:val="007C5C85"/>
    <w:rsid w:val="007C5D20"/>
    <w:rsid w:val="007C603A"/>
    <w:rsid w:val="007C60AC"/>
    <w:rsid w:val="007C63F9"/>
    <w:rsid w:val="007C6422"/>
    <w:rsid w:val="007C645C"/>
    <w:rsid w:val="007C64FA"/>
    <w:rsid w:val="007C66B0"/>
    <w:rsid w:val="007C6750"/>
    <w:rsid w:val="007C6A2E"/>
    <w:rsid w:val="007C6CD9"/>
    <w:rsid w:val="007C6D5E"/>
    <w:rsid w:val="007C7020"/>
    <w:rsid w:val="007C784A"/>
    <w:rsid w:val="007C7995"/>
    <w:rsid w:val="007C7E80"/>
    <w:rsid w:val="007C7E92"/>
    <w:rsid w:val="007C7F0A"/>
    <w:rsid w:val="007D0109"/>
    <w:rsid w:val="007D0251"/>
    <w:rsid w:val="007D027D"/>
    <w:rsid w:val="007D0356"/>
    <w:rsid w:val="007D099F"/>
    <w:rsid w:val="007D0BA1"/>
    <w:rsid w:val="007D0BF0"/>
    <w:rsid w:val="007D0C14"/>
    <w:rsid w:val="007D1125"/>
    <w:rsid w:val="007D11B7"/>
    <w:rsid w:val="007D11DA"/>
    <w:rsid w:val="007D1439"/>
    <w:rsid w:val="007D144F"/>
    <w:rsid w:val="007D1529"/>
    <w:rsid w:val="007D1751"/>
    <w:rsid w:val="007D1760"/>
    <w:rsid w:val="007D17A5"/>
    <w:rsid w:val="007D17D9"/>
    <w:rsid w:val="007D1A3F"/>
    <w:rsid w:val="007D1DAA"/>
    <w:rsid w:val="007D1E9C"/>
    <w:rsid w:val="007D1FB8"/>
    <w:rsid w:val="007D2235"/>
    <w:rsid w:val="007D23A4"/>
    <w:rsid w:val="007D2547"/>
    <w:rsid w:val="007D26F4"/>
    <w:rsid w:val="007D2808"/>
    <w:rsid w:val="007D29A7"/>
    <w:rsid w:val="007D2BA7"/>
    <w:rsid w:val="007D2BD8"/>
    <w:rsid w:val="007D2D20"/>
    <w:rsid w:val="007D2D81"/>
    <w:rsid w:val="007D2F01"/>
    <w:rsid w:val="007D2F0A"/>
    <w:rsid w:val="007D2F8F"/>
    <w:rsid w:val="007D3140"/>
    <w:rsid w:val="007D3330"/>
    <w:rsid w:val="007D33F1"/>
    <w:rsid w:val="007D3B40"/>
    <w:rsid w:val="007D3D85"/>
    <w:rsid w:val="007D4097"/>
    <w:rsid w:val="007D40D5"/>
    <w:rsid w:val="007D4246"/>
    <w:rsid w:val="007D428C"/>
    <w:rsid w:val="007D4595"/>
    <w:rsid w:val="007D465B"/>
    <w:rsid w:val="007D48E5"/>
    <w:rsid w:val="007D4950"/>
    <w:rsid w:val="007D4A7E"/>
    <w:rsid w:val="007D4B48"/>
    <w:rsid w:val="007D4B7E"/>
    <w:rsid w:val="007D4BDD"/>
    <w:rsid w:val="007D4F50"/>
    <w:rsid w:val="007D5057"/>
    <w:rsid w:val="007D53E2"/>
    <w:rsid w:val="007D5496"/>
    <w:rsid w:val="007D54D9"/>
    <w:rsid w:val="007D54F3"/>
    <w:rsid w:val="007D596F"/>
    <w:rsid w:val="007D5B09"/>
    <w:rsid w:val="007D5D16"/>
    <w:rsid w:val="007D5D22"/>
    <w:rsid w:val="007D5E34"/>
    <w:rsid w:val="007D5EB0"/>
    <w:rsid w:val="007D5EE3"/>
    <w:rsid w:val="007D621D"/>
    <w:rsid w:val="007D6768"/>
    <w:rsid w:val="007D6E68"/>
    <w:rsid w:val="007D72B9"/>
    <w:rsid w:val="007D73F5"/>
    <w:rsid w:val="007D76FE"/>
    <w:rsid w:val="007D7784"/>
    <w:rsid w:val="007D79C1"/>
    <w:rsid w:val="007D7B35"/>
    <w:rsid w:val="007D7CD3"/>
    <w:rsid w:val="007E0500"/>
    <w:rsid w:val="007E07D3"/>
    <w:rsid w:val="007E0B67"/>
    <w:rsid w:val="007E0EE9"/>
    <w:rsid w:val="007E0F21"/>
    <w:rsid w:val="007E1217"/>
    <w:rsid w:val="007E13F4"/>
    <w:rsid w:val="007E148C"/>
    <w:rsid w:val="007E191C"/>
    <w:rsid w:val="007E1E9E"/>
    <w:rsid w:val="007E25AE"/>
    <w:rsid w:val="007E2C3E"/>
    <w:rsid w:val="007E32D4"/>
    <w:rsid w:val="007E3414"/>
    <w:rsid w:val="007E341E"/>
    <w:rsid w:val="007E3809"/>
    <w:rsid w:val="007E391F"/>
    <w:rsid w:val="007E3945"/>
    <w:rsid w:val="007E39A5"/>
    <w:rsid w:val="007E3ACF"/>
    <w:rsid w:val="007E3B98"/>
    <w:rsid w:val="007E3D89"/>
    <w:rsid w:val="007E3FE4"/>
    <w:rsid w:val="007E43CB"/>
    <w:rsid w:val="007E4471"/>
    <w:rsid w:val="007E46BB"/>
    <w:rsid w:val="007E4761"/>
    <w:rsid w:val="007E4887"/>
    <w:rsid w:val="007E4AA0"/>
    <w:rsid w:val="007E4C95"/>
    <w:rsid w:val="007E4DF8"/>
    <w:rsid w:val="007E4F74"/>
    <w:rsid w:val="007E5544"/>
    <w:rsid w:val="007E5599"/>
    <w:rsid w:val="007E563E"/>
    <w:rsid w:val="007E5759"/>
    <w:rsid w:val="007E57A5"/>
    <w:rsid w:val="007E5BDB"/>
    <w:rsid w:val="007E5C9B"/>
    <w:rsid w:val="007E5CD1"/>
    <w:rsid w:val="007E601A"/>
    <w:rsid w:val="007E6292"/>
    <w:rsid w:val="007E6448"/>
    <w:rsid w:val="007E688A"/>
    <w:rsid w:val="007E6955"/>
    <w:rsid w:val="007E6BF7"/>
    <w:rsid w:val="007E6C2D"/>
    <w:rsid w:val="007E6D02"/>
    <w:rsid w:val="007E6F82"/>
    <w:rsid w:val="007E70E5"/>
    <w:rsid w:val="007E77ED"/>
    <w:rsid w:val="007E7B26"/>
    <w:rsid w:val="007E7BD3"/>
    <w:rsid w:val="007E7BF9"/>
    <w:rsid w:val="007E7CB6"/>
    <w:rsid w:val="007E7EAA"/>
    <w:rsid w:val="007F0063"/>
    <w:rsid w:val="007F0196"/>
    <w:rsid w:val="007F0274"/>
    <w:rsid w:val="007F02CD"/>
    <w:rsid w:val="007F03E0"/>
    <w:rsid w:val="007F04FA"/>
    <w:rsid w:val="007F0660"/>
    <w:rsid w:val="007F0A62"/>
    <w:rsid w:val="007F0F43"/>
    <w:rsid w:val="007F0FFA"/>
    <w:rsid w:val="007F103E"/>
    <w:rsid w:val="007F10E8"/>
    <w:rsid w:val="007F13C0"/>
    <w:rsid w:val="007F1513"/>
    <w:rsid w:val="007F156E"/>
    <w:rsid w:val="007F163A"/>
    <w:rsid w:val="007F1AA4"/>
    <w:rsid w:val="007F1B81"/>
    <w:rsid w:val="007F1BED"/>
    <w:rsid w:val="007F1FA1"/>
    <w:rsid w:val="007F20DC"/>
    <w:rsid w:val="007F2161"/>
    <w:rsid w:val="007F2264"/>
    <w:rsid w:val="007F23CD"/>
    <w:rsid w:val="007F25D0"/>
    <w:rsid w:val="007F2641"/>
    <w:rsid w:val="007F28C0"/>
    <w:rsid w:val="007F2A99"/>
    <w:rsid w:val="007F2B32"/>
    <w:rsid w:val="007F2B6C"/>
    <w:rsid w:val="007F3637"/>
    <w:rsid w:val="007F364C"/>
    <w:rsid w:val="007F373C"/>
    <w:rsid w:val="007F38FD"/>
    <w:rsid w:val="007F399D"/>
    <w:rsid w:val="007F3FAB"/>
    <w:rsid w:val="007F428F"/>
    <w:rsid w:val="007F42A2"/>
    <w:rsid w:val="007F43FD"/>
    <w:rsid w:val="007F4965"/>
    <w:rsid w:val="007F4A22"/>
    <w:rsid w:val="007F4A88"/>
    <w:rsid w:val="007F4CBD"/>
    <w:rsid w:val="007F50DE"/>
    <w:rsid w:val="007F51C1"/>
    <w:rsid w:val="007F521B"/>
    <w:rsid w:val="007F5354"/>
    <w:rsid w:val="007F547A"/>
    <w:rsid w:val="007F5641"/>
    <w:rsid w:val="007F56C8"/>
    <w:rsid w:val="007F56C9"/>
    <w:rsid w:val="007F56EE"/>
    <w:rsid w:val="007F5908"/>
    <w:rsid w:val="007F59ED"/>
    <w:rsid w:val="007F5AA9"/>
    <w:rsid w:val="007F5B6C"/>
    <w:rsid w:val="007F5E30"/>
    <w:rsid w:val="007F5EB8"/>
    <w:rsid w:val="007F602E"/>
    <w:rsid w:val="007F6166"/>
    <w:rsid w:val="007F6503"/>
    <w:rsid w:val="007F658C"/>
    <w:rsid w:val="007F6933"/>
    <w:rsid w:val="007F698A"/>
    <w:rsid w:val="007F6F2D"/>
    <w:rsid w:val="007F70D2"/>
    <w:rsid w:val="007F7351"/>
    <w:rsid w:val="007F735F"/>
    <w:rsid w:val="007F75B1"/>
    <w:rsid w:val="007F762B"/>
    <w:rsid w:val="007F765D"/>
    <w:rsid w:val="007F7784"/>
    <w:rsid w:val="007F7964"/>
    <w:rsid w:val="007F7993"/>
    <w:rsid w:val="007F7CA3"/>
    <w:rsid w:val="00800626"/>
    <w:rsid w:val="00800666"/>
    <w:rsid w:val="008008F4"/>
    <w:rsid w:val="00800950"/>
    <w:rsid w:val="00800BC6"/>
    <w:rsid w:val="00800E3A"/>
    <w:rsid w:val="00800FE6"/>
    <w:rsid w:val="0080102F"/>
    <w:rsid w:val="00801382"/>
    <w:rsid w:val="00801540"/>
    <w:rsid w:val="00801609"/>
    <w:rsid w:val="00801629"/>
    <w:rsid w:val="00801ADC"/>
    <w:rsid w:val="00801C06"/>
    <w:rsid w:val="00801EC4"/>
    <w:rsid w:val="00801F7B"/>
    <w:rsid w:val="008020B5"/>
    <w:rsid w:val="0080236C"/>
    <w:rsid w:val="008023ED"/>
    <w:rsid w:val="008025A5"/>
    <w:rsid w:val="00802678"/>
    <w:rsid w:val="0080279F"/>
    <w:rsid w:val="008028A1"/>
    <w:rsid w:val="0080293C"/>
    <w:rsid w:val="00802A72"/>
    <w:rsid w:val="00802C28"/>
    <w:rsid w:val="00802E27"/>
    <w:rsid w:val="00803212"/>
    <w:rsid w:val="008032E0"/>
    <w:rsid w:val="00803745"/>
    <w:rsid w:val="008038B3"/>
    <w:rsid w:val="00803B20"/>
    <w:rsid w:val="00803B9D"/>
    <w:rsid w:val="00803C31"/>
    <w:rsid w:val="00803D34"/>
    <w:rsid w:val="00803EC1"/>
    <w:rsid w:val="008041B9"/>
    <w:rsid w:val="00804319"/>
    <w:rsid w:val="0080475E"/>
    <w:rsid w:val="00804F76"/>
    <w:rsid w:val="0080550B"/>
    <w:rsid w:val="008055D3"/>
    <w:rsid w:val="00805680"/>
    <w:rsid w:val="008057C6"/>
    <w:rsid w:val="008057F9"/>
    <w:rsid w:val="00805D9E"/>
    <w:rsid w:val="00806156"/>
    <w:rsid w:val="00806330"/>
    <w:rsid w:val="0080650E"/>
    <w:rsid w:val="0080663E"/>
    <w:rsid w:val="008068AA"/>
    <w:rsid w:val="008069E9"/>
    <w:rsid w:val="00806C02"/>
    <w:rsid w:val="008070DA"/>
    <w:rsid w:val="00807280"/>
    <w:rsid w:val="00807519"/>
    <w:rsid w:val="00807595"/>
    <w:rsid w:val="00807675"/>
    <w:rsid w:val="008077FB"/>
    <w:rsid w:val="00807AAE"/>
    <w:rsid w:val="00807AFC"/>
    <w:rsid w:val="00807F07"/>
    <w:rsid w:val="00810078"/>
    <w:rsid w:val="0081031E"/>
    <w:rsid w:val="008103A0"/>
    <w:rsid w:val="00810481"/>
    <w:rsid w:val="00810D4D"/>
    <w:rsid w:val="00810DA6"/>
    <w:rsid w:val="00810F48"/>
    <w:rsid w:val="00811135"/>
    <w:rsid w:val="00811164"/>
    <w:rsid w:val="00811173"/>
    <w:rsid w:val="00811365"/>
    <w:rsid w:val="008115D8"/>
    <w:rsid w:val="00811740"/>
    <w:rsid w:val="00811880"/>
    <w:rsid w:val="008118C5"/>
    <w:rsid w:val="0081193F"/>
    <w:rsid w:val="00811954"/>
    <w:rsid w:val="008119AD"/>
    <w:rsid w:val="008119B2"/>
    <w:rsid w:val="00811A74"/>
    <w:rsid w:val="00811FC1"/>
    <w:rsid w:val="008122E0"/>
    <w:rsid w:val="008124DC"/>
    <w:rsid w:val="00812832"/>
    <w:rsid w:val="008129AE"/>
    <w:rsid w:val="00812FD6"/>
    <w:rsid w:val="00813082"/>
    <w:rsid w:val="0081329C"/>
    <w:rsid w:val="00813396"/>
    <w:rsid w:val="0081355D"/>
    <w:rsid w:val="0081366D"/>
    <w:rsid w:val="0081371C"/>
    <w:rsid w:val="0081371D"/>
    <w:rsid w:val="008137CC"/>
    <w:rsid w:val="00813835"/>
    <w:rsid w:val="008138D2"/>
    <w:rsid w:val="00813B6A"/>
    <w:rsid w:val="00814187"/>
    <w:rsid w:val="0081432C"/>
    <w:rsid w:val="0081442F"/>
    <w:rsid w:val="00814547"/>
    <w:rsid w:val="00814603"/>
    <w:rsid w:val="0081468F"/>
    <w:rsid w:val="008146E3"/>
    <w:rsid w:val="008148A3"/>
    <w:rsid w:val="00814A28"/>
    <w:rsid w:val="00814A92"/>
    <w:rsid w:val="00814B57"/>
    <w:rsid w:val="0081501B"/>
    <w:rsid w:val="0081503B"/>
    <w:rsid w:val="0081513C"/>
    <w:rsid w:val="00815537"/>
    <w:rsid w:val="0081556D"/>
    <w:rsid w:val="00815D06"/>
    <w:rsid w:val="00815EDD"/>
    <w:rsid w:val="00815F5F"/>
    <w:rsid w:val="00815FB4"/>
    <w:rsid w:val="00816238"/>
    <w:rsid w:val="0081630F"/>
    <w:rsid w:val="00816508"/>
    <w:rsid w:val="008165D9"/>
    <w:rsid w:val="00816616"/>
    <w:rsid w:val="00816906"/>
    <w:rsid w:val="00816C52"/>
    <w:rsid w:val="00817184"/>
    <w:rsid w:val="008173B3"/>
    <w:rsid w:val="0081768D"/>
    <w:rsid w:val="00817B6A"/>
    <w:rsid w:val="00817C08"/>
    <w:rsid w:val="00817E50"/>
    <w:rsid w:val="00817E53"/>
    <w:rsid w:val="0082000E"/>
    <w:rsid w:val="00820052"/>
    <w:rsid w:val="00820293"/>
    <w:rsid w:val="008205EE"/>
    <w:rsid w:val="0082063C"/>
    <w:rsid w:val="0082067B"/>
    <w:rsid w:val="00820887"/>
    <w:rsid w:val="00820AEC"/>
    <w:rsid w:val="00820CD2"/>
    <w:rsid w:val="00820DB4"/>
    <w:rsid w:val="00820DC4"/>
    <w:rsid w:val="00820F53"/>
    <w:rsid w:val="008210D1"/>
    <w:rsid w:val="008212F9"/>
    <w:rsid w:val="00821334"/>
    <w:rsid w:val="0082178F"/>
    <w:rsid w:val="00821815"/>
    <w:rsid w:val="00821965"/>
    <w:rsid w:val="00821C23"/>
    <w:rsid w:val="00822035"/>
    <w:rsid w:val="00822177"/>
    <w:rsid w:val="0082217A"/>
    <w:rsid w:val="00822560"/>
    <w:rsid w:val="008226F8"/>
    <w:rsid w:val="008229A7"/>
    <w:rsid w:val="008229D4"/>
    <w:rsid w:val="00822F1D"/>
    <w:rsid w:val="00823612"/>
    <w:rsid w:val="00823C91"/>
    <w:rsid w:val="00823D44"/>
    <w:rsid w:val="00823D7F"/>
    <w:rsid w:val="00823DCD"/>
    <w:rsid w:val="00823E2C"/>
    <w:rsid w:val="00823E61"/>
    <w:rsid w:val="00823E98"/>
    <w:rsid w:val="00824092"/>
    <w:rsid w:val="008241A3"/>
    <w:rsid w:val="008244EF"/>
    <w:rsid w:val="0082453B"/>
    <w:rsid w:val="00824C4E"/>
    <w:rsid w:val="00825083"/>
    <w:rsid w:val="00825120"/>
    <w:rsid w:val="008251D5"/>
    <w:rsid w:val="00825539"/>
    <w:rsid w:val="00825663"/>
    <w:rsid w:val="00825D10"/>
    <w:rsid w:val="00825F80"/>
    <w:rsid w:val="00825FF7"/>
    <w:rsid w:val="00826344"/>
    <w:rsid w:val="00826661"/>
    <w:rsid w:val="0082673F"/>
    <w:rsid w:val="00826C31"/>
    <w:rsid w:val="008272E7"/>
    <w:rsid w:val="008273BC"/>
    <w:rsid w:val="008274E9"/>
    <w:rsid w:val="00827571"/>
    <w:rsid w:val="00827596"/>
    <w:rsid w:val="0082786B"/>
    <w:rsid w:val="00827B09"/>
    <w:rsid w:val="00827CD4"/>
    <w:rsid w:val="00827E69"/>
    <w:rsid w:val="00827EBC"/>
    <w:rsid w:val="00827FF2"/>
    <w:rsid w:val="00830157"/>
    <w:rsid w:val="008301DC"/>
    <w:rsid w:val="0083046D"/>
    <w:rsid w:val="008308F5"/>
    <w:rsid w:val="00830909"/>
    <w:rsid w:val="00830E0E"/>
    <w:rsid w:val="00830F5F"/>
    <w:rsid w:val="0083135C"/>
    <w:rsid w:val="008318DB"/>
    <w:rsid w:val="00831AFA"/>
    <w:rsid w:val="00831CC5"/>
    <w:rsid w:val="00831DC5"/>
    <w:rsid w:val="00831F72"/>
    <w:rsid w:val="00832027"/>
    <w:rsid w:val="00832345"/>
    <w:rsid w:val="00832416"/>
    <w:rsid w:val="008326BE"/>
    <w:rsid w:val="00832728"/>
    <w:rsid w:val="008327AD"/>
    <w:rsid w:val="008329DA"/>
    <w:rsid w:val="00832B54"/>
    <w:rsid w:val="00832DE8"/>
    <w:rsid w:val="00832FCF"/>
    <w:rsid w:val="00833058"/>
    <w:rsid w:val="008331A7"/>
    <w:rsid w:val="00833280"/>
    <w:rsid w:val="00833478"/>
    <w:rsid w:val="00833491"/>
    <w:rsid w:val="008334B1"/>
    <w:rsid w:val="008335F5"/>
    <w:rsid w:val="0083393A"/>
    <w:rsid w:val="00833AEB"/>
    <w:rsid w:val="00833D4F"/>
    <w:rsid w:val="0083411A"/>
    <w:rsid w:val="008341E8"/>
    <w:rsid w:val="008344E7"/>
    <w:rsid w:val="008345D2"/>
    <w:rsid w:val="0083471F"/>
    <w:rsid w:val="0083478F"/>
    <w:rsid w:val="00834D1F"/>
    <w:rsid w:val="00834E92"/>
    <w:rsid w:val="00834F0D"/>
    <w:rsid w:val="0083569E"/>
    <w:rsid w:val="00835885"/>
    <w:rsid w:val="00835E1B"/>
    <w:rsid w:val="00835F03"/>
    <w:rsid w:val="00835F1F"/>
    <w:rsid w:val="008364B9"/>
    <w:rsid w:val="00836614"/>
    <w:rsid w:val="0083664C"/>
    <w:rsid w:val="00836694"/>
    <w:rsid w:val="0083680B"/>
    <w:rsid w:val="00836AC0"/>
    <w:rsid w:val="00836BEC"/>
    <w:rsid w:val="00836C76"/>
    <w:rsid w:val="0083714C"/>
    <w:rsid w:val="008374D8"/>
    <w:rsid w:val="008375FF"/>
    <w:rsid w:val="00837CF4"/>
    <w:rsid w:val="00837FD2"/>
    <w:rsid w:val="0084003C"/>
    <w:rsid w:val="008400A7"/>
    <w:rsid w:val="00840569"/>
    <w:rsid w:val="00840926"/>
    <w:rsid w:val="00840B83"/>
    <w:rsid w:val="00840BDD"/>
    <w:rsid w:val="00840BEF"/>
    <w:rsid w:val="00840D80"/>
    <w:rsid w:val="00840EEB"/>
    <w:rsid w:val="00841801"/>
    <w:rsid w:val="00841842"/>
    <w:rsid w:val="00842297"/>
    <w:rsid w:val="008424CD"/>
    <w:rsid w:val="008428E7"/>
    <w:rsid w:val="00842E94"/>
    <w:rsid w:val="008430B1"/>
    <w:rsid w:val="00843576"/>
    <w:rsid w:val="008435CA"/>
    <w:rsid w:val="00843A3B"/>
    <w:rsid w:val="008443A2"/>
    <w:rsid w:val="008443BE"/>
    <w:rsid w:val="00844985"/>
    <w:rsid w:val="00844F80"/>
    <w:rsid w:val="00844FD3"/>
    <w:rsid w:val="00845163"/>
    <w:rsid w:val="008451A0"/>
    <w:rsid w:val="008453F9"/>
    <w:rsid w:val="008455D3"/>
    <w:rsid w:val="008455FB"/>
    <w:rsid w:val="00845725"/>
    <w:rsid w:val="0084575B"/>
    <w:rsid w:val="00845BF7"/>
    <w:rsid w:val="00845E84"/>
    <w:rsid w:val="00845EE5"/>
    <w:rsid w:val="0084603B"/>
    <w:rsid w:val="008461C3"/>
    <w:rsid w:val="008462E7"/>
    <w:rsid w:val="008463EF"/>
    <w:rsid w:val="0084642F"/>
    <w:rsid w:val="00846494"/>
    <w:rsid w:val="00846640"/>
    <w:rsid w:val="008466BA"/>
    <w:rsid w:val="0084696E"/>
    <w:rsid w:val="00846D87"/>
    <w:rsid w:val="00846FA9"/>
    <w:rsid w:val="00847133"/>
    <w:rsid w:val="00847137"/>
    <w:rsid w:val="008471FA"/>
    <w:rsid w:val="0084720C"/>
    <w:rsid w:val="00847246"/>
    <w:rsid w:val="0084724A"/>
    <w:rsid w:val="008473BC"/>
    <w:rsid w:val="0084743B"/>
    <w:rsid w:val="0084779B"/>
    <w:rsid w:val="00847D05"/>
    <w:rsid w:val="00847DF0"/>
    <w:rsid w:val="00847FB4"/>
    <w:rsid w:val="0085008C"/>
    <w:rsid w:val="00850196"/>
    <w:rsid w:val="00850277"/>
    <w:rsid w:val="008503F3"/>
    <w:rsid w:val="0085044B"/>
    <w:rsid w:val="0085049C"/>
    <w:rsid w:val="008504B2"/>
    <w:rsid w:val="00850550"/>
    <w:rsid w:val="00850628"/>
    <w:rsid w:val="00850730"/>
    <w:rsid w:val="0085097D"/>
    <w:rsid w:val="008509A9"/>
    <w:rsid w:val="00850C01"/>
    <w:rsid w:val="0085116F"/>
    <w:rsid w:val="00851664"/>
    <w:rsid w:val="00851869"/>
    <w:rsid w:val="008518B2"/>
    <w:rsid w:val="008519C7"/>
    <w:rsid w:val="00851A09"/>
    <w:rsid w:val="00851CAC"/>
    <w:rsid w:val="00851E39"/>
    <w:rsid w:val="00851EDE"/>
    <w:rsid w:val="00851FFE"/>
    <w:rsid w:val="008521CF"/>
    <w:rsid w:val="00852487"/>
    <w:rsid w:val="008524C9"/>
    <w:rsid w:val="008527E1"/>
    <w:rsid w:val="00852A53"/>
    <w:rsid w:val="00852AF8"/>
    <w:rsid w:val="00852D37"/>
    <w:rsid w:val="00852DD8"/>
    <w:rsid w:val="008530E9"/>
    <w:rsid w:val="0085311E"/>
    <w:rsid w:val="00853149"/>
    <w:rsid w:val="00853400"/>
    <w:rsid w:val="00853800"/>
    <w:rsid w:val="00853889"/>
    <w:rsid w:val="008539F0"/>
    <w:rsid w:val="00853AD6"/>
    <w:rsid w:val="00853E3B"/>
    <w:rsid w:val="0085415D"/>
    <w:rsid w:val="00854341"/>
    <w:rsid w:val="0085449A"/>
    <w:rsid w:val="00854BAA"/>
    <w:rsid w:val="00854CA3"/>
    <w:rsid w:val="00854DB9"/>
    <w:rsid w:val="008555F9"/>
    <w:rsid w:val="00855A79"/>
    <w:rsid w:val="00855D66"/>
    <w:rsid w:val="00855DF9"/>
    <w:rsid w:val="00855FB6"/>
    <w:rsid w:val="0085605C"/>
    <w:rsid w:val="00856067"/>
    <w:rsid w:val="008560AC"/>
    <w:rsid w:val="00856375"/>
    <w:rsid w:val="008564AE"/>
    <w:rsid w:val="00856709"/>
    <w:rsid w:val="00856716"/>
    <w:rsid w:val="00856744"/>
    <w:rsid w:val="00856835"/>
    <w:rsid w:val="0085693E"/>
    <w:rsid w:val="00856AE7"/>
    <w:rsid w:val="00857192"/>
    <w:rsid w:val="00857387"/>
    <w:rsid w:val="0085782C"/>
    <w:rsid w:val="00857915"/>
    <w:rsid w:val="008579DB"/>
    <w:rsid w:val="00857C35"/>
    <w:rsid w:val="00857DCA"/>
    <w:rsid w:val="00857FB6"/>
    <w:rsid w:val="008601C2"/>
    <w:rsid w:val="00860217"/>
    <w:rsid w:val="008605AD"/>
    <w:rsid w:val="00860B6B"/>
    <w:rsid w:val="00860B70"/>
    <w:rsid w:val="00860B76"/>
    <w:rsid w:val="00860B77"/>
    <w:rsid w:val="00860CB7"/>
    <w:rsid w:val="00860D28"/>
    <w:rsid w:val="00860E64"/>
    <w:rsid w:val="00860F09"/>
    <w:rsid w:val="008613C6"/>
    <w:rsid w:val="00861469"/>
    <w:rsid w:val="008615B2"/>
    <w:rsid w:val="00861666"/>
    <w:rsid w:val="008618D9"/>
    <w:rsid w:val="008619B5"/>
    <w:rsid w:val="00861E5D"/>
    <w:rsid w:val="00862236"/>
    <w:rsid w:val="008623B7"/>
    <w:rsid w:val="00862686"/>
    <w:rsid w:val="00862776"/>
    <w:rsid w:val="008627F0"/>
    <w:rsid w:val="00862A1B"/>
    <w:rsid w:val="00862B9E"/>
    <w:rsid w:val="00862F34"/>
    <w:rsid w:val="00863099"/>
    <w:rsid w:val="00863315"/>
    <w:rsid w:val="00863476"/>
    <w:rsid w:val="00863C74"/>
    <w:rsid w:val="00863CEA"/>
    <w:rsid w:val="00863D2B"/>
    <w:rsid w:val="00863D6E"/>
    <w:rsid w:val="00863E26"/>
    <w:rsid w:val="0086426E"/>
    <w:rsid w:val="008642C9"/>
    <w:rsid w:val="00864560"/>
    <w:rsid w:val="00864614"/>
    <w:rsid w:val="0086473B"/>
    <w:rsid w:val="0086485F"/>
    <w:rsid w:val="0086486A"/>
    <w:rsid w:val="008648EA"/>
    <w:rsid w:val="00864AE7"/>
    <w:rsid w:val="00864BBA"/>
    <w:rsid w:val="00864E8C"/>
    <w:rsid w:val="00864FE7"/>
    <w:rsid w:val="008655BE"/>
    <w:rsid w:val="008657F3"/>
    <w:rsid w:val="008659AE"/>
    <w:rsid w:val="00865A37"/>
    <w:rsid w:val="00865DC1"/>
    <w:rsid w:val="00865F12"/>
    <w:rsid w:val="00866063"/>
    <w:rsid w:val="008662EE"/>
    <w:rsid w:val="008666B3"/>
    <w:rsid w:val="0086696A"/>
    <w:rsid w:val="00866A21"/>
    <w:rsid w:val="008672BA"/>
    <w:rsid w:val="0086733F"/>
    <w:rsid w:val="008673A9"/>
    <w:rsid w:val="008676DD"/>
    <w:rsid w:val="00867890"/>
    <w:rsid w:val="00867B71"/>
    <w:rsid w:val="00870080"/>
    <w:rsid w:val="0087026C"/>
    <w:rsid w:val="008702E3"/>
    <w:rsid w:val="0087033B"/>
    <w:rsid w:val="0087041C"/>
    <w:rsid w:val="0087059B"/>
    <w:rsid w:val="00870913"/>
    <w:rsid w:val="008709D1"/>
    <w:rsid w:val="00870A68"/>
    <w:rsid w:val="00870B11"/>
    <w:rsid w:val="00870CE3"/>
    <w:rsid w:val="0087117E"/>
    <w:rsid w:val="008711CD"/>
    <w:rsid w:val="00871207"/>
    <w:rsid w:val="00871326"/>
    <w:rsid w:val="008713E7"/>
    <w:rsid w:val="0087141D"/>
    <w:rsid w:val="008714DC"/>
    <w:rsid w:val="008715ED"/>
    <w:rsid w:val="00871742"/>
    <w:rsid w:val="00871BC6"/>
    <w:rsid w:val="00871DF6"/>
    <w:rsid w:val="00871E96"/>
    <w:rsid w:val="0087223E"/>
    <w:rsid w:val="008722AC"/>
    <w:rsid w:val="0087232A"/>
    <w:rsid w:val="008723D7"/>
    <w:rsid w:val="00872573"/>
    <w:rsid w:val="00872766"/>
    <w:rsid w:val="00872980"/>
    <w:rsid w:val="008729B8"/>
    <w:rsid w:val="00872DEF"/>
    <w:rsid w:val="00872E11"/>
    <w:rsid w:val="00872F31"/>
    <w:rsid w:val="00873319"/>
    <w:rsid w:val="00873FCD"/>
    <w:rsid w:val="00874216"/>
    <w:rsid w:val="008742A0"/>
    <w:rsid w:val="0087456F"/>
    <w:rsid w:val="00874608"/>
    <w:rsid w:val="008747C5"/>
    <w:rsid w:val="00874A69"/>
    <w:rsid w:val="00874B10"/>
    <w:rsid w:val="00874B70"/>
    <w:rsid w:val="00874D15"/>
    <w:rsid w:val="00874D71"/>
    <w:rsid w:val="00874DC4"/>
    <w:rsid w:val="008750C8"/>
    <w:rsid w:val="00875543"/>
    <w:rsid w:val="00875628"/>
    <w:rsid w:val="0087582E"/>
    <w:rsid w:val="00875B0D"/>
    <w:rsid w:val="00875CB8"/>
    <w:rsid w:val="00875DD6"/>
    <w:rsid w:val="00875DF0"/>
    <w:rsid w:val="00875E3A"/>
    <w:rsid w:val="00876226"/>
    <w:rsid w:val="00876240"/>
    <w:rsid w:val="008769FE"/>
    <w:rsid w:val="00876A4D"/>
    <w:rsid w:val="00876ECB"/>
    <w:rsid w:val="0087723D"/>
    <w:rsid w:val="00877A00"/>
    <w:rsid w:val="00877C07"/>
    <w:rsid w:val="0088026B"/>
    <w:rsid w:val="008802B7"/>
    <w:rsid w:val="008803F4"/>
    <w:rsid w:val="0088046F"/>
    <w:rsid w:val="008804DC"/>
    <w:rsid w:val="00880776"/>
    <w:rsid w:val="00880844"/>
    <w:rsid w:val="00880926"/>
    <w:rsid w:val="00880DD4"/>
    <w:rsid w:val="00880DF0"/>
    <w:rsid w:val="008810A1"/>
    <w:rsid w:val="008813B2"/>
    <w:rsid w:val="008813CA"/>
    <w:rsid w:val="00881625"/>
    <w:rsid w:val="00881968"/>
    <w:rsid w:val="008819C2"/>
    <w:rsid w:val="00881A6C"/>
    <w:rsid w:val="00881C53"/>
    <w:rsid w:val="00881D8E"/>
    <w:rsid w:val="00881DFF"/>
    <w:rsid w:val="0088214F"/>
    <w:rsid w:val="00882424"/>
    <w:rsid w:val="008825A0"/>
    <w:rsid w:val="0088293D"/>
    <w:rsid w:val="00882989"/>
    <w:rsid w:val="00882A6A"/>
    <w:rsid w:val="00882DB6"/>
    <w:rsid w:val="00882DE8"/>
    <w:rsid w:val="00882F64"/>
    <w:rsid w:val="008832F2"/>
    <w:rsid w:val="00883341"/>
    <w:rsid w:val="00883989"/>
    <w:rsid w:val="00883AEF"/>
    <w:rsid w:val="00883DE8"/>
    <w:rsid w:val="00884000"/>
    <w:rsid w:val="008845B5"/>
    <w:rsid w:val="008846A4"/>
    <w:rsid w:val="00884B8A"/>
    <w:rsid w:val="00884B9C"/>
    <w:rsid w:val="00884C85"/>
    <w:rsid w:val="00884F63"/>
    <w:rsid w:val="008850CA"/>
    <w:rsid w:val="0088559D"/>
    <w:rsid w:val="00885680"/>
    <w:rsid w:val="00885B5C"/>
    <w:rsid w:val="00885B8E"/>
    <w:rsid w:val="0088601E"/>
    <w:rsid w:val="00886072"/>
    <w:rsid w:val="00886493"/>
    <w:rsid w:val="0088658B"/>
    <w:rsid w:val="00886898"/>
    <w:rsid w:val="008868C4"/>
    <w:rsid w:val="00886930"/>
    <w:rsid w:val="00886996"/>
    <w:rsid w:val="00886C91"/>
    <w:rsid w:val="00886EF6"/>
    <w:rsid w:val="00886F28"/>
    <w:rsid w:val="00886F40"/>
    <w:rsid w:val="008870D1"/>
    <w:rsid w:val="00887248"/>
    <w:rsid w:val="008873EE"/>
    <w:rsid w:val="0088751B"/>
    <w:rsid w:val="0088762A"/>
    <w:rsid w:val="008879D3"/>
    <w:rsid w:val="00887A02"/>
    <w:rsid w:val="00887AEA"/>
    <w:rsid w:val="00887B26"/>
    <w:rsid w:val="00887F7D"/>
    <w:rsid w:val="00890060"/>
    <w:rsid w:val="00890314"/>
    <w:rsid w:val="00890344"/>
    <w:rsid w:val="00890390"/>
    <w:rsid w:val="0089062E"/>
    <w:rsid w:val="00890866"/>
    <w:rsid w:val="00890D28"/>
    <w:rsid w:val="00890E06"/>
    <w:rsid w:val="00890E43"/>
    <w:rsid w:val="00890F8F"/>
    <w:rsid w:val="008911EC"/>
    <w:rsid w:val="008911FE"/>
    <w:rsid w:val="008914AA"/>
    <w:rsid w:val="00891824"/>
    <w:rsid w:val="008918AD"/>
    <w:rsid w:val="00891E84"/>
    <w:rsid w:val="008921CC"/>
    <w:rsid w:val="008925D5"/>
    <w:rsid w:val="0089260A"/>
    <w:rsid w:val="00892A6E"/>
    <w:rsid w:val="00892A7C"/>
    <w:rsid w:val="00892AFA"/>
    <w:rsid w:val="00892D8B"/>
    <w:rsid w:val="00892E8D"/>
    <w:rsid w:val="00893127"/>
    <w:rsid w:val="0089319B"/>
    <w:rsid w:val="008939CB"/>
    <w:rsid w:val="00893B41"/>
    <w:rsid w:val="00893D12"/>
    <w:rsid w:val="00893DC7"/>
    <w:rsid w:val="00893E54"/>
    <w:rsid w:val="00893EDF"/>
    <w:rsid w:val="00893EFD"/>
    <w:rsid w:val="00893FBF"/>
    <w:rsid w:val="00893FCE"/>
    <w:rsid w:val="0089403F"/>
    <w:rsid w:val="008940A3"/>
    <w:rsid w:val="008946F7"/>
    <w:rsid w:val="0089479F"/>
    <w:rsid w:val="00894868"/>
    <w:rsid w:val="00894937"/>
    <w:rsid w:val="00894B03"/>
    <w:rsid w:val="00894D19"/>
    <w:rsid w:val="0089502A"/>
    <w:rsid w:val="00895054"/>
    <w:rsid w:val="008950B6"/>
    <w:rsid w:val="008950E1"/>
    <w:rsid w:val="00895138"/>
    <w:rsid w:val="008951EA"/>
    <w:rsid w:val="0089532C"/>
    <w:rsid w:val="00895385"/>
    <w:rsid w:val="008955F9"/>
    <w:rsid w:val="00895629"/>
    <w:rsid w:val="008957B0"/>
    <w:rsid w:val="00895809"/>
    <w:rsid w:val="008958C5"/>
    <w:rsid w:val="008958DA"/>
    <w:rsid w:val="00895A29"/>
    <w:rsid w:val="00895C48"/>
    <w:rsid w:val="00895CB2"/>
    <w:rsid w:val="00895D45"/>
    <w:rsid w:val="00895D79"/>
    <w:rsid w:val="00895F66"/>
    <w:rsid w:val="0089603B"/>
    <w:rsid w:val="00896484"/>
    <w:rsid w:val="008969AA"/>
    <w:rsid w:val="00896D77"/>
    <w:rsid w:val="00896FB3"/>
    <w:rsid w:val="00896FEE"/>
    <w:rsid w:val="00897194"/>
    <w:rsid w:val="008972B6"/>
    <w:rsid w:val="008973DE"/>
    <w:rsid w:val="008979A4"/>
    <w:rsid w:val="00897A32"/>
    <w:rsid w:val="00897A7B"/>
    <w:rsid w:val="00897A7F"/>
    <w:rsid w:val="00897C24"/>
    <w:rsid w:val="00897E33"/>
    <w:rsid w:val="00897F39"/>
    <w:rsid w:val="008A0091"/>
    <w:rsid w:val="008A038B"/>
    <w:rsid w:val="008A04C2"/>
    <w:rsid w:val="008A0AF0"/>
    <w:rsid w:val="008A13BB"/>
    <w:rsid w:val="008A1899"/>
    <w:rsid w:val="008A1AFE"/>
    <w:rsid w:val="008A2133"/>
    <w:rsid w:val="008A24DF"/>
    <w:rsid w:val="008A2594"/>
    <w:rsid w:val="008A279F"/>
    <w:rsid w:val="008A28B9"/>
    <w:rsid w:val="008A2B18"/>
    <w:rsid w:val="008A2E92"/>
    <w:rsid w:val="008A2F89"/>
    <w:rsid w:val="008A3041"/>
    <w:rsid w:val="008A30A7"/>
    <w:rsid w:val="008A3319"/>
    <w:rsid w:val="008A36AE"/>
    <w:rsid w:val="008A37A9"/>
    <w:rsid w:val="008A389F"/>
    <w:rsid w:val="008A3CCF"/>
    <w:rsid w:val="008A3D25"/>
    <w:rsid w:val="008A3F69"/>
    <w:rsid w:val="008A3FBC"/>
    <w:rsid w:val="008A3FF4"/>
    <w:rsid w:val="008A4079"/>
    <w:rsid w:val="008A4095"/>
    <w:rsid w:val="008A440F"/>
    <w:rsid w:val="008A48AE"/>
    <w:rsid w:val="008A48D5"/>
    <w:rsid w:val="008A4AA6"/>
    <w:rsid w:val="008A4B2E"/>
    <w:rsid w:val="008A4B5B"/>
    <w:rsid w:val="008A4C85"/>
    <w:rsid w:val="008A51E5"/>
    <w:rsid w:val="008A523E"/>
    <w:rsid w:val="008A52CF"/>
    <w:rsid w:val="008A537F"/>
    <w:rsid w:val="008A53D9"/>
    <w:rsid w:val="008A5479"/>
    <w:rsid w:val="008A54F0"/>
    <w:rsid w:val="008A55F5"/>
    <w:rsid w:val="008A5785"/>
    <w:rsid w:val="008A57E7"/>
    <w:rsid w:val="008A5FAF"/>
    <w:rsid w:val="008A6246"/>
    <w:rsid w:val="008A624D"/>
    <w:rsid w:val="008A63CE"/>
    <w:rsid w:val="008A66A0"/>
    <w:rsid w:val="008A6809"/>
    <w:rsid w:val="008A6830"/>
    <w:rsid w:val="008A6A78"/>
    <w:rsid w:val="008A6A7D"/>
    <w:rsid w:val="008A6C3D"/>
    <w:rsid w:val="008A6EFD"/>
    <w:rsid w:val="008A71AF"/>
    <w:rsid w:val="008A71FA"/>
    <w:rsid w:val="008A741C"/>
    <w:rsid w:val="008A741E"/>
    <w:rsid w:val="008A7537"/>
    <w:rsid w:val="008A76DB"/>
    <w:rsid w:val="008A7755"/>
    <w:rsid w:val="008A7840"/>
    <w:rsid w:val="008A7911"/>
    <w:rsid w:val="008A7EF2"/>
    <w:rsid w:val="008B0025"/>
    <w:rsid w:val="008B0223"/>
    <w:rsid w:val="008B03EF"/>
    <w:rsid w:val="008B04EB"/>
    <w:rsid w:val="008B0838"/>
    <w:rsid w:val="008B0DF7"/>
    <w:rsid w:val="008B0E16"/>
    <w:rsid w:val="008B1042"/>
    <w:rsid w:val="008B1052"/>
    <w:rsid w:val="008B1137"/>
    <w:rsid w:val="008B1202"/>
    <w:rsid w:val="008B1221"/>
    <w:rsid w:val="008B15C5"/>
    <w:rsid w:val="008B190A"/>
    <w:rsid w:val="008B191A"/>
    <w:rsid w:val="008B1994"/>
    <w:rsid w:val="008B1A80"/>
    <w:rsid w:val="008B2282"/>
    <w:rsid w:val="008B23A7"/>
    <w:rsid w:val="008B2997"/>
    <w:rsid w:val="008B29B4"/>
    <w:rsid w:val="008B2F60"/>
    <w:rsid w:val="008B306B"/>
    <w:rsid w:val="008B3450"/>
    <w:rsid w:val="008B346A"/>
    <w:rsid w:val="008B37BE"/>
    <w:rsid w:val="008B3A9F"/>
    <w:rsid w:val="008B3C1E"/>
    <w:rsid w:val="008B3CFB"/>
    <w:rsid w:val="008B420A"/>
    <w:rsid w:val="008B4563"/>
    <w:rsid w:val="008B4AB9"/>
    <w:rsid w:val="008B4B70"/>
    <w:rsid w:val="008B4C78"/>
    <w:rsid w:val="008B4D42"/>
    <w:rsid w:val="008B4DC8"/>
    <w:rsid w:val="008B4DEF"/>
    <w:rsid w:val="008B4E47"/>
    <w:rsid w:val="008B5492"/>
    <w:rsid w:val="008B558C"/>
    <w:rsid w:val="008B55B4"/>
    <w:rsid w:val="008B5779"/>
    <w:rsid w:val="008B57DC"/>
    <w:rsid w:val="008B5A8A"/>
    <w:rsid w:val="008B5CD0"/>
    <w:rsid w:val="008B5F2B"/>
    <w:rsid w:val="008B62B0"/>
    <w:rsid w:val="008B6338"/>
    <w:rsid w:val="008B659C"/>
    <w:rsid w:val="008B674E"/>
    <w:rsid w:val="008B68A0"/>
    <w:rsid w:val="008B69AE"/>
    <w:rsid w:val="008B6B34"/>
    <w:rsid w:val="008B6CD1"/>
    <w:rsid w:val="008B6D88"/>
    <w:rsid w:val="008B71C6"/>
    <w:rsid w:val="008B7766"/>
    <w:rsid w:val="008B7AB8"/>
    <w:rsid w:val="008B7D80"/>
    <w:rsid w:val="008B7FE4"/>
    <w:rsid w:val="008C03B3"/>
    <w:rsid w:val="008C03BF"/>
    <w:rsid w:val="008C03D5"/>
    <w:rsid w:val="008C0466"/>
    <w:rsid w:val="008C07E8"/>
    <w:rsid w:val="008C0BD6"/>
    <w:rsid w:val="008C0CEB"/>
    <w:rsid w:val="008C0F64"/>
    <w:rsid w:val="008C0F73"/>
    <w:rsid w:val="008C0FAA"/>
    <w:rsid w:val="008C1044"/>
    <w:rsid w:val="008C142B"/>
    <w:rsid w:val="008C1465"/>
    <w:rsid w:val="008C1566"/>
    <w:rsid w:val="008C159E"/>
    <w:rsid w:val="008C15B6"/>
    <w:rsid w:val="008C15F1"/>
    <w:rsid w:val="008C15F4"/>
    <w:rsid w:val="008C165A"/>
    <w:rsid w:val="008C1751"/>
    <w:rsid w:val="008C1A0B"/>
    <w:rsid w:val="008C1A1F"/>
    <w:rsid w:val="008C1E35"/>
    <w:rsid w:val="008C218B"/>
    <w:rsid w:val="008C2344"/>
    <w:rsid w:val="008C236D"/>
    <w:rsid w:val="008C23C2"/>
    <w:rsid w:val="008C2406"/>
    <w:rsid w:val="008C247A"/>
    <w:rsid w:val="008C2F6F"/>
    <w:rsid w:val="008C2F7C"/>
    <w:rsid w:val="008C30BC"/>
    <w:rsid w:val="008C3294"/>
    <w:rsid w:val="008C3691"/>
    <w:rsid w:val="008C3B67"/>
    <w:rsid w:val="008C3C84"/>
    <w:rsid w:val="008C3DA8"/>
    <w:rsid w:val="008C3F07"/>
    <w:rsid w:val="008C41CA"/>
    <w:rsid w:val="008C4259"/>
    <w:rsid w:val="008C431B"/>
    <w:rsid w:val="008C43B6"/>
    <w:rsid w:val="008C4714"/>
    <w:rsid w:val="008C49D5"/>
    <w:rsid w:val="008C4AAF"/>
    <w:rsid w:val="008C4AB2"/>
    <w:rsid w:val="008C4AE7"/>
    <w:rsid w:val="008C4B2A"/>
    <w:rsid w:val="008C4C24"/>
    <w:rsid w:val="008C4F01"/>
    <w:rsid w:val="008C50CA"/>
    <w:rsid w:val="008C51DE"/>
    <w:rsid w:val="008C52C1"/>
    <w:rsid w:val="008C5482"/>
    <w:rsid w:val="008C54B9"/>
    <w:rsid w:val="008C5801"/>
    <w:rsid w:val="008C580B"/>
    <w:rsid w:val="008C5937"/>
    <w:rsid w:val="008C5A89"/>
    <w:rsid w:val="008C5BA3"/>
    <w:rsid w:val="008C603A"/>
    <w:rsid w:val="008C62BD"/>
    <w:rsid w:val="008C6357"/>
    <w:rsid w:val="008C6599"/>
    <w:rsid w:val="008C65FE"/>
    <w:rsid w:val="008C675F"/>
    <w:rsid w:val="008C68E7"/>
    <w:rsid w:val="008C69D2"/>
    <w:rsid w:val="008C6C6B"/>
    <w:rsid w:val="008C6CAE"/>
    <w:rsid w:val="008C704D"/>
    <w:rsid w:val="008C74F9"/>
    <w:rsid w:val="008C7771"/>
    <w:rsid w:val="008D00B0"/>
    <w:rsid w:val="008D026A"/>
    <w:rsid w:val="008D09BD"/>
    <w:rsid w:val="008D0C30"/>
    <w:rsid w:val="008D0EC2"/>
    <w:rsid w:val="008D12A7"/>
    <w:rsid w:val="008D12AC"/>
    <w:rsid w:val="008D135D"/>
    <w:rsid w:val="008D1414"/>
    <w:rsid w:val="008D16BC"/>
    <w:rsid w:val="008D1835"/>
    <w:rsid w:val="008D1D06"/>
    <w:rsid w:val="008D1E0C"/>
    <w:rsid w:val="008D1E35"/>
    <w:rsid w:val="008D1E8E"/>
    <w:rsid w:val="008D1EA8"/>
    <w:rsid w:val="008D1F49"/>
    <w:rsid w:val="008D22C3"/>
    <w:rsid w:val="008D2369"/>
    <w:rsid w:val="008D23E5"/>
    <w:rsid w:val="008D26CA"/>
    <w:rsid w:val="008D271F"/>
    <w:rsid w:val="008D2723"/>
    <w:rsid w:val="008D2AB2"/>
    <w:rsid w:val="008D2AEB"/>
    <w:rsid w:val="008D2C96"/>
    <w:rsid w:val="008D2CE7"/>
    <w:rsid w:val="008D300A"/>
    <w:rsid w:val="008D35FC"/>
    <w:rsid w:val="008D361A"/>
    <w:rsid w:val="008D371D"/>
    <w:rsid w:val="008D37B2"/>
    <w:rsid w:val="008D3A5D"/>
    <w:rsid w:val="008D3BC3"/>
    <w:rsid w:val="008D3BF1"/>
    <w:rsid w:val="008D3DED"/>
    <w:rsid w:val="008D3EEE"/>
    <w:rsid w:val="008D4283"/>
    <w:rsid w:val="008D43C2"/>
    <w:rsid w:val="008D46A0"/>
    <w:rsid w:val="008D46CE"/>
    <w:rsid w:val="008D48EB"/>
    <w:rsid w:val="008D4A9E"/>
    <w:rsid w:val="008D4E20"/>
    <w:rsid w:val="008D504E"/>
    <w:rsid w:val="008D52D0"/>
    <w:rsid w:val="008D52D3"/>
    <w:rsid w:val="008D5349"/>
    <w:rsid w:val="008D536B"/>
    <w:rsid w:val="008D5393"/>
    <w:rsid w:val="008D5400"/>
    <w:rsid w:val="008D5547"/>
    <w:rsid w:val="008D55A3"/>
    <w:rsid w:val="008D56ED"/>
    <w:rsid w:val="008D577C"/>
    <w:rsid w:val="008D595A"/>
    <w:rsid w:val="008D5D78"/>
    <w:rsid w:val="008D5D95"/>
    <w:rsid w:val="008D5FC3"/>
    <w:rsid w:val="008D6291"/>
    <w:rsid w:val="008D66C7"/>
    <w:rsid w:val="008D6714"/>
    <w:rsid w:val="008D6717"/>
    <w:rsid w:val="008D689D"/>
    <w:rsid w:val="008D690B"/>
    <w:rsid w:val="008D6B7B"/>
    <w:rsid w:val="008D7140"/>
    <w:rsid w:val="008D7364"/>
    <w:rsid w:val="008D744C"/>
    <w:rsid w:val="008D7669"/>
    <w:rsid w:val="008D7787"/>
    <w:rsid w:val="008D7944"/>
    <w:rsid w:val="008D7968"/>
    <w:rsid w:val="008D7A0A"/>
    <w:rsid w:val="008D7C4B"/>
    <w:rsid w:val="008D7FB8"/>
    <w:rsid w:val="008D7FCD"/>
    <w:rsid w:val="008E00D5"/>
    <w:rsid w:val="008E0105"/>
    <w:rsid w:val="008E01B0"/>
    <w:rsid w:val="008E03D2"/>
    <w:rsid w:val="008E0547"/>
    <w:rsid w:val="008E058B"/>
    <w:rsid w:val="008E05A5"/>
    <w:rsid w:val="008E0B45"/>
    <w:rsid w:val="008E0C23"/>
    <w:rsid w:val="008E0DC6"/>
    <w:rsid w:val="008E0E98"/>
    <w:rsid w:val="008E0EB7"/>
    <w:rsid w:val="008E1292"/>
    <w:rsid w:val="008E1647"/>
    <w:rsid w:val="008E169C"/>
    <w:rsid w:val="008E1727"/>
    <w:rsid w:val="008E1964"/>
    <w:rsid w:val="008E198E"/>
    <w:rsid w:val="008E19D4"/>
    <w:rsid w:val="008E1C3F"/>
    <w:rsid w:val="008E1CB6"/>
    <w:rsid w:val="008E1F58"/>
    <w:rsid w:val="008E1F74"/>
    <w:rsid w:val="008E1FD2"/>
    <w:rsid w:val="008E20B0"/>
    <w:rsid w:val="008E20F3"/>
    <w:rsid w:val="008E23AA"/>
    <w:rsid w:val="008E2436"/>
    <w:rsid w:val="008E255D"/>
    <w:rsid w:val="008E265C"/>
    <w:rsid w:val="008E276F"/>
    <w:rsid w:val="008E278F"/>
    <w:rsid w:val="008E27F1"/>
    <w:rsid w:val="008E2BBF"/>
    <w:rsid w:val="008E2C57"/>
    <w:rsid w:val="008E302E"/>
    <w:rsid w:val="008E3267"/>
    <w:rsid w:val="008E330E"/>
    <w:rsid w:val="008E346C"/>
    <w:rsid w:val="008E34D5"/>
    <w:rsid w:val="008E358A"/>
    <w:rsid w:val="008E3591"/>
    <w:rsid w:val="008E35CF"/>
    <w:rsid w:val="008E3789"/>
    <w:rsid w:val="008E38AB"/>
    <w:rsid w:val="008E393A"/>
    <w:rsid w:val="008E3949"/>
    <w:rsid w:val="008E39FB"/>
    <w:rsid w:val="008E3A32"/>
    <w:rsid w:val="008E3B97"/>
    <w:rsid w:val="008E3BCE"/>
    <w:rsid w:val="008E4112"/>
    <w:rsid w:val="008E4266"/>
    <w:rsid w:val="008E45E5"/>
    <w:rsid w:val="008E47D2"/>
    <w:rsid w:val="008E485C"/>
    <w:rsid w:val="008E4BE2"/>
    <w:rsid w:val="008E4EA7"/>
    <w:rsid w:val="008E4FA5"/>
    <w:rsid w:val="008E5171"/>
    <w:rsid w:val="008E524A"/>
    <w:rsid w:val="008E532E"/>
    <w:rsid w:val="008E59CC"/>
    <w:rsid w:val="008E5BA3"/>
    <w:rsid w:val="008E5C37"/>
    <w:rsid w:val="008E5DF7"/>
    <w:rsid w:val="008E5E11"/>
    <w:rsid w:val="008E5E45"/>
    <w:rsid w:val="008E5E8A"/>
    <w:rsid w:val="008E60A8"/>
    <w:rsid w:val="008E61EF"/>
    <w:rsid w:val="008E649C"/>
    <w:rsid w:val="008E6669"/>
    <w:rsid w:val="008E66BB"/>
    <w:rsid w:val="008E685D"/>
    <w:rsid w:val="008E6B66"/>
    <w:rsid w:val="008E6BC2"/>
    <w:rsid w:val="008E707C"/>
    <w:rsid w:val="008E70F8"/>
    <w:rsid w:val="008E71B4"/>
    <w:rsid w:val="008E71C5"/>
    <w:rsid w:val="008E733E"/>
    <w:rsid w:val="008E73C6"/>
    <w:rsid w:val="008E7558"/>
    <w:rsid w:val="008E772B"/>
    <w:rsid w:val="008E7881"/>
    <w:rsid w:val="008E7B0C"/>
    <w:rsid w:val="008E7D6C"/>
    <w:rsid w:val="008E7E59"/>
    <w:rsid w:val="008E7F67"/>
    <w:rsid w:val="008E7FB3"/>
    <w:rsid w:val="008F00FA"/>
    <w:rsid w:val="008F0188"/>
    <w:rsid w:val="008F02F8"/>
    <w:rsid w:val="008F042E"/>
    <w:rsid w:val="008F05F8"/>
    <w:rsid w:val="008F0749"/>
    <w:rsid w:val="008F0A1E"/>
    <w:rsid w:val="008F0E71"/>
    <w:rsid w:val="008F0EF9"/>
    <w:rsid w:val="008F0FB1"/>
    <w:rsid w:val="008F0FF0"/>
    <w:rsid w:val="008F10C6"/>
    <w:rsid w:val="008F1139"/>
    <w:rsid w:val="008F194A"/>
    <w:rsid w:val="008F1AC7"/>
    <w:rsid w:val="008F1EF1"/>
    <w:rsid w:val="008F2238"/>
    <w:rsid w:val="008F2316"/>
    <w:rsid w:val="008F231A"/>
    <w:rsid w:val="008F2468"/>
    <w:rsid w:val="008F24C2"/>
    <w:rsid w:val="008F27E4"/>
    <w:rsid w:val="008F2827"/>
    <w:rsid w:val="008F2856"/>
    <w:rsid w:val="008F2D6F"/>
    <w:rsid w:val="008F3037"/>
    <w:rsid w:val="008F30D2"/>
    <w:rsid w:val="008F32CF"/>
    <w:rsid w:val="008F32D2"/>
    <w:rsid w:val="008F32E8"/>
    <w:rsid w:val="008F33A9"/>
    <w:rsid w:val="008F358B"/>
    <w:rsid w:val="008F3E37"/>
    <w:rsid w:val="008F460D"/>
    <w:rsid w:val="008F4878"/>
    <w:rsid w:val="008F48EB"/>
    <w:rsid w:val="008F4978"/>
    <w:rsid w:val="008F4A19"/>
    <w:rsid w:val="008F4B5F"/>
    <w:rsid w:val="008F4C92"/>
    <w:rsid w:val="008F4D15"/>
    <w:rsid w:val="008F50C7"/>
    <w:rsid w:val="008F5843"/>
    <w:rsid w:val="008F58D3"/>
    <w:rsid w:val="008F5AFB"/>
    <w:rsid w:val="008F5B7C"/>
    <w:rsid w:val="008F5D61"/>
    <w:rsid w:val="008F607C"/>
    <w:rsid w:val="008F64B2"/>
    <w:rsid w:val="008F66AD"/>
    <w:rsid w:val="008F68FD"/>
    <w:rsid w:val="008F6A2A"/>
    <w:rsid w:val="008F6BCD"/>
    <w:rsid w:val="008F6D85"/>
    <w:rsid w:val="008F6E88"/>
    <w:rsid w:val="008F6ED5"/>
    <w:rsid w:val="008F737B"/>
    <w:rsid w:val="008F7384"/>
    <w:rsid w:val="008F76C8"/>
    <w:rsid w:val="008F79A5"/>
    <w:rsid w:val="008F7B1E"/>
    <w:rsid w:val="008F7CBD"/>
    <w:rsid w:val="008F7D0B"/>
    <w:rsid w:val="008F7E8E"/>
    <w:rsid w:val="009000B8"/>
    <w:rsid w:val="0090018B"/>
    <w:rsid w:val="009001A7"/>
    <w:rsid w:val="009001B7"/>
    <w:rsid w:val="009002EF"/>
    <w:rsid w:val="00900321"/>
    <w:rsid w:val="009008BF"/>
    <w:rsid w:val="00900AC7"/>
    <w:rsid w:val="00900B2F"/>
    <w:rsid w:val="00900CAA"/>
    <w:rsid w:val="00900D4D"/>
    <w:rsid w:val="0090115F"/>
    <w:rsid w:val="00901228"/>
    <w:rsid w:val="00901262"/>
    <w:rsid w:val="009014E5"/>
    <w:rsid w:val="00901986"/>
    <w:rsid w:val="00901990"/>
    <w:rsid w:val="00901B2C"/>
    <w:rsid w:val="0090219B"/>
    <w:rsid w:val="009021DB"/>
    <w:rsid w:val="009024EC"/>
    <w:rsid w:val="009027EF"/>
    <w:rsid w:val="009029CA"/>
    <w:rsid w:val="00902A00"/>
    <w:rsid w:val="00902A43"/>
    <w:rsid w:val="009030A2"/>
    <w:rsid w:val="009030C1"/>
    <w:rsid w:val="00903288"/>
    <w:rsid w:val="00903445"/>
    <w:rsid w:val="009038BA"/>
    <w:rsid w:val="00903A94"/>
    <w:rsid w:val="00903E48"/>
    <w:rsid w:val="00903F9D"/>
    <w:rsid w:val="009042AA"/>
    <w:rsid w:val="00904347"/>
    <w:rsid w:val="00904675"/>
    <w:rsid w:val="00904712"/>
    <w:rsid w:val="009048D4"/>
    <w:rsid w:val="009048E9"/>
    <w:rsid w:val="00904CF2"/>
    <w:rsid w:val="00904F1F"/>
    <w:rsid w:val="009050E8"/>
    <w:rsid w:val="009051EA"/>
    <w:rsid w:val="00905251"/>
    <w:rsid w:val="00905390"/>
    <w:rsid w:val="009054AC"/>
    <w:rsid w:val="0090571A"/>
    <w:rsid w:val="009057F9"/>
    <w:rsid w:val="00905824"/>
    <w:rsid w:val="00905CA1"/>
    <w:rsid w:val="00905E5C"/>
    <w:rsid w:val="00905F85"/>
    <w:rsid w:val="0090604D"/>
    <w:rsid w:val="009062ED"/>
    <w:rsid w:val="00906320"/>
    <w:rsid w:val="009063D2"/>
    <w:rsid w:val="0090661C"/>
    <w:rsid w:val="00906736"/>
    <w:rsid w:val="009068E7"/>
    <w:rsid w:val="00906A76"/>
    <w:rsid w:val="00906BE4"/>
    <w:rsid w:val="00906C48"/>
    <w:rsid w:val="00906F5E"/>
    <w:rsid w:val="0090700F"/>
    <w:rsid w:val="009074D3"/>
    <w:rsid w:val="0090754D"/>
    <w:rsid w:val="00907562"/>
    <w:rsid w:val="00907707"/>
    <w:rsid w:val="009078D0"/>
    <w:rsid w:val="009079F8"/>
    <w:rsid w:val="00907B81"/>
    <w:rsid w:val="00907E60"/>
    <w:rsid w:val="00907E82"/>
    <w:rsid w:val="00910198"/>
    <w:rsid w:val="009101F9"/>
    <w:rsid w:val="0091044B"/>
    <w:rsid w:val="00910752"/>
    <w:rsid w:val="009109CC"/>
    <w:rsid w:val="00910A4D"/>
    <w:rsid w:val="00910A96"/>
    <w:rsid w:val="00910DA3"/>
    <w:rsid w:val="00911296"/>
    <w:rsid w:val="0091150C"/>
    <w:rsid w:val="0091170A"/>
    <w:rsid w:val="00911A85"/>
    <w:rsid w:val="00911B3A"/>
    <w:rsid w:val="00911C45"/>
    <w:rsid w:val="00911D29"/>
    <w:rsid w:val="00911F6F"/>
    <w:rsid w:val="00912052"/>
    <w:rsid w:val="0091247F"/>
    <w:rsid w:val="009124EF"/>
    <w:rsid w:val="00912591"/>
    <w:rsid w:val="00912947"/>
    <w:rsid w:val="00912A2E"/>
    <w:rsid w:val="00912B93"/>
    <w:rsid w:val="00912BBF"/>
    <w:rsid w:val="00912C3F"/>
    <w:rsid w:val="00912F04"/>
    <w:rsid w:val="00913178"/>
    <w:rsid w:val="0091322D"/>
    <w:rsid w:val="00913405"/>
    <w:rsid w:val="00913B8F"/>
    <w:rsid w:val="00913EAF"/>
    <w:rsid w:val="00913ED7"/>
    <w:rsid w:val="00913EDC"/>
    <w:rsid w:val="00913F8B"/>
    <w:rsid w:val="00914054"/>
    <w:rsid w:val="00914095"/>
    <w:rsid w:val="00914115"/>
    <w:rsid w:val="00914220"/>
    <w:rsid w:val="0091424A"/>
    <w:rsid w:val="00914761"/>
    <w:rsid w:val="0091480D"/>
    <w:rsid w:val="00914A16"/>
    <w:rsid w:val="00914FCD"/>
    <w:rsid w:val="009150E3"/>
    <w:rsid w:val="00915173"/>
    <w:rsid w:val="00915778"/>
    <w:rsid w:val="00915A87"/>
    <w:rsid w:val="00915C13"/>
    <w:rsid w:val="00915DF5"/>
    <w:rsid w:val="00915E2D"/>
    <w:rsid w:val="00916251"/>
    <w:rsid w:val="009162F2"/>
    <w:rsid w:val="0091647F"/>
    <w:rsid w:val="00916563"/>
    <w:rsid w:val="00916722"/>
    <w:rsid w:val="009168B2"/>
    <w:rsid w:val="00916C0F"/>
    <w:rsid w:val="00916C25"/>
    <w:rsid w:val="00917046"/>
    <w:rsid w:val="00917425"/>
    <w:rsid w:val="00917498"/>
    <w:rsid w:val="009174C8"/>
    <w:rsid w:val="0091769C"/>
    <w:rsid w:val="00917AEE"/>
    <w:rsid w:val="00917E1A"/>
    <w:rsid w:val="00917E81"/>
    <w:rsid w:val="009201A7"/>
    <w:rsid w:val="009205AB"/>
    <w:rsid w:val="009206BF"/>
    <w:rsid w:val="00920AD4"/>
    <w:rsid w:val="00920E74"/>
    <w:rsid w:val="00920E96"/>
    <w:rsid w:val="00921254"/>
    <w:rsid w:val="0092127F"/>
    <w:rsid w:val="0092137A"/>
    <w:rsid w:val="009215A0"/>
    <w:rsid w:val="009216EC"/>
    <w:rsid w:val="0092171A"/>
    <w:rsid w:val="00921721"/>
    <w:rsid w:val="009217A2"/>
    <w:rsid w:val="00921927"/>
    <w:rsid w:val="00921A8D"/>
    <w:rsid w:val="00921B9B"/>
    <w:rsid w:val="00921C7E"/>
    <w:rsid w:val="00921D95"/>
    <w:rsid w:val="00921E9F"/>
    <w:rsid w:val="00921F65"/>
    <w:rsid w:val="009220FD"/>
    <w:rsid w:val="0092255B"/>
    <w:rsid w:val="009225A0"/>
    <w:rsid w:val="009225DD"/>
    <w:rsid w:val="00922702"/>
    <w:rsid w:val="00922AF2"/>
    <w:rsid w:val="009230A5"/>
    <w:rsid w:val="00923321"/>
    <w:rsid w:val="009233ED"/>
    <w:rsid w:val="0092387D"/>
    <w:rsid w:val="0092390E"/>
    <w:rsid w:val="00923993"/>
    <w:rsid w:val="00923B30"/>
    <w:rsid w:val="00923F84"/>
    <w:rsid w:val="00923FBB"/>
    <w:rsid w:val="00924076"/>
    <w:rsid w:val="00924B4A"/>
    <w:rsid w:val="00924BC2"/>
    <w:rsid w:val="00924F6B"/>
    <w:rsid w:val="00925134"/>
    <w:rsid w:val="009251AD"/>
    <w:rsid w:val="009252C9"/>
    <w:rsid w:val="0092560C"/>
    <w:rsid w:val="0092596A"/>
    <w:rsid w:val="00925B00"/>
    <w:rsid w:val="00925C66"/>
    <w:rsid w:val="009261A4"/>
    <w:rsid w:val="009262C8"/>
    <w:rsid w:val="00926316"/>
    <w:rsid w:val="00926348"/>
    <w:rsid w:val="00926383"/>
    <w:rsid w:val="009263C2"/>
    <w:rsid w:val="009263CD"/>
    <w:rsid w:val="0092665F"/>
    <w:rsid w:val="0092682A"/>
    <w:rsid w:val="0092688A"/>
    <w:rsid w:val="009268B1"/>
    <w:rsid w:val="00926CAC"/>
    <w:rsid w:val="00926DA4"/>
    <w:rsid w:val="00926EB7"/>
    <w:rsid w:val="0092724B"/>
    <w:rsid w:val="009275BE"/>
    <w:rsid w:val="00927771"/>
    <w:rsid w:val="00927933"/>
    <w:rsid w:val="009279A0"/>
    <w:rsid w:val="009279F5"/>
    <w:rsid w:val="00927E60"/>
    <w:rsid w:val="00927F03"/>
    <w:rsid w:val="009304DD"/>
    <w:rsid w:val="00930524"/>
    <w:rsid w:val="00930664"/>
    <w:rsid w:val="009306A7"/>
    <w:rsid w:val="00930977"/>
    <w:rsid w:val="00930A4B"/>
    <w:rsid w:val="00930E1F"/>
    <w:rsid w:val="00930ECF"/>
    <w:rsid w:val="009315F3"/>
    <w:rsid w:val="009315FF"/>
    <w:rsid w:val="00931751"/>
    <w:rsid w:val="009317CA"/>
    <w:rsid w:val="009318B0"/>
    <w:rsid w:val="00931932"/>
    <w:rsid w:val="00931A3E"/>
    <w:rsid w:val="00931A5D"/>
    <w:rsid w:val="00931A9A"/>
    <w:rsid w:val="00931C0F"/>
    <w:rsid w:val="00931C8B"/>
    <w:rsid w:val="00931E1F"/>
    <w:rsid w:val="00931FE4"/>
    <w:rsid w:val="00932068"/>
    <w:rsid w:val="0093216A"/>
    <w:rsid w:val="00932298"/>
    <w:rsid w:val="009322CC"/>
    <w:rsid w:val="0093250A"/>
    <w:rsid w:val="0093266D"/>
    <w:rsid w:val="00932B71"/>
    <w:rsid w:val="00932FDC"/>
    <w:rsid w:val="009331A7"/>
    <w:rsid w:val="0093335A"/>
    <w:rsid w:val="009334B4"/>
    <w:rsid w:val="009336E7"/>
    <w:rsid w:val="00933743"/>
    <w:rsid w:val="00933B88"/>
    <w:rsid w:val="00933E96"/>
    <w:rsid w:val="00934252"/>
    <w:rsid w:val="00934554"/>
    <w:rsid w:val="009346B8"/>
    <w:rsid w:val="009348C2"/>
    <w:rsid w:val="00934BEE"/>
    <w:rsid w:val="00934CA8"/>
    <w:rsid w:val="00934E3E"/>
    <w:rsid w:val="009351CC"/>
    <w:rsid w:val="009356F4"/>
    <w:rsid w:val="009357B3"/>
    <w:rsid w:val="009357BE"/>
    <w:rsid w:val="00935818"/>
    <w:rsid w:val="0093585E"/>
    <w:rsid w:val="00935DA3"/>
    <w:rsid w:val="00935DF5"/>
    <w:rsid w:val="00935EC7"/>
    <w:rsid w:val="00936009"/>
    <w:rsid w:val="009362C8"/>
    <w:rsid w:val="00936542"/>
    <w:rsid w:val="00936728"/>
    <w:rsid w:val="00936957"/>
    <w:rsid w:val="0093695C"/>
    <w:rsid w:val="00936CF1"/>
    <w:rsid w:val="00936D88"/>
    <w:rsid w:val="00936E06"/>
    <w:rsid w:val="00936F9F"/>
    <w:rsid w:val="00936FC9"/>
    <w:rsid w:val="0093713B"/>
    <w:rsid w:val="00937380"/>
    <w:rsid w:val="00937482"/>
    <w:rsid w:val="009374E5"/>
    <w:rsid w:val="0093750E"/>
    <w:rsid w:val="00937553"/>
    <w:rsid w:val="009376C1"/>
    <w:rsid w:val="00937883"/>
    <w:rsid w:val="009379BA"/>
    <w:rsid w:val="00937B3B"/>
    <w:rsid w:val="00937C7F"/>
    <w:rsid w:val="009400E5"/>
    <w:rsid w:val="009403FD"/>
    <w:rsid w:val="00940503"/>
    <w:rsid w:val="00940930"/>
    <w:rsid w:val="009418B1"/>
    <w:rsid w:val="009418E7"/>
    <w:rsid w:val="00941910"/>
    <w:rsid w:val="00941992"/>
    <w:rsid w:val="00941AAE"/>
    <w:rsid w:val="00941AC9"/>
    <w:rsid w:val="00941F49"/>
    <w:rsid w:val="00941F6E"/>
    <w:rsid w:val="00942043"/>
    <w:rsid w:val="009420B5"/>
    <w:rsid w:val="009420E5"/>
    <w:rsid w:val="009424C6"/>
    <w:rsid w:val="009426FB"/>
    <w:rsid w:val="00942726"/>
    <w:rsid w:val="00942814"/>
    <w:rsid w:val="009429C6"/>
    <w:rsid w:val="00942BE5"/>
    <w:rsid w:val="00942CE4"/>
    <w:rsid w:val="009430C6"/>
    <w:rsid w:val="009431D1"/>
    <w:rsid w:val="00943347"/>
    <w:rsid w:val="00943532"/>
    <w:rsid w:val="00943578"/>
    <w:rsid w:val="009436CB"/>
    <w:rsid w:val="009438C9"/>
    <w:rsid w:val="0094396C"/>
    <w:rsid w:val="009439A3"/>
    <w:rsid w:val="00943A2A"/>
    <w:rsid w:val="00943B65"/>
    <w:rsid w:val="00943C00"/>
    <w:rsid w:val="00944056"/>
    <w:rsid w:val="009442F2"/>
    <w:rsid w:val="00944AEE"/>
    <w:rsid w:val="00944BC1"/>
    <w:rsid w:val="00944CA9"/>
    <w:rsid w:val="00944D47"/>
    <w:rsid w:val="00944DCF"/>
    <w:rsid w:val="00944FB3"/>
    <w:rsid w:val="00945047"/>
    <w:rsid w:val="009450EF"/>
    <w:rsid w:val="009452A2"/>
    <w:rsid w:val="009453AA"/>
    <w:rsid w:val="00945B3F"/>
    <w:rsid w:val="00945B91"/>
    <w:rsid w:val="00945BC7"/>
    <w:rsid w:val="00945C32"/>
    <w:rsid w:val="009460B2"/>
    <w:rsid w:val="00946118"/>
    <w:rsid w:val="00946337"/>
    <w:rsid w:val="009465AB"/>
    <w:rsid w:val="00946ECC"/>
    <w:rsid w:val="00947740"/>
    <w:rsid w:val="0094783B"/>
    <w:rsid w:val="009479A2"/>
    <w:rsid w:val="009479BB"/>
    <w:rsid w:val="009479DB"/>
    <w:rsid w:val="009479FC"/>
    <w:rsid w:val="00947C4D"/>
    <w:rsid w:val="00950191"/>
    <w:rsid w:val="009501DB"/>
    <w:rsid w:val="009502E5"/>
    <w:rsid w:val="009505A4"/>
    <w:rsid w:val="009507ED"/>
    <w:rsid w:val="00950AF4"/>
    <w:rsid w:val="00950B15"/>
    <w:rsid w:val="00950B7B"/>
    <w:rsid w:val="00950CB1"/>
    <w:rsid w:val="00950E87"/>
    <w:rsid w:val="00950F3B"/>
    <w:rsid w:val="00951144"/>
    <w:rsid w:val="00951327"/>
    <w:rsid w:val="00951395"/>
    <w:rsid w:val="00951716"/>
    <w:rsid w:val="00951729"/>
    <w:rsid w:val="00951DC7"/>
    <w:rsid w:val="00951E86"/>
    <w:rsid w:val="00951F11"/>
    <w:rsid w:val="0095222F"/>
    <w:rsid w:val="0095231E"/>
    <w:rsid w:val="0095245B"/>
    <w:rsid w:val="00952C72"/>
    <w:rsid w:val="00953121"/>
    <w:rsid w:val="009534A4"/>
    <w:rsid w:val="0095373D"/>
    <w:rsid w:val="009538EA"/>
    <w:rsid w:val="00953A5C"/>
    <w:rsid w:val="00953ABE"/>
    <w:rsid w:val="00953D34"/>
    <w:rsid w:val="00954006"/>
    <w:rsid w:val="00954112"/>
    <w:rsid w:val="009542A7"/>
    <w:rsid w:val="009542AC"/>
    <w:rsid w:val="009547C4"/>
    <w:rsid w:val="00954842"/>
    <w:rsid w:val="00955513"/>
    <w:rsid w:val="009555A7"/>
    <w:rsid w:val="009558A6"/>
    <w:rsid w:val="009558B9"/>
    <w:rsid w:val="00955B55"/>
    <w:rsid w:val="00955C0C"/>
    <w:rsid w:val="00955C53"/>
    <w:rsid w:val="00955C78"/>
    <w:rsid w:val="00955CC6"/>
    <w:rsid w:val="00955D4F"/>
    <w:rsid w:val="00955E19"/>
    <w:rsid w:val="00955E56"/>
    <w:rsid w:val="009560D6"/>
    <w:rsid w:val="00956522"/>
    <w:rsid w:val="00956527"/>
    <w:rsid w:val="00956BC6"/>
    <w:rsid w:val="00956E78"/>
    <w:rsid w:val="00956ECD"/>
    <w:rsid w:val="00956FF2"/>
    <w:rsid w:val="009570A0"/>
    <w:rsid w:val="0095714E"/>
    <w:rsid w:val="0095721A"/>
    <w:rsid w:val="00957341"/>
    <w:rsid w:val="009573A0"/>
    <w:rsid w:val="0095759A"/>
    <w:rsid w:val="00957755"/>
    <w:rsid w:val="00957BBC"/>
    <w:rsid w:val="00957DC9"/>
    <w:rsid w:val="00957EAA"/>
    <w:rsid w:val="00957FC4"/>
    <w:rsid w:val="009600AD"/>
    <w:rsid w:val="0096032D"/>
    <w:rsid w:val="00960700"/>
    <w:rsid w:val="009607C1"/>
    <w:rsid w:val="00960839"/>
    <w:rsid w:val="009609E1"/>
    <w:rsid w:val="00960A55"/>
    <w:rsid w:val="00960EB5"/>
    <w:rsid w:val="00960FCE"/>
    <w:rsid w:val="0096114C"/>
    <w:rsid w:val="009611DA"/>
    <w:rsid w:val="00961218"/>
    <w:rsid w:val="009612A1"/>
    <w:rsid w:val="009612A5"/>
    <w:rsid w:val="00961A5A"/>
    <w:rsid w:val="00961ADB"/>
    <w:rsid w:val="00961BF4"/>
    <w:rsid w:val="00961C06"/>
    <w:rsid w:val="00961EFA"/>
    <w:rsid w:val="0096205A"/>
    <w:rsid w:val="009625C1"/>
    <w:rsid w:val="00962610"/>
    <w:rsid w:val="0096279B"/>
    <w:rsid w:val="009627C0"/>
    <w:rsid w:val="009629A0"/>
    <w:rsid w:val="009629F2"/>
    <w:rsid w:val="00962B45"/>
    <w:rsid w:val="00962B63"/>
    <w:rsid w:val="00963148"/>
    <w:rsid w:val="00963246"/>
    <w:rsid w:val="00963301"/>
    <w:rsid w:val="00963459"/>
    <w:rsid w:val="00963579"/>
    <w:rsid w:val="00963666"/>
    <w:rsid w:val="00963E66"/>
    <w:rsid w:val="00963EB1"/>
    <w:rsid w:val="00963F1E"/>
    <w:rsid w:val="00963FA9"/>
    <w:rsid w:val="00963FC4"/>
    <w:rsid w:val="00964027"/>
    <w:rsid w:val="009645CF"/>
    <w:rsid w:val="009648D6"/>
    <w:rsid w:val="009648DE"/>
    <w:rsid w:val="00964C79"/>
    <w:rsid w:val="00964DBD"/>
    <w:rsid w:val="0096518B"/>
    <w:rsid w:val="00965326"/>
    <w:rsid w:val="00965380"/>
    <w:rsid w:val="00965457"/>
    <w:rsid w:val="009655D2"/>
    <w:rsid w:val="0096561B"/>
    <w:rsid w:val="009656D4"/>
    <w:rsid w:val="00965815"/>
    <w:rsid w:val="00965A63"/>
    <w:rsid w:val="00965C42"/>
    <w:rsid w:val="00965CEC"/>
    <w:rsid w:val="00965EEB"/>
    <w:rsid w:val="0096605A"/>
    <w:rsid w:val="0096607B"/>
    <w:rsid w:val="00966239"/>
    <w:rsid w:val="00966353"/>
    <w:rsid w:val="00966411"/>
    <w:rsid w:val="00966B21"/>
    <w:rsid w:val="00966B2D"/>
    <w:rsid w:val="00966D20"/>
    <w:rsid w:val="00966ED0"/>
    <w:rsid w:val="00966F78"/>
    <w:rsid w:val="009671FB"/>
    <w:rsid w:val="0096727D"/>
    <w:rsid w:val="00967409"/>
    <w:rsid w:val="00967C59"/>
    <w:rsid w:val="00967F22"/>
    <w:rsid w:val="00967F36"/>
    <w:rsid w:val="00970018"/>
    <w:rsid w:val="00970243"/>
    <w:rsid w:val="00970CCD"/>
    <w:rsid w:val="00970DF0"/>
    <w:rsid w:val="0097116D"/>
    <w:rsid w:val="009714C3"/>
    <w:rsid w:val="00971E45"/>
    <w:rsid w:val="00971EE4"/>
    <w:rsid w:val="0097229E"/>
    <w:rsid w:val="0097273B"/>
    <w:rsid w:val="00972865"/>
    <w:rsid w:val="00972938"/>
    <w:rsid w:val="0097299F"/>
    <w:rsid w:val="00972CFC"/>
    <w:rsid w:val="00972E3D"/>
    <w:rsid w:val="00972F82"/>
    <w:rsid w:val="0097312E"/>
    <w:rsid w:val="00973135"/>
    <w:rsid w:val="0097326A"/>
    <w:rsid w:val="00973449"/>
    <w:rsid w:val="009734D0"/>
    <w:rsid w:val="0097358C"/>
    <w:rsid w:val="0097372C"/>
    <w:rsid w:val="00973A17"/>
    <w:rsid w:val="00973E46"/>
    <w:rsid w:val="00973E9D"/>
    <w:rsid w:val="00973F89"/>
    <w:rsid w:val="009741C2"/>
    <w:rsid w:val="0097443B"/>
    <w:rsid w:val="0097444B"/>
    <w:rsid w:val="0097463B"/>
    <w:rsid w:val="00974705"/>
    <w:rsid w:val="0097471A"/>
    <w:rsid w:val="009747D4"/>
    <w:rsid w:val="00974981"/>
    <w:rsid w:val="00974A1E"/>
    <w:rsid w:val="00974AEB"/>
    <w:rsid w:val="00974B7B"/>
    <w:rsid w:val="00974E5A"/>
    <w:rsid w:val="00974F4C"/>
    <w:rsid w:val="00974FCB"/>
    <w:rsid w:val="0097547E"/>
    <w:rsid w:val="00975499"/>
    <w:rsid w:val="009756E7"/>
    <w:rsid w:val="00975BB6"/>
    <w:rsid w:val="00975CD0"/>
    <w:rsid w:val="009761BE"/>
    <w:rsid w:val="009765A8"/>
    <w:rsid w:val="00976735"/>
    <w:rsid w:val="00976AC0"/>
    <w:rsid w:val="00976B5A"/>
    <w:rsid w:val="00976C29"/>
    <w:rsid w:val="00976D08"/>
    <w:rsid w:val="00976DCC"/>
    <w:rsid w:val="00976F59"/>
    <w:rsid w:val="009771D9"/>
    <w:rsid w:val="0097752E"/>
    <w:rsid w:val="00977875"/>
    <w:rsid w:val="00977A72"/>
    <w:rsid w:val="00977C12"/>
    <w:rsid w:val="00977D49"/>
    <w:rsid w:val="00977DD5"/>
    <w:rsid w:val="00980009"/>
    <w:rsid w:val="0098059E"/>
    <w:rsid w:val="009807F6"/>
    <w:rsid w:val="0098085F"/>
    <w:rsid w:val="009808F9"/>
    <w:rsid w:val="00980990"/>
    <w:rsid w:val="00980B19"/>
    <w:rsid w:val="00980B9F"/>
    <w:rsid w:val="00980C09"/>
    <w:rsid w:val="00980CD7"/>
    <w:rsid w:val="00980E67"/>
    <w:rsid w:val="00981133"/>
    <w:rsid w:val="0098126D"/>
    <w:rsid w:val="0098150B"/>
    <w:rsid w:val="009815D6"/>
    <w:rsid w:val="00981AFE"/>
    <w:rsid w:val="00981DD9"/>
    <w:rsid w:val="00981E0C"/>
    <w:rsid w:val="00982122"/>
    <w:rsid w:val="009821A6"/>
    <w:rsid w:val="00982512"/>
    <w:rsid w:val="00982558"/>
    <w:rsid w:val="009826CC"/>
    <w:rsid w:val="00982B7C"/>
    <w:rsid w:val="00982B83"/>
    <w:rsid w:val="00982E3A"/>
    <w:rsid w:val="00982F4F"/>
    <w:rsid w:val="00983272"/>
    <w:rsid w:val="00983299"/>
    <w:rsid w:val="009836C6"/>
    <w:rsid w:val="0098389D"/>
    <w:rsid w:val="00983928"/>
    <w:rsid w:val="00983B5F"/>
    <w:rsid w:val="00983E9D"/>
    <w:rsid w:val="00983EA9"/>
    <w:rsid w:val="0098418F"/>
    <w:rsid w:val="009841E7"/>
    <w:rsid w:val="00984605"/>
    <w:rsid w:val="00984758"/>
    <w:rsid w:val="009847D4"/>
    <w:rsid w:val="009847DF"/>
    <w:rsid w:val="00984B7E"/>
    <w:rsid w:val="00984E3D"/>
    <w:rsid w:val="00984F5B"/>
    <w:rsid w:val="0098572D"/>
    <w:rsid w:val="00985782"/>
    <w:rsid w:val="009857AA"/>
    <w:rsid w:val="009857CD"/>
    <w:rsid w:val="00985AC2"/>
    <w:rsid w:val="00985D05"/>
    <w:rsid w:val="00985EAB"/>
    <w:rsid w:val="00985EEF"/>
    <w:rsid w:val="009860A9"/>
    <w:rsid w:val="009860AC"/>
    <w:rsid w:val="00986248"/>
    <w:rsid w:val="009863E4"/>
    <w:rsid w:val="009867A1"/>
    <w:rsid w:val="00986805"/>
    <w:rsid w:val="0098686B"/>
    <w:rsid w:val="00986922"/>
    <w:rsid w:val="00986A75"/>
    <w:rsid w:val="00986C2C"/>
    <w:rsid w:val="00986CA3"/>
    <w:rsid w:val="00987686"/>
    <w:rsid w:val="009877BF"/>
    <w:rsid w:val="009877E4"/>
    <w:rsid w:val="009878E8"/>
    <w:rsid w:val="009878FA"/>
    <w:rsid w:val="00987ADE"/>
    <w:rsid w:val="00987D40"/>
    <w:rsid w:val="00987F23"/>
    <w:rsid w:val="00987FB8"/>
    <w:rsid w:val="0099043F"/>
    <w:rsid w:val="00990A2C"/>
    <w:rsid w:val="009914A3"/>
    <w:rsid w:val="009914EF"/>
    <w:rsid w:val="0099176F"/>
    <w:rsid w:val="0099190E"/>
    <w:rsid w:val="00991C14"/>
    <w:rsid w:val="00991EA5"/>
    <w:rsid w:val="00992314"/>
    <w:rsid w:val="00992510"/>
    <w:rsid w:val="00992721"/>
    <w:rsid w:val="00992811"/>
    <w:rsid w:val="00992933"/>
    <w:rsid w:val="00992962"/>
    <w:rsid w:val="00993602"/>
    <w:rsid w:val="00993703"/>
    <w:rsid w:val="009938B3"/>
    <w:rsid w:val="0099398D"/>
    <w:rsid w:val="00993B54"/>
    <w:rsid w:val="00993C91"/>
    <w:rsid w:val="00993FCC"/>
    <w:rsid w:val="0099433B"/>
    <w:rsid w:val="009947EB"/>
    <w:rsid w:val="00994880"/>
    <w:rsid w:val="009948BF"/>
    <w:rsid w:val="00994A9D"/>
    <w:rsid w:val="00994C37"/>
    <w:rsid w:val="00995C8D"/>
    <w:rsid w:val="00995CBC"/>
    <w:rsid w:val="00995EA1"/>
    <w:rsid w:val="00995F5B"/>
    <w:rsid w:val="00996189"/>
    <w:rsid w:val="009962B7"/>
    <w:rsid w:val="009962DD"/>
    <w:rsid w:val="0099674E"/>
    <w:rsid w:val="009969D3"/>
    <w:rsid w:val="00996A7B"/>
    <w:rsid w:val="00996B06"/>
    <w:rsid w:val="00996C7D"/>
    <w:rsid w:val="00997095"/>
    <w:rsid w:val="0099710B"/>
    <w:rsid w:val="00997985"/>
    <w:rsid w:val="00997CF1"/>
    <w:rsid w:val="00997D04"/>
    <w:rsid w:val="00997E22"/>
    <w:rsid w:val="009A004A"/>
    <w:rsid w:val="009A0131"/>
    <w:rsid w:val="009A0294"/>
    <w:rsid w:val="009A05B6"/>
    <w:rsid w:val="009A0629"/>
    <w:rsid w:val="009A0676"/>
    <w:rsid w:val="009A08C0"/>
    <w:rsid w:val="009A0A03"/>
    <w:rsid w:val="009A0A7C"/>
    <w:rsid w:val="009A0B62"/>
    <w:rsid w:val="009A116A"/>
    <w:rsid w:val="009A12DD"/>
    <w:rsid w:val="009A140F"/>
    <w:rsid w:val="009A15B0"/>
    <w:rsid w:val="009A1793"/>
    <w:rsid w:val="009A1D0D"/>
    <w:rsid w:val="009A1DC9"/>
    <w:rsid w:val="009A1E64"/>
    <w:rsid w:val="009A24A6"/>
    <w:rsid w:val="009A25CB"/>
    <w:rsid w:val="009A2676"/>
    <w:rsid w:val="009A2B2E"/>
    <w:rsid w:val="009A2BF0"/>
    <w:rsid w:val="009A2DD4"/>
    <w:rsid w:val="009A2ECA"/>
    <w:rsid w:val="009A31C4"/>
    <w:rsid w:val="009A34C1"/>
    <w:rsid w:val="009A39DD"/>
    <w:rsid w:val="009A3AEF"/>
    <w:rsid w:val="009A3E54"/>
    <w:rsid w:val="009A4024"/>
    <w:rsid w:val="009A4097"/>
    <w:rsid w:val="009A4102"/>
    <w:rsid w:val="009A413A"/>
    <w:rsid w:val="009A41E8"/>
    <w:rsid w:val="009A42A9"/>
    <w:rsid w:val="009A4367"/>
    <w:rsid w:val="009A4455"/>
    <w:rsid w:val="009A4617"/>
    <w:rsid w:val="009A46C0"/>
    <w:rsid w:val="009A4725"/>
    <w:rsid w:val="009A47F4"/>
    <w:rsid w:val="009A4AA2"/>
    <w:rsid w:val="009A4C10"/>
    <w:rsid w:val="009A4E22"/>
    <w:rsid w:val="009A4EEB"/>
    <w:rsid w:val="009A5099"/>
    <w:rsid w:val="009A58CD"/>
    <w:rsid w:val="009A5C49"/>
    <w:rsid w:val="009A5C4C"/>
    <w:rsid w:val="009A5DC9"/>
    <w:rsid w:val="009A6005"/>
    <w:rsid w:val="009A6085"/>
    <w:rsid w:val="009A62D0"/>
    <w:rsid w:val="009A66F7"/>
    <w:rsid w:val="009A6703"/>
    <w:rsid w:val="009A6761"/>
    <w:rsid w:val="009A6A7A"/>
    <w:rsid w:val="009A6B69"/>
    <w:rsid w:val="009A6EFE"/>
    <w:rsid w:val="009A7063"/>
    <w:rsid w:val="009A71AC"/>
    <w:rsid w:val="009A7271"/>
    <w:rsid w:val="009A739D"/>
    <w:rsid w:val="009A74D2"/>
    <w:rsid w:val="009A74FA"/>
    <w:rsid w:val="009A7504"/>
    <w:rsid w:val="009A7629"/>
    <w:rsid w:val="009A7924"/>
    <w:rsid w:val="009A799B"/>
    <w:rsid w:val="009A7A10"/>
    <w:rsid w:val="009A7B7A"/>
    <w:rsid w:val="009A7C07"/>
    <w:rsid w:val="009A7D26"/>
    <w:rsid w:val="009A7F76"/>
    <w:rsid w:val="009A7FF6"/>
    <w:rsid w:val="009B0190"/>
    <w:rsid w:val="009B02B1"/>
    <w:rsid w:val="009B04FA"/>
    <w:rsid w:val="009B0A8F"/>
    <w:rsid w:val="009B0C92"/>
    <w:rsid w:val="009B0EFA"/>
    <w:rsid w:val="009B12CA"/>
    <w:rsid w:val="009B142D"/>
    <w:rsid w:val="009B14CB"/>
    <w:rsid w:val="009B179B"/>
    <w:rsid w:val="009B17B3"/>
    <w:rsid w:val="009B1BA3"/>
    <w:rsid w:val="009B1F27"/>
    <w:rsid w:val="009B1FE2"/>
    <w:rsid w:val="009B209C"/>
    <w:rsid w:val="009B229C"/>
    <w:rsid w:val="009B2675"/>
    <w:rsid w:val="009B29C1"/>
    <w:rsid w:val="009B2B87"/>
    <w:rsid w:val="009B2DED"/>
    <w:rsid w:val="009B2F34"/>
    <w:rsid w:val="009B2FFA"/>
    <w:rsid w:val="009B3665"/>
    <w:rsid w:val="009B3A69"/>
    <w:rsid w:val="009B3BE8"/>
    <w:rsid w:val="009B3C7F"/>
    <w:rsid w:val="009B420F"/>
    <w:rsid w:val="009B4728"/>
    <w:rsid w:val="009B4C17"/>
    <w:rsid w:val="009B4C71"/>
    <w:rsid w:val="009B52B1"/>
    <w:rsid w:val="009B54AC"/>
    <w:rsid w:val="009B556F"/>
    <w:rsid w:val="009B5959"/>
    <w:rsid w:val="009B5B7A"/>
    <w:rsid w:val="009B5D5C"/>
    <w:rsid w:val="009B5FC9"/>
    <w:rsid w:val="009B62AF"/>
    <w:rsid w:val="009B6371"/>
    <w:rsid w:val="009B6538"/>
    <w:rsid w:val="009B669F"/>
    <w:rsid w:val="009B689C"/>
    <w:rsid w:val="009B68BD"/>
    <w:rsid w:val="009B6C67"/>
    <w:rsid w:val="009B6C8F"/>
    <w:rsid w:val="009B6D74"/>
    <w:rsid w:val="009B6E27"/>
    <w:rsid w:val="009B70FF"/>
    <w:rsid w:val="009B7141"/>
    <w:rsid w:val="009B7225"/>
    <w:rsid w:val="009B72F8"/>
    <w:rsid w:val="009B747D"/>
    <w:rsid w:val="009B74A6"/>
    <w:rsid w:val="009B7908"/>
    <w:rsid w:val="009B7959"/>
    <w:rsid w:val="009B7AD1"/>
    <w:rsid w:val="009B7AFA"/>
    <w:rsid w:val="009B7B1A"/>
    <w:rsid w:val="009B7B68"/>
    <w:rsid w:val="009B7BCD"/>
    <w:rsid w:val="009B7BD0"/>
    <w:rsid w:val="009B7C77"/>
    <w:rsid w:val="009B7D92"/>
    <w:rsid w:val="009B7ECE"/>
    <w:rsid w:val="009C069C"/>
    <w:rsid w:val="009C06D9"/>
    <w:rsid w:val="009C07EC"/>
    <w:rsid w:val="009C0840"/>
    <w:rsid w:val="009C0AF4"/>
    <w:rsid w:val="009C10E2"/>
    <w:rsid w:val="009C1214"/>
    <w:rsid w:val="009C154E"/>
    <w:rsid w:val="009C1652"/>
    <w:rsid w:val="009C18B0"/>
    <w:rsid w:val="009C1975"/>
    <w:rsid w:val="009C1ACB"/>
    <w:rsid w:val="009C1BE5"/>
    <w:rsid w:val="009C238A"/>
    <w:rsid w:val="009C2825"/>
    <w:rsid w:val="009C2955"/>
    <w:rsid w:val="009C2A12"/>
    <w:rsid w:val="009C2DC6"/>
    <w:rsid w:val="009C352C"/>
    <w:rsid w:val="009C362B"/>
    <w:rsid w:val="009C38BC"/>
    <w:rsid w:val="009C3C6B"/>
    <w:rsid w:val="009C3D9D"/>
    <w:rsid w:val="009C3DE9"/>
    <w:rsid w:val="009C41D7"/>
    <w:rsid w:val="009C430E"/>
    <w:rsid w:val="009C44AF"/>
    <w:rsid w:val="009C4788"/>
    <w:rsid w:val="009C47CE"/>
    <w:rsid w:val="009C4881"/>
    <w:rsid w:val="009C49B3"/>
    <w:rsid w:val="009C4A13"/>
    <w:rsid w:val="009C4DED"/>
    <w:rsid w:val="009C4E1D"/>
    <w:rsid w:val="009C5002"/>
    <w:rsid w:val="009C5283"/>
    <w:rsid w:val="009C5290"/>
    <w:rsid w:val="009C5507"/>
    <w:rsid w:val="009C5A73"/>
    <w:rsid w:val="009C5AC6"/>
    <w:rsid w:val="009C5BBB"/>
    <w:rsid w:val="009C5BDB"/>
    <w:rsid w:val="009C5D32"/>
    <w:rsid w:val="009C6A28"/>
    <w:rsid w:val="009C6B9E"/>
    <w:rsid w:val="009C6C34"/>
    <w:rsid w:val="009C6C8D"/>
    <w:rsid w:val="009C6DB7"/>
    <w:rsid w:val="009C70D1"/>
    <w:rsid w:val="009C70FF"/>
    <w:rsid w:val="009C72C1"/>
    <w:rsid w:val="009C74E1"/>
    <w:rsid w:val="009C7C94"/>
    <w:rsid w:val="009C7CB3"/>
    <w:rsid w:val="009C7D94"/>
    <w:rsid w:val="009C7E5E"/>
    <w:rsid w:val="009D015D"/>
    <w:rsid w:val="009D0247"/>
    <w:rsid w:val="009D046D"/>
    <w:rsid w:val="009D06B2"/>
    <w:rsid w:val="009D06DE"/>
    <w:rsid w:val="009D0C00"/>
    <w:rsid w:val="009D0DBA"/>
    <w:rsid w:val="009D10A1"/>
    <w:rsid w:val="009D10B4"/>
    <w:rsid w:val="009D17C2"/>
    <w:rsid w:val="009D195E"/>
    <w:rsid w:val="009D1BC7"/>
    <w:rsid w:val="009D1DB2"/>
    <w:rsid w:val="009D1E30"/>
    <w:rsid w:val="009D2322"/>
    <w:rsid w:val="009D27D9"/>
    <w:rsid w:val="009D2828"/>
    <w:rsid w:val="009D2E3A"/>
    <w:rsid w:val="009D301F"/>
    <w:rsid w:val="009D323C"/>
    <w:rsid w:val="009D34E5"/>
    <w:rsid w:val="009D356B"/>
    <w:rsid w:val="009D366C"/>
    <w:rsid w:val="009D37A6"/>
    <w:rsid w:val="009D3802"/>
    <w:rsid w:val="009D38BD"/>
    <w:rsid w:val="009D3A48"/>
    <w:rsid w:val="009D3D6A"/>
    <w:rsid w:val="009D43F9"/>
    <w:rsid w:val="009D4C7F"/>
    <w:rsid w:val="009D4CA2"/>
    <w:rsid w:val="009D4DBC"/>
    <w:rsid w:val="009D4DE6"/>
    <w:rsid w:val="009D51B2"/>
    <w:rsid w:val="009D52F2"/>
    <w:rsid w:val="009D5767"/>
    <w:rsid w:val="009D5E7D"/>
    <w:rsid w:val="009D5F4D"/>
    <w:rsid w:val="009D6404"/>
    <w:rsid w:val="009D64F4"/>
    <w:rsid w:val="009D6998"/>
    <w:rsid w:val="009D6A97"/>
    <w:rsid w:val="009D6AA6"/>
    <w:rsid w:val="009D6AE5"/>
    <w:rsid w:val="009D6E7E"/>
    <w:rsid w:val="009D6F04"/>
    <w:rsid w:val="009D7050"/>
    <w:rsid w:val="009D70F7"/>
    <w:rsid w:val="009D70FA"/>
    <w:rsid w:val="009D7233"/>
    <w:rsid w:val="009D7632"/>
    <w:rsid w:val="009D7696"/>
    <w:rsid w:val="009D795B"/>
    <w:rsid w:val="009D7A82"/>
    <w:rsid w:val="009D7B93"/>
    <w:rsid w:val="009D7C0E"/>
    <w:rsid w:val="009D7C6B"/>
    <w:rsid w:val="009E02A2"/>
    <w:rsid w:val="009E0342"/>
    <w:rsid w:val="009E0575"/>
    <w:rsid w:val="009E0792"/>
    <w:rsid w:val="009E0968"/>
    <w:rsid w:val="009E0BA5"/>
    <w:rsid w:val="009E0D82"/>
    <w:rsid w:val="009E1177"/>
    <w:rsid w:val="009E13A8"/>
    <w:rsid w:val="009E142C"/>
    <w:rsid w:val="009E1570"/>
    <w:rsid w:val="009E19B5"/>
    <w:rsid w:val="009E1BC2"/>
    <w:rsid w:val="009E1C8A"/>
    <w:rsid w:val="009E1E29"/>
    <w:rsid w:val="009E1F05"/>
    <w:rsid w:val="009E224B"/>
    <w:rsid w:val="009E24F7"/>
    <w:rsid w:val="009E2A39"/>
    <w:rsid w:val="009E2CA4"/>
    <w:rsid w:val="009E2D63"/>
    <w:rsid w:val="009E3155"/>
    <w:rsid w:val="009E3318"/>
    <w:rsid w:val="009E344A"/>
    <w:rsid w:val="009E38B9"/>
    <w:rsid w:val="009E3934"/>
    <w:rsid w:val="009E3CB2"/>
    <w:rsid w:val="009E3DDF"/>
    <w:rsid w:val="009E40BF"/>
    <w:rsid w:val="009E4228"/>
    <w:rsid w:val="009E42D3"/>
    <w:rsid w:val="009E42E9"/>
    <w:rsid w:val="009E44D9"/>
    <w:rsid w:val="009E4684"/>
    <w:rsid w:val="009E4AC4"/>
    <w:rsid w:val="009E4C7B"/>
    <w:rsid w:val="009E4E9A"/>
    <w:rsid w:val="009E4F58"/>
    <w:rsid w:val="009E5617"/>
    <w:rsid w:val="009E572D"/>
    <w:rsid w:val="009E579B"/>
    <w:rsid w:val="009E582C"/>
    <w:rsid w:val="009E58E8"/>
    <w:rsid w:val="009E5941"/>
    <w:rsid w:val="009E5DFE"/>
    <w:rsid w:val="009E6100"/>
    <w:rsid w:val="009E6167"/>
    <w:rsid w:val="009E6346"/>
    <w:rsid w:val="009E65AC"/>
    <w:rsid w:val="009E6709"/>
    <w:rsid w:val="009E67E2"/>
    <w:rsid w:val="009E681F"/>
    <w:rsid w:val="009E6AE0"/>
    <w:rsid w:val="009E706F"/>
    <w:rsid w:val="009E7564"/>
    <w:rsid w:val="009E75C0"/>
    <w:rsid w:val="009E76D6"/>
    <w:rsid w:val="009E78F2"/>
    <w:rsid w:val="009E7914"/>
    <w:rsid w:val="009E79B7"/>
    <w:rsid w:val="009E7A09"/>
    <w:rsid w:val="009E7A16"/>
    <w:rsid w:val="009E7D33"/>
    <w:rsid w:val="009F046E"/>
    <w:rsid w:val="009F04A1"/>
    <w:rsid w:val="009F05C9"/>
    <w:rsid w:val="009F084F"/>
    <w:rsid w:val="009F0A23"/>
    <w:rsid w:val="009F0CB7"/>
    <w:rsid w:val="009F0D75"/>
    <w:rsid w:val="009F0DCA"/>
    <w:rsid w:val="009F0F46"/>
    <w:rsid w:val="009F0F4C"/>
    <w:rsid w:val="009F1477"/>
    <w:rsid w:val="009F15B6"/>
    <w:rsid w:val="009F1A8A"/>
    <w:rsid w:val="009F1CCA"/>
    <w:rsid w:val="009F2031"/>
    <w:rsid w:val="009F204B"/>
    <w:rsid w:val="009F2270"/>
    <w:rsid w:val="009F23C9"/>
    <w:rsid w:val="009F25F6"/>
    <w:rsid w:val="009F2D1C"/>
    <w:rsid w:val="009F31FF"/>
    <w:rsid w:val="009F325F"/>
    <w:rsid w:val="009F343E"/>
    <w:rsid w:val="009F37B8"/>
    <w:rsid w:val="009F3A94"/>
    <w:rsid w:val="009F3D11"/>
    <w:rsid w:val="009F3E61"/>
    <w:rsid w:val="009F3F10"/>
    <w:rsid w:val="009F3FCF"/>
    <w:rsid w:val="009F4098"/>
    <w:rsid w:val="009F4167"/>
    <w:rsid w:val="009F4389"/>
    <w:rsid w:val="009F463B"/>
    <w:rsid w:val="009F4766"/>
    <w:rsid w:val="009F4769"/>
    <w:rsid w:val="009F48C5"/>
    <w:rsid w:val="009F4BDE"/>
    <w:rsid w:val="009F4C9A"/>
    <w:rsid w:val="009F4D59"/>
    <w:rsid w:val="009F50E3"/>
    <w:rsid w:val="009F5292"/>
    <w:rsid w:val="009F5312"/>
    <w:rsid w:val="009F5411"/>
    <w:rsid w:val="009F57CA"/>
    <w:rsid w:val="009F5C0C"/>
    <w:rsid w:val="009F5CB7"/>
    <w:rsid w:val="009F5D36"/>
    <w:rsid w:val="009F5E08"/>
    <w:rsid w:val="009F5E3D"/>
    <w:rsid w:val="009F60F9"/>
    <w:rsid w:val="009F610B"/>
    <w:rsid w:val="009F660B"/>
    <w:rsid w:val="009F66FA"/>
    <w:rsid w:val="009F6749"/>
    <w:rsid w:val="009F6A1E"/>
    <w:rsid w:val="009F6A98"/>
    <w:rsid w:val="009F6F7F"/>
    <w:rsid w:val="009F70CF"/>
    <w:rsid w:val="009F71F9"/>
    <w:rsid w:val="009F737E"/>
    <w:rsid w:val="009F741B"/>
    <w:rsid w:val="009F7672"/>
    <w:rsid w:val="009F76FF"/>
    <w:rsid w:val="009F7751"/>
    <w:rsid w:val="009F7BFF"/>
    <w:rsid w:val="009F7F60"/>
    <w:rsid w:val="00A0021A"/>
    <w:rsid w:val="00A0031A"/>
    <w:rsid w:val="00A0048F"/>
    <w:rsid w:val="00A00754"/>
    <w:rsid w:val="00A0099F"/>
    <w:rsid w:val="00A014D7"/>
    <w:rsid w:val="00A017B4"/>
    <w:rsid w:val="00A01DF4"/>
    <w:rsid w:val="00A01E9A"/>
    <w:rsid w:val="00A0242F"/>
    <w:rsid w:val="00A028D0"/>
    <w:rsid w:val="00A02B3C"/>
    <w:rsid w:val="00A02C13"/>
    <w:rsid w:val="00A0300B"/>
    <w:rsid w:val="00A03169"/>
    <w:rsid w:val="00A0380F"/>
    <w:rsid w:val="00A03941"/>
    <w:rsid w:val="00A03DAB"/>
    <w:rsid w:val="00A03E1F"/>
    <w:rsid w:val="00A042B6"/>
    <w:rsid w:val="00A042D1"/>
    <w:rsid w:val="00A0448C"/>
    <w:rsid w:val="00A0472C"/>
    <w:rsid w:val="00A04966"/>
    <w:rsid w:val="00A04A71"/>
    <w:rsid w:val="00A04AC5"/>
    <w:rsid w:val="00A04AD5"/>
    <w:rsid w:val="00A04ED8"/>
    <w:rsid w:val="00A04FC5"/>
    <w:rsid w:val="00A04FC7"/>
    <w:rsid w:val="00A05244"/>
    <w:rsid w:val="00A053EC"/>
    <w:rsid w:val="00A0556A"/>
    <w:rsid w:val="00A05717"/>
    <w:rsid w:val="00A057A2"/>
    <w:rsid w:val="00A05BD7"/>
    <w:rsid w:val="00A05D57"/>
    <w:rsid w:val="00A05DE0"/>
    <w:rsid w:val="00A05EAD"/>
    <w:rsid w:val="00A05F45"/>
    <w:rsid w:val="00A05F4A"/>
    <w:rsid w:val="00A05F6C"/>
    <w:rsid w:val="00A05F9A"/>
    <w:rsid w:val="00A05FE2"/>
    <w:rsid w:val="00A0615C"/>
    <w:rsid w:val="00A063DA"/>
    <w:rsid w:val="00A0667D"/>
    <w:rsid w:val="00A06707"/>
    <w:rsid w:val="00A069FF"/>
    <w:rsid w:val="00A06A27"/>
    <w:rsid w:val="00A06A2E"/>
    <w:rsid w:val="00A06D79"/>
    <w:rsid w:val="00A06F55"/>
    <w:rsid w:val="00A06FA3"/>
    <w:rsid w:val="00A06FB5"/>
    <w:rsid w:val="00A07395"/>
    <w:rsid w:val="00A0739A"/>
    <w:rsid w:val="00A07411"/>
    <w:rsid w:val="00A075E6"/>
    <w:rsid w:val="00A07B35"/>
    <w:rsid w:val="00A07EB4"/>
    <w:rsid w:val="00A104DF"/>
    <w:rsid w:val="00A10548"/>
    <w:rsid w:val="00A105A5"/>
    <w:rsid w:val="00A10660"/>
    <w:rsid w:val="00A10AF5"/>
    <w:rsid w:val="00A10B1E"/>
    <w:rsid w:val="00A1118D"/>
    <w:rsid w:val="00A111D3"/>
    <w:rsid w:val="00A111EE"/>
    <w:rsid w:val="00A114EE"/>
    <w:rsid w:val="00A116D0"/>
    <w:rsid w:val="00A1173F"/>
    <w:rsid w:val="00A11773"/>
    <w:rsid w:val="00A119CB"/>
    <w:rsid w:val="00A11A8B"/>
    <w:rsid w:val="00A11C7F"/>
    <w:rsid w:val="00A11CB1"/>
    <w:rsid w:val="00A11FAC"/>
    <w:rsid w:val="00A11FC5"/>
    <w:rsid w:val="00A1215B"/>
    <w:rsid w:val="00A1248B"/>
    <w:rsid w:val="00A1285C"/>
    <w:rsid w:val="00A128F5"/>
    <w:rsid w:val="00A129B6"/>
    <w:rsid w:val="00A129EE"/>
    <w:rsid w:val="00A12B77"/>
    <w:rsid w:val="00A12CEA"/>
    <w:rsid w:val="00A12FBE"/>
    <w:rsid w:val="00A1308F"/>
    <w:rsid w:val="00A1354E"/>
    <w:rsid w:val="00A13858"/>
    <w:rsid w:val="00A138D9"/>
    <w:rsid w:val="00A13A1E"/>
    <w:rsid w:val="00A13AAB"/>
    <w:rsid w:val="00A13BB7"/>
    <w:rsid w:val="00A1467D"/>
    <w:rsid w:val="00A14682"/>
    <w:rsid w:val="00A148CB"/>
    <w:rsid w:val="00A14A36"/>
    <w:rsid w:val="00A14DA1"/>
    <w:rsid w:val="00A14E72"/>
    <w:rsid w:val="00A1505F"/>
    <w:rsid w:val="00A153ED"/>
    <w:rsid w:val="00A15490"/>
    <w:rsid w:val="00A1575A"/>
    <w:rsid w:val="00A15888"/>
    <w:rsid w:val="00A15898"/>
    <w:rsid w:val="00A159AF"/>
    <w:rsid w:val="00A15A5C"/>
    <w:rsid w:val="00A15A7B"/>
    <w:rsid w:val="00A15A91"/>
    <w:rsid w:val="00A15AFE"/>
    <w:rsid w:val="00A15B32"/>
    <w:rsid w:val="00A15B54"/>
    <w:rsid w:val="00A15C66"/>
    <w:rsid w:val="00A15E51"/>
    <w:rsid w:val="00A15ECE"/>
    <w:rsid w:val="00A16090"/>
    <w:rsid w:val="00A16204"/>
    <w:rsid w:val="00A162E1"/>
    <w:rsid w:val="00A16631"/>
    <w:rsid w:val="00A16688"/>
    <w:rsid w:val="00A17005"/>
    <w:rsid w:val="00A171E1"/>
    <w:rsid w:val="00A1722A"/>
    <w:rsid w:val="00A17504"/>
    <w:rsid w:val="00A17612"/>
    <w:rsid w:val="00A17624"/>
    <w:rsid w:val="00A17635"/>
    <w:rsid w:val="00A17691"/>
    <w:rsid w:val="00A2006D"/>
    <w:rsid w:val="00A201A7"/>
    <w:rsid w:val="00A20497"/>
    <w:rsid w:val="00A20B69"/>
    <w:rsid w:val="00A20C7D"/>
    <w:rsid w:val="00A20E6C"/>
    <w:rsid w:val="00A21484"/>
    <w:rsid w:val="00A21697"/>
    <w:rsid w:val="00A219FD"/>
    <w:rsid w:val="00A21D0B"/>
    <w:rsid w:val="00A22098"/>
    <w:rsid w:val="00A2278B"/>
    <w:rsid w:val="00A22CB5"/>
    <w:rsid w:val="00A22ED1"/>
    <w:rsid w:val="00A2312C"/>
    <w:rsid w:val="00A23302"/>
    <w:rsid w:val="00A2334F"/>
    <w:rsid w:val="00A23421"/>
    <w:rsid w:val="00A237C4"/>
    <w:rsid w:val="00A23CAC"/>
    <w:rsid w:val="00A23CDA"/>
    <w:rsid w:val="00A23D08"/>
    <w:rsid w:val="00A23F16"/>
    <w:rsid w:val="00A24181"/>
    <w:rsid w:val="00A243A4"/>
    <w:rsid w:val="00A24666"/>
    <w:rsid w:val="00A248F9"/>
    <w:rsid w:val="00A24D3A"/>
    <w:rsid w:val="00A2507C"/>
    <w:rsid w:val="00A2509C"/>
    <w:rsid w:val="00A250DD"/>
    <w:rsid w:val="00A25134"/>
    <w:rsid w:val="00A25156"/>
    <w:rsid w:val="00A2522A"/>
    <w:rsid w:val="00A253CB"/>
    <w:rsid w:val="00A253D8"/>
    <w:rsid w:val="00A25440"/>
    <w:rsid w:val="00A25524"/>
    <w:rsid w:val="00A25547"/>
    <w:rsid w:val="00A2578B"/>
    <w:rsid w:val="00A26291"/>
    <w:rsid w:val="00A2638F"/>
    <w:rsid w:val="00A2652C"/>
    <w:rsid w:val="00A26662"/>
    <w:rsid w:val="00A26829"/>
    <w:rsid w:val="00A26960"/>
    <w:rsid w:val="00A26BF5"/>
    <w:rsid w:val="00A2710E"/>
    <w:rsid w:val="00A271DC"/>
    <w:rsid w:val="00A27443"/>
    <w:rsid w:val="00A274AA"/>
    <w:rsid w:val="00A276CF"/>
    <w:rsid w:val="00A278C8"/>
    <w:rsid w:val="00A27919"/>
    <w:rsid w:val="00A27A33"/>
    <w:rsid w:val="00A27CB3"/>
    <w:rsid w:val="00A27D0D"/>
    <w:rsid w:val="00A27E22"/>
    <w:rsid w:val="00A27E6A"/>
    <w:rsid w:val="00A30247"/>
    <w:rsid w:val="00A30802"/>
    <w:rsid w:val="00A30921"/>
    <w:rsid w:val="00A31033"/>
    <w:rsid w:val="00A3147B"/>
    <w:rsid w:val="00A3157A"/>
    <w:rsid w:val="00A31914"/>
    <w:rsid w:val="00A31A6A"/>
    <w:rsid w:val="00A31A72"/>
    <w:rsid w:val="00A31BD8"/>
    <w:rsid w:val="00A31E6B"/>
    <w:rsid w:val="00A322BC"/>
    <w:rsid w:val="00A32657"/>
    <w:rsid w:val="00A328FD"/>
    <w:rsid w:val="00A32AE5"/>
    <w:rsid w:val="00A32C6B"/>
    <w:rsid w:val="00A32E6F"/>
    <w:rsid w:val="00A33385"/>
    <w:rsid w:val="00A33723"/>
    <w:rsid w:val="00A33A58"/>
    <w:rsid w:val="00A33C8B"/>
    <w:rsid w:val="00A33F31"/>
    <w:rsid w:val="00A3425B"/>
    <w:rsid w:val="00A34388"/>
    <w:rsid w:val="00A34487"/>
    <w:rsid w:val="00A34515"/>
    <w:rsid w:val="00A3474E"/>
    <w:rsid w:val="00A348D1"/>
    <w:rsid w:val="00A34CBC"/>
    <w:rsid w:val="00A34CD4"/>
    <w:rsid w:val="00A34EDA"/>
    <w:rsid w:val="00A351B2"/>
    <w:rsid w:val="00A3532C"/>
    <w:rsid w:val="00A355CD"/>
    <w:rsid w:val="00A358A2"/>
    <w:rsid w:val="00A358F4"/>
    <w:rsid w:val="00A359CD"/>
    <w:rsid w:val="00A35B0F"/>
    <w:rsid w:val="00A35C50"/>
    <w:rsid w:val="00A35D94"/>
    <w:rsid w:val="00A36214"/>
    <w:rsid w:val="00A36881"/>
    <w:rsid w:val="00A3690B"/>
    <w:rsid w:val="00A36A5C"/>
    <w:rsid w:val="00A36B45"/>
    <w:rsid w:val="00A36B61"/>
    <w:rsid w:val="00A36D17"/>
    <w:rsid w:val="00A370C9"/>
    <w:rsid w:val="00A3721B"/>
    <w:rsid w:val="00A373B8"/>
    <w:rsid w:val="00A3784C"/>
    <w:rsid w:val="00A3785D"/>
    <w:rsid w:val="00A378D2"/>
    <w:rsid w:val="00A378E3"/>
    <w:rsid w:val="00A37DD5"/>
    <w:rsid w:val="00A401DC"/>
    <w:rsid w:val="00A402AA"/>
    <w:rsid w:val="00A402BD"/>
    <w:rsid w:val="00A4031F"/>
    <w:rsid w:val="00A40450"/>
    <w:rsid w:val="00A40600"/>
    <w:rsid w:val="00A406AC"/>
    <w:rsid w:val="00A40B32"/>
    <w:rsid w:val="00A41225"/>
    <w:rsid w:val="00A41376"/>
    <w:rsid w:val="00A41415"/>
    <w:rsid w:val="00A4154A"/>
    <w:rsid w:val="00A419BD"/>
    <w:rsid w:val="00A41AD6"/>
    <w:rsid w:val="00A41D0E"/>
    <w:rsid w:val="00A41EAF"/>
    <w:rsid w:val="00A41EB0"/>
    <w:rsid w:val="00A41FC6"/>
    <w:rsid w:val="00A4208C"/>
    <w:rsid w:val="00A4217E"/>
    <w:rsid w:val="00A422EA"/>
    <w:rsid w:val="00A4237F"/>
    <w:rsid w:val="00A42745"/>
    <w:rsid w:val="00A4283B"/>
    <w:rsid w:val="00A42BEB"/>
    <w:rsid w:val="00A42CF5"/>
    <w:rsid w:val="00A42F17"/>
    <w:rsid w:val="00A43145"/>
    <w:rsid w:val="00A43220"/>
    <w:rsid w:val="00A4339C"/>
    <w:rsid w:val="00A435FC"/>
    <w:rsid w:val="00A4387C"/>
    <w:rsid w:val="00A43B43"/>
    <w:rsid w:val="00A43DD5"/>
    <w:rsid w:val="00A43F63"/>
    <w:rsid w:val="00A4408C"/>
    <w:rsid w:val="00A441E2"/>
    <w:rsid w:val="00A443C9"/>
    <w:rsid w:val="00A44447"/>
    <w:rsid w:val="00A4445E"/>
    <w:rsid w:val="00A44513"/>
    <w:rsid w:val="00A4451C"/>
    <w:rsid w:val="00A44636"/>
    <w:rsid w:val="00A44CE9"/>
    <w:rsid w:val="00A44D8A"/>
    <w:rsid w:val="00A44E4D"/>
    <w:rsid w:val="00A44ED0"/>
    <w:rsid w:val="00A454A5"/>
    <w:rsid w:val="00A454B7"/>
    <w:rsid w:val="00A4581D"/>
    <w:rsid w:val="00A458DC"/>
    <w:rsid w:val="00A459F8"/>
    <w:rsid w:val="00A45F9B"/>
    <w:rsid w:val="00A46074"/>
    <w:rsid w:val="00A46097"/>
    <w:rsid w:val="00A461BF"/>
    <w:rsid w:val="00A465D4"/>
    <w:rsid w:val="00A46793"/>
    <w:rsid w:val="00A46925"/>
    <w:rsid w:val="00A469F2"/>
    <w:rsid w:val="00A46B0B"/>
    <w:rsid w:val="00A46BBB"/>
    <w:rsid w:val="00A46C45"/>
    <w:rsid w:val="00A46DFB"/>
    <w:rsid w:val="00A47062"/>
    <w:rsid w:val="00A4783A"/>
    <w:rsid w:val="00A47860"/>
    <w:rsid w:val="00A4793E"/>
    <w:rsid w:val="00A479D3"/>
    <w:rsid w:val="00A47A55"/>
    <w:rsid w:val="00A47E48"/>
    <w:rsid w:val="00A47E82"/>
    <w:rsid w:val="00A504CA"/>
    <w:rsid w:val="00A509FE"/>
    <w:rsid w:val="00A50B51"/>
    <w:rsid w:val="00A515CE"/>
    <w:rsid w:val="00A516A6"/>
    <w:rsid w:val="00A51C78"/>
    <w:rsid w:val="00A51FC6"/>
    <w:rsid w:val="00A52339"/>
    <w:rsid w:val="00A52509"/>
    <w:rsid w:val="00A525B5"/>
    <w:rsid w:val="00A5274C"/>
    <w:rsid w:val="00A52773"/>
    <w:rsid w:val="00A528A9"/>
    <w:rsid w:val="00A529AD"/>
    <w:rsid w:val="00A52A50"/>
    <w:rsid w:val="00A532D9"/>
    <w:rsid w:val="00A5332C"/>
    <w:rsid w:val="00A53522"/>
    <w:rsid w:val="00A535F3"/>
    <w:rsid w:val="00A5369C"/>
    <w:rsid w:val="00A53742"/>
    <w:rsid w:val="00A53804"/>
    <w:rsid w:val="00A538E1"/>
    <w:rsid w:val="00A53D19"/>
    <w:rsid w:val="00A53DB3"/>
    <w:rsid w:val="00A541DA"/>
    <w:rsid w:val="00A54368"/>
    <w:rsid w:val="00A549A1"/>
    <w:rsid w:val="00A54B6B"/>
    <w:rsid w:val="00A55569"/>
    <w:rsid w:val="00A5559A"/>
    <w:rsid w:val="00A555E0"/>
    <w:rsid w:val="00A55755"/>
    <w:rsid w:val="00A558D6"/>
    <w:rsid w:val="00A558E2"/>
    <w:rsid w:val="00A55A2F"/>
    <w:rsid w:val="00A561CA"/>
    <w:rsid w:val="00A5676D"/>
    <w:rsid w:val="00A5684B"/>
    <w:rsid w:val="00A568B5"/>
    <w:rsid w:val="00A570C6"/>
    <w:rsid w:val="00A57109"/>
    <w:rsid w:val="00A57358"/>
    <w:rsid w:val="00A574C4"/>
    <w:rsid w:val="00A57647"/>
    <w:rsid w:val="00A57747"/>
    <w:rsid w:val="00A579C7"/>
    <w:rsid w:val="00A57A50"/>
    <w:rsid w:val="00A57A69"/>
    <w:rsid w:val="00A57C43"/>
    <w:rsid w:val="00A57C8F"/>
    <w:rsid w:val="00A57F32"/>
    <w:rsid w:val="00A57FCD"/>
    <w:rsid w:val="00A60432"/>
    <w:rsid w:val="00A605F7"/>
    <w:rsid w:val="00A606BB"/>
    <w:rsid w:val="00A60717"/>
    <w:rsid w:val="00A6090A"/>
    <w:rsid w:val="00A610A5"/>
    <w:rsid w:val="00A6163C"/>
    <w:rsid w:val="00A616C4"/>
    <w:rsid w:val="00A617C8"/>
    <w:rsid w:val="00A61841"/>
    <w:rsid w:val="00A619A8"/>
    <w:rsid w:val="00A62160"/>
    <w:rsid w:val="00A622C5"/>
    <w:rsid w:val="00A62584"/>
    <w:rsid w:val="00A6262C"/>
    <w:rsid w:val="00A62A25"/>
    <w:rsid w:val="00A62FD7"/>
    <w:rsid w:val="00A6346E"/>
    <w:rsid w:val="00A637B9"/>
    <w:rsid w:val="00A63954"/>
    <w:rsid w:val="00A639C3"/>
    <w:rsid w:val="00A63D2F"/>
    <w:rsid w:val="00A6409A"/>
    <w:rsid w:val="00A6471F"/>
    <w:rsid w:val="00A647D6"/>
    <w:rsid w:val="00A647FF"/>
    <w:rsid w:val="00A64870"/>
    <w:rsid w:val="00A648A5"/>
    <w:rsid w:val="00A64B2F"/>
    <w:rsid w:val="00A64BC2"/>
    <w:rsid w:val="00A64E15"/>
    <w:rsid w:val="00A65184"/>
    <w:rsid w:val="00A65499"/>
    <w:rsid w:val="00A654EF"/>
    <w:rsid w:val="00A65590"/>
    <w:rsid w:val="00A657E8"/>
    <w:rsid w:val="00A65A51"/>
    <w:rsid w:val="00A65B4B"/>
    <w:rsid w:val="00A65C2F"/>
    <w:rsid w:val="00A65DA7"/>
    <w:rsid w:val="00A65E33"/>
    <w:rsid w:val="00A65FE7"/>
    <w:rsid w:val="00A66015"/>
    <w:rsid w:val="00A6602F"/>
    <w:rsid w:val="00A660C6"/>
    <w:rsid w:val="00A660D5"/>
    <w:rsid w:val="00A66273"/>
    <w:rsid w:val="00A6680B"/>
    <w:rsid w:val="00A66AA1"/>
    <w:rsid w:val="00A66C4D"/>
    <w:rsid w:val="00A66C62"/>
    <w:rsid w:val="00A66D65"/>
    <w:rsid w:val="00A66FD3"/>
    <w:rsid w:val="00A67245"/>
    <w:rsid w:val="00A67334"/>
    <w:rsid w:val="00A67368"/>
    <w:rsid w:val="00A674D6"/>
    <w:rsid w:val="00A67607"/>
    <w:rsid w:val="00A67860"/>
    <w:rsid w:val="00A67881"/>
    <w:rsid w:val="00A67A85"/>
    <w:rsid w:val="00A7014D"/>
    <w:rsid w:val="00A706BA"/>
    <w:rsid w:val="00A7073D"/>
    <w:rsid w:val="00A70A65"/>
    <w:rsid w:val="00A70D34"/>
    <w:rsid w:val="00A70DB9"/>
    <w:rsid w:val="00A70E84"/>
    <w:rsid w:val="00A70E86"/>
    <w:rsid w:val="00A7103E"/>
    <w:rsid w:val="00A711A4"/>
    <w:rsid w:val="00A71381"/>
    <w:rsid w:val="00A71458"/>
    <w:rsid w:val="00A7148C"/>
    <w:rsid w:val="00A71A08"/>
    <w:rsid w:val="00A71D14"/>
    <w:rsid w:val="00A7205F"/>
    <w:rsid w:val="00A7218F"/>
    <w:rsid w:val="00A723B3"/>
    <w:rsid w:val="00A72678"/>
    <w:rsid w:val="00A72897"/>
    <w:rsid w:val="00A729AC"/>
    <w:rsid w:val="00A72EC2"/>
    <w:rsid w:val="00A72F55"/>
    <w:rsid w:val="00A73149"/>
    <w:rsid w:val="00A73463"/>
    <w:rsid w:val="00A73AE6"/>
    <w:rsid w:val="00A73B27"/>
    <w:rsid w:val="00A73BDB"/>
    <w:rsid w:val="00A73BFC"/>
    <w:rsid w:val="00A73C8C"/>
    <w:rsid w:val="00A73E47"/>
    <w:rsid w:val="00A740FE"/>
    <w:rsid w:val="00A74327"/>
    <w:rsid w:val="00A74442"/>
    <w:rsid w:val="00A74974"/>
    <w:rsid w:val="00A749FA"/>
    <w:rsid w:val="00A74A35"/>
    <w:rsid w:val="00A74B64"/>
    <w:rsid w:val="00A74C28"/>
    <w:rsid w:val="00A74CA9"/>
    <w:rsid w:val="00A74D21"/>
    <w:rsid w:val="00A75006"/>
    <w:rsid w:val="00A7513C"/>
    <w:rsid w:val="00A751FB"/>
    <w:rsid w:val="00A75415"/>
    <w:rsid w:val="00A7543D"/>
    <w:rsid w:val="00A75478"/>
    <w:rsid w:val="00A7551F"/>
    <w:rsid w:val="00A75B9B"/>
    <w:rsid w:val="00A75BB6"/>
    <w:rsid w:val="00A75C3F"/>
    <w:rsid w:val="00A75C88"/>
    <w:rsid w:val="00A75D5B"/>
    <w:rsid w:val="00A7614E"/>
    <w:rsid w:val="00A7631C"/>
    <w:rsid w:val="00A764E4"/>
    <w:rsid w:val="00A764EC"/>
    <w:rsid w:val="00A765F9"/>
    <w:rsid w:val="00A767A8"/>
    <w:rsid w:val="00A76855"/>
    <w:rsid w:val="00A7686F"/>
    <w:rsid w:val="00A76918"/>
    <w:rsid w:val="00A76A01"/>
    <w:rsid w:val="00A76ABB"/>
    <w:rsid w:val="00A76BB5"/>
    <w:rsid w:val="00A770BD"/>
    <w:rsid w:val="00A77528"/>
    <w:rsid w:val="00A77761"/>
    <w:rsid w:val="00A77822"/>
    <w:rsid w:val="00A778AF"/>
    <w:rsid w:val="00A77958"/>
    <w:rsid w:val="00A77BA0"/>
    <w:rsid w:val="00A77BAB"/>
    <w:rsid w:val="00A77CBF"/>
    <w:rsid w:val="00A77DE0"/>
    <w:rsid w:val="00A77F78"/>
    <w:rsid w:val="00A80128"/>
    <w:rsid w:val="00A8022C"/>
    <w:rsid w:val="00A803B3"/>
    <w:rsid w:val="00A803E9"/>
    <w:rsid w:val="00A80F2E"/>
    <w:rsid w:val="00A811B8"/>
    <w:rsid w:val="00A8154A"/>
    <w:rsid w:val="00A81652"/>
    <w:rsid w:val="00A8195A"/>
    <w:rsid w:val="00A81C0D"/>
    <w:rsid w:val="00A81D64"/>
    <w:rsid w:val="00A824A4"/>
    <w:rsid w:val="00A824C0"/>
    <w:rsid w:val="00A824FE"/>
    <w:rsid w:val="00A8250C"/>
    <w:rsid w:val="00A82711"/>
    <w:rsid w:val="00A82773"/>
    <w:rsid w:val="00A828E4"/>
    <w:rsid w:val="00A82B46"/>
    <w:rsid w:val="00A82E4D"/>
    <w:rsid w:val="00A82EA3"/>
    <w:rsid w:val="00A83052"/>
    <w:rsid w:val="00A8308F"/>
    <w:rsid w:val="00A831EA"/>
    <w:rsid w:val="00A8360C"/>
    <w:rsid w:val="00A837CF"/>
    <w:rsid w:val="00A8387B"/>
    <w:rsid w:val="00A83885"/>
    <w:rsid w:val="00A83893"/>
    <w:rsid w:val="00A83C94"/>
    <w:rsid w:val="00A841E7"/>
    <w:rsid w:val="00A84477"/>
    <w:rsid w:val="00A844A6"/>
    <w:rsid w:val="00A844DD"/>
    <w:rsid w:val="00A84716"/>
    <w:rsid w:val="00A84797"/>
    <w:rsid w:val="00A84831"/>
    <w:rsid w:val="00A84892"/>
    <w:rsid w:val="00A84A34"/>
    <w:rsid w:val="00A84E28"/>
    <w:rsid w:val="00A85059"/>
    <w:rsid w:val="00A8514C"/>
    <w:rsid w:val="00A85BED"/>
    <w:rsid w:val="00A85C88"/>
    <w:rsid w:val="00A85D25"/>
    <w:rsid w:val="00A85D92"/>
    <w:rsid w:val="00A861D8"/>
    <w:rsid w:val="00A863DC"/>
    <w:rsid w:val="00A864DC"/>
    <w:rsid w:val="00A866B7"/>
    <w:rsid w:val="00A868A9"/>
    <w:rsid w:val="00A8693A"/>
    <w:rsid w:val="00A86B80"/>
    <w:rsid w:val="00A86B82"/>
    <w:rsid w:val="00A86C4E"/>
    <w:rsid w:val="00A86D17"/>
    <w:rsid w:val="00A86DA6"/>
    <w:rsid w:val="00A86E6D"/>
    <w:rsid w:val="00A87418"/>
    <w:rsid w:val="00A87769"/>
    <w:rsid w:val="00A878CF"/>
    <w:rsid w:val="00A87910"/>
    <w:rsid w:val="00A879BF"/>
    <w:rsid w:val="00A87ABD"/>
    <w:rsid w:val="00A87BDA"/>
    <w:rsid w:val="00A87C17"/>
    <w:rsid w:val="00A87DE4"/>
    <w:rsid w:val="00A87E7A"/>
    <w:rsid w:val="00A9011C"/>
    <w:rsid w:val="00A904BA"/>
    <w:rsid w:val="00A906B4"/>
    <w:rsid w:val="00A909D7"/>
    <w:rsid w:val="00A90A34"/>
    <w:rsid w:val="00A90A58"/>
    <w:rsid w:val="00A90D52"/>
    <w:rsid w:val="00A90F2E"/>
    <w:rsid w:val="00A9102B"/>
    <w:rsid w:val="00A91060"/>
    <w:rsid w:val="00A916FC"/>
    <w:rsid w:val="00A9180B"/>
    <w:rsid w:val="00A9199B"/>
    <w:rsid w:val="00A91B30"/>
    <w:rsid w:val="00A9209F"/>
    <w:rsid w:val="00A923F6"/>
    <w:rsid w:val="00A92784"/>
    <w:rsid w:val="00A92858"/>
    <w:rsid w:val="00A92AD6"/>
    <w:rsid w:val="00A92B8D"/>
    <w:rsid w:val="00A92D9D"/>
    <w:rsid w:val="00A92F53"/>
    <w:rsid w:val="00A9351C"/>
    <w:rsid w:val="00A936F6"/>
    <w:rsid w:val="00A937AC"/>
    <w:rsid w:val="00A9381C"/>
    <w:rsid w:val="00A93935"/>
    <w:rsid w:val="00A93D07"/>
    <w:rsid w:val="00A93E12"/>
    <w:rsid w:val="00A93F64"/>
    <w:rsid w:val="00A94089"/>
    <w:rsid w:val="00A943C5"/>
    <w:rsid w:val="00A94A32"/>
    <w:rsid w:val="00A94A61"/>
    <w:rsid w:val="00A94AAC"/>
    <w:rsid w:val="00A94BD2"/>
    <w:rsid w:val="00A94F6A"/>
    <w:rsid w:val="00A950F1"/>
    <w:rsid w:val="00A95439"/>
    <w:rsid w:val="00A95582"/>
    <w:rsid w:val="00A9567A"/>
    <w:rsid w:val="00A95826"/>
    <w:rsid w:val="00A958EE"/>
    <w:rsid w:val="00A95B62"/>
    <w:rsid w:val="00A95BCA"/>
    <w:rsid w:val="00A96167"/>
    <w:rsid w:val="00A96584"/>
    <w:rsid w:val="00A966EF"/>
    <w:rsid w:val="00A96718"/>
    <w:rsid w:val="00A967FD"/>
    <w:rsid w:val="00A96A26"/>
    <w:rsid w:val="00A96ADA"/>
    <w:rsid w:val="00A96CCB"/>
    <w:rsid w:val="00A96DC8"/>
    <w:rsid w:val="00A96EAB"/>
    <w:rsid w:val="00A96F5E"/>
    <w:rsid w:val="00A97340"/>
    <w:rsid w:val="00A97589"/>
    <w:rsid w:val="00A97837"/>
    <w:rsid w:val="00A97840"/>
    <w:rsid w:val="00A97CE4"/>
    <w:rsid w:val="00A97FBC"/>
    <w:rsid w:val="00AA01AD"/>
    <w:rsid w:val="00AA01F3"/>
    <w:rsid w:val="00AA0499"/>
    <w:rsid w:val="00AA04F7"/>
    <w:rsid w:val="00AA063C"/>
    <w:rsid w:val="00AA0761"/>
    <w:rsid w:val="00AA0DB6"/>
    <w:rsid w:val="00AA0E7F"/>
    <w:rsid w:val="00AA0FBD"/>
    <w:rsid w:val="00AA11F5"/>
    <w:rsid w:val="00AA1381"/>
    <w:rsid w:val="00AA1460"/>
    <w:rsid w:val="00AA1728"/>
    <w:rsid w:val="00AA1A73"/>
    <w:rsid w:val="00AA1AB1"/>
    <w:rsid w:val="00AA1D32"/>
    <w:rsid w:val="00AA1E21"/>
    <w:rsid w:val="00AA2172"/>
    <w:rsid w:val="00AA2353"/>
    <w:rsid w:val="00AA276F"/>
    <w:rsid w:val="00AA287D"/>
    <w:rsid w:val="00AA2BC7"/>
    <w:rsid w:val="00AA2BD9"/>
    <w:rsid w:val="00AA2D31"/>
    <w:rsid w:val="00AA2D5D"/>
    <w:rsid w:val="00AA30EA"/>
    <w:rsid w:val="00AA3292"/>
    <w:rsid w:val="00AA32B9"/>
    <w:rsid w:val="00AA3309"/>
    <w:rsid w:val="00AA3434"/>
    <w:rsid w:val="00AA353E"/>
    <w:rsid w:val="00AA3A4D"/>
    <w:rsid w:val="00AA3CA1"/>
    <w:rsid w:val="00AA3CB5"/>
    <w:rsid w:val="00AA3F6F"/>
    <w:rsid w:val="00AA40D0"/>
    <w:rsid w:val="00AA4203"/>
    <w:rsid w:val="00AA48DD"/>
    <w:rsid w:val="00AA4CC2"/>
    <w:rsid w:val="00AA4F0D"/>
    <w:rsid w:val="00AA522C"/>
    <w:rsid w:val="00AA53D1"/>
    <w:rsid w:val="00AA5508"/>
    <w:rsid w:val="00AA5710"/>
    <w:rsid w:val="00AA5B5E"/>
    <w:rsid w:val="00AA5CD5"/>
    <w:rsid w:val="00AA5D58"/>
    <w:rsid w:val="00AA5DF0"/>
    <w:rsid w:val="00AA646E"/>
    <w:rsid w:val="00AA672B"/>
    <w:rsid w:val="00AA6A1C"/>
    <w:rsid w:val="00AA6E94"/>
    <w:rsid w:val="00AA6FEB"/>
    <w:rsid w:val="00AA711D"/>
    <w:rsid w:val="00AA7154"/>
    <w:rsid w:val="00AA722E"/>
    <w:rsid w:val="00AA728F"/>
    <w:rsid w:val="00AA72C7"/>
    <w:rsid w:val="00AA7650"/>
    <w:rsid w:val="00AA768B"/>
    <w:rsid w:val="00AA7782"/>
    <w:rsid w:val="00AA779E"/>
    <w:rsid w:val="00AA7915"/>
    <w:rsid w:val="00AA79DE"/>
    <w:rsid w:val="00AA7BFF"/>
    <w:rsid w:val="00AA7DCD"/>
    <w:rsid w:val="00AA7DFA"/>
    <w:rsid w:val="00AA7E5B"/>
    <w:rsid w:val="00AA7E67"/>
    <w:rsid w:val="00AB027F"/>
    <w:rsid w:val="00AB038B"/>
    <w:rsid w:val="00AB06BB"/>
    <w:rsid w:val="00AB0959"/>
    <w:rsid w:val="00AB0E22"/>
    <w:rsid w:val="00AB13C4"/>
    <w:rsid w:val="00AB1425"/>
    <w:rsid w:val="00AB1A04"/>
    <w:rsid w:val="00AB1A4D"/>
    <w:rsid w:val="00AB1D4F"/>
    <w:rsid w:val="00AB1EE0"/>
    <w:rsid w:val="00AB213B"/>
    <w:rsid w:val="00AB214A"/>
    <w:rsid w:val="00AB2196"/>
    <w:rsid w:val="00AB224B"/>
    <w:rsid w:val="00AB24B0"/>
    <w:rsid w:val="00AB24FA"/>
    <w:rsid w:val="00AB251E"/>
    <w:rsid w:val="00AB25C5"/>
    <w:rsid w:val="00AB2753"/>
    <w:rsid w:val="00AB28B5"/>
    <w:rsid w:val="00AB2A08"/>
    <w:rsid w:val="00AB2A1B"/>
    <w:rsid w:val="00AB2B36"/>
    <w:rsid w:val="00AB2D06"/>
    <w:rsid w:val="00AB30F4"/>
    <w:rsid w:val="00AB33B6"/>
    <w:rsid w:val="00AB3409"/>
    <w:rsid w:val="00AB34E9"/>
    <w:rsid w:val="00AB37FB"/>
    <w:rsid w:val="00AB3A90"/>
    <w:rsid w:val="00AB3AB9"/>
    <w:rsid w:val="00AB3D55"/>
    <w:rsid w:val="00AB3E04"/>
    <w:rsid w:val="00AB3E77"/>
    <w:rsid w:val="00AB4024"/>
    <w:rsid w:val="00AB416E"/>
    <w:rsid w:val="00AB448D"/>
    <w:rsid w:val="00AB453D"/>
    <w:rsid w:val="00AB461A"/>
    <w:rsid w:val="00AB4895"/>
    <w:rsid w:val="00AB4A7D"/>
    <w:rsid w:val="00AB4A8D"/>
    <w:rsid w:val="00AB4CAE"/>
    <w:rsid w:val="00AB4CC3"/>
    <w:rsid w:val="00AB508D"/>
    <w:rsid w:val="00AB5179"/>
    <w:rsid w:val="00AB5325"/>
    <w:rsid w:val="00AB5689"/>
    <w:rsid w:val="00AB5851"/>
    <w:rsid w:val="00AB5A89"/>
    <w:rsid w:val="00AB5DFD"/>
    <w:rsid w:val="00AB647D"/>
    <w:rsid w:val="00AB6493"/>
    <w:rsid w:val="00AB6963"/>
    <w:rsid w:val="00AB6CC7"/>
    <w:rsid w:val="00AB6F73"/>
    <w:rsid w:val="00AB6F8E"/>
    <w:rsid w:val="00AB7490"/>
    <w:rsid w:val="00AB779C"/>
    <w:rsid w:val="00AB77CB"/>
    <w:rsid w:val="00AB7AFE"/>
    <w:rsid w:val="00AB7FDB"/>
    <w:rsid w:val="00AC006E"/>
    <w:rsid w:val="00AC018C"/>
    <w:rsid w:val="00AC045E"/>
    <w:rsid w:val="00AC04B4"/>
    <w:rsid w:val="00AC05DF"/>
    <w:rsid w:val="00AC08A2"/>
    <w:rsid w:val="00AC0934"/>
    <w:rsid w:val="00AC0B26"/>
    <w:rsid w:val="00AC0B3C"/>
    <w:rsid w:val="00AC0BD2"/>
    <w:rsid w:val="00AC0CE2"/>
    <w:rsid w:val="00AC0D46"/>
    <w:rsid w:val="00AC1143"/>
    <w:rsid w:val="00AC1240"/>
    <w:rsid w:val="00AC141D"/>
    <w:rsid w:val="00AC145A"/>
    <w:rsid w:val="00AC1553"/>
    <w:rsid w:val="00AC166E"/>
    <w:rsid w:val="00AC1A13"/>
    <w:rsid w:val="00AC1E01"/>
    <w:rsid w:val="00AC2073"/>
    <w:rsid w:val="00AC2639"/>
    <w:rsid w:val="00AC2B3C"/>
    <w:rsid w:val="00AC2C37"/>
    <w:rsid w:val="00AC2E9A"/>
    <w:rsid w:val="00AC3211"/>
    <w:rsid w:val="00AC32EA"/>
    <w:rsid w:val="00AC34B4"/>
    <w:rsid w:val="00AC351E"/>
    <w:rsid w:val="00AC3A04"/>
    <w:rsid w:val="00AC3AC7"/>
    <w:rsid w:val="00AC3F15"/>
    <w:rsid w:val="00AC4013"/>
    <w:rsid w:val="00AC4035"/>
    <w:rsid w:val="00AC42F2"/>
    <w:rsid w:val="00AC4474"/>
    <w:rsid w:val="00AC4482"/>
    <w:rsid w:val="00AC459C"/>
    <w:rsid w:val="00AC4794"/>
    <w:rsid w:val="00AC507D"/>
    <w:rsid w:val="00AC5177"/>
    <w:rsid w:val="00AC5853"/>
    <w:rsid w:val="00AC5A8C"/>
    <w:rsid w:val="00AC6288"/>
    <w:rsid w:val="00AC638D"/>
    <w:rsid w:val="00AC6528"/>
    <w:rsid w:val="00AC65A3"/>
    <w:rsid w:val="00AC65F4"/>
    <w:rsid w:val="00AC667E"/>
    <w:rsid w:val="00AC68DC"/>
    <w:rsid w:val="00AC6A15"/>
    <w:rsid w:val="00AC6D03"/>
    <w:rsid w:val="00AC6DDD"/>
    <w:rsid w:val="00AC6E60"/>
    <w:rsid w:val="00AC709A"/>
    <w:rsid w:val="00AC7473"/>
    <w:rsid w:val="00AC77F4"/>
    <w:rsid w:val="00AD00CA"/>
    <w:rsid w:val="00AD06D4"/>
    <w:rsid w:val="00AD089D"/>
    <w:rsid w:val="00AD0A1F"/>
    <w:rsid w:val="00AD0C34"/>
    <w:rsid w:val="00AD0E2F"/>
    <w:rsid w:val="00AD0FB2"/>
    <w:rsid w:val="00AD0FE2"/>
    <w:rsid w:val="00AD1145"/>
    <w:rsid w:val="00AD1217"/>
    <w:rsid w:val="00AD146A"/>
    <w:rsid w:val="00AD15CF"/>
    <w:rsid w:val="00AD1943"/>
    <w:rsid w:val="00AD19B7"/>
    <w:rsid w:val="00AD1D1D"/>
    <w:rsid w:val="00AD1DA4"/>
    <w:rsid w:val="00AD1ED0"/>
    <w:rsid w:val="00AD22CA"/>
    <w:rsid w:val="00AD2457"/>
    <w:rsid w:val="00AD249B"/>
    <w:rsid w:val="00AD258A"/>
    <w:rsid w:val="00AD275D"/>
    <w:rsid w:val="00AD27D4"/>
    <w:rsid w:val="00AD2BD5"/>
    <w:rsid w:val="00AD2F92"/>
    <w:rsid w:val="00AD3258"/>
    <w:rsid w:val="00AD3974"/>
    <w:rsid w:val="00AD3A92"/>
    <w:rsid w:val="00AD3B8C"/>
    <w:rsid w:val="00AD3BB0"/>
    <w:rsid w:val="00AD3BC4"/>
    <w:rsid w:val="00AD3D57"/>
    <w:rsid w:val="00AD3E9D"/>
    <w:rsid w:val="00AD3EDC"/>
    <w:rsid w:val="00AD426E"/>
    <w:rsid w:val="00AD4362"/>
    <w:rsid w:val="00AD455E"/>
    <w:rsid w:val="00AD473C"/>
    <w:rsid w:val="00AD47FF"/>
    <w:rsid w:val="00AD483B"/>
    <w:rsid w:val="00AD493D"/>
    <w:rsid w:val="00AD493E"/>
    <w:rsid w:val="00AD4AAD"/>
    <w:rsid w:val="00AD4CEC"/>
    <w:rsid w:val="00AD502A"/>
    <w:rsid w:val="00AD570F"/>
    <w:rsid w:val="00AD6018"/>
    <w:rsid w:val="00AD6174"/>
    <w:rsid w:val="00AD62A7"/>
    <w:rsid w:val="00AD62C1"/>
    <w:rsid w:val="00AD641F"/>
    <w:rsid w:val="00AD6619"/>
    <w:rsid w:val="00AD691D"/>
    <w:rsid w:val="00AD6AE3"/>
    <w:rsid w:val="00AD72A5"/>
    <w:rsid w:val="00AD752F"/>
    <w:rsid w:val="00AD75C3"/>
    <w:rsid w:val="00AD78D0"/>
    <w:rsid w:val="00AD7942"/>
    <w:rsid w:val="00AD79C1"/>
    <w:rsid w:val="00AD7BFC"/>
    <w:rsid w:val="00AE01AF"/>
    <w:rsid w:val="00AE01F9"/>
    <w:rsid w:val="00AE02F4"/>
    <w:rsid w:val="00AE0717"/>
    <w:rsid w:val="00AE0916"/>
    <w:rsid w:val="00AE0D46"/>
    <w:rsid w:val="00AE0EED"/>
    <w:rsid w:val="00AE0F52"/>
    <w:rsid w:val="00AE0FB4"/>
    <w:rsid w:val="00AE112D"/>
    <w:rsid w:val="00AE1568"/>
    <w:rsid w:val="00AE1833"/>
    <w:rsid w:val="00AE18A7"/>
    <w:rsid w:val="00AE251C"/>
    <w:rsid w:val="00AE26AC"/>
    <w:rsid w:val="00AE28C1"/>
    <w:rsid w:val="00AE29F0"/>
    <w:rsid w:val="00AE2A26"/>
    <w:rsid w:val="00AE2A42"/>
    <w:rsid w:val="00AE2B46"/>
    <w:rsid w:val="00AE2C93"/>
    <w:rsid w:val="00AE2CEE"/>
    <w:rsid w:val="00AE2E68"/>
    <w:rsid w:val="00AE2FEC"/>
    <w:rsid w:val="00AE3032"/>
    <w:rsid w:val="00AE316F"/>
    <w:rsid w:val="00AE3575"/>
    <w:rsid w:val="00AE35CC"/>
    <w:rsid w:val="00AE3632"/>
    <w:rsid w:val="00AE38CD"/>
    <w:rsid w:val="00AE39F7"/>
    <w:rsid w:val="00AE3F28"/>
    <w:rsid w:val="00AE4388"/>
    <w:rsid w:val="00AE44FF"/>
    <w:rsid w:val="00AE476F"/>
    <w:rsid w:val="00AE47D0"/>
    <w:rsid w:val="00AE4A80"/>
    <w:rsid w:val="00AE4BFE"/>
    <w:rsid w:val="00AE4CD0"/>
    <w:rsid w:val="00AE4F4E"/>
    <w:rsid w:val="00AE50DE"/>
    <w:rsid w:val="00AE5544"/>
    <w:rsid w:val="00AE5616"/>
    <w:rsid w:val="00AE5C9B"/>
    <w:rsid w:val="00AE5DDB"/>
    <w:rsid w:val="00AE5E76"/>
    <w:rsid w:val="00AE64A4"/>
    <w:rsid w:val="00AE6523"/>
    <w:rsid w:val="00AE652D"/>
    <w:rsid w:val="00AE66AA"/>
    <w:rsid w:val="00AE69EA"/>
    <w:rsid w:val="00AE6F27"/>
    <w:rsid w:val="00AE701B"/>
    <w:rsid w:val="00AE708C"/>
    <w:rsid w:val="00AE71A4"/>
    <w:rsid w:val="00AE736A"/>
    <w:rsid w:val="00AE768D"/>
    <w:rsid w:val="00AE77A7"/>
    <w:rsid w:val="00AE7BC6"/>
    <w:rsid w:val="00AE7BE8"/>
    <w:rsid w:val="00AE7D09"/>
    <w:rsid w:val="00AF004E"/>
    <w:rsid w:val="00AF0343"/>
    <w:rsid w:val="00AF03A5"/>
    <w:rsid w:val="00AF04F9"/>
    <w:rsid w:val="00AF05A4"/>
    <w:rsid w:val="00AF0744"/>
    <w:rsid w:val="00AF0883"/>
    <w:rsid w:val="00AF0B04"/>
    <w:rsid w:val="00AF0C4D"/>
    <w:rsid w:val="00AF0E0A"/>
    <w:rsid w:val="00AF0F8F"/>
    <w:rsid w:val="00AF121F"/>
    <w:rsid w:val="00AF139C"/>
    <w:rsid w:val="00AF1486"/>
    <w:rsid w:val="00AF1722"/>
    <w:rsid w:val="00AF1762"/>
    <w:rsid w:val="00AF198F"/>
    <w:rsid w:val="00AF1CB7"/>
    <w:rsid w:val="00AF1EF0"/>
    <w:rsid w:val="00AF2043"/>
    <w:rsid w:val="00AF245D"/>
    <w:rsid w:val="00AF2481"/>
    <w:rsid w:val="00AF26EE"/>
    <w:rsid w:val="00AF28AD"/>
    <w:rsid w:val="00AF2B0B"/>
    <w:rsid w:val="00AF2B6F"/>
    <w:rsid w:val="00AF2BA5"/>
    <w:rsid w:val="00AF2C12"/>
    <w:rsid w:val="00AF2C46"/>
    <w:rsid w:val="00AF2E22"/>
    <w:rsid w:val="00AF30BE"/>
    <w:rsid w:val="00AF320C"/>
    <w:rsid w:val="00AF3886"/>
    <w:rsid w:val="00AF3ADD"/>
    <w:rsid w:val="00AF3B8B"/>
    <w:rsid w:val="00AF4104"/>
    <w:rsid w:val="00AF4253"/>
    <w:rsid w:val="00AF4261"/>
    <w:rsid w:val="00AF429C"/>
    <w:rsid w:val="00AF4605"/>
    <w:rsid w:val="00AF4835"/>
    <w:rsid w:val="00AF48AD"/>
    <w:rsid w:val="00AF48C1"/>
    <w:rsid w:val="00AF4A66"/>
    <w:rsid w:val="00AF4B07"/>
    <w:rsid w:val="00AF4BD1"/>
    <w:rsid w:val="00AF4D02"/>
    <w:rsid w:val="00AF4F6C"/>
    <w:rsid w:val="00AF5252"/>
    <w:rsid w:val="00AF52C0"/>
    <w:rsid w:val="00AF580F"/>
    <w:rsid w:val="00AF5A90"/>
    <w:rsid w:val="00AF5ADB"/>
    <w:rsid w:val="00AF5C30"/>
    <w:rsid w:val="00AF5D00"/>
    <w:rsid w:val="00AF5E22"/>
    <w:rsid w:val="00AF5E7A"/>
    <w:rsid w:val="00AF6193"/>
    <w:rsid w:val="00AF6231"/>
    <w:rsid w:val="00AF647B"/>
    <w:rsid w:val="00AF658D"/>
    <w:rsid w:val="00AF65AD"/>
    <w:rsid w:val="00AF65F9"/>
    <w:rsid w:val="00AF6637"/>
    <w:rsid w:val="00AF6867"/>
    <w:rsid w:val="00AF6C89"/>
    <w:rsid w:val="00AF6D28"/>
    <w:rsid w:val="00AF6DF5"/>
    <w:rsid w:val="00AF7077"/>
    <w:rsid w:val="00AF7251"/>
    <w:rsid w:val="00AF7307"/>
    <w:rsid w:val="00AF7341"/>
    <w:rsid w:val="00AF7421"/>
    <w:rsid w:val="00AF7494"/>
    <w:rsid w:val="00AF76F9"/>
    <w:rsid w:val="00AF7A8C"/>
    <w:rsid w:val="00AF7B89"/>
    <w:rsid w:val="00B000AC"/>
    <w:rsid w:val="00B001A2"/>
    <w:rsid w:val="00B0027D"/>
    <w:rsid w:val="00B003C6"/>
    <w:rsid w:val="00B00996"/>
    <w:rsid w:val="00B00C0B"/>
    <w:rsid w:val="00B00DFB"/>
    <w:rsid w:val="00B01014"/>
    <w:rsid w:val="00B01165"/>
    <w:rsid w:val="00B0120A"/>
    <w:rsid w:val="00B016C9"/>
    <w:rsid w:val="00B016F8"/>
    <w:rsid w:val="00B01721"/>
    <w:rsid w:val="00B0184F"/>
    <w:rsid w:val="00B01874"/>
    <w:rsid w:val="00B018EA"/>
    <w:rsid w:val="00B01BE4"/>
    <w:rsid w:val="00B01F38"/>
    <w:rsid w:val="00B02056"/>
    <w:rsid w:val="00B021BF"/>
    <w:rsid w:val="00B023DB"/>
    <w:rsid w:val="00B0251F"/>
    <w:rsid w:val="00B027B7"/>
    <w:rsid w:val="00B02A21"/>
    <w:rsid w:val="00B02A9E"/>
    <w:rsid w:val="00B02BA9"/>
    <w:rsid w:val="00B02C08"/>
    <w:rsid w:val="00B02C10"/>
    <w:rsid w:val="00B02E5D"/>
    <w:rsid w:val="00B02E8A"/>
    <w:rsid w:val="00B02FC5"/>
    <w:rsid w:val="00B02FF9"/>
    <w:rsid w:val="00B0314C"/>
    <w:rsid w:val="00B035BE"/>
    <w:rsid w:val="00B036AC"/>
    <w:rsid w:val="00B039C2"/>
    <w:rsid w:val="00B03C2D"/>
    <w:rsid w:val="00B04112"/>
    <w:rsid w:val="00B0460B"/>
    <w:rsid w:val="00B04657"/>
    <w:rsid w:val="00B04678"/>
    <w:rsid w:val="00B04AAD"/>
    <w:rsid w:val="00B04B71"/>
    <w:rsid w:val="00B0521B"/>
    <w:rsid w:val="00B0523F"/>
    <w:rsid w:val="00B05473"/>
    <w:rsid w:val="00B05939"/>
    <w:rsid w:val="00B059B7"/>
    <w:rsid w:val="00B05B2E"/>
    <w:rsid w:val="00B05B49"/>
    <w:rsid w:val="00B062DB"/>
    <w:rsid w:val="00B0630D"/>
    <w:rsid w:val="00B06446"/>
    <w:rsid w:val="00B06488"/>
    <w:rsid w:val="00B0661A"/>
    <w:rsid w:val="00B06963"/>
    <w:rsid w:val="00B073AE"/>
    <w:rsid w:val="00B073D8"/>
    <w:rsid w:val="00B074D7"/>
    <w:rsid w:val="00B07578"/>
    <w:rsid w:val="00B0794C"/>
    <w:rsid w:val="00B07A64"/>
    <w:rsid w:val="00B07A7C"/>
    <w:rsid w:val="00B07A82"/>
    <w:rsid w:val="00B07AD2"/>
    <w:rsid w:val="00B07CE0"/>
    <w:rsid w:val="00B10270"/>
    <w:rsid w:val="00B10367"/>
    <w:rsid w:val="00B103AB"/>
    <w:rsid w:val="00B1056B"/>
    <w:rsid w:val="00B105D9"/>
    <w:rsid w:val="00B10953"/>
    <w:rsid w:val="00B10993"/>
    <w:rsid w:val="00B10C2B"/>
    <w:rsid w:val="00B10C2F"/>
    <w:rsid w:val="00B10DAC"/>
    <w:rsid w:val="00B11534"/>
    <w:rsid w:val="00B117AC"/>
    <w:rsid w:val="00B11879"/>
    <w:rsid w:val="00B11AC7"/>
    <w:rsid w:val="00B11F1E"/>
    <w:rsid w:val="00B11FD1"/>
    <w:rsid w:val="00B12112"/>
    <w:rsid w:val="00B123F5"/>
    <w:rsid w:val="00B1251B"/>
    <w:rsid w:val="00B12710"/>
    <w:rsid w:val="00B1286B"/>
    <w:rsid w:val="00B1288A"/>
    <w:rsid w:val="00B1297F"/>
    <w:rsid w:val="00B129F7"/>
    <w:rsid w:val="00B12A3F"/>
    <w:rsid w:val="00B12AF1"/>
    <w:rsid w:val="00B12BB4"/>
    <w:rsid w:val="00B133CB"/>
    <w:rsid w:val="00B13621"/>
    <w:rsid w:val="00B1367E"/>
    <w:rsid w:val="00B13BF7"/>
    <w:rsid w:val="00B13C60"/>
    <w:rsid w:val="00B13DD3"/>
    <w:rsid w:val="00B14243"/>
    <w:rsid w:val="00B144F3"/>
    <w:rsid w:val="00B147FF"/>
    <w:rsid w:val="00B14901"/>
    <w:rsid w:val="00B1497F"/>
    <w:rsid w:val="00B14BD8"/>
    <w:rsid w:val="00B14CE1"/>
    <w:rsid w:val="00B150E9"/>
    <w:rsid w:val="00B152FE"/>
    <w:rsid w:val="00B15301"/>
    <w:rsid w:val="00B15596"/>
    <w:rsid w:val="00B1574C"/>
    <w:rsid w:val="00B157E1"/>
    <w:rsid w:val="00B15C0E"/>
    <w:rsid w:val="00B161B5"/>
    <w:rsid w:val="00B161E3"/>
    <w:rsid w:val="00B16295"/>
    <w:rsid w:val="00B16706"/>
    <w:rsid w:val="00B16A76"/>
    <w:rsid w:val="00B16C20"/>
    <w:rsid w:val="00B16CD0"/>
    <w:rsid w:val="00B16D11"/>
    <w:rsid w:val="00B16E61"/>
    <w:rsid w:val="00B16FBF"/>
    <w:rsid w:val="00B17A02"/>
    <w:rsid w:val="00B17A67"/>
    <w:rsid w:val="00B17A82"/>
    <w:rsid w:val="00B17D23"/>
    <w:rsid w:val="00B17EFC"/>
    <w:rsid w:val="00B17F2C"/>
    <w:rsid w:val="00B17F98"/>
    <w:rsid w:val="00B201E5"/>
    <w:rsid w:val="00B20219"/>
    <w:rsid w:val="00B203F9"/>
    <w:rsid w:val="00B20437"/>
    <w:rsid w:val="00B205D1"/>
    <w:rsid w:val="00B206F8"/>
    <w:rsid w:val="00B208FE"/>
    <w:rsid w:val="00B20967"/>
    <w:rsid w:val="00B20A89"/>
    <w:rsid w:val="00B20E5A"/>
    <w:rsid w:val="00B20F21"/>
    <w:rsid w:val="00B21557"/>
    <w:rsid w:val="00B2155E"/>
    <w:rsid w:val="00B215C9"/>
    <w:rsid w:val="00B2162F"/>
    <w:rsid w:val="00B21815"/>
    <w:rsid w:val="00B219F9"/>
    <w:rsid w:val="00B21BD3"/>
    <w:rsid w:val="00B21C7F"/>
    <w:rsid w:val="00B21E9B"/>
    <w:rsid w:val="00B22009"/>
    <w:rsid w:val="00B2240A"/>
    <w:rsid w:val="00B226F5"/>
    <w:rsid w:val="00B2277C"/>
    <w:rsid w:val="00B22D36"/>
    <w:rsid w:val="00B230EF"/>
    <w:rsid w:val="00B23298"/>
    <w:rsid w:val="00B232E3"/>
    <w:rsid w:val="00B23367"/>
    <w:rsid w:val="00B23784"/>
    <w:rsid w:val="00B238A4"/>
    <w:rsid w:val="00B23AD4"/>
    <w:rsid w:val="00B23CED"/>
    <w:rsid w:val="00B2417D"/>
    <w:rsid w:val="00B241AA"/>
    <w:rsid w:val="00B24397"/>
    <w:rsid w:val="00B2457D"/>
    <w:rsid w:val="00B24823"/>
    <w:rsid w:val="00B249F0"/>
    <w:rsid w:val="00B24A38"/>
    <w:rsid w:val="00B24B24"/>
    <w:rsid w:val="00B24E02"/>
    <w:rsid w:val="00B24E1C"/>
    <w:rsid w:val="00B24F38"/>
    <w:rsid w:val="00B25292"/>
    <w:rsid w:val="00B252F7"/>
    <w:rsid w:val="00B25464"/>
    <w:rsid w:val="00B25848"/>
    <w:rsid w:val="00B25943"/>
    <w:rsid w:val="00B25B04"/>
    <w:rsid w:val="00B25C39"/>
    <w:rsid w:val="00B25D99"/>
    <w:rsid w:val="00B25DDD"/>
    <w:rsid w:val="00B25DF6"/>
    <w:rsid w:val="00B25E53"/>
    <w:rsid w:val="00B25ED6"/>
    <w:rsid w:val="00B25FC7"/>
    <w:rsid w:val="00B25FF8"/>
    <w:rsid w:val="00B2601B"/>
    <w:rsid w:val="00B260C2"/>
    <w:rsid w:val="00B261DF"/>
    <w:rsid w:val="00B26243"/>
    <w:rsid w:val="00B2669E"/>
    <w:rsid w:val="00B2693F"/>
    <w:rsid w:val="00B26A50"/>
    <w:rsid w:val="00B26C76"/>
    <w:rsid w:val="00B26D2D"/>
    <w:rsid w:val="00B26D3C"/>
    <w:rsid w:val="00B27335"/>
    <w:rsid w:val="00B276FB"/>
    <w:rsid w:val="00B2788C"/>
    <w:rsid w:val="00B27930"/>
    <w:rsid w:val="00B27C9B"/>
    <w:rsid w:val="00B305C7"/>
    <w:rsid w:val="00B30A15"/>
    <w:rsid w:val="00B30CBD"/>
    <w:rsid w:val="00B30D86"/>
    <w:rsid w:val="00B3145E"/>
    <w:rsid w:val="00B31782"/>
    <w:rsid w:val="00B318DF"/>
    <w:rsid w:val="00B32132"/>
    <w:rsid w:val="00B3253B"/>
    <w:rsid w:val="00B32582"/>
    <w:rsid w:val="00B326E4"/>
    <w:rsid w:val="00B328D5"/>
    <w:rsid w:val="00B32B95"/>
    <w:rsid w:val="00B32DB9"/>
    <w:rsid w:val="00B32F6F"/>
    <w:rsid w:val="00B33060"/>
    <w:rsid w:val="00B33134"/>
    <w:rsid w:val="00B331B0"/>
    <w:rsid w:val="00B33760"/>
    <w:rsid w:val="00B337DB"/>
    <w:rsid w:val="00B33A50"/>
    <w:rsid w:val="00B33F24"/>
    <w:rsid w:val="00B34378"/>
    <w:rsid w:val="00B344F0"/>
    <w:rsid w:val="00B344FA"/>
    <w:rsid w:val="00B34707"/>
    <w:rsid w:val="00B3477C"/>
    <w:rsid w:val="00B34B0C"/>
    <w:rsid w:val="00B34CA0"/>
    <w:rsid w:val="00B350ED"/>
    <w:rsid w:val="00B352D5"/>
    <w:rsid w:val="00B35300"/>
    <w:rsid w:val="00B3578A"/>
    <w:rsid w:val="00B35B58"/>
    <w:rsid w:val="00B35E0D"/>
    <w:rsid w:val="00B36290"/>
    <w:rsid w:val="00B36827"/>
    <w:rsid w:val="00B3688E"/>
    <w:rsid w:val="00B36983"/>
    <w:rsid w:val="00B36990"/>
    <w:rsid w:val="00B36F4B"/>
    <w:rsid w:val="00B37032"/>
    <w:rsid w:val="00B37059"/>
    <w:rsid w:val="00B376E3"/>
    <w:rsid w:val="00B37B37"/>
    <w:rsid w:val="00B37DFF"/>
    <w:rsid w:val="00B40204"/>
    <w:rsid w:val="00B402CC"/>
    <w:rsid w:val="00B40469"/>
    <w:rsid w:val="00B4047E"/>
    <w:rsid w:val="00B4051D"/>
    <w:rsid w:val="00B40A8F"/>
    <w:rsid w:val="00B40C6F"/>
    <w:rsid w:val="00B410FC"/>
    <w:rsid w:val="00B411B1"/>
    <w:rsid w:val="00B41220"/>
    <w:rsid w:val="00B4122A"/>
    <w:rsid w:val="00B412C1"/>
    <w:rsid w:val="00B4183C"/>
    <w:rsid w:val="00B41F24"/>
    <w:rsid w:val="00B41F5D"/>
    <w:rsid w:val="00B41F6F"/>
    <w:rsid w:val="00B42029"/>
    <w:rsid w:val="00B421D3"/>
    <w:rsid w:val="00B42258"/>
    <w:rsid w:val="00B42297"/>
    <w:rsid w:val="00B42319"/>
    <w:rsid w:val="00B42369"/>
    <w:rsid w:val="00B4279A"/>
    <w:rsid w:val="00B4283D"/>
    <w:rsid w:val="00B428BE"/>
    <w:rsid w:val="00B42969"/>
    <w:rsid w:val="00B42C42"/>
    <w:rsid w:val="00B42EC4"/>
    <w:rsid w:val="00B42F21"/>
    <w:rsid w:val="00B435EB"/>
    <w:rsid w:val="00B43665"/>
    <w:rsid w:val="00B4371A"/>
    <w:rsid w:val="00B4378A"/>
    <w:rsid w:val="00B437A6"/>
    <w:rsid w:val="00B43DA5"/>
    <w:rsid w:val="00B44069"/>
    <w:rsid w:val="00B4411F"/>
    <w:rsid w:val="00B44337"/>
    <w:rsid w:val="00B445EF"/>
    <w:rsid w:val="00B4485D"/>
    <w:rsid w:val="00B44DDF"/>
    <w:rsid w:val="00B44E2D"/>
    <w:rsid w:val="00B450D9"/>
    <w:rsid w:val="00B451A6"/>
    <w:rsid w:val="00B451AD"/>
    <w:rsid w:val="00B45548"/>
    <w:rsid w:val="00B45599"/>
    <w:rsid w:val="00B457C1"/>
    <w:rsid w:val="00B45A2E"/>
    <w:rsid w:val="00B45AFA"/>
    <w:rsid w:val="00B45FFF"/>
    <w:rsid w:val="00B462B7"/>
    <w:rsid w:val="00B466CA"/>
    <w:rsid w:val="00B4698B"/>
    <w:rsid w:val="00B46B0A"/>
    <w:rsid w:val="00B46C52"/>
    <w:rsid w:val="00B46D21"/>
    <w:rsid w:val="00B46DC3"/>
    <w:rsid w:val="00B46EE8"/>
    <w:rsid w:val="00B46F74"/>
    <w:rsid w:val="00B47014"/>
    <w:rsid w:val="00B4728C"/>
    <w:rsid w:val="00B4737B"/>
    <w:rsid w:val="00B473F9"/>
    <w:rsid w:val="00B47528"/>
    <w:rsid w:val="00B4758B"/>
    <w:rsid w:val="00B4759E"/>
    <w:rsid w:val="00B47A5F"/>
    <w:rsid w:val="00B47FD5"/>
    <w:rsid w:val="00B5009D"/>
    <w:rsid w:val="00B5031B"/>
    <w:rsid w:val="00B508AE"/>
    <w:rsid w:val="00B508FA"/>
    <w:rsid w:val="00B50D84"/>
    <w:rsid w:val="00B50DC9"/>
    <w:rsid w:val="00B50E57"/>
    <w:rsid w:val="00B50EEF"/>
    <w:rsid w:val="00B517B8"/>
    <w:rsid w:val="00B51C58"/>
    <w:rsid w:val="00B51FB9"/>
    <w:rsid w:val="00B521AB"/>
    <w:rsid w:val="00B52380"/>
    <w:rsid w:val="00B52410"/>
    <w:rsid w:val="00B52959"/>
    <w:rsid w:val="00B52B7F"/>
    <w:rsid w:val="00B52D25"/>
    <w:rsid w:val="00B52D43"/>
    <w:rsid w:val="00B52E4C"/>
    <w:rsid w:val="00B5311C"/>
    <w:rsid w:val="00B53395"/>
    <w:rsid w:val="00B537D5"/>
    <w:rsid w:val="00B53A83"/>
    <w:rsid w:val="00B53A8C"/>
    <w:rsid w:val="00B53C59"/>
    <w:rsid w:val="00B53D82"/>
    <w:rsid w:val="00B53EE3"/>
    <w:rsid w:val="00B54038"/>
    <w:rsid w:val="00B54202"/>
    <w:rsid w:val="00B542B7"/>
    <w:rsid w:val="00B54812"/>
    <w:rsid w:val="00B54909"/>
    <w:rsid w:val="00B549AE"/>
    <w:rsid w:val="00B54A86"/>
    <w:rsid w:val="00B54BFF"/>
    <w:rsid w:val="00B5506C"/>
    <w:rsid w:val="00B5533F"/>
    <w:rsid w:val="00B5538C"/>
    <w:rsid w:val="00B55564"/>
    <w:rsid w:val="00B55CD4"/>
    <w:rsid w:val="00B55CF5"/>
    <w:rsid w:val="00B55F30"/>
    <w:rsid w:val="00B569A8"/>
    <w:rsid w:val="00B56A8B"/>
    <w:rsid w:val="00B56E92"/>
    <w:rsid w:val="00B57059"/>
    <w:rsid w:val="00B57885"/>
    <w:rsid w:val="00B57983"/>
    <w:rsid w:val="00B57D92"/>
    <w:rsid w:val="00B57EC1"/>
    <w:rsid w:val="00B57F82"/>
    <w:rsid w:val="00B600F4"/>
    <w:rsid w:val="00B6039A"/>
    <w:rsid w:val="00B60459"/>
    <w:rsid w:val="00B60462"/>
    <w:rsid w:val="00B60495"/>
    <w:rsid w:val="00B60550"/>
    <w:rsid w:val="00B6073D"/>
    <w:rsid w:val="00B60A06"/>
    <w:rsid w:val="00B60BB2"/>
    <w:rsid w:val="00B60C63"/>
    <w:rsid w:val="00B60D20"/>
    <w:rsid w:val="00B60EC8"/>
    <w:rsid w:val="00B6106C"/>
    <w:rsid w:val="00B61089"/>
    <w:rsid w:val="00B61152"/>
    <w:rsid w:val="00B61589"/>
    <w:rsid w:val="00B6167F"/>
    <w:rsid w:val="00B616E6"/>
    <w:rsid w:val="00B618CA"/>
    <w:rsid w:val="00B61C13"/>
    <w:rsid w:val="00B61DA8"/>
    <w:rsid w:val="00B62014"/>
    <w:rsid w:val="00B6208B"/>
    <w:rsid w:val="00B6209E"/>
    <w:rsid w:val="00B620BE"/>
    <w:rsid w:val="00B62125"/>
    <w:rsid w:val="00B623B6"/>
    <w:rsid w:val="00B626A2"/>
    <w:rsid w:val="00B62FCB"/>
    <w:rsid w:val="00B63597"/>
    <w:rsid w:val="00B6369D"/>
    <w:rsid w:val="00B63A0F"/>
    <w:rsid w:val="00B63FDF"/>
    <w:rsid w:val="00B6400E"/>
    <w:rsid w:val="00B6409C"/>
    <w:rsid w:val="00B6422E"/>
    <w:rsid w:val="00B64377"/>
    <w:rsid w:val="00B6475C"/>
    <w:rsid w:val="00B647AC"/>
    <w:rsid w:val="00B6488F"/>
    <w:rsid w:val="00B64A55"/>
    <w:rsid w:val="00B64B04"/>
    <w:rsid w:val="00B64BC5"/>
    <w:rsid w:val="00B64DB0"/>
    <w:rsid w:val="00B6564A"/>
    <w:rsid w:val="00B65C3A"/>
    <w:rsid w:val="00B65DA8"/>
    <w:rsid w:val="00B65F0F"/>
    <w:rsid w:val="00B660B7"/>
    <w:rsid w:val="00B66170"/>
    <w:rsid w:val="00B66724"/>
    <w:rsid w:val="00B669CF"/>
    <w:rsid w:val="00B66D00"/>
    <w:rsid w:val="00B67042"/>
    <w:rsid w:val="00B67160"/>
    <w:rsid w:val="00B67306"/>
    <w:rsid w:val="00B673FC"/>
    <w:rsid w:val="00B674B4"/>
    <w:rsid w:val="00B6756D"/>
    <w:rsid w:val="00B675BC"/>
    <w:rsid w:val="00B6764B"/>
    <w:rsid w:val="00B677B3"/>
    <w:rsid w:val="00B67B5A"/>
    <w:rsid w:val="00B67DA4"/>
    <w:rsid w:val="00B67DE3"/>
    <w:rsid w:val="00B67E9A"/>
    <w:rsid w:val="00B7002B"/>
    <w:rsid w:val="00B70080"/>
    <w:rsid w:val="00B7012F"/>
    <w:rsid w:val="00B703EE"/>
    <w:rsid w:val="00B70680"/>
    <w:rsid w:val="00B7131C"/>
    <w:rsid w:val="00B71418"/>
    <w:rsid w:val="00B714DB"/>
    <w:rsid w:val="00B715E9"/>
    <w:rsid w:val="00B718F5"/>
    <w:rsid w:val="00B71FAD"/>
    <w:rsid w:val="00B72667"/>
    <w:rsid w:val="00B7275E"/>
    <w:rsid w:val="00B7295B"/>
    <w:rsid w:val="00B7296E"/>
    <w:rsid w:val="00B72B90"/>
    <w:rsid w:val="00B72C75"/>
    <w:rsid w:val="00B72FC2"/>
    <w:rsid w:val="00B72FFC"/>
    <w:rsid w:val="00B733B4"/>
    <w:rsid w:val="00B73AB6"/>
    <w:rsid w:val="00B73ABA"/>
    <w:rsid w:val="00B73AD1"/>
    <w:rsid w:val="00B73DAF"/>
    <w:rsid w:val="00B73E4A"/>
    <w:rsid w:val="00B73FCE"/>
    <w:rsid w:val="00B742D6"/>
    <w:rsid w:val="00B743EB"/>
    <w:rsid w:val="00B747DB"/>
    <w:rsid w:val="00B74A1C"/>
    <w:rsid w:val="00B74AB3"/>
    <w:rsid w:val="00B74AC0"/>
    <w:rsid w:val="00B74B55"/>
    <w:rsid w:val="00B74B91"/>
    <w:rsid w:val="00B74E0E"/>
    <w:rsid w:val="00B74E34"/>
    <w:rsid w:val="00B75053"/>
    <w:rsid w:val="00B750E7"/>
    <w:rsid w:val="00B75264"/>
    <w:rsid w:val="00B755E2"/>
    <w:rsid w:val="00B75682"/>
    <w:rsid w:val="00B7582E"/>
    <w:rsid w:val="00B7588B"/>
    <w:rsid w:val="00B758F0"/>
    <w:rsid w:val="00B759FF"/>
    <w:rsid w:val="00B75A4E"/>
    <w:rsid w:val="00B75BD8"/>
    <w:rsid w:val="00B75C87"/>
    <w:rsid w:val="00B75D28"/>
    <w:rsid w:val="00B75D66"/>
    <w:rsid w:val="00B762DF"/>
    <w:rsid w:val="00B7633F"/>
    <w:rsid w:val="00B763D8"/>
    <w:rsid w:val="00B764BE"/>
    <w:rsid w:val="00B76667"/>
    <w:rsid w:val="00B76758"/>
    <w:rsid w:val="00B76814"/>
    <w:rsid w:val="00B76844"/>
    <w:rsid w:val="00B76965"/>
    <w:rsid w:val="00B76B2A"/>
    <w:rsid w:val="00B76CBE"/>
    <w:rsid w:val="00B77450"/>
    <w:rsid w:val="00B774C0"/>
    <w:rsid w:val="00B776BD"/>
    <w:rsid w:val="00B7771A"/>
    <w:rsid w:val="00B779E7"/>
    <w:rsid w:val="00B77D44"/>
    <w:rsid w:val="00B77E98"/>
    <w:rsid w:val="00B77F21"/>
    <w:rsid w:val="00B803A6"/>
    <w:rsid w:val="00B80471"/>
    <w:rsid w:val="00B80B32"/>
    <w:rsid w:val="00B80D3F"/>
    <w:rsid w:val="00B80D43"/>
    <w:rsid w:val="00B80F18"/>
    <w:rsid w:val="00B81249"/>
    <w:rsid w:val="00B81272"/>
    <w:rsid w:val="00B814C6"/>
    <w:rsid w:val="00B8160E"/>
    <w:rsid w:val="00B81616"/>
    <w:rsid w:val="00B81883"/>
    <w:rsid w:val="00B8189F"/>
    <w:rsid w:val="00B81A30"/>
    <w:rsid w:val="00B81AC8"/>
    <w:rsid w:val="00B822AB"/>
    <w:rsid w:val="00B823AD"/>
    <w:rsid w:val="00B82433"/>
    <w:rsid w:val="00B825EC"/>
    <w:rsid w:val="00B82623"/>
    <w:rsid w:val="00B8264D"/>
    <w:rsid w:val="00B82673"/>
    <w:rsid w:val="00B82715"/>
    <w:rsid w:val="00B827E3"/>
    <w:rsid w:val="00B827ED"/>
    <w:rsid w:val="00B8292A"/>
    <w:rsid w:val="00B82A64"/>
    <w:rsid w:val="00B82CD5"/>
    <w:rsid w:val="00B83471"/>
    <w:rsid w:val="00B8356C"/>
    <w:rsid w:val="00B836E9"/>
    <w:rsid w:val="00B83761"/>
    <w:rsid w:val="00B83DFF"/>
    <w:rsid w:val="00B83EA6"/>
    <w:rsid w:val="00B83FF4"/>
    <w:rsid w:val="00B8407F"/>
    <w:rsid w:val="00B84353"/>
    <w:rsid w:val="00B84511"/>
    <w:rsid w:val="00B8477C"/>
    <w:rsid w:val="00B84F18"/>
    <w:rsid w:val="00B8548A"/>
    <w:rsid w:val="00B858E2"/>
    <w:rsid w:val="00B85A10"/>
    <w:rsid w:val="00B8624D"/>
    <w:rsid w:val="00B86741"/>
    <w:rsid w:val="00B87091"/>
    <w:rsid w:val="00B870E9"/>
    <w:rsid w:val="00B872EE"/>
    <w:rsid w:val="00B873CE"/>
    <w:rsid w:val="00B87519"/>
    <w:rsid w:val="00B87A26"/>
    <w:rsid w:val="00B87CB6"/>
    <w:rsid w:val="00B87FA5"/>
    <w:rsid w:val="00B87FE6"/>
    <w:rsid w:val="00B9000B"/>
    <w:rsid w:val="00B9005B"/>
    <w:rsid w:val="00B90315"/>
    <w:rsid w:val="00B9043D"/>
    <w:rsid w:val="00B904A6"/>
    <w:rsid w:val="00B90694"/>
    <w:rsid w:val="00B9077A"/>
    <w:rsid w:val="00B90836"/>
    <w:rsid w:val="00B908F1"/>
    <w:rsid w:val="00B90911"/>
    <w:rsid w:val="00B90A2F"/>
    <w:rsid w:val="00B91067"/>
    <w:rsid w:val="00B91091"/>
    <w:rsid w:val="00B91193"/>
    <w:rsid w:val="00B91197"/>
    <w:rsid w:val="00B91426"/>
    <w:rsid w:val="00B9176F"/>
    <w:rsid w:val="00B91A9F"/>
    <w:rsid w:val="00B91B78"/>
    <w:rsid w:val="00B91CE0"/>
    <w:rsid w:val="00B92114"/>
    <w:rsid w:val="00B921B1"/>
    <w:rsid w:val="00B922C9"/>
    <w:rsid w:val="00B92415"/>
    <w:rsid w:val="00B92564"/>
    <w:rsid w:val="00B925CD"/>
    <w:rsid w:val="00B9261C"/>
    <w:rsid w:val="00B92695"/>
    <w:rsid w:val="00B928EE"/>
    <w:rsid w:val="00B92AE1"/>
    <w:rsid w:val="00B92F74"/>
    <w:rsid w:val="00B930E7"/>
    <w:rsid w:val="00B93213"/>
    <w:rsid w:val="00B934C9"/>
    <w:rsid w:val="00B936C6"/>
    <w:rsid w:val="00B93823"/>
    <w:rsid w:val="00B938AD"/>
    <w:rsid w:val="00B93B6A"/>
    <w:rsid w:val="00B93BC2"/>
    <w:rsid w:val="00B93C7B"/>
    <w:rsid w:val="00B93D49"/>
    <w:rsid w:val="00B94302"/>
    <w:rsid w:val="00B94379"/>
    <w:rsid w:val="00B94639"/>
    <w:rsid w:val="00B9471B"/>
    <w:rsid w:val="00B94C2A"/>
    <w:rsid w:val="00B95002"/>
    <w:rsid w:val="00B954F6"/>
    <w:rsid w:val="00B95649"/>
    <w:rsid w:val="00B958C5"/>
    <w:rsid w:val="00B95953"/>
    <w:rsid w:val="00B959CC"/>
    <w:rsid w:val="00B95A25"/>
    <w:rsid w:val="00B95CBA"/>
    <w:rsid w:val="00B96321"/>
    <w:rsid w:val="00B968D1"/>
    <w:rsid w:val="00B969CC"/>
    <w:rsid w:val="00B96D7A"/>
    <w:rsid w:val="00B96E86"/>
    <w:rsid w:val="00B96EA3"/>
    <w:rsid w:val="00B96ECD"/>
    <w:rsid w:val="00B97491"/>
    <w:rsid w:val="00B9769C"/>
    <w:rsid w:val="00B976B1"/>
    <w:rsid w:val="00B97815"/>
    <w:rsid w:val="00B97A6D"/>
    <w:rsid w:val="00B97CC8"/>
    <w:rsid w:val="00B97F8C"/>
    <w:rsid w:val="00BA002D"/>
    <w:rsid w:val="00BA0C65"/>
    <w:rsid w:val="00BA0D53"/>
    <w:rsid w:val="00BA0D5B"/>
    <w:rsid w:val="00BA0E85"/>
    <w:rsid w:val="00BA1096"/>
    <w:rsid w:val="00BA171A"/>
    <w:rsid w:val="00BA172D"/>
    <w:rsid w:val="00BA17D0"/>
    <w:rsid w:val="00BA1A8D"/>
    <w:rsid w:val="00BA1CEE"/>
    <w:rsid w:val="00BA1F97"/>
    <w:rsid w:val="00BA2066"/>
    <w:rsid w:val="00BA2392"/>
    <w:rsid w:val="00BA240A"/>
    <w:rsid w:val="00BA2563"/>
    <w:rsid w:val="00BA2614"/>
    <w:rsid w:val="00BA29BC"/>
    <w:rsid w:val="00BA29EE"/>
    <w:rsid w:val="00BA2B1B"/>
    <w:rsid w:val="00BA2D16"/>
    <w:rsid w:val="00BA2E66"/>
    <w:rsid w:val="00BA2F2F"/>
    <w:rsid w:val="00BA2FFA"/>
    <w:rsid w:val="00BA31EE"/>
    <w:rsid w:val="00BA34E2"/>
    <w:rsid w:val="00BA3911"/>
    <w:rsid w:val="00BA42CB"/>
    <w:rsid w:val="00BA483C"/>
    <w:rsid w:val="00BA49F9"/>
    <w:rsid w:val="00BA4D81"/>
    <w:rsid w:val="00BA51A0"/>
    <w:rsid w:val="00BA5206"/>
    <w:rsid w:val="00BA52B2"/>
    <w:rsid w:val="00BA5478"/>
    <w:rsid w:val="00BA57D4"/>
    <w:rsid w:val="00BA5800"/>
    <w:rsid w:val="00BA59DB"/>
    <w:rsid w:val="00BA59F8"/>
    <w:rsid w:val="00BA5B75"/>
    <w:rsid w:val="00BA5D4B"/>
    <w:rsid w:val="00BA5E77"/>
    <w:rsid w:val="00BA5EC0"/>
    <w:rsid w:val="00BA5FDE"/>
    <w:rsid w:val="00BA6108"/>
    <w:rsid w:val="00BA6206"/>
    <w:rsid w:val="00BA639D"/>
    <w:rsid w:val="00BA6492"/>
    <w:rsid w:val="00BA64FD"/>
    <w:rsid w:val="00BA65AC"/>
    <w:rsid w:val="00BA66B8"/>
    <w:rsid w:val="00BA6A0B"/>
    <w:rsid w:val="00BA6BBC"/>
    <w:rsid w:val="00BA6D2A"/>
    <w:rsid w:val="00BA6FB1"/>
    <w:rsid w:val="00BA6FDA"/>
    <w:rsid w:val="00BA7C36"/>
    <w:rsid w:val="00BA7DAD"/>
    <w:rsid w:val="00BA7E93"/>
    <w:rsid w:val="00BB03CE"/>
    <w:rsid w:val="00BB0716"/>
    <w:rsid w:val="00BB08C0"/>
    <w:rsid w:val="00BB0C04"/>
    <w:rsid w:val="00BB0F4C"/>
    <w:rsid w:val="00BB0F52"/>
    <w:rsid w:val="00BB1A4F"/>
    <w:rsid w:val="00BB1D4A"/>
    <w:rsid w:val="00BB227A"/>
    <w:rsid w:val="00BB26F5"/>
    <w:rsid w:val="00BB2772"/>
    <w:rsid w:val="00BB2A8A"/>
    <w:rsid w:val="00BB2E66"/>
    <w:rsid w:val="00BB2E8D"/>
    <w:rsid w:val="00BB3026"/>
    <w:rsid w:val="00BB333C"/>
    <w:rsid w:val="00BB3362"/>
    <w:rsid w:val="00BB3438"/>
    <w:rsid w:val="00BB355C"/>
    <w:rsid w:val="00BB3621"/>
    <w:rsid w:val="00BB36FD"/>
    <w:rsid w:val="00BB385A"/>
    <w:rsid w:val="00BB389B"/>
    <w:rsid w:val="00BB39FD"/>
    <w:rsid w:val="00BB3A9A"/>
    <w:rsid w:val="00BB3D69"/>
    <w:rsid w:val="00BB4466"/>
    <w:rsid w:val="00BB4489"/>
    <w:rsid w:val="00BB4554"/>
    <w:rsid w:val="00BB47BE"/>
    <w:rsid w:val="00BB49FE"/>
    <w:rsid w:val="00BB4CDD"/>
    <w:rsid w:val="00BB4CF8"/>
    <w:rsid w:val="00BB4E7A"/>
    <w:rsid w:val="00BB4F27"/>
    <w:rsid w:val="00BB512B"/>
    <w:rsid w:val="00BB5357"/>
    <w:rsid w:val="00BB5716"/>
    <w:rsid w:val="00BB572E"/>
    <w:rsid w:val="00BB57F0"/>
    <w:rsid w:val="00BB594A"/>
    <w:rsid w:val="00BB59D5"/>
    <w:rsid w:val="00BB5A73"/>
    <w:rsid w:val="00BB5B3F"/>
    <w:rsid w:val="00BB5F8C"/>
    <w:rsid w:val="00BB60CF"/>
    <w:rsid w:val="00BB62CB"/>
    <w:rsid w:val="00BB6769"/>
    <w:rsid w:val="00BB68DC"/>
    <w:rsid w:val="00BB74E0"/>
    <w:rsid w:val="00BB7819"/>
    <w:rsid w:val="00BB7A0E"/>
    <w:rsid w:val="00BB7B60"/>
    <w:rsid w:val="00BB7BEC"/>
    <w:rsid w:val="00BB7F1C"/>
    <w:rsid w:val="00BB7F3E"/>
    <w:rsid w:val="00BC00DD"/>
    <w:rsid w:val="00BC0503"/>
    <w:rsid w:val="00BC085B"/>
    <w:rsid w:val="00BC08A9"/>
    <w:rsid w:val="00BC0ABA"/>
    <w:rsid w:val="00BC0C2A"/>
    <w:rsid w:val="00BC0F1C"/>
    <w:rsid w:val="00BC0FF4"/>
    <w:rsid w:val="00BC129A"/>
    <w:rsid w:val="00BC16EB"/>
    <w:rsid w:val="00BC1759"/>
    <w:rsid w:val="00BC17AF"/>
    <w:rsid w:val="00BC19A3"/>
    <w:rsid w:val="00BC1B49"/>
    <w:rsid w:val="00BC1BB4"/>
    <w:rsid w:val="00BC1C7E"/>
    <w:rsid w:val="00BC1E4C"/>
    <w:rsid w:val="00BC1E6C"/>
    <w:rsid w:val="00BC2024"/>
    <w:rsid w:val="00BC2104"/>
    <w:rsid w:val="00BC266D"/>
    <w:rsid w:val="00BC28FF"/>
    <w:rsid w:val="00BC294B"/>
    <w:rsid w:val="00BC2AB1"/>
    <w:rsid w:val="00BC2D3E"/>
    <w:rsid w:val="00BC2EBF"/>
    <w:rsid w:val="00BC3016"/>
    <w:rsid w:val="00BC32DD"/>
    <w:rsid w:val="00BC336B"/>
    <w:rsid w:val="00BC37CC"/>
    <w:rsid w:val="00BC3A25"/>
    <w:rsid w:val="00BC4006"/>
    <w:rsid w:val="00BC4283"/>
    <w:rsid w:val="00BC44EA"/>
    <w:rsid w:val="00BC49CA"/>
    <w:rsid w:val="00BC50FA"/>
    <w:rsid w:val="00BC540B"/>
    <w:rsid w:val="00BC55EC"/>
    <w:rsid w:val="00BC585D"/>
    <w:rsid w:val="00BC592D"/>
    <w:rsid w:val="00BC5C56"/>
    <w:rsid w:val="00BC640F"/>
    <w:rsid w:val="00BC6654"/>
    <w:rsid w:val="00BC668C"/>
    <w:rsid w:val="00BC66A1"/>
    <w:rsid w:val="00BC68AF"/>
    <w:rsid w:val="00BC6E27"/>
    <w:rsid w:val="00BC70EF"/>
    <w:rsid w:val="00BC7325"/>
    <w:rsid w:val="00BC7529"/>
    <w:rsid w:val="00BC75BE"/>
    <w:rsid w:val="00BC765C"/>
    <w:rsid w:val="00BC7D1B"/>
    <w:rsid w:val="00BC7FD7"/>
    <w:rsid w:val="00BD0229"/>
    <w:rsid w:val="00BD04A1"/>
    <w:rsid w:val="00BD04EF"/>
    <w:rsid w:val="00BD053E"/>
    <w:rsid w:val="00BD066F"/>
    <w:rsid w:val="00BD09B9"/>
    <w:rsid w:val="00BD0CDE"/>
    <w:rsid w:val="00BD0D4D"/>
    <w:rsid w:val="00BD1566"/>
    <w:rsid w:val="00BD1B5B"/>
    <w:rsid w:val="00BD1C4A"/>
    <w:rsid w:val="00BD1F1D"/>
    <w:rsid w:val="00BD20EE"/>
    <w:rsid w:val="00BD210A"/>
    <w:rsid w:val="00BD2137"/>
    <w:rsid w:val="00BD23A5"/>
    <w:rsid w:val="00BD26B6"/>
    <w:rsid w:val="00BD27BF"/>
    <w:rsid w:val="00BD2863"/>
    <w:rsid w:val="00BD28ED"/>
    <w:rsid w:val="00BD2A3C"/>
    <w:rsid w:val="00BD3955"/>
    <w:rsid w:val="00BD39E0"/>
    <w:rsid w:val="00BD3A85"/>
    <w:rsid w:val="00BD3ABB"/>
    <w:rsid w:val="00BD3D71"/>
    <w:rsid w:val="00BD40F3"/>
    <w:rsid w:val="00BD4382"/>
    <w:rsid w:val="00BD44CF"/>
    <w:rsid w:val="00BD48BE"/>
    <w:rsid w:val="00BD49EF"/>
    <w:rsid w:val="00BD4AE3"/>
    <w:rsid w:val="00BD4B6A"/>
    <w:rsid w:val="00BD4BD2"/>
    <w:rsid w:val="00BD4CCA"/>
    <w:rsid w:val="00BD4D03"/>
    <w:rsid w:val="00BD4D23"/>
    <w:rsid w:val="00BD5224"/>
    <w:rsid w:val="00BD541F"/>
    <w:rsid w:val="00BD55E6"/>
    <w:rsid w:val="00BD5D49"/>
    <w:rsid w:val="00BD5E09"/>
    <w:rsid w:val="00BD5EC0"/>
    <w:rsid w:val="00BD5F5D"/>
    <w:rsid w:val="00BD61DD"/>
    <w:rsid w:val="00BD63A1"/>
    <w:rsid w:val="00BD63AB"/>
    <w:rsid w:val="00BD647F"/>
    <w:rsid w:val="00BD65C4"/>
    <w:rsid w:val="00BD6DF6"/>
    <w:rsid w:val="00BD6E10"/>
    <w:rsid w:val="00BD6F13"/>
    <w:rsid w:val="00BD6F58"/>
    <w:rsid w:val="00BD73BD"/>
    <w:rsid w:val="00BD7522"/>
    <w:rsid w:val="00BD767A"/>
    <w:rsid w:val="00BD7751"/>
    <w:rsid w:val="00BD7C4F"/>
    <w:rsid w:val="00BD7CF0"/>
    <w:rsid w:val="00BE0026"/>
    <w:rsid w:val="00BE00BF"/>
    <w:rsid w:val="00BE05BE"/>
    <w:rsid w:val="00BE0AEE"/>
    <w:rsid w:val="00BE0C30"/>
    <w:rsid w:val="00BE0DB9"/>
    <w:rsid w:val="00BE0E39"/>
    <w:rsid w:val="00BE0F71"/>
    <w:rsid w:val="00BE100B"/>
    <w:rsid w:val="00BE11B5"/>
    <w:rsid w:val="00BE11D0"/>
    <w:rsid w:val="00BE1221"/>
    <w:rsid w:val="00BE13AC"/>
    <w:rsid w:val="00BE13CB"/>
    <w:rsid w:val="00BE157B"/>
    <w:rsid w:val="00BE1716"/>
    <w:rsid w:val="00BE1754"/>
    <w:rsid w:val="00BE1C33"/>
    <w:rsid w:val="00BE1E39"/>
    <w:rsid w:val="00BE2588"/>
    <w:rsid w:val="00BE25B3"/>
    <w:rsid w:val="00BE2AC4"/>
    <w:rsid w:val="00BE2D7A"/>
    <w:rsid w:val="00BE304E"/>
    <w:rsid w:val="00BE3ADD"/>
    <w:rsid w:val="00BE3D63"/>
    <w:rsid w:val="00BE408E"/>
    <w:rsid w:val="00BE413A"/>
    <w:rsid w:val="00BE4302"/>
    <w:rsid w:val="00BE4BB7"/>
    <w:rsid w:val="00BE4C21"/>
    <w:rsid w:val="00BE4CBC"/>
    <w:rsid w:val="00BE4FF7"/>
    <w:rsid w:val="00BE502F"/>
    <w:rsid w:val="00BE5419"/>
    <w:rsid w:val="00BE54E0"/>
    <w:rsid w:val="00BE5571"/>
    <w:rsid w:val="00BE575F"/>
    <w:rsid w:val="00BE5961"/>
    <w:rsid w:val="00BE596B"/>
    <w:rsid w:val="00BE59BB"/>
    <w:rsid w:val="00BE5B78"/>
    <w:rsid w:val="00BE5F77"/>
    <w:rsid w:val="00BE6186"/>
    <w:rsid w:val="00BE61A0"/>
    <w:rsid w:val="00BE62CF"/>
    <w:rsid w:val="00BE6A0D"/>
    <w:rsid w:val="00BE6A66"/>
    <w:rsid w:val="00BE6A6F"/>
    <w:rsid w:val="00BE6B0F"/>
    <w:rsid w:val="00BE6C7B"/>
    <w:rsid w:val="00BE6DF1"/>
    <w:rsid w:val="00BE6EA7"/>
    <w:rsid w:val="00BE7134"/>
    <w:rsid w:val="00BE723A"/>
    <w:rsid w:val="00BE72A9"/>
    <w:rsid w:val="00BE74F6"/>
    <w:rsid w:val="00BE7580"/>
    <w:rsid w:val="00BE786E"/>
    <w:rsid w:val="00BE7951"/>
    <w:rsid w:val="00BE796D"/>
    <w:rsid w:val="00BE79A6"/>
    <w:rsid w:val="00BE7CC9"/>
    <w:rsid w:val="00BF0052"/>
    <w:rsid w:val="00BF031B"/>
    <w:rsid w:val="00BF047E"/>
    <w:rsid w:val="00BF05EE"/>
    <w:rsid w:val="00BF05FC"/>
    <w:rsid w:val="00BF07FA"/>
    <w:rsid w:val="00BF087F"/>
    <w:rsid w:val="00BF0C09"/>
    <w:rsid w:val="00BF0D8F"/>
    <w:rsid w:val="00BF0D92"/>
    <w:rsid w:val="00BF0DCD"/>
    <w:rsid w:val="00BF11AD"/>
    <w:rsid w:val="00BF133C"/>
    <w:rsid w:val="00BF1500"/>
    <w:rsid w:val="00BF1674"/>
    <w:rsid w:val="00BF169F"/>
    <w:rsid w:val="00BF17A2"/>
    <w:rsid w:val="00BF1BF0"/>
    <w:rsid w:val="00BF1DE3"/>
    <w:rsid w:val="00BF1E66"/>
    <w:rsid w:val="00BF2055"/>
    <w:rsid w:val="00BF225D"/>
    <w:rsid w:val="00BF260C"/>
    <w:rsid w:val="00BF2B6D"/>
    <w:rsid w:val="00BF2BB9"/>
    <w:rsid w:val="00BF2F5A"/>
    <w:rsid w:val="00BF3243"/>
    <w:rsid w:val="00BF360E"/>
    <w:rsid w:val="00BF36A2"/>
    <w:rsid w:val="00BF3815"/>
    <w:rsid w:val="00BF397D"/>
    <w:rsid w:val="00BF3A22"/>
    <w:rsid w:val="00BF3B20"/>
    <w:rsid w:val="00BF3B65"/>
    <w:rsid w:val="00BF3BEB"/>
    <w:rsid w:val="00BF3BED"/>
    <w:rsid w:val="00BF3D1D"/>
    <w:rsid w:val="00BF3D86"/>
    <w:rsid w:val="00BF3F1D"/>
    <w:rsid w:val="00BF4028"/>
    <w:rsid w:val="00BF435A"/>
    <w:rsid w:val="00BF4398"/>
    <w:rsid w:val="00BF4546"/>
    <w:rsid w:val="00BF4841"/>
    <w:rsid w:val="00BF4B69"/>
    <w:rsid w:val="00BF4BD0"/>
    <w:rsid w:val="00BF4DCE"/>
    <w:rsid w:val="00BF4F4D"/>
    <w:rsid w:val="00BF5829"/>
    <w:rsid w:val="00BF5C50"/>
    <w:rsid w:val="00BF5DFA"/>
    <w:rsid w:val="00BF5E11"/>
    <w:rsid w:val="00BF5F88"/>
    <w:rsid w:val="00BF60F3"/>
    <w:rsid w:val="00BF6404"/>
    <w:rsid w:val="00BF6700"/>
    <w:rsid w:val="00BF6AFB"/>
    <w:rsid w:val="00BF6C7D"/>
    <w:rsid w:val="00BF6CA8"/>
    <w:rsid w:val="00BF713A"/>
    <w:rsid w:val="00BF7149"/>
    <w:rsid w:val="00BF7426"/>
    <w:rsid w:val="00BF7452"/>
    <w:rsid w:val="00BF74BA"/>
    <w:rsid w:val="00BF75EC"/>
    <w:rsid w:val="00BF77AC"/>
    <w:rsid w:val="00BF7814"/>
    <w:rsid w:val="00BF78A7"/>
    <w:rsid w:val="00BF7A25"/>
    <w:rsid w:val="00BF7BC0"/>
    <w:rsid w:val="00BF7C9D"/>
    <w:rsid w:val="00BF7E15"/>
    <w:rsid w:val="00BF7FF1"/>
    <w:rsid w:val="00C006D0"/>
    <w:rsid w:val="00C006F1"/>
    <w:rsid w:val="00C00798"/>
    <w:rsid w:val="00C00841"/>
    <w:rsid w:val="00C00E42"/>
    <w:rsid w:val="00C010D5"/>
    <w:rsid w:val="00C010FA"/>
    <w:rsid w:val="00C0135E"/>
    <w:rsid w:val="00C013FD"/>
    <w:rsid w:val="00C01550"/>
    <w:rsid w:val="00C016F7"/>
    <w:rsid w:val="00C01BC7"/>
    <w:rsid w:val="00C01BDC"/>
    <w:rsid w:val="00C01DC4"/>
    <w:rsid w:val="00C020CB"/>
    <w:rsid w:val="00C023ED"/>
    <w:rsid w:val="00C02747"/>
    <w:rsid w:val="00C02A86"/>
    <w:rsid w:val="00C02A96"/>
    <w:rsid w:val="00C02AAC"/>
    <w:rsid w:val="00C02E53"/>
    <w:rsid w:val="00C02FB2"/>
    <w:rsid w:val="00C0309A"/>
    <w:rsid w:val="00C03635"/>
    <w:rsid w:val="00C036C9"/>
    <w:rsid w:val="00C03762"/>
    <w:rsid w:val="00C037AB"/>
    <w:rsid w:val="00C037FC"/>
    <w:rsid w:val="00C03914"/>
    <w:rsid w:val="00C03A67"/>
    <w:rsid w:val="00C03C6E"/>
    <w:rsid w:val="00C03CB2"/>
    <w:rsid w:val="00C03D02"/>
    <w:rsid w:val="00C03DAB"/>
    <w:rsid w:val="00C0414D"/>
    <w:rsid w:val="00C04171"/>
    <w:rsid w:val="00C0422B"/>
    <w:rsid w:val="00C0450D"/>
    <w:rsid w:val="00C046B0"/>
    <w:rsid w:val="00C0477C"/>
    <w:rsid w:val="00C04B7E"/>
    <w:rsid w:val="00C04C80"/>
    <w:rsid w:val="00C04E0C"/>
    <w:rsid w:val="00C04F06"/>
    <w:rsid w:val="00C04F0E"/>
    <w:rsid w:val="00C04F15"/>
    <w:rsid w:val="00C04FE1"/>
    <w:rsid w:val="00C0507B"/>
    <w:rsid w:val="00C051BD"/>
    <w:rsid w:val="00C05233"/>
    <w:rsid w:val="00C0526F"/>
    <w:rsid w:val="00C056DE"/>
    <w:rsid w:val="00C0586A"/>
    <w:rsid w:val="00C0594F"/>
    <w:rsid w:val="00C0599E"/>
    <w:rsid w:val="00C05A28"/>
    <w:rsid w:val="00C05A8B"/>
    <w:rsid w:val="00C05D03"/>
    <w:rsid w:val="00C05DC5"/>
    <w:rsid w:val="00C05E0A"/>
    <w:rsid w:val="00C06081"/>
    <w:rsid w:val="00C060B6"/>
    <w:rsid w:val="00C06899"/>
    <w:rsid w:val="00C068DC"/>
    <w:rsid w:val="00C06AF5"/>
    <w:rsid w:val="00C06EC5"/>
    <w:rsid w:val="00C0706C"/>
    <w:rsid w:val="00C0728C"/>
    <w:rsid w:val="00C073A7"/>
    <w:rsid w:val="00C07410"/>
    <w:rsid w:val="00C075A5"/>
    <w:rsid w:val="00C07608"/>
    <w:rsid w:val="00C07776"/>
    <w:rsid w:val="00C07AC9"/>
    <w:rsid w:val="00C07CB6"/>
    <w:rsid w:val="00C07D53"/>
    <w:rsid w:val="00C10092"/>
    <w:rsid w:val="00C1065C"/>
    <w:rsid w:val="00C1069E"/>
    <w:rsid w:val="00C10761"/>
    <w:rsid w:val="00C10971"/>
    <w:rsid w:val="00C109F6"/>
    <w:rsid w:val="00C10C1E"/>
    <w:rsid w:val="00C10D0E"/>
    <w:rsid w:val="00C10EEF"/>
    <w:rsid w:val="00C1103C"/>
    <w:rsid w:val="00C11064"/>
    <w:rsid w:val="00C11168"/>
    <w:rsid w:val="00C111AD"/>
    <w:rsid w:val="00C1144C"/>
    <w:rsid w:val="00C11864"/>
    <w:rsid w:val="00C119D6"/>
    <w:rsid w:val="00C11AC5"/>
    <w:rsid w:val="00C11E26"/>
    <w:rsid w:val="00C120C7"/>
    <w:rsid w:val="00C12251"/>
    <w:rsid w:val="00C12412"/>
    <w:rsid w:val="00C1297B"/>
    <w:rsid w:val="00C129C0"/>
    <w:rsid w:val="00C12BE6"/>
    <w:rsid w:val="00C12D96"/>
    <w:rsid w:val="00C12E5E"/>
    <w:rsid w:val="00C12EA7"/>
    <w:rsid w:val="00C12FC4"/>
    <w:rsid w:val="00C13144"/>
    <w:rsid w:val="00C13247"/>
    <w:rsid w:val="00C1339A"/>
    <w:rsid w:val="00C13646"/>
    <w:rsid w:val="00C137B0"/>
    <w:rsid w:val="00C137B6"/>
    <w:rsid w:val="00C13A11"/>
    <w:rsid w:val="00C13C56"/>
    <w:rsid w:val="00C13E59"/>
    <w:rsid w:val="00C13EC1"/>
    <w:rsid w:val="00C143A2"/>
    <w:rsid w:val="00C144ED"/>
    <w:rsid w:val="00C14630"/>
    <w:rsid w:val="00C14D16"/>
    <w:rsid w:val="00C14D76"/>
    <w:rsid w:val="00C14F27"/>
    <w:rsid w:val="00C1500B"/>
    <w:rsid w:val="00C150EA"/>
    <w:rsid w:val="00C155AA"/>
    <w:rsid w:val="00C157B5"/>
    <w:rsid w:val="00C15A08"/>
    <w:rsid w:val="00C15C60"/>
    <w:rsid w:val="00C15E8B"/>
    <w:rsid w:val="00C15F56"/>
    <w:rsid w:val="00C1608A"/>
    <w:rsid w:val="00C1649C"/>
    <w:rsid w:val="00C165F2"/>
    <w:rsid w:val="00C16600"/>
    <w:rsid w:val="00C16D26"/>
    <w:rsid w:val="00C16E52"/>
    <w:rsid w:val="00C170B9"/>
    <w:rsid w:val="00C1719E"/>
    <w:rsid w:val="00C17334"/>
    <w:rsid w:val="00C1775B"/>
    <w:rsid w:val="00C17A77"/>
    <w:rsid w:val="00C17BF4"/>
    <w:rsid w:val="00C17C31"/>
    <w:rsid w:val="00C20068"/>
    <w:rsid w:val="00C203D5"/>
    <w:rsid w:val="00C20405"/>
    <w:rsid w:val="00C20444"/>
    <w:rsid w:val="00C20869"/>
    <w:rsid w:val="00C20ED6"/>
    <w:rsid w:val="00C210CB"/>
    <w:rsid w:val="00C21421"/>
    <w:rsid w:val="00C2195C"/>
    <w:rsid w:val="00C21A52"/>
    <w:rsid w:val="00C21EDF"/>
    <w:rsid w:val="00C22056"/>
    <w:rsid w:val="00C221F3"/>
    <w:rsid w:val="00C22560"/>
    <w:rsid w:val="00C2273C"/>
    <w:rsid w:val="00C22895"/>
    <w:rsid w:val="00C22BD8"/>
    <w:rsid w:val="00C22CCB"/>
    <w:rsid w:val="00C23100"/>
    <w:rsid w:val="00C23365"/>
    <w:rsid w:val="00C2378B"/>
    <w:rsid w:val="00C2386A"/>
    <w:rsid w:val="00C239DE"/>
    <w:rsid w:val="00C239EB"/>
    <w:rsid w:val="00C23B68"/>
    <w:rsid w:val="00C23EA1"/>
    <w:rsid w:val="00C240DE"/>
    <w:rsid w:val="00C242B1"/>
    <w:rsid w:val="00C24A85"/>
    <w:rsid w:val="00C24ACA"/>
    <w:rsid w:val="00C24CE2"/>
    <w:rsid w:val="00C24D3F"/>
    <w:rsid w:val="00C24FD9"/>
    <w:rsid w:val="00C24FF0"/>
    <w:rsid w:val="00C253AF"/>
    <w:rsid w:val="00C25591"/>
    <w:rsid w:val="00C25629"/>
    <w:rsid w:val="00C25911"/>
    <w:rsid w:val="00C25B2D"/>
    <w:rsid w:val="00C25E49"/>
    <w:rsid w:val="00C26101"/>
    <w:rsid w:val="00C26150"/>
    <w:rsid w:val="00C2615B"/>
    <w:rsid w:val="00C262DF"/>
    <w:rsid w:val="00C2669A"/>
    <w:rsid w:val="00C26728"/>
    <w:rsid w:val="00C267F6"/>
    <w:rsid w:val="00C269EA"/>
    <w:rsid w:val="00C26E3C"/>
    <w:rsid w:val="00C27207"/>
    <w:rsid w:val="00C27473"/>
    <w:rsid w:val="00C274AA"/>
    <w:rsid w:val="00C275AD"/>
    <w:rsid w:val="00C275C3"/>
    <w:rsid w:val="00C27A2A"/>
    <w:rsid w:val="00C27B0C"/>
    <w:rsid w:val="00C27BCE"/>
    <w:rsid w:val="00C27C94"/>
    <w:rsid w:val="00C27F83"/>
    <w:rsid w:val="00C30201"/>
    <w:rsid w:val="00C3028C"/>
    <w:rsid w:val="00C302FD"/>
    <w:rsid w:val="00C3038C"/>
    <w:rsid w:val="00C3039C"/>
    <w:rsid w:val="00C303A9"/>
    <w:rsid w:val="00C30464"/>
    <w:rsid w:val="00C307B4"/>
    <w:rsid w:val="00C3086D"/>
    <w:rsid w:val="00C308E6"/>
    <w:rsid w:val="00C309FE"/>
    <w:rsid w:val="00C30A44"/>
    <w:rsid w:val="00C30D89"/>
    <w:rsid w:val="00C30DD1"/>
    <w:rsid w:val="00C30F36"/>
    <w:rsid w:val="00C30FC7"/>
    <w:rsid w:val="00C31042"/>
    <w:rsid w:val="00C3109A"/>
    <w:rsid w:val="00C3125E"/>
    <w:rsid w:val="00C313F1"/>
    <w:rsid w:val="00C313FA"/>
    <w:rsid w:val="00C31731"/>
    <w:rsid w:val="00C31765"/>
    <w:rsid w:val="00C31C16"/>
    <w:rsid w:val="00C31E23"/>
    <w:rsid w:val="00C31E96"/>
    <w:rsid w:val="00C31EFE"/>
    <w:rsid w:val="00C32134"/>
    <w:rsid w:val="00C322AB"/>
    <w:rsid w:val="00C3293D"/>
    <w:rsid w:val="00C32FA8"/>
    <w:rsid w:val="00C333C2"/>
    <w:rsid w:val="00C334D2"/>
    <w:rsid w:val="00C33540"/>
    <w:rsid w:val="00C3356C"/>
    <w:rsid w:val="00C33A9C"/>
    <w:rsid w:val="00C33B61"/>
    <w:rsid w:val="00C33B6A"/>
    <w:rsid w:val="00C33DF1"/>
    <w:rsid w:val="00C33F7B"/>
    <w:rsid w:val="00C34141"/>
    <w:rsid w:val="00C341BB"/>
    <w:rsid w:val="00C342FA"/>
    <w:rsid w:val="00C345C0"/>
    <w:rsid w:val="00C3485E"/>
    <w:rsid w:val="00C3497E"/>
    <w:rsid w:val="00C34AA5"/>
    <w:rsid w:val="00C34B22"/>
    <w:rsid w:val="00C34B59"/>
    <w:rsid w:val="00C34B92"/>
    <w:rsid w:val="00C34E24"/>
    <w:rsid w:val="00C34E89"/>
    <w:rsid w:val="00C34EF6"/>
    <w:rsid w:val="00C350D5"/>
    <w:rsid w:val="00C35194"/>
    <w:rsid w:val="00C354F0"/>
    <w:rsid w:val="00C3559B"/>
    <w:rsid w:val="00C3572B"/>
    <w:rsid w:val="00C3585F"/>
    <w:rsid w:val="00C35894"/>
    <w:rsid w:val="00C35DB1"/>
    <w:rsid w:val="00C35ED1"/>
    <w:rsid w:val="00C35EE8"/>
    <w:rsid w:val="00C35F63"/>
    <w:rsid w:val="00C36853"/>
    <w:rsid w:val="00C36867"/>
    <w:rsid w:val="00C3698C"/>
    <w:rsid w:val="00C36B01"/>
    <w:rsid w:val="00C36C14"/>
    <w:rsid w:val="00C36F57"/>
    <w:rsid w:val="00C3726D"/>
    <w:rsid w:val="00C372AD"/>
    <w:rsid w:val="00C374F8"/>
    <w:rsid w:val="00C37A60"/>
    <w:rsid w:val="00C37E92"/>
    <w:rsid w:val="00C37F43"/>
    <w:rsid w:val="00C37F6C"/>
    <w:rsid w:val="00C37F94"/>
    <w:rsid w:val="00C4022D"/>
    <w:rsid w:val="00C40819"/>
    <w:rsid w:val="00C40982"/>
    <w:rsid w:val="00C409A9"/>
    <w:rsid w:val="00C40BC3"/>
    <w:rsid w:val="00C40CB9"/>
    <w:rsid w:val="00C40EB6"/>
    <w:rsid w:val="00C412C7"/>
    <w:rsid w:val="00C415D4"/>
    <w:rsid w:val="00C41669"/>
    <w:rsid w:val="00C416A8"/>
    <w:rsid w:val="00C416B2"/>
    <w:rsid w:val="00C416B5"/>
    <w:rsid w:val="00C418A5"/>
    <w:rsid w:val="00C418B2"/>
    <w:rsid w:val="00C42258"/>
    <w:rsid w:val="00C42562"/>
    <w:rsid w:val="00C42725"/>
    <w:rsid w:val="00C4283A"/>
    <w:rsid w:val="00C428AD"/>
    <w:rsid w:val="00C42991"/>
    <w:rsid w:val="00C42CE9"/>
    <w:rsid w:val="00C42F84"/>
    <w:rsid w:val="00C4354F"/>
    <w:rsid w:val="00C435AE"/>
    <w:rsid w:val="00C435C9"/>
    <w:rsid w:val="00C43654"/>
    <w:rsid w:val="00C436B4"/>
    <w:rsid w:val="00C43A83"/>
    <w:rsid w:val="00C43AC1"/>
    <w:rsid w:val="00C43AD3"/>
    <w:rsid w:val="00C43C8C"/>
    <w:rsid w:val="00C44036"/>
    <w:rsid w:val="00C44044"/>
    <w:rsid w:val="00C4429A"/>
    <w:rsid w:val="00C44495"/>
    <w:rsid w:val="00C44679"/>
    <w:rsid w:val="00C447E7"/>
    <w:rsid w:val="00C44847"/>
    <w:rsid w:val="00C449F2"/>
    <w:rsid w:val="00C451D0"/>
    <w:rsid w:val="00C45232"/>
    <w:rsid w:val="00C4525E"/>
    <w:rsid w:val="00C45403"/>
    <w:rsid w:val="00C4542D"/>
    <w:rsid w:val="00C4571A"/>
    <w:rsid w:val="00C45721"/>
    <w:rsid w:val="00C45796"/>
    <w:rsid w:val="00C45A18"/>
    <w:rsid w:val="00C45AB2"/>
    <w:rsid w:val="00C45B0F"/>
    <w:rsid w:val="00C45D41"/>
    <w:rsid w:val="00C45FFE"/>
    <w:rsid w:val="00C460F6"/>
    <w:rsid w:val="00C46325"/>
    <w:rsid w:val="00C46507"/>
    <w:rsid w:val="00C466A4"/>
    <w:rsid w:val="00C46716"/>
    <w:rsid w:val="00C46CE7"/>
    <w:rsid w:val="00C46D5C"/>
    <w:rsid w:val="00C46EDD"/>
    <w:rsid w:val="00C47020"/>
    <w:rsid w:val="00C470AD"/>
    <w:rsid w:val="00C4725D"/>
    <w:rsid w:val="00C473C9"/>
    <w:rsid w:val="00C474C1"/>
    <w:rsid w:val="00C4750D"/>
    <w:rsid w:val="00C476A8"/>
    <w:rsid w:val="00C478B3"/>
    <w:rsid w:val="00C47F19"/>
    <w:rsid w:val="00C50490"/>
    <w:rsid w:val="00C50531"/>
    <w:rsid w:val="00C5062B"/>
    <w:rsid w:val="00C50697"/>
    <w:rsid w:val="00C506FF"/>
    <w:rsid w:val="00C50781"/>
    <w:rsid w:val="00C50A56"/>
    <w:rsid w:val="00C50AFF"/>
    <w:rsid w:val="00C50B66"/>
    <w:rsid w:val="00C50C5B"/>
    <w:rsid w:val="00C50DB5"/>
    <w:rsid w:val="00C50E03"/>
    <w:rsid w:val="00C50EA2"/>
    <w:rsid w:val="00C50F54"/>
    <w:rsid w:val="00C516D8"/>
    <w:rsid w:val="00C517B1"/>
    <w:rsid w:val="00C517BD"/>
    <w:rsid w:val="00C5180F"/>
    <w:rsid w:val="00C518DA"/>
    <w:rsid w:val="00C52089"/>
    <w:rsid w:val="00C520DA"/>
    <w:rsid w:val="00C526D3"/>
    <w:rsid w:val="00C5282B"/>
    <w:rsid w:val="00C529C1"/>
    <w:rsid w:val="00C52D26"/>
    <w:rsid w:val="00C52DA9"/>
    <w:rsid w:val="00C52DDD"/>
    <w:rsid w:val="00C52FDC"/>
    <w:rsid w:val="00C53301"/>
    <w:rsid w:val="00C534DC"/>
    <w:rsid w:val="00C53DA2"/>
    <w:rsid w:val="00C54049"/>
    <w:rsid w:val="00C540A6"/>
    <w:rsid w:val="00C5476C"/>
    <w:rsid w:val="00C547CD"/>
    <w:rsid w:val="00C54912"/>
    <w:rsid w:val="00C54C0E"/>
    <w:rsid w:val="00C54D1E"/>
    <w:rsid w:val="00C55136"/>
    <w:rsid w:val="00C5543F"/>
    <w:rsid w:val="00C55589"/>
    <w:rsid w:val="00C55971"/>
    <w:rsid w:val="00C55E58"/>
    <w:rsid w:val="00C56095"/>
    <w:rsid w:val="00C563D8"/>
    <w:rsid w:val="00C56457"/>
    <w:rsid w:val="00C56634"/>
    <w:rsid w:val="00C5687B"/>
    <w:rsid w:val="00C56BA8"/>
    <w:rsid w:val="00C56BE7"/>
    <w:rsid w:val="00C57061"/>
    <w:rsid w:val="00C5710B"/>
    <w:rsid w:val="00C57240"/>
    <w:rsid w:val="00C57378"/>
    <w:rsid w:val="00C573B7"/>
    <w:rsid w:val="00C57545"/>
    <w:rsid w:val="00C57671"/>
    <w:rsid w:val="00C57806"/>
    <w:rsid w:val="00C57997"/>
    <w:rsid w:val="00C579BB"/>
    <w:rsid w:val="00C57B9E"/>
    <w:rsid w:val="00C57F25"/>
    <w:rsid w:val="00C57F3E"/>
    <w:rsid w:val="00C57F4C"/>
    <w:rsid w:val="00C57F5A"/>
    <w:rsid w:val="00C600EE"/>
    <w:rsid w:val="00C60253"/>
    <w:rsid w:val="00C6048A"/>
    <w:rsid w:val="00C60939"/>
    <w:rsid w:val="00C60AB1"/>
    <w:rsid w:val="00C60B9C"/>
    <w:rsid w:val="00C60CC0"/>
    <w:rsid w:val="00C60DE3"/>
    <w:rsid w:val="00C60EF5"/>
    <w:rsid w:val="00C60F90"/>
    <w:rsid w:val="00C610BA"/>
    <w:rsid w:val="00C61163"/>
    <w:rsid w:val="00C61331"/>
    <w:rsid w:val="00C61767"/>
    <w:rsid w:val="00C617C7"/>
    <w:rsid w:val="00C61A33"/>
    <w:rsid w:val="00C61A5B"/>
    <w:rsid w:val="00C62030"/>
    <w:rsid w:val="00C62179"/>
    <w:rsid w:val="00C62208"/>
    <w:rsid w:val="00C62404"/>
    <w:rsid w:val="00C62551"/>
    <w:rsid w:val="00C6265A"/>
    <w:rsid w:val="00C6298D"/>
    <w:rsid w:val="00C629E7"/>
    <w:rsid w:val="00C62A79"/>
    <w:rsid w:val="00C6317A"/>
    <w:rsid w:val="00C633A8"/>
    <w:rsid w:val="00C63D09"/>
    <w:rsid w:val="00C63D57"/>
    <w:rsid w:val="00C64083"/>
    <w:rsid w:val="00C640C2"/>
    <w:rsid w:val="00C64143"/>
    <w:rsid w:val="00C64391"/>
    <w:rsid w:val="00C649AE"/>
    <w:rsid w:val="00C64B17"/>
    <w:rsid w:val="00C64C41"/>
    <w:rsid w:val="00C64E6C"/>
    <w:rsid w:val="00C64ED3"/>
    <w:rsid w:val="00C64F63"/>
    <w:rsid w:val="00C65182"/>
    <w:rsid w:val="00C652BA"/>
    <w:rsid w:val="00C652ED"/>
    <w:rsid w:val="00C6587A"/>
    <w:rsid w:val="00C658B3"/>
    <w:rsid w:val="00C658FC"/>
    <w:rsid w:val="00C6595F"/>
    <w:rsid w:val="00C659E4"/>
    <w:rsid w:val="00C659F0"/>
    <w:rsid w:val="00C65B87"/>
    <w:rsid w:val="00C65DF8"/>
    <w:rsid w:val="00C662C9"/>
    <w:rsid w:val="00C6642D"/>
    <w:rsid w:val="00C66672"/>
    <w:rsid w:val="00C66800"/>
    <w:rsid w:val="00C66A47"/>
    <w:rsid w:val="00C66C85"/>
    <w:rsid w:val="00C66C91"/>
    <w:rsid w:val="00C66CC7"/>
    <w:rsid w:val="00C67002"/>
    <w:rsid w:val="00C672A7"/>
    <w:rsid w:val="00C677BA"/>
    <w:rsid w:val="00C679F7"/>
    <w:rsid w:val="00C67AF9"/>
    <w:rsid w:val="00C67B19"/>
    <w:rsid w:val="00C67CC6"/>
    <w:rsid w:val="00C67D8C"/>
    <w:rsid w:val="00C70154"/>
    <w:rsid w:val="00C7020C"/>
    <w:rsid w:val="00C70A84"/>
    <w:rsid w:val="00C70A97"/>
    <w:rsid w:val="00C70AFF"/>
    <w:rsid w:val="00C70B30"/>
    <w:rsid w:val="00C70DCD"/>
    <w:rsid w:val="00C71182"/>
    <w:rsid w:val="00C712CF"/>
    <w:rsid w:val="00C71456"/>
    <w:rsid w:val="00C717AD"/>
    <w:rsid w:val="00C71823"/>
    <w:rsid w:val="00C71839"/>
    <w:rsid w:val="00C71C7C"/>
    <w:rsid w:val="00C71EA3"/>
    <w:rsid w:val="00C71F2A"/>
    <w:rsid w:val="00C71F6B"/>
    <w:rsid w:val="00C7255A"/>
    <w:rsid w:val="00C725B6"/>
    <w:rsid w:val="00C725F3"/>
    <w:rsid w:val="00C726AE"/>
    <w:rsid w:val="00C727FC"/>
    <w:rsid w:val="00C72924"/>
    <w:rsid w:val="00C72952"/>
    <w:rsid w:val="00C729DE"/>
    <w:rsid w:val="00C72A72"/>
    <w:rsid w:val="00C72B21"/>
    <w:rsid w:val="00C72F82"/>
    <w:rsid w:val="00C73137"/>
    <w:rsid w:val="00C733AD"/>
    <w:rsid w:val="00C733ED"/>
    <w:rsid w:val="00C73549"/>
    <w:rsid w:val="00C7357A"/>
    <w:rsid w:val="00C735A5"/>
    <w:rsid w:val="00C7381D"/>
    <w:rsid w:val="00C73865"/>
    <w:rsid w:val="00C73CEE"/>
    <w:rsid w:val="00C741FE"/>
    <w:rsid w:val="00C7453B"/>
    <w:rsid w:val="00C74653"/>
    <w:rsid w:val="00C747F9"/>
    <w:rsid w:val="00C74945"/>
    <w:rsid w:val="00C74D18"/>
    <w:rsid w:val="00C74ED0"/>
    <w:rsid w:val="00C74F97"/>
    <w:rsid w:val="00C750EF"/>
    <w:rsid w:val="00C75250"/>
    <w:rsid w:val="00C75335"/>
    <w:rsid w:val="00C755EE"/>
    <w:rsid w:val="00C756CC"/>
    <w:rsid w:val="00C7573E"/>
    <w:rsid w:val="00C7576F"/>
    <w:rsid w:val="00C75AE8"/>
    <w:rsid w:val="00C75B5B"/>
    <w:rsid w:val="00C75FF8"/>
    <w:rsid w:val="00C76325"/>
    <w:rsid w:val="00C76426"/>
    <w:rsid w:val="00C764FA"/>
    <w:rsid w:val="00C7681C"/>
    <w:rsid w:val="00C76A4C"/>
    <w:rsid w:val="00C76B85"/>
    <w:rsid w:val="00C76CBF"/>
    <w:rsid w:val="00C76E8C"/>
    <w:rsid w:val="00C76F0E"/>
    <w:rsid w:val="00C76F73"/>
    <w:rsid w:val="00C76FEE"/>
    <w:rsid w:val="00C771C3"/>
    <w:rsid w:val="00C775A5"/>
    <w:rsid w:val="00C7767F"/>
    <w:rsid w:val="00C777E7"/>
    <w:rsid w:val="00C779D0"/>
    <w:rsid w:val="00C77B15"/>
    <w:rsid w:val="00C77C00"/>
    <w:rsid w:val="00C77D18"/>
    <w:rsid w:val="00C77D97"/>
    <w:rsid w:val="00C77E60"/>
    <w:rsid w:val="00C80169"/>
    <w:rsid w:val="00C807A8"/>
    <w:rsid w:val="00C807BC"/>
    <w:rsid w:val="00C807FC"/>
    <w:rsid w:val="00C80946"/>
    <w:rsid w:val="00C8094D"/>
    <w:rsid w:val="00C80B61"/>
    <w:rsid w:val="00C80E50"/>
    <w:rsid w:val="00C80EDE"/>
    <w:rsid w:val="00C80EE6"/>
    <w:rsid w:val="00C8116B"/>
    <w:rsid w:val="00C8123E"/>
    <w:rsid w:val="00C81458"/>
    <w:rsid w:val="00C8154F"/>
    <w:rsid w:val="00C815E0"/>
    <w:rsid w:val="00C81751"/>
    <w:rsid w:val="00C81C9C"/>
    <w:rsid w:val="00C81E17"/>
    <w:rsid w:val="00C81E3D"/>
    <w:rsid w:val="00C81EB7"/>
    <w:rsid w:val="00C82028"/>
    <w:rsid w:val="00C820C0"/>
    <w:rsid w:val="00C8241E"/>
    <w:rsid w:val="00C82AB2"/>
    <w:rsid w:val="00C82AC8"/>
    <w:rsid w:val="00C82C46"/>
    <w:rsid w:val="00C82EFE"/>
    <w:rsid w:val="00C82F00"/>
    <w:rsid w:val="00C832FF"/>
    <w:rsid w:val="00C83381"/>
    <w:rsid w:val="00C8357C"/>
    <w:rsid w:val="00C835FB"/>
    <w:rsid w:val="00C83671"/>
    <w:rsid w:val="00C83789"/>
    <w:rsid w:val="00C83A83"/>
    <w:rsid w:val="00C83C20"/>
    <w:rsid w:val="00C8455B"/>
    <w:rsid w:val="00C84681"/>
    <w:rsid w:val="00C84771"/>
    <w:rsid w:val="00C847DD"/>
    <w:rsid w:val="00C84B1D"/>
    <w:rsid w:val="00C84B3A"/>
    <w:rsid w:val="00C84FCD"/>
    <w:rsid w:val="00C85097"/>
    <w:rsid w:val="00C85240"/>
    <w:rsid w:val="00C85312"/>
    <w:rsid w:val="00C85332"/>
    <w:rsid w:val="00C853B7"/>
    <w:rsid w:val="00C85765"/>
    <w:rsid w:val="00C85A36"/>
    <w:rsid w:val="00C85DBA"/>
    <w:rsid w:val="00C85E4D"/>
    <w:rsid w:val="00C85E89"/>
    <w:rsid w:val="00C8608F"/>
    <w:rsid w:val="00C86161"/>
    <w:rsid w:val="00C86375"/>
    <w:rsid w:val="00C8656C"/>
    <w:rsid w:val="00C86663"/>
    <w:rsid w:val="00C866E1"/>
    <w:rsid w:val="00C86851"/>
    <w:rsid w:val="00C8686D"/>
    <w:rsid w:val="00C8687F"/>
    <w:rsid w:val="00C8705E"/>
    <w:rsid w:val="00C870BF"/>
    <w:rsid w:val="00C87481"/>
    <w:rsid w:val="00C8751F"/>
    <w:rsid w:val="00C87ACE"/>
    <w:rsid w:val="00C87E02"/>
    <w:rsid w:val="00C90335"/>
    <w:rsid w:val="00C90457"/>
    <w:rsid w:val="00C9078B"/>
    <w:rsid w:val="00C9093C"/>
    <w:rsid w:val="00C90A2D"/>
    <w:rsid w:val="00C90AC1"/>
    <w:rsid w:val="00C90EC5"/>
    <w:rsid w:val="00C910AB"/>
    <w:rsid w:val="00C913D8"/>
    <w:rsid w:val="00C914D0"/>
    <w:rsid w:val="00C914D9"/>
    <w:rsid w:val="00C91581"/>
    <w:rsid w:val="00C9179D"/>
    <w:rsid w:val="00C91B63"/>
    <w:rsid w:val="00C91BA1"/>
    <w:rsid w:val="00C91C40"/>
    <w:rsid w:val="00C91F44"/>
    <w:rsid w:val="00C9205E"/>
    <w:rsid w:val="00C92071"/>
    <w:rsid w:val="00C92269"/>
    <w:rsid w:val="00C92514"/>
    <w:rsid w:val="00C92C2C"/>
    <w:rsid w:val="00C92E4B"/>
    <w:rsid w:val="00C93095"/>
    <w:rsid w:val="00C9345D"/>
    <w:rsid w:val="00C93833"/>
    <w:rsid w:val="00C94085"/>
    <w:rsid w:val="00C942D9"/>
    <w:rsid w:val="00C945E3"/>
    <w:rsid w:val="00C94A5A"/>
    <w:rsid w:val="00C952C5"/>
    <w:rsid w:val="00C95469"/>
    <w:rsid w:val="00C9547B"/>
    <w:rsid w:val="00C95513"/>
    <w:rsid w:val="00C95821"/>
    <w:rsid w:val="00C9598F"/>
    <w:rsid w:val="00C95B3B"/>
    <w:rsid w:val="00C95DDD"/>
    <w:rsid w:val="00C95E37"/>
    <w:rsid w:val="00C95F48"/>
    <w:rsid w:val="00C95F6A"/>
    <w:rsid w:val="00C960FD"/>
    <w:rsid w:val="00C961D7"/>
    <w:rsid w:val="00C96329"/>
    <w:rsid w:val="00C96710"/>
    <w:rsid w:val="00C968BF"/>
    <w:rsid w:val="00C96A26"/>
    <w:rsid w:val="00C96BCE"/>
    <w:rsid w:val="00C96CE0"/>
    <w:rsid w:val="00C96E20"/>
    <w:rsid w:val="00C970DD"/>
    <w:rsid w:val="00C973E7"/>
    <w:rsid w:val="00C97751"/>
    <w:rsid w:val="00C97FD6"/>
    <w:rsid w:val="00CA0468"/>
    <w:rsid w:val="00CA04A8"/>
    <w:rsid w:val="00CA04C0"/>
    <w:rsid w:val="00CA06A9"/>
    <w:rsid w:val="00CA0B40"/>
    <w:rsid w:val="00CA0CA5"/>
    <w:rsid w:val="00CA0ED7"/>
    <w:rsid w:val="00CA0EFD"/>
    <w:rsid w:val="00CA1378"/>
    <w:rsid w:val="00CA170C"/>
    <w:rsid w:val="00CA17C6"/>
    <w:rsid w:val="00CA182C"/>
    <w:rsid w:val="00CA1EF9"/>
    <w:rsid w:val="00CA21B2"/>
    <w:rsid w:val="00CA28DF"/>
    <w:rsid w:val="00CA2BFF"/>
    <w:rsid w:val="00CA2E8D"/>
    <w:rsid w:val="00CA30C7"/>
    <w:rsid w:val="00CA31B2"/>
    <w:rsid w:val="00CA3210"/>
    <w:rsid w:val="00CA3312"/>
    <w:rsid w:val="00CA345D"/>
    <w:rsid w:val="00CA34DB"/>
    <w:rsid w:val="00CA3698"/>
    <w:rsid w:val="00CA36C9"/>
    <w:rsid w:val="00CA386A"/>
    <w:rsid w:val="00CA392A"/>
    <w:rsid w:val="00CA3A4C"/>
    <w:rsid w:val="00CA3A66"/>
    <w:rsid w:val="00CA3B0C"/>
    <w:rsid w:val="00CA3BAF"/>
    <w:rsid w:val="00CA3C09"/>
    <w:rsid w:val="00CA3C56"/>
    <w:rsid w:val="00CA3C68"/>
    <w:rsid w:val="00CA3F18"/>
    <w:rsid w:val="00CA3F49"/>
    <w:rsid w:val="00CA3F4D"/>
    <w:rsid w:val="00CA3F6E"/>
    <w:rsid w:val="00CA4052"/>
    <w:rsid w:val="00CA406A"/>
    <w:rsid w:val="00CA4092"/>
    <w:rsid w:val="00CA4331"/>
    <w:rsid w:val="00CA4412"/>
    <w:rsid w:val="00CA50FC"/>
    <w:rsid w:val="00CA5228"/>
    <w:rsid w:val="00CA52E3"/>
    <w:rsid w:val="00CA5302"/>
    <w:rsid w:val="00CA5427"/>
    <w:rsid w:val="00CA5525"/>
    <w:rsid w:val="00CA559E"/>
    <w:rsid w:val="00CA55E4"/>
    <w:rsid w:val="00CA5645"/>
    <w:rsid w:val="00CA577A"/>
    <w:rsid w:val="00CA5AFE"/>
    <w:rsid w:val="00CA5B32"/>
    <w:rsid w:val="00CA5C7D"/>
    <w:rsid w:val="00CA5C8F"/>
    <w:rsid w:val="00CA5CE3"/>
    <w:rsid w:val="00CA5E02"/>
    <w:rsid w:val="00CA6469"/>
    <w:rsid w:val="00CA65F8"/>
    <w:rsid w:val="00CA681B"/>
    <w:rsid w:val="00CA68AA"/>
    <w:rsid w:val="00CA6C4F"/>
    <w:rsid w:val="00CA6C91"/>
    <w:rsid w:val="00CA6D72"/>
    <w:rsid w:val="00CA709E"/>
    <w:rsid w:val="00CA72EC"/>
    <w:rsid w:val="00CA73FB"/>
    <w:rsid w:val="00CA7902"/>
    <w:rsid w:val="00CA7B6F"/>
    <w:rsid w:val="00CA7EDB"/>
    <w:rsid w:val="00CB0063"/>
    <w:rsid w:val="00CB05E2"/>
    <w:rsid w:val="00CB0602"/>
    <w:rsid w:val="00CB0900"/>
    <w:rsid w:val="00CB0925"/>
    <w:rsid w:val="00CB0AAE"/>
    <w:rsid w:val="00CB0AB1"/>
    <w:rsid w:val="00CB0DAF"/>
    <w:rsid w:val="00CB0DDE"/>
    <w:rsid w:val="00CB0F84"/>
    <w:rsid w:val="00CB1357"/>
    <w:rsid w:val="00CB146F"/>
    <w:rsid w:val="00CB16A5"/>
    <w:rsid w:val="00CB1742"/>
    <w:rsid w:val="00CB179E"/>
    <w:rsid w:val="00CB17E4"/>
    <w:rsid w:val="00CB1B7D"/>
    <w:rsid w:val="00CB1BF4"/>
    <w:rsid w:val="00CB1C81"/>
    <w:rsid w:val="00CB1CB5"/>
    <w:rsid w:val="00CB1E86"/>
    <w:rsid w:val="00CB24BE"/>
    <w:rsid w:val="00CB26CB"/>
    <w:rsid w:val="00CB275F"/>
    <w:rsid w:val="00CB27B5"/>
    <w:rsid w:val="00CB28C2"/>
    <w:rsid w:val="00CB29BB"/>
    <w:rsid w:val="00CB2B44"/>
    <w:rsid w:val="00CB2B4C"/>
    <w:rsid w:val="00CB2E38"/>
    <w:rsid w:val="00CB2F1A"/>
    <w:rsid w:val="00CB2F79"/>
    <w:rsid w:val="00CB2F82"/>
    <w:rsid w:val="00CB3055"/>
    <w:rsid w:val="00CB3088"/>
    <w:rsid w:val="00CB3415"/>
    <w:rsid w:val="00CB3569"/>
    <w:rsid w:val="00CB3572"/>
    <w:rsid w:val="00CB360B"/>
    <w:rsid w:val="00CB3667"/>
    <w:rsid w:val="00CB386D"/>
    <w:rsid w:val="00CB3AA4"/>
    <w:rsid w:val="00CB3AA7"/>
    <w:rsid w:val="00CB417C"/>
    <w:rsid w:val="00CB430A"/>
    <w:rsid w:val="00CB4414"/>
    <w:rsid w:val="00CB4911"/>
    <w:rsid w:val="00CB4992"/>
    <w:rsid w:val="00CB4A01"/>
    <w:rsid w:val="00CB4BD8"/>
    <w:rsid w:val="00CB4CA2"/>
    <w:rsid w:val="00CB4D1F"/>
    <w:rsid w:val="00CB4F19"/>
    <w:rsid w:val="00CB505C"/>
    <w:rsid w:val="00CB5475"/>
    <w:rsid w:val="00CB55DE"/>
    <w:rsid w:val="00CB5689"/>
    <w:rsid w:val="00CB5852"/>
    <w:rsid w:val="00CB5A33"/>
    <w:rsid w:val="00CB5C47"/>
    <w:rsid w:val="00CB5F97"/>
    <w:rsid w:val="00CB6388"/>
    <w:rsid w:val="00CB63EB"/>
    <w:rsid w:val="00CB6446"/>
    <w:rsid w:val="00CB66CB"/>
    <w:rsid w:val="00CB6A92"/>
    <w:rsid w:val="00CB6C40"/>
    <w:rsid w:val="00CB6DD0"/>
    <w:rsid w:val="00CB6ED8"/>
    <w:rsid w:val="00CB6FED"/>
    <w:rsid w:val="00CB735F"/>
    <w:rsid w:val="00CB75B4"/>
    <w:rsid w:val="00CB75B8"/>
    <w:rsid w:val="00CB7EAF"/>
    <w:rsid w:val="00CB7FCD"/>
    <w:rsid w:val="00CC01E8"/>
    <w:rsid w:val="00CC03D9"/>
    <w:rsid w:val="00CC03FC"/>
    <w:rsid w:val="00CC0670"/>
    <w:rsid w:val="00CC06A5"/>
    <w:rsid w:val="00CC082E"/>
    <w:rsid w:val="00CC08E3"/>
    <w:rsid w:val="00CC09CB"/>
    <w:rsid w:val="00CC0AAF"/>
    <w:rsid w:val="00CC0B92"/>
    <w:rsid w:val="00CC0BBA"/>
    <w:rsid w:val="00CC0BC4"/>
    <w:rsid w:val="00CC0D1B"/>
    <w:rsid w:val="00CC0DC3"/>
    <w:rsid w:val="00CC0F71"/>
    <w:rsid w:val="00CC162C"/>
    <w:rsid w:val="00CC16CD"/>
    <w:rsid w:val="00CC1993"/>
    <w:rsid w:val="00CC1A8F"/>
    <w:rsid w:val="00CC1B41"/>
    <w:rsid w:val="00CC1B95"/>
    <w:rsid w:val="00CC1DDE"/>
    <w:rsid w:val="00CC2204"/>
    <w:rsid w:val="00CC2211"/>
    <w:rsid w:val="00CC24E4"/>
    <w:rsid w:val="00CC26E5"/>
    <w:rsid w:val="00CC28C9"/>
    <w:rsid w:val="00CC2FD8"/>
    <w:rsid w:val="00CC3006"/>
    <w:rsid w:val="00CC30FD"/>
    <w:rsid w:val="00CC31BF"/>
    <w:rsid w:val="00CC3390"/>
    <w:rsid w:val="00CC37F6"/>
    <w:rsid w:val="00CC392A"/>
    <w:rsid w:val="00CC3968"/>
    <w:rsid w:val="00CC3ACE"/>
    <w:rsid w:val="00CC3BE1"/>
    <w:rsid w:val="00CC3BFF"/>
    <w:rsid w:val="00CC3CE7"/>
    <w:rsid w:val="00CC41BF"/>
    <w:rsid w:val="00CC42F1"/>
    <w:rsid w:val="00CC43D0"/>
    <w:rsid w:val="00CC4742"/>
    <w:rsid w:val="00CC4909"/>
    <w:rsid w:val="00CC4973"/>
    <w:rsid w:val="00CC526B"/>
    <w:rsid w:val="00CC55B0"/>
    <w:rsid w:val="00CC5CF7"/>
    <w:rsid w:val="00CC5D5A"/>
    <w:rsid w:val="00CC5ED6"/>
    <w:rsid w:val="00CC5F37"/>
    <w:rsid w:val="00CC6040"/>
    <w:rsid w:val="00CC6273"/>
    <w:rsid w:val="00CC65F6"/>
    <w:rsid w:val="00CC67BD"/>
    <w:rsid w:val="00CC682E"/>
    <w:rsid w:val="00CC6B9C"/>
    <w:rsid w:val="00CC6BD3"/>
    <w:rsid w:val="00CC6DCC"/>
    <w:rsid w:val="00CC6DE9"/>
    <w:rsid w:val="00CC72FA"/>
    <w:rsid w:val="00CC74D0"/>
    <w:rsid w:val="00CC74E5"/>
    <w:rsid w:val="00CC75AA"/>
    <w:rsid w:val="00CC7632"/>
    <w:rsid w:val="00CC7662"/>
    <w:rsid w:val="00CC79B6"/>
    <w:rsid w:val="00CC79F4"/>
    <w:rsid w:val="00CC7FA7"/>
    <w:rsid w:val="00CD0006"/>
    <w:rsid w:val="00CD0063"/>
    <w:rsid w:val="00CD00D6"/>
    <w:rsid w:val="00CD0126"/>
    <w:rsid w:val="00CD064D"/>
    <w:rsid w:val="00CD078E"/>
    <w:rsid w:val="00CD0882"/>
    <w:rsid w:val="00CD0CEC"/>
    <w:rsid w:val="00CD0D46"/>
    <w:rsid w:val="00CD0FF3"/>
    <w:rsid w:val="00CD1046"/>
    <w:rsid w:val="00CD104C"/>
    <w:rsid w:val="00CD1110"/>
    <w:rsid w:val="00CD12B4"/>
    <w:rsid w:val="00CD13BD"/>
    <w:rsid w:val="00CD1775"/>
    <w:rsid w:val="00CD1950"/>
    <w:rsid w:val="00CD1B9A"/>
    <w:rsid w:val="00CD1BB1"/>
    <w:rsid w:val="00CD1BF9"/>
    <w:rsid w:val="00CD1F9F"/>
    <w:rsid w:val="00CD1FDA"/>
    <w:rsid w:val="00CD2131"/>
    <w:rsid w:val="00CD24BD"/>
    <w:rsid w:val="00CD263B"/>
    <w:rsid w:val="00CD26DF"/>
    <w:rsid w:val="00CD2736"/>
    <w:rsid w:val="00CD27C1"/>
    <w:rsid w:val="00CD290B"/>
    <w:rsid w:val="00CD2B85"/>
    <w:rsid w:val="00CD2BC1"/>
    <w:rsid w:val="00CD31DF"/>
    <w:rsid w:val="00CD327C"/>
    <w:rsid w:val="00CD3438"/>
    <w:rsid w:val="00CD3508"/>
    <w:rsid w:val="00CD3A3E"/>
    <w:rsid w:val="00CD3ABC"/>
    <w:rsid w:val="00CD3C21"/>
    <w:rsid w:val="00CD3D58"/>
    <w:rsid w:val="00CD3E1B"/>
    <w:rsid w:val="00CD3E5F"/>
    <w:rsid w:val="00CD3FCC"/>
    <w:rsid w:val="00CD41A9"/>
    <w:rsid w:val="00CD4373"/>
    <w:rsid w:val="00CD456E"/>
    <w:rsid w:val="00CD459C"/>
    <w:rsid w:val="00CD46BB"/>
    <w:rsid w:val="00CD4CD6"/>
    <w:rsid w:val="00CD4E6D"/>
    <w:rsid w:val="00CD50B1"/>
    <w:rsid w:val="00CD516E"/>
    <w:rsid w:val="00CD5246"/>
    <w:rsid w:val="00CD5735"/>
    <w:rsid w:val="00CD5AD9"/>
    <w:rsid w:val="00CD5BBD"/>
    <w:rsid w:val="00CD5E0A"/>
    <w:rsid w:val="00CD64D6"/>
    <w:rsid w:val="00CD6719"/>
    <w:rsid w:val="00CD6C03"/>
    <w:rsid w:val="00CD6C12"/>
    <w:rsid w:val="00CD6DCB"/>
    <w:rsid w:val="00CD6FBB"/>
    <w:rsid w:val="00CD6FD2"/>
    <w:rsid w:val="00CD7136"/>
    <w:rsid w:val="00CD74BF"/>
    <w:rsid w:val="00CD760C"/>
    <w:rsid w:val="00CD7B89"/>
    <w:rsid w:val="00CE032E"/>
    <w:rsid w:val="00CE0394"/>
    <w:rsid w:val="00CE043D"/>
    <w:rsid w:val="00CE048B"/>
    <w:rsid w:val="00CE049C"/>
    <w:rsid w:val="00CE04D6"/>
    <w:rsid w:val="00CE07BB"/>
    <w:rsid w:val="00CE0850"/>
    <w:rsid w:val="00CE08E0"/>
    <w:rsid w:val="00CE0A82"/>
    <w:rsid w:val="00CE0AA9"/>
    <w:rsid w:val="00CE0F19"/>
    <w:rsid w:val="00CE130B"/>
    <w:rsid w:val="00CE15CA"/>
    <w:rsid w:val="00CE1F34"/>
    <w:rsid w:val="00CE1F90"/>
    <w:rsid w:val="00CE2113"/>
    <w:rsid w:val="00CE26A6"/>
    <w:rsid w:val="00CE26D8"/>
    <w:rsid w:val="00CE27E7"/>
    <w:rsid w:val="00CE2D0B"/>
    <w:rsid w:val="00CE2F94"/>
    <w:rsid w:val="00CE2FE4"/>
    <w:rsid w:val="00CE3374"/>
    <w:rsid w:val="00CE3536"/>
    <w:rsid w:val="00CE37B6"/>
    <w:rsid w:val="00CE3B9B"/>
    <w:rsid w:val="00CE3C50"/>
    <w:rsid w:val="00CE3F66"/>
    <w:rsid w:val="00CE41C4"/>
    <w:rsid w:val="00CE48E0"/>
    <w:rsid w:val="00CE4BAF"/>
    <w:rsid w:val="00CE4FC5"/>
    <w:rsid w:val="00CE4FD5"/>
    <w:rsid w:val="00CE511F"/>
    <w:rsid w:val="00CE5216"/>
    <w:rsid w:val="00CE55B8"/>
    <w:rsid w:val="00CE5755"/>
    <w:rsid w:val="00CE578A"/>
    <w:rsid w:val="00CE588D"/>
    <w:rsid w:val="00CE594A"/>
    <w:rsid w:val="00CE5A2B"/>
    <w:rsid w:val="00CE5C90"/>
    <w:rsid w:val="00CE5E62"/>
    <w:rsid w:val="00CE5F1F"/>
    <w:rsid w:val="00CE6003"/>
    <w:rsid w:val="00CE62E4"/>
    <w:rsid w:val="00CE62F2"/>
    <w:rsid w:val="00CE6855"/>
    <w:rsid w:val="00CE686E"/>
    <w:rsid w:val="00CE6CF8"/>
    <w:rsid w:val="00CE6E2C"/>
    <w:rsid w:val="00CE6FB7"/>
    <w:rsid w:val="00CE73C9"/>
    <w:rsid w:val="00CE7454"/>
    <w:rsid w:val="00CE745A"/>
    <w:rsid w:val="00CE7AC4"/>
    <w:rsid w:val="00CF0048"/>
    <w:rsid w:val="00CF03B9"/>
    <w:rsid w:val="00CF0455"/>
    <w:rsid w:val="00CF052D"/>
    <w:rsid w:val="00CF0FA4"/>
    <w:rsid w:val="00CF1520"/>
    <w:rsid w:val="00CF1984"/>
    <w:rsid w:val="00CF1A1E"/>
    <w:rsid w:val="00CF1A81"/>
    <w:rsid w:val="00CF1B9A"/>
    <w:rsid w:val="00CF1BE9"/>
    <w:rsid w:val="00CF2085"/>
    <w:rsid w:val="00CF20F5"/>
    <w:rsid w:val="00CF2357"/>
    <w:rsid w:val="00CF2DC0"/>
    <w:rsid w:val="00CF2DD2"/>
    <w:rsid w:val="00CF2EDE"/>
    <w:rsid w:val="00CF3219"/>
    <w:rsid w:val="00CF343B"/>
    <w:rsid w:val="00CF35DE"/>
    <w:rsid w:val="00CF3735"/>
    <w:rsid w:val="00CF37AB"/>
    <w:rsid w:val="00CF381D"/>
    <w:rsid w:val="00CF3967"/>
    <w:rsid w:val="00CF3A5F"/>
    <w:rsid w:val="00CF3BDC"/>
    <w:rsid w:val="00CF3BE7"/>
    <w:rsid w:val="00CF3F3C"/>
    <w:rsid w:val="00CF3FC1"/>
    <w:rsid w:val="00CF401E"/>
    <w:rsid w:val="00CF43F7"/>
    <w:rsid w:val="00CF4538"/>
    <w:rsid w:val="00CF46C9"/>
    <w:rsid w:val="00CF4AC1"/>
    <w:rsid w:val="00CF4B20"/>
    <w:rsid w:val="00CF4D6E"/>
    <w:rsid w:val="00CF4EDD"/>
    <w:rsid w:val="00CF4EED"/>
    <w:rsid w:val="00CF4FF1"/>
    <w:rsid w:val="00CF5563"/>
    <w:rsid w:val="00CF5B46"/>
    <w:rsid w:val="00CF5C88"/>
    <w:rsid w:val="00CF5DF8"/>
    <w:rsid w:val="00CF5ECB"/>
    <w:rsid w:val="00CF5F61"/>
    <w:rsid w:val="00CF5FB8"/>
    <w:rsid w:val="00CF6268"/>
    <w:rsid w:val="00CF6387"/>
    <w:rsid w:val="00CF63A0"/>
    <w:rsid w:val="00CF663A"/>
    <w:rsid w:val="00CF66B2"/>
    <w:rsid w:val="00CF68FA"/>
    <w:rsid w:val="00CF6939"/>
    <w:rsid w:val="00CF69CA"/>
    <w:rsid w:val="00CF6A33"/>
    <w:rsid w:val="00CF6D4F"/>
    <w:rsid w:val="00CF6ED4"/>
    <w:rsid w:val="00CF7384"/>
    <w:rsid w:val="00CF7519"/>
    <w:rsid w:val="00CF7983"/>
    <w:rsid w:val="00D00033"/>
    <w:rsid w:val="00D000E2"/>
    <w:rsid w:val="00D0010D"/>
    <w:rsid w:val="00D001D1"/>
    <w:rsid w:val="00D002B5"/>
    <w:rsid w:val="00D003C9"/>
    <w:rsid w:val="00D004AE"/>
    <w:rsid w:val="00D0060F"/>
    <w:rsid w:val="00D006D3"/>
    <w:rsid w:val="00D007DD"/>
    <w:rsid w:val="00D0093E"/>
    <w:rsid w:val="00D00D27"/>
    <w:rsid w:val="00D00D59"/>
    <w:rsid w:val="00D00D65"/>
    <w:rsid w:val="00D00E56"/>
    <w:rsid w:val="00D0102D"/>
    <w:rsid w:val="00D01428"/>
    <w:rsid w:val="00D01B87"/>
    <w:rsid w:val="00D01BD4"/>
    <w:rsid w:val="00D01E4C"/>
    <w:rsid w:val="00D01ECC"/>
    <w:rsid w:val="00D01F44"/>
    <w:rsid w:val="00D025E6"/>
    <w:rsid w:val="00D02708"/>
    <w:rsid w:val="00D027C2"/>
    <w:rsid w:val="00D02853"/>
    <w:rsid w:val="00D02884"/>
    <w:rsid w:val="00D02B74"/>
    <w:rsid w:val="00D030E6"/>
    <w:rsid w:val="00D0326D"/>
    <w:rsid w:val="00D0336A"/>
    <w:rsid w:val="00D0341B"/>
    <w:rsid w:val="00D03877"/>
    <w:rsid w:val="00D03AE3"/>
    <w:rsid w:val="00D03B2D"/>
    <w:rsid w:val="00D03C99"/>
    <w:rsid w:val="00D03D39"/>
    <w:rsid w:val="00D03D61"/>
    <w:rsid w:val="00D03E95"/>
    <w:rsid w:val="00D03FCF"/>
    <w:rsid w:val="00D0405F"/>
    <w:rsid w:val="00D04610"/>
    <w:rsid w:val="00D046C3"/>
    <w:rsid w:val="00D047BA"/>
    <w:rsid w:val="00D047FD"/>
    <w:rsid w:val="00D0495B"/>
    <w:rsid w:val="00D04B83"/>
    <w:rsid w:val="00D04D48"/>
    <w:rsid w:val="00D04E56"/>
    <w:rsid w:val="00D04FA6"/>
    <w:rsid w:val="00D05065"/>
    <w:rsid w:val="00D05678"/>
    <w:rsid w:val="00D058C3"/>
    <w:rsid w:val="00D059AF"/>
    <w:rsid w:val="00D05DE2"/>
    <w:rsid w:val="00D0640D"/>
    <w:rsid w:val="00D06593"/>
    <w:rsid w:val="00D06CE7"/>
    <w:rsid w:val="00D06F89"/>
    <w:rsid w:val="00D074F0"/>
    <w:rsid w:val="00D075CB"/>
    <w:rsid w:val="00D07A52"/>
    <w:rsid w:val="00D07D96"/>
    <w:rsid w:val="00D101D7"/>
    <w:rsid w:val="00D104C1"/>
    <w:rsid w:val="00D10738"/>
    <w:rsid w:val="00D10856"/>
    <w:rsid w:val="00D1087D"/>
    <w:rsid w:val="00D109D7"/>
    <w:rsid w:val="00D10BE6"/>
    <w:rsid w:val="00D10D80"/>
    <w:rsid w:val="00D10D9D"/>
    <w:rsid w:val="00D10F14"/>
    <w:rsid w:val="00D10FBC"/>
    <w:rsid w:val="00D110A4"/>
    <w:rsid w:val="00D11605"/>
    <w:rsid w:val="00D11C4E"/>
    <w:rsid w:val="00D11EBF"/>
    <w:rsid w:val="00D11F50"/>
    <w:rsid w:val="00D1203D"/>
    <w:rsid w:val="00D1218D"/>
    <w:rsid w:val="00D12325"/>
    <w:rsid w:val="00D12692"/>
    <w:rsid w:val="00D128C4"/>
    <w:rsid w:val="00D12B0B"/>
    <w:rsid w:val="00D12BB8"/>
    <w:rsid w:val="00D12E9A"/>
    <w:rsid w:val="00D131B3"/>
    <w:rsid w:val="00D134C7"/>
    <w:rsid w:val="00D135D7"/>
    <w:rsid w:val="00D136B3"/>
    <w:rsid w:val="00D137F2"/>
    <w:rsid w:val="00D138E7"/>
    <w:rsid w:val="00D13B50"/>
    <w:rsid w:val="00D143AF"/>
    <w:rsid w:val="00D143BD"/>
    <w:rsid w:val="00D14865"/>
    <w:rsid w:val="00D14D2E"/>
    <w:rsid w:val="00D14DAF"/>
    <w:rsid w:val="00D14F73"/>
    <w:rsid w:val="00D15006"/>
    <w:rsid w:val="00D15189"/>
    <w:rsid w:val="00D152EA"/>
    <w:rsid w:val="00D15423"/>
    <w:rsid w:val="00D1548D"/>
    <w:rsid w:val="00D156DD"/>
    <w:rsid w:val="00D15965"/>
    <w:rsid w:val="00D15C10"/>
    <w:rsid w:val="00D15D12"/>
    <w:rsid w:val="00D15F35"/>
    <w:rsid w:val="00D160D2"/>
    <w:rsid w:val="00D16380"/>
    <w:rsid w:val="00D16903"/>
    <w:rsid w:val="00D16931"/>
    <w:rsid w:val="00D16C65"/>
    <w:rsid w:val="00D16D3E"/>
    <w:rsid w:val="00D16F28"/>
    <w:rsid w:val="00D16FE4"/>
    <w:rsid w:val="00D170A6"/>
    <w:rsid w:val="00D1710D"/>
    <w:rsid w:val="00D1743F"/>
    <w:rsid w:val="00D17468"/>
    <w:rsid w:val="00D17522"/>
    <w:rsid w:val="00D17529"/>
    <w:rsid w:val="00D17614"/>
    <w:rsid w:val="00D17806"/>
    <w:rsid w:val="00D1780B"/>
    <w:rsid w:val="00D17B67"/>
    <w:rsid w:val="00D17C15"/>
    <w:rsid w:val="00D17DD6"/>
    <w:rsid w:val="00D17E1E"/>
    <w:rsid w:val="00D17EA8"/>
    <w:rsid w:val="00D17FAB"/>
    <w:rsid w:val="00D20078"/>
    <w:rsid w:val="00D20681"/>
    <w:rsid w:val="00D206BD"/>
    <w:rsid w:val="00D20BAA"/>
    <w:rsid w:val="00D20C87"/>
    <w:rsid w:val="00D20C8B"/>
    <w:rsid w:val="00D20D0A"/>
    <w:rsid w:val="00D20D54"/>
    <w:rsid w:val="00D20DC4"/>
    <w:rsid w:val="00D20E09"/>
    <w:rsid w:val="00D20F1C"/>
    <w:rsid w:val="00D210CC"/>
    <w:rsid w:val="00D21423"/>
    <w:rsid w:val="00D2143E"/>
    <w:rsid w:val="00D2174A"/>
    <w:rsid w:val="00D21805"/>
    <w:rsid w:val="00D21891"/>
    <w:rsid w:val="00D218D7"/>
    <w:rsid w:val="00D21903"/>
    <w:rsid w:val="00D2195C"/>
    <w:rsid w:val="00D219DC"/>
    <w:rsid w:val="00D219F4"/>
    <w:rsid w:val="00D21B60"/>
    <w:rsid w:val="00D21DA1"/>
    <w:rsid w:val="00D21E8E"/>
    <w:rsid w:val="00D22023"/>
    <w:rsid w:val="00D2231D"/>
    <w:rsid w:val="00D22403"/>
    <w:rsid w:val="00D22544"/>
    <w:rsid w:val="00D22BCA"/>
    <w:rsid w:val="00D22C0E"/>
    <w:rsid w:val="00D22CBB"/>
    <w:rsid w:val="00D230D9"/>
    <w:rsid w:val="00D2352D"/>
    <w:rsid w:val="00D23703"/>
    <w:rsid w:val="00D23B0E"/>
    <w:rsid w:val="00D23D0C"/>
    <w:rsid w:val="00D23D4C"/>
    <w:rsid w:val="00D24055"/>
    <w:rsid w:val="00D2437E"/>
    <w:rsid w:val="00D24783"/>
    <w:rsid w:val="00D24AF6"/>
    <w:rsid w:val="00D24C2D"/>
    <w:rsid w:val="00D24E72"/>
    <w:rsid w:val="00D25035"/>
    <w:rsid w:val="00D2512F"/>
    <w:rsid w:val="00D25558"/>
    <w:rsid w:val="00D25916"/>
    <w:rsid w:val="00D25A5B"/>
    <w:rsid w:val="00D25F3A"/>
    <w:rsid w:val="00D2602C"/>
    <w:rsid w:val="00D260BF"/>
    <w:rsid w:val="00D26175"/>
    <w:rsid w:val="00D269D4"/>
    <w:rsid w:val="00D26B53"/>
    <w:rsid w:val="00D26B83"/>
    <w:rsid w:val="00D26BA3"/>
    <w:rsid w:val="00D26BAA"/>
    <w:rsid w:val="00D26E54"/>
    <w:rsid w:val="00D27152"/>
    <w:rsid w:val="00D27367"/>
    <w:rsid w:val="00D27431"/>
    <w:rsid w:val="00D27614"/>
    <w:rsid w:val="00D276A8"/>
    <w:rsid w:val="00D278C5"/>
    <w:rsid w:val="00D27917"/>
    <w:rsid w:val="00D27B3E"/>
    <w:rsid w:val="00D30517"/>
    <w:rsid w:val="00D30732"/>
    <w:rsid w:val="00D30897"/>
    <w:rsid w:val="00D309C2"/>
    <w:rsid w:val="00D309C6"/>
    <w:rsid w:val="00D30C68"/>
    <w:rsid w:val="00D30CBF"/>
    <w:rsid w:val="00D30CEB"/>
    <w:rsid w:val="00D30DE1"/>
    <w:rsid w:val="00D31430"/>
    <w:rsid w:val="00D31BA4"/>
    <w:rsid w:val="00D31C34"/>
    <w:rsid w:val="00D31DC6"/>
    <w:rsid w:val="00D320E6"/>
    <w:rsid w:val="00D32121"/>
    <w:rsid w:val="00D32340"/>
    <w:rsid w:val="00D32356"/>
    <w:rsid w:val="00D32563"/>
    <w:rsid w:val="00D32905"/>
    <w:rsid w:val="00D32A87"/>
    <w:rsid w:val="00D32B4B"/>
    <w:rsid w:val="00D32B6C"/>
    <w:rsid w:val="00D32C77"/>
    <w:rsid w:val="00D32D1B"/>
    <w:rsid w:val="00D32D95"/>
    <w:rsid w:val="00D33088"/>
    <w:rsid w:val="00D33182"/>
    <w:rsid w:val="00D33583"/>
    <w:rsid w:val="00D33585"/>
    <w:rsid w:val="00D33A79"/>
    <w:rsid w:val="00D33B26"/>
    <w:rsid w:val="00D33C6C"/>
    <w:rsid w:val="00D33C78"/>
    <w:rsid w:val="00D33E7B"/>
    <w:rsid w:val="00D34154"/>
    <w:rsid w:val="00D341BC"/>
    <w:rsid w:val="00D34237"/>
    <w:rsid w:val="00D34328"/>
    <w:rsid w:val="00D34464"/>
    <w:rsid w:val="00D34E05"/>
    <w:rsid w:val="00D35243"/>
    <w:rsid w:val="00D3527E"/>
    <w:rsid w:val="00D35A58"/>
    <w:rsid w:val="00D35C5F"/>
    <w:rsid w:val="00D35CDA"/>
    <w:rsid w:val="00D35EB8"/>
    <w:rsid w:val="00D35F4D"/>
    <w:rsid w:val="00D35F64"/>
    <w:rsid w:val="00D3601C"/>
    <w:rsid w:val="00D360BC"/>
    <w:rsid w:val="00D3612C"/>
    <w:rsid w:val="00D3637F"/>
    <w:rsid w:val="00D363F7"/>
    <w:rsid w:val="00D366DC"/>
    <w:rsid w:val="00D3671A"/>
    <w:rsid w:val="00D368C6"/>
    <w:rsid w:val="00D36979"/>
    <w:rsid w:val="00D36B5E"/>
    <w:rsid w:val="00D36FE1"/>
    <w:rsid w:val="00D378AD"/>
    <w:rsid w:val="00D37FE9"/>
    <w:rsid w:val="00D400D1"/>
    <w:rsid w:val="00D40365"/>
    <w:rsid w:val="00D40467"/>
    <w:rsid w:val="00D405DC"/>
    <w:rsid w:val="00D4061E"/>
    <w:rsid w:val="00D408A8"/>
    <w:rsid w:val="00D40A66"/>
    <w:rsid w:val="00D40FA5"/>
    <w:rsid w:val="00D411FA"/>
    <w:rsid w:val="00D4124E"/>
    <w:rsid w:val="00D412A0"/>
    <w:rsid w:val="00D417E4"/>
    <w:rsid w:val="00D419AA"/>
    <w:rsid w:val="00D41B14"/>
    <w:rsid w:val="00D423BE"/>
    <w:rsid w:val="00D42977"/>
    <w:rsid w:val="00D42A68"/>
    <w:rsid w:val="00D42B56"/>
    <w:rsid w:val="00D42C2F"/>
    <w:rsid w:val="00D43109"/>
    <w:rsid w:val="00D431D2"/>
    <w:rsid w:val="00D4327C"/>
    <w:rsid w:val="00D432E5"/>
    <w:rsid w:val="00D4333A"/>
    <w:rsid w:val="00D43342"/>
    <w:rsid w:val="00D43497"/>
    <w:rsid w:val="00D435B5"/>
    <w:rsid w:val="00D435C6"/>
    <w:rsid w:val="00D43748"/>
    <w:rsid w:val="00D43829"/>
    <w:rsid w:val="00D43977"/>
    <w:rsid w:val="00D43BCC"/>
    <w:rsid w:val="00D43C47"/>
    <w:rsid w:val="00D43DB4"/>
    <w:rsid w:val="00D43E1A"/>
    <w:rsid w:val="00D44039"/>
    <w:rsid w:val="00D443C2"/>
    <w:rsid w:val="00D44486"/>
    <w:rsid w:val="00D44613"/>
    <w:rsid w:val="00D44730"/>
    <w:rsid w:val="00D44847"/>
    <w:rsid w:val="00D44F43"/>
    <w:rsid w:val="00D45054"/>
    <w:rsid w:val="00D452F4"/>
    <w:rsid w:val="00D4533C"/>
    <w:rsid w:val="00D4565E"/>
    <w:rsid w:val="00D456F8"/>
    <w:rsid w:val="00D45712"/>
    <w:rsid w:val="00D4580F"/>
    <w:rsid w:val="00D458A6"/>
    <w:rsid w:val="00D45C0D"/>
    <w:rsid w:val="00D45E78"/>
    <w:rsid w:val="00D45EA7"/>
    <w:rsid w:val="00D45EC4"/>
    <w:rsid w:val="00D45EFE"/>
    <w:rsid w:val="00D45F1D"/>
    <w:rsid w:val="00D45FE0"/>
    <w:rsid w:val="00D460BB"/>
    <w:rsid w:val="00D46127"/>
    <w:rsid w:val="00D466C3"/>
    <w:rsid w:val="00D4685E"/>
    <w:rsid w:val="00D46CB7"/>
    <w:rsid w:val="00D46D9A"/>
    <w:rsid w:val="00D472D9"/>
    <w:rsid w:val="00D47599"/>
    <w:rsid w:val="00D478D6"/>
    <w:rsid w:val="00D47CD0"/>
    <w:rsid w:val="00D47DC8"/>
    <w:rsid w:val="00D47F2D"/>
    <w:rsid w:val="00D50489"/>
    <w:rsid w:val="00D504F2"/>
    <w:rsid w:val="00D50613"/>
    <w:rsid w:val="00D50BDE"/>
    <w:rsid w:val="00D50CC3"/>
    <w:rsid w:val="00D50D31"/>
    <w:rsid w:val="00D50D47"/>
    <w:rsid w:val="00D50E8D"/>
    <w:rsid w:val="00D50F12"/>
    <w:rsid w:val="00D510A1"/>
    <w:rsid w:val="00D510EC"/>
    <w:rsid w:val="00D515A8"/>
    <w:rsid w:val="00D516EF"/>
    <w:rsid w:val="00D51926"/>
    <w:rsid w:val="00D519B3"/>
    <w:rsid w:val="00D51ED5"/>
    <w:rsid w:val="00D522E7"/>
    <w:rsid w:val="00D52532"/>
    <w:rsid w:val="00D525DE"/>
    <w:rsid w:val="00D52649"/>
    <w:rsid w:val="00D529FF"/>
    <w:rsid w:val="00D52BC5"/>
    <w:rsid w:val="00D52CA5"/>
    <w:rsid w:val="00D52FDC"/>
    <w:rsid w:val="00D53524"/>
    <w:rsid w:val="00D53BB8"/>
    <w:rsid w:val="00D53BC4"/>
    <w:rsid w:val="00D53C48"/>
    <w:rsid w:val="00D53FB5"/>
    <w:rsid w:val="00D540C6"/>
    <w:rsid w:val="00D54120"/>
    <w:rsid w:val="00D5417B"/>
    <w:rsid w:val="00D5470C"/>
    <w:rsid w:val="00D54720"/>
    <w:rsid w:val="00D547B0"/>
    <w:rsid w:val="00D5532F"/>
    <w:rsid w:val="00D554B9"/>
    <w:rsid w:val="00D5578E"/>
    <w:rsid w:val="00D55980"/>
    <w:rsid w:val="00D5599A"/>
    <w:rsid w:val="00D55A45"/>
    <w:rsid w:val="00D55A88"/>
    <w:rsid w:val="00D55BC9"/>
    <w:rsid w:val="00D55D37"/>
    <w:rsid w:val="00D55E98"/>
    <w:rsid w:val="00D560D3"/>
    <w:rsid w:val="00D56173"/>
    <w:rsid w:val="00D56272"/>
    <w:rsid w:val="00D562DD"/>
    <w:rsid w:val="00D566C3"/>
    <w:rsid w:val="00D56913"/>
    <w:rsid w:val="00D56FCC"/>
    <w:rsid w:val="00D5715D"/>
    <w:rsid w:val="00D57358"/>
    <w:rsid w:val="00D57701"/>
    <w:rsid w:val="00D579E4"/>
    <w:rsid w:val="00D57E8C"/>
    <w:rsid w:val="00D57F17"/>
    <w:rsid w:val="00D57F2F"/>
    <w:rsid w:val="00D57F8B"/>
    <w:rsid w:val="00D60096"/>
    <w:rsid w:val="00D602D2"/>
    <w:rsid w:val="00D604B5"/>
    <w:rsid w:val="00D60662"/>
    <w:rsid w:val="00D60724"/>
    <w:rsid w:val="00D6085A"/>
    <w:rsid w:val="00D60919"/>
    <w:rsid w:val="00D60C5F"/>
    <w:rsid w:val="00D60F42"/>
    <w:rsid w:val="00D6106E"/>
    <w:rsid w:val="00D610A5"/>
    <w:rsid w:val="00D61208"/>
    <w:rsid w:val="00D61B0C"/>
    <w:rsid w:val="00D61B97"/>
    <w:rsid w:val="00D61C37"/>
    <w:rsid w:val="00D61D39"/>
    <w:rsid w:val="00D62067"/>
    <w:rsid w:val="00D6248A"/>
    <w:rsid w:val="00D62717"/>
    <w:rsid w:val="00D62ACD"/>
    <w:rsid w:val="00D62C53"/>
    <w:rsid w:val="00D62D5F"/>
    <w:rsid w:val="00D62D90"/>
    <w:rsid w:val="00D62F26"/>
    <w:rsid w:val="00D62FAA"/>
    <w:rsid w:val="00D6317E"/>
    <w:rsid w:val="00D631DA"/>
    <w:rsid w:val="00D63354"/>
    <w:rsid w:val="00D63407"/>
    <w:rsid w:val="00D6366F"/>
    <w:rsid w:val="00D6389E"/>
    <w:rsid w:val="00D63949"/>
    <w:rsid w:val="00D639F3"/>
    <w:rsid w:val="00D639F5"/>
    <w:rsid w:val="00D63A32"/>
    <w:rsid w:val="00D63B17"/>
    <w:rsid w:val="00D63FD4"/>
    <w:rsid w:val="00D642E8"/>
    <w:rsid w:val="00D644E6"/>
    <w:rsid w:val="00D645E6"/>
    <w:rsid w:val="00D6474A"/>
    <w:rsid w:val="00D64A2A"/>
    <w:rsid w:val="00D64A43"/>
    <w:rsid w:val="00D64B38"/>
    <w:rsid w:val="00D64CEB"/>
    <w:rsid w:val="00D64E40"/>
    <w:rsid w:val="00D65160"/>
    <w:rsid w:val="00D651C0"/>
    <w:rsid w:val="00D65221"/>
    <w:rsid w:val="00D6534E"/>
    <w:rsid w:val="00D6556C"/>
    <w:rsid w:val="00D6569A"/>
    <w:rsid w:val="00D65730"/>
    <w:rsid w:val="00D65963"/>
    <w:rsid w:val="00D65BED"/>
    <w:rsid w:val="00D65CD4"/>
    <w:rsid w:val="00D6611C"/>
    <w:rsid w:val="00D66395"/>
    <w:rsid w:val="00D6647B"/>
    <w:rsid w:val="00D667EA"/>
    <w:rsid w:val="00D6683F"/>
    <w:rsid w:val="00D66ADE"/>
    <w:rsid w:val="00D67016"/>
    <w:rsid w:val="00D671CF"/>
    <w:rsid w:val="00D674B1"/>
    <w:rsid w:val="00D67618"/>
    <w:rsid w:val="00D67734"/>
    <w:rsid w:val="00D677EB"/>
    <w:rsid w:val="00D67D68"/>
    <w:rsid w:val="00D67F10"/>
    <w:rsid w:val="00D703CE"/>
    <w:rsid w:val="00D707F5"/>
    <w:rsid w:val="00D70AAB"/>
    <w:rsid w:val="00D70B6F"/>
    <w:rsid w:val="00D70B93"/>
    <w:rsid w:val="00D70CC9"/>
    <w:rsid w:val="00D70DCC"/>
    <w:rsid w:val="00D70E7A"/>
    <w:rsid w:val="00D71389"/>
    <w:rsid w:val="00D714F0"/>
    <w:rsid w:val="00D71590"/>
    <w:rsid w:val="00D71657"/>
    <w:rsid w:val="00D718EA"/>
    <w:rsid w:val="00D71D32"/>
    <w:rsid w:val="00D71D94"/>
    <w:rsid w:val="00D71F4A"/>
    <w:rsid w:val="00D71F9F"/>
    <w:rsid w:val="00D71FA9"/>
    <w:rsid w:val="00D7213C"/>
    <w:rsid w:val="00D72215"/>
    <w:rsid w:val="00D72252"/>
    <w:rsid w:val="00D7249B"/>
    <w:rsid w:val="00D7263E"/>
    <w:rsid w:val="00D72717"/>
    <w:rsid w:val="00D72CBA"/>
    <w:rsid w:val="00D72D06"/>
    <w:rsid w:val="00D7373A"/>
    <w:rsid w:val="00D737ED"/>
    <w:rsid w:val="00D73A8D"/>
    <w:rsid w:val="00D73EBB"/>
    <w:rsid w:val="00D746E6"/>
    <w:rsid w:val="00D747E4"/>
    <w:rsid w:val="00D74BF7"/>
    <w:rsid w:val="00D74E91"/>
    <w:rsid w:val="00D74FB7"/>
    <w:rsid w:val="00D75083"/>
    <w:rsid w:val="00D75202"/>
    <w:rsid w:val="00D7537A"/>
    <w:rsid w:val="00D755A6"/>
    <w:rsid w:val="00D7561C"/>
    <w:rsid w:val="00D757D2"/>
    <w:rsid w:val="00D75888"/>
    <w:rsid w:val="00D7596D"/>
    <w:rsid w:val="00D75A7D"/>
    <w:rsid w:val="00D75C16"/>
    <w:rsid w:val="00D75D0F"/>
    <w:rsid w:val="00D76084"/>
    <w:rsid w:val="00D761B4"/>
    <w:rsid w:val="00D7634B"/>
    <w:rsid w:val="00D7649F"/>
    <w:rsid w:val="00D76694"/>
    <w:rsid w:val="00D76888"/>
    <w:rsid w:val="00D76C0B"/>
    <w:rsid w:val="00D76C51"/>
    <w:rsid w:val="00D76DFF"/>
    <w:rsid w:val="00D7735C"/>
    <w:rsid w:val="00D77545"/>
    <w:rsid w:val="00D7766E"/>
    <w:rsid w:val="00D77785"/>
    <w:rsid w:val="00D77907"/>
    <w:rsid w:val="00D779E9"/>
    <w:rsid w:val="00D77E72"/>
    <w:rsid w:val="00D77EC1"/>
    <w:rsid w:val="00D80226"/>
    <w:rsid w:val="00D8028A"/>
    <w:rsid w:val="00D8058E"/>
    <w:rsid w:val="00D808E7"/>
    <w:rsid w:val="00D80CB8"/>
    <w:rsid w:val="00D80DD0"/>
    <w:rsid w:val="00D80F20"/>
    <w:rsid w:val="00D8146B"/>
    <w:rsid w:val="00D8159E"/>
    <w:rsid w:val="00D81E26"/>
    <w:rsid w:val="00D8214E"/>
    <w:rsid w:val="00D8215D"/>
    <w:rsid w:val="00D82231"/>
    <w:rsid w:val="00D823A3"/>
    <w:rsid w:val="00D825BA"/>
    <w:rsid w:val="00D82743"/>
    <w:rsid w:val="00D82783"/>
    <w:rsid w:val="00D82F65"/>
    <w:rsid w:val="00D833D6"/>
    <w:rsid w:val="00D834D4"/>
    <w:rsid w:val="00D83737"/>
    <w:rsid w:val="00D83A22"/>
    <w:rsid w:val="00D83CEE"/>
    <w:rsid w:val="00D842B4"/>
    <w:rsid w:val="00D84328"/>
    <w:rsid w:val="00D844DA"/>
    <w:rsid w:val="00D84574"/>
    <w:rsid w:val="00D845E6"/>
    <w:rsid w:val="00D84A2C"/>
    <w:rsid w:val="00D84CA9"/>
    <w:rsid w:val="00D84D56"/>
    <w:rsid w:val="00D84FC0"/>
    <w:rsid w:val="00D850B2"/>
    <w:rsid w:val="00D854AA"/>
    <w:rsid w:val="00D854D3"/>
    <w:rsid w:val="00D85B07"/>
    <w:rsid w:val="00D85F13"/>
    <w:rsid w:val="00D86065"/>
    <w:rsid w:val="00D8613C"/>
    <w:rsid w:val="00D861D8"/>
    <w:rsid w:val="00D8623E"/>
    <w:rsid w:val="00D862D3"/>
    <w:rsid w:val="00D86664"/>
    <w:rsid w:val="00D86761"/>
    <w:rsid w:val="00D86A5F"/>
    <w:rsid w:val="00D86B46"/>
    <w:rsid w:val="00D86CB4"/>
    <w:rsid w:val="00D86E46"/>
    <w:rsid w:val="00D86EF2"/>
    <w:rsid w:val="00D86FBE"/>
    <w:rsid w:val="00D8703A"/>
    <w:rsid w:val="00D8729A"/>
    <w:rsid w:val="00D87667"/>
    <w:rsid w:val="00D8795E"/>
    <w:rsid w:val="00D879D2"/>
    <w:rsid w:val="00D87BF4"/>
    <w:rsid w:val="00D87C53"/>
    <w:rsid w:val="00D87D23"/>
    <w:rsid w:val="00D901D9"/>
    <w:rsid w:val="00D90294"/>
    <w:rsid w:val="00D90661"/>
    <w:rsid w:val="00D90712"/>
    <w:rsid w:val="00D90AAA"/>
    <w:rsid w:val="00D90C4B"/>
    <w:rsid w:val="00D90F7E"/>
    <w:rsid w:val="00D90F99"/>
    <w:rsid w:val="00D90FE1"/>
    <w:rsid w:val="00D91023"/>
    <w:rsid w:val="00D91577"/>
    <w:rsid w:val="00D9166A"/>
    <w:rsid w:val="00D91B22"/>
    <w:rsid w:val="00D924A8"/>
    <w:rsid w:val="00D92553"/>
    <w:rsid w:val="00D926E3"/>
    <w:rsid w:val="00D9283B"/>
    <w:rsid w:val="00D928C8"/>
    <w:rsid w:val="00D92AF6"/>
    <w:rsid w:val="00D92C05"/>
    <w:rsid w:val="00D92E71"/>
    <w:rsid w:val="00D9306D"/>
    <w:rsid w:val="00D93186"/>
    <w:rsid w:val="00D93479"/>
    <w:rsid w:val="00D93968"/>
    <w:rsid w:val="00D93AD7"/>
    <w:rsid w:val="00D93C35"/>
    <w:rsid w:val="00D93C39"/>
    <w:rsid w:val="00D93E5B"/>
    <w:rsid w:val="00D93E74"/>
    <w:rsid w:val="00D93EDC"/>
    <w:rsid w:val="00D94137"/>
    <w:rsid w:val="00D942A8"/>
    <w:rsid w:val="00D94464"/>
    <w:rsid w:val="00D9455A"/>
    <w:rsid w:val="00D94780"/>
    <w:rsid w:val="00D94865"/>
    <w:rsid w:val="00D94979"/>
    <w:rsid w:val="00D94AC4"/>
    <w:rsid w:val="00D94D1C"/>
    <w:rsid w:val="00D94EEC"/>
    <w:rsid w:val="00D94F3C"/>
    <w:rsid w:val="00D94F53"/>
    <w:rsid w:val="00D94F7F"/>
    <w:rsid w:val="00D94F81"/>
    <w:rsid w:val="00D951D0"/>
    <w:rsid w:val="00D9524F"/>
    <w:rsid w:val="00D95490"/>
    <w:rsid w:val="00D95623"/>
    <w:rsid w:val="00D956EB"/>
    <w:rsid w:val="00D95913"/>
    <w:rsid w:val="00D95B11"/>
    <w:rsid w:val="00D95B24"/>
    <w:rsid w:val="00D95C0C"/>
    <w:rsid w:val="00D95C51"/>
    <w:rsid w:val="00D95F83"/>
    <w:rsid w:val="00D96204"/>
    <w:rsid w:val="00D96321"/>
    <w:rsid w:val="00D96458"/>
    <w:rsid w:val="00D966F1"/>
    <w:rsid w:val="00D96B23"/>
    <w:rsid w:val="00D96D2A"/>
    <w:rsid w:val="00D96E4F"/>
    <w:rsid w:val="00D9733E"/>
    <w:rsid w:val="00D974AF"/>
    <w:rsid w:val="00D97565"/>
    <w:rsid w:val="00D975AB"/>
    <w:rsid w:val="00D97605"/>
    <w:rsid w:val="00D97694"/>
    <w:rsid w:val="00D97873"/>
    <w:rsid w:val="00D97B50"/>
    <w:rsid w:val="00DA0071"/>
    <w:rsid w:val="00DA0090"/>
    <w:rsid w:val="00DA00A3"/>
    <w:rsid w:val="00DA041D"/>
    <w:rsid w:val="00DA0462"/>
    <w:rsid w:val="00DA0670"/>
    <w:rsid w:val="00DA08D6"/>
    <w:rsid w:val="00DA0AC9"/>
    <w:rsid w:val="00DA0BD0"/>
    <w:rsid w:val="00DA10F4"/>
    <w:rsid w:val="00DA131C"/>
    <w:rsid w:val="00DA1333"/>
    <w:rsid w:val="00DA15BB"/>
    <w:rsid w:val="00DA15E8"/>
    <w:rsid w:val="00DA166C"/>
    <w:rsid w:val="00DA16BC"/>
    <w:rsid w:val="00DA1830"/>
    <w:rsid w:val="00DA1855"/>
    <w:rsid w:val="00DA1A5E"/>
    <w:rsid w:val="00DA1BFC"/>
    <w:rsid w:val="00DA1F68"/>
    <w:rsid w:val="00DA21CF"/>
    <w:rsid w:val="00DA22BC"/>
    <w:rsid w:val="00DA24C4"/>
    <w:rsid w:val="00DA2E3B"/>
    <w:rsid w:val="00DA3166"/>
    <w:rsid w:val="00DA33BE"/>
    <w:rsid w:val="00DA383F"/>
    <w:rsid w:val="00DA3A8D"/>
    <w:rsid w:val="00DA3AA4"/>
    <w:rsid w:val="00DA3D55"/>
    <w:rsid w:val="00DA3DAE"/>
    <w:rsid w:val="00DA40DE"/>
    <w:rsid w:val="00DA419C"/>
    <w:rsid w:val="00DA4240"/>
    <w:rsid w:val="00DA43F4"/>
    <w:rsid w:val="00DA45D5"/>
    <w:rsid w:val="00DA47E5"/>
    <w:rsid w:val="00DA4CC8"/>
    <w:rsid w:val="00DA4E52"/>
    <w:rsid w:val="00DA51CA"/>
    <w:rsid w:val="00DA53F9"/>
    <w:rsid w:val="00DA564F"/>
    <w:rsid w:val="00DA590D"/>
    <w:rsid w:val="00DA5D28"/>
    <w:rsid w:val="00DA5E1D"/>
    <w:rsid w:val="00DA64C4"/>
    <w:rsid w:val="00DA650B"/>
    <w:rsid w:val="00DA65D7"/>
    <w:rsid w:val="00DA66A5"/>
    <w:rsid w:val="00DA66D1"/>
    <w:rsid w:val="00DA67B5"/>
    <w:rsid w:val="00DA6A52"/>
    <w:rsid w:val="00DA6B14"/>
    <w:rsid w:val="00DA6C55"/>
    <w:rsid w:val="00DA6C87"/>
    <w:rsid w:val="00DA7460"/>
    <w:rsid w:val="00DA748A"/>
    <w:rsid w:val="00DA7650"/>
    <w:rsid w:val="00DA7A6E"/>
    <w:rsid w:val="00DA7CE7"/>
    <w:rsid w:val="00DA7F87"/>
    <w:rsid w:val="00DB000F"/>
    <w:rsid w:val="00DB005D"/>
    <w:rsid w:val="00DB02F9"/>
    <w:rsid w:val="00DB0413"/>
    <w:rsid w:val="00DB0514"/>
    <w:rsid w:val="00DB063D"/>
    <w:rsid w:val="00DB0706"/>
    <w:rsid w:val="00DB0773"/>
    <w:rsid w:val="00DB0777"/>
    <w:rsid w:val="00DB0A0E"/>
    <w:rsid w:val="00DB0A93"/>
    <w:rsid w:val="00DB0CD2"/>
    <w:rsid w:val="00DB0FDF"/>
    <w:rsid w:val="00DB11AE"/>
    <w:rsid w:val="00DB15BC"/>
    <w:rsid w:val="00DB17A3"/>
    <w:rsid w:val="00DB1855"/>
    <w:rsid w:val="00DB1F8F"/>
    <w:rsid w:val="00DB210D"/>
    <w:rsid w:val="00DB2143"/>
    <w:rsid w:val="00DB22C5"/>
    <w:rsid w:val="00DB2398"/>
    <w:rsid w:val="00DB23A6"/>
    <w:rsid w:val="00DB28D5"/>
    <w:rsid w:val="00DB29FB"/>
    <w:rsid w:val="00DB2B4F"/>
    <w:rsid w:val="00DB2B5D"/>
    <w:rsid w:val="00DB2FDC"/>
    <w:rsid w:val="00DB30F3"/>
    <w:rsid w:val="00DB3144"/>
    <w:rsid w:val="00DB355E"/>
    <w:rsid w:val="00DB359D"/>
    <w:rsid w:val="00DB380B"/>
    <w:rsid w:val="00DB3936"/>
    <w:rsid w:val="00DB3A14"/>
    <w:rsid w:val="00DB3A4D"/>
    <w:rsid w:val="00DB3A89"/>
    <w:rsid w:val="00DB3BAF"/>
    <w:rsid w:val="00DB3C45"/>
    <w:rsid w:val="00DB3C8B"/>
    <w:rsid w:val="00DB3D57"/>
    <w:rsid w:val="00DB3DD4"/>
    <w:rsid w:val="00DB43E3"/>
    <w:rsid w:val="00DB4614"/>
    <w:rsid w:val="00DB4713"/>
    <w:rsid w:val="00DB4B0A"/>
    <w:rsid w:val="00DB4D6F"/>
    <w:rsid w:val="00DB4E46"/>
    <w:rsid w:val="00DB5053"/>
    <w:rsid w:val="00DB5162"/>
    <w:rsid w:val="00DB51A1"/>
    <w:rsid w:val="00DB5202"/>
    <w:rsid w:val="00DB53A8"/>
    <w:rsid w:val="00DB55B7"/>
    <w:rsid w:val="00DB58DF"/>
    <w:rsid w:val="00DB5967"/>
    <w:rsid w:val="00DB59FC"/>
    <w:rsid w:val="00DB5D33"/>
    <w:rsid w:val="00DB5D49"/>
    <w:rsid w:val="00DB5DC5"/>
    <w:rsid w:val="00DB5EEF"/>
    <w:rsid w:val="00DB62FF"/>
    <w:rsid w:val="00DB631F"/>
    <w:rsid w:val="00DB6483"/>
    <w:rsid w:val="00DB669D"/>
    <w:rsid w:val="00DB6741"/>
    <w:rsid w:val="00DB6A2F"/>
    <w:rsid w:val="00DB6AE9"/>
    <w:rsid w:val="00DB6C59"/>
    <w:rsid w:val="00DB6DAC"/>
    <w:rsid w:val="00DB6E74"/>
    <w:rsid w:val="00DB76D0"/>
    <w:rsid w:val="00DB782E"/>
    <w:rsid w:val="00DB7A24"/>
    <w:rsid w:val="00DB7B87"/>
    <w:rsid w:val="00DB7F2F"/>
    <w:rsid w:val="00DC0145"/>
    <w:rsid w:val="00DC026A"/>
    <w:rsid w:val="00DC0682"/>
    <w:rsid w:val="00DC06E5"/>
    <w:rsid w:val="00DC10DC"/>
    <w:rsid w:val="00DC1264"/>
    <w:rsid w:val="00DC1736"/>
    <w:rsid w:val="00DC18CA"/>
    <w:rsid w:val="00DC195B"/>
    <w:rsid w:val="00DC1C00"/>
    <w:rsid w:val="00DC1DC7"/>
    <w:rsid w:val="00DC1EAB"/>
    <w:rsid w:val="00DC1F91"/>
    <w:rsid w:val="00DC2431"/>
    <w:rsid w:val="00DC27F3"/>
    <w:rsid w:val="00DC2874"/>
    <w:rsid w:val="00DC2B38"/>
    <w:rsid w:val="00DC2C50"/>
    <w:rsid w:val="00DC2C82"/>
    <w:rsid w:val="00DC2DC8"/>
    <w:rsid w:val="00DC2EA1"/>
    <w:rsid w:val="00DC300B"/>
    <w:rsid w:val="00DC31BA"/>
    <w:rsid w:val="00DC32AC"/>
    <w:rsid w:val="00DC32BF"/>
    <w:rsid w:val="00DC33E8"/>
    <w:rsid w:val="00DC3947"/>
    <w:rsid w:val="00DC3973"/>
    <w:rsid w:val="00DC3A32"/>
    <w:rsid w:val="00DC3C0E"/>
    <w:rsid w:val="00DC3C5D"/>
    <w:rsid w:val="00DC3D67"/>
    <w:rsid w:val="00DC40E9"/>
    <w:rsid w:val="00DC4183"/>
    <w:rsid w:val="00DC48F5"/>
    <w:rsid w:val="00DC5082"/>
    <w:rsid w:val="00DC5758"/>
    <w:rsid w:val="00DC584A"/>
    <w:rsid w:val="00DC5E4C"/>
    <w:rsid w:val="00DC5ECF"/>
    <w:rsid w:val="00DC5EE5"/>
    <w:rsid w:val="00DC6239"/>
    <w:rsid w:val="00DC62B7"/>
    <w:rsid w:val="00DC675C"/>
    <w:rsid w:val="00DC678F"/>
    <w:rsid w:val="00DC6822"/>
    <w:rsid w:val="00DC6944"/>
    <w:rsid w:val="00DC6ABF"/>
    <w:rsid w:val="00DC6C84"/>
    <w:rsid w:val="00DC6E88"/>
    <w:rsid w:val="00DC6FC1"/>
    <w:rsid w:val="00DC707A"/>
    <w:rsid w:val="00DC7838"/>
    <w:rsid w:val="00DC791F"/>
    <w:rsid w:val="00DC7997"/>
    <w:rsid w:val="00DC7B61"/>
    <w:rsid w:val="00DC7C7A"/>
    <w:rsid w:val="00DD021D"/>
    <w:rsid w:val="00DD05B0"/>
    <w:rsid w:val="00DD0617"/>
    <w:rsid w:val="00DD06EB"/>
    <w:rsid w:val="00DD0837"/>
    <w:rsid w:val="00DD0B8B"/>
    <w:rsid w:val="00DD0BB3"/>
    <w:rsid w:val="00DD0F2A"/>
    <w:rsid w:val="00DD0F91"/>
    <w:rsid w:val="00DD105F"/>
    <w:rsid w:val="00DD11B1"/>
    <w:rsid w:val="00DD11D3"/>
    <w:rsid w:val="00DD153F"/>
    <w:rsid w:val="00DD15E8"/>
    <w:rsid w:val="00DD1841"/>
    <w:rsid w:val="00DD1A42"/>
    <w:rsid w:val="00DD1BC1"/>
    <w:rsid w:val="00DD1D35"/>
    <w:rsid w:val="00DD1F0D"/>
    <w:rsid w:val="00DD20E7"/>
    <w:rsid w:val="00DD2108"/>
    <w:rsid w:val="00DD2235"/>
    <w:rsid w:val="00DD25BB"/>
    <w:rsid w:val="00DD2682"/>
    <w:rsid w:val="00DD2768"/>
    <w:rsid w:val="00DD28B7"/>
    <w:rsid w:val="00DD2940"/>
    <w:rsid w:val="00DD2E22"/>
    <w:rsid w:val="00DD2E65"/>
    <w:rsid w:val="00DD34B8"/>
    <w:rsid w:val="00DD3510"/>
    <w:rsid w:val="00DD3574"/>
    <w:rsid w:val="00DD38A7"/>
    <w:rsid w:val="00DD39DF"/>
    <w:rsid w:val="00DD3EC5"/>
    <w:rsid w:val="00DD3F2D"/>
    <w:rsid w:val="00DD3F42"/>
    <w:rsid w:val="00DD40F5"/>
    <w:rsid w:val="00DD4249"/>
    <w:rsid w:val="00DD4322"/>
    <w:rsid w:val="00DD4A59"/>
    <w:rsid w:val="00DD4C4B"/>
    <w:rsid w:val="00DD4C8F"/>
    <w:rsid w:val="00DD4EA7"/>
    <w:rsid w:val="00DD4EB2"/>
    <w:rsid w:val="00DD4FBA"/>
    <w:rsid w:val="00DD54CC"/>
    <w:rsid w:val="00DD59DD"/>
    <w:rsid w:val="00DD5F6E"/>
    <w:rsid w:val="00DD64F3"/>
    <w:rsid w:val="00DD6619"/>
    <w:rsid w:val="00DD662F"/>
    <w:rsid w:val="00DD663C"/>
    <w:rsid w:val="00DD6B95"/>
    <w:rsid w:val="00DD6C7D"/>
    <w:rsid w:val="00DD6CC7"/>
    <w:rsid w:val="00DD6DDA"/>
    <w:rsid w:val="00DD6E1D"/>
    <w:rsid w:val="00DD6E5C"/>
    <w:rsid w:val="00DD72E0"/>
    <w:rsid w:val="00DD7365"/>
    <w:rsid w:val="00DD7B24"/>
    <w:rsid w:val="00DD7B59"/>
    <w:rsid w:val="00DD7C39"/>
    <w:rsid w:val="00DD7CDC"/>
    <w:rsid w:val="00DE0081"/>
    <w:rsid w:val="00DE00F0"/>
    <w:rsid w:val="00DE0575"/>
    <w:rsid w:val="00DE084F"/>
    <w:rsid w:val="00DE09F9"/>
    <w:rsid w:val="00DE0D95"/>
    <w:rsid w:val="00DE0E48"/>
    <w:rsid w:val="00DE0ECC"/>
    <w:rsid w:val="00DE0F08"/>
    <w:rsid w:val="00DE0F93"/>
    <w:rsid w:val="00DE1054"/>
    <w:rsid w:val="00DE1669"/>
    <w:rsid w:val="00DE1797"/>
    <w:rsid w:val="00DE17CD"/>
    <w:rsid w:val="00DE1BD2"/>
    <w:rsid w:val="00DE1C4D"/>
    <w:rsid w:val="00DE1D5D"/>
    <w:rsid w:val="00DE22CD"/>
    <w:rsid w:val="00DE249F"/>
    <w:rsid w:val="00DE250F"/>
    <w:rsid w:val="00DE2868"/>
    <w:rsid w:val="00DE2AC1"/>
    <w:rsid w:val="00DE2AD4"/>
    <w:rsid w:val="00DE2CDF"/>
    <w:rsid w:val="00DE2D41"/>
    <w:rsid w:val="00DE2D5E"/>
    <w:rsid w:val="00DE2E5A"/>
    <w:rsid w:val="00DE2EEF"/>
    <w:rsid w:val="00DE32C8"/>
    <w:rsid w:val="00DE367F"/>
    <w:rsid w:val="00DE3907"/>
    <w:rsid w:val="00DE3980"/>
    <w:rsid w:val="00DE3BD0"/>
    <w:rsid w:val="00DE3FB0"/>
    <w:rsid w:val="00DE4192"/>
    <w:rsid w:val="00DE421C"/>
    <w:rsid w:val="00DE4318"/>
    <w:rsid w:val="00DE440D"/>
    <w:rsid w:val="00DE46D6"/>
    <w:rsid w:val="00DE47AD"/>
    <w:rsid w:val="00DE48C5"/>
    <w:rsid w:val="00DE499E"/>
    <w:rsid w:val="00DE49CE"/>
    <w:rsid w:val="00DE49DA"/>
    <w:rsid w:val="00DE4A8D"/>
    <w:rsid w:val="00DE4D98"/>
    <w:rsid w:val="00DE4EB4"/>
    <w:rsid w:val="00DE5B8D"/>
    <w:rsid w:val="00DE5BA0"/>
    <w:rsid w:val="00DE5BB5"/>
    <w:rsid w:val="00DE5C8D"/>
    <w:rsid w:val="00DE5F7C"/>
    <w:rsid w:val="00DE6681"/>
    <w:rsid w:val="00DE6914"/>
    <w:rsid w:val="00DE6C4D"/>
    <w:rsid w:val="00DE6D3C"/>
    <w:rsid w:val="00DE6F6C"/>
    <w:rsid w:val="00DE7103"/>
    <w:rsid w:val="00DE7342"/>
    <w:rsid w:val="00DE767F"/>
    <w:rsid w:val="00DE77B9"/>
    <w:rsid w:val="00DE78BC"/>
    <w:rsid w:val="00DE7D74"/>
    <w:rsid w:val="00DE7E76"/>
    <w:rsid w:val="00DE7F55"/>
    <w:rsid w:val="00DF011E"/>
    <w:rsid w:val="00DF015E"/>
    <w:rsid w:val="00DF01EE"/>
    <w:rsid w:val="00DF0215"/>
    <w:rsid w:val="00DF0221"/>
    <w:rsid w:val="00DF0434"/>
    <w:rsid w:val="00DF06CA"/>
    <w:rsid w:val="00DF083C"/>
    <w:rsid w:val="00DF087A"/>
    <w:rsid w:val="00DF0B9A"/>
    <w:rsid w:val="00DF0C28"/>
    <w:rsid w:val="00DF0CA0"/>
    <w:rsid w:val="00DF127B"/>
    <w:rsid w:val="00DF19AF"/>
    <w:rsid w:val="00DF1B90"/>
    <w:rsid w:val="00DF1CE7"/>
    <w:rsid w:val="00DF2056"/>
    <w:rsid w:val="00DF2080"/>
    <w:rsid w:val="00DF215E"/>
    <w:rsid w:val="00DF21BE"/>
    <w:rsid w:val="00DF2233"/>
    <w:rsid w:val="00DF2371"/>
    <w:rsid w:val="00DF244A"/>
    <w:rsid w:val="00DF24D1"/>
    <w:rsid w:val="00DF2564"/>
    <w:rsid w:val="00DF257F"/>
    <w:rsid w:val="00DF258F"/>
    <w:rsid w:val="00DF25D2"/>
    <w:rsid w:val="00DF2618"/>
    <w:rsid w:val="00DF263F"/>
    <w:rsid w:val="00DF2663"/>
    <w:rsid w:val="00DF27BA"/>
    <w:rsid w:val="00DF2879"/>
    <w:rsid w:val="00DF2DE2"/>
    <w:rsid w:val="00DF2E42"/>
    <w:rsid w:val="00DF30D4"/>
    <w:rsid w:val="00DF31FA"/>
    <w:rsid w:val="00DF32E9"/>
    <w:rsid w:val="00DF32FA"/>
    <w:rsid w:val="00DF340E"/>
    <w:rsid w:val="00DF3A87"/>
    <w:rsid w:val="00DF3AAF"/>
    <w:rsid w:val="00DF3B01"/>
    <w:rsid w:val="00DF3EC7"/>
    <w:rsid w:val="00DF4069"/>
    <w:rsid w:val="00DF4136"/>
    <w:rsid w:val="00DF419D"/>
    <w:rsid w:val="00DF44F0"/>
    <w:rsid w:val="00DF46DE"/>
    <w:rsid w:val="00DF4727"/>
    <w:rsid w:val="00DF4BBE"/>
    <w:rsid w:val="00DF4E88"/>
    <w:rsid w:val="00DF5028"/>
    <w:rsid w:val="00DF5305"/>
    <w:rsid w:val="00DF54B0"/>
    <w:rsid w:val="00DF58EC"/>
    <w:rsid w:val="00DF5D3E"/>
    <w:rsid w:val="00DF5DC6"/>
    <w:rsid w:val="00DF5E16"/>
    <w:rsid w:val="00DF5E20"/>
    <w:rsid w:val="00DF6154"/>
    <w:rsid w:val="00DF6241"/>
    <w:rsid w:val="00DF63B9"/>
    <w:rsid w:val="00DF6617"/>
    <w:rsid w:val="00DF6846"/>
    <w:rsid w:val="00DF68BF"/>
    <w:rsid w:val="00DF6A56"/>
    <w:rsid w:val="00DF6D25"/>
    <w:rsid w:val="00DF6DF5"/>
    <w:rsid w:val="00DF7167"/>
    <w:rsid w:val="00DF7896"/>
    <w:rsid w:val="00DF7C39"/>
    <w:rsid w:val="00DF7D76"/>
    <w:rsid w:val="00E004FB"/>
    <w:rsid w:val="00E00501"/>
    <w:rsid w:val="00E0066B"/>
    <w:rsid w:val="00E00A4F"/>
    <w:rsid w:val="00E00D69"/>
    <w:rsid w:val="00E00F4F"/>
    <w:rsid w:val="00E01464"/>
    <w:rsid w:val="00E01588"/>
    <w:rsid w:val="00E01C92"/>
    <w:rsid w:val="00E01DAF"/>
    <w:rsid w:val="00E021E5"/>
    <w:rsid w:val="00E023F7"/>
    <w:rsid w:val="00E024B4"/>
    <w:rsid w:val="00E0260B"/>
    <w:rsid w:val="00E02809"/>
    <w:rsid w:val="00E0297A"/>
    <w:rsid w:val="00E02ADD"/>
    <w:rsid w:val="00E02B41"/>
    <w:rsid w:val="00E02BAC"/>
    <w:rsid w:val="00E02D8A"/>
    <w:rsid w:val="00E02E01"/>
    <w:rsid w:val="00E02E8B"/>
    <w:rsid w:val="00E02F17"/>
    <w:rsid w:val="00E031DA"/>
    <w:rsid w:val="00E0328B"/>
    <w:rsid w:val="00E03384"/>
    <w:rsid w:val="00E03716"/>
    <w:rsid w:val="00E03A34"/>
    <w:rsid w:val="00E03A54"/>
    <w:rsid w:val="00E03C1A"/>
    <w:rsid w:val="00E03DFD"/>
    <w:rsid w:val="00E03F14"/>
    <w:rsid w:val="00E0404D"/>
    <w:rsid w:val="00E04117"/>
    <w:rsid w:val="00E0413E"/>
    <w:rsid w:val="00E0448D"/>
    <w:rsid w:val="00E045D2"/>
    <w:rsid w:val="00E048CC"/>
    <w:rsid w:val="00E04987"/>
    <w:rsid w:val="00E04B67"/>
    <w:rsid w:val="00E04CC1"/>
    <w:rsid w:val="00E04D53"/>
    <w:rsid w:val="00E04D74"/>
    <w:rsid w:val="00E0504F"/>
    <w:rsid w:val="00E0515E"/>
    <w:rsid w:val="00E052F9"/>
    <w:rsid w:val="00E05E15"/>
    <w:rsid w:val="00E061C5"/>
    <w:rsid w:val="00E06373"/>
    <w:rsid w:val="00E066B3"/>
    <w:rsid w:val="00E06854"/>
    <w:rsid w:val="00E06903"/>
    <w:rsid w:val="00E06A96"/>
    <w:rsid w:val="00E06D21"/>
    <w:rsid w:val="00E06E9A"/>
    <w:rsid w:val="00E070C8"/>
    <w:rsid w:val="00E0722A"/>
    <w:rsid w:val="00E072D4"/>
    <w:rsid w:val="00E0745B"/>
    <w:rsid w:val="00E074FE"/>
    <w:rsid w:val="00E07582"/>
    <w:rsid w:val="00E077BD"/>
    <w:rsid w:val="00E077D9"/>
    <w:rsid w:val="00E078A9"/>
    <w:rsid w:val="00E079B9"/>
    <w:rsid w:val="00E079E3"/>
    <w:rsid w:val="00E079F2"/>
    <w:rsid w:val="00E07EAF"/>
    <w:rsid w:val="00E10114"/>
    <w:rsid w:val="00E101E4"/>
    <w:rsid w:val="00E108BF"/>
    <w:rsid w:val="00E10B1D"/>
    <w:rsid w:val="00E1136D"/>
    <w:rsid w:val="00E113D0"/>
    <w:rsid w:val="00E1151F"/>
    <w:rsid w:val="00E1170C"/>
    <w:rsid w:val="00E1179E"/>
    <w:rsid w:val="00E118C2"/>
    <w:rsid w:val="00E1194B"/>
    <w:rsid w:val="00E11B43"/>
    <w:rsid w:val="00E11C5F"/>
    <w:rsid w:val="00E11EF0"/>
    <w:rsid w:val="00E1236A"/>
    <w:rsid w:val="00E124FF"/>
    <w:rsid w:val="00E126AD"/>
    <w:rsid w:val="00E1295F"/>
    <w:rsid w:val="00E12A56"/>
    <w:rsid w:val="00E12A57"/>
    <w:rsid w:val="00E12B10"/>
    <w:rsid w:val="00E12C67"/>
    <w:rsid w:val="00E12FA6"/>
    <w:rsid w:val="00E13380"/>
    <w:rsid w:val="00E13EAD"/>
    <w:rsid w:val="00E14009"/>
    <w:rsid w:val="00E14373"/>
    <w:rsid w:val="00E1446C"/>
    <w:rsid w:val="00E145DD"/>
    <w:rsid w:val="00E14A5D"/>
    <w:rsid w:val="00E14CA7"/>
    <w:rsid w:val="00E15197"/>
    <w:rsid w:val="00E151F8"/>
    <w:rsid w:val="00E15308"/>
    <w:rsid w:val="00E15405"/>
    <w:rsid w:val="00E158E7"/>
    <w:rsid w:val="00E164BE"/>
    <w:rsid w:val="00E1683F"/>
    <w:rsid w:val="00E16955"/>
    <w:rsid w:val="00E169EC"/>
    <w:rsid w:val="00E16CAD"/>
    <w:rsid w:val="00E16CEB"/>
    <w:rsid w:val="00E16FEF"/>
    <w:rsid w:val="00E1710D"/>
    <w:rsid w:val="00E1730D"/>
    <w:rsid w:val="00E17702"/>
    <w:rsid w:val="00E17750"/>
    <w:rsid w:val="00E17B6B"/>
    <w:rsid w:val="00E17D3A"/>
    <w:rsid w:val="00E17E78"/>
    <w:rsid w:val="00E203EF"/>
    <w:rsid w:val="00E206BA"/>
    <w:rsid w:val="00E209B2"/>
    <w:rsid w:val="00E20B23"/>
    <w:rsid w:val="00E20B77"/>
    <w:rsid w:val="00E20CA4"/>
    <w:rsid w:val="00E20D13"/>
    <w:rsid w:val="00E20D4D"/>
    <w:rsid w:val="00E2128A"/>
    <w:rsid w:val="00E214AF"/>
    <w:rsid w:val="00E215BA"/>
    <w:rsid w:val="00E21672"/>
    <w:rsid w:val="00E216B9"/>
    <w:rsid w:val="00E216F5"/>
    <w:rsid w:val="00E21723"/>
    <w:rsid w:val="00E21963"/>
    <w:rsid w:val="00E21C36"/>
    <w:rsid w:val="00E21F29"/>
    <w:rsid w:val="00E21F2E"/>
    <w:rsid w:val="00E22091"/>
    <w:rsid w:val="00E223E3"/>
    <w:rsid w:val="00E22620"/>
    <w:rsid w:val="00E2266F"/>
    <w:rsid w:val="00E22913"/>
    <w:rsid w:val="00E2293C"/>
    <w:rsid w:val="00E22A39"/>
    <w:rsid w:val="00E22ADA"/>
    <w:rsid w:val="00E22E7B"/>
    <w:rsid w:val="00E22EBD"/>
    <w:rsid w:val="00E22FAD"/>
    <w:rsid w:val="00E22FDC"/>
    <w:rsid w:val="00E23676"/>
    <w:rsid w:val="00E23822"/>
    <w:rsid w:val="00E23D46"/>
    <w:rsid w:val="00E23D76"/>
    <w:rsid w:val="00E23F1D"/>
    <w:rsid w:val="00E23F2C"/>
    <w:rsid w:val="00E2417C"/>
    <w:rsid w:val="00E2421D"/>
    <w:rsid w:val="00E243BD"/>
    <w:rsid w:val="00E244AD"/>
    <w:rsid w:val="00E24A67"/>
    <w:rsid w:val="00E24AE1"/>
    <w:rsid w:val="00E24BC1"/>
    <w:rsid w:val="00E24FF2"/>
    <w:rsid w:val="00E25046"/>
    <w:rsid w:val="00E2541F"/>
    <w:rsid w:val="00E25719"/>
    <w:rsid w:val="00E2571B"/>
    <w:rsid w:val="00E258CC"/>
    <w:rsid w:val="00E25921"/>
    <w:rsid w:val="00E259B0"/>
    <w:rsid w:val="00E25BE8"/>
    <w:rsid w:val="00E25DCA"/>
    <w:rsid w:val="00E25F8F"/>
    <w:rsid w:val="00E2634A"/>
    <w:rsid w:val="00E26369"/>
    <w:rsid w:val="00E2657E"/>
    <w:rsid w:val="00E2673C"/>
    <w:rsid w:val="00E26BEB"/>
    <w:rsid w:val="00E271B0"/>
    <w:rsid w:val="00E27387"/>
    <w:rsid w:val="00E2780A"/>
    <w:rsid w:val="00E27952"/>
    <w:rsid w:val="00E27955"/>
    <w:rsid w:val="00E279B7"/>
    <w:rsid w:val="00E27B56"/>
    <w:rsid w:val="00E27D07"/>
    <w:rsid w:val="00E27D63"/>
    <w:rsid w:val="00E30102"/>
    <w:rsid w:val="00E3049E"/>
    <w:rsid w:val="00E304E9"/>
    <w:rsid w:val="00E30522"/>
    <w:rsid w:val="00E3068B"/>
    <w:rsid w:val="00E30B9D"/>
    <w:rsid w:val="00E30E7C"/>
    <w:rsid w:val="00E30F62"/>
    <w:rsid w:val="00E30FD7"/>
    <w:rsid w:val="00E310FE"/>
    <w:rsid w:val="00E311AE"/>
    <w:rsid w:val="00E31230"/>
    <w:rsid w:val="00E312B5"/>
    <w:rsid w:val="00E312CF"/>
    <w:rsid w:val="00E31417"/>
    <w:rsid w:val="00E31732"/>
    <w:rsid w:val="00E317DA"/>
    <w:rsid w:val="00E3180F"/>
    <w:rsid w:val="00E31D5B"/>
    <w:rsid w:val="00E31E6A"/>
    <w:rsid w:val="00E31E90"/>
    <w:rsid w:val="00E32199"/>
    <w:rsid w:val="00E32315"/>
    <w:rsid w:val="00E32317"/>
    <w:rsid w:val="00E324C1"/>
    <w:rsid w:val="00E3279D"/>
    <w:rsid w:val="00E32959"/>
    <w:rsid w:val="00E32E55"/>
    <w:rsid w:val="00E32EAA"/>
    <w:rsid w:val="00E330B2"/>
    <w:rsid w:val="00E33224"/>
    <w:rsid w:val="00E335E0"/>
    <w:rsid w:val="00E33AF8"/>
    <w:rsid w:val="00E33B50"/>
    <w:rsid w:val="00E33C9C"/>
    <w:rsid w:val="00E340CD"/>
    <w:rsid w:val="00E34106"/>
    <w:rsid w:val="00E34164"/>
    <w:rsid w:val="00E3447B"/>
    <w:rsid w:val="00E3467B"/>
    <w:rsid w:val="00E34882"/>
    <w:rsid w:val="00E34954"/>
    <w:rsid w:val="00E349CC"/>
    <w:rsid w:val="00E34AF1"/>
    <w:rsid w:val="00E34B01"/>
    <w:rsid w:val="00E34B53"/>
    <w:rsid w:val="00E34BD6"/>
    <w:rsid w:val="00E34C25"/>
    <w:rsid w:val="00E34DF0"/>
    <w:rsid w:val="00E35061"/>
    <w:rsid w:val="00E35798"/>
    <w:rsid w:val="00E35BA4"/>
    <w:rsid w:val="00E35E4F"/>
    <w:rsid w:val="00E3616E"/>
    <w:rsid w:val="00E3650A"/>
    <w:rsid w:val="00E36908"/>
    <w:rsid w:val="00E36DF2"/>
    <w:rsid w:val="00E36ECE"/>
    <w:rsid w:val="00E374EE"/>
    <w:rsid w:val="00E3750B"/>
    <w:rsid w:val="00E37965"/>
    <w:rsid w:val="00E37B00"/>
    <w:rsid w:val="00E37CD3"/>
    <w:rsid w:val="00E37CE2"/>
    <w:rsid w:val="00E40009"/>
    <w:rsid w:val="00E4015A"/>
    <w:rsid w:val="00E40168"/>
    <w:rsid w:val="00E40210"/>
    <w:rsid w:val="00E404A5"/>
    <w:rsid w:val="00E405B4"/>
    <w:rsid w:val="00E407CD"/>
    <w:rsid w:val="00E40A70"/>
    <w:rsid w:val="00E40A85"/>
    <w:rsid w:val="00E40BA7"/>
    <w:rsid w:val="00E40BAE"/>
    <w:rsid w:val="00E40D10"/>
    <w:rsid w:val="00E40FC2"/>
    <w:rsid w:val="00E41059"/>
    <w:rsid w:val="00E41220"/>
    <w:rsid w:val="00E413B0"/>
    <w:rsid w:val="00E413CA"/>
    <w:rsid w:val="00E418BF"/>
    <w:rsid w:val="00E418CB"/>
    <w:rsid w:val="00E41D42"/>
    <w:rsid w:val="00E41D62"/>
    <w:rsid w:val="00E41DA4"/>
    <w:rsid w:val="00E41DA9"/>
    <w:rsid w:val="00E41FA2"/>
    <w:rsid w:val="00E41FD6"/>
    <w:rsid w:val="00E421AC"/>
    <w:rsid w:val="00E422E9"/>
    <w:rsid w:val="00E42429"/>
    <w:rsid w:val="00E42483"/>
    <w:rsid w:val="00E424A5"/>
    <w:rsid w:val="00E4273E"/>
    <w:rsid w:val="00E429B3"/>
    <w:rsid w:val="00E42C2B"/>
    <w:rsid w:val="00E433ED"/>
    <w:rsid w:val="00E43484"/>
    <w:rsid w:val="00E43542"/>
    <w:rsid w:val="00E43633"/>
    <w:rsid w:val="00E4364D"/>
    <w:rsid w:val="00E4366D"/>
    <w:rsid w:val="00E437BB"/>
    <w:rsid w:val="00E438FF"/>
    <w:rsid w:val="00E43A5D"/>
    <w:rsid w:val="00E43B7E"/>
    <w:rsid w:val="00E43BEF"/>
    <w:rsid w:val="00E4458F"/>
    <w:rsid w:val="00E449C2"/>
    <w:rsid w:val="00E44BB1"/>
    <w:rsid w:val="00E44C63"/>
    <w:rsid w:val="00E44C76"/>
    <w:rsid w:val="00E44DD9"/>
    <w:rsid w:val="00E451C3"/>
    <w:rsid w:val="00E4583C"/>
    <w:rsid w:val="00E458FF"/>
    <w:rsid w:val="00E46217"/>
    <w:rsid w:val="00E4635B"/>
    <w:rsid w:val="00E464CC"/>
    <w:rsid w:val="00E4697E"/>
    <w:rsid w:val="00E46C7C"/>
    <w:rsid w:val="00E46D00"/>
    <w:rsid w:val="00E46D96"/>
    <w:rsid w:val="00E46E40"/>
    <w:rsid w:val="00E46ED3"/>
    <w:rsid w:val="00E474DE"/>
    <w:rsid w:val="00E47583"/>
    <w:rsid w:val="00E475CA"/>
    <w:rsid w:val="00E4760A"/>
    <w:rsid w:val="00E47640"/>
    <w:rsid w:val="00E47964"/>
    <w:rsid w:val="00E47CFE"/>
    <w:rsid w:val="00E47DA2"/>
    <w:rsid w:val="00E50122"/>
    <w:rsid w:val="00E50220"/>
    <w:rsid w:val="00E5051E"/>
    <w:rsid w:val="00E5073B"/>
    <w:rsid w:val="00E50AEF"/>
    <w:rsid w:val="00E50D35"/>
    <w:rsid w:val="00E512B0"/>
    <w:rsid w:val="00E51481"/>
    <w:rsid w:val="00E51548"/>
    <w:rsid w:val="00E515FA"/>
    <w:rsid w:val="00E5170C"/>
    <w:rsid w:val="00E52071"/>
    <w:rsid w:val="00E520F7"/>
    <w:rsid w:val="00E5235D"/>
    <w:rsid w:val="00E5254D"/>
    <w:rsid w:val="00E527BD"/>
    <w:rsid w:val="00E528E7"/>
    <w:rsid w:val="00E52910"/>
    <w:rsid w:val="00E52AFC"/>
    <w:rsid w:val="00E52BC2"/>
    <w:rsid w:val="00E52C19"/>
    <w:rsid w:val="00E52EC3"/>
    <w:rsid w:val="00E53081"/>
    <w:rsid w:val="00E53111"/>
    <w:rsid w:val="00E53155"/>
    <w:rsid w:val="00E5336A"/>
    <w:rsid w:val="00E533FE"/>
    <w:rsid w:val="00E53444"/>
    <w:rsid w:val="00E534F2"/>
    <w:rsid w:val="00E53525"/>
    <w:rsid w:val="00E5365B"/>
    <w:rsid w:val="00E536BF"/>
    <w:rsid w:val="00E53700"/>
    <w:rsid w:val="00E53830"/>
    <w:rsid w:val="00E539D6"/>
    <w:rsid w:val="00E53EFD"/>
    <w:rsid w:val="00E541B7"/>
    <w:rsid w:val="00E54343"/>
    <w:rsid w:val="00E54345"/>
    <w:rsid w:val="00E54378"/>
    <w:rsid w:val="00E5457D"/>
    <w:rsid w:val="00E549F1"/>
    <w:rsid w:val="00E54F58"/>
    <w:rsid w:val="00E5521F"/>
    <w:rsid w:val="00E5527D"/>
    <w:rsid w:val="00E552BE"/>
    <w:rsid w:val="00E5531E"/>
    <w:rsid w:val="00E554AA"/>
    <w:rsid w:val="00E558B4"/>
    <w:rsid w:val="00E55C33"/>
    <w:rsid w:val="00E55C49"/>
    <w:rsid w:val="00E55CDE"/>
    <w:rsid w:val="00E55E50"/>
    <w:rsid w:val="00E55FE5"/>
    <w:rsid w:val="00E561DD"/>
    <w:rsid w:val="00E56456"/>
    <w:rsid w:val="00E565AB"/>
    <w:rsid w:val="00E565FC"/>
    <w:rsid w:val="00E566A3"/>
    <w:rsid w:val="00E569EB"/>
    <w:rsid w:val="00E56ED0"/>
    <w:rsid w:val="00E571B5"/>
    <w:rsid w:val="00E57306"/>
    <w:rsid w:val="00E5790F"/>
    <w:rsid w:val="00E57A1C"/>
    <w:rsid w:val="00E57A32"/>
    <w:rsid w:val="00E57ABE"/>
    <w:rsid w:val="00E57E44"/>
    <w:rsid w:val="00E57EF9"/>
    <w:rsid w:val="00E57EFA"/>
    <w:rsid w:val="00E57F5B"/>
    <w:rsid w:val="00E6001C"/>
    <w:rsid w:val="00E6015D"/>
    <w:rsid w:val="00E601D6"/>
    <w:rsid w:val="00E6069D"/>
    <w:rsid w:val="00E606D5"/>
    <w:rsid w:val="00E608BA"/>
    <w:rsid w:val="00E608BC"/>
    <w:rsid w:val="00E60B14"/>
    <w:rsid w:val="00E60BEB"/>
    <w:rsid w:val="00E60C01"/>
    <w:rsid w:val="00E60EDD"/>
    <w:rsid w:val="00E611D0"/>
    <w:rsid w:val="00E614A4"/>
    <w:rsid w:val="00E616A8"/>
    <w:rsid w:val="00E61A0B"/>
    <w:rsid w:val="00E61E43"/>
    <w:rsid w:val="00E622EA"/>
    <w:rsid w:val="00E62489"/>
    <w:rsid w:val="00E62705"/>
    <w:rsid w:val="00E62797"/>
    <w:rsid w:val="00E628A7"/>
    <w:rsid w:val="00E62EB7"/>
    <w:rsid w:val="00E63237"/>
    <w:rsid w:val="00E633A1"/>
    <w:rsid w:val="00E63670"/>
    <w:rsid w:val="00E63AEA"/>
    <w:rsid w:val="00E63E96"/>
    <w:rsid w:val="00E6402C"/>
    <w:rsid w:val="00E64036"/>
    <w:rsid w:val="00E644DC"/>
    <w:rsid w:val="00E64686"/>
    <w:rsid w:val="00E64763"/>
    <w:rsid w:val="00E6481A"/>
    <w:rsid w:val="00E64831"/>
    <w:rsid w:val="00E649E4"/>
    <w:rsid w:val="00E64A93"/>
    <w:rsid w:val="00E64B67"/>
    <w:rsid w:val="00E64C40"/>
    <w:rsid w:val="00E64C83"/>
    <w:rsid w:val="00E64DFF"/>
    <w:rsid w:val="00E64E16"/>
    <w:rsid w:val="00E64F0C"/>
    <w:rsid w:val="00E6508B"/>
    <w:rsid w:val="00E65279"/>
    <w:rsid w:val="00E6538F"/>
    <w:rsid w:val="00E653CC"/>
    <w:rsid w:val="00E65437"/>
    <w:rsid w:val="00E6545B"/>
    <w:rsid w:val="00E655B2"/>
    <w:rsid w:val="00E65704"/>
    <w:rsid w:val="00E65844"/>
    <w:rsid w:val="00E658C0"/>
    <w:rsid w:val="00E65B9E"/>
    <w:rsid w:val="00E65D49"/>
    <w:rsid w:val="00E65E0D"/>
    <w:rsid w:val="00E66263"/>
    <w:rsid w:val="00E66282"/>
    <w:rsid w:val="00E6642A"/>
    <w:rsid w:val="00E668BF"/>
    <w:rsid w:val="00E66932"/>
    <w:rsid w:val="00E66A1A"/>
    <w:rsid w:val="00E66B39"/>
    <w:rsid w:val="00E66D2A"/>
    <w:rsid w:val="00E66FAF"/>
    <w:rsid w:val="00E671F7"/>
    <w:rsid w:val="00E67268"/>
    <w:rsid w:val="00E677B8"/>
    <w:rsid w:val="00E67962"/>
    <w:rsid w:val="00E67BC2"/>
    <w:rsid w:val="00E67C46"/>
    <w:rsid w:val="00E7011E"/>
    <w:rsid w:val="00E709AA"/>
    <w:rsid w:val="00E71068"/>
    <w:rsid w:val="00E712CD"/>
    <w:rsid w:val="00E7131A"/>
    <w:rsid w:val="00E714A0"/>
    <w:rsid w:val="00E714D1"/>
    <w:rsid w:val="00E715CC"/>
    <w:rsid w:val="00E7162A"/>
    <w:rsid w:val="00E7165C"/>
    <w:rsid w:val="00E71BAC"/>
    <w:rsid w:val="00E71C4A"/>
    <w:rsid w:val="00E71C56"/>
    <w:rsid w:val="00E72107"/>
    <w:rsid w:val="00E72122"/>
    <w:rsid w:val="00E722F3"/>
    <w:rsid w:val="00E72469"/>
    <w:rsid w:val="00E72791"/>
    <w:rsid w:val="00E7295F"/>
    <w:rsid w:val="00E72A0F"/>
    <w:rsid w:val="00E72CA7"/>
    <w:rsid w:val="00E73105"/>
    <w:rsid w:val="00E73267"/>
    <w:rsid w:val="00E73503"/>
    <w:rsid w:val="00E73830"/>
    <w:rsid w:val="00E7397C"/>
    <w:rsid w:val="00E73B51"/>
    <w:rsid w:val="00E73C29"/>
    <w:rsid w:val="00E73EE8"/>
    <w:rsid w:val="00E741A6"/>
    <w:rsid w:val="00E741C8"/>
    <w:rsid w:val="00E746A8"/>
    <w:rsid w:val="00E749D8"/>
    <w:rsid w:val="00E74B2A"/>
    <w:rsid w:val="00E74BE7"/>
    <w:rsid w:val="00E75123"/>
    <w:rsid w:val="00E7513B"/>
    <w:rsid w:val="00E7555B"/>
    <w:rsid w:val="00E755A0"/>
    <w:rsid w:val="00E7568D"/>
    <w:rsid w:val="00E756DB"/>
    <w:rsid w:val="00E757D2"/>
    <w:rsid w:val="00E75844"/>
    <w:rsid w:val="00E75856"/>
    <w:rsid w:val="00E7590C"/>
    <w:rsid w:val="00E7595E"/>
    <w:rsid w:val="00E760CF"/>
    <w:rsid w:val="00E76372"/>
    <w:rsid w:val="00E7640C"/>
    <w:rsid w:val="00E7674E"/>
    <w:rsid w:val="00E767C3"/>
    <w:rsid w:val="00E76865"/>
    <w:rsid w:val="00E769E2"/>
    <w:rsid w:val="00E76A21"/>
    <w:rsid w:val="00E76C4E"/>
    <w:rsid w:val="00E76D58"/>
    <w:rsid w:val="00E76F27"/>
    <w:rsid w:val="00E76F70"/>
    <w:rsid w:val="00E776E9"/>
    <w:rsid w:val="00E77722"/>
    <w:rsid w:val="00E801CD"/>
    <w:rsid w:val="00E802DF"/>
    <w:rsid w:val="00E80743"/>
    <w:rsid w:val="00E80808"/>
    <w:rsid w:val="00E80940"/>
    <w:rsid w:val="00E80C86"/>
    <w:rsid w:val="00E81208"/>
    <w:rsid w:val="00E8132A"/>
    <w:rsid w:val="00E8132D"/>
    <w:rsid w:val="00E81658"/>
    <w:rsid w:val="00E81881"/>
    <w:rsid w:val="00E81894"/>
    <w:rsid w:val="00E81C8D"/>
    <w:rsid w:val="00E81F9F"/>
    <w:rsid w:val="00E8266A"/>
    <w:rsid w:val="00E8279F"/>
    <w:rsid w:val="00E828A3"/>
    <w:rsid w:val="00E82D49"/>
    <w:rsid w:val="00E82E73"/>
    <w:rsid w:val="00E8302A"/>
    <w:rsid w:val="00E831CA"/>
    <w:rsid w:val="00E83730"/>
    <w:rsid w:val="00E83ED4"/>
    <w:rsid w:val="00E84013"/>
    <w:rsid w:val="00E846E9"/>
    <w:rsid w:val="00E84768"/>
    <w:rsid w:val="00E847BE"/>
    <w:rsid w:val="00E84976"/>
    <w:rsid w:val="00E84C34"/>
    <w:rsid w:val="00E84F3A"/>
    <w:rsid w:val="00E84FE1"/>
    <w:rsid w:val="00E8500E"/>
    <w:rsid w:val="00E851C0"/>
    <w:rsid w:val="00E8534B"/>
    <w:rsid w:val="00E853E1"/>
    <w:rsid w:val="00E858A2"/>
    <w:rsid w:val="00E85916"/>
    <w:rsid w:val="00E85A84"/>
    <w:rsid w:val="00E85ADE"/>
    <w:rsid w:val="00E85C11"/>
    <w:rsid w:val="00E85C38"/>
    <w:rsid w:val="00E85CD5"/>
    <w:rsid w:val="00E85E45"/>
    <w:rsid w:val="00E85F0E"/>
    <w:rsid w:val="00E86049"/>
    <w:rsid w:val="00E860FE"/>
    <w:rsid w:val="00E86315"/>
    <w:rsid w:val="00E863C2"/>
    <w:rsid w:val="00E8647A"/>
    <w:rsid w:val="00E864CC"/>
    <w:rsid w:val="00E864F7"/>
    <w:rsid w:val="00E86731"/>
    <w:rsid w:val="00E86973"/>
    <w:rsid w:val="00E86977"/>
    <w:rsid w:val="00E869CB"/>
    <w:rsid w:val="00E869ED"/>
    <w:rsid w:val="00E86A96"/>
    <w:rsid w:val="00E86EBA"/>
    <w:rsid w:val="00E87474"/>
    <w:rsid w:val="00E874C1"/>
    <w:rsid w:val="00E87699"/>
    <w:rsid w:val="00E87818"/>
    <w:rsid w:val="00E87ADF"/>
    <w:rsid w:val="00E87C72"/>
    <w:rsid w:val="00E87ED0"/>
    <w:rsid w:val="00E90013"/>
    <w:rsid w:val="00E903DA"/>
    <w:rsid w:val="00E9041D"/>
    <w:rsid w:val="00E906A3"/>
    <w:rsid w:val="00E908BC"/>
    <w:rsid w:val="00E909D3"/>
    <w:rsid w:val="00E90CC6"/>
    <w:rsid w:val="00E910C1"/>
    <w:rsid w:val="00E91364"/>
    <w:rsid w:val="00E914A8"/>
    <w:rsid w:val="00E915A0"/>
    <w:rsid w:val="00E91665"/>
    <w:rsid w:val="00E916EC"/>
    <w:rsid w:val="00E918D3"/>
    <w:rsid w:val="00E91A59"/>
    <w:rsid w:val="00E91C4F"/>
    <w:rsid w:val="00E91DD3"/>
    <w:rsid w:val="00E920A7"/>
    <w:rsid w:val="00E923CE"/>
    <w:rsid w:val="00E92777"/>
    <w:rsid w:val="00E928A0"/>
    <w:rsid w:val="00E92945"/>
    <w:rsid w:val="00E92AA3"/>
    <w:rsid w:val="00E92AE7"/>
    <w:rsid w:val="00E92C42"/>
    <w:rsid w:val="00E92CCD"/>
    <w:rsid w:val="00E92D22"/>
    <w:rsid w:val="00E92D2E"/>
    <w:rsid w:val="00E92E15"/>
    <w:rsid w:val="00E92ED8"/>
    <w:rsid w:val="00E9308D"/>
    <w:rsid w:val="00E93268"/>
    <w:rsid w:val="00E934D9"/>
    <w:rsid w:val="00E936A6"/>
    <w:rsid w:val="00E93754"/>
    <w:rsid w:val="00E938D0"/>
    <w:rsid w:val="00E9399C"/>
    <w:rsid w:val="00E93A3B"/>
    <w:rsid w:val="00E93FF1"/>
    <w:rsid w:val="00E9432E"/>
    <w:rsid w:val="00E94652"/>
    <w:rsid w:val="00E94A68"/>
    <w:rsid w:val="00E94AD1"/>
    <w:rsid w:val="00E94B89"/>
    <w:rsid w:val="00E94FA0"/>
    <w:rsid w:val="00E951ED"/>
    <w:rsid w:val="00E95267"/>
    <w:rsid w:val="00E9550C"/>
    <w:rsid w:val="00E95622"/>
    <w:rsid w:val="00E95741"/>
    <w:rsid w:val="00E959E5"/>
    <w:rsid w:val="00E95A81"/>
    <w:rsid w:val="00E95DA9"/>
    <w:rsid w:val="00E95FBB"/>
    <w:rsid w:val="00E9607E"/>
    <w:rsid w:val="00E96217"/>
    <w:rsid w:val="00E9652A"/>
    <w:rsid w:val="00E9684F"/>
    <w:rsid w:val="00E96B4C"/>
    <w:rsid w:val="00E96DB4"/>
    <w:rsid w:val="00E96DD5"/>
    <w:rsid w:val="00E972A5"/>
    <w:rsid w:val="00E97758"/>
    <w:rsid w:val="00E977A7"/>
    <w:rsid w:val="00E97826"/>
    <w:rsid w:val="00E97B36"/>
    <w:rsid w:val="00E97E2E"/>
    <w:rsid w:val="00E97F47"/>
    <w:rsid w:val="00E97F59"/>
    <w:rsid w:val="00EA04BF"/>
    <w:rsid w:val="00EA09FB"/>
    <w:rsid w:val="00EA0BA0"/>
    <w:rsid w:val="00EA0C32"/>
    <w:rsid w:val="00EA110F"/>
    <w:rsid w:val="00EA13EF"/>
    <w:rsid w:val="00EA14D1"/>
    <w:rsid w:val="00EA14DD"/>
    <w:rsid w:val="00EA1784"/>
    <w:rsid w:val="00EA1CDE"/>
    <w:rsid w:val="00EA1CE9"/>
    <w:rsid w:val="00EA1D13"/>
    <w:rsid w:val="00EA2012"/>
    <w:rsid w:val="00EA2447"/>
    <w:rsid w:val="00EA25B3"/>
    <w:rsid w:val="00EA2E6C"/>
    <w:rsid w:val="00EA2F91"/>
    <w:rsid w:val="00EA309F"/>
    <w:rsid w:val="00EA34EA"/>
    <w:rsid w:val="00EA34F8"/>
    <w:rsid w:val="00EA35B6"/>
    <w:rsid w:val="00EA35CB"/>
    <w:rsid w:val="00EA35E9"/>
    <w:rsid w:val="00EA36B6"/>
    <w:rsid w:val="00EA3768"/>
    <w:rsid w:val="00EA3821"/>
    <w:rsid w:val="00EA391A"/>
    <w:rsid w:val="00EA3920"/>
    <w:rsid w:val="00EA3ADD"/>
    <w:rsid w:val="00EA4061"/>
    <w:rsid w:val="00EA448F"/>
    <w:rsid w:val="00EA46F1"/>
    <w:rsid w:val="00EA47B9"/>
    <w:rsid w:val="00EA47E2"/>
    <w:rsid w:val="00EA48F7"/>
    <w:rsid w:val="00EA4A8A"/>
    <w:rsid w:val="00EA4BC4"/>
    <w:rsid w:val="00EA4C5D"/>
    <w:rsid w:val="00EA4E4E"/>
    <w:rsid w:val="00EA4F65"/>
    <w:rsid w:val="00EA4FA7"/>
    <w:rsid w:val="00EA52FC"/>
    <w:rsid w:val="00EA5408"/>
    <w:rsid w:val="00EA556F"/>
    <w:rsid w:val="00EA56BE"/>
    <w:rsid w:val="00EA59D7"/>
    <w:rsid w:val="00EA59D9"/>
    <w:rsid w:val="00EA5A78"/>
    <w:rsid w:val="00EA5B51"/>
    <w:rsid w:val="00EA5FAF"/>
    <w:rsid w:val="00EA632A"/>
    <w:rsid w:val="00EA657F"/>
    <w:rsid w:val="00EA6651"/>
    <w:rsid w:val="00EA6658"/>
    <w:rsid w:val="00EA6846"/>
    <w:rsid w:val="00EA6B5C"/>
    <w:rsid w:val="00EA6C91"/>
    <w:rsid w:val="00EA6D1C"/>
    <w:rsid w:val="00EA6DB1"/>
    <w:rsid w:val="00EA7291"/>
    <w:rsid w:val="00EA72CF"/>
    <w:rsid w:val="00EA7407"/>
    <w:rsid w:val="00EA76DF"/>
    <w:rsid w:val="00EA781E"/>
    <w:rsid w:val="00EA7835"/>
    <w:rsid w:val="00EA7D0C"/>
    <w:rsid w:val="00EA7DEB"/>
    <w:rsid w:val="00EA7F96"/>
    <w:rsid w:val="00EB0242"/>
    <w:rsid w:val="00EB041D"/>
    <w:rsid w:val="00EB04C3"/>
    <w:rsid w:val="00EB07BC"/>
    <w:rsid w:val="00EB09A0"/>
    <w:rsid w:val="00EB09ED"/>
    <w:rsid w:val="00EB0C05"/>
    <w:rsid w:val="00EB0C0E"/>
    <w:rsid w:val="00EB0D02"/>
    <w:rsid w:val="00EB0DA2"/>
    <w:rsid w:val="00EB0EFA"/>
    <w:rsid w:val="00EB1235"/>
    <w:rsid w:val="00EB1711"/>
    <w:rsid w:val="00EB1940"/>
    <w:rsid w:val="00EB19A0"/>
    <w:rsid w:val="00EB1A3E"/>
    <w:rsid w:val="00EB1DDD"/>
    <w:rsid w:val="00EB1E95"/>
    <w:rsid w:val="00EB2313"/>
    <w:rsid w:val="00EB28E9"/>
    <w:rsid w:val="00EB2A21"/>
    <w:rsid w:val="00EB2B6F"/>
    <w:rsid w:val="00EB2BB7"/>
    <w:rsid w:val="00EB3039"/>
    <w:rsid w:val="00EB3110"/>
    <w:rsid w:val="00EB3354"/>
    <w:rsid w:val="00EB365D"/>
    <w:rsid w:val="00EB38D1"/>
    <w:rsid w:val="00EB38E0"/>
    <w:rsid w:val="00EB3BF5"/>
    <w:rsid w:val="00EB3D21"/>
    <w:rsid w:val="00EB3D2D"/>
    <w:rsid w:val="00EB3EB5"/>
    <w:rsid w:val="00EB4082"/>
    <w:rsid w:val="00EB4173"/>
    <w:rsid w:val="00EB434F"/>
    <w:rsid w:val="00EB4422"/>
    <w:rsid w:val="00EB447F"/>
    <w:rsid w:val="00EB44C0"/>
    <w:rsid w:val="00EB4679"/>
    <w:rsid w:val="00EB4734"/>
    <w:rsid w:val="00EB47B4"/>
    <w:rsid w:val="00EB4C03"/>
    <w:rsid w:val="00EB4CD2"/>
    <w:rsid w:val="00EB4EBB"/>
    <w:rsid w:val="00EB4FC1"/>
    <w:rsid w:val="00EB5136"/>
    <w:rsid w:val="00EB5296"/>
    <w:rsid w:val="00EB5322"/>
    <w:rsid w:val="00EB55C8"/>
    <w:rsid w:val="00EB56BC"/>
    <w:rsid w:val="00EB5708"/>
    <w:rsid w:val="00EB57C4"/>
    <w:rsid w:val="00EB5852"/>
    <w:rsid w:val="00EB58DC"/>
    <w:rsid w:val="00EB5A7E"/>
    <w:rsid w:val="00EB60D9"/>
    <w:rsid w:val="00EB60E7"/>
    <w:rsid w:val="00EB61D5"/>
    <w:rsid w:val="00EB6640"/>
    <w:rsid w:val="00EB675F"/>
    <w:rsid w:val="00EB68A4"/>
    <w:rsid w:val="00EB6B6E"/>
    <w:rsid w:val="00EB6DE1"/>
    <w:rsid w:val="00EB6FB9"/>
    <w:rsid w:val="00EB7B82"/>
    <w:rsid w:val="00EB7B87"/>
    <w:rsid w:val="00EB7C51"/>
    <w:rsid w:val="00EB7C7E"/>
    <w:rsid w:val="00EB7DE7"/>
    <w:rsid w:val="00EC0244"/>
    <w:rsid w:val="00EC02F6"/>
    <w:rsid w:val="00EC030B"/>
    <w:rsid w:val="00EC061F"/>
    <w:rsid w:val="00EC0645"/>
    <w:rsid w:val="00EC0675"/>
    <w:rsid w:val="00EC0800"/>
    <w:rsid w:val="00EC0AB2"/>
    <w:rsid w:val="00EC0F6E"/>
    <w:rsid w:val="00EC108E"/>
    <w:rsid w:val="00EC111B"/>
    <w:rsid w:val="00EC13DE"/>
    <w:rsid w:val="00EC1D08"/>
    <w:rsid w:val="00EC1E44"/>
    <w:rsid w:val="00EC200A"/>
    <w:rsid w:val="00EC261A"/>
    <w:rsid w:val="00EC2663"/>
    <w:rsid w:val="00EC2EC0"/>
    <w:rsid w:val="00EC2ED1"/>
    <w:rsid w:val="00EC31D9"/>
    <w:rsid w:val="00EC341E"/>
    <w:rsid w:val="00EC36DB"/>
    <w:rsid w:val="00EC37C1"/>
    <w:rsid w:val="00EC3946"/>
    <w:rsid w:val="00EC3A17"/>
    <w:rsid w:val="00EC3A18"/>
    <w:rsid w:val="00EC3B81"/>
    <w:rsid w:val="00EC3B8B"/>
    <w:rsid w:val="00EC3D07"/>
    <w:rsid w:val="00EC3E3C"/>
    <w:rsid w:val="00EC4067"/>
    <w:rsid w:val="00EC41E1"/>
    <w:rsid w:val="00EC4238"/>
    <w:rsid w:val="00EC4386"/>
    <w:rsid w:val="00EC43F8"/>
    <w:rsid w:val="00EC4413"/>
    <w:rsid w:val="00EC45A9"/>
    <w:rsid w:val="00EC4765"/>
    <w:rsid w:val="00EC4DBD"/>
    <w:rsid w:val="00EC4F0A"/>
    <w:rsid w:val="00EC508B"/>
    <w:rsid w:val="00EC50AE"/>
    <w:rsid w:val="00EC5181"/>
    <w:rsid w:val="00EC564C"/>
    <w:rsid w:val="00EC59B6"/>
    <w:rsid w:val="00EC5B9C"/>
    <w:rsid w:val="00EC5D77"/>
    <w:rsid w:val="00EC5F13"/>
    <w:rsid w:val="00EC64FF"/>
    <w:rsid w:val="00EC671C"/>
    <w:rsid w:val="00EC6F5A"/>
    <w:rsid w:val="00EC725B"/>
    <w:rsid w:val="00EC7582"/>
    <w:rsid w:val="00EC7779"/>
    <w:rsid w:val="00EC7ADB"/>
    <w:rsid w:val="00EC7E75"/>
    <w:rsid w:val="00EC7F50"/>
    <w:rsid w:val="00ED009F"/>
    <w:rsid w:val="00ED0502"/>
    <w:rsid w:val="00ED0882"/>
    <w:rsid w:val="00ED08BD"/>
    <w:rsid w:val="00ED1005"/>
    <w:rsid w:val="00ED126F"/>
    <w:rsid w:val="00ED13AA"/>
    <w:rsid w:val="00ED168B"/>
    <w:rsid w:val="00ED196B"/>
    <w:rsid w:val="00ED199E"/>
    <w:rsid w:val="00ED1A19"/>
    <w:rsid w:val="00ED1AAE"/>
    <w:rsid w:val="00ED1B5E"/>
    <w:rsid w:val="00ED1C00"/>
    <w:rsid w:val="00ED1E89"/>
    <w:rsid w:val="00ED20B0"/>
    <w:rsid w:val="00ED2701"/>
    <w:rsid w:val="00ED2B2E"/>
    <w:rsid w:val="00ED2D55"/>
    <w:rsid w:val="00ED30DA"/>
    <w:rsid w:val="00ED3235"/>
    <w:rsid w:val="00ED33A1"/>
    <w:rsid w:val="00ED3517"/>
    <w:rsid w:val="00ED35A9"/>
    <w:rsid w:val="00ED3655"/>
    <w:rsid w:val="00ED3867"/>
    <w:rsid w:val="00ED38C1"/>
    <w:rsid w:val="00ED3ABF"/>
    <w:rsid w:val="00ED4163"/>
    <w:rsid w:val="00ED4233"/>
    <w:rsid w:val="00ED4258"/>
    <w:rsid w:val="00ED4361"/>
    <w:rsid w:val="00ED43B9"/>
    <w:rsid w:val="00ED47F9"/>
    <w:rsid w:val="00ED4C6C"/>
    <w:rsid w:val="00ED4DE8"/>
    <w:rsid w:val="00ED4F08"/>
    <w:rsid w:val="00ED5099"/>
    <w:rsid w:val="00ED51E8"/>
    <w:rsid w:val="00ED592F"/>
    <w:rsid w:val="00ED5965"/>
    <w:rsid w:val="00ED5975"/>
    <w:rsid w:val="00ED5D76"/>
    <w:rsid w:val="00ED5FAF"/>
    <w:rsid w:val="00ED5FC0"/>
    <w:rsid w:val="00ED617D"/>
    <w:rsid w:val="00ED6384"/>
    <w:rsid w:val="00ED643F"/>
    <w:rsid w:val="00ED67A1"/>
    <w:rsid w:val="00ED689F"/>
    <w:rsid w:val="00ED6C26"/>
    <w:rsid w:val="00ED6C75"/>
    <w:rsid w:val="00ED6D6D"/>
    <w:rsid w:val="00ED6E6A"/>
    <w:rsid w:val="00ED6EAF"/>
    <w:rsid w:val="00ED708C"/>
    <w:rsid w:val="00ED7108"/>
    <w:rsid w:val="00ED7133"/>
    <w:rsid w:val="00ED71DD"/>
    <w:rsid w:val="00ED79DF"/>
    <w:rsid w:val="00ED7AAA"/>
    <w:rsid w:val="00ED7AE4"/>
    <w:rsid w:val="00ED7B37"/>
    <w:rsid w:val="00ED7C88"/>
    <w:rsid w:val="00ED7C8D"/>
    <w:rsid w:val="00ED7E7A"/>
    <w:rsid w:val="00EE00C2"/>
    <w:rsid w:val="00EE031D"/>
    <w:rsid w:val="00EE0354"/>
    <w:rsid w:val="00EE0453"/>
    <w:rsid w:val="00EE0DBF"/>
    <w:rsid w:val="00EE0E9B"/>
    <w:rsid w:val="00EE0FE4"/>
    <w:rsid w:val="00EE11CA"/>
    <w:rsid w:val="00EE1385"/>
    <w:rsid w:val="00EE1541"/>
    <w:rsid w:val="00EE15D2"/>
    <w:rsid w:val="00EE15DC"/>
    <w:rsid w:val="00EE181C"/>
    <w:rsid w:val="00EE1B1F"/>
    <w:rsid w:val="00EE1D86"/>
    <w:rsid w:val="00EE1E4D"/>
    <w:rsid w:val="00EE2124"/>
    <w:rsid w:val="00EE22D2"/>
    <w:rsid w:val="00EE22FA"/>
    <w:rsid w:val="00EE2329"/>
    <w:rsid w:val="00EE2626"/>
    <w:rsid w:val="00EE2CE0"/>
    <w:rsid w:val="00EE2EA6"/>
    <w:rsid w:val="00EE31A8"/>
    <w:rsid w:val="00EE31D4"/>
    <w:rsid w:val="00EE3218"/>
    <w:rsid w:val="00EE3362"/>
    <w:rsid w:val="00EE3384"/>
    <w:rsid w:val="00EE34E1"/>
    <w:rsid w:val="00EE35D6"/>
    <w:rsid w:val="00EE39D2"/>
    <w:rsid w:val="00EE3D1B"/>
    <w:rsid w:val="00EE42C7"/>
    <w:rsid w:val="00EE4446"/>
    <w:rsid w:val="00EE4685"/>
    <w:rsid w:val="00EE4813"/>
    <w:rsid w:val="00EE4857"/>
    <w:rsid w:val="00EE4A20"/>
    <w:rsid w:val="00EE4A59"/>
    <w:rsid w:val="00EE4C22"/>
    <w:rsid w:val="00EE4ECE"/>
    <w:rsid w:val="00EE51F0"/>
    <w:rsid w:val="00EE5341"/>
    <w:rsid w:val="00EE57DA"/>
    <w:rsid w:val="00EE58B7"/>
    <w:rsid w:val="00EE5A99"/>
    <w:rsid w:val="00EE5AEF"/>
    <w:rsid w:val="00EE5F20"/>
    <w:rsid w:val="00EE5F70"/>
    <w:rsid w:val="00EE5F7F"/>
    <w:rsid w:val="00EE62AD"/>
    <w:rsid w:val="00EE65E2"/>
    <w:rsid w:val="00EE677E"/>
    <w:rsid w:val="00EE6792"/>
    <w:rsid w:val="00EE6DEF"/>
    <w:rsid w:val="00EE6EBA"/>
    <w:rsid w:val="00EE6F70"/>
    <w:rsid w:val="00EE7213"/>
    <w:rsid w:val="00EE72D8"/>
    <w:rsid w:val="00EE7411"/>
    <w:rsid w:val="00EE79D6"/>
    <w:rsid w:val="00EE7CE8"/>
    <w:rsid w:val="00EE7DC9"/>
    <w:rsid w:val="00EF0104"/>
    <w:rsid w:val="00EF019A"/>
    <w:rsid w:val="00EF0448"/>
    <w:rsid w:val="00EF0828"/>
    <w:rsid w:val="00EF0B35"/>
    <w:rsid w:val="00EF0D75"/>
    <w:rsid w:val="00EF14B9"/>
    <w:rsid w:val="00EF1678"/>
    <w:rsid w:val="00EF16D3"/>
    <w:rsid w:val="00EF1DE0"/>
    <w:rsid w:val="00EF1E08"/>
    <w:rsid w:val="00EF1EF8"/>
    <w:rsid w:val="00EF1F27"/>
    <w:rsid w:val="00EF1FA7"/>
    <w:rsid w:val="00EF1FDE"/>
    <w:rsid w:val="00EF21A7"/>
    <w:rsid w:val="00EF2254"/>
    <w:rsid w:val="00EF2675"/>
    <w:rsid w:val="00EF2759"/>
    <w:rsid w:val="00EF276A"/>
    <w:rsid w:val="00EF2C04"/>
    <w:rsid w:val="00EF2C60"/>
    <w:rsid w:val="00EF2CA2"/>
    <w:rsid w:val="00EF30D0"/>
    <w:rsid w:val="00EF317D"/>
    <w:rsid w:val="00EF341E"/>
    <w:rsid w:val="00EF35CC"/>
    <w:rsid w:val="00EF3605"/>
    <w:rsid w:val="00EF3629"/>
    <w:rsid w:val="00EF38F0"/>
    <w:rsid w:val="00EF3A24"/>
    <w:rsid w:val="00EF3BA0"/>
    <w:rsid w:val="00EF3E76"/>
    <w:rsid w:val="00EF3F5E"/>
    <w:rsid w:val="00EF3F7F"/>
    <w:rsid w:val="00EF40F2"/>
    <w:rsid w:val="00EF46AF"/>
    <w:rsid w:val="00EF4CE6"/>
    <w:rsid w:val="00EF4DDA"/>
    <w:rsid w:val="00EF4E41"/>
    <w:rsid w:val="00EF4FED"/>
    <w:rsid w:val="00EF538F"/>
    <w:rsid w:val="00EF55DE"/>
    <w:rsid w:val="00EF596D"/>
    <w:rsid w:val="00EF5B34"/>
    <w:rsid w:val="00EF5E32"/>
    <w:rsid w:val="00EF5E54"/>
    <w:rsid w:val="00EF5EC5"/>
    <w:rsid w:val="00EF60F2"/>
    <w:rsid w:val="00EF6370"/>
    <w:rsid w:val="00EF6426"/>
    <w:rsid w:val="00EF642C"/>
    <w:rsid w:val="00EF6486"/>
    <w:rsid w:val="00EF6490"/>
    <w:rsid w:val="00EF6599"/>
    <w:rsid w:val="00EF65AF"/>
    <w:rsid w:val="00EF67E2"/>
    <w:rsid w:val="00EF67F8"/>
    <w:rsid w:val="00EF6861"/>
    <w:rsid w:val="00EF68D8"/>
    <w:rsid w:val="00EF6FEC"/>
    <w:rsid w:val="00EF7127"/>
    <w:rsid w:val="00EF71FC"/>
    <w:rsid w:val="00EF78E3"/>
    <w:rsid w:val="00F000E7"/>
    <w:rsid w:val="00F001AE"/>
    <w:rsid w:val="00F003FB"/>
    <w:rsid w:val="00F00498"/>
    <w:rsid w:val="00F00769"/>
    <w:rsid w:val="00F007FE"/>
    <w:rsid w:val="00F00829"/>
    <w:rsid w:val="00F008BE"/>
    <w:rsid w:val="00F00CC5"/>
    <w:rsid w:val="00F00D42"/>
    <w:rsid w:val="00F0101E"/>
    <w:rsid w:val="00F01960"/>
    <w:rsid w:val="00F01989"/>
    <w:rsid w:val="00F019B2"/>
    <w:rsid w:val="00F01AD3"/>
    <w:rsid w:val="00F01B2D"/>
    <w:rsid w:val="00F01C37"/>
    <w:rsid w:val="00F01C42"/>
    <w:rsid w:val="00F01CAD"/>
    <w:rsid w:val="00F021A6"/>
    <w:rsid w:val="00F024C9"/>
    <w:rsid w:val="00F026CE"/>
    <w:rsid w:val="00F02942"/>
    <w:rsid w:val="00F02AC6"/>
    <w:rsid w:val="00F02E1C"/>
    <w:rsid w:val="00F02E85"/>
    <w:rsid w:val="00F0363F"/>
    <w:rsid w:val="00F0364F"/>
    <w:rsid w:val="00F03B0C"/>
    <w:rsid w:val="00F03BC4"/>
    <w:rsid w:val="00F03CA6"/>
    <w:rsid w:val="00F03D54"/>
    <w:rsid w:val="00F03D93"/>
    <w:rsid w:val="00F040FC"/>
    <w:rsid w:val="00F0440B"/>
    <w:rsid w:val="00F04494"/>
    <w:rsid w:val="00F045BB"/>
    <w:rsid w:val="00F04799"/>
    <w:rsid w:val="00F04960"/>
    <w:rsid w:val="00F04AB5"/>
    <w:rsid w:val="00F04DF5"/>
    <w:rsid w:val="00F050F3"/>
    <w:rsid w:val="00F0518F"/>
    <w:rsid w:val="00F0522A"/>
    <w:rsid w:val="00F0527B"/>
    <w:rsid w:val="00F05517"/>
    <w:rsid w:val="00F056B4"/>
    <w:rsid w:val="00F057B2"/>
    <w:rsid w:val="00F05A50"/>
    <w:rsid w:val="00F05AFE"/>
    <w:rsid w:val="00F05C02"/>
    <w:rsid w:val="00F05CD8"/>
    <w:rsid w:val="00F06063"/>
    <w:rsid w:val="00F06278"/>
    <w:rsid w:val="00F065C0"/>
    <w:rsid w:val="00F0669F"/>
    <w:rsid w:val="00F066E3"/>
    <w:rsid w:val="00F06915"/>
    <w:rsid w:val="00F06993"/>
    <w:rsid w:val="00F06A2A"/>
    <w:rsid w:val="00F06DBE"/>
    <w:rsid w:val="00F06DC0"/>
    <w:rsid w:val="00F06E48"/>
    <w:rsid w:val="00F06E5E"/>
    <w:rsid w:val="00F06F00"/>
    <w:rsid w:val="00F070E1"/>
    <w:rsid w:val="00F07251"/>
    <w:rsid w:val="00F073FB"/>
    <w:rsid w:val="00F07688"/>
    <w:rsid w:val="00F07925"/>
    <w:rsid w:val="00F07B6E"/>
    <w:rsid w:val="00F07BC6"/>
    <w:rsid w:val="00F07F4F"/>
    <w:rsid w:val="00F07FA6"/>
    <w:rsid w:val="00F102B5"/>
    <w:rsid w:val="00F102D7"/>
    <w:rsid w:val="00F105B5"/>
    <w:rsid w:val="00F105E1"/>
    <w:rsid w:val="00F1065E"/>
    <w:rsid w:val="00F10A60"/>
    <w:rsid w:val="00F10BB6"/>
    <w:rsid w:val="00F1108B"/>
    <w:rsid w:val="00F1117E"/>
    <w:rsid w:val="00F111D5"/>
    <w:rsid w:val="00F11B32"/>
    <w:rsid w:val="00F11BF1"/>
    <w:rsid w:val="00F11D45"/>
    <w:rsid w:val="00F11E0D"/>
    <w:rsid w:val="00F11FFE"/>
    <w:rsid w:val="00F120CF"/>
    <w:rsid w:val="00F12117"/>
    <w:rsid w:val="00F123AF"/>
    <w:rsid w:val="00F123B4"/>
    <w:rsid w:val="00F124F9"/>
    <w:rsid w:val="00F12779"/>
    <w:rsid w:val="00F12A5A"/>
    <w:rsid w:val="00F13135"/>
    <w:rsid w:val="00F1324B"/>
    <w:rsid w:val="00F13267"/>
    <w:rsid w:val="00F133FB"/>
    <w:rsid w:val="00F136B8"/>
    <w:rsid w:val="00F13BF2"/>
    <w:rsid w:val="00F13F0C"/>
    <w:rsid w:val="00F1461E"/>
    <w:rsid w:val="00F14A4A"/>
    <w:rsid w:val="00F14E69"/>
    <w:rsid w:val="00F150C0"/>
    <w:rsid w:val="00F15577"/>
    <w:rsid w:val="00F156AB"/>
    <w:rsid w:val="00F15CA9"/>
    <w:rsid w:val="00F160C3"/>
    <w:rsid w:val="00F16741"/>
    <w:rsid w:val="00F169A1"/>
    <w:rsid w:val="00F16A60"/>
    <w:rsid w:val="00F16C83"/>
    <w:rsid w:val="00F16D46"/>
    <w:rsid w:val="00F16F87"/>
    <w:rsid w:val="00F17052"/>
    <w:rsid w:val="00F17053"/>
    <w:rsid w:val="00F1712B"/>
    <w:rsid w:val="00F172FE"/>
    <w:rsid w:val="00F17585"/>
    <w:rsid w:val="00F177FB"/>
    <w:rsid w:val="00F17905"/>
    <w:rsid w:val="00F17BCF"/>
    <w:rsid w:val="00F17BFE"/>
    <w:rsid w:val="00F20132"/>
    <w:rsid w:val="00F2014D"/>
    <w:rsid w:val="00F203E8"/>
    <w:rsid w:val="00F205C1"/>
    <w:rsid w:val="00F20654"/>
    <w:rsid w:val="00F207A6"/>
    <w:rsid w:val="00F20897"/>
    <w:rsid w:val="00F208BD"/>
    <w:rsid w:val="00F20AE4"/>
    <w:rsid w:val="00F20C68"/>
    <w:rsid w:val="00F20D76"/>
    <w:rsid w:val="00F21004"/>
    <w:rsid w:val="00F21122"/>
    <w:rsid w:val="00F211C7"/>
    <w:rsid w:val="00F21577"/>
    <w:rsid w:val="00F21762"/>
    <w:rsid w:val="00F21B2D"/>
    <w:rsid w:val="00F21C4E"/>
    <w:rsid w:val="00F21ECE"/>
    <w:rsid w:val="00F22278"/>
    <w:rsid w:val="00F224C6"/>
    <w:rsid w:val="00F225ED"/>
    <w:rsid w:val="00F227D2"/>
    <w:rsid w:val="00F22A76"/>
    <w:rsid w:val="00F22E02"/>
    <w:rsid w:val="00F233A6"/>
    <w:rsid w:val="00F235C6"/>
    <w:rsid w:val="00F236D4"/>
    <w:rsid w:val="00F2383A"/>
    <w:rsid w:val="00F23862"/>
    <w:rsid w:val="00F23A5A"/>
    <w:rsid w:val="00F23AB9"/>
    <w:rsid w:val="00F23BAA"/>
    <w:rsid w:val="00F23CFE"/>
    <w:rsid w:val="00F23E4E"/>
    <w:rsid w:val="00F24262"/>
    <w:rsid w:val="00F2428A"/>
    <w:rsid w:val="00F242C1"/>
    <w:rsid w:val="00F242F3"/>
    <w:rsid w:val="00F24811"/>
    <w:rsid w:val="00F24888"/>
    <w:rsid w:val="00F248FF"/>
    <w:rsid w:val="00F24965"/>
    <w:rsid w:val="00F24C25"/>
    <w:rsid w:val="00F24D56"/>
    <w:rsid w:val="00F25070"/>
    <w:rsid w:val="00F25100"/>
    <w:rsid w:val="00F2515B"/>
    <w:rsid w:val="00F253D7"/>
    <w:rsid w:val="00F254AB"/>
    <w:rsid w:val="00F2553A"/>
    <w:rsid w:val="00F2561A"/>
    <w:rsid w:val="00F25762"/>
    <w:rsid w:val="00F25865"/>
    <w:rsid w:val="00F2597B"/>
    <w:rsid w:val="00F25B3D"/>
    <w:rsid w:val="00F25B75"/>
    <w:rsid w:val="00F25C80"/>
    <w:rsid w:val="00F26127"/>
    <w:rsid w:val="00F26219"/>
    <w:rsid w:val="00F26410"/>
    <w:rsid w:val="00F264F7"/>
    <w:rsid w:val="00F26733"/>
    <w:rsid w:val="00F26976"/>
    <w:rsid w:val="00F26B68"/>
    <w:rsid w:val="00F26D25"/>
    <w:rsid w:val="00F26F99"/>
    <w:rsid w:val="00F270CF"/>
    <w:rsid w:val="00F270F8"/>
    <w:rsid w:val="00F27776"/>
    <w:rsid w:val="00F2794B"/>
    <w:rsid w:val="00F27B88"/>
    <w:rsid w:val="00F27DFC"/>
    <w:rsid w:val="00F27E57"/>
    <w:rsid w:val="00F27EC8"/>
    <w:rsid w:val="00F27FA7"/>
    <w:rsid w:val="00F30152"/>
    <w:rsid w:val="00F30305"/>
    <w:rsid w:val="00F30857"/>
    <w:rsid w:val="00F3099F"/>
    <w:rsid w:val="00F30A4B"/>
    <w:rsid w:val="00F30E44"/>
    <w:rsid w:val="00F3105E"/>
    <w:rsid w:val="00F31425"/>
    <w:rsid w:val="00F31526"/>
    <w:rsid w:val="00F31A11"/>
    <w:rsid w:val="00F31B1E"/>
    <w:rsid w:val="00F31C5C"/>
    <w:rsid w:val="00F31C69"/>
    <w:rsid w:val="00F31D7B"/>
    <w:rsid w:val="00F32B69"/>
    <w:rsid w:val="00F32BCC"/>
    <w:rsid w:val="00F3320B"/>
    <w:rsid w:val="00F332AE"/>
    <w:rsid w:val="00F33351"/>
    <w:rsid w:val="00F3339A"/>
    <w:rsid w:val="00F334C0"/>
    <w:rsid w:val="00F335C4"/>
    <w:rsid w:val="00F33621"/>
    <w:rsid w:val="00F336BB"/>
    <w:rsid w:val="00F337B7"/>
    <w:rsid w:val="00F33898"/>
    <w:rsid w:val="00F33A63"/>
    <w:rsid w:val="00F33B72"/>
    <w:rsid w:val="00F33C2E"/>
    <w:rsid w:val="00F33D56"/>
    <w:rsid w:val="00F343CA"/>
    <w:rsid w:val="00F34529"/>
    <w:rsid w:val="00F3460E"/>
    <w:rsid w:val="00F34782"/>
    <w:rsid w:val="00F348C5"/>
    <w:rsid w:val="00F34B23"/>
    <w:rsid w:val="00F352CB"/>
    <w:rsid w:val="00F35AA5"/>
    <w:rsid w:val="00F35ABE"/>
    <w:rsid w:val="00F35C3F"/>
    <w:rsid w:val="00F35DB6"/>
    <w:rsid w:val="00F35E85"/>
    <w:rsid w:val="00F363A7"/>
    <w:rsid w:val="00F36583"/>
    <w:rsid w:val="00F36C4A"/>
    <w:rsid w:val="00F3706A"/>
    <w:rsid w:val="00F3727B"/>
    <w:rsid w:val="00F372BF"/>
    <w:rsid w:val="00F3765A"/>
    <w:rsid w:val="00F37725"/>
    <w:rsid w:val="00F37751"/>
    <w:rsid w:val="00F37C77"/>
    <w:rsid w:val="00F37D48"/>
    <w:rsid w:val="00F37D91"/>
    <w:rsid w:val="00F40054"/>
    <w:rsid w:val="00F40527"/>
    <w:rsid w:val="00F406E5"/>
    <w:rsid w:val="00F4085C"/>
    <w:rsid w:val="00F408BC"/>
    <w:rsid w:val="00F40992"/>
    <w:rsid w:val="00F40C81"/>
    <w:rsid w:val="00F41148"/>
    <w:rsid w:val="00F411E9"/>
    <w:rsid w:val="00F4129E"/>
    <w:rsid w:val="00F4172D"/>
    <w:rsid w:val="00F41962"/>
    <w:rsid w:val="00F419FE"/>
    <w:rsid w:val="00F41EAF"/>
    <w:rsid w:val="00F42002"/>
    <w:rsid w:val="00F4214E"/>
    <w:rsid w:val="00F4215D"/>
    <w:rsid w:val="00F42239"/>
    <w:rsid w:val="00F423BE"/>
    <w:rsid w:val="00F4240F"/>
    <w:rsid w:val="00F42714"/>
    <w:rsid w:val="00F4276A"/>
    <w:rsid w:val="00F42840"/>
    <w:rsid w:val="00F428F1"/>
    <w:rsid w:val="00F42953"/>
    <w:rsid w:val="00F42AF8"/>
    <w:rsid w:val="00F42B83"/>
    <w:rsid w:val="00F42F7E"/>
    <w:rsid w:val="00F43298"/>
    <w:rsid w:val="00F43526"/>
    <w:rsid w:val="00F4357E"/>
    <w:rsid w:val="00F435FA"/>
    <w:rsid w:val="00F43687"/>
    <w:rsid w:val="00F4377B"/>
    <w:rsid w:val="00F43892"/>
    <w:rsid w:val="00F438A7"/>
    <w:rsid w:val="00F439DC"/>
    <w:rsid w:val="00F43A36"/>
    <w:rsid w:val="00F447DD"/>
    <w:rsid w:val="00F44896"/>
    <w:rsid w:val="00F4491D"/>
    <w:rsid w:val="00F44D2D"/>
    <w:rsid w:val="00F45223"/>
    <w:rsid w:val="00F452A8"/>
    <w:rsid w:val="00F4558E"/>
    <w:rsid w:val="00F45A2C"/>
    <w:rsid w:val="00F45D37"/>
    <w:rsid w:val="00F45D8D"/>
    <w:rsid w:val="00F45DCA"/>
    <w:rsid w:val="00F45E1C"/>
    <w:rsid w:val="00F46170"/>
    <w:rsid w:val="00F4629E"/>
    <w:rsid w:val="00F46942"/>
    <w:rsid w:val="00F46AE2"/>
    <w:rsid w:val="00F46E4D"/>
    <w:rsid w:val="00F46F42"/>
    <w:rsid w:val="00F46F75"/>
    <w:rsid w:val="00F46FBD"/>
    <w:rsid w:val="00F47415"/>
    <w:rsid w:val="00F47B4D"/>
    <w:rsid w:val="00F47C36"/>
    <w:rsid w:val="00F47E81"/>
    <w:rsid w:val="00F47ED8"/>
    <w:rsid w:val="00F5001F"/>
    <w:rsid w:val="00F5002F"/>
    <w:rsid w:val="00F5004C"/>
    <w:rsid w:val="00F500D0"/>
    <w:rsid w:val="00F50127"/>
    <w:rsid w:val="00F502B6"/>
    <w:rsid w:val="00F50846"/>
    <w:rsid w:val="00F50F70"/>
    <w:rsid w:val="00F510D1"/>
    <w:rsid w:val="00F5124A"/>
    <w:rsid w:val="00F5164B"/>
    <w:rsid w:val="00F51652"/>
    <w:rsid w:val="00F5190C"/>
    <w:rsid w:val="00F519FB"/>
    <w:rsid w:val="00F51BF2"/>
    <w:rsid w:val="00F52037"/>
    <w:rsid w:val="00F521FD"/>
    <w:rsid w:val="00F52301"/>
    <w:rsid w:val="00F52836"/>
    <w:rsid w:val="00F52C6D"/>
    <w:rsid w:val="00F5305A"/>
    <w:rsid w:val="00F53419"/>
    <w:rsid w:val="00F5362B"/>
    <w:rsid w:val="00F53708"/>
    <w:rsid w:val="00F539BE"/>
    <w:rsid w:val="00F53AB8"/>
    <w:rsid w:val="00F53CEE"/>
    <w:rsid w:val="00F53D28"/>
    <w:rsid w:val="00F540FA"/>
    <w:rsid w:val="00F544F2"/>
    <w:rsid w:val="00F5461F"/>
    <w:rsid w:val="00F54680"/>
    <w:rsid w:val="00F546AF"/>
    <w:rsid w:val="00F54C86"/>
    <w:rsid w:val="00F54D65"/>
    <w:rsid w:val="00F5518D"/>
    <w:rsid w:val="00F553B0"/>
    <w:rsid w:val="00F55511"/>
    <w:rsid w:val="00F55641"/>
    <w:rsid w:val="00F556A6"/>
    <w:rsid w:val="00F5579B"/>
    <w:rsid w:val="00F55845"/>
    <w:rsid w:val="00F55857"/>
    <w:rsid w:val="00F558DF"/>
    <w:rsid w:val="00F558F1"/>
    <w:rsid w:val="00F55DCF"/>
    <w:rsid w:val="00F55EE2"/>
    <w:rsid w:val="00F561F2"/>
    <w:rsid w:val="00F5685E"/>
    <w:rsid w:val="00F56DC7"/>
    <w:rsid w:val="00F56EED"/>
    <w:rsid w:val="00F56F60"/>
    <w:rsid w:val="00F5700A"/>
    <w:rsid w:val="00F57156"/>
    <w:rsid w:val="00F57196"/>
    <w:rsid w:val="00F5739A"/>
    <w:rsid w:val="00F57647"/>
    <w:rsid w:val="00F57684"/>
    <w:rsid w:val="00F57900"/>
    <w:rsid w:val="00F57A87"/>
    <w:rsid w:val="00F57EC9"/>
    <w:rsid w:val="00F57F3B"/>
    <w:rsid w:val="00F57F41"/>
    <w:rsid w:val="00F6025F"/>
    <w:rsid w:val="00F60499"/>
    <w:rsid w:val="00F60516"/>
    <w:rsid w:val="00F60562"/>
    <w:rsid w:val="00F607D1"/>
    <w:rsid w:val="00F607E1"/>
    <w:rsid w:val="00F60C96"/>
    <w:rsid w:val="00F60EB9"/>
    <w:rsid w:val="00F613B6"/>
    <w:rsid w:val="00F61479"/>
    <w:rsid w:val="00F6166D"/>
    <w:rsid w:val="00F6166E"/>
    <w:rsid w:val="00F6173A"/>
    <w:rsid w:val="00F617B4"/>
    <w:rsid w:val="00F618BC"/>
    <w:rsid w:val="00F61BE9"/>
    <w:rsid w:val="00F61CAD"/>
    <w:rsid w:val="00F61ED4"/>
    <w:rsid w:val="00F6262B"/>
    <w:rsid w:val="00F626EF"/>
    <w:rsid w:val="00F62881"/>
    <w:rsid w:val="00F62E99"/>
    <w:rsid w:val="00F630DC"/>
    <w:rsid w:val="00F63310"/>
    <w:rsid w:val="00F637FB"/>
    <w:rsid w:val="00F6392B"/>
    <w:rsid w:val="00F63958"/>
    <w:rsid w:val="00F639DE"/>
    <w:rsid w:val="00F63CA7"/>
    <w:rsid w:val="00F63DCC"/>
    <w:rsid w:val="00F63DE7"/>
    <w:rsid w:val="00F6400A"/>
    <w:rsid w:val="00F641C2"/>
    <w:rsid w:val="00F641F8"/>
    <w:rsid w:val="00F6434F"/>
    <w:rsid w:val="00F646F2"/>
    <w:rsid w:val="00F64AB6"/>
    <w:rsid w:val="00F64C36"/>
    <w:rsid w:val="00F64C92"/>
    <w:rsid w:val="00F64EC3"/>
    <w:rsid w:val="00F65339"/>
    <w:rsid w:val="00F654A6"/>
    <w:rsid w:val="00F654EF"/>
    <w:rsid w:val="00F656F8"/>
    <w:rsid w:val="00F65740"/>
    <w:rsid w:val="00F65797"/>
    <w:rsid w:val="00F65799"/>
    <w:rsid w:val="00F658C1"/>
    <w:rsid w:val="00F659CA"/>
    <w:rsid w:val="00F660D9"/>
    <w:rsid w:val="00F6667E"/>
    <w:rsid w:val="00F66BAA"/>
    <w:rsid w:val="00F66D90"/>
    <w:rsid w:val="00F67266"/>
    <w:rsid w:val="00F674BA"/>
    <w:rsid w:val="00F674F2"/>
    <w:rsid w:val="00F67905"/>
    <w:rsid w:val="00F67C24"/>
    <w:rsid w:val="00F67C71"/>
    <w:rsid w:val="00F67D51"/>
    <w:rsid w:val="00F67D75"/>
    <w:rsid w:val="00F67DAF"/>
    <w:rsid w:val="00F67E48"/>
    <w:rsid w:val="00F70064"/>
    <w:rsid w:val="00F70194"/>
    <w:rsid w:val="00F70199"/>
    <w:rsid w:val="00F703FA"/>
    <w:rsid w:val="00F7045F"/>
    <w:rsid w:val="00F704C5"/>
    <w:rsid w:val="00F707D8"/>
    <w:rsid w:val="00F70C44"/>
    <w:rsid w:val="00F70F4D"/>
    <w:rsid w:val="00F70F59"/>
    <w:rsid w:val="00F71033"/>
    <w:rsid w:val="00F7153B"/>
    <w:rsid w:val="00F71643"/>
    <w:rsid w:val="00F719B6"/>
    <w:rsid w:val="00F71B98"/>
    <w:rsid w:val="00F71CA6"/>
    <w:rsid w:val="00F72010"/>
    <w:rsid w:val="00F7217A"/>
    <w:rsid w:val="00F72199"/>
    <w:rsid w:val="00F72262"/>
    <w:rsid w:val="00F72432"/>
    <w:rsid w:val="00F7243C"/>
    <w:rsid w:val="00F72499"/>
    <w:rsid w:val="00F72844"/>
    <w:rsid w:val="00F729F2"/>
    <w:rsid w:val="00F72AC0"/>
    <w:rsid w:val="00F72C8A"/>
    <w:rsid w:val="00F72FF6"/>
    <w:rsid w:val="00F735EB"/>
    <w:rsid w:val="00F735ED"/>
    <w:rsid w:val="00F7368B"/>
    <w:rsid w:val="00F737E1"/>
    <w:rsid w:val="00F739CA"/>
    <w:rsid w:val="00F73DFE"/>
    <w:rsid w:val="00F743AF"/>
    <w:rsid w:val="00F74842"/>
    <w:rsid w:val="00F74B1C"/>
    <w:rsid w:val="00F74B30"/>
    <w:rsid w:val="00F74BDF"/>
    <w:rsid w:val="00F74C4F"/>
    <w:rsid w:val="00F74D6E"/>
    <w:rsid w:val="00F74E5A"/>
    <w:rsid w:val="00F75093"/>
    <w:rsid w:val="00F750AC"/>
    <w:rsid w:val="00F752CB"/>
    <w:rsid w:val="00F75302"/>
    <w:rsid w:val="00F7533F"/>
    <w:rsid w:val="00F754A2"/>
    <w:rsid w:val="00F755BC"/>
    <w:rsid w:val="00F75720"/>
    <w:rsid w:val="00F75973"/>
    <w:rsid w:val="00F75A63"/>
    <w:rsid w:val="00F75C8D"/>
    <w:rsid w:val="00F761AB"/>
    <w:rsid w:val="00F762EE"/>
    <w:rsid w:val="00F7636A"/>
    <w:rsid w:val="00F7648B"/>
    <w:rsid w:val="00F764D8"/>
    <w:rsid w:val="00F767F6"/>
    <w:rsid w:val="00F76858"/>
    <w:rsid w:val="00F76A55"/>
    <w:rsid w:val="00F76ABA"/>
    <w:rsid w:val="00F76E3E"/>
    <w:rsid w:val="00F76F62"/>
    <w:rsid w:val="00F7704A"/>
    <w:rsid w:val="00F77546"/>
    <w:rsid w:val="00F77771"/>
    <w:rsid w:val="00F7793D"/>
    <w:rsid w:val="00F77A0A"/>
    <w:rsid w:val="00F77B9C"/>
    <w:rsid w:val="00F77C17"/>
    <w:rsid w:val="00F77E23"/>
    <w:rsid w:val="00F8019A"/>
    <w:rsid w:val="00F80332"/>
    <w:rsid w:val="00F8047C"/>
    <w:rsid w:val="00F8089D"/>
    <w:rsid w:val="00F808CB"/>
    <w:rsid w:val="00F80BFA"/>
    <w:rsid w:val="00F80CBD"/>
    <w:rsid w:val="00F80D0E"/>
    <w:rsid w:val="00F80D30"/>
    <w:rsid w:val="00F80FBA"/>
    <w:rsid w:val="00F81378"/>
    <w:rsid w:val="00F8138F"/>
    <w:rsid w:val="00F8147F"/>
    <w:rsid w:val="00F815C1"/>
    <w:rsid w:val="00F81676"/>
    <w:rsid w:val="00F818C0"/>
    <w:rsid w:val="00F81A07"/>
    <w:rsid w:val="00F81B43"/>
    <w:rsid w:val="00F81B57"/>
    <w:rsid w:val="00F81D78"/>
    <w:rsid w:val="00F81DD1"/>
    <w:rsid w:val="00F82486"/>
    <w:rsid w:val="00F8263B"/>
    <w:rsid w:val="00F826A0"/>
    <w:rsid w:val="00F82831"/>
    <w:rsid w:val="00F828B1"/>
    <w:rsid w:val="00F82B3D"/>
    <w:rsid w:val="00F82BAF"/>
    <w:rsid w:val="00F82E91"/>
    <w:rsid w:val="00F82F7F"/>
    <w:rsid w:val="00F82FAC"/>
    <w:rsid w:val="00F8339E"/>
    <w:rsid w:val="00F83439"/>
    <w:rsid w:val="00F835C6"/>
    <w:rsid w:val="00F83A87"/>
    <w:rsid w:val="00F83B6E"/>
    <w:rsid w:val="00F83F97"/>
    <w:rsid w:val="00F840BE"/>
    <w:rsid w:val="00F844AA"/>
    <w:rsid w:val="00F84648"/>
    <w:rsid w:val="00F846EF"/>
    <w:rsid w:val="00F84878"/>
    <w:rsid w:val="00F849B4"/>
    <w:rsid w:val="00F84DA4"/>
    <w:rsid w:val="00F84E0E"/>
    <w:rsid w:val="00F84EE0"/>
    <w:rsid w:val="00F84FC2"/>
    <w:rsid w:val="00F8504F"/>
    <w:rsid w:val="00F851CD"/>
    <w:rsid w:val="00F851F7"/>
    <w:rsid w:val="00F852E2"/>
    <w:rsid w:val="00F85344"/>
    <w:rsid w:val="00F8579D"/>
    <w:rsid w:val="00F857BE"/>
    <w:rsid w:val="00F859EE"/>
    <w:rsid w:val="00F85C12"/>
    <w:rsid w:val="00F85C90"/>
    <w:rsid w:val="00F85F72"/>
    <w:rsid w:val="00F8626C"/>
    <w:rsid w:val="00F86280"/>
    <w:rsid w:val="00F866E5"/>
    <w:rsid w:val="00F866F1"/>
    <w:rsid w:val="00F866FD"/>
    <w:rsid w:val="00F86778"/>
    <w:rsid w:val="00F868EC"/>
    <w:rsid w:val="00F86901"/>
    <w:rsid w:val="00F869CD"/>
    <w:rsid w:val="00F86A27"/>
    <w:rsid w:val="00F86A72"/>
    <w:rsid w:val="00F86D0A"/>
    <w:rsid w:val="00F870EB"/>
    <w:rsid w:val="00F871C5"/>
    <w:rsid w:val="00F8731A"/>
    <w:rsid w:val="00F8736C"/>
    <w:rsid w:val="00F87A09"/>
    <w:rsid w:val="00F87C06"/>
    <w:rsid w:val="00F87E58"/>
    <w:rsid w:val="00F87FC8"/>
    <w:rsid w:val="00F90009"/>
    <w:rsid w:val="00F9053F"/>
    <w:rsid w:val="00F90686"/>
    <w:rsid w:val="00F9091D"/>
    <w:rsid w:val="00F90A95"/>
    <w:rsid w:val="00F90CDD"/>
    <w:rsid w:val="00F90EDE"/>
    <w:rsid w:val="00F91083"/>
    <w:rsid w:val="00F91144"/>
    <w:rsid w:val="00F913E1"/>
    <w:rsid w:val="00F91DDA"/>
    <w:rsid w:val="00F91ED1"/>
    <w:rsid w:val="00F921CC"/>
    <w:rsid w:val="00F9241A"/>
    <w:rsid w:val="00F924E7"/>
    <w:rsid w:val="00F92911"/>
    <w:rsid w:val="00F9293A"/>
    <w:rsid w:val="00F92A2D"/>
    <w:rsid w:val="00F92A9F"/>
    <w:rsid w:val="00F92B5C"/>
    <w:rsid w:val="00F92C58"/>
    <w:rsid w:val="00F92F8E"/>
    <w:rsid w:val="00F9304F"/>
    <w:rsid w:val="00F9327B"/>
    <w:rsid w:val="00F933E7"/>
    <w:rsid w:val="00F9382E"/>
    <w:rsid w:val="00F939EC"/>
    <w:rsid w:val="00F9433F"/>
    <w:rsid w:val="00F9448B"/>
    <w:rsid w:val="00F946E6"/>
    <w:rsid w:val="00F9478E"/>
    <w:rsid w:val="00F9485B"/>
    <w:rsid w:val="00F94C6D"/>
    <w:rsid w:val="00F94D7E"/>
    <w:rsid w:val="00F94F12"/>
    <w:rsid w:val="00F95AF7"/>
    <w:rsid w:val="00F95EB1"/>
    <w:rsid w:val="00F9605D"/>
    <w:rsid w:val="00F96189"/>
    <w:rsid w:val="00F9630B"/>
    <w:rsid w:val="00F96745"/>
    <w:rsid w:val="00F967DC"/>
    <w:rsid w:val="00F967EB"/>
    <w:rsid w:val="00F96933"/>
    <w:rsid w:val="00F96CAF"/>
    <w:rsid w:val="00F96E27"/>
    <w:rsid w:val="00F96F43"/>
    <w:rsid w:val="00F96FF7"/>
    <w:rsid w:val="00F97124"/>
    <w:rsid w:val="00F97154"/>
    <w:rsid w:val="00F97174"/>
    <w:rsid w:val="00F9766F"/>
    <w:rsid w:val="00F979E7"/>
    <w:rsid w:val="00F97A2B"/>
    <w:rsid w:val="00F97D0A"/>
    <w:rsid w:val="00F97DE1"/>
    <w:rsid w:val="00F97E88"/>
    <w:rsid w:val="00F97EF8"/>
    <w:rsid w:val="00F97F3B"/>
    <w:rsid w:val="00FA0063"/>
    <w:rsid w:val="00FA011D"/>
    <w:rsid w:val="00FA0A2A"/>
    <w:rsid w:val="00FA0C47"/>
    <w:rsid w:val="00FA0D08"/>
    <w:rsid w:val="00FA0F4D"/>
    <w:rsid w:val="00FA0FB0"/>
    <w:rsid w:val="00FA109E"/>
    <w:rsid w:val="00FA10AD"/>
    <w:rsid w:val="00FA124D"/>
    <w:rsid w:val="00FA12C1"/>
    <w:rsid w:val="00FA1592"/>
    <w:rsid w:val="00FA1742"/>
    <w:rsid w:val="00FA1A2A"/>
    <w:rsid w:val="00FA1A75"/>
    <w:rsid w:val="00FA1B59"/>
    <w:rsid w:val="00FA1D6A"/>
    <w:rsid w:val="00FA2112"/>
    <w:rsid w:val="00FA2123"/>
    <w:rsid w:val="00FA2151"/>
    <w:rsid w:val="00FA23C3"/>
    <w:rsid w:val="00FA24EF"/>
    <w:rsid w:val="00FA2537"/>
    <w:rsid w:val="00FA27DB"/>
    <w:rsid w:val="00FA2ADD"/>
    <w:rsid w:val="00FA2B9E"/>
    <w:rsid w:val="00FA3026"/>
    <w:rsid w:val="00FA318C"/>
    <w:rsid w:val="00FA31BA"/>
    <w:rsid w:val="00FA333B"/>
    <w:rsid w:val="00FA38A3"/>
    <w:rsid w:val="00FA39FE"/>
    <w:rsid w:val="00FA3A17"/>
    <w:rsid w:val="00FA3D1C"/>
    <w:rsid w:val="00FA3E87"/>
    <w:rsid w:val="00FA4002"/>
    <w:rsid w:val="00FA4152"/>
    <w:rsid w:val="00FA4480"/>
    <w:rsid w:val="00FA464F"/>
    <w:rsid w:val="00FA46F7"/>
    <w:rsid w:val="00FA470F"/>
    <w:rsid w:val="00FA4AA0"/>
    <w:rsid w:val="00FA4E08"/>
    <w:rsid w:val="00FA54E0"/>
    <w:rsid w:val="00FA57F9"/>
    <w:rsid w:val="00FA5A66"/>
    <w:rsid w:val="00FA5BF6"/>
    <w:rsid w:val="00FA5DE0"/>
    <w:rsid w:val="00FA5F27"/>
    <w:rsid w:val="00FA6257"/>
    <w:rsid w:val="00FA63E6"/>
    <w:rsid w:val="00FA6572"/>
    <w:rsid w:val="00FA6C2D"/>
    <w:rsid w:val="00FA6C8F"/>
    <w:rsid w:val="00FA6CD6"/>
    <w:rsid w:val="00FA6DB5"/>
    <w:rsid w:val="00FA6ED6"/>
    <w:rsid w:val="00FA7051"/>
    <w:rsid w:val="00FA7141"/>
    <w:rsid w:val="00FA72B2"/>
    <w:rsid w:val="00FA73D9"/>
    <w:rsid w:val="00FA772A"/>
    <w:rsid w:val="00FA7C3A"/>
    <w:rsid w:val="00FA7F51"/>
    <w:rsid w:val="00FA7F92"/>
    <w:rsid w:val="00FA7FF9"/>
    <w:rsid w:val="00FB0461"/>
    <w:rsid w:val="00FB0504"/>
    <w:rsid w:val="00FB07EE"/>
    <w:rsid w:val="00FB0ACD"/>
    <w:rsid w:val="00FB0B71"/>
    <w:rsid w:val="00FB0BCD"/>
    <w:rsid w:val="00FB0C40"/>
    <w:rsid w:val="00FB0C59"/>
    <w:rsid w:val="00FB1691"/>
    <w:rsid w:val="00FB16DC"/>
    <w:rsid w:val="00FB1772"/>
    <w:rsid w:val="00FB19CF"/>
    <w:rsid w:val="00FB1A4C"/>
    <w:rsid w:val="00FB1C22"/>
    <w:rsid w:val="00FB1DFB"/>
    <w:rsid w:val="00FB1EA2"/>
    <w:rsid w:val="00FB1EC7"/>
    <w:rsid w:val="00FB23E9"/>
    <w:rsid w:val="00FB24B0"/>
    <w:rsid w:val="00FB25A0"/>
    <w:rsid w:val="00FB2784"/>
    <w:rsid w:val="00FB28AB"/>
    <w:rsid w:val="00FB2B8D"/>
    <w:rsid w:val="00FB2BB4"/>
    <w:rsid w:val="00FB2D79"/>
    <w:rsid w:val="00FB2E08"/>
    <w:rsid w:val="00FB3158"/>
    <w:rsid w:val="00FB318D"/>
    <w:rsid w:val="00FB32AD"/>
    <w:rsid w:val="00FB3849"/>
    <w:rsid w:val="00FB3CC0"/>
    <w:rsid w:val="00FB3D4B"/>
    <w:rsid w:val="00FB40E3"/>
    <w:rsid w:val="00FB40FF"/>
    <w:rsid w:val="00FB4226"/>
    <w:rsid w:val="00FB446C"/>
    <w:rsid w:val="00FB45ED"/>
    <w:rsid w:val="00FB4607"/>
    <w:rsid w:val="00FB465F"/>
    <w:rsid w:val="00FB4752"/>
    <w:rsid w:val="00FB4812"/>
    <w:rsid w:val="00FB486A"/>
    <w:rsid w:val="00FB4C1C"/>
    <w:rsid w:val="00FB4E26"/>
    <w:rsid w:val="00FB4E83"/>
    <w:rsid w:val="00FB5599"/>
    <w:rsid w:val="00FB5712"/>
    <w:rsid w:val="00FB596D"/>
    <w:rsid w:val="00FB5A87"/>
    <w:rsid w:val="00FB5AA5"/>
    <w:rsid w:val="00FB5BDD"/>
    <w:rsid w:val="00FB5EE7"/>
    <w:rsid w:val="00FB62AB"/>
    <w:rsid w:val="00FB6433"/>
    <w:rsid w:val="00FB6451"/>
    <w:rsid w:val="00FB6542"/>
    <w:rsid w:val="00FB6669"/>
    <w:rsid w:val="00FB66A4"/>
    <w:rsid w:val="00FB675B"/>
    <w:rsid w:val="00FB6935"/>
    <w:rsid w:val="00FB6A26"/>
    <w:rsid w:val="00FB6CF9"/>
    <w:rsid w:val="00FB6EE0"/>
    <w:rsid w:val="00FB7111"/>
    <w:rsid w:val="00FB719B"/>
    <w:rsid w:val="00FB735A"/>
    <w:rsid w:val="00FB7494"/>
    <w:rsid w:val="00FB7636"/>
    <w:rsid w:val="00FB7716"/>
    <w:rsid w:val="00FB790A"/>
    <w:rsid w:val="00FB7E1E"/>
    <w:rsid w:val="00FB7ED3"/>
    <w:rsid w:val="00FB7FCF"/>
    <w:rsid w:val="00FC02E7"/>
    <w:rsid w:val="00FC035F"/>
    <w:rsid w:val="00FC0372"/>
    <w:rsid w:val="00FC04FC"/>
    <w:rsid w:val="00FC0614"/>
    <w:rsid w:val="00FC0618"/>
    <w:rsid w:val="00FC077D"/>
    <w:rsid w:val="00FC08D8"/>
    <w:rsid w:val="00FC090C"/>
    <w:rsid w:val="00FC0A13"/>
    <w:rsid w:val="00FC0C03"/>
    <w:rsid w:val="00FC0E5C"/>
    <w:rsid w:val="00FC0FF5"/>
    <w:rsid w:val="00FC104B"/>
    <w:rsid w:val="00FC104D"/>
    <w:rsid w:val="00FC11A0"/>
    <w:rsid w:val="00FC14BD"/>
    <w:rsid w:val="00FC14D3"/>
    <w:rsid w:val="00FC1761"/>
    <w:rsid w:val="00FC1767"/>
    <w:rsid w:val="00FC1826"/>
    <w:rsid w:val="00FC18AE"/>
    <w:rsid w:val="00FC1BA1"/>
    <w:rsid w:val="00FC1C4D"/>
    <w:rsid w:val="00FC212E"/>
    <w:rsid w:val="00FC21A9"/>
    <w:rsid w:val="00FC261C"/>
    <w:rsid w:val="00FC270F"/>
    <w:rsid w:val="00FC2DAB"/>
    <w:rsid w:val="00FC2E01"/>
    <w:rsid w:val="00FC2F71"/>
    <w:rsid w:val="00FC330D"/>
    <w:rsid w:val="00FC3386"/>
    <w:rsid w:val="00FC33B5"/>
    <w:rsid w:val="00FC35EE"/>
    <w:rsid w:val="00FC372B"/>
    <w:rsid w:val="00FC38CB"/>
    <w:rsid w:val="00FC3BBF"/>
    <w:rsid w:val="00FC3FE3"/>
    <w:rsid w:val="00FC4150"/>
    <w:rsid w:val="00FC4489"/>
    <w:rsid w:val="00FC455B"/>
    <w:rsid w:val="00FC4711"/>
    <w:rsid w:val="00FC47FE"/>
    <w:rsid w:val="00FC48C1"/>
    <w:rsid w:val="00FC4D5A"/>
    <w:rsid w:val="00FC4EEE"/>
    <w:rsid w:val="00FC5228"/>
    <w:rsid w:val="00FC5269"/>
    <w:rsid w:val="00FC5297"/>
    <w:rsid w:val="00FC532F"/>
    <w:rsid w:val="00FC55F1"/>
    <w:rsid w:val="00FC58E8"/>
    <w:rsid w:val="00FC5E01"/>
    <w:rsid w:val="00FC6124"/>
    <w:rsid w:val="00FC62CA"/>
    <w:rsid w:val="00FC6600"/>
    <w:rsid w:val="00FC6BEF"/>
    <w:rsid w:val="00FC70C7"/>
    <w:rsid w:val="00FC73D6"/>
    <w:rsid w:val="00FC7CDC"/>
    <w:rsid w:val="00FC7FAE"/>
    <w:rsid w:val="00FD018C"/>
    <w:rsid w:val="00FD049E"/>
    <w:rsid w:val="00FD07DD"/>
    <w:rsid w:val="00FD12BB"/>
    <w:rsid w:val="00FD174E"/>
    <w:rsid w:val="00FD1B16"/>
    <w:rsid w:val="00FD1EC0"/>
    <w:rsid w:val="00FD20E2"/>
    <w:rsid w:val="00FD216F"/>
    <w:rsid w:val="00FD228B"/>
    <w:rsid w:val="00FD2474"/>
    <w:rsid w:val="00FD28B8"/>
    <w:rsid w:val="00FD28F8"/>
    <w:rsid w:val="00FD2C6D"/>
    <w:rsid w:val="00FD2F29"/>
    <w:rsid w:val="00FD31F1"/>
    <w:rsid w:val="00FD3640"/>
    <w:rsid w:val="00FD36E3"/>
    <w:rsid w:val="00FD37D8"/>
    <w:rsid w:val="00FD389E"/>
    <w:rsid w:val="00FD3906"/>
    <w:rsid w:val="00FD3A7F"/>
    <w:rsid w:val="00FD3C12"/>
    <w:rsid w:val="00FD3FD1"/>
    <w:rsid w:val="00FD4226"/>
    <w:rsid w:val="00FD42B7"/>
    <w:rsid w:val="00FD4460"/>
    <w:rsid w:val="00FD48FD"/>
    <w:rsid w:val="00FD4B1C"/>
    <w:rsid w:val="00FD4BE7"/>
    <w:rsid w:val="00FD4E31"/>
    <w:rsid w:val="00FD51F5"/>
    <w:rsid w:val="00FD574A"/>
    <w:rsid w:val="00FD5910"/>
    <w:rsid w:val="00FD5A24"/>
    <w:rsid w:val="00FD5C3D"/>
    <w:rsid w:val="00FD5F9B"/>
    <w:rsid w:val="00FD64BB"/>
    <w:rsid w:val="00FD65A3"/>
    <w:rsid w:val="00FD67E9"/>
    <w:rsid w:val="00FD6892"/>
    <w:rsid w:val="00FD6CFC"/>
    <w:rsid w:val="00FD6FD0"/>
    <w:rsid w:val="00FD702E"/>
    <w:rsid w:val="00FD7544"/>
    <w:rsid w:val="00FD76AD"/>
    <w:rsid w:val="00FD7865"/>
    <w:rsid w:val="00FD7966"/>
    <w:rsid w:val="00FD7D9C"/>
    <w:rsid w:val="00FD7FE5"/>
    <w:rsid w:val="00FE003D"/>
    <w:rsid w:val="00FE0192"/>
    <w:rsid w:val="00FE0349"/>
    <w:rsid w:val="00FE0493"/>
    <w:rsid w:val="00FE052E"/>
    <w:rsid w:val="00FE0BBD"/>
    <w:rsid w:val="00FE0D04"/>
    <w:rsid w:val="00FE1402"/>
    <w:rsid w:val="00FE1653"/>
    <w:rsid w:val="00FE1807"/>
    <w:rsid w:val="00FE1885"/>
    <w:rsid w:val="00FE18EC"/>
    <w:rsid w:val="00FE1994"/>
    <w:rsid w:val="00FE1CB4"/>
    <w:rsid w:val="00FE20B5"/>
    <w:rsid w:val="00FE2251"/>
    <w:rsid w:val="00FE22AF"/>
    <w:rsid w:val="00FE23D7"/>
    <w:rsid w:val="00FE2893"/>
    <w:rsid w:val="00FE2C6C"/>
    <w:rsid w:val="00FE2D2C"/>
    <w:rsid w:val="00FE2D6C"/>
    <w:rsid w:val="00FE2FFB"/>
    <w:rsid w:val="00FE3945"/>
    <w:rsid w:val="00FE419E"/>
    <w:rsid w:val="00FE462F"/>
    <w:rsid w:val="00FE4837"/>
    <w:rsid w:val="00FE48AE"/>
    <w:rsid w:val="00FE48F2"/>
    <w:rsid w:val="00FE4918"/>
    <w:rsid w:val="00FE4A38"/>
    <w:rsid w:val="00FE4A90"/>
    <w:rsid w:val="00FE4B1B"/>
    <w:rsid w:val="00FE4B23"/>
    <w:rsid w:val="00FE4CC1"/>
    <w:rsid w:val="00FE4CD3"/>
    <w:rsid w:val="00FE4D51"/>
    <w:rsid w:val="00FE4DAC"/>
    <w:rsid w:val="00FE4DE6"/>
    <w:rsid w:val="00FE4F57"/>
    <w:rsid w:val="00FE509E"/>
    <w:rsid w:val="00FE5110"/>
    <w:rsid w:val="00FE51B3"/>
    <w:rsid w:val="00FE51CC"/>
    <w:rsid w:val="00FE5383"/>
    <w:rsid w:val="00FE57F9"/>
    <w:rsid w:val="00FE5846"/>
    <w:rsid w:val="00FE5874"/>
    <w:rsid w:val="00FE592C"/>
    <w:rsid w:val="00FE5AD3"/>
    <w:rsid w:val="00FE6067"/>
    <w:rsid w:val="00FE6074"/>
    <w:rsid w:val="00FE65F9"/>
    <w:rsid w:val="00FE672B"/>
    <w:rsid w:val="00FE6B05"/>
    <w:rsid w:val="00FE6BBD"/>
    <w:rsid w:val="00FE6D82"/>
    <w:rsid w:val="00FE6FC6"/>
    <w:rsid w:val="00FE708A"/>
    <w:rsid w:val="00FE7154"/>
    <w:rsid w:val="00FE744B"/>
    <w:rsid w:val="00FE74C0"/>
    <w:rsid w:val="00FE7593"/>
    <w:rsid w:val="00FE7A58"/>
    <w:rsid w:val="00FE7B69"/>
    <w:rsid w:val="00FF0264"/>
    <w:rsid w:val="00FF031B"/>
    <w:rsid w:val="00FF0497"/>
    <w:rsid w:val="00FF0552"/>
    <w:rsid w:val="00FF0C9A"/>
    <w:rsid w:val="00FF0D2E"/>
    <w:rsid w:val="00FF0E69"/>
    <w:rsid w:val="00FF0EE4"/>
    <w:rsid w:val="00FF1048"/>
    <w:rsid w:val="00FF1379"/>
    <w:rsid w:val="00FF14B7"/>
    <w:rsid w:val="00FF157D"/>
    <w:rsid w:val="00FF1589"/>
    <w:rsid w:val="00FF1661"/>
    <w:rsid w:val="00FF173E"/>
    <w:rsid w:val="00FF1C37"/>
    <w:rsid w:val="00FF1CD4"/>
    <w:rsid w:val="00FF1F28"/>
    <w:rsid w:val="00FF203D"/>
    <w:rsid w:val="00FF23D0"/>
    <w:rsid w:val="00FF28FD"/>
    <w:rsid w:val="00FF293A"/>
    <w:rsid w:val="00FF29BD"/>
    <w:rsid w:val="00FF3666"/>
    <w:rsid w:val="00FF38E4"/>
    <w:rsid w:val="00FF3B58"/>
    <w:rsid w:val="00FF3B61"/>
    <w:rsid w:val="00FF3C8D"/>
    <w:rsid w:val="00FF3DE4"/>
    <w:rsid w:val="00FF42D3"/>
    <w:rsid w:val="00FF45BC"/>
    <w:rsid w:val="00FF4601"/>
    <w:rsid w:val="00FF4684"/>
    <w:rsid w:val="00FF46BB"/>
    <w:rsid w:val="00FF4D0F"/>
    <w:rsid w:val="00FF50F1"/>
    <w:rsid w:val="00FF5656"/>
    <w:rsid w:val="00FF5781"/>
    <w:rsid w:val="00FF5867"/>
    <w:rsid w:val="00FF5A29"/>
    <w:rsid w:val="00FF5AE7"/>
    <w:rsid w:val="00FF5B16"/>
    <w:rsid w:val="00FF5C08"/>
    <w:rsid w:val="00FF5D98"/>
    <w:rsid w:val="00FF5EFF"/>
    <w:rsid w:val="00FF5F19"/>
    <w:rsid w:val="00FF5F98"/>
    <w:rsid w:val="00FF5FD8"/>
    <w:rsid w:val="00FF6112"/>
    <w:rsid w:val="00FF6153"/>
    <w:rsid w:val="00FF6154"/>
    <w:rsid w:val="00FF6218"/>
    <w:rsid w:val="00FF6232"/>
    <w:rsid w:val="00FF6272"/>
    <w:rsid w:val="00FF6546"/>
    <w:rsid w:val="00FF66A4"/>
    <w:rsid w:val="00FF6DD1"/>
    <w:rsid w:val="00FF707A"/>
    <w:rsid w:val="00FF707D"/>
    <w:rsid w:val="00FF72E2"/>
    <w:rsid w:val="00FF7593"/>
    <w:rsid w:val="00FF75A2"/>
    <w:rsid w:val="00FF7870"/>
    <w:rsid w:val="00FF7E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877141D"/>
  <w14:defaultImageDpi w14:val="300"/>
  <w15:docId w15:val="{1574BE07-42B3-0444-B88D-D1AD22A3D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EFA"/>
    <w:pPr>
      <w:widowControl w:val="0"/>
      <w:jc w:val="both"/>
    </w:pPr>
    <w:rPr>
      <w:rFonts w:ascii="Century" w:eastAsia="MS Mincho" w:hAnsi="Century" w:cs="Times New Roman"/>
      <w:sz w:val="21"/>
    </w:rPr>
  </w:style>
  <w:style w:type="paragraph" w:styleId="Heading2">
    <w:name w:val="heading 2"/>
    <w:basedOn w:val="Normal"/>
    <w:next w:val="Normal"/>
    <w:link w:val="Heading2Char"/>
    <w:uiPriority w:val="9"/>
    <w:semiHidden/>
    <w:unhideWhenUsed/>
    <w:qFormat/>
    <w:rsid w:val="00391862"/>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222"/>
    <w:pPr>
      <w:ind w:leftChars="400" w:left="960"/>
    </w:pPr>
  </w:style>
  <w:style w:type="paragraph" w:styleId="NormalWeb">
    <w:name w:val="Normal (Web)"/>
    <w:basedOn w:val="Normal"/>
    <w:uiPriority w:val="99"/>
    <w:unhideWhenUsed/>
    <w:rsid w:val="00895A29"/>
    <w:pPr>
      <w:widowControl/>
      <w:spacing w:before="100" w:beforeAutospacing="1" w:after="100" w:afterAutospacing="1"/>
      <w:jc w:val="left"/>
    </w:pPr>
    <w:rPr>
      <w:rFonts w:ascii="Times" w:eastAsiaTheme="minorEastAsia" w:hAnsi="Times"/>
      <w:kern w:val="0"/>
      <w:sz w:val="20"/>
      <w:szCs w:val="20"/>
    </w:rPr>
  </w:style>
  <w:style w:type="paragraph" w:styleId="BalloonText">
    <w:name w:val="Balloon Text"/>
    <w:basedOn w:val="Normal"/>
    <w:link w:val="BalloonTextChar"/>
    <w:uiPriority w:val="99"/>
    <w:semiHidden/>
    <w:unhideWhenUsed/>
    <w:rsid w:val="00453BB6"/>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453BB6"/>
    <w:rPr>
      <w:rFonts w:ascii="ヒラギノ角ゴ ProN W3" w:eastAsia="ヒラギノ角ゴ ProN W3" w:hAnsi="Century" w:cs="Times New Roman"/>
      <w:sz w:val="18"/>
      <w:szCs w:val="18"/>
    </w:rPr>
  </w:style>
  <w:style w:type="character" w:styleId="Hyperlink">
    <w:name w:val="Hyperlink"/>
    <w:basedOn w:val="DefaultParagraphFont"/>
    <w:uiPriority w:val="99"/>
    <w:unhideWhenUsed/>
    <w:rsid w:val="0042605D"/>
    <w:rPr>
      <w:color w:val="0000FF" w:themeColor="hyperlink"/>
      <w:u w:val="single"/>
    </w:rPr>
  </w:style>
  <w:style w:type="character" w:styleId="FollowedHyperlink">
    <w:name w:val="FollowedHyperlink"/>
    <w:basedOn w:val="DefaultParagraphFont"/>
    <w:uiPriority w:val="99"/>
    <w:semiHidden/>
    <w:unhideWhenUsed/>
    <w:rsid w:val="00363D92"/>
    <w:rPr>
      <w:color w:val="800080" w:themeColor="followedHyperlink"/>
      <w:u w:val="single"/>
    </w:rPr>
  </w:style>
  <w:style w:type="paragraph" w:styleId="Header">
    <w:name w:val="header"/>
    <w:basedOn w:val="Normal"/>
    <w:link w:val="HeaderChar"/>
    <w:uiPriority w:val="99"/>
    <w:unhideWhenUsed/>
    <w:rsid w:val="001806AB"/>
    <w:pPr>
      <w:tabs>
        <w:tab w:val="center" w:pos="4252"/>
        <w:tab w:val="right" w:pos="8504"/>
      </w:tabs>
      <w:snapToGrid w:val="0"/>
    </w:pPr>
  </w:style>
  <w:style w:type="character" w:customStyle="1" w:styleId="HeaderChar">
    <w:name w:val="Header Char"/>
    <w:basedOn w:val="DefaultParagraphFont"/>
    <w:link w:val="Header"/>
    <w:uiPriority w:val="99"/>
    <w:rsid w:val="001806AB"/>
    <w:rPr>
      <w:rFonts w:ascii="Century" w:eastAsia="MS Mincho" w:hAnsi="Century" w:cs="Times New Roman"/>
      <w:sz w:val="21"/>
    </w:rPr>
  </w:style>
  <w:style w:type="paragraph" w:styleId="Footer">
    <w:name w:val="footer"/>
    <w:basedOn w:val="Normal"/>
    <w:link w:val="FooterChar"/>
    <w:uiPriority w:val="99"/>
    <w:unhideWhenUsed/>
    <w:rsid w:val="001806AB"/>
    <w:pPr>
      <w:tabs>
        <w:tab w:val="center" w:pos="4252"/>
        <w:tab w:val="right" w:pos="8504"/>
      </w:tabs>
      <w:snapToGrid w:val="0"/>
    </w:pPr>
  </w:style>
  <w:style w:type="character" w:customStyle="1" w:styleId="FooterChar">
    <w:name w:val="Footer Char"/>
    <w:basedOn w:val="DefaultParagraphFont"/>
    <w:link w:val="Footer"/>
    <w:uiPriority w:val="99"/>
    <w:rsid w:val="001806AB"/>
    <w:rPr>
      <w:rFonts w:ascii="Century" w:eastAsia="MS Mincho" w:hAnsi="Century" w:cs="Times New Roman"/>
      <w:sz w:val="21"/>
    </w:rPr>
  </w:style>
  <w:style w:type="character" w:customStyle="1" w:styleId="1">
    <w:name w:val="未解決のメンション1"/>
    <w:basedOn w:val="DefaultParagraphFont"/>
    <w:uiPriority w:val="99"/>
    <w:rsid w:val="00213836"/>
    <w:rPr>
      <w:color w:val="605E5C"/>
      <w:shd w:val="clear" w:color="auto" w:fill="E1DFDD"/>
    </w:rPr>
  </w:style>
  <w:style w:type="paragraph" w:styleId="DocumentMap">
    <w:name w:val="Document Map"/>
    <w:basedOn w:val="Normal"/>
    <w:link w:val="DocumentMapChar"/>
    <w:uiPriority w:val="99"/>
    <w:semiHidden/>
    <w:unhideWhenUsed/>
    <w:rsid w:val="00A66273"/>
    <w:rPr>
      <w:rFonts w:ascii="MS Mincho"/>
      <w:sz w:val="24"/>
    </w:rPr>
  </w:style>
  <w:style w:type="character" w:customStyle="1" w:styleId="DocumentMapChar">
    <w:name w:val="Document Map Char"/>
    <w:basedOn w:val="DefaultParagraphFont"/>
    <w:link w:val="DocumentMap"/>
    <w:uiPriority w:val="99"/>
    <w:semiHidden/>
    <w:rsid w:val="00A66273"/>
    <w:rPr>
      <w:rFonts w:ascii="MS Mincho" w:eastAsia="MS Mincho" w:hAnsi="Century" w:cs="Times New Roman"/>
    </w:rPr>
  </w:style>
  <w:style w:type="character" w:styleId="CommentReference">
    <w:name w:val="annotation reference"/>
    <w:basedOn w:val="DefaultParagraphFont"/>
    <w:uiPriority w:val="99"/>
    <w:semiHidden/>
    <w:unhideWhenUsed/>
    <w:rsid w:val="00F57F3B"/>
    <w:rPr>
      <w:sz w:val="18"/>
      <w:szCs w:val="18"/>
    </w:rPr>
  </w:style>
  <w:style w:type="paragraph" w:styleId="CommentText">
    <w:name w:val="annotation text"/>
    <w:basedOn w:val="Normal"/>
    <w:link w:val="CommentTextChar"/>
    <w:uiPriority w:val="99"/>
    <w:unhideWhenUsed/>
    <w:rsid w:val="00F57F3B"/>
    <w:pPr>
      <w:jc w:val="left"/>
    </w:pPr>
  </w:style>
  <w:style w:type="character" w:customStyle="1" w:styleId="CommentTextChar">
    <w:name w:val="Comment Text Char"/>
    <w:basedOn w:val="DefaultParagraphFont"/>
    <w:link w:val="CommentText"/>
    <w:uiPriority w:val="99"/>
    <w:rsid w:val="00F57F3B"/>
    <w:rPr>
      <w:rFonts w:ascii="Century" w:eastAsia="MS Mincho" w:hAnsi="Century" w:cs="Times New Roman"/>
      <w:sz w:val="21"/>
    </w:rPr>
  </w:style>
  <w:style w:type="paragraph" w:styleId="CommentSubject">
    <w:name w:val="annotation subject"/>
    <w:basedOn w:val="CommentText"/>
    <w:next w:val="CommentText"/>
    <w:link w:val="CommentSubjectChar"/>
    <w:uiPriority w:val="99"/>
    <w:semiHidden/>
    <w:unhideWhenUsed/>
    <w:rsid w:val="00F57F3B"/>
    <w:rPr>
      <w:b/>
      <w:bCs/>
    </w:rPr>
  </w:style>
  <w:style w:type="character" w:customStyle="1" w:styleId="CommentSubjectChar">
    <w:name w:val="Comment Subject Char"/>
    <w:basedOn w:val="CommentTextChar"/>
    <w:link w:val="CommentSubject"/>
    <w:uiPriority w:val="99"/>
    <w:semiHidden/>
    <w:rsid w:val="00F57F3B"/>
    <w:rPr>
      <w:rFonts w:ascii="Century" w:eastAsia="MS Mincho" w:hAnsi="Century" w:cs="Times New Roman"/>
      <w:b/>
      <w:bCs/>
      <w:sz w:val="21"/>
    </w:rPr>
  </w:style>
  <w:style w:type="paragraph" w:styleId="Revision">
    <w:name w:val="Revision"/>
    <w:hidden/>
    <w:uiPriority w:val="99"/>
    <w:semiHidden/>
    <w:rsid w:val="00E311AE"/>
    <w:rPr>
      <w:rFonts w:ascii="Century" w:eastAsia="MS Mincho" w:hAnsi="Century" w:cs="Times New Roman"/>
      <w:sz w:val="21"/>
    </w:rPr>
  </w:style>
  <w:style w:type="character" w:styleId="PageNumber">
    <w:name w:val="page number"/>
    <w:basedOn w:val="DefaultParagraphFont"/>
    <w:uiPriority w:val="99"/>
    <w:semiHidden/>
    <w:unhideWhenUsed/>
    <w:rsid w:val="009507ED"/>
  </w:style>
  <w:style w:type="paragraph" w:customStyle="1" w:styleId="EndNoteBibliographyTitle">
    <w:name w:val="EndNote Bibliography Title"/>
    <w:basedOn w:val="Normal"/>
    <w:link w:val="EndNoteBibliographyTitle0"/>
    <w:rsid w:val="0066730E"/>
    <w:pPr>
      <w:jc w:val="center"/>
    </w:pPr>
    <w:rPr>
      <w:sz w:val="20"/>
    </w:rPr>
  </w:style>
  <w:style w:type="character" w:customStyle="1" w:styleId="EndNoteBibliographyTitle0">
    <w:name w:val="EndNote Bibliography Title (文字)"/>
    <w:basedOn w:val="DefaultParagraphFont"/>
    <w:link w:val="EndNoteBibliographyTitle"/>
    <w:rsid w:val="0066730E"/>
    <w:rPr>
      <w:rFonts w:ascii="Century" w:eastAsia="MS Mincho" w:hAnsi="Century" w:cs="Times New Roman"/>
      <w:sz w:val="20"/>
    </w:rPr>
  </w:style>
  <w:style w:type="paragraph" w:customStyle="1" w:styleId="EndNoteBibliography">
    <w:name w:val="EndNote Bibliography"/>
    <w:basedOn w:val="Normal"/>
    <w:link w:val="EndNoteBibliography0"/>
    <w:rsid w:val="0066730E"/>
    <w:rPr>
      <w:sz w:val="20"/>
    </w:rPr>
  </w:style>
  <w:style w:type="character" w:customStyle="1" w:styleId="EndNoteBibliography0">
    <w:name w:val="EndNote Bibliography (文字)"/>
    <w:basedOn w:val="DefaultParagraphFont"/>
    <w:link w:val="EndNoteBibliography"/>
    <w:rsid w:val="0066730E"/>
    <w:rPr>
      <w:rFonts w:ascii="Century" w:eastAsia="MS Mincho" w:hAnsi="Century" w:cs="Times New Roman"/>
      <w:sz w:val="20"/>
    </w:rPr>
  </w:style>
  <w:style w:type="character" w:customStyle="1" w:styleId="UnresolvedMention1">
    <w:name w:val="Unresolved Mention1"/>
    <w:basedOn w:val="DefaultParagraphFont"/>
    <w:uiPriority w:val="99"/>
    <w:rsid w:val="0027131C"/>
    <w:rPr>
      <w:color w:val="605E5C"/>
      <w:shd w:val="clear" w:color="auto" w:fill="E1DFDD"/>
    </w:rPr>
  </w:style>
  <w:style w:type="character" w:styleId="LineNumber">
    <w:name w:val="line number"/>
    <w:basedOn w:val="DefaultParagraphFont"/>
    <w:uiPriority w:val="99"/>
    <w:semiHidden/>
    <w:unhideWhenUsed/>
    <w:rsid w:val="00B2277C"/>
  </w:style>
  <w:style w:type="character" w:customStyle="1" w:styleId="Heading2Char">
    <w:name w:val="Heading 2 Char"/>
    <w:basedOn w:val="DefaultParagraphFont"/>
    <w:link w:val="Heading2"/>
    <w:uiPriority w:val="9"/>
    <w:semiHidden/>
    <w:rsid w:val="00391862"/>
    <w:rPr>
      <w:rFonts w:asciiTheme="majorHAnsi" w:eastAsiaTheme="majorEastAsia" w:hAnsiTheme="majorHAnsi" w:cstheme="majorBidi"/>
      <w:sz w:val="21"/>
    </w:rPr>
  </w:style>
  <w:style w:type="character" w:customStyle="1" w:styleId="UnresolvedMention">
    <w:name w:val="Unresolved Mention"/>
    <w:basedOn w:val="DefaultParagraphFont"/>
    <w:uiPriority w:val="99"/>
    <w:rsid w:val="000D76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159735">
      <w:bodyDiv w:val="1"/>
      <w:marLeft w:val="0"/>
      <w:marRight w:val="0"/>
      <w:marTop w:val="0"/>
      <w:marBottom w:val="0"/>
      <w:divBdr>
        <w:top w:val="none" w:sz="0" w:space="0" w:color="auto"/>
        <w:left w:val="none" w:sz="0" w:space="0" w:color="auto"/>
        <w:bottom w:val="none" w:sz="0" w:space="0" w:color="auto"/>
        <w:right w:val="none" w:sz="0" w:space="0" w:color="auto"/>
      </w:divBdr>
      <w:divsChild>
        <w:div w:id="541601571">
          <w:marLeft w:val="547"/>
          <w:marRight w:val="0"/>
          <w:marTop w:val="115"/>
          <w:marBottom w:val="0"/>
          <w:divBdr>
            <w:top w:val="none" w:sz="0" w:space="0" w:color="auto"/>
            <w:left w:val="none" w:sz="0" w:space="0" w:color="auto"/>
            <w:bottom w:val="none" w:sz="0" w:space="0" w:color="auto"/>
            <w:right w:val="none" w:sz="0" w:space="0" w:color="auto"/>
          </w:divBdr>
        </w:div>
        <w:div w:id="1443645934">
          <w:marLeft w:val="547"/>
          <w:marRight w:val="0"/>
          <w:marTop w:val="115"/>
          <w:marBottom w:val="0"/>
          <w:divBdr>
            <w:top w:val="none" w:sz="0" w:space="0" w:color="auto"/>
            <w:left w:val="none" w:sz="0" w:space="0" w:color="auto"/>
            <w:bottom w:val="none" w:sz="0" w:space="0" w:color="auto"/>
            <w:right w:val="none" w:sz="0" w:space="0" w:color="auto"/>
          </w:divBdr>
        </w:div>
        <w:div w:id="898518426">
          <w:marLeft w:val="547"/>
          <w:marRight w:val="0"/>
          <w:marTop w:val="115"/>
          <w:marBottom w:val="0"/>
          <w:divBdr>
            <w:top w:val="none" w:sz="0" w:space="0" w:color="auto"/>
            <w:left w:val="none" w:sz="0" w:space="0" w:color="auto"/>
            <w:bottom w:val="none" w:sz="0" w:space="0" w:color="auto"/>
            <w:right w:val="none" w:sz="0" w:space="0" w:color="auto"/>
          </w:divBdr>
        </w:div>
        <w:div w:id="1897282048">
          <w:marLeft w:val="547"/>
          <w:marRight w:val="0"/>
          <w:marTop w:val="115"/>
          <w:marBottom w:val="0"/>
          <w:divBdr>
            <w:top w:val="none" w:sz="0" w:space="0" w:color="auto"/>
            <w:left w:val="none" w:sz="0" w:space="0" w:color="auto"/>
            <w:bottom w:val="none" w:sz="0" w:space="0" w:color="auto"/>
            <w:right w:val="none" w:sz="0" w:space="0" w:color="auto"/>
          </w:divBdr>
        </w:div>
        <w:div w:id="1381244710">
          <w:marLeft w:val="547"/>
          <w:marRight w:val="0"/>
          <w:marTop w:val="115"/>
          <w:marBottom w:val="0"/>
          <w:divBdr>
            <w:top w:val="none" w:sz="0" w:space="0" w:color="auto"/>
            <w:left w:val="none" w:sz="0" w:space="0" w:color="auto"/>
            <w:bottom w:val="none" w:sz="0" w:space="0" w:color="auto"/>
            <w:right w:val="none" w:sz="0" w:space="0" w:color="auto"/>
          </w:divBdr>
        </w:div>
      </w:divsChild>
    </w:div>
    <w:div w:id="57293373">
      <w:bodyDiv w:val="1"/>
      <w:marLeft w:val="0"/>
      <w:marRight w:val="0"/>
      <w:marTop w:val="0"/>
      <w:marBottom w:val="0"/>
      <w:divBdr>
        <w:top w:val="none" w:sz="0" w:space="0" w:color="auto"/>
        <w:left w:val="none" w:sz="0" w:space="0" w:color="auto"/>
        <w:bottom w:val="none" w:sz="0" w:space="0" w:color="auto"/>
        <w:right w:val="none" w:sz="0" w:space="0" w:color="auto"/>
      </w:divBdr>
    </w:div>
    <w:div w:id="105126124">
      <w:bodyDiv w:val="1"/>
      <w:marLeft w:val="0"/>
      <w:marRight w:val="0"/>
      <w:marTop w:val="0"/>
      <w:marBottom w:val="0"/>
      <w:divBdr>
        <w:top w:val="none" w:sz="0" w:space="0" w:color="auto"/>
        <w:left w:val="none" w:sz="0" w:space="0" w:color="auto"/>
        <w:bottom w:val="none" w:sz="0" w:space="0" w:color="auto"/>
        <w:right w:val="none" w:sz="0" w:space="0" w:color="auto"/>
      </w:divBdr>
    </w:div>
    <w:div w:id="108552434">
      <w:bodyDiv w:val="1"/>
      <w:marLeft w:val="0"/>
      <w:marRight w:val="0"/>
      <w:marTop w:val="0"/>
      <w:marBottom w:val="0"/>
      <w:divBdr>
        <w:top w:val="none" w:sz="0" w:space="0" w:color="auto"/>
        <w:left w:val="none" w:sz="0" w:space="0" w:color="auto"/>
        <w:bottom w:val="none" w:sz="0" w:space="0" w:color="auto"/>
        <w:right w:val="none" w:sz="0" w:space="0" w:color="auto"/>
      </w:divBdr>
    </w:div>
    <w:div w:id="294332766">
      <w:bodyDiv w:val="1"/>
      <w:marLeft w:val="0"/>
      <w:marRight w:val="0"/>
      <w:marTop w:val="0"/>
      <w:marBottom w:val="0"/>
      <w:divBdr>
        <w:top w:val="none" w:sz="0" w:space="0" w:color="auto"/>
        <w:left w:val="none" w:sz="0" w:space="0" w:color="auto"/>
        <w:bottom w:val="none" w:sz="0" w:space="0" w:color="auto"/>
        <w:right w:val="none" w:sz="0" w:space="0" w:color="auto"/>
      </w:divBdr>
    </w:div>
    <w:div w:id="337117343">
      <w:bodyDiv w:val="1"/>
      <w:marLeft w:val="0"/>
      <w:marRight w:val="0"/>
      <w:marTop w:val="0"/>
      <w:marBottom w:val="0"/>
      <w:divBdr>
        <w:top w:val="none" w:sz="0" w:space="0" w:color="auto"/>
        <w:left w:val="none" w:sz="0" w:space="0" w:color="auto"/>
        <w:bottom w:val="none" w:sz="0" w:space="0" w:color="auto"/>
        <w:right w:val="none" w:sz="0" w:space="0" w:color="auto"/>
      </w:divBdr>
    </w:div>
    <w:div w:id="366419888">
      <w:bodyDiv w:val="1"/>
      <w:marLeft w:val="0"/>
      <w:marRight w:val="0"/>
      <w:marTop w:val="0"/>
      <w:marBottom w:val="0"/>
      <w:divBdr>
        <w:top w:val="none" w:sz="0" w:space="0" w:color="auto"/>
        <w:left w:val="none" w:sz="0" w:space="0" w:color="auto"/>
        <w:bottom w:val="none" w:sz="0" w:space="0" w:color="auto"/>
        <w:right w:val="none" w:sz="0" w:space="0" w:color="auto"/>
      </w:divBdr>
    </w:div>
    <w:div w:id="387269683">
      <w:bodyDiv w:val="1"/>
      <w:marLeft w:val="0"/>
      <w:marRight w:val="0"/>
      <w:marTop w:val="0"/>
      <w:marBottom w:val="0"/>
      <w:divBdr>
        <w:top w:val="none" w:sz="0" w:space="0" w:color="auto"/>
        <w:left w:val="none" w:sz="0" w:space="0" w:color="auto"/>
        <w:bottom w:val="none" w:sz="0" w:space="0" w:color="auto"/>
        <w:right w:val="none" w:sz="0" w:space="0" w:color="auto"/>
      </w:divBdr>
    </w:div>
    <w:div w:id="428165442">
      <w:bodyDiv w:val="1"/>
      <w:marLeft w:val="0"/>
      <w:marRight w:val="0"/>
      <w:marTop w:val="0"/>
      <w:marBottom w:val="0"/>
      <w:divBdr>
        <w:top w:val="none" w:sz="0" w:space="0" w:color="auto"/>
        <w:left w:val="none" w:sz="0" w:space="0" w:color="auto"/>
        <w:bottom w:val="none" w:sz="0" w:space="0" w:color="auto"/>
        <w:right w:val="none" w:sz="0" w:space="0" w:color="auto"/>
      </w:divBdr>
      <w:divsChild>
        <w:div w:id="2114743776">
          <w:marLeft w:val="0"/>
          <w:marRight w:val="0"/>
          <w:marTop w:val="0"/>
          <w:marBottom w:val="0"/>
          <w:divBdr>
            <w:top w:val="none" w:sz="0" w:space="0" w:color="auto"/>
            <w:left w:val="none" w:sz="0" w:space="0" w:color="auto"/>
            <w:bottom w:val="none" w:sz="0" w:space="0" w:color="auto"/>
            <w:right w:val="none" w:sz="0" w:space="0" w:color="auto"/>
          </w:divBdr>
          <w:divsChild>
            <w:div w:id="1613054664">
              <w:marLeft w:val="0"/>
              <w:marRight w:val="0"/>
              <w:marTop w:val="0"/>
              <w:marBottom w:val="0"/>
              <w:divBdr>
                <w:top w:val="none" w:sz="0" w:space="0" w:color="auto"/>
                <w:left w:val="none" w:sz="0" w:space="0" w:color="auto"/>
                <w:bottom w:val="none" w:sz="0" w:space="0" w:color="auto"/>
                <w:right w:val="none" w:sz="0" w:space="0" w:color="auto"/>
              </w:divBdr>
              <w:divsChild>
                <w:div w:id="2005742254">
                  <w:marLeft w:val="0"/>
                  <w:marRight w:val="0"/>
                  <w:marTop w:val="0"/>
                  <w:marBottom w:val="0"/>
                  <w:divBdr>
                    <w:top w:val="none" w:sz="0" w:space="0" w:color="auto"/>
                    <w:left w:val="none" w:sz="0" w:space="0" w:color="auto"/>
                    <w:bottom w:val="none" w:sz="0" w:space="0" w:color="auto"/>
                    <w:right w:val="none" w:sz="0" w:space="0" w:color="auto"/>
                  </w:divBdr>
                  <w:divsChild>
                    <w:div w:id="160856302">
                      <w:marLeft w:val="0"/>
                      <w:marRight w:val="0"/>
                      <w:marTop w:val="0"/>
                      <w:marBottom w:val="0"/>
                      <w:divBdr>
                        <w:top w:val="none" w:sz="0" w:space="0" w:color="auto"/>
                        <w:left w:val="none" w:sz="0" w:space="0" w:color="auto"/>
                        <w:bottom w:val="none" w:sz="0" w:space="0" w:color="auto"/>
                        <w:right w:val="none" w:sz="0" w:space="0" w:color="auto"/>
                      </w:divBdr>
                      <w:divsChild>
                        <w:div w:id="1390228369">
                          <w:marLeft w:val="0"/>
                          <w:marRight w:val="0"/>
                          <w:marTop w:val="0"/>
                          <w:marBottom w:val="0"/>
                          <w:divBdr>
                            <w:top w:val="none" w:sz="0" w:space="0" w:color="auto"/>
                            <w:left w:val="none" w:sz="0" w:space="0" w:color="auto"/>
                            <w:bottom w:val="none" w:sz="0" w:space="0" w:color="auto"/>
                            <w:right w:val="none" w:sz="0" w:space="0" w:color="auto"/>
                          </w:divBdr>
                          <w:divsChild>
                            <w:div w:id="872838769">
                              <w:marLeft w:val="0"/>
                              <w:marRight w:val="0"/>
                              <w:marTop w:val="0"/>
                              <w:marBottom w:val="0"/>
                              <w:divBdr>
                                <w:top w:val="none" w:sz="0" w:space="0" w:color="auto"/>
                                <w:left w:val="none" w:sz="0" w:space="0" w:color="auto"/>
                                <w:bottom w:val="none" w:sz="0" w:space="0" w:color="auto"/>
                                <w:right w:val="none" w:sz="0" w:space="0" w:color="auto"/>
                              </w:divBdr>
                            </w:div>
                            <w:div w:id="1989043743">
                              <w:marLeft w:val="0"/>
                              <w:marRight w:val="0"/>
                              <w:marTop w:val="0"/>
                              <w:marBottom w:val="0"/>
                              <w:divBdr>
                                <w:top w:val="none" w:sz="0" w:space="0" w:color="auto"/>
                                <w:left w:val="none" w:sz="0" w:space="0" w:color="auto"/>
                                <w:bottom w:val="none" w:sz="0" w:space="0" w:color="auto"/>
                                <w:right w:val="none" w:sz="0" w:space="0" w:color="auto"/>
                              </w:divBdr>
                            </w:div>
                          </w:divsChild>
                        </w:div>
                        <w:div w:id="726606063">
                          <w:marLeft w:val="0"/>
                          <w:marRight w:val="0"/>
                          <w:marTop w:val="0"/>
                          <w:marBottom w:val="0"/>
                          <w:divBdr>
                            <w:top w:val="none" w:sz="0" w:space="0" w:color="auto"/>
                            <w:left w:val="none" w:sz="0" w:space="0" w:color="auto"/>
                            <w:bottom w:val="none" w:sz="0" w:space="0" w:color="auto"/>
                            <w:right w:val="none" w:sz="0" w:space="0" w:color="auto"/>
                          </w:divBdr>
                          <w:divsChild>
                            <w:div w:id="1372341167">
                              <w:marLeft w:val="0"/>
                              <w:marRight w:val="300"/>
                              <w:marTop w:val="180"/>
                              <w:marBottom w:val="0"/>
                              <w:divBdr>
                                <w:top w:val="none" w:sz="0" w:space="0" w:color="auto"/>
                                <w:left w:val="none" w:sz="0" w:space="0" w:color="auto"/>
                                <w:bottom w:val="none" w:sz="0" w:space="0" w:color="auto"/>
                                <w:right w:val="none" w:sz="0" w:space="0" w:color="auto"/>
                              </w:divBdr>
                              <w:divsChild>
                                <w:div w:id="133583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0192104">
          <w:marLeft w:val="0"/>
          <w:marRight w:val="0"/>
          <w:marTop w:val="0"/>
          <w:marBottom w:val="0"/>
          <w:divBdr>
            <w:top w:val="none" w:sz="0" w:space="0" w:color="auto"/>
            <w:left w:val="none" w:sz="0" w:space="0" w:color="auto"/>
            <w:bottom w:val="none" w:sz="0" w:space="0" w:color="auto"/>
            <w:right w:val="none" w:sz="0" w:space="0" w:color="auto"/>
          </w:divBdr>
          <w:divsChild>
            <w:div w:id="1330404780">
              <w:marLeft w:val="0"/>
              <w:marRight w:val="0"/>
              <w:marTop w:val="0"/>
              <w:marBottom w:val="0"/>
              <w:divBdr>
                <w:top w:val="none" w:sz="0" w:space="0" w:color="auto"/>
                <w:left w:val="none" w:sz="0" w:space="0" w:color="auto"/>
                <w:bottom w:val="none" w:sz="0" w:space="0" w:color="auto"/>
                <w:right w:val="none" w:sz="0" w:space="0" w:color="auto"/>
              </w:divBdr>
              <w:divsChild>
                <w:div w:id="2027750796">
                  <w:marLeft w:val="0"/>
                  <w:marRight w:val="0"/>
                  <w:marTop w:val="0"/>
                  <w:marBottom w:val="0"/>
                  <w:divBdr>
                    <w:top w:val="none" w:sz="0" w:space="0" w:color="auto"/>
                    <w:left w:val="none" w:sz="0" w:space="0" w:color="auto"/>
                    <w:bottom w:val="none" w:sz="0" w:space="0" w:color="auto"/>
                    <w:right w:val="none" w:sz="0" w:space="0" w:color="auto"/>
                  </w:divBdr>
                  <w:divsChild>
                    <w:div w:id="2064599195">
                      <w:marLeft w:val="0"/>
                      <w:marRight w:val="0"/>
                      <w:marTop w:val="0"/>
                      <w:marBottom w:val="0"/>
                      <w:divBdr>
                        <w:top w:val="none" w:sz="0" w:space="0" w:color="auto"/>
                        <w:left w:val="none" w:sz="0" w:space="0" w:color="auto"/>
                        <w:bottom w:val="none" w:sz="0" w:space="0" w:color="auto"/>
                        <w:right w:val="none" w:sz="0" w:space="0" w:color="auto"/>
                      </w:divBdr>
                      <w:divsChild>
                        <w:div w:id="163305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4715637">
      <w:bodyDiv w:val="1"/>
      <w:marLeft w:val="0"/>
      <w:marRight w:val="0"/>
      <w:marTop w:val="0"/>
      <w:marBottom w:val="0"/>
      <w:divBdr>
        <w:top w:val="none" w:sz="0" w:space="0" w:color="auto"/>
        <w:left w:val="none" w:sz="0" w:space="0" w:color="auto"/>
        <w:bottom w:val="none" w:sz="0" w:space="0" w:color="auto"/>
        <w:right w:val="none" w:sz="0" w:space="0" w:color="auto"/>
      </w:divBdr>
    </w:div>
    <w:div w:id="463885142">
      <w:bodyDiv w:val="1"/>
      <w:marLeft w:val="0"/>
      <w:marRight w:val="0"/>
      <w:marTop w:val="0"/>
      <w:marBottom w:val="0"/>
      <w:divBdr>
        <w:top w:val="none" w:sz="0" w:space="0" w:color="auto"/>
        <w:left w:val="none" w:sz="0" w:space="0" w:color="auto"/>
        <w:bottom w:val="none" w:sz="0" w:space="0" w:color="auto"/>
        <w:right w:val="none" w:sz="0" w:space="0" w:color="auto"/>
      </w:divBdr>
    </w:div>
    <w:div w:id="489058405">
      <w:bodyDiv w:val="1"/>
      <w:marLeft w:val="0"/>
      <w:marRight w:val="0"/>
      <w:marTop w:val="0"/>
      <w:marBottom w:val="0"/>
      <w:divBdr>
        <w:top w:val="none" w:sz="0" w:space="0" w:color="auto"/>
        <w:left w:val="none" w:sz="0" w:space="0" w:color="auto"/>
        <w:bottom w:val="none" w:sz="0" w:space="0" w:color="auto"/>
        <w:right w:val="none" w:sz="0" w:space="0" w:color="auto"/>
      </w:divBdr>
      <w:divsChild>
        <w:div w:id="25305297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97819405">
              <w:marLeft w:val="0"/>
              <w:marRight w:val="0"/>
              <w:marTop w:val="0"/>
              <w:marBottom w:val="0"/>
              <w:divBdr>
                <w:top w:val="none" w:sz="0" w:space="0" w:color="auto"/>
                <w:left w:val="none" w:sz="0" w:space="0" w:color="auto"/>
                <w:bottom w:val="none" w:sz="0" w:space="0" w:color="auto"/>
                <w:right w:val="none" w:sz="0" w:space="0" w:color="auto"/>
              </w:divBdr>
              <w:divsChild>
                <w:div w:id="196504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062458">
      <w:bodyDiv w:val="1"/>
      <w:marLeft w:val="0"/>
      <w:marRight w:val="0"/>
      <w:marTop w:val="0"/>
      <w:marBottom w:val="0"/>
      <w:divBdr>
        <w:top w:val="none" w:sz="0" w:space="0" w:color="auto"/>
        <w:left w:val="none" w:sz="0" w:space="0" w:color="auto"/>
        <w:bottom w:val="none" w:sz="0" w:space="0" w:color="auto"/>
        <w:right w:val="none" w:sz="0" w:space="0" w:color="auto"/>
      </w:divBdr>
    </w:div>
    <w:div w:id="575669812">
      <w:bodyDiv w:val="1"/>
      <w:marLeft w:val="0"/>
      <w:marRight w:val="0"/>
      <w:marTop w:val="0"/>
      <w:marBottom w:val="0"/>
      <w:divBdr>
        <w:top w:val="none" w:sz="0" w:space="0" w:color="auto"/>
        <w:left w:val="none" w:sz="0" w:space="0" w:color="auto"/>
        <w:bottom w:val="none" w:sz="0" w:space="0" w:color="auto"/>
        <w:right w:val="none" w:sz="0" w:space="0" w:color="auto"/>
      </w:divBdr>
    </w:div>
    <w:div w:id="609975179">
      <w:bodyDiv w:val="1"/>
      <w:marLeft w:val="0"/>
      <w:marRight w:val="0"/>
      <w:marTop w:val="0"/>
      <w:marBottom w:val="0"/>
      <w:divBdr>
        <w:top w:val="none" w:sz="0" w:space="0" w:color="auto"/>
        <w:left w:val="none" w:sz="0" w:space="0" w:color="auto"/>
        <w:bottom w:val="none" w:sz="0" w:space="0" w:color="auto"/>
        <w:right w:val="none" w:sz="0" w:space="0" w:color="auto"/>
      </w:divBdr>
    </w:div>
    <w:div w:id="722680652">
      <w:bodyDiv w:val="1"/>
      <w:marLeft w:val="0"/>
      <w:marRight w:val="0"/>
      <w:marTop w:val="0"/>
      <w:marBottom w:val="0"/>
      <w:divBdr>
        <w:top w:val="none" w:sz="0" w:space="0" w:color="auto"/>
        <w:left w:val="none" w:sz="0" w:space="0" w:color="auto"/>
        <w:bottom w:val="none" w:sz="0" w:space="0" w:color="auto"/>
        <w:right w:val="none" w:sz="0" w:space="0" w:color="auto"/>
      </w:divBdr>
    </w:div>
    <w:div w:id="777063353">
      <w:bodyDiv w:val="1"/>
      <w:marLeft w:val="0"/>
      <w:marRight w:val="0"/>
      <w:marTop w:val="0"/>
      <w:marBottom w:val="0"/>
      <w:divBdr>
        <w:top w:val="none" w:sz="0" w:space="0" w:color="auto"/>
        <w:left w:val="none" w:sz="0" w:space="0" w:color="auto"/>
        <w:bottom w:val="none" w:sz="0" w:space="0" w:color="auto"/>
        <w:right w:val="none" w:sz="0" w:space="0" w:color="auto"/>
      </w:divBdr>
    </w:div>
    <w:div w:id="873036332">
      <w:bodyDiv w:val="1"/>
      <w:marLeft w:val="0"/>
      <w:marRight w:val="0"/>
      <w:marTop w:val="0"/>
      <w:marBottom w:val="0"/>
      <w:divBdr>
        <w:top w:val="none" w:sz="0" w:space="0" w:color="auto"/>
        <w:left w:val="none" w:sz="0" w:space="0" w:color="auto"/>
        <w:bottom w:val="none" w:sz="0" w:space="0" w:color="auto"/>
        <w:right w:val="none" w:sz="0" w:space="0" w:color="auto"/>
      </w:divBdr>
    </w:div>
    <w:div w:id="1003975458">
      <w:bodyDiv w:val="1"/>
      <w:marLeft w:val="0"/>
      <w:marRight w:val="0"/>
      <w:marTop w:val="0"/>
      <w:marBottom w:val="0"/>
      <w:divBdr>
        <w:top w:val="none" w:sz="0" w:space="0" w:color="auto"/>
        <w:left w:val="none" w:sz="0" w:space="0" w:color="auto"/>
        <w:bottom w:val="none" w:sz="0" w:space="0" w:color="auto"/>
        <w:right w:val="none" w:sz="0" w:space="0" w:color="auto"/>
      </w:divBdr>
    </w:div>
    <w:div w:id="1022973216">
      <w:bodyDiv w:val="1"/>
      <w:marLeft w:val="0"/>
      <w:marRight w:val="0"/>
      <w:marTop w:val="0"/>
      <w:marBottom w:val="0"/>
      <w:divBdr>
        <w:top w:val="none" w:sz="0" w:space="0" w:color="auto"/>
        <w:left w:val="none" w:sz="0" w:space="0" w:color="auto"/>
        <w:bottom w:val="none" w:sz="0" w:space="0" w:color="auto"/>
        <w:right w:val="none" w:sz="0" w:space="0" w:color="auto"/>
      </w:divBdr>
      <w:divsChild>
        <w:div w:id="1788309006">
          <w:marLeft w:val="0"/>
          <w:marRight w:val="0"/>
          <w:marTop w:val="0"/>
          <w:marBottom w:val="0"/>
          <w:divBdr>
            <w:top w:val="none" w:sz="0" w:space="0" w:color="auto"/>
            <w:left w:val="none" w:sz="0" w:space="0" w:color="auto"/>
            <w:bottom w:val="none" w:sz="0" w:space="0" w:color="auto"/>
            <w:right w:val="none" w:sz="0" w:space="0" w:color="auto"/>
          </w:divBdr>
          <w:divsChild>
            <w:div w:id="1567497321">
              <w:marLeft w:val="0"/>
              <w:marRight w:val="0"/>
              <w:marTop w:val="0"/>
              <w:marBottom w:val="0"/>
              <w:divBdr>
                <w:top w:val="none" w:sz="0" w:space="0" w:color="auto"/>
                <w:left w:val="none" w:sz="0" w:space="0" w:color="auto"/>
                <w:bottom w:val="none" w:sz="0" w:space="0" w:color="auto"/>
                <w:right w:val="none" w:sz="0" w:space="0" w:color="auto"/>
              </w:divBdr>
              <w:divsChild>
                <w:div w:id="199760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164838">
      <w:bodyDiv w:val="1"/>
      <w:marLeft w:val="0"/>
      <w:marRight w:val="0"/>
      <w:marTop w:val="0"/>
      <w:marBottom w:val="0"/>
      <w:divBdr>
        <w:top w:val="none" w:sz="0" w:space="0" w:color="auto"/>
        <w:left w:val="none" w:sz="0" w:space="0" w:color="auto"/>
        <w:bottom w:val="none" w:sz="0" w:space="0" w:color="auto"/>
        <w:right w:val="none" w:sz="0" w:space="0" w:color="auto"/>
      </w:divBdr>
    </w:div>
    <w:div w:id="1168715290">
      <w:bodyDiv w:val="1"/>
      <w:marLeft w:val="0"/>
      <w:marRight w:val="0"/>
      <w:marTop w:val="0"/>
      <w:marBottom w:val="0"/>
      <w:divBdr>
        <w:top w:val="none" w:sz="0" w:space="0" w:color="auto"/>
        <w:left w:val="none" w:sz="0" w:space="0" w:color="auto"/>
        <w:bottom w:val="none" w:sz="0" w:space="0" w:color="auto"/>
        <w:right w:val="none" w:sz="0" w:space="0" w:color="auto"/>
      </w:divBdr>
    </w:div>
    <w:div w:id="1203588809">
      <w:bodyDiv w:val="1"/>
      <w:marLeft w:val="0"/>
      <w:marRight w:val="0"/>
      <w:marTop w:val="0"/>
      <w:marBottom w:val="0"/>
      <w:divBdr>
        <w:top w:val="none" w:sz="0" w:space="0" w:color="auto"/>
        <w:left w:val="none" w:sz="0" w:space="0" w:color="auto"/>
        <w:bottom w:val="none" w:sz="0" w:space="0" w:color="auto"/>
        <w:right w:val="none" w:sz="0" w:space="0" w:color="auto"/>
      </w:divBdr>
    </w:div>
    <w:div w:id="1253978073">
      <w:bodyDiv w:val="1"/>
      <w:marLeft w:val="0"/>
      <w:marRight w:val="0"/>
      <w:marTop w:val="0"/>
      <w:marBottom w:val="0"/>
      <w:divBdr>
        <w:top w:val="none" w:sz="0" w:space="0" w:color="auto"/>
        <w:left w:val="none" w:sz="0" w:space="0" w:color="auto"/>
        <w:bottom w:val="none" w:sz="0" w:space="0" w:color="auto"/>
        <w:right w:val="none" w:sz="0" w:space="0" w:color="auto"/>
      </w:divBdr>
    </w:div>
    <w:div w:id="1260217829">
      <w:bodyDiv w:val="1"/>
      <w:marLeft w:val="0"/>
      <w:marRight w:val="0"/>
      <w:marTop w:val="0"/>
      <w:marBottom w:val="0"/>
      <w:divBdr>
        <w:top w:val="none" w:sz="0" w:space="0" w:color="auto"/>
        <w:left w:val="none" w:sz="0" w:space="0" w:color="auto"/>
        <w:bottom w:val="none" w:sz="0" w:space="0" w:color="auto"/>
        <w:right w:val="none" w:sz="0" w:space="0" w:color="auto"/>
      </w:divBdr>
      <w:divsChild>
        <w:div w:id="1720741066">
          <w:marLeft w:val="547"/>
          <w:marRight w:val="0"/>
          <w:marTop w:val="115"/>
          <w:marBottom w:val="0"/>
          <w:divBdr>
            <w:top w:val="none" w:sz="0" w:space="0" w:color="auto"/>
            <w:left w:val="none" w:sz="0" w:space="0" w:color="auto"/>
            <w:bottom w:val="none" w:sz="0" w:space="0" w:color="auto"/>
            <w:right w:val="none" w:sz="0" w:space="0" w:color="auto"/>
          </w:divBdr>
        </w:div>
        <w:div w:id="872619431">
          <w:marLeft w:val="547"/>
          <w:marRight w:val="0"/>
          <w:marTop w:val="115"/>
          <w:marBottom w:val="0"/>
          <w:divBdr>
            <w:top w:val="none" w:sz="0" w:space="0" w:color="auto"/>
            <w:left w:val="none" w:sz="0" w:space="0" w:color="auto"/>
            <w:bottom w:val="none" w:sz="0" w:space="0" w:color="auto"/>
            <w:right w:val="none" w:sz="0" w:space="0" w:color="auto"/>
          </w:divBdr>
        </w:div>
        <w:div w:id="892693103">
          <w:marLeft w:val="547"/>
          <w:marRight w:val="0"/>
          <w:marTop w:val="115"/>
          <w:marBottom w:val="0"/>
          <w:divBdr>
            <w:top w:val="none" w:sz="0" w:space="0" w:color="auto"/>
            <w:left w:val="none" w:sz="0" w:space="0" w:color="auto"/>
            <w:bottom w:val="none" w:sz="0" w:space="0" w:color="auto"/>
            <w:right w:val="none" w:sz="0" w:space="0" w:color="auto"/>
          </w:divBdr>
        </w:div>
      </w:divsChild>
    </w:div>
    <w:div w:id="1457018669">
      <w:bodyDiv w:val="1"/>
      <w:marLeft w:val="0"/>
      <w:marRight w:val="0"/>
      <w:marTop w:val="0"/>
      <w:marBottom w:val="0"/>
      <w:divBdr>
        <w:top w:val="none" w:sz="0" w:space="0" w:color="auto"/>
        <w:left w:val="none" w:sz="0" w:space="0" w:color="auto"/>
        <w:bottom w:val="none" w:sz="0" w:space="0" w:color="auto"/>
        <w:right w:val="none" w:sz="0" w:space="0" w:color="auto"/>
      </w:divBdr>
    </w:div>
    <w:div w:id="1505513900">
      <w:bodyDiv w:val="1"/>
      <w:marLeft w:val="0"/>
      <w:marRight w:val="0"/>
      <w:marTop w:val="0"/>
      <w:marBottom w:val="0"/>
      <w:divBdr>
        <w:top w:val="none" w:sz="0" w:space="0" w:color="auto"/>
        <w:left w:val="none" w:sz="0" w:space="0" w:color="auto"/>
        <w:bottom w:val="none" w:sz="0" w:space="0" w:color="auto"/>
        <w:right w:val="none" w:sz="0" w:space="0" w:color="auto"/>
      </w:divBdr>
    </w:div>
    <w:div w:id="1517620300">
      <w:bodyDiv w:val="1"/>
      <w:marLeft w:val="0"/>
      <w:marRight w:val="0"/>
      <w:marTop w:val="0"/>
      <w:marBottom w:val="0"/>
      <w:divBdr>
        <w:top w:val="none" w:sz="0" w:space="0" w:color="auto"/>
        <w:left w:val="none" w:sz="0" w:space="0" w:color="auto"/>
        <w:bottom w:val="none" w:sz="0" w:space="0" w:color="auto"/>
        <w:right w:val="none" w:sz="0" w:space="0" w:color="auto"/>
      </w:divBdr>
      <w:divsChild>
        <w:div w:id="1943226422">
          <w:marLeft w:val="0"/>
          <w:marRight w:val="0"/>
          <w:marTop w:val="0"/>
          <w:marBottom w:val="0"/>
          <w:divBdr>
            <w:top w:val="none" w:sz="0" w:space="0" w:color="auto"/>
            <w:left w:val="none" w:sz="0" w:space="0" w:color="auto"/>
            <w:bottom w:val="none" w:sz="0" w:space="0" w:color="auto"/>
            <w:right w:val="none" w:sz="0" w:space="0" w:color="auto"/>
          </w:divBdr>
          <w:divsChild>
            <w:div w:id="806971169">
              <w:marLeft w:val="0"/>
              <w:marRight w:val="0"/>
              <w:marTop w:val="0"/>
              <w:marBottom w:val="0"/>
              <w:divBdr>
                <w:top w:val="none" w:sz="0" w:space="0" w:color="auto"/>
                <w:left w:val="none" w:sz="0" w:space="0" w:color="auto"/>
                <w:bottom w:val="none" w:sz="0" w:space="0" w:color="auto"/>
                <w:right w:val="none" w:sz="0" w:space="0" w:color="auto"/>
              </w:divBdr>
              <w:divsChild>
                <w:div w:id="121230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060390">
      <w:bodyDiv w:val="1"/>
      <w:marLeft w:val="0"/>
      <w:marRight w:val="0"/>
      <w:marTop w:val="0"/>
      <w:marBottom w:val="0"/>
      <w:divBdr>
        <w:top w:val="none" w:sz="0" w:space="0" w:color="auto"/>
        <w:left w:val="none" w:sz="0" w:space="0" w:color="auto"/>
        <w:bottom w:val="none" w:sz="0" w:space="0" w:color="auto"/>
        <w:right w:val="none" w:sz="0" w:space="0" w:color="auto"/>
      </w:divBdr>
    </w:div>
    <w:div w:id="1559895280">
      <w:bodyDiv w:val="1"/>
      <w:marLeft w:val="0"/>
      <w:marRight w:val="0"/>
      <w:marTop w:val="0"/>
      <w:marBottom w:val="0"/>
      <w:divBdr>
        <w:top w:val="none" w:sz="0" w:space="0" w:color="auto"/>
        <w:left w:val="none" w:sz="0" w:space="0" w:color="auto"/>
        <w:bottom w:val="none" w:sz="0" w:space="0" w:color="auto"/>
        <w:right w:val="none" w:sz="0" w:space="0" w:color="auto"/>
      </w:divBdr>
    </w:div>
    <w:div w:id="1569726789">
      <w:bodyDiv w:val="1"/>
      <w:marLeft w:val="0"/>
      <w:marRight w:val="0"/>
      <w:marTop w:val="0"/>
      <w:marBottom w:val="0"/>
      <w:divBdr>
        <w:top w:val="none" w:sz="0" w:space="0" w:color="auto"/>
        <w:left w:val="none" w:sz="0" w:space="0" w:color="auto"/>
        <w:bottom w:val="none" w:sz="0" w:space="0" w:color="auto"/>
        <w:right w:val="none" w:sz="0" w:space="0" w:color="auto"/>
      </w:divBdr>
    </w:div>
    <w:div w:id="1589266638">
      <w:bodyDiv w:val="1"/>
      <w:marLeft w:val="0"/>
      <w:marRight w:val="0"/>
      <w:marTop w:val="0"/>
      <w:marBottom w:val="0"/>
      <w:divBdr>
        <w:top w:val="none" w:sz="0" w:space="0" w:color="auto"/>
        <w:left w:val="none" w:sz="0" w:space="0" w:color="auto"/>
        <w:bottom w:val="none" w:sz="0" w:space="0" w:color="auto"/>
        <w:right w:val="none" w:sz="0" w:space="0" w:color="auto"/>
      </w:divBdr>
      <w:divsChild>
        <w:div w:id="711154256">
          <w:marLeft w:val="0"/>
          <w:marRight w:val="0"/>
          <w:marTop w:val="0"/>
          <w:marBottom w:val="0"/>
          <w:divBdr>
            <w:top w:val="none" w:sz="0" w:space="0" w:color="auto"/>
            <w:left w:val="none" w:sz="0" w:space="0" w:color="auto"/>
            <w:bottom w:val="none" w:sz="0" w:space="0" w:color="auto"/>
            <w:right w:val="none" w:sz="0" w:space="0" w:color="auto"/>
          </w:divBdr>
        </w:div>
      </w:divsChild>
    </w:div>
    <w:div w:id="1606157371">
      <w:bodyDiv w:val="1"/>
      <w:marLeft w:val="0"/>
      <w:marRight w:val="0"/>
      <w:marTop w:val="0"/>
      <w:marBottom w:val="0"/>
      <w:divBdr>
        <w:top w:val="none" w:sz="0" w:space="0" w:color="auto"/>
        <w:left w:val="none" w:sz="0" w:space="0" w:color="auto"/>
        <w:bottom w:val="none" w:sz="0" w:space="0" w:color="auto"/>
        <w:right w:val="none" w:sz="0" w:space="0" w:color="auto"/>
      </w:divBdr>
    </w:div>
    <w:div w:id="1665161446">
      <w:bodyDiv w:val="1"/>
      <w:marLeft w:val="0"/>
      <w:marRight w:val="0"/>
      <w:marTop w:val="0"/>
      <w:marBottom w:val="0"/>
      <w:divBdr>
        <w:top w:val="none" w:sz="0" w:space="0" w:color="auto"/>
        <w:left w:val="none" w:sz="0" w:space="0" w:color="auto"/>
        <w:bottom w:val="none" w:sz="0" w:space="0" w:color="auto"/>
        <w:right w:val="none" w:sz="0" w:space="0" w:color="auto"/>
      </w:divBdr>
    </w:div>
    <w:div w:id="1724056608">
      <w:bodyDiv w:val="1"/>
      <w:marLeft w:val="0"/>
      <w:marRight w:val="0"/>
      <w:marTop w:val="0"/>
      <w:marBottom w:val="0"/>
      <w:divBdr>
        <w:top w:val="none" w:sz="0" w:space="0" w:color="auto"/>
        <w:left w:val="none" w:sz="0" w:space="0" w:color="auto"/>
        <w:bottom w:val="none" w:sz="0" w:space="0" w:color="auto"/>
        <w:right w:val="none" w:sz="0" w:space="0" w:color="auto"/>
      </w:divBdr>
    </w:div>
    <w:div w:id="1726902955">
      <w:bodyDiv w:val="1"/>
      <w:marLeft w:val="0"/>
      <w:marRight w:val="0"/>
      <w:marTop w:val="0"/>
      <w:marBottom w:val="0"/>
      <w:divBdr>
        <w:top w:val="none" w:sz="0" w:space="0" w:color="auto"/>
        <w:left w:val="none" w:sz="0" w:space="0" w:color="auto"/>
        <w:bottom w:val="none" w:sz="0" w:space="0" w:color="auto"/>
        <w:right w:val="none" w:sz="0" w:space="0" w:color="auto"/>
      </w:divBdr>
    </w:div>
    <w:div w:id="1728721084">
      <w:bodyDiv w:val="1"/>
      <w:marLeft w:val="0"/>
      <w:marRight w:val="0"/>
      <w:marTop w:val="0"/>
      <w:marBottom w:val="0"/>
      <w:divBdr>
        <w:top w:val="none" w:sz="0" w:space="0" w:color="auto"/>
        <w:left w:val="none" w:sz="0" w:space="0" w:color="auto"/>
        <w:bottom w:val="none" w:sz="0" w:space="0" w:color="auto"/>
        <w:right w:val="none" w:sz="0" w:space="0" w:color="auto"/>
      </w:divBdr>
    </w:div>
    <w:div w:id="1765418141">
      <w:bodyDiv w:val="1"/>
      <w:marLeft w:val="0"/>
      <w:marRight w:val="0"/>
      <w:marTop w:val="0"/>
      <w:marBottom w:val="0"/>
      <w:divBdr>
        <w:top w:val="none" w:sz="0" w:space="0" w:color="auto"/>
        <w:left w:val="none" w:sz="0" w:space="0" w:color="auto"/>
        <w:bottom w:val="none" w:sz="0" w:space="0" w:color="auto"/>
        <w:right w:val="none" w:sz="0" w:space="0" w:color="auto"/>
      </w:divBdr>
      <w:divsChild>
        <w:div w:id="349524681">
          <w:marLeft w:val="547"/>
          <w:marRight w:val="0"/>
          <w:marTop w:val="115"/>
          <w:marBottom w:val="0"/>
          <w:divBdr>
            <w:top w:val="none" w:sz="0" w:space="0" w:color="auto"/>
            <w:left w:val="none" w:sz="0" w:space="0" w:color="auto"/>
            <w:bottom w:val="none" w:sz="0" w:space="0" w:color="auto"/>
            <w:right w:val="none" w:sz="0" w:space="0" w:color="auto"/>
          </w:divBdr>
        </w:div>
        <w:div w:id="772938369">
          <w:marLeft w:val="547"/>
          <w:marRight w:val="0"/>
          <w:marTop w:val="115"/>
          <w:marBottom w:val="0"/>
          <w:divBdr>
            <w:top w:val="none" w:sz="0" w:space="0" w:color="auto"/>
            <w:left w:val="none" w:sz="0" w:space="0" w:color="auto"/>
            <w:bottom w:val="none" w:sz="0" w:space="0" w:color="auto"/>
            <w:right w:val="none" w:sz="0" w:space="0" w:color="auto"/>
          </w:divBdr>
        </w:div>
        <w:div w:id="2123264348">
          <w:marLeft w:val="547"/>
          <w:marRight w:val="0"/>
          <w:marTop w:val="115"/>
          <w:marBottom w:val="0"/>
          <w:divBdr>
            <w:top w:val="none" w:sz="0" w:space="0" w:color="auto"/>
            <w:left w:val="none" w:sz="0" w:space="0" w:color="auto"/>
            <w:bottom w:val="none" w:sz="0" w:space="0" w:color="auto"/>
            <w:right w:val="none" w:sz="0" w:space="0" w:color="auto"/>
          </w:divBdr>
        </w:div>
        <w:div w:id="1743484809">
          <w:marLeft w:val="547"/>
          <w:marRight w:val="0"/>
          <w:marTop w:val="115"/>
          <w:marBottom w:val="0"/>
          <w:divBdr>
            <w:top w:val="none" w:sz="0" w:space="0" w:color="auto"/>
            <w:left w:val="none" w:sz="0" w:space="0" w:color="auto"/>
            <w:bottom w:val="none" w:sz="0" w:space="0" w:color="auto"/>
            <w:right w:val="none" w:sz="0" w:space="0" w:color="auto"/>
          </w:divBdr>
        </w:div>
      </w:divsChild>
    </w:div>
    <w:div w:id="1769302331">
      <w:bodyDiv w:val="1"/>
      <w:marLeft w:val="0"/>
      <w:marRight w:val="0"/>
      <w:marTop w:val="0"/>
      <w:marBottom w:val="0"/>
      <w:divBdr>
        <w:top w:val="none" w:sz="0" w:space="0" w:color="auto"/>
        <w:left w:val="none" w:sz="0" w:space="0" w:color="auto"/>
        <w:bottom w:val="none" w:sz="0" w:space="0" w:color="auto"/>
        <w:right w:val="none" w:sz="0" w:space="0" w:color="auto"/>
      </w:divBdr>
    </w:div>
    <w:div w:id="1800144604">
      <w:bodyDiv w:val="1"/>
      <w:marLeft w:val="0"/>
      <w:marRight w:val="0"/>
      <w:marTop w:val="0"/>
      <w:marBottom w:val="0"/>
      <w:divBdr>
        <w:top w:val="none" w:sz="0" w:space="0" w:color="auto"/>
        <w:left w:val="none" w:sz="0" w:space="0" w:color="auto"/>
        <w:bottom w:val="none" w:sz="0" w:space="0" w:color="auto"/>
        <w:right w:val="none" w:sz="0" w:space="0" w:color="auto"/>
      </w:divBdr>
    </w:div>
    <w:div w:id="1816213262">
      <w:bodyDiv w:val="1"/>
      <w:marLeft w:val="0"/>
      <w:marRight w:val="0"/>
      <w:marTop w:val="0"/>
      <w:marBottom w:val="0"/>
      <w:divBdr>
        <w:top w:val="none" w:sz="0" w:space="0" w:color="auto"/>
        <w:left w:val="none" w:sz="0" w:space="0" w:color="auto"/>
        <w:bottom w:val="none" w:sz="0" w:space="0" w:color="auto"/>
        <w:right w:val="none" w:sz="0" w:space="0" w:color="auto"/>
      </w:divBdr>
    </w:div>
    <w:div w:id="1831943385">
      <w:bodyDiv w:val="1"/>
      <w:marLeft w:val="0"/>
      <w:marRight w:val="0"/>
      <w:marTop w:val="0"/>
      <w:marBottom w:val="0"/>
      <w:divBdr>
        <w:top w:val="none" w:sz="0" w:space="0" w:color="auto"/>
        <w:left w:val="none" w:sz="0" w:space="0" w:color="auto"/>
        <w:bottom w:val="none" w:sz="0" w:space="0" w:color="auto"/>
        <w:right w:val="none" w:sz="0" w:space="0" w:color="auto"/>
      </w:divBdr>
    </w:div>
    <w:div w:id="1899898290">
      <w:bodyDiv w:val="1"/>
      <w:marLeft w:val="0"/>
      <w:marRight w:val="0"/>
      <w:marTop w:val="0"/>
      <w:marBottom w:val="0"/>
      <w:divBdr>
        <w:top w:val="none" w:sz="0" w:space="0" w:color="auto"/>
        <w:left w:val="none" w:sz="0" w:space="0" w:color="auto"/>
        <w:bottom w:val="none" w:sz="0" w:space="0" w:color="auto"/>
        <w:right w:val="none" w:sz="0" w:space="0" w:color="auto"/>
      </w:divBdr>
      <w:divsChild>
        <w:div w:id="29574713">
          <w:marLeft w:val="0"/>
          <w:marRight w:val="0"/>
          <w:marTop w:val="0"/>
          <w:marBottom w:val="0"/>
          <w:divBdr>
            <w:top w:val="none" w:sz="0" w:space="0" w:color="auto"/>
            <w:left w:val="none" w:sz="0" w:space="0" w:color="auto"/>
            <w:bottom w:val="none" w:sz="0" w:space="0" w:color="auto"/>
            <w:right w:val="none" w:sz="0" w:space="0" w:color="auto"/>
          </w:divBdr>
        </w:div>
        <w:div w:id="470711077">
          <w:marLeft w:val="0"/>
          <w:marRight w:val="0"/>
          <w:marTop w:val="0"/>
          <w:marBottom w:val="0"/>
          <w:divBdr>
            <w:top w:val="none" w:sz="0" w:space="0" w:color="auto"/>
            <w:left w:val="none" w:sz="0" w:space="0" w:color="auto"/>
            <w:bottom w:val="none" w:sz="0" w:space="0" w:color="auto"/>
            <w:right w:val="none" w:sz="0" w:space="0" w:color="auto"/>
          </w:divBdr>
        </w:div>
      </w:divsChild>
    </w:div>
    <w:div w:id="1916233719">
      <w:bodyDiv w:val="1"/>
      <w:marLeft w:val="0"/>
      <w:marRight w:val="0"/>
      <w:marTop w:val="0"/>
      <w:marBottom w:val="0"/>
      <w:divBdr>
        <w:top w:val="none" w:sz="0" w:space="0" w:color="auto"/>
        <w:left w:val="none" w:sz="0" w:space="0" w:color="auto"/>
        <w:bottom w:val="none" w:sz="0" w:space="0" w:color="auto"/>
        <w:right w:val="none" w:sz="0" w:space="0" w:color="auto"/>
      </w:divBdr>
      <w:divsChild>
        <w:div w:id="1044215700">
          <w:marLeft w:val="547"/>
          <w:marRight w:val="0"/>
          <w:marTop w:val="115"/>
          <w:marBottom w:val="0"/>
          <w:divBdr>
            <w:top w:val="none" w:sz="0" w:space="0" w:color="auto"/>
            <w:left w:val="none" w:sz="0" w:space="0" w:color="auto"/>
            <w:bottom w:val="none" w:sz="0" w:space="0" w:color="auto"/>
            <w:right w:val="none" w:sz="0" w:space="0" w:color="auto"/>
          </w:divBdr>
        </w:div>
        <w:div w:id="121314665">
          <w:marLeft w:val="547"/>
          <w:marRight w:val="0"/>
          <w:marTop w:val="115"/>
          <w:marBottom w:val="0"/>
          <w:divBdr>
            <w:top w:val="none" w:sz="0" w:space="0" w:color="auto"/>
            <w:left w:val="none" w:sz="0" w:space="0" w:color="auto"/>
            <w:bottom w:val="none" w:sz="0" w:space="0" w:color="auto"/>
            <w:right w:val="none" w:sz="0" w:space="0" w:color="auto"/>
          </w:divBdr>
        </w:div>
        <w:div w:id="707995016">
          <w:marLeft w:val="547"/>
          <w:marRight w:val="0"/>
          <w:marTop w:val="115"/>
          <w:marBottom w:val="0"/>
          <w:divBdr>
            <w:top w:val="none" w:sz="0" w:space="0" w:color="auto"/>
            <w:left w:val="none" w:sz="0" w:space="0" w:color="auto"/>
            <w:bottom w:val="none" w:sz="0" w:space="0" w:color="auto"/>
            <w:right w:val="none" w:sz="0" w:space="0" w:color="auto"/>
          </w:divBdr>
        </w:div>
      </w:divsChild>
    </w:div>
    <w:div w:id="1942375573">
      <w:bodyDiv w:val="1"/>
      <w:marLeft w:val="0"/>
      <w:marRight w:val="0"/>
      <w:marTop w:val="0"/>
      <w:marBottom w:val="0"/>
      <w:divBdr>
        <w:top w:val="none" w:sz="0" w:space="0" w:color="auto"/>
        <w:left w:val="none" w:sz="0" w:space="0" w:color="auto"/>
        <w:bottom w:val="none" w:sz="0" w:space="0" w:color="auto"/>
        <w:right w:val="none" w:sz="0" w:space="0" w:color="auto"/>
      </w:divBdr>
    </w:div>
    <w:div w:id="2028947714">
      <w:bodyDiv w:val="1"/>
      <w:marLeft w:val="0"/>
      <w:marRight w:val="0"/>
      <w:marTop w:val="0"/>
      <w:marBottom w:val="0"/>
      <w:divBdr>
        <w:top w:val="none" w:sz="0" w:space="0" w:color="auto"/>
        <w:left w:val="none" w:sz="0" w:space="0" w:color="auto"/>
        <w:bottom w:val="none" w:sz="0" w:space="0" w:color="auto"/>
        <w:right w:val="none" w:sz="0" w:space="0" w:color="auto"/>
      </w:divBdr>
    </w:div>
    <w:div w:id="2033990558">
      <w:bodyDiv w:val="1"/>
      <w:marLeft w:val="0"/>
      <w:marRight w:val="0"/>
      <w:marTop w:val="0"/>
      <w:marBottom w:val="0"/>
      <w:divBdr>
        <w:top w:val="none" w:sz="0" w:space="0" w:color="auto"/>
        <w:left w:val="none" w:sz="0" w:space="0" w:color="auto"/>
        <w:bottom w:val="none" w:sz="0" w:space="0" w:color="auto"/>
        <w:right w:val="none" w:sz="0" w:space="0" w:color="auto"/>
      </w:divBdr>
    </w:div>
    <w:div w:id="2048412038">
      <w:bodyDiv w:val="1"/>
      <w:marLeft w:val="0"/>
      <w:marRight w:val="0"/>
      <w:marTop w:val="0"/>
      <w:marBottom w:val="0"/>
      <w:divBdr>
        <w:top w:val="none" w:sz="0" w:space="0" w:color="auto"/>
        <w:left w:val="none" w:sz="0" w:space="0" w:color="auto"/>
        <w:bottom w:val="none" w:sz="0" w:space="0" w:color="auto"/>
        <w:right w:val="none" w:sz="0" w:space="0" w:color="auto"/>
      </w:divBdr>
    </w:div>
    <w:div w:id="2079089205">
      <w:bodyDiv w:val="1"/>
      <w:marLeft w:val="0"/>
      <w:marRight w:val="0"/>
      <w:marTop w:val="0"/>
      <w:marBottom w:val="0"/>
      <w:divBdr>
        <w:top w:val="none" w:sz="0" w:space="0" w:color="auto"/>
        <w:left w:val="none" w:sz="0" w:space="0" w:color="auto"/>
        <w:bottom w:val="none" w:sz="0" w:space="0" w:color="auto"/>
        <w:right w:val="none" w:sz="0" w:space="0" w:color="auto"/>
      </w:divBdr>
    </w:div>
    <w:div w:id="2101097553">
      <w:bodyDiv w:val="1"/>
      <w:marLeft w:val="0"/>
      <w:marRight w:val="0"/>
      <w:marTop w:val="0"/>
      <w:marBottom w:val="0"/>
      <w:divBdr>
        <w:top w:val="none" w:sz="0" w:space="0" w:color="auto"/>
        <w:left w:val="none" w:sz="0" w:space="0" w:color="auto"/>
        <w:bottom w:val="none" w:sz="0" w:space="0" w:color="auto"/>
        <w:right w:val="none" w:sz="0" w:space="0" w:color="auto"/>
      </w:divBdr>
    </w:div>
    <w:div w:id="21147387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genome.org/affiliation/5001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B98792-840F-4C5B-947A-08B6F303B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3516</Words>
  <Characters>20046</Characters>
  <Application>Microsoft Office Word</Application>
  <DocSecurity>0</DocSecurity>
  <Lines>167</Lines>
  <Paragraphs>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癌研有明病院</Company>
  <LinksUpToDate>false</LinksUpToDate>
  <CharactersWithSpaces>2351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後藤理</dc:creator>
  <cp:keywords/>
  <dc:description/>
  <cp:lastModifiedBy>Pushpakala S Subbaiyan G</cp:lastModifiedBy>
  <cp:revision>3</cp:revision>
  <cp:lastPrinted>2020-09-22T02:34:00Z</cp:lastPrinted>
  <dcterms:created xsi:type="dcterms:W3CDTF">2024-05-30T07:29:00Z</dcterms:created>
  <dcterms:modified xsi:type="dcterms:W3CDTF">2024-07-09T11:15:00Z</dcterms:modified>
  <cp:category/>
</cp:coreProperties>
</file>